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A06E3" w14:textId="1472A80C" w:rsidR="00ED3AD1" w:rsidRPr="00A04D02" w:rsidRDefault="26A7DF06" w:rsidP="79B85D0B">
      <w:pPr>
        <w:ind w:left="-630"/>
        <w:rPr>
          <w:rFonts w:ascii="Times New Roman" w:hAnsi="Times New Roman" w:cs="Times New Roman"/>
          <w:b/>
          <w:sz w:val="24"/>
          <w:szCs w:val="24"/>
        </w:rPr>
      </w:pPr>
      <w:bookmarkStart w:id="0" w:name="_Hlk480045614"/>
      <w:r w:rsidRPr="00A04D02">
        <w:rPr>
          <w:rFonts w:ascii="Times New Roman" w:hAnsi="Times New Roman" w:cs="Times New Roman"/>
          <w:b/>
          <w:bCs/>
          <w:sz w:val="24"/>
          <w:szCs w:val="24"/>
        </w:rPr>
        <w:t xml:space="preserve">Appendix </w:t>
      </w:r>
      <w:r w:rsidR="00B932F9" w:rsidRPr="00A04D02">
        <w:rPr>
          <w:rFonts w:ascii="Times New Roman" w:hAnsi="Times New Roman" w:cs="Times New Roman"/>
          <w:b/>
          <w:bCs/>
          <w:sz w:val="24"/>
          <w:szCs w:val="24"/>
        </w:rPr>
        <w:t>1</w:t>
      </w:r>
      <w:r w:rsidR="00B932F9" w:rsidRPr="00A04D02">
        <w:rPr>
          <w:rFonts w:ascii="Times New Roman" w:hAnsi="Times New Roman" w:cs="Times New Roman"/>
          <w:b/>
          <w:bCs/>
          <w:sz w:val="24"/>
          <w:szCs w:val="24"/>
          <w:lang w:eastAsia="zh-CN"/>
        </w:rPr>
        <w:t>.</w:t>
      </w:r>
      <w:r w:rsidR="00B932F9" w:rsidRPr="00A04D02">
        <w:rPr>
          <w:rFonts w:ascii="Times New Roman" w:hAnsi="Times New Roman" w:cs="Times New Roman"/>
          <w:b/>
          <w:sz w:val="24"/>
          <w:szCs w:val="24"/>
        </w:rPr>
        <w:t xml:space="preserve"> </w:t>
      </w:r>
      <w:r w:rsidR="00276B15" w:rsidRPr="00A04D02">
        <w:rPr>
          <w:rFonts w:ascii="Times New Roman" w:hAnsi="Times New Roman" w:cs="Times New Roman"/>
          <w:b/>
          <w:sz w:val="24"/>
          <w:szCs w:val="24"/>
        </w:rPr>
        <w:t xml:space="preserve">Characteristics </w:t>
      </w:r>
      <w:r w:rsidR="00B932F9" w:rsidRPr="00A04D02">
        <w:rPr>
          <w:rFonts w:ascii="Times New Roman" w:hAnsi="Times New Roman" w:cs="Times New Roman" w:hint="eastAsia"/>
          <w:b/>
          <w:sz w:val="24"/>
          <w:szCs w:val="24"/>
          <w:lang w:eastAsia="zh-CN"/>
        </w:rPr>
        <w:t>o</w:t>
      </w:r>
      <w:r w:rsidR="00B35FF1" w:rsidRPr="00A04D02">
        <w:rPr>
          <w:rFonts w:ascii="Times New Roman" w:hAnsi="Times New Roman" w:cs="Times New Roman"/>
          <w:b/>
          <w:sz w:val="24"/>
          <w:szCs w:val="24"/>
        </w:rPr>
        <w:t xml:space="preserve">f </w:t>
      </w:r>
      <w:r w:rsidR="00B35FF1" w:rsidRPr="00A04D02">
        <w:rPr>
          <w:rFonts w:ascii="Times New Roman" w:hAnsi="Times New Roman" w:cs="Times New Roman" w:hint="eastAsia"/>
          <w:b/>
          <w:sz w:val="24"/>
          <w:szCs w:val="24"/>
          <w:lang w:eastAsia="zh-CN"/>
        </w:rPr>
        <w:t>t</w:t>
      </w:r>
      <w:r w:rsidR="00B35FF1" w:rsidRPr="00A04D02">
        <w:rPr>
          <w:rFonts w:ascii="Times New Roman" w:hAnsi="Times New Roman" w:cs="Times New Roman"/>
          <w:b/>
          <w:sz w:val="24"/>
          <w:szCs w:val="24"/>
        </w:rPr>
        <w:t>he 64 Apps w</w:t>
      </w:r>
      <w:r w:rsidR="00B932F9" w:rsidRPr="00A04D02">
        <w:rPr>
          <w:rFonts w:ascii="Times New Roman" w:hAnsi="Times New Roman" w:cs="Times New Roman"/>
          <w:b/>
          <w:sz w:val="24"/>
          <w:szCs w:val="24"/>
        </w:rPr>
        <w:t>ith Prenatal Genetic Testing Information</w:t>
      </w:r>
      <w:bookmarkEnd w:id="0"/>
    </w:p>
    <w:tbl>
      <w:tblPr>
        <w:tblW w:w="18360" w:type="dxa"/>
        <w:tblInd w:w="-630" w:type="dxa"/>
        <w:tblBorders>
          <w:top w:val="single" w:sz="4" w:space="0" w:color="auto"/>
          <w:bottom w:val="single" w:sz="4" w:space="0" w:color="auto"/>
        </w:tblBorders>
        <w:tblLayout w:type="fixed"/>
        <w:tblLook w:val="04A0" w:firstRow="1" w:lastRow="0" w:firstColumn="1" w:lastColumn="0" w:noHBand="0" w:noVBand="1"/>
      </w:tblPr>
      <w:tblGrid>
        <w:gridCol w:w="1530"/>
        <w:gridCol w:w="90"/>
        <w:gridCol w:w="1080"/>
        <w:gridCol w:w="990"/>
        <w:gridCol w:w="1530"/>
        <w:gridCol w:w="1038"/>
        <w:gridCol w:w="1440"/>
        <w:gridCol w:w="1436"/>
        <w:gridCol w:w="1650"/>
        <w:gridCol w:w="1394"/>
        <w:gridCol w:w="1322"/>
        <w:gridCol w:w="1416"/>
        <w:gridCol w:w="1260"/>
        <w:gridCol w:w="834"/>
        <w:gridCol w:w="540"/>
        <w:gridCol w:w="810"/>
      </w:tblGrid>
      <w:tr w:rsidR="00D61398" w:rsidRPr="00A04D02" w14:paraId="348E0AF6" w14:textId="08F86616" w:rsidTr="00EC4C4F">
        <w:trPr>
          <w:trHeight w:val="864"/>
        </w:trPr>
        <w:tc>
          <w:tcPr>
            <w:tcW w:w="1620" w:type="dxa"/>
            <w:gridSpan w:val="2"/>
            <w:tcBorders>
              <w:top w:val="single" w:sz="4" w:space="0" w:color="auto"/>
              <w:bottom w:val="single" w:sz="4" w:space="0" w:color="auto"/>
            </w:tcBorders>
            <w:shd w:val="clear" w:color="auto" w:fill="auto"/>
            <w:noWrap/>
            <w:hideMark/>
          </w:tcPr>
          <w:p w14:paraId="4216E916" w14:textId="2C9888C7" w:rsidR="00D61398" w:rsidRPr="00A04D02" w:rsidRDefault="00D61398" w:rsidP="00C54E72">
            <w:pPr>
              <w:spacing w:after="0" w:line="240" w:lineRule="auto"/>
              <w:rPr>
                <w:rFonts w:ascii="Times New Roman" w:eastAsia="Times New Roman" w:hAnsi="Times New Roman" w:cs="Times New Roman"/>
                <w:b/>
                <w:sz w:val="16"/>
                <w:szCs w:val="16"/>
              </w:rPr>
            </w:pPr>
            <w:bookmarkStart w:id="1" w:name="_Hlk502389129"/>
            <w:r w:rsidRPr="00A04D02">
              <w:rPr>
                <w:rFonts w:ascii="Times New Roman" w:eastAsia="Times New Roman" w:hAnsi="Times New Roman" w:cs="Times New Roman"/>
                <w:b/>
                <w:sz w:val="16"/>
                <w:szCs w:val="16"/>
              </w:rPr>
              <w:t>App name (version/last updated month and year)</w:t>
            </w:r>
          </w:p>
        </w:tc>
        <w:tc>
          <w:tcPr>
            <w:tcW w:w="1080" w:type="dxa"/>
            <w:tcBorders>
              <w:top w:val="single" w:sz="4" w:space="0" w:color="auto"/>
              <w:bottom w:val="single" w:sz="4" w:space="0" w:color="auto"/>
            </w:tcBorders>
            <w:shd w:val="clear" w:color="auto" w:fill="auto"/>
            <w:noWrap/>
            <w:hideMark/>
          </w:tcPr>
          <w:p w14:paraId="03F8DACC" w14:textId="6A27A2D7" w:rsidR="00D61398" w:rsidRPr="00A04D02" w:rsidRDefault="00D61398" w:rsidP="00611E7B">
            <w:pPr>
              <w:spacing w:after="0" w:line="240" w:lineRule="auto"/>
              <w:rPr>
                <w:rFonts w:ascii="Times New Roman" w:eastAsia="Times New Roman" w:hAnsi="Times New Roman" w:cs="Times New Roman"/>
                <w:b/>
                <w:sz w:val="16"/>
                <w:szCs w:val="16"/>
              </w:rPr>
            </w:pPr>
            <w:r w:rsidRPr="00A04D02">
              <w:rPr>
                <w:rFonts w:ascii="Times New Roman" w:eastAsia="Times New Roman" w:hAnsi="Times New Roman" w:cs="Times New Roman"/>
                <w:b/>
                <w:sz w:val="16"/>
                <w:szCs w:val="16"/>
              </w:rPr>
              <w:t>Developer (type of developer)</w:t>
            </w:r>
          </w:p>
        </w:tc>
        <w:tc>
          <w:tcPr>
            <w:tcW w:w="990" w:type="dxa"/>
            <w:tcBorders>
              <w:top w:val="single" w:sz="4" w:space="0" w:color="auto"/>
              <w:bottom w:val="single" w:sz="4" w:space="0" w:color="auto"/>
            </w:tcBorders>
            <w:shd w:val="clear" w:color="auto" w:fill="auto"/>
            <w:noWrap/>
            <w:hideMark/>
          </w:tcPr>
          <w:p w14:paraId="606C29D2" w14:textId="47E833E2" w:rsidR="00D61398" w:rsidRPr="00A04D02" w:rsidRDefault="00D61398" w:rsidP="00611E7B">
            <w:pPr>
              <w:spacing w:after="0" w:line="240" w:lineRule="auto"/>
              <w:rPr>
                <w:rFonts w:ascii="Times New Roman" w:eastAsia="Times New Roman" w:hAnsi="Times New Roman" w:cs="Times New Roman"/>
                <w:b/>
                <w:sz w:val="16"/>
                <w:szCs w:val="16"/>
              </w:rPr>
            </w:pPr>
            <w:r w:rsidRPr="00A04D02">
              <w:rPr>
                <w:rFonts w:ascii="Times New Roman" w:eastAsia="Times New Roman" w:hAnsi="Times New Roman" w:cs="Times New Roman"/>
                <w:b/>
                <w:sz w:val="16"/>
                <w:szCs w:val="16"/>
              </w:rPr>
              <w:t>Operating system</w:t>
            </w:r>
          </w:p>
        </w:tc>
        <w:tc>
          <w:tcPr>
            <w:tcW w:w="1530" w:type="dxa"/>
            <w:tcBorders>
              <w:top w:val="single" w:sz="4" w:space="0" w:color="auto"/>
              <w:bottom w:val="single" w:sz="4" w:space="0" w:color="auto"/>
            </w:tcBorders>
            <w:shd w:val="clear" w:color="auto" w:fill="auto"/>
            <w:noWrap/>
            <w:hideMark/>
          </w:tcPr>
          <w:p w14:paraId="308D551A" w14:textId="321B33C7" w:rsidR="00D61398" w:rsidRPr="00A04D02" w:rsidRDefault="00D61398" w:rsidP="00611E7B">
            <w:pPr>
              <w:spacing w:after="0" w:line="240" w:lineRule="auto"/>
              <w:rPr>
                <w:rFonts w:ascii="Times New Roman" w:eastAsia="Times New Roman" w:hAnsi="Times New Roman" w:cs="Times New Roman"/>
                <w:b/>
                <w:sz w:val="16"/>
                <w:szCs w:val="16"/>
              </w:rPr>
            </w:pPr>
            <w:r w:rsidRPr="00A04D02">
              <w:rPr>
                <w:rFonts w:ascii="Times New Roman" w:eastAsia="Times New Roman" w:hAnsi="Times New Roman" w:cs="Times New Roman"/>
                <w:b/>
                <w:sz w:val="16"/>
                <w:szCs w:val="16"/>
              </w:rPr>
              <w:t>Brief description</w:t>
            </w:r>
          </w:p>
        </w:tc>
        <w:tc>
          <w:tcPr>
            <w:tcW w:w="1038" w:type="dxa"/>
            <w:tcBorders>
              <w:top w:val="single" w:sz="4" w:space="0" w:color="auto"/>
              <w:bottom w:val="single" w:sz="4" w:space="0" w:color="auto"/>
            </w:tcBorders>
          </w:tcPr>
          <w:p w14:paraId="5E4CAEAE" w14:textId="4587971D" w:rsidR="00D61398" w:rsidRPr="00A04D02" w:rsidRDefault="00D61398" w:rsidP="00611E7B">
            <w:pPr>
              <w:spacing w:after="0" w:line="240" w:lineRule="auto"/>
              <w:rPr>
                <w:rFonts w:ascii="Times New Roman" w:eastAsia="Times New Roman" w:hAnsi="Times New Roman" w:cs="Times New Roman"/>
                <w:b/>
                <w:sz w:val="16"/>
                <w:szCs w:val="16"/>
              </w:rPr>
            </w:pPr>
            <w:r w:rsidRPr="00A04D02">
              <w:rPr>
                <w:rFonts w:ascii="Times New Roman" w:eastAsia="Times New Roman" w:hAnsi="Times New Roman" w:cs="Times New Roman"/>
                <w:b/>
                <w:sz w:val="16"/>
                <w:szCs w:val="16"/>
              </w:rPr>
              <w:t xml:space="preserve">Readability level: Flesch-Kincaid (FK) grade level </w:t>
            </w:r>
          </w:p>
          <w:p w14:paraId="5FACC097" w14:textId="2C6BB72D" w:rsidR="00D61398" w:rsidRPr="00A04D02" w:rsidRDefault="00D61398" w:rsidP="00611E7B">
            <w:pPr>
              <w:spacing w:after="0" w:line="240" w:lineRule="auto"/>
              <w:rPr>
                <w:rFonts w:ascii="Times New Roman" w:eastAsia="Times New Roman" w:hAnsi="Times New Roman" w:cs="Times New Roman"/>
                <w:b/>
                <w:sz w:val="16"/>
                <w:szCs w:val="16"/>
              </w:rPr>
            </w:pPr>
          </w:p>
        </w:tc>
        <w:tc>
          <w:tcPr>
            <w:tcW w:w="1440" w:type="dxa"/>
            <w:tcBorders>
              <w:top w:val="single" w:sz="4" w:space="0" w:color="auto"/>
              <w:bottom w:val="single" w:sz="4" w:space="0" w:color="auto"/>
            </w:tcBorders>
          </w:tcPr>
          <w:p w14:paraId="39068AEE" w14:textId="760D4F81" w:rsidR="00D61398" w:rsidRPr="00A04D02" w:rsidRDefault="00D61398" w:rsidP="00611E7B">
            <w:pPr>
              <w:spacing w:after="0" w:line="240" w:lineRule="auto"/>
              <w:rPr>
                <w:rFonts w:ascii="Times New Roman" w:eastAsia="Times New Roman" w:hAnsi="Times New Roman" w:cs="Times New Roman"/>
                <w:b/>
                <w:sz w:val="16"/>
                <w:szCs w:val="16"/>
                <w:vertAlign w:val="superscript"/>
              </w:rPr>
            </w:pPr>
            <w:r w:rsidRPr="00A04D02">
              <w:rPr>
                <w:rFonts w:ascii="Times New Roman" w:eastAsia="Times New Roman" w:hAnsi="Times New Roman" w:cs="Times New Roman"/>
                <w:b/>
                <w:sz w:val="16"/>
                <w:szCs w:val="16"/>
              </w:rPr>
              <w:t>Types of prenatal genetic tests mentioned</w:t>
            </w:r>
          </w:p>
        </w:tc>
        <w:tc>
          <w:tcPr>
            <w:tcW w:w="1436" w:type="dxa"/>
            <w:tcBorders>
              <w:top w:val="single" w:sz="4" w:space="0" w:color="auto"/>
              <w:bottom w:val="single" w:sz="4" w:space="0" w:color="auto"/>
            </w:tcBorders>
          </w:tcPr>
          <w:p w14:paraId="23F79D83" w14:textId="6C192FF7" w:rsidR="00D61398" w:rsidRPr="00A04D02" w:rsidRDefault="00D61398" w:rsidP="00A12FAA">
            <w:pPr>
              <w:spacing w:after="0" w:line="240" w:lineRule="auto"/>
              <w:rPr>
                <w:rFonts w:ascii="Times New Roman" w:eastAsia="Times New Roman" w:hAnsi="Times New Roman" w:cs="Times New Roman"/>
                <w:b/>
                <w:sz w:val="16"/>
                <w:szCs w:val="16"/>
              </w:rPr>
            </w:pPr>
            <w:r w:rsidRPr="00A04D02">
              <w:rPr>
                <w:rFonts w:ascii="Times New Roman" w:eastAsia="Times New Roman" w:hAnsi="Times New Roman" w:cs="Times New Roman"/>
                <w:b/>
                <w:sz w:val="16"/>
                <w:szCs w:val="16"/>
              </w:rPr>
              <w:t xml:space="preserve">Prenatal genetic testing procedures  mentioned </w:t>
            </w:r>
          </w:p>
        </w:tc>
        <w:tc>
          <w:tcPr>
            <w:tcW w:w="1650" w:type="dxa"/>
            <w:tcBorders>
              <w:top w:val="single" w:sz="4" w:space="0" w:color="auto"/>
              <w:bottom w:val="single" w:sz="4" w:space="0" w:color="auto"/>
            </w:tcBorders>
          </w:tcPr>
          <w:p w14:paraId="737D3F3F" w14:textId="2E64B882" w:rsidR="00D61398" w:rsidRPr="00A04D02" w:rsidRDefault="00D61398">
            <w:pPr>
              <w:spacing w:after="0" w:line="240" w:lineRule="auto"/>
              <w:rPr>
                <w:rFonts w:ascii="Times New Roman" w:eastAsia="Times New Roman" w:hAnsi="Times New Roman" w:cs="Times New Roman"/>
                <w:b/>
                <w:sz w:val="16"/>
                <w:szCs w:val="16"/>
              </w:rPr>
            </w:pPr>
            <w:r w:rsidRPr="00A04D02">
              <w:rPr>
                <w:rFonts w:ascii="Times New Roman" w:eastAsia="Times New Roman" w:hAnsi="Times New Roman" w:cs="Times New Roman"/>
                <w:b/>
                <w:sz w:val="16"/>
                <w:szCs w:val="16"/>
              </w:rPr>
              <w:t>Prenatal genetic tests timing mentioned</w:t>
            </w:r>
          </w:p>
        </w:tc>
        <w:tc>
          <w:tcPr>
            <w:tcW w:w="1394" w:type="dxa"/>
            <w:tcBorders>
              <w:top w:val="single" w:sz="4" w:space="0" w:color="auto"/>
              <w:bottom w:val="single" w:sz="4" w:space="0" w:color="auto"/>
            </w:tcBorders>
          </w:tcPr>
          <w:p w14:paraId="038FDED8" w14:textId="61789A7E" w:rsidR="00D61398" w:rsidRPr="00A04D02" w:rsidRDefault="00D61398">
            <w:pPr>
              <w:spacing w:after="0" w:line="240" w:lineRule="auto"/>
              <w:rPr>
                <w:rFonts w:ascii="Times New Roman" w:eastAsia="Times New Roman" w:hAnsi="Times New Roman" w:cs="Times New Roman"/>
                <w:b/>
                <w:sz w:val="16"/>
                <w:szCs w:val="16"/>
              </w:rPr>
            </w:pPr>
            <w:r w:rsidRPr="00A04D02">
              <w:rPr>
                <w:rFonts w:ascii="Times New Roman" w:eastAsia="Times New Roman" w:hAnsi="Times New Roman" w:cs="Times New Roman"/>
                <w:b/>
                <w:sz w:val="16"/>
                <w:szCs w:val="16"/>
              </w:rPr>
              <w:t xml:space="preserve">Prenatal genetic test reliability/ accuracy mentioned </w:t>
            </w:r>
          </w:p>
        </w:tc>
        <w:tc>
          <w:tcPr>
            <w:tcW w:w="1322" w:type="dxa"/>
            <w:tcBorders>
              <w:top w:val="single" w:sz="4" w:space="0" w:color="auto"/>
              <w:bottom w:val="single" w:sz="4" w:space="0" w:color="auto"/>
            </w:tcBorders>
            <w:shd w:val="clear" w:color="auto" w:fill="auto"/>
          </w:tcPr>
          <w:p w14:paraId="42E1A703" w14:textId="1D520D0B" w:rsidR="00D61398" w:rsidRPr="00A04D02" w:rsidRDefault="00D61398">
            <w:pPr>
              <w:spacing w:after="0" w:line="240" w:lineRule="auto"/>
              <w:rPr>
                <w:rFonts w:ascii="Times New Roman" w:eastAsia="Times New Roman" w:hAnsi="Times New Roman" w:cs="Times New Roman"/>
                <w:b/>
                <w:sz w:val="16"/>
                <w:szCs w:val="16"/>
              </w:rPr>
            </w:pPr>
            <w:r w:rsidRPr="00A04D02">
              <w:rPr>
                <w:rFonts w:ascii="Times New Roman" w:eastAsia="Times New Roman" w:hAnsi="Times New Roman" w:cs="Times New Roman"/>
                <w:b/>
                <w:sz w:val="16"/>
                <w:szCs w:val="16"/>
              </w:rPr>
              <w:t xml:space="preserve">Prenatal genetic testing results explained  </w:t>
            </w:r>
          </w:p>
        </w:tc>
        <w:tc>
          <w:tcPr>
            <w:tcW w:w="1416" w:type="dxa"/>
            <w:tcBorders>
              <w:top w:val="single" w:sz="4" w:space="0" w:color="auto"/>
              <w:bottom w:val="single" w:sz="4" w:space="0" w:color="auto"/>
            </w:tcBorders>
            <w:noWrap/>
            <w:hideMark/>
          </w:tcPr>
          <w:p w14:paraId="3F71685A" w14:textId="69071DA1" w:rsidR="00D61398" w:rsidRPr="00A04D02" w:rsidRDefault="00D61398">
            <w:pPr>
              <w:spacing w:after="0" w:line="240" w:lineRule="auto"/>
              <w:rPr>
                <w:rFonts w:ascii="Times New Roman" w:eastAsia="Times New Roman" w:hAnsi="Times New Roman" w:cs="Times New Roman"/>
                <w:b/>
                <w:sz w:val="16"/>
                <w:szCs w:val="16"/>
              </w:rPr>
            </w:pPr>
            <w:r w:rsidRPr="00A04D02">
              <w:rPr>
                <w:rFonts w:ascii="Times New Roman" w:eastAsia="Times New Roman" w:hAnsi="Times New Roman" w:cs="Times New Roman"/>
                <w:b/>
                <w:sz w:val="16"/>
                <w:szCs w:val="16"/>
              </w:rPr>
              <w:t>Specific disorders mentioned</w:t>
            </w:r>
          </w:p>
        </w:tc>
        <w:tc>
          <w:tcPr>
            <w:tcW w:w="1260" w:type="dxa"/>
            <w:tcBorders>
              <w:top w:val="single" w:sz="4" w:space="0" w:color="auto"/>
              <w:bottom w:val="single" w:sz="4" w:space="0" w:color="auto"/>
            </w:tcBorders>
            <w:shd w:val="clear" w:color="auto" w:fill="auto"/>
          </w:tcPr>
          <w:p w14:paraId="4C760CE0" w14:textId="3B5647AB" w:rsidR="00D61398" w:rsidRPr="00A04D02" w:rsidRDefault="00D61398" w:rsidP="00800C55">
            <w:pPr>
              <w:spacing w:after="0" w:line="240" w:lineRule="auto"/>
              <w:ind w:right="-177"/>
              <w:rPr>
                <w:rFonts w:ascii="Times New Roman" w:eastAsia="Times New Roman" w:hAnsi="Times New Roman" w:cs="Times New Roman"/>
                <w:b/>
                <w:sz w:val="16"/>
                <w:szCs w:val="16"/>
              </w:rPr>
            </w:pPr>
            <w:r w:rsidRPr="00A04D02">
              <w:rPr>
                <w:rFonts w:ascii="Times New Roman" w:eastAsia="Times New Roman" w:hAnsi="Times New Roman" w:cs="Times New Roman"/>
                <w:b/>
                <w:sz w:val="16"/>
                <w:szCs w:val="16"/>
              </w:rPr>
              <w:t>Citations accompanying prenatal genetic testing information</w:t>
            </w:r>
          </w:p>
        </w:tc>
        <w:tc>
          <w:tcPr>
            <w:tcW w:w="834" w:type="dxa"/>
            <w:tcBorders>
              <w:top w:val="single" w:sz="4" w:space="0" w:color="auto"/>
              <w:bottom w:val="single" w:sz="4" w:space="0" w:color="auto"/>
            </w:tcBorders>
            <w:shd w:val="clear" w:color="auto" w:fill="auto"/>
            <w:noWrap/>
            <w:hideMark/>
          </w:tcPr>
          <w:p w14:paraId="7DCAC521" w14:textId="344F9F41" w:rsidR="00D61398" w:rsidRPr="00A04D02" w:rsidRDefault="00D61398" w:rsidP="00800C55">
            <w:pPr>
              <w:spacing w:after="0" w:line="240" w:lineRule="auto"/>
              <w:ind w:left="-69"/>
              <w:rPr>
                <w:rFonts w:ascii="Times New Roman" w:eastAsia="Times New Roman" w:hAnsi="Times New Roman" w:cs="Times New Roman"/>
                <w:b/>
                <w:sz w:val="16"/>
                <w:szCs w:val="16"/>
              </w:rPr>
            </w:pPr>
            <w:r w:rsidRPr="00A04D02">
              <w:rPr>
                <w:rFonts w:ascii="Times New Roman" w:eastAsia="Times New Roman" w:hAnsi="Times New Roman" w:cs="Times New Roman"/>
                <w:b/>
                <w:sz w:val="16"/>
                <w:szCs w:val="16"/>
              </w:rPr>
              <w:t>Customer rating</w:t>
            </w:r>
          </w:p>
        </w:tc>
        <w:tc>
          <w:tcPr>
            <w:tcW w:w="540" w:type="dxa"/>
            <w:tcBorders>
              <w:top w:val="single" w:sz="4" w:space="0" w:color="auto"/>
              <w:bottom w:val="single" w:sz="4" w:space="0" w:color="auto"/>
            </w:tcBorders>
            <w:noWrap/>
            <w:hideMark/>
          </w:tcPr>
          <w:p w14:paraId="66F97866" w14:textId="77777777" w:rsidR="00D61398" w:rsidRPr="00A04D02" w:rsidRDefault="00D61398" w:rsidP="00611E7B">
            <w:pPr>
              <w:spacing w:after="0" w:line="240" w:lineRule="auto"/>
              <w:rPr>
                <w:rFonts w:ascii="Times New Roman" w:eastAsia="Times New Roman" w:hAnsi="Times New Roman" w:cs="Times New Roman"/>
                <w:b/>
                <w:sz w:val="16"/>
                <w:szCs w:val="16"/>
              </w:rPr>
            </w:pPr>
            <w:r w:rsidRPr="00A04D02">
              <w:rPr>
                <w:rFonts w:ascii="Times New Roman" w:eastAsia="Times New Roman" w:hAnsi="Times New Roman" w:cs="Times New Roman"/>
                <w:b/>
                <w:sz w:val="16"/>
                <w:szCs w:val="16"/>
              </w:rPr>
              <w:t>Cost</w:t>
            </w:r>
          </w:p>
        </w:tc>
        <w:tc>
          <w:tcPr>
            <w:tcW w:w="810" w:type="dxa"/>
            <w:tcBorders>
              <w:top w:val="single" w:sz="4" w:space="0" w:color="auto"/>
              <w:bottom w:val="single" w:sz="4" w:space="0" w:color="auto"/>
            </w:tcBorders>
          </w:tcPr>
          <w:p w14:paraId="3C710CDE" w14:textId="14F252CA" w:rsidR="00D61398" w:rsidRPr="00A04D02" w:rsidRDefault="00D61398" w:rsidP="00611E7B">
            <w:pPr>
              <w:spacing w:after="0" w:line="240" w:lineRule="auto"/>
              <w:rPr>
                <w:rFonts w:ascii="Times New Roman" w:eastAsia="Times New Roman" w:hAnsi="Times New Roman" w:cs="Times New Roman"/>
                <w:b/>
                <w:sz w:val="16"/>
                <w:szCs w:val="16"/>
              </w:rPr>
            </w:pPr>
            <w:r w:rsidRPr="00A04D02">
              <w:rPr>
                <w:rFonts w:ascii="Times New Roman" w:eastAsia="Times New Roman" w:hAnsi="Times New Roman" w:cs="Times New Roman"/>
                <w:b/>
                <w:sz w:val="16"/>
                <w:szCs w:val="16"/>
              </w:rPr>
              <w:t>AQASS Score</w:t>
            </w:r>
            <w:r w:rsidR="005F2320" w:rsidRPr="00A04D02">
              <w:rPr>
                <w:rFonts w:ascii="Times New Roman" w:eastAsia="Times New Roman" w:hAnsi="Times New Roman" w:cs="Times New Roman"/>
                <w:b/>
                <w:sz w:val="16"/>
                <w:szCs w:val="16"/>
                <w:vertAlign w:val="superscript"/>
              </w:rPr>
              <w:t>m</w:t>
            </w:r>
          </w:p>
        </w:tc>
      </w:tr>
      <w:tr w:rsidR="00D61398" w:rsidRPr="00A04D02" w14:paraId="2428AC0C" w14:textId="5807874D" w:rsidTr="00EC4C4F">
        <w:trPr>
          <w:trHeight w:val="2735"/>
        </w:trPr>
        <w:tc>
          <w:tcPr>
            <w:tcW w:w="1620" w:type="dxa"/>
            <w:gridSpan w:val="2"/>
            <w:tcBorders>
              <w:top w:val="single" w:sz="4" w:space="0" w:color="auto"/>
              <w:bottom w:val="nil"/>
            </w:tcBorders>
            <w:shd w:val="clear" w:color="auto" w:fill="auto"/>
            <w:noWrap/>
          </w:tcPr>
          <w:p w14:paraId="0DB0900E" w14:textId="02305FE9" w:rsidR="00D61398" w:rsidRPr="00A04D02" w:rsidRDefault="00D61398" w:rsidP="006C3F4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2life baby</w:t>
            </w:r>
            <w:r w:rsidRPr="00A04D02">
              <w:rPr>
                <w:rFonts w:ascii="Times New Roman" w:eastAsia="Times New Roman" w:hAnsi="Times New Roman" w:cs="Times New Roman"/>
                <w:sz w:val="16"/>
                <w:szCs w:val="16"/>
                <w:vertAlign w:val="superscript"/>
              </w:rPr>
              <w:t>a</w:t>
            </w:r>
          </w:p>
          <w:p w14:paraId="22F4BB50" w14:textId="14EFDE15" w:rsidR="00D61398" w:rsidRPr="00A04D02" w:rsidRDefault="00D61398" w:rsidP="007A730A">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0.20/March 2018)</w:t>
            </w:r>
          </w:p>
        </w:tc>
        <w:tc>
          <w:tcPr>
            <w:tcW w:w="1080" w:type="dxa"/>
            <w:tcBorders>
              <w:top w:val="single" w:sz="4" w:space="0" w:color="auto"/>
              <w:bottom w:val="nil"/>
            </w:tcBorders>
            <w:shd w:val="clear" w:color="auto" w:fill="auto"/>
            <w:noWrap/>
          </w:tcPr>
          <w:p w14:paraId="21C2BC03" w14:textId="2B6E26D4" w:rsidR="00D61398" w:rsidRPr="00A04D02" w:rsidRDefault="00D61398" w:rsidP="006C3F4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2 For Life Media Inc. (commercial company)</w:t>
            </w:r>
          </w:p>
        </w:tc>
        <w:tc>
          <w:tcPr>
            <w:tcW w:w="990" w:type="dxa"/>
            <w:tcBorders>
              <w:top w:val="single" w:sz="4" w:space="0" w:color="auto"/>
              <w:bottom w:val="nil"/>
            </w:tcBorders>
            <w:shd w:val="clear" w:color="auto" w:fill="auto"/>
            <w:noWrap/>
          </w:tcPr>
          <w:p w14:paraId="71E7E0AD" w14:textId="4605D733" w:rsidR="00D61398" w:rsidRPr="00A04D02" w:rsidRDefault="00D61398" w:rsidP="006C3F4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w:t>
            </w:r>
          </w:p>
        </w:tc>
        <w:tc>
          <w:tcPr>
            <w:tcW w:w="1530" w:type="dxa"/>
            <w:tcBorders>
              <w:top w:val="single" w:sz="4" w:space="0" w:color="auto"/>
              <w:bottom w:val="nil"/>
            </w:tcBorders>
            <w:shd w:val="clear" w:color="auto" w:fill="auto"/>
            <w:noWrap/>
          </w:tcPr>
          <w:p w14:paraId="67A33658" w14:textId="3EF4C200" w:rsidR="00D61398" w:rsidRPr="00A04D02" w:rsidRDefault="00D61398" w:rsidP="006C3F4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 basic pregnancy app that estimates the weight of the fetus week-by-week. </w:t>
            </w:r>
          </w:p>
        </w:tc>
        <w:tc>
          <w:tcPr>
            <w:tcW w:w="1038" w:type="dxa"/>
            <w:tcBorders>
              <w:top w:val="single" w:sz="4" w:space="0" w:color="auto"/>
              <w:bottom w:val="nil"/>
            </w:tcBorders>
          </w:tcPr>
          <w:p w14:paraId="20D9047F" w14:textId="05764E46" w:rsidR="00D61398" w:rsidRPr="00A04D02" w:rsidRDefault="00D61398" w:rsidP="00691A60">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0.4</w:t>
            </w:r>
          </w:p>
          <w:p w14:paraId="73F0EFB6" w14:textId="5493EF72" w:rsidR="00D61398" w:rsidRPr="00A04D02" w:rsidRDefault="00D61398" w:rsidP="005A6FB9">
            <w:pPr>
              <w:spacing w:after="0" w:line="240" w:lineRule="auto"/>
              <w:ind w:left="6"/>
              <w:rPr>
                <w:sz w:val="16"/>
                <w:szCs w:val="16"/>
              </w:rPr>
            </w:pPr>
          </w:p>
        </w:tc>
        <w:tc>
          <w:tcPr>
            <w:tcW w:w="1440" w:type="dxa"/>
            <w:tcBorders>
              <w:top w:val="single" w:sz="4" w:space="0" w:color="auto"/>
              <w:bottom w:val="nil"/>
            </w:tcBorders>
          </w:tcPr>
          <w:p w14:paraId="79645D69" w14:textId="1FDB71F3"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B16A974" w14:textId="777777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46FA930F" w14:textId="0B971E1F"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Anatomy ultrasound</w:t>
            </w:r>
          </w:p>
          <w:p w14:paraId="0EDA61EC" w14:textId="04D180AE"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ell-free DNA testing/NIPT</w:t>
            </w:r>
          </w:p>
          <w:p w14:paraId="3DDC481D" w14:textId="6AEB4E5C"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B68C494" w14:textId="6E7A8745" w:rsidR="00D61398" w:rsidRPr="00A04D02" w:rsidRDefault="00D61398" w:rsidP="005506E6">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tc>
        <w:tc>
          <w:tcPr>
            <w:tcW w:w="1436" w:type="dxa"/>
            <w:tcBorders>
              <w:top w:val="single" w:sz="4" w:space="0" w:color="auto"/>
              <w:bottom w:val="nil"/>
            </w:tcBorders>
          </w:tcPr>
          <w:p w14:paraId="530C55CF" w14:textId="35B35678"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2E05403"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A268AB7"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D4A5035" w14:textId="77777777" w:rsidR="00D61398" w:rsidRPr="00A04D02" w:rsidRDefault="00D61398" w:rsidP="004661F6">
            <w:pPr>
              <w:spacing w:after="0" w:line="240" w:lineRule="auto"/>
              <w:ind w:left="30"/>
              <w:rPr>
                <w:rFonts w:ascii="Times New Roman" w:eastAsia="Times New Roman" w:hAnsi="Times New Roman" w:cs="Times New Roman"/>
                <w:sz w:val="16"/>
                <w:szCs w:val="16"/>
              </w:rPr>
            </w:pPr>
          </w:p>
        </w:tc>
        <w:tc>
          <w:tcPr>
            <w:tcW w:w="1650" w:type="dxa"/>
            <w:tcBorders>
              <w:top w:val="single" w:sz="4" w:space="0" w:color="auto"/>
              <w:bottom w:val="nil"/>
            </w:tcBorders>
          </w:tcPr>
          <w:p w14:paraId="6317C70E" w14:textId="5A235881"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0698ACB5"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5A6C98E" w14:textId="093263CE" w:rsidR="00D61398" w:rsidRPr="00A04D02" w:rsidRDefault="00D61398" w:rsidP="00326C73">
            <w:pPr>
              <w:pStyle w:val="ListParagraph"/>
              <w:numPr>
                <w:ilvl w:val="0"/>
                <w:numId w:val="4"/>
              </w:numPr>
              <w:spacing w:after="0" w:line="240" w:lineRule="auto"/>
              <w:ind w:left="134" w:right="8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40BBD672" w14:textId="20BA499D" w:rsidR="00D61398" w:rsidRPr="00A04D02" w:rsidRDefault="00D61398" w:rsidP="00326C73">
            <w:pPr>
              <w:pStyle w:val="ListParagraph"/>
              <w:numPr>
                <w:ilvl w:val="0"/>
                <w:numId w:val="4"/>
              </w:numPr>
              <w:spacing w:after="0" w:line="240" w:lineRule="auto"/>
              <w:ind w:left="134" w:right="8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61A95D09" w14:textId="011E98A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26F3F791" w14:textId="48C2FFB9" w:rsidR="00D61398" w:rsidRPr="00A04D02" w:rsidRDefault="00D61398" w:rsidP="00545594">
            <w:pPr>
              <w:pStyle w:val="ListParagraph"/>
              <w:numPr>
                <w:ilvl w:val="0"/>
                <w:numId w:val="4"/>
              </w:numPr>
              <w:spacing w:after="0" w:line="240" w:lineRule="auto"/>
              <w:ind w:left="134" w:right="8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tc>
        <w:tc>
          <w:tcPr>
            <w:tcW w:w="1394" w:type="dxa"/>
            <w:tcBorders>
              <w:top w:val="single" w:sz="4" w:space="0" w:color="auto"/>
              <w:bottom w:val="nil"/>
            </w:tcBorders>
          </w:tcPr>
          <w:p w14:paraId="126C5155"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05FA094" w14:textId="16D2073C"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86D4852" w14:textId="77777777" w:rsidR="00D61398" w:rsidRPr="00A04D02" w:rsidRDefault="00D61398" w:rsidP="00423E0E">
            <w:pPr>
              <w:spacing w:after="0" w:line="240" w:lineRule="auto"/>
              <w:rPr>
                <w:rFonts w:ascii="Times New Roman" w:eastAsia="Times New Roman" w:hAnsi="Times New Roman" w:cs="Times New Roman"/>
                <w:sz w:val="16"/>
                <w:szCs w:val="16"/>
              </w:rPr>
            </w:pPr>
          </w:p>
        </w:tc>
        <w:tc>
          <w:tcPr>
            <w:tcW w:w="1322" w:type="dxa"/>
            <w:tcBorders>
              <w:top w:val="single" w:sz="4" w:space="0" w:color="auto"/>
              <w:bottom w:val="nil"/>
            </w:tcBorders>
            <w:shd w:val="clear" w:color="auto" w:fill="auto"/>
          </w:tcPr>
          <w:p w14:paraId="137C590B" w14:textId="3939F12D" w:rsidR="00D61398" w:rsidRPr="00A04D02" w:rsidRDefault="00D61398" w:rsidP="00B0040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single" w:sz="4" w:space="0" w:color="auto"/>
              <w:bottom w:val="nil"/>
            </w:tcBorders>
            <w:noWrap/>
          </w:tcPr>
          <w:p w14:paraId="7FC5DA3C" w14:textId="77777777" w:rsidR="00D61398" w:rsidRPr="00A04D02" w:rsidRDefault="00D61398" w:rsidP="00326C73">
            <w:pPr>
              <w:pStyle w:val="ListParagraph"/>
              <w:numPr>
                <w:ilvl w:val="0"/>
                <w:numId w:val="5"/>
              </w:numPr>
              <w:ind w:left="78" w:right="-28" w:hanging="78"/>
              <w:rPr>
                <w:rFonts w:ascii="Times New Roman" w:hAnsi="Times New Roman" w:cs="Times New Roman"/>
                <w:sz w:val="16"/>
                <w:szCs w:val="16"/>
                <w:shd w:val="clear" w:color="auto" w:fill="FFFFFF"/>
              </w:rPr>
            </w:pPr>
            <w:r w:rsidRPr="00A04D02">
              <w:rPr>
                <w:rFonts w:ascii="Times New Roman" w:eastAsia="Times New Roman" w:hAnsi="Times New Roman" w:cs="Times New Roman"/>
                <w:sz w:val="16"/>
                <w:szCs w:val="16"/>
              </w:rPr>
              <w:t>Cystic fibrosis</w:t>
            </w:r>
          </w:p>
          <w:p w14:paraId="65318440" w14:textId="2387F985"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hAnsi="Times New Roman" w:cs="Times New Roman"/>
                <w:sz w:val="16"/>
                <w:szCs w:val="16"/>
                <w:shd w:val="clear" w:color="auto" w:fill="FFFFFF"/>
              </w:rPr>
              <w:t>Neural tube defect (Spina bifida)</w:t>
            </w:r>
            <w:r w:rsidRPr="00A04D02">
              <w:rPr>
                <w:rFonts w:ascii="Times New Roman" w:eastAsia="Times New Roman" w:hAnsi="Times New Roman" w:cs="Times New Roman"/>
                <w:sz w:val="16"/>
                <w:szCs w:val="16"/>
              </w:rPr>
              <w:t xml:space="preserve"> </w:t>
            </w:r>
          </w:p>
          <w:p w14:paraId="6C5B4037"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2470BA2A" w14:textId="08518BD8"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single" w:sz="4" w:space="0" w:color="auto"/>
              <w:bottom w:val="nil"/>
            </w:tcBorders>
            <w:shd w:val="clear" w:color="auto" w:fill="auto"/>
          </w:tcPr>
          <w:p w14:paraId="13A29575" w14:textId="469B783A"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reliable source)</w:t>
            </w:r>
          </w:p>
        </w:tc>
        <w:tc>
          <w:tcPr>
            <w:tcW w:w="834" w:type="dxa"/>
            <w:tcBorders>
              <w:top w:val="single" w:sz="4" w:space="0" w:color="auto"/>
              <w:bottom w:val="nil"/>
            </w:tcBorders>
            <w:shd w:val="clear" w:color="auto" w:fill="auto"/>
            <w:noWrap/>
          </w:tcPr>
          <w:p w14:paraId="5F4C65D2" w14:textId="55603052" w:rsidR="00D61398" w:rsidRPr="00A04D02" w:rsidRDefault="00D61398" w:rsidP="006C3F4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5.0/5.0</w:t>
            </w:r>
          </w:p>
        </w:tc>
        <w:tc>
          <w:tcPr>
            <w:tcW w:w="540" w:type="dxa"/>
            <w:tcBorders>
              <w:top w:val="single" w:sz="4" w:space="0" w:color="auto"/>
              <w:bottom w:val="nil"/>
            </w:tcBorders>
            <w:noWrap/>
          </w:tcPr>
          <w:p w14:paraId="10EB0B99" w14:textId="662A9F2A" w:rsidR="00D61398" w:rsidRPr="00A04D02" w:rsidRDefault="00D61398" w:rsidP="006C3F4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single" w:sz="4" w:space="0" w:color="auto"/>
              <w:bottom w:val="nil"/>
            </w:tcBorders>
          </w:tcPr>
          <w:p w14:paraId="33DE68F8" w14:textId="12DDA4B4" w:rsidR="00D61398" w:rsidRPr="00A04D02" w:rsidRDefault="00D61398" w:rsidP="006C3F4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5</w:t>
            </w:r>
          </w:p>
        </w:tc>
      </w:tr>
      <w:tr w:rsidR="00D61398" w:rsidRPr="00A04D02" w14:paraId="6E056B02" w14:textId="766DBD52" w:rsidTr="00EC4C4F">
        <w:trPr>
          <w:trHeight w:val="4230"/>
        </w:trPr>
        <w:tc>
          <w:tcPr>
            <w:tcW w:w="1530" w:type="dxa"/>
            <w:tcBorders>
              <w:top w:val="nil"/>
              <w:bottom w:val="nil"/>
            </w:tcBorders>
            <w:shd w:val="clear" w:color="auto" w:fill="auto"/>
            <w:noWrap/>
          </w:tcPr>
          <w:p w14:paraId="5E8EB176" w14:textId="00DEC874" w:rsidR="00D61398" w:rsidRPr="00A04D02" w:rsidRDefault="00D61398" w:rsidP="1928DA7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va Fertility Tracker</w:t>
            </w:r>
          </w:p>
          <w:p w14:paraId="138106D5" w14:textId="18340817" w:rsidR="00D61398" w:rsidRPr="00A04D02" w:rsidRDefault="00D61398" w:rsidP="00C54E7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10.0/January 2020)</w:t>
            </w:r>
          </w:p>
        </w:tc>
        <w:tc>
          <w:tcPr>
            <w:tcW w:w="1170" w:type="dxa"/>
            <w:gridSpan w:val="2"/>
            <w:tcBorders>
              <w:top w:val="nil"/>
              <w:bottom w:val="nil"/>
            </w:tcBorders>
            <w:shd w:val="clear" w:color="auto" w:fill="auto"/>
            <w:noWrap/>
          </w:tcPr>
          <w:p w14:paraId="57EFD77E" w14:textId="7197F5BA" w:rsidR="00D61398" w:rsidRPr="00A04D02" w:rsidRDefault="00D61398" w:rsidP="006C3F4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va AG (commercial company)</w:t>
            </w:r>
          </w:p>
        </w:tc>
        <w:tc>
          <w:tcPr>
            <w:tcW w:w="990" w:type="dxa"/>
            <w:tcBorders>
              <w:top w:val="nil"/>
              <w:bottom w:val="nil"/>
            </w:tcBorders>
            <w:shd w:val="clear" w:color="auto" w:fill="auto"/>
            <w:noWrap/>
          </w:tcPr>
          <w:p w14:paraId="34CDD04C" w14:textId="5A5AA4BE" w:rsidR="00D61398" w:rsidRPr="00A04D02" w:rsidRDefault="00D61398" w:rsidP="006C3F4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56BCD0AB" w14:textId="0855B296" w:rsidR="00D61398" w:rsidRPr="00A04D02" w:rsidRDefault="00D61398" w:rsidP="006C3F4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his app offers week-by-week information on pregnancy body, baby status, a “what to do” section, and a checkups section that includes prenatal genetic testing information.</w:t>
            </w:r>
          </w:p>
        </w:tc>
        <w:tc>
          <w:tcPr>
            <w:tcW w:w="1038" w:type="dxa"/>
            <w:tcBorders>
              <w:top w:val="nil"/>
              <w:bottom w:val="nil"/>
            </w:tcBorders>
          </w:tcPr>
          <w:p w14:paraId="4F38154E" w14:textId="6921B720" w:rsidR="00D61398" w:rsidRPr="00A04D02" w:rsidRDefault="00D61398" w:rsidP="00326C73">
            <w:pPr>
              <w:pStyle w:val="ListParagraph"/>
              <w:numPr>
                <w:ilvl w:val="0"/>
                <w:numId w:val="7"/>
              </w:numPr>
              <w:spacing w:after="0" w:line="240" w:lineRule="auto"/>
              <w:ind w:left="118" w:hanging="11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0.8</w:t>
            </w:r>
          </w:p>
          <w:p w14:paraId="65538053" w14:textId="5373B04B" w:rsidR="00D61398" w:rsidRPr="00A04D02" w:rsidRDefault="00D61398" w:rsidP="005A6FB9">
            <w:pPr>
              <w:spacing w:after="0" w:line="240" w:lineRule="auto"/>
              <w:rPr>
                <w:rFonts w:ascii="Times New Roman" w:eastAsia="Times New Roman" w:hAnsi="Times New Roman" w:cs="Times New Roman"/>
                <w:sz w:val="16"/>
                <w:szCs w:val="16"/>
              </w:rPr>
            </w:pPr>
          </w:p>
        </w:tc>
        <w:tc>
          <w:tcPr>
            <w:tcW w:w="1440" w:type="dxa"/>
            <w:tcBorders>
              <w:top w:val="nil"/>
              <w:bottom w:val="nil"/>
            </w:tcBorders>
          </w:tcPr>
          <w:p w14:paraId="00BEF4B3" w14:textId="41F0C9DE"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CAEB943"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0C98F580" w14:textId="39BAB2CE"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3B895EED"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699954F0" w14:textId="6A403049"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49E20E4" w14:textId="23C1C1FA" w:rsidR="00D61398" w:rsidRPr="00A04D02" w:rsidRDefault="00D61398" w:rsidP="00545594">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33A394FD" w14:textId="56BE4D73"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1A07F3AA" w14:textId="0AC548DB"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4B896850" w14:textId="7173B215"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BDF03AA" w14:textId="04585389"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1608C77" w14:textId="0B520AF4" w:rsidR="00D61398" w:rsidRPr="00A04D02" w:rsidRDefault="00D61398" w:rsidP="00545594">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1B081375" w14:textId="7A8A6886"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16F44B07" w14:textId="19F72A7D"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ple/Quad screening </w:t>
            </w:r>
          </w:p>
          <w:p w14:paraId="446BAE08" w14:textId="132BAF70"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5F675E6D"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6324889" w14:textId="074AE60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4FF98F91" w14:textId="25775581" w:rsidR="00D61398" w:rsidRPr="00A04D02" w:rsidRDefault="00D61398" w:rsidP="00CC7D31">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64C9E152" w14:textId="277540F8"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34057B74" w14:textId="780B4A7D"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tc>
        <w:tc>
          <w:tcPr>
            <w:tcW w:w="1322" w:type="dxa"/>
            <w:tcBorders>
              <w:top w:val="nil"/>
              <w:bottom w:val="nil"/>
            </w:tcBorders>
            <w:shd w:val="clear" w:color="auto" w:fill="auto"/>
          </w:tcPr>
          <w:p w14:paraId="515DD972" w14:textId="5BF00467" w:rsidR="00D61398" w:rsidRPr="00A04D02" w:rsidRDefault="00D61398" w:rsidP="00B0040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770535C2"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4E30851C"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Muscular dystrophy </w:t>
            </w:r>
          </w:p>
          <w:p w14:paraId="731A2275" w14:textId="7A000A54"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hAnsi="Times New Roman" w:cs="Times New Roman"/>
                <w:sz w:val="16"/>
                <w:szCs w:val="16"/>
                <w:shd w:val="clear" w:color="auto" w:fill="FFFFFF"/>
              </w:rPr>
              <w:t>Neural tube defect (Spina bifida)</w:t>
            </w:r>
            <w:r w:rsidRPr="00A04D02">
              <w:rPr>
                <w:rFonts w:ascii="Times New Roman" w:eastAsia="Times New Roman" w:hAnsi="Times New Roman" w:cs="Times New Roman"/>
                <w:sz w:val="16"/>
                <w:szCs w:val="16"/>
              </w:rPr>
              <w:t xml:space="preserve"> </w:t>
            </w:r>
          </w:p>
          <w:p w14:paraId="28BEF2CA"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ickle cell anemia</w:t>
            </w:r>
          </w:p>
          <w:p w14:paraId="6E263518"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ay-Sachs disease</w:t>
            </w:r>
          </w:p>
          <w:p w14:paraId="561E6E43"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41F17374"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186BCF1F" w14:textId="6581ED04"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7AF59088" w14:textId="3C641272"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No </w:t>
            </w:r>
          </w:p>
        </w:tc>
        <w:tc>
          <w:tcPr>
            <w:tcW w:w="834" w:type="dxa"/>
            <w:tcBorders>
              <w:top w:val="nil"/>
              <w:bottom w:val="nil"/>
            </w:tcBorders>
            <w:shd w:val="clear" w:color="auto" w:fill="auto"/>
            <w:noWrap/>
          </w:tcPr>
          <w:p w14:paraId="39B69B0E" w14:textId="2CB146B5" w:rsidR="00D61398" w:rsidRPr="00A04D02" w:rsidRDefault="00D61398" w:rsidP="006C3F4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3/5.0</w:t>
            </w:r>
          </w:p>
        </w:tc>
        <w:tc>
          <w:tcPr>
            <w:tcW w:w="540" w:type="dxa"/>
            <w:tcBorders>
              <w:top w:val="nil"/>
              <w:bottom w:val="nil"/>
            </w:tcBorders>
            <w:noWrap/>
          </w:tcPr>
          <w:p w14:paraId="2D67466C" w14:textId="76550686" w:rsidR="00D61398" w:rsidRPr="00A04D02" w:rsidRDefault="00D61398" w:rsidP="006C3F43">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Free</w:t>
            </w:r>
          </w:p>
        </w:tc>
        <w:tc>
          <w:tcPr>
            <w:tcW w:w="810" w:type="dxa"/>
            <w:tcBorders>
              <w:top w:val="nil"/>
              <w:bottom w:val="nil"/>
            </w:tcBorders>
          </w:tcPr>
          <w:p w14:paraId="6B04DAB6" w14:textId="2D66D1B9" w:rsidR="00D61398" w:rsidRPr="00A04D02" w:rsidRDefault="00D61398" w:rsidP="006C3F4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3</w:t>
            </w:r>
          </w:p>
        </w:tc>
      </w:tr>
      <w:tr w:rsidR="00D61398" w:rsidRPr="00A04D02" w14:paraId="119A9ED8" w14:textId="344775EC" w:rsidTr="00EC4C4F">
        <w:trPr>
          <w:trHeight w:val="2610"/>
        </w:trPr>
        <w:tc>
          <w:tcPr>
            <w:tcW w:w="1530" w:type="dxa"/>
            <w:tcBorders>
              <w:top w:val="nil"/>
              <w:bottom w:val="nil"/>
            </w:tcBorders>
            <w:shd w:val="clear" w:color="auto" w:fill="auto"/>
            <w:noWrap/>
          </w:tcPr>
          <w:p w14:paraId="7DEF375A" w14:textId="48A3303A" w:rsidR="00D61398" w:rsidRPr="00A04D02" w:rsidRDefault="00D61398" w:rsidP="00F5487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Baby Yourself (2.31/August 2019)</w:t>
            </w:r>
          </w:p>
        </w:tc>
        <w:tc>
          <w:tcPr>
            <w:tcW w:w="1170" w:type="dxa"/>
            <w:gridSpan w:val="2"/>
            <w:tcBorders>
              <w:top w:val="nil"/>
              <w:bottom w:val="nil"/>
            </w:tcBorders>
            <w:shd w:val="clear" w:color="auto" w:fill="auto"/>
            <w:noWrap/>
          </w:tcPr>
          <w:p w14:paraId="5D2B7CFE" w14:textId="189F828F" w:rsidR="00D61398" w:rsidRPr="00A04D02" w:rsidRDefault="00D61398" w:rsidP="00F5487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UTIC Insurance Company (commercial company)</w:t>
            </w:r>
          </w:p>
        </w:tc>
        <w:tc>
          <w:tcPr>
            <w:tcW w:w="990" w:type="dxa"/>
            <w:tcBorders>
              <w:top w:val="nil"/>
              <w:bottom w:val="nil"/>
            </w:tcBorders>
            <w:shd w:val="clear" w:color="auto" w:fill="auto"/>
            <w:noWrap/>
          </w:tcPr>
          <w:p w14:paraId="51CB7EE5" w14:textId="606CBB66" w:rsidR="00D61398" w:rsidRPr="00A04D02" w:rsidRDefault="00D61398" w:rsidP="00F5487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06CFFAC6" w14:textId="703DC1A2" w:rsidR="00D61398" w:rsidRPr="00A04D02" w:rsidRDefault="00D61398" w:rsidP="00F5487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 pregnancy week-by-week app that includes checklists, tips, trackers, and a journal. Tips section includes many detailed articles. </w:t>
            </w:r>
          </w:p>
        </w:tc>
        <w:tc>
          <w:tcPr>
            <w:tcW w:w="1038" w:type="dxa"/>
            <w:tcBorders>
              <w:top w:val="nil"/>
              <w:bottom w:val="nil"/>
            </w:tcBorders>
          </w:tcPr>
          <w:p w14:paraId="0358A533" w14:textId="0C7E8E85" w:rsidR="00D61398" w:rsidRPr="00A04D02" w:rsidRDefault="00D61398" w:rsidP="00691A60">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2.8</w:t>
            </w:r>
          </w:p>
          <w:p w14:paraId="76244E56" w14:textId="634C6E76" w:rsidR="00D61398" w:rsidRPr="00A04D02" w:rsidRDefault="00D61398" w:rsidP="005A6FB9">
            <w:pPr>
              <w:spacing w:after="0" w:line="240" w:lineRule="auto"/>
              <w:rPr>
                <w:sz w:val="16"/>
                <w:szCs w:val="16"/>
              </w:rPr>
            </w:pPr>
          </w:p>
        </w:tc>
        <w:tc>
          <w:tcPr>
            <w:tcW w:w="1440" w:type="dxa"/>
            <w:tcBorders>
              <w:top w:val="nil"/>
              <w:bottom w:val="nil"/>
            </w:tcBorders>
          </w:tcPr>
          <w:p w14:paraId="7A112B4B" w14:textId="1AEC4BCA"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5F8BE2D3" w14:textId="7E3B103D"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atomy ultrasound </w:t>
            </w:r>
          </w:p>
          <w:p w14:paraId="338AB99A" w14:textId="33B5C679"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6BFF125F"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370C704"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73D440C3" w14:textId="6ADFA615" w:rsidR="00D61398" w:rsidRPr="00A04D02" w:rsidRDefault="00D61398" w:rsidP="004D3A6E">
            <w:pPr>
              <w:spacing w:after="0" w:line="240" w:lineRule="auto"/>
              <w:rPr>
                <w:rFonts w:ascii="Times New Roman" w:eastAsia="Times New Roman" w:hAnsi="Times New Roman" w:cs="Times New Roman"/>
                <w:sz w:val="16"/>
                <w:szCs w:val="16"/>
              </w:rPr>
            </w:pPr>
          </w:p>
        </w:tc>
        <w:tc>
          <w:tcPr>
            <w:tcW w:w="1436" w:type="dxa"/>
            <w:tcBorders>
              <w:top w:val="nil"/>
              <w:bottom w:val="nil"/>
            </w:tcBorders>
          </w:tcPr>
          <w:p w14:paraId="168543C5"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0ABB34FF"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01867E05"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30C579F1" w14:textId="6D3D14D6" w:rsidR="00D61398" w:rsidRPr="00A04D02" w:rsidRDefault="00D61398" w:rsidP="004D3A6E">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7E4E336A"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91763B8"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2E3EB31" w14:textId="77777777" w:rsidR="00D61398" w:rsidRPr="00A04D02" w:rsidRDefault="00D61398" w:rsidP="001936A1">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6B617124"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1594736"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27BD881C"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1CC28C12" w14:textId="6F214648" w:rsidR="00D61398" w:rsidRPr="00A04D02" w:rsidRDefault="00D61398" w:rsidP="004D3A6E">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285C5699" w14:textId="77777777" w:rsidR="00D61398" w:rsidRPr="00A04D02" w:rsidRDefault="00D61398" w:rsidP="00326C73">
            <w:pPr>
              <w:pStyle w:val="ListParagraph"/>
              <w:numPr>
                <w:ilvl w:val="0"/>
                <w:numId w:val="6"/>
              </w:numPr>
              <w:spacing w:after="0" w:line="240" w:lineRule="auto"/>
              <w:ind w:left="71"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1AC2D8F8"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E845D23" w14:textId="32A69AE1" w:rsidR="00D61398" w:rsidRPr="00A04D02" w:rsidRDefault="00D61398" w:rsidP="004D3A6E">
            <w:pPr>
              <w:pStyle w:val="ListParagraph"/>
              <w:spacing w:after="0" w:line="240" w:lineRule="auto"/>
              <w:ind w:left="71"/>
              <w:rPr>
                <w:rFonts w:ascii="Times New Roman" w:eastAsia="Times New Roman" w:hAnsi="Times New Roman" w:cs="Times New Roman"/>
                <w:sz w:val="16"/>
                <w:szCs w:val="16"/>
              </w:rPr>
            </w:pPr>
          </w:p>
        </w:tc>
        <w:tc>
          <w:tcPr>
            <w:tcW w:w="1416" w:type="dxa"/>
            <w:tcBorders>
              <w:top w:val="nil"/>
              <w:bottom w:val="nil"/>
            </w:tcBorders>
            <w:noWrap/>
          </w:tcPr>
          <w:p w14:paraId="364B4C62"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Cystic fibrosis </w:t>
            </w:r>
          </w:p>
          <w:p w14:paraId="1D4274B9" w14:textId="3FDC9F21"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Anencephaly)</w:t>
            </w:r>
          </w:p>
          <w:p w14:paraId="005CF11E" w14:textId="6D33F455"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Spina bifida)</w:t>
            </w:r>
          </w:p>
          <w:p w14:paraId="36454A59"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66F5F64F" w14:textId="0C488835"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04F71270" w14:textId="6F43ACFB"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reliable source)</w:t>
            </w:r>
          </w:p>
        </w:tc>
        <w:tc>
          <w:tcPr>
            <w:tcW w:w="834" w:type="dxa"/>
            <w:tcBorders>
              <w:top w:val="nil"/>
              <w:bottom w:val="nil"/>
            </w:tcBorders>
            <w:shd w:val="clear" w:color="auto" w:fill="auto"/>
            <w:noWrap/>
          </w:tcPr>
          <w:p w14:paraId="158B0F15" w14:textId="6520863B" w:rsidR="00D61398" w:rsidRPr="00A04D02" w:rsidRDefault="00D61398" w:rsidP="00F54873">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N/A</w:t>
            </w:r>
            <w:r w:rsidRPr="00A04D02">
              <w:rPr>
                <w:rFonts w:ascii="Times New Roman" w:eastAsia="Times New Roman" w:hAnsi="Times New Roman" w:cs="Times New Roman"/>
                <w:sz w:val="16"/>
                <w:szCs w:val="16"/>
                <w:vertAlign w:val="superscript"/>
              </w:rPr>
              <w:t>b</w:t>
            </w:r>
          </w:p>
        </w:tc>
        <w:tc>
          <w:tcPr>
            <w:tcW w:w="540" w:type="dxa"/>
            <w:tcBorders>
              <w:top w:val="nil"/>
              <w:bottom w:val="nil"/>
            </w:tcBorders>
            <w:noWrap/>
          </w:tcPr>
          <w:p w14:paraId="12CE5B8B" w14:textId="2275648C" w:rsidR="00D61398" w:rsidRPr="00A04D02" w:rsidRDefault="00D61398" w:rsidP="00F5487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3483B7AD" w14:textId="79469951" w:rsidR="00D61398" w:rsidRPr="00A04D02" w:rsidRDefault="00D61398" w:rsidP="00F5487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7</w:t>
            </w:r>
          </w:p>
        </w:tc>
      </w:tr>
      <w:tr w:rsidR="00D61398" w:rsidRPr="00A04D02" w14:paraId="5E3F78AC" w14:textId="3C2A32A0" w:rsidTr="00EC4C4F">
        <w:trPr>
          <w:trHeight w:val="1394"/>
        </w:trPr>
        <w:tc>
          <w:tcPr>
            <w:tcW w:w="1530" w:type="dxa"/>
            <w:tcBorders>
              <w:top w:val="nil"/>
              <w:bottom w:val="nil"/>
            </w:tcBorders>
            <w:shd w:val="clear" w:color="auto" w:fill="auto"/>
            <w:noWrap/>
          </w:tcPr>
          <w:p w14:paraId="48DDA176" w14:textId="492ED2FC"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Babychakra Pregnancy Baby App</w:t>
            </w:r>
            <w:r w:rsidRPr="00A04D02">
              <w:rPr>
                <w:rFonts w:ascii="Times New Roman" w:eastAsia="Times New Roman" w:hAnsi="Times New Roman" w:cs="Times New Roman"/>
                <w:sz w:val="16"/>
                <w:szCs w:val="16"/>
                <w:vertAlign w:val="superscript"/>
              </w:rPr>
              <w:t>c</w:t>
            </w:r>
          </w:p>
          <w:p w14:paraId="3CA2B738" w14:textId="373BCE8B" w:rsidR="00D61398" w:rsidRPr="00A04D02" w:rsidRDefault="00D61398" w:rsidP="00234B1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5.4.2/March 2019)</w:t>
            </w:r>
          </w:p>
        </w:tc>
        <w:tc>
          <w:tcPr>
            <w:tcW w:w="1170" w:type="dxa"/>
            <w:gridSpan w:val="2"/>
            <w:tcBorders>
              <w:top w:val="nil"/>
              <w:bottom w:val="nil"/>
            </w:tcBorders>
            <w:shd w:val="clear" w:color="auto" w:fill="auto"/>
            <w:noWrap/>
          </w:tcPr>
          <w:p w14:paraId="495BAED8" w14:textId="0A39C2A6"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nfomoko Technology Pvt. Ltd. (commercial company)</w:t>
            </w:r>
          </w:p>
        </w:tc>
        <w:tc>
          <w:tcPr>
            <w:tcW w:w="990" w:type="dxa"/>
            <w:tcBorders>
              <w:top w:val="nil"/>
              <w:bottom w:val="nil"/>
            </w:tcBorders>
            <w:shd w:val="clear" w:color="auto" w:fill="auto"/>
            <w:noWrap/>
          </w:tcPr>
          <w:p w14:paraId="49AC90DD" w14:textId="253149B7"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iOS (iPhone) and Android </w:t>
            </w:r>
          </w:p>
        </w:tc>
        <w:tc>
          <w:tcPr>
            <w:tcW w:w="1530" w:type="dxa"/>
            <w:tcBorders>
              <w:top w:val="nil"/>
              <w:bottom w:val="nil"/>
            </w:tcBorders>
            <w:shd w:val="clear" w:color="auto" w:fill="auto"/>
            <w:noWrap/>
          </w:tcPr>
          <w:p w14:paraId="688113FB" w14:textId="3526BFC8"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weekly pregnancy app based in India that allows users to engage with its in-app community. App includes a shopping section as well as many articles regarding baby growth, pregnancy symptoms, beauty, and style.</w:t>
            </w:r>
          </w:p>
          <w:p w14:paraId="7C3E5588" w14:textId="77777777" w:rsidR="00D61398" w:rsidRPr="00A04D02" w:rsidRDefault="00D61398" w:rsidP="00234B12">
            <w:pPr>
              <w:spacing w:after="0" w:line="240" w:lineRule="auto"/>
              <w:rPr>
                <w:rFonts w:ascii="Times New Roman" w:eastAsia="Times New Roman" w:hAnsi="Times New Roman" w:cs="Times New Roman"/>
                <w:sz w:val="16"/>
                <w:szCs w:val="16"/>
              </w:rPr>
            </w:pPr>
          </w:p>
        </w:tc>
        <w:tc>
          <w:tcPr>
            <w:tcW w:w="1038" w:type="dxa"/>
            <w:tcBorders>
              <w:top w:val="nil"/>
              <w:bottom w:val="nil"/>
            </w:tcBorders>
          </w:tcPr>
          <w:p w14:paraId="72FEA71F" w14:textId="7EFF6E54"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3.7</w:t>
            </w:r>
          </w:p>
          <w:p w14:paraId="50E8A3C9" w14:textId="06688292" w:rsidR="00D61398" w:rsidRPr="00A04D02" w:rsidRDefault="00D61398" w:rsidP="005A6FB9">
            <w:pPr>
              <w:spacing w:after="0" w:line="240" w:lineRule="auto"/>
              <w:rPr>
                <w:rFonts w:ascii="Times New Roman" w:eastAsia="Times New Roman" w:hAnsi="Times New Roman" w:cs="Times New Roman"/>
                <w:sz w:val="16"/>
                <w:szCs w:val="16"/>
              </w:rPr>
            </w:pPr>
          </w:p>
        </w:tc>
        <w:tc>
          <w:tcPr>
            <w:tcW w:w="1440" w:type="dxa"/>
            <w:tcBorders>
              <w:top w:val="nil"/>
              <w:bottom w:val="nil"/>
            </w:tcBorders>
          </w:tcPr>
          <w:p w14:paraId="62F3C5F0" w14:textId="284DEF78"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48BB6871"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AE86C8F" w14:textId="07FE7AD8"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7E644E25" w14:textId="2EF1ED3E" w:rsidR="00D61398" w:rsidRPr="00A04D02" w:rsidRDefault="00D61398" w:rsidP="004D3A6E">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4CF2890E"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916D880" w14:textId="0D3D7DD7" w:rsidR="00D61398" w:rsidRPr="00A04D02" w:rsidRDefault="00D61398" w:rsidP="00437C54">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3CF59290"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DBA8792" w14:textId="37EFB3D2"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8D4C87E" w14:textId="4FEC77BE"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C7C9878" w14:textId="66E010C0" w:rsidR="00D61398" w:rsidRPr="00A04D02" w:rsidRDefault="00D61398" w:rsidP="004D3A6E">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66C0A9CD" w14:textId="77777777" w:rsidR="00D61398" w:rsidRPr="00A04D02" w:rsidRDefault="00D61398" w:rsidP="00326C73">
            <w:pPr>
              <w:pStyle w:val="ListParagraph"/>
              <w:numPr>
                <w:ilvl w:val="0"/>
                <w:numId w:val="3"/>
              </w:numPr>
              <w:spacing w:after="0" w:line="240" w:lineRule="auto"/>
              <w:ind w:left="7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42F1F1A2" w14:textId="77777777" w:rsidR="00D61398" w:rsidRPr="00A04D02" w:rsidRDefault="00D61398" w:rsidP="00701FBB">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56CFBCFA" w14:textId="083F016E" w:rsidR="00D61398" w:rsidRPr="00A04D02" w:rsidRDefault="00D61398" w:rsidP="00D6393D">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4D102A88" w14:textId="2CEB4E35"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Anencephaly)</w:t>
            </w:r>
          </w:p>
          <w:p w14:paraId="759760B3" w14:textId="09F06BE1"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Spina bifida)</w:t>
            </w:r>
          </w:p>
          <w:p w14:paraId="1307614F"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7A919696" w14:textId="5E3B4B64" w:rsidR="00D61398" w:rsidRPr="00A04D02" w:rsidRDefault="00D61398" w:rsidP="00F835A7">
            <w:pPr>
              <w:spacing w:after="0" w:line="240" w:lineRule="auto"/>
              <w:rPr>
                <w:rFonts w:ascii="Times New Roman" w:eastAsia="Times New Roman" w:hAnsi="Times New Roman" w:cs="Times New Roman"/>
                <w:sz w:val="16"/>
                <w:szCs w:val="16"/>
              </w:rPr>
            </w:pPr>
          </w:p>
        </w:tc>
        <w:tc>
          <w:tcPr>
            <w:tcW w:w="1260" w:type="dxa"/>
            <w:tcBorders>
              <w:top w:val="nil"/>
              <w:bottom w:val="nil"/>
            </w:tcBorders>
            <w:shd w:val="clear" w:color="auto" w:fill="auto"/>
          </w:tcPr>
          <w:p w14:paraId="3E4AFB8B" w14:textId="07ACA1EE"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No </w:t>
            </w:r>
          </w:p>
        </w:tc>
        <w:tc>
          <w:tcPr>
            <w:tcW w:w="834" w:type="dxa"/>
            <w:tcBorders>
              <w:top w:val="nil"/>
              <w:bottom w:val="nil"/>
            </w:tcBorders>
            <w:shd w:val="clear" w:color="auto" w:fill="auto"/>
            <w:noWrap/>
          </w:tcPr>
          <w:p w14:paraId="5DA0D17F" w14:textId="04CCDB8A"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3.0/5.0</w:t>
            </w:r>
          </w:p>
        </w:tc>
        <w:tc>
          <w:tcPr>
            <w:tcW w:w="540" w:type="dxa"/>
            <w:tcBorders>
              <w:top w:val="nil"/>
              <w:bottom w:val="nil"/>
            </w:tcBorders>
            <w:noWrap/>
          </w:tcPr>
          <w:p w14:paraId="7D91D258" w14:textId="420EF9D3"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39E5089B" w14:textId="2ADF0134"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6</w:t>
            </w:r>
          </w:p>
        </w:tc>
      </w:tr>
      <w:tr w:rsidR="00D61398" w:rsidRPr="00A04D02" w14:paraId="2519B020" w14:textId="2287EC0A" w:rsidTr="00EC4C4F">
        <w:trPr>
          <w:trHeight w:val="1737"/>
        </w:trPr>
        <w:tc>
          <w:tcPr>
            <w:tcW w:w="1530" w:type="dxa"/>
            <w:tcBorders>
              <w:top w:val="nil"/>
              <w:bottom w:val="nil"/>
            </w:tcBorders>
            <w:shd w:val="clear" w:color="auto" w:fill="auto"/>
            <w:noWrap/>
          </w:tcPr>
          <w:p w14:paraId="69421273" w14:textId="0CAAF0A9" w:rsidR="00D61398" w:rsidRPr="00A04D02" w:rsidRDefault="00D61398" w:rsidP="00234B12">
            <w:pPr>
              <w:rPr>
                <w:rFonts w:ascii="Times New Roman" w:hAnsi="Times New Roman" w:cs="Times New Roman"/>
                <w:sz w:val="16"/>
                <w:szCs w:val="16"/>
              </w:rPr>
            </w:pPr>
            <w:r w:rsidRPr="00A04D02">
              <w:rPr>
                <w:rFonts w:ascii="Times New Roman" w:hAnsi="Times New Roman" w:cs="Times New Roman"/>
                <w:sz w:val="16"/>
                <w:szCs w:val="16"/>
              </w:rPr>
              <w:t>Babynote- Pregnancy Timeline (2.3/March 2019)</w:t>
            </w:r>
          </w:p>
          <w:p w14:paraId="41B2A52B" w14:textId="77777777" w:rsidR="00D61398" w:rsidRPr="00A04D02" w:rsidRDefault="00D61398" w:rsidP="00234B12">
            <w:pPr>
              <w:spacing w:after="0" w:line="240" w:lineRule="auto"/>
              <w:rPr>
                <w:rFonts w:ascii="Times New Roman" w:eastAsia="Times New Roman" w:hAnsi="Times New Roman" w:cs="Times New Roman"/>
                <w:sz w:val="16"/>
                <w:szCs w:val="16"/>
              </w:rPr>
            </w:pPr>
          </w:p>
        </w:tc>
        <w:tc>
          <w:tcPr>
            <w:tcW w:w="1170" w:type="dxa"/>
            <w:gridSpan w:val="2"/>
            <w:tcBorders>
              <w:top w:val="nil"/>
              <w:bottom w:val="nil"/>
            </w:tcBorders>
            <w:shd w:val="clear" w:color="auto" w:fill="auto"/>
            <w:noWrap/>
          </w:tcPr>
          <w:p w14:paraId="7D773869" w14:textId="381A7672"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HYPE4MOBILE MALEWICZ (commercial company)</w:t>
            </w:r>
          </w:p>
        </w:tc>
        <w:tc>
          <w:tcPr>
            <w:tcW w:w="990" w:type="dxa"/>
            <w:tcBorders>
              <w:top w:val="nil"/>
              <w:bottom w:val="nil"/>
            </w:tcBorders>
            <w:shd w:val="clear" w:color="auto" w:fill="auto"/>
            <w:noWrap/>
          </w:tcPr>
          <w:p w14:paraId="0745CD6E" w14:textId="6EE5B06B"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w:t>
            </w:r>
          </w:p>
        </w:tc>
        <w:tc>
          <w:tcPr>
            <w:tcW w:w="1530" w:type="dxa"/>
            <w:tcBorders>
              <w:top w:val="nil"/>
              <w:bottom w:val="nil"/>
            </w:tcBorders>
            <w:shd w:val="clear" w:color="auto" w:fill="auto"/>
            <w:noWrap/>
          </w:tcPr>
          <w:p w14:paraId="1BE6AEF5" w14:textId="44CE5F9A"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weekly pregnancy app that tell users the shape of the baby, health tips, and tips on medical advice during pregnancy.</w:t>
            </w:r>
          </w:p>
        </w:tc>
        <w:tc>
          <w:tcPr>
            <w:tcW w:w="1038" w:type="dxa"/>
            <w:tcBorders>
              <w:top w:val="nil"/>
              <w:bottom w:val="nil"/>
            </w:tcBorders>
          </w:tcPr>
          <w:p w14:paraId="0846D200" w14:textId="1A3C5A75" w:rsidR="00D61398" w:rsidRPr="00A04D02" w:rsidRDefault="00D61398" w:rsidP="00691A60">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5</w:t>
            </w:r>
          </w:p>
          <w:p w14:paraId="5C765171" w14:textId="304B79D1" w:rsidR="00D61398" w:rsidRPr="00A04D02" w:rsidRDefault="00D61398" w:rsidP="005A6FB9">
            <w:pPr>
              <w:spacing w:after="0" w:line="240" w:lineRule="auto"/>
              <w:rPr>
                <w:sz w:val="16"/>
                <w:szCs w:val="16"/>
              </w:rPr>
            </w:pPr>
          </w:p>
        </w:tc>
        <w:tc>
          <w:tcPr>
            <w:tcW w:w="1440" w:type="dxa"/>
            <w:tcBorders>
              <w:top w:val="nil"/>
              <w:bottom w:val="nil"/>
            </w:tcBorders>
          </w:tcPr>
          <w:p w14:paraId="7BD2B71B" w14:textId="6950D132"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tc>
        <w:tc>
          <w:tcPr>
            <w:tcW w:w="1436" w:type="dxa"/>
            <w:tcBorders>
              <w:top w:val="nil"/>
              <w:bottom w:val="nil"/>
            </w:tcBorders>
          </w:tcPr>
          <w:p w14:paraId="5DC7794C" w14:textId="1240A1C9" w:rsidR="00D61398" w:rsidRPr="00A04D02" w:rsidRDefault="00D61398" w:rsidP="00B0040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nil"/>
            </w:tcBorders>
          </w:tcPr>
          <w:p w14:paraId="4885476E" w14:textId="5BC26910"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tc>
        <w:tc>
          <w:tcPr>
            <w:tcW w:w="1394" w:type="dxa"/>
            <w:tcBorders>
              <w:top w:val="nil"/>
              <w:bottom w:val="nil"/>
            </w:tcBorders>
          </w:tcPr>
          <w:p w14:paraId="3C12133D" w14:textId="014457FE" w:rsidR="00D61398" w:rsidRPr="00A04D02" w:rsidRDefault="00D61398" w:rsidP="00B0040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1C78E18E" w14:textId="35F052FD" w:rsidR="00D61398" w:rsidRPr="00A04D02" w:rsidRDefault="00D61398" w:rsidP="00B0040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Not reported </w:t>
            </w:r>
          </w:p>
        </w:tc>
        <w:tc>
          <w:tcPr>
            <w:tcW w:w="1416" w:type="dxa"/>
            <w:tcBorders>
              <w:top w:val="nil"/>
              <w:bottom w:val="nil"/>
            </w:tcBorders>
            <w:noWrap/>
          </w:tcPr>
          <w:p w14:paraId="6A2E0989"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478E81EC"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6471C89E" w14:textId="63C29145" w:rsidR="00D61398" w:rsidRPr="00A04D02" w:rsidRDefault="00D61398" w:rsidP="00F835A7">
            <w:pPr>
              <w:pStyle w:val="ListParagraph"/>
              <w:spacing w:after="0" w:line="240" w:lineRule="auto"/>
              <w:ind w:left="78"/>
              <w:rPr>
                <w:rFonts w:ascii="Times New Roman" w:eastAsia="Times New Roman" w:hAnsi="Times New Roman" w:cs="Times New Roman"/>
                <w:sz w:val="16"/>
                <w:szCs w:val="16"/>
              </w:rPr>
            </w:pPr>
          </w:p>
        </w:tc>
        <w:tc>
          <w:tcPr>
            <w:tcW w:w="1260" w:type="dxa"/>
            <w:tcBorders>
              <w:top w:val="nil"/>
              <w:bottom w:val="nil"/>
            </w:tcBorders>
            <w:shd w:val="clear" w:color="auto" w:fill="auto"/>
          </w:tcPr>
          <w:p w14:paraId="7C2A52E6" w14:textId="420FB1BB"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7EBB4B45" w14:textId="6F221DC9"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4/5.0</w:t>
            </w:r>
          </w:p>
        </w:tc>
        <w:tc>
          <w:tcPr>
            <w:tcW w:w="540" w:type="dxa"/>
            <w:tcBorders>
              <w:top w:val="nil"/>
              <w:bottom w:val="nil"/>
            </w:tcBorders>
            <w:noWrap/>
          </w:tcPr>
          <w:p w14:paraId="724390DF" w14:textId="0ADD9378"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53770B48" w14:textId="483DE961"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9</w:t>
            </w:r>
          </w:p>
        </w:tc>
      </w:tr>
      <w:tr w:rsidR="00D61398" w:rsidRPr="00A04D02" w14:paraId="5DD09799" w14:textId="18F8A638" w:rsidTr="00EC4C4F">
        <w:trPr>
          <w:trHeight w:val="1394"/>
        </w:trPr>
        <w:tc>
          <w:tcPr>
            <w:tcW w:w="1530" w:type="dxa"/>
            <w:tcBorders>
              <w:top w:val="nil"/>
              <w:bottom w:val="nil"/>
            </w:tcBorders>
            <w:shd w:val="clear" w:color="auto" w:fill="auto"/>
            <w:noWrap/>
          </w:tcPr>
          <w:p w14:paraId="348DCE7B" w14:textId="0A77BCE5" w:rsidR="00D61398" w:rsidRPr="00A04D02" w:rsidRDefault="00D61398" w:rsidP="00234B12">
            <w:pPr>
              <w:rPr>
                <w:rFonts w:ascii="Times New Roman" w:hAnsi="Times New Roman" w:cs="Times New Roman"/>
                <w:sz w:val="16"/>
                <w:szCs w:val="16"/>
              </w:rPr>
            </w:pPr>
            <w:r w:rsidRPr="00A04D02">
              <w:rPr>
                <w:rFonts w:ascii="Times New Roman" w:hAnsi="Times New Roman" w:cs="Times New Roman"/>
                <w:sz w:val="16"/>
                <w:szCs w:val="16"/>
              </w:rPr>
              <w:t xml:space="preserve">BHealth Baby-The Baby App from Baptist Health System (1.2/March 2016) </w:t>
            </w:r>
          </w:p>
        </w:tc>
        <w:tc>
          <w:tcPr>
            <w:tcW w:w="1170" w:type="dxa"/>
            <w:gridSpan w:val="2"/>
            <w:tcBorders>
              <w:top w:val="nil"/>
              <w:bottom w:val="nil"/>
            </w:tcBorders>
            <w:shd w:val="clear" w:color="auto" w:fill="auto"/>
            <w:noWrap/>
          </w:tcPr>
          <w:p w14:paraId="3F371861" w14:textId="03752966"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unny Media Group (commercial company)</w:t>
            </w:r>
          </w:p>
        </w:tc>
        <w:tc>
          <w:tcPr>
            <w:tcW w:w="990" w:type="dxa"/>
            <w:tcBorders>
              <w:top w:val="nil"/>
              <w:bottom w:val="nil"/>
            </w:tcBorders>
            <w:shd w:val="clear" w:color="auto" w:fill="auto"/>
            <w:noWrap/>
          </w:tcPr>
          <w:p w14:paraId="3B10870D" w14:textId="0C02A595"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0419D398" w14:textId="2A98205E"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 app with tips, tracking methods and week-by-week information for pregnant women. Includes very limited prenatal genetic testing information.</w:t>
            </w:r>
          </w:p>
        </w:tc>
        <w:tc>
          <w:tcPr>
            <w:tcW w:w="1038" w:type="dxa"/>
            <w:tcBorders>
              <w:top w:val="nil"/>
              <w:bottom w:val="nil"/>
            </w:tcBorders>
          </w:tcPr>
          <w:p w14:paraId="4EB59F72" w14:textId="43877C88"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1.3</w:t>
            </w:r>
          </w:p>
          <w:p w14:paraId="3791B2C5" w14:textId="0A8BEB0A"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6DD727D6" w14:textId="19B45E48"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tc>
        <w:tc>
          <w:tcPr>
            <w:tcW w:w="1436" w:type="dxa"/>
            <w:tcBorders>
              <w:top w:val="nil"/>
              <w:bottom w:val="nil"/>
            </w:tcBorders>
          </w:tcPr>
          <w:p w14:paraId="722030BA" w14:textId="7ED47E8F" w:rsidR="00D61398" w:rsidRPr="00A04D02" w:rsidRDefault="00D61398" w:rsidP="00B0040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nil"/>
            </w:tcBorders>
          </w:tcPr>
          <w:p w14:paraId="57FA56AA" w14:textId="59B27346"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tc>
        <w:tc>
          <w:tcPr>
            <w:tcW w:w="1394" w:type="dxa"/>
            <w:tcBorders>
              <w:top w:val="nil"/>
              <w:bottom w:val="nil"/>
            </w:tcBorders>
          </w:tcPr>
          <w:p w14:paraId="39DBA4C7" w14:textId="700EE4AE" w:rsidR="00D61398" w:rsidRPr="00A04D02" w:rsidRDefault="00D61398" w:rsidP="00B0040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51ECEF32" w14:textId="77777777" w:rsidR="00D61398" w:rsidRPr="00A04D02" w:rsidRDefault="00D61398" w:rsidP="00203B17">
            <w:pPr>
              <w:pStyle w:val="ListParagraph"/>
              <w:numPr>
                <w:ilvl w:val="0"/>
                <w:numId w:val="6"/>
              </w:numPr>
              <w:spacing w:after="0" w:line="240" w:lineRule="auto"/>
              <w:ind w:left="71"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A4D4B26" w14:textId="38D30F69" w:rsidR="00D61398" w:rsidRPr="00A04D02" w:rsidRDefault="00D61398" w:rsidP="00B75350">
            <w:pPr>
              <w:rPr>
                <w:sz w:val="16"/>
                <w:szCs w:val="16"/>
              </w:rPr>
            </w:pPr>
          </w:p>
        </w:tc>
        <w:tc>
          <w:tcPr>
            <w:tcW w:w="1416" w:type="dxa"/>
            <w:tcBorders>
              <w:top w:val="nil"/>
              <w:bottom w:val="nil"/>
            </w:tcBorders>
            <w:noWrap/>
          </w:tcPr>
          <w:p w14:paraId="4248B703" w14:textId="65AB8928" w:rsidR="00D61398" w:rsidRPr="00A04D02" w:rsidRDefault="00D61398" w:rsidP="006F6E4E">
            <w:pPr>
              <w:pStyle w:val="ListParagraph"/>
              <w:spacing w:after="0" w:line="240" w:lineRule="auto"/>
              <w:ind w:left="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260" w:type="dxa"/>
            <w:tcBorders>
              <w:top w:val="nil"/>
              <w:bottom w:val="nil"/>
            </w:tcBorders>
            <w:shd w:val="clear" w:color="auto" w:fill="auto"/>
          </w:tcPr>
          <w:p w14:paraId="7AA1CF7E" w14:textId="1C4A6218"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2CA21A13" w14:textId="40C57DEE"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w:t>
            </w:r>
          </w:p>
        </w:tc>
        <w:tc>
          <w:tcPr>
            <w:tcW w:w="540" w:type="dxa"/>
            <w:tcBorders>
              <w:top w:val="nil"/>
              <w:bottom w:val="nil"/>
            </w:tcBorders>
            <w:noWrap/>
          </w:tcPr>
          <w:p w14:paraId="61CF03C5" w14:textId="29FEEA0D"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160D7CC0" w14:textId="47EB893B"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0</w:t>
            </w:r>
          </w:p>
        </w:tc>
      </w:tr>
      <w:tr w:rsidR="00D61398" w:rsidRPr="00A04D02" w14:paraId="1AB3EA60" w14:textId="1E779364" w:rsidTr="00EC4C4F">
        <w:trPr>
          <w:trHeight w:val="2160"/>
        </w:trPr>
        <w:tc>
          <w:tcPr>
            <w:tcW w:w="1530" w:type="dxa"/>
            <w:tcBorders>
              <w:top w:val="nil"/>
              <w:bottom w:val="nil"/>
            </w:tcBorders>
            <w:shd w:val="clear" w:color="auto" w:fill="auto"/>
            <w:noWrap/>
          </w:tcPr>
          <w:p w14:paraId="5B930A8A" w14:textId="55A879A3"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cfDNA Predictive Value Calculator</w:t>
            </w:r>
            <w:r w:rsidRPr="00A04D02">
              <w:rPr>
                <w:rFonts w:ascii="Times New Roman" w:eastAsia="Times New Roman" w:hAnsi="Times New Roman" w:cs="Times New Roman"/>
                <w:sz w:val="16"/>
                <w:szCs w:val="16"/>
                <w:vertAlign w:val="superscript"/>
              </w:rPr>
              <w:t>a</w:t>
            </w:r>
          </w:p>
          <w:p w14:paraId="0932C9FE" w14:textId="053B93D7" w:rsidR="00D61398" w:rsidRPr="00A04D02" w:rsidRDefault="00D61398" w:rsidP="00AE4A41">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0.0/September 2016)</w:t>
            </w:r>
          </w:p>
        </w:tc>
        <w:tc>
          <w:tcPr>
            <w:tcW w:w="1170" w:type="dxa"/>
            <w:gridSpan w:val="2"/>
            <w:tcBorders>
              <w:top w:val="nil"/>
              <w:bottom w:val="nil"/>
            </w:tcBorders>
            <w:shd w:val="clear" w:color="auto" w:fill="auto"/>
            <w:noWrap/>
          </w:tcPr>
          <w:p w14:paraId="7C7BC4B3" w14:textId="6604D1F6"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erinatal Quality Foundation (commercial company)</w:t>
            </w:r>
          </w:p>
        </w:tc>
        <w:tc>
          <w:tcPr>
            <w:tcW w:w="990" w:type="dxa"/>
            <w:tcBorders>
              <w:top w:val="nil"/>
              <w:bottom w:val="nil"/>
            </w:tcBorders>
            <w:shd w:val="clear" w:color="auto" w:fill="auto"/>
            <w:noWrap/>
          </w:tcPr>
          <w:p w14:paraId="3AA09587" w14:textId="481771DA"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droid</w:t>
            </w:r>
          </w:p>
        </w:tc>
        <w:tc>
          <w:tcPr>
            <w:tcW w:w="1530" w:type="dxa"/>
            <w:tcBorders>
              <w:top w:val="nil"/>
              <w:bottom w:val="nil"/>
            </w:tcBorders>
            <w:shd w:val="clear" w:color="auto" w:fill="auto"/>
            <w:noWrap/>
          </w:tcPr>
          <w:p w14:paraId="467789A4" w14:textId="43BB12AE"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 app that provides information about certain genetic testing and has a calculator tool which calculates positive and negative predictive values.</w:t>
            </w:r>
          </w:p>
          <w:p w14:paraId="3D953C67" w14:textId="77777777" w:rsidR="00D61398" w:rsidRPr="00A04D02" w:rsidRDefault="00D61398" w:rsidP="00234B12">
            <w:pPr>
              <w:spacing w:after="0" w:line="240" w:lineRule="auto"/>
              <w:rPr>
                <w:rFonts w:ascii="Times New Roman" w:eastAsia="Times New Roman" w:hAnsi="Times New Roman" w:cs="Times New Roman"/>
                <w:sz w:val="16"/>
                <w:szCs w:val="16"/>
              </w:rPr>
            </w:pPr>
          </w:p>
        </w:tc>
        <w:tc>
          <w:tcPr>
            <w:tcW w:w="1038" w:type="dxa"/>
            <w:tcBorders>
              <w:top w:val="nil"/>
              <w:bottom w:val="nil"/>
            </w:tcBorders>
          </w:tcPr>
          <w:p w14:paraId="2BF37482" w14:textId="74D9ED6D" w:rsidR="00D61398" w:rsidRPr="00A04D02" w:rsidRDefault="00D61398" w:rsidP="00691A60">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3.9</w:t>
            </w:r>
          </w:p>
          <w:p w14:paraId="473DE45D" w14:textId="34C498EE"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536F872F" w14:textId="449946CC"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ell-free DNA testing/NIPT</w:t>
            </w:r>
          </w:p>
          <w:p w14:paraId="213B0586" w14:textId="5DE16BA5" w:rsidR="00D61398" w:rsidRPr="00A04D02" w:rsidRDefault="00D61398" w:rsidP="007A70B6">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704FB1CE" w14:textId="35F3E7B5" w:rsidR="00D61398" w:rsidRPr="00A04D02" w:rsidRDefault="00D61398" w:rsidP="00B0040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nil"/>
            </w:tcBorders>
          </w:tcPr>
          <w:p w14:paraId="3C651AA8" w14:textId="690CDA1A" w:rsidR="00D61398" w:rsidRPr="00A04D02" w:rsidRDefault="00D61398" w:rsidP="00B0040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94" w:type="dxa"/>
            <w:tcBorders>
              <w:top w:val="nil"/>
              <w:bottom w:val="nil"/>
            </w:tcBorders>
          </w:tcPr>
          <w:p w14:paraId="2D17FEFF" w14:textId="6CBF2631" w:rsidR="00D61398" w:rsidRPr="00A04D02" w:rsidRDefault="00D61398" w:rsidP="00326C73">
            <w:pPr>
              <w:pStyle w:val="ListParagraph"/>
              <w:numPr>
                <w:ilvl w:val="0"/>
                <w:numId w:val="4"/>
              </w:numPr>
              <w:spacing w:after="0" w:line="240" w:lineRule="auto"/>
              <w:ind w:left="76" w:hanging="76"/>
              <w:rPr>
                <w:rFonts w:eastAsiaTheme="minorEastAsia"/>
                <w:sz w:val="16"/>
                <w:szCs w:val="16"/>
              </w:rPr>
            </w:pPr>
            <w:r w:rsidRPr="00A04D02">
              <w:rPr>
                <w:rFonts w:ascii="Times New Roman" w:eastAsia="Times New Roman" w:hAnsi="Times New Roman" w:cs="Times New Roman"/>
                <w:sz w:val="16"/>
                <w:szCs w:val="16"/>
              </w:rPr>
              <w:t>Cell-free DNA testing/NIPT</w:t>
            </w:r>
          </w:p>
          <w:p w14:paraId="0DBC6B63" w14:textId="5FC212B8" w:rsidR="00D61398" w:rsidRPr="00A04D02" w:rsidRDefault="00D61398" w:rsidP="007A70B6">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10706BF7" w14:textId="7C291BA9" w:rsidR="00D61398" w:rsidRPr="00A04D02" w:rsidRDefault="00D61398" w:rsidP="00326C73">
            <w:pPr>
              <w:pStyle w:val="ListParagraph"/>
              <w:numPr>
                <w:ilvl w:val="0"/>
                <w:numId w:val="5"/>
              </w:numPr>
              <w:spacing w:after="0" w:line="240" w:lineRule="auto"/>
              <w:ind w:left="6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tc>
        <w:tc>
          <w:tcPr>
            <w:tcW w:w="1416" w:type="dxa"/>
            <w:tcBorders>
              <w:top w:val="nil"/>
              <w:bottom w:val="nil"/>
            </w:tcBorders>
            <w:noWrap/>
          </w:tcPr>
          <w:p w14:paraId="45B82AFA"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5A6D516D"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43EAA2A5" w14:textId="5EC402DC" w:rsidR="00D61398" w:rsidRPr="00A04D02" w:rsidRDefault="00D61398" w:rsidP="00F835A7">
            <w:pPr>
              <w:pStyle w:val="ListParagraph"/>
              <w:spacing w:after="0" w:line="240" w:lineRule="auto"/>
              <w:ind w:left="78"/>
              <w:rPr>
                <w:rFonts w:ascii="Times New Roman" w:eastAsia="Times New Roman" w:hAnsi="Times New Roman" w:cs="Times New Roman"/>
                <w:sz w:val="16"/>
                <w:szCs w:val="16"/>
              </w:rPr>
            </w:pPr>
          </w:p>
        </w:tc>
        <w:tc>
          <w:tcPr>
            <w:tcW w:w="1260" w:type="dxa"/>
            <w:tcBorders>
              <w:top w:val="nil"/>
              <w:bottom w:val="nil"/>
            </w:tcBorders>
            <w:shd w:val="clear" w:color="auto" w:fill="auto"/>
          </w:tcPr>
          <w:p w14:paraId="1B6E6B76" w14:textId="771EE612"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reliable source)</w:t>
            </w:r>
          </w:p>
        </w:tc>
        <w:tc>
          <w:tcPr>
            <w:tcW w:w="834" w:type="dxa"/>
            <w:tcBorders>
              <w:top w:val="nil"/>
              <w:bottom w:val="nil"/>
            </w:tcBorders>
            <w:shd w:val="clear" w:color="auto" w:fill="auto"/>
            <w:noWrap/>
          </w:tcPr>
          <w:p w14:paraId="761D4756" w14:textId="308A3252" w:rsidR="00D61398" w:rsidRPr="00A04D02" w:rsidRDefault="00D61398" w:rsidP="00234B1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N/A</w:t>
            </w:r>
            <w:r w:rsidRPr="00A04D02">
              <w:rPr>
                <w:rFonts w:ascii="Times New Roman" w:eastAsia="Times New Roman" w:hAnsi="Times New Roman" w:cs="Times New Roman"/>
                <w:sz w:val="16"/>
                <w:szCs w:val="16"/>
                <w:vertAlign w:val="superscript"/>
              </w:rPr>
              <w:t>b</w:t>
            </w:r>
          </w:p>
        </w:tc>
        <w:tc>
          <w:tcPr>
            <w:tcW w:w="540" w:type="dxa"/>
            <w:tcBorders>
              <w:top w:val="nil"/>
              <w:bottom w:val="nil"/>
            </w:tcBorders>
            <w:noWrap/>
          </w:tcPr>
          <w:p w14:paraId="5C46944B" w14:textId="6E13FC44"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6C5E1B4C" w14:textId="40548A71"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4</w:t>
            </w:r>
          </w:p>
        </w:tc>
      </w:tr>
      <w:tr w:rsidR="00D61398" w:rsidRPr="00A04D02" w14:paraId="779C0922" w14:textId="714A26BF" w:rsidTr="00EC4C4F">
        <w:trPr>
          <w:trHeight w:val="1710"/>
        </w:trPr>
        <w:tc>
          <w:tcPr>
            <w:tcW w:w="1530" w:type="dxa"/>
            <w:tcBorders>
              <w:top w:val="nil"/>
              <w:bottom w:val="nil"/>
            </w:tcBorders>
            <w:shd w:val="clear" w:color="auto" w:fill="auto"/>
            <w:noWrap/>
          </w:tcPr>
          <w:p w14:paraId="5DCDCC2E" w14:textId="363A5FE3" w:rsidR="00D61398" w:rsidRPr="00A04D02" w:rsidRDefault="00D61398" w:rsidP="00234B1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Circle by Covenant Health</w:t>
            </w:r>
            <w:r w:rsidRPr="00A04D02">
              <w:rPr>
                <w:rFonts w:ascii="Times New Roman" w:eastAsia="Times New Roman" w:hAnsi="Times New Roman" w:cs="Times New Roman"/>
                <w:sz w:val="16"/>
                <w:szCs w:val="16"/>
                <w:vertAlign w:val="superscript"/>
              </w:rPr>
              <w:t>d</w:t>
            </w:r>
            <w:r w:rsidRPr="00A04D02">
              <w:rPr>
                <w:rFonts w:ascii="Times New Roman" w:eastAsia="Times New Roman" w:hAnsi="Times New Roman" w:cs="Times New Roman"/>
                <w:sz w:val="16"/>
                <w:szCs w:val="16"/>
              </w:rPr>
              <w:t xml:space="preserve"> (4.0.1654/March 2020)</w:t>
            </w:r>
          </w:p>
        </w:tc>
        <w:tc>
          <w:tcPr>
            <w:tcW w:w="1170" w:type="dxa"/>
            <w:gridSpan w:val="2"/>
            <w:tcBorders>
              <w:top w:val="nil"/>
              <w:bottom w:val="nil"/>
            </w:tcBorders>
            <w:shd w:val="clear" w:color="auto" w:fill="auto"/>
            <w:noWrap/>
          </w:tcPr>
          <w:p w14:paraId="3B1ED814" w14:textId="7526CE21"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venant Health System (hospital)</w:t>
            </w:r>
          </w:p>
        </w:tc>
        <w:tc>
          <w:tcPr>
            <w:tcW w:w="990" w:type="dxa"/>
            <w:tcBorders>
              <w:top w:val="nil"/>
              <w:bottom w:val="nil"/>
            </w:tcBorders>
            <w:shd w:val="clear" w:color="auto" w:fill="auto"/>
            <w:noWrap/>
          </w:tcPr>
          <w:p w14:paraId="21879831" w14:textId="36CC3B96"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219C5114" w14:textId="05A71868"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health app that has many articles regarding preventative care, nutrition, week-by-week pregnancy information, and A-Z symptoms of pregnancy. It includes dedicated articles on prenatal genetic testing.</w:t>
            </w:r>
          </w:p>
          <w:p w14:paraId="69E651A9" w14:textId="77777777" w:rsidR="00D61398" w:rsidRPr="00A04D02" w:rsidRDefault="00D61398" w:rsidP="00234B12">
            <w:pPr>
              <w:spacing w:after="0" w:line="240" w:lineRule="auto"/>
              <w:rPr>
                <w:rFonts w:ascii="Times New Roman" w:eastAsia="Times New Roman" w:hAnsi="Times New Roman" w:cs="Times New Roman"/>
                <w:sz w:val="16"/>
                <w:szCs w:val="16"/>
              </w:rPr>
            </w:pPr>
          </w:p>
        </w:tc>
        <w:tc>
          <w:tcPr>
            <w:tcW w:w="1038" w:type="dxa"/>
            <w:tcBorders>
              <w:top w:val="nil"/>
              <w:bottom w:val="nil"/>
            </w:tcBorders>
          </w:tcPr>
          <w:p w14:paraId="6A55912D" w14:textId="44D6282F" w:rsidR="00D61398" w:rsidRPr="00A04D02" w:rsidRDefault="00D61398" w:rsidP="00691A60">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1</w:t>
            </w:r>
          </w:p>
          <w:p w14:paraId="45B8F360" w14:textId="752BA212"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32E24CB0" w14:textId="77777777" w:rsidR="00D61398" w:rsidRPr="00A04D02" w:rsidRDefault="00D61398" w:rsidP="004054F8">
            <w:pPr>
              <w:pStyle w:val="ListParagraph"/>
              <w:numPr>
                <w:ilvl w:val="0"/>
                <w:numId w:val="3"/>
              </w:numPr>
              <w:spacing w:after="0" w:line="240" w:lineRule="auto"/>
              <w:ind w:left="7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47BD00BA" w14:textId="60D01539"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FCE3CCA" w14:textId="777777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18731E4D" w14:textId="593A6BEE"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289EA824"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04DF3241"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F2DD00E" w14:textId="77777777" w:rsidR="00D61398" w:rsidRPr="00A04D02" w:rsidRDefault="00D61398" w:rsidP="00EB1961">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323E8EC4" w14:textId="006314EA" w:rsidR="00D61398" w:rsidRPr="00A04D02" w:rsidRDefault="00D61398" w:rsidP="00EB1961">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43D7B3A2" w14:textId="77777777" w:rsidR="00D61398" w:rsidRPr="00A04D02" w:rsidRDefault="00D61398" w:rsidP="00DD6EB0">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339C76AD" w14:textId="16854240"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E2902BE"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45916DF0"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733781C"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FEF46B8" w14:textId="7BCD6EAF"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451335A1" w14:textId="45307B19" w:rsidR="00D61398" w:rsidRPr="00A04D02" w:rsidRDefault="00D61398" w:rsidP="00853E12">
            <w:pPr>
              <w:pStyle w:val="ListParagraph"/>
              <w:spacing w:after="0" w:line="240" w:lineRule="auto"/>
              <w:ind w:left="96"/>
              <w:rPr>
                <w:rFonts w:ascii="Times New Roman" w:eastAsia="Times New Roman" w:hAnsi="Times New Roman" w:cs="Times New Roman"/>
                <w:sz w:val="16"/>
                <w:szCs w:val="16"/>
              </w:rPr>
            </w:pPr>
          </w:p>
        </w:tc>
        <w:tc>
          <w:tcPr>
            <w:tcW w:w="1650" w:type="dxa"/>
            <w:tcBorders>
              <w:top w:val="nil"/>
              <w:bottom w:val="nil"/>
            </w:tcBorders>
          </w:tcPr>
          <w:p w14:paraId="6EBD902B" w14:textId="1258A58F"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15D6EB24"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1A61A096" w14:textId="553DADC8" w:rsidR="00D61398" w:rsidRPr="00A04D02" w:rsidRDefault="00D61398" w:rsidP="00326C73">
            <w:pPr>
              <w:pStyle w:val="ListParagraph"/>
              <w:numPr>
                <w:ilvl w:val="0"/>
                <w:numId w:val="3"/>
              </w:numPr>
              <w:spacing w:after="0" w:line="240" w:lineRule="auto"/>
              <w:ind w:left="133"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7D6C8436" w14:textId="77777777" w:rsidR="00D61398" w:rsidRPr="00A04D02" w:rsidRDefault="00D61398" w:rsidP="00326C73">
            <w:pPr>
              <w:pStyle w:val="ListParagraph"/>
              <w:numPr>
                <w:ilvl w:val="0"/>
                <w:numId w:val="3"/>
              </w:numPr>
              <w:spacing w:after="0" w:line="240" w:lineRule="auto"/>
              <w:ind w:left="133"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3022BE94"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FF5F63B"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18CEBFB6" w14:textId="7325E2F3"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0CFD2AEC" w14:textId="417AA312" w:rsidR="00D61398" w:rsidRPr="00A04D02" w:rsidRDefault="00D61398" w:rsidP="00853E12">
            <w:pPr>
              <w:pStyle w:val="ListParagraph"/>
              <w:spacing w:after="0" w:line="240" w:lineRule="auto"/>
              <w:ind w:left="133"/>
              <w:rPr>
                <w:rFonts w:ascii="Times New Roman" w:eastAsia="Times New Roman" w:hAnsi="Times New Roman" w:cs="Times New Roman"/>
                <w:sz w:val="16"/>
                <w:szCs w:val="16"/>
              </w:rPr>
            </w:pPr>
          </w:p>
        </w:tc>
        <w:tc>
          <w:tcPr>
            <w:tcW w:w="1394" w:type="dxa"/>
            <w:tcBorders>
              <w:top w:val="nil"/>
              <w:bottom w:val="nil"/>
            </w:tcBorders>
          </w:tcPr>
          <w:p w14:paraId="363E25C5" w14:textId="7FADA4E8"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3973AA8F"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5EEECD16" w14:textId="44923E7A"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67645382" w14:textId="17FBC401" w:rsidR="00D61398" w:rsidRPr="00A04D02" w:rsidRDefault="00D61398" w:rsidP="000D69CE">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0747A948" w14:textId="77777777" w:rsidR="00D61398" w:rsidRPr="00A04D02" w:rsidRDefault="00D61398" w:rsidP="00326C73">
            <w:pPr>
              <w:pStyle w:val="ListParagraph"/>
              <w:numPr>
                <w:ilvl w:val="0"/>
                <w:numId w:val="3"/>
              </w:numPr>
              <w:spacing w:after="0" w:line="240" w:lineRule="auto"/>
              <w:ind w:left="7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38778DCE" w14:textId="77777777" w:rsidR="00D61398" w:rsidRPr="00A04D02" w:rsidRDefault="00D61398" w:rsidP="00326C73">
            <w:pPr>
              <w:pStyle w:val="ListParagraph"/>
              <w:numPr>
                <w:ilvl w:val="0"/>
                <w:numId w:val="6"/>
              </w:numPr>
              <w:spacing w:after="0" w:line="240" w:lineRule="auto"/>
              <w:ind w:left="71"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6552E0E" w14:textId="48BAED96"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65742533"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0EE48FC6" w14:textId="77777777" w:rsidR="00D61398" w:rsidRPr="00A04D02" w:rsidRDefault="00D61398" w:rsidP="00082FF2">
            <w:pPr>
              <w:pStyle w:val="ListParagraph"/>
              <w:spacing w:after="0" w:line="240" w:lineRule="auto"/>
              <w:ind w:left="69"/>
              <w:rPr>
                <w:rFonts w:ascii="Times New Roman" w:eastAsia="Times New Roman" w:hAnsi="Times New Roman" w:cs="Times New Roman"/>
                <w:sz w:val="16"/>
                <w:szCs w:val="16"/>
              </w:rPr>
            </w:pPr>
          </w:p>
        </w:tc>
        <w:tc>
          <w:tcPr>
            <w:tcW w:w="1416" w:type="dxa"/>
            <w:tcBorders>
              <w:top w:val="nil"/>
              <w:bottom w:val="nil"/>
            </w:tcBorders>
            <w:noWrap/>
          </w:tcPr>
          <w:p w14:paraId="52C2C92F"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33FF276D"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pinal muscular atrophy</w:t>
            </w:r>
          </w:p>
          <w:p w14:paraId="7A5BFC83" w14:textId="761F90B3"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711CF27A"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716C67D5" w14:textId="26853D65" w:rsidR="00D61398" w:rsidRPr="00A04D02" w:rsidRDefault="00D61398" w:rsidP="00F835A7">
            <w:pPr>
              <w:spacing w:after="0" w:line="240" w:lineRule="auto"/>
              <w:rPr>
                <w:rFonts w:ascii="Times New Roman" w:eastAsia="Times New Roman" w:hAnsi="Times New Roman" w:cs="Times New Roman"/>
                <w:sz w:val="16"/>
                <w:szCs w:val="16"/>
              </w:rPr>
            </w:pPr>
          </w:p>
        </w:tc>
        <w:tc>
          <w:tcPr>
            <w:tcW w:w="1260" w:type="dxa"/>
            <w:tcBorders>
              <w:top w:val="nil"/>
              <w:bottom w:val="nil"/>
            </w:tcBorders>
            <w:shd w:val="clear" w:color="auto" w:fill="auto"/>
          </w:tcPr>
          <w:p w14:paraId="66D84C77" w14:textId="5D2FA6A3"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12FA5543" w14:textId="0818AD8F"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9/5.0</w:t>
            </w:r>
          </w:p>
        </w:tc>
        <w:tc>
          <w:tcPr>
            <w:tcW w:w="540" w:type="dxa"/>
            <w:tcBorders>
              <w:top w:val="nil"/>
              <w:bottom w:val="nil"/>
            </w:tcBorders>
            <w:noWrap/>
          </w:tcPr>
          <w:p w14:paraId="28A5B1A0" w14:textId="35C70178"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44BD5C35" w14:textId="4418314F"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5</w:t>
            </w:r>
          </w:p>
        </w:tc>
      </w:tr>
      <w:tr w:rsidR="00D61398" w:rsidRPr="00A04D02" w14:paraId="3F394DB4" w14:textId="2F87299B" w:rsidTr="00EC4C4F">
        <w:trPr>
          <w:trHeight w:val="2790"/>
        </w:trPr>
        <w:tc>
          <w:tcPr>
            <w:tcW w:w="1530" w:type="dxa"/>
            <w:tcBorders>
              <w:top w:val="nil"/>
              <w:bottom w:val="nil"/>
            </w:tcBorders>
            <w:shd w:val="clear" w:color="auto" w:fill="auto"/>
            <w:noWrap/>
          </w:tcPr>
          <w:p w14:paraId="1EBC9C20" w14:textId="79A985EF" w:rsidR="00D61398" w:rsidRPr="00A04D02" w:rsidRDefault="00D61398" w:rsidP="00234B1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Circle by Hoag</w:t>
            </w:r>
            <w:r w:rsidRPr="00A04D02">
              <w:rPr>
                <w:rFonts w:ascii="Times New Roman" w:eastAsia="Times New Roman" w:hAnsi="Times New Roman" w:cs="Times New Roman"/>
                <w:sz w:val="16"/>
                <w:szCs w:val="16"/>
                <w:vertAlign w:val="superscript"/>
              </w:rPr>
              <w:t>d</w:t>
            </w:r>
            <w:r w:rsidRPr="00A04D02">
              <w:rPr>
                <w:rFonts w:ascii="Times New Roman" w:eastAsia="Times New Roman" w:hAnsi="Times New Roman" w:cs="Times New Roman"/>
                <w:sz w:val="16"/>
                <w:szCs w:val="16"/>
              </w:rPr>
              <w:t xml:space="preserve"> (4.0.1654/March 2020)</w:t>
            </w:r>
          </w:p>
        </w:tc>
        <w:tc>
          <w:tcPr>
            <w:tcW w:w="1170" w:type="dxa"/>
            <w:gridSpan w:val="2"/>
            <w:tcBorders>
              <w:top w:val="nil"/>
              <w:bottom w:val="nil"/>
            </w:tcBorders>
            <w:shd w:val="clear" w:color="auto" w:fill="auto"/>
            <w:noWrap/>
          </w:tcPr>
          <w:p w14:paraId="44BE41F4" w14:textId="6C41267F"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Hoag Memorial Hospital Presbyterian (hospital)</w:t>
            </w:r>
          </w:p>
        </w:tc>
        <w:tc>
          <w:tcPr>
            <w:tcW w:w="990" w:type="dxa"/>
            <w:tcBorders>
              <w:top w:val="nil"/>
              <w:bottom w:val="nil"/>
            </w:tcBorders>
            <w:shd w:val="clear" w:color="auto" w:fill="auto"/>
            <w:noWrap/>
          </w:tcPr>
          <w:p w14:paraId="4140BEF1" w14:textId="04B88EF0"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3D5E65A8" w14:textId="25D6AAE0"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health app that has many articles regarding preventative care, nutrition, week-by-week pregnancy information, and A-Z symptoms of pregnancy. It also includes dedicated articles on prenatal genetic testing.</w:t>
            </w:r>
          </w:p>
          <w:p w14:paraId="6BE9F0F3" w14:textId="77777777" w:rsidR="00D61398" w:rsidRPr="00A04D02" w:rsidRDefault="00D61398" w:rsidP="00234B12">
            <w:pPr>
              <w:spacing w:after="0" w:line="240" w:lineRule="auto"/>
              <w:rPr>
                <w:rFonts w:ascii="Times New Roman" w:eastAsia="Times New Roman" w:hAnsi="Times New Roman" w:cs="Times New Roman"/>
                <w:sz w:val="16"/>
                <w:szCs w:val="16"/>
              </w:rPr>
            </w:pPr>
          </w:p>
        </w:tc>
        <w:tc>
          <w:tcPr>
            <w:tcW w:w="1038" w:type="dxa"/>
            <w:tcBorders>
              <w:top w:val="nil"/>
              <w:bottom w:val="nil"/>
            </w:tcBorders>
          </w:tcPr>
          <w:p w14:paraId="2E003702" w14:textId="64624504" w:rsidR="00D61398" w:rsidRPr="00A04D02" w:rsidRDefault="00D61398" w:rsidP="79B85D0B">
            <w:pPr>
              <w:pStyle w:val="ListParagraph"/>
              <w:numPr>
                <w:ilvl w:val="0"/>
                <w:numId w:val="3"/>
              </w:numPr>
              <w:spacing w:after="0" w:line="240" w:lineRule="auto"/>
              <w:ind w:left="96" w:hanging="90"/>
              <w:rPr>
                <w:rFonts w:eastAsiaTheme="minorEastAsia"/>
                <w:sz w:val="16"/>
                <w:szCs w:val="16"/>
              </w:rPr>
            </w:pPr>
            <w:r w:rsidRPr="00A04D02">
              <w:rPr>
                <w:rFonts w:ascii="Times New Roman" w:eastAsia="Times New Roman" w:hAnsi="Times New Roman" w:cs="Times New Roman"/>
                <w:sz w:val="16"/>
                <w:szCs w:val="16"/>
              </w:rPr>
              <w:t>FK grade level: 10.8</w:t>
            </w:r>
          </w:p>
          <w:p w14:paraId="58C1A425" w14:textId="25F594E9" w:rsidR="00D61398" w:rsidRPr="00A04D02" w:rsidRDefault="00D61398" w:rsidP="005A6FB9">
            <w:pPr>
              <w:pStyle w:val="ListParagraph"/>
              <w:spacing w:after="0" w:line="240" w:lineRule="auto"/>
              <w:ind w:left="96"/>
              <w:rPr>
                <w:rFonts w:eastAsiaTheme="minorEastAsia"/>
                <w:sz w:val="16"/>
                <w:szCs w:val="16"/>
              </w:rPr>
            </w:pPr>
          </w:p>
        </w:tc>
        <w:tc>
          <w:tcPr>
            <w:tcW w:w="1440" w:type="dxa"/>
            <w:tcBorders>
              <w:top w:val="nil"/>
              <w:bottom w:val="nil"/>
            </w:tcBorders>
          </w:tcPr>
          <w:p w14:paraId="7DE5BE85" w14:textId="62214887" w:rsidR="00D61398" w:rsidRPr="00A04D02" w:rsidRDefault="00D61398" w:rsidP="004054F8">
            <w:pPr>
              <w:pStyle w:val="ListParagraph"/>
              <w:numPr>
                <w:ilvl w:val="0"/>
                <w:numId w:val="3"/>
              </w:numPr>
              <w:spacing w:after="0" w:line="240" w:lineRule="auto"/>
              <w:ind w:left="7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57830498" w14:textId="493B43D3"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4E9BB6DF" w14:textId="777777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D22C287" w14:textId="46325B69"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6E7AAEF7"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696EC08F"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8DE28AE"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054F4C65" w14:textId="38F4D2FA"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08CD8C79" w14:textId="77777777" w:rsidR="00D61398" w:rsidRPr="00A04D02" w:rsidRDefault="00D61398" w:rsidP="00DD6EB0">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4DA19DB0" w14:textId="4F7DB8CF"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4D7905F"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545D6EC7"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F6FB039"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01949ED0" w14:textId="15F56095"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5092AA8A" w14:textId="77777777" w:rsidR="00D61398" w:rsidRPr="00A04D02" w:rsidRDefault="00D61398" w:rsidP="00DD6EB0">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30355FC0" w14:textId="010A47BD"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44045C9"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AFD1E56" w14:textId="725FE743" w:rsidR="00D61398" w:rsidRPr="00A04D02" w:rsidRDefault="00D61398" w:rsidP="00326C73">
            <w:pPr>
              <w:pStyle w:val="ListParagraph"/>
              <w:numPr>
                <w:ilvl w:val="0"/>
                <w:numId w:val="3"/>
              </w:numPr>
              <w:spacing w:after="0" w:line="240" w:lineRule="auto"/>
              <w:ind w:left="133"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57FC5865" w14:textId="77777777" w:rsidR="00D61398" w:rsidRPr="00A04D02" w:rsidRDefault="00D61398" w:rsidP="00326C73">
            <w:pPr>
              <w:pStyle w:val="ListParagraph"/>
              <w:numPr>
                <w:ilvl w:val="0"/>
                <w:numId w:val="3"/>
              </w:numPr>
              <w:spacing w:after="0" w:line="240" w:lineRule="auto"/>
              <w:ind w:left="133"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285C9A9B"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03A3F5D1"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552F2526" w14:textId="3224B7D0"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25A54CE5" w14:textId="77777777" w:rsidR="00D61398" w:rsidRPr="00A04D02" w:rsidRDefault="00D61398" w:rsidP="00D64418">
            <w:pPr>
              <w:pStyle w:val="ListParagraph"/>
              <w:spacing w:after="0" w:line="240" w:lineRule="auto"/>
              <w:ind w:left="133"/>
              <w:rPr>
                <w:rFonts w:ascii="Times New Roman" w:eastAsia="Times New Roman" w:hAnsi="Times New Roman" w:cs="Times New Roman"/>
                <w:sz w:val="16"/>
                <w:szCs w:val="16"/>
              </w:rPr>
            </w:pPr>
          </w:p>
        </w:tc>
        <w:tc>
          <w:tcPr>
            <w:tcW w:w="1394" w:type="dxa"/>
            <w:tcBorders>
              <w:top w:val="nil"/>
              <w:bottom w:val="nil"/>
            </w:tcBorders>
          </w:tcPr>
          <w:p w14:paraId="5502952C" w14:textId="6D3DC135"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11043861"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5183C216" w14:textId="32C37FA2"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tc>
        <w:tc>
          <w:tcPr>
            <w:tcW w:w="1322" w:type="dxa"/>
            <w:tcBorders>
              <w:top w:val="nil"/>
              <w:bottom w:val="nil"/>
            </w:tcBorders>
            <w:shd w:val="clear" w:color="auto" w:fill="auto"/>
          </w:tcPr>
          <w:p w14:paraId="6A393B19" w14:textId="77777777" w:rsidR="00D61398" w:rsidRPr="00A04D02" w:rsidRDefault="00D61398" w:rsidP="00326C73">
            <w:pPr>
              <w:pStyle w:val="ListParagraph"/>
              <w:numPr>
                <w:ilvl w:val="0"/>
                <w:numId w:val="3"/>
              </w:numPr>
              <w:spacing w:after="0" w:line="240" w:lineRule="auto"/>
              <w:ind w:left="7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67D33189" w14:textId="77777777" w:rsidR="00D61398" w:rsidRPr="00A04D02" w:rsidRDefault="00D61398" w:rsidP="00326C73">
            <w:pPr>
              <w:pStyle w:val="ListParagraph"/>
              <w:numPr>
                <w:ilvl w:val="0"/>
                <w:numId w:val="6"/>
              </w:numPr>
              <w:spacing w:after="0" w:line="240" w:lineRule="auto"/>
              <w:ind w:left="71"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6F94D8F5" w14:textId="111424CE"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263F4B0B"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46B9981D" w14:textId="77777777" w:rsidR="00D61398" w:rsidRPr="00A04D02" w:rsidRDefault="00D61398" w:rsidP="00082FF2">
            <w:pPr>
              <w:pStyle w:val="ListParagraph"/>
              <w:spacing w:after="0" w:line="240" w:lineRule="auto"/>
              <w:ind w:left="69"/>
              <w:rPr>
                <w:rFonts w:ascii="Times New Roman" w:eastAsia="Times New Roman" w:hAnsi="Times New Roman" w:cs="Times New Roman"/>
                <w:sz w:val="16"/>
                <w:szCs w:val="16"/>
              </w:rPr>
            </w:pPr>
          </w:p>
        </w:tc>
        <w:tc>
          <w:tcPr>
            <w:tcW w:w="1416" w:type="dxa"/>
            <w:tcBorders>
              <w:top w:val="nil"/>
              <w:bottom w:val="nil"/>
            </w:tcBorders>
            <w:noWrap/>
          </w:tcPr>
          <w:p w14:paraId="0250D0B3"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4368FAC0"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pinal muscular atrophy</w:t>
            </w:r>
          </w:p>
          <w:p w14:paraId="3429AE24" w14:textId="4BA99293"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590D6D5F" w14:textId="39E4B64D"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7329B15F" w14:textId="5D1F1D96"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21867DE1" w14:textId="0DBEF3BE"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9/5/0</w:t>
            </w:r>
          </w:p>
        </w:tc>
        <w:tc>
          <w:tcPr>
            <w:tcW w:w="540" w:type="dxa"/>
            <w:tcBorders>
              <w:top w:val="nil"/>
              <w:bottom w:val="nil"/>
            </w:tcBorders>
            <w:noWrap/>
          </w:tcPr>
          <w:p w14:paraId="3F97D7A9" w14:textId="719967E2"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6F53FCAB" w14:textId="7F92E6BB"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5</w:t>
            </w:r>
          </w:p>
        </w:tc>
      </w:tr>
      <w:tr w:rsidR="00D61398" w:rsidRPr="00A04D02" w14:paraId="6B7AB47D" w14:textId="04111267" w:rsidTr="00EC4C4F">
        <w:trPr>
          <w:trHeight w:val="3780"/>
        </w:trPr>
        <w:tc>
          <w:tcPr>
            <w:tcW w:w="1530" w:type="dxa"/>
            <w:tcBorders>
              <w:top w:val="nil"/>
              <w:bottom w:val="nil"/>
            </w:tcBorders>
            <w:shd w:val="clear" w:color="auto" w:fill="auto"/>
            <w:noWrap/>
          </w:tcPr>
          <w:p w14:paraId="5C65A27B" w14:textId="2325536E" w:rsidR="00D61398" w:rsidRPr="00A04D02" w:rsidRDefault="00D61398" w:rsidP="00234B1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lastRenderedPageBreak/>
              <w:t>Circle by Kadlec</w:t>
            </w:r>
            <w:r w:rsidRPr="00A04D02">
              <w:rPr>
                <w:rFonts w:ascii="Times New Roman" w:eastAsia="Times New Roman" w:hAnsi="Times New Roman" w:cs="Times New Roman"/>
                <w:sz w:val="16"/>
                <w:szCs w:val="16"/>
                <w:vertAlign w:val="superscript"/>
              </w:rPr>
              <w:t xml:space="preserve">d </w:t>
            </w:r>
            <w:r w:rsidRPr="00A04D02">
              <w:rPr>
                <w:rFonts w:ascii="Times New Roman" w:eastAsia="Times New Roman" w:hAnsi="Times New Roman" w:cs="Times New Roman"/>
                <w:sz w:val="16"/>
                <w:szCs w:val="16"/>
              </w:rPr>
              <w:t>(4.0.1654/March 2020)</w:t>
            </w:r>
          </w:p>
        </w:tc>
        <w:tc>
          <w:tcPr>
            <w:tcW w:w="1170" w:type="dxa"/>
            <w:gridSpan w:val="2"/>
            <w:tcBorders>
              <w:top w:val="nil"/>
              <w:bottom w:val="nil"/>
            </w:tcBorders>
            <w:shd w:val="clear" w:color="auto" w:fill="auto"/>
            <w:noWrap/>
          </w:tcPr>
          <w:p w14:paraId="42172273" w14:textId="26AEF58C"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Kadlec (hospital)</w:t>
            </w:r>
          </w:p>
        </w:tc>
        <w:tc>
          <w:tcPr>
            <w:tcW w:w="990" w:type="dxa"/>
            <w:tcBorders>
              <w:top w:val="nil"/>
              <w:bottom w:val="nil"/>
            </w:tcBorders>
            <w:shd w:val="clear" w:color="auto" w:fill="auto"/>
            <w:noWrap/>
          </w:tcPr>
          <w:p w14:paraId="402F2C32" w14:textId="1EE43361"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7964FFCF" w14:textId="05EBF884"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health app that has many articles regarding preventative care, nutrition, week-by-week pregnancy information, and A-Z symptoms of pregnancy. It also includes dedicated articles on prenatal genetic testing.</w:t>
            </w:r>
          </w:p>
          <w:p w14:paraId="6CBF4803" w14:textId="77777777" w:rsidR="00D61398" w:rsidRPr="00A04D02" w:rsidRDefault="00D61398" w:rsidP="00234B12">
            <w:pPr>
              <w:spacing w:after="0" w:line="240" w:lineRule="auto"/>
              <w:rPr>
                <w:rFonts w:ascii="Times New Roman" w:eastAsia="Times New Roman" w:hAnsi="Times New Roman" w:cs="Times New Roman"/>
                <w:sz w:val="16"/>
                <w:szCs w:val="16"/>
              </w:rPr>
            </w:pPr>
          </w:p>
        </w:tc>
        <w:tc>
          <w:tcPr>
            <w:tcW w:w="1038" w:type="dxa"/>
            <w:tcBorders>
              <w:top w:val="nil"/>
              <w:bottom w:val="nil"/>
            </w:tcBorders>
          </w:tcPr>
          <w:p w14:paraId="765B51C1" w14:textId="4898D23C" w:rsidR="00D61398" w:rsidRPr="00A04D02" w:rsidRDefault="00D61398" w:rsidP="79B85D0B">
            <w:pPr>
              <w:pStyle w:val="ListParagraph"/>
              <w:numPr>
                <w:ilvl w:val="0"/>
                <w:numId w:val="3"/>
              </w:numPr>
              <w:spacing w:after="0" w:line="240" w:lineRule="auto"/>
              <w:ind w:left="96" w:hanging="90"/>
              <w:rPr>
                <w:rFonts w:eastAsiaTheme="minorEastAsia"/>
                <w:sz w:val="16"/>
                <w:szCs w:val="16"/>
              </w:rPr>
            </w:pPr>
            <w:r w:rsidRPr="00A04D02">
              <w:rPr>
                <w:rFonts w:ascii="Times New Roman" w:eastAsia="Times New Roman" w:hAnsi="Times New Roman" w:cs="Times New Roman"/>
                <w:sz w:val="16"/>
                <w:szCs w:val="16"/>
              </w:rPr>
              <w:t>FK grade level: 10.8</w:t>
            </w:r>
          </w:p>
          <w:p w14:paraId="1EBD5398" w14:textId="595E7899" w:rsidR="00D61398" w:rsidRPr="00A04D02" w:rsidRDefault="00D61398" w:rsidP="005A6FB9">
            <w:pPr>
              <w:pStyle w:val="ListParagraph"/>
              <w:spacing w:after="0" w:line="240" w:lineRule="auto"/>
              <w:ind w:left="96"/>
              <w:rPr>
                <w:rFonts w:eastAsiaTheme="minorEastAsia"/>
                <w:sz w:val="16"/>
                <w:szCs w:val="16"/>
              </w:rPr>
            </w:pPr>
          </w:p>
        </w:tc>
        <w:tc>
          <w:tcPr>
            <w:tcW w:w="1440" w:type="dxa"/>
            <w:tcBorders>
              <w:top w:val="nil"/>
              <w:bottom w:val="nil"/>
            </w:tcBorders>
          </w:tcPr>
          <w:p w14:paraId="36EFEAB4" w14:textId="6512A80C" w:rsidR="00D61398" w:rsidRPr="00A04D02" w:rsidRDefault="00D61398" w:rsidP="004054F8">
            <w:pPr>
              <w:pStyle w:val="ListParagraph"/>
              <w:numPr>
                <w:ilvl w:val="0"/>
                <w:numId w:val="3"/>
              </w:numPr>
              <w:spacing w:after="0" w:line="240" w:lineRule="auto"/>
              <w:ind w:left="7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329DA92C" w14:textId="69BA0660"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94A1563" w14:textId="777777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0BD785DF" w14:textId="5BE267CD"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046EB797" w14:textId="77777777" w:rsidR="00D61398" w:rsidRPr="00A04D02" w:rsidRDefault="00D61398" w:rsidP="00326C73">
            <w:pPr>
              <w:pStyle w:val="ListParagraph"/>
              <w:numPr>
                <w:ilvl w:val="0"/>
                <w:numId w:val="3"/>
              </w:numPr>
              <w:spacing w:after="0" w:line="240" w:lineRule="auto"/>
              <w:ind w:left="9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32B69D9B"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22C8FFC7"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013A90BB" w14:textId="40BB548A"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tc>
        <w:tc>
          <w:tcPr>
            <w:tcW w:w="1436" w:type="dxa"/>
            <w:tcBorders>
              <w:top w:val="nil"/>
              <w:bottom w:val="nil"/>
            </w:tcBorders>
          </w:tcPr>
          <w:p w14:paraId="1D18A922" w14:textId="52EA7AB8"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5BDDEE4B"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6E1D8468"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D6D81AA"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148EC8B1" w14:textId="28220346"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r w:rsidRPr="00A04D02">
              <w:rPr>
                <w:rFonts w:ascii="Times New Roman" w:eastAsia="Times New Roman" w:hAnsi="Times New Roman" w:cs="Times New Roman"/>
                <w:sz w:val="16"/>
                <w:szCs w:val="16"/>
              </w:rPr>
              <w:t xml:space="preserve"> </w:t>
            </w:r>
          </w:p>
          <w:p w14:paraId="3ECF104E" w14:textId="77777777" w:rsidR="00D61398" w:rsidRPr="00A04D02" w:rsidRDefault="00D61398" w:rsidP="00DD6EB0">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5F639E73" w14:textId="37C771B1"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1EC01E81"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FB144BB" w14:textId="47002933" w:rsidR="00D61398" w:rsidRPr="00A04D02" w:rsidRDefault="00D61398" w:rsidP="00326C73">
            <w:pPr>
              <w:pStyle w:val="ListParagraph"/>
              <w:numPr>
                <w:ilvl w:val="0"/>
                <w:numId w:val="3"/>
              </w:numPr>
              <w:spacing w:after="0" w:line="240" w:lineRule="auto"/>
              <w:ind w:left="133"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202A2996" w14:textId="77777777" w:rsidR="00D61398" w:rsidRPr="00A04D02" w:rsidRDefault="00D61398" w:rsidP="00326C73">
            <w:pPr>
              <w:pStyle w:val="ListParagraph"/>
              <w:numPr>
                <w:ilvl w:val="0"/>
                <w:numId w:val="3"/>
              </w:numPr>
              <w:spacing w:after="0" w:line="240" w:lineRule="auto"/>
              <w:ind w:left="133"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1781D807"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6B4936AB"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8B146EC" w14:textId="672F1E1A"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tc>
        <w:tc>
          <w:tcPr>
            <w:tcW w:w="1394" w:type="dxa"/>
            <w:tcBorders>
              <w:top w:val="nil"/>
              <w:bottom w:val="nil"/>
            </w:tcBorders>
          </w:tcPr>
          <w:p w14:paraId="54F6521D" w14:textId="5DA2A412"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7EFBA8C1"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4809618E"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3FA8EB9" w14:textId="3D83A91E" w:rsidR="00D61398" w:rsidRPr="00A04D02" w:rsidRDefault="00D61398" w:rsidP="00AD6EA1">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63C8EE19"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2C6FAA5B" w14:textId="77777777" w:rsidR="00D61398" w:rsidRPr="00A04D02" w:rsidRDefault="00D61398" w:rsidP="00326C73">
            <w:pPr>
              <w:pStyle w:val="ListParagraph"/>
              <w:numPr>
                <w:ilvl w:val="0"/>
                <w:numId w:val="6"/>
              </w:numPr>
              <w:spacing w:after="0" w:line="240" w:lineRule="auto"/>
              <w:ind w:left="71"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B9911FE" w14:textId="02273585"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0853B32A"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2E421185" w14:textId="77777777" w:rsidR="00D61398" w:rsidRPr="00A04D02" w:rsidRDefault="00D61398" w:rsidP="00082FF2">
            <w:pPr>
              <w:pStyle w:val="ListParagraph"/>
              <w:spacing w:after="0" w:line="240" w:lineRule="auto"/>
              <w:ind w:left="69"/>
              <w:rPr>
                <w:rFonts w:ascii="Times New Roman" w:eastAsia="Times New Roman" w:hAnsi="Times New Roman" w:cs="Times New Roman"/>
                <w:sz w:val="16"/>
                <w:szCs w:val="16"/>
              </w:rPr>
            </w:pPr>
          </w:p>
        </w:tc>
        <w:tc>
          <w:tcPr>
            <w:tcW w:w="1416" w:type="dxa"/>
            <w:tcBorders>
              <w:top w:val="nil"/>
              <w:bottom w:val="nil"/>
            </w:tcBorders>
            <w:noWrap/>
          </w:tcPr>
          <w:p w14:paraId="38864442"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48E4BECC"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pinal muscular atrophy</w:t>
            </w:r>
          </w:p>
          <w:p w14:paraId="1464D142" w14:textId="26CE06B9"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37A6EBA4" w14:textId="49DABB5A"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19AAC1A1" w14:textId="1AE6C929"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46D3092A" w14:textId="22BFE910"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29137BA2" w14:textId="375CC302"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1DFBAAA6" w14:textId="4994425B"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5</w:t>
            </w:r>
          </w:p>
        </w:tc>
      </w:tr>
      <w:tr w:rsidR="00D61398" w:rsidRPr="00A04D02" w14:paraId="27456092" w14:textId="5ACE62BE" w:rsidTr="00EC4C4F">
        <w:trPr>
          <w:trHeight w:val="4140"/>
        </w:trPr>
        <w:tc>
          <w:tcPr>
            <w:tcW w:w="1530" w:type="dxa"/>
            <w:tcBorders>
              <w:top w:val="nil"/>
              <w:bottom w:val="nil"/>
            </w:tcBorders>
            <w:shd w:val="clear" w:color="auto" w:fill="auto"/>
            <w:noWrap/>
          </w:tcPr>
          <w:p w14:paraId="4191FCD7" w14:textId="61126CA5" w:rsidR="00D61398" w:rsidRPr="00A04D02" w:rsidRDefault="00D61398" w:rsidP="00234B1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Circle by OSF</w:t>
            </w:r>
            <w:r w:rsidRPr="00A04D02">
              <w:rPr>
                <w:rFonts w:ascii="Times New Roman" w:eastAsia="Times New Roman" w:hAnsi="Times New Roman" w:cs="Times New Roman"/>
                <w:sz w:val="16"/>
                <w:szCs w:val="16"/>
                <w:vertAlign w:val="superscript"/>
              </w:rPr>
              <w:t>d</w:t>
            </w:r>
            <w:r w:rsidRPr="00A04D02">
              <w:rPr>
                <w:rFonts w:ascii="Times New Roman" w:eastAsia="Times New Roman" w:hAnsi="Times New Roman" w:cs="Times New Roman"/>
                <w:sz w:val="16"/>
                <w:szCs w:val="16"/>
              </w:rPr>
              <w:t xml:space="preserve"> (4.0.1654/March 2020)</w:t>
            </w:r>
          </w:p>
        </w:tc>
        <w:tc>
          <w:tcPr>
            <w:tcW w:w="1170" w:type="dxa"/>
            <w:gridSpan w:val="2"/>
            <w:tcBorders>
              <w:top w:val="nil"/>
              <w:bottom w:val="nil"/>
            </w:tcBorders>
            <w:shd w:val="clear" w:color="auto" w:fill="auto"/>
            <w:noWrap/>
          </w:tcPr>
          <w:p w14:paraId="189D9E52" w14:textId="4ECA80FD"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OSF Healthcare System (hospital)</w:t>
            </w:r>
          </w:p>
        </w:tc>
        <w:tc>
          <w:tcPr>
            <w:tcW w:w="990" w:type="dxa"/>
            <w:tcBorders>
              <w:top w:val="nil"/>
              <w:bottom w:val="nil"/>
            </w:tcBorders>
            <w:shd w:val="clear" w:color="auto" w:fill="auto"/>
            <w:noWrap/>
          </w:tcPr>
          <w:p w14:paraId="401F4B56" w14:textId="3FDD950C"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7EE95AA3" w14:textId="10386453"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health app that has many articles regarding preventative care, nutrition, week-by-week pregnancy information, and A-Z symptoms of pregnancy. It also includes dedicated articles on prenatal genetic testing.</w:t>
            </w:r>
          </w:p>
          <w:p w14:paraId="0B99F27E" w14:textId="77777777" w:rsidR="00D61398" w:rsidRPr="00A04D02" w:rsidRDefault="00D61398" w:rsidP="00234B12">
            <w:pPr>
              <w:spacing w:after="0" w:line="240" w:lineRule="auto"/>
              <w:rPr>
                <w:rFonts w:ascii="Times New Roman" w:eastAsia="Times New Roman" w:hAnsi="Times New Roman" w:cs="Times New Roman"/>
                <w:sz w:val="16"/>
                <w:szCs w:val="16"/>
              </w:rPr>
            </w:pPr>
          </w:p>
        </w:tc>
        <w:tc>
          <w:tcPr>
            <w:tcW w:w="1038" w:type="dxa"/>
            <w:tcBorders>
              <w:top w:val="nil"/>
              <w:bottom w:val="nil"/>
            </w:tcBorders>
          </w:tcPr>
          <w:p w14:paraId="32337588" w14:textId="31C5D339" w:rsidR="00D61398" w:rsidRPr="00A04D02" w:rsidRDefault="00D61398" w:rsidP="79B85D0B">
            <w:pPr>
              <w:pStyle w:val="ListParagraph"/>
              <w:numPr>
                <w:ilvl w:val="0"/>
                <w:numId w:val="3"/>
              </w:numPr>
              <w:spacing w:after="0" w:line="240" w:lineRule="auto"/>
              <w:ind w:left="96" w:hanging="90"/>
              <w:rPr>
                <w:rFonts w:eastAsiaTheme="minorEastAsia"/>
                <w:sz w:val="16"/>
                <w:szCs w:val="16"/>
              </w:rPr>
            </w:pPr>
            <w:r w:rsidRPr="00A04D02">
              <w:rPr>
                <w:rFonts w:ascii="Times New Roman" w:eastAsia="Times New Roman" w:hAnsi="Times New Roman" w:cs="Times New Roman"/>
                <w:sz w:val="16"/>
                <w:szCs w:val="16"/>
              </w:rPr>
              <w:t>FK grade level: 10.5</w:t>
            </w:r>
          </w:p>
          <w:p w14:paraId="693FAE79" w14:textId="18456A23" w:rsidR="00D61398" w:rsidRPr="00A04D02" w:rsidRDefault="00D61398" w:rsidP="005A6FB9">
            <w:pPr>
              <w:pStyle w:val="ListParagraph"/>
              <w:spacing w:after="0" w:line="240" w:lineRule="auto"/>
              <w:ind w:left="96"/>
              <w:rPr>
                <w:rFonts w:eastAsiaTheme="minorEastAsia"/>
                <w:sz w:val="16"/>
                <w:szCs w:val="16"/>
              </w:rPr>
            </w:pPr>
          </w:p>
        </w:tc>
        <w:tc>
          <w:tcPr>
            <w:tcW w:w="1440" w:type="dxa"/>
            <w:tcBorders>
              <w:top w:val="nil"/>
              <w:bottom w:val="nil"/>
            </w:tcBorders>
          </w:tcPr>
          <w:p w14:paraId="17C5BC4A" w14:textId="77777777" w:rsidR="00D61398" w:rsidRPr="00A04D02" w:rsidRDefault="00D61398" w:rsidP="004054F8">
            <w:pPr>
              <w:pStyle w:val="ListParagraph"/>
              <w:numPr>
                <w:ilvl w:val="0"/>
                <w:numId w:val="3"/>
              </w:numPr>
              <w:spacing w:after="0" w:line="240" w:lineRule="auto"/>
              <w:ind w:left="7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70CCA89E" w14:textId="36E7A604"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7A076207"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17D0948" w14:textId="16803818"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6CB3167A"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59472243"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8FA58B5"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BF893DB" w14:textId="3AA5F699"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tc>
        <w:tc>
          <w:tcPr>
            <w:tcW w:w="1436" w:type="dxa"/>
            <w:tcBorders>
              <w:top w:val="nil"/>
              <w:bottom w:val="nil"/>
            </w:tcBorders>
          </w:tcPr>
          <w:p w14:paraId="4432E23B" w14:textId="69C9C86D"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3FD85AD3"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73ED0532"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66ED385D"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7A4D085B" w14:textId="6289FDCD"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tc>
        <w:tc>
          <w:tcPr>
            <w:tcW w:w="1650" w:type="dxa"/>
            <w:tcBorders>
              <w:top w:val="nil"/>
              <w:bottom w:val="nil"/>
            </w:tcBorders>
          </w:tcPr>
          <w:p w14:paraId="688E6A8E" w14:textId="0A4BEF6A"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0454624"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17A0C86" w14:textId="0F09473F" w:rsidR="00D61398" w:rsidRPr="00A04D02" w:rsidRDefault="00D61398" w:rsidP="00326C73">
            <w:pPr>
              <w:pStyle w:val="ListParagraph"/>
              <w:numPr>
                <w:ilvl w:val="0"/>
                <w:numId w:val="3"/>
              </w:numPr>
              <w:spacing w:after="0" w:line="240" w:lineRule="auto"/>
              <w:ind w:left="133"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246B531B" w14:textId="77777777" w:rsidR="00D61398" w:rsidRPr="00A04D02" w:rsidRDefault="00D61398" w:rsidP="00326C73">
            <w:pPr>
              <w:pStyle w:val="ListParagraph"/>
              <w:numPr>
                <w:ilvl w:val="0"/>
                <w:numId w:val="3"/>
              </w:numPr>
              <w:spacing w:after="0" w:line="240" w:lineRule="auto"/>
              <w:ind w:left="133"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136FB903"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401952B9"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4B2C62E7" w14:textId="77BB840D"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7846760E" w14:textId="77777777" w:rsidR="00D61398" w:rsidRPr="00A04D02" w:rsidRDefault="00D61398" w:rsidP="00D64418">
            <w:pPr>
              <w:pStyle w:val="ListParagraph"/>
              <w:spacing w:after="0" w:line="240" w:lineRule="auto"/>
              <w:ind w:left="133"/>
              <w:rPr>
                <w:rFonts w:ascii="Times New Roman" w:eastAsia="Times New Roman" w:hAnsi="Times New Roman" w:cs="Times New Roman"/>
                <w:sz w:val="16"/>
                <w:szCs w:val="16"/>
              </w:rPr>
            </w:pPr>
          </w:p>
        </w:tc>
        <w:tc>
          <w:tcPr>
            <w:tcW w:w="1394" w:type="dxa"/>
            <w:tcBorders>
              <w:top w:val="nil"/>
              <w:bottom w:val="nil"/>
            </w:tcBorders>
          </w:tcPr>
          <w:p w14:paraId="4CD6DD8D" w14:textId="29095A1E"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870DCAD"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7B1A298B"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422BDF9C" w14:textId="61A595CE" w:rsidR="00D61398" w:rsidRPr="00A04D02" w:rsidRDefault="00D61398" w:rsidP="00AD6EA1">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176FD819"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3E7491E2" w14:textId="694DA418"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68177E6" w14:textId="2FC97C6D"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1E7D6B63"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282E4C80" w14:textId="77777777" w:rsidR="00D61398" w:rsidRPr="00A04D02" w:rsidRDefault="00D61398" w:rsidP="00082FF2">
            <w:pPr>
              <w:pStyle w:val="ListParagraph"/>
              <w:spacing w:after="0" w:line="240" w:lineRule="auto"/>
              <w:ind w:left="69"/>
              <w:rPr>
                <w:rFonts w:ascii="Times New Roman" w:eastAsia="Times New Roman" w:hAnsi="Times New Roman" w:cs="Times New Roman"/>
                <w:sz w:val="16"/>
                <w:szCs w:val="16"/>
              </w:rPr>
            </w:pPr>
          </w:p>
        </w:tc>
        <w:tc>
          <w:tcPr>
            <w:tcW w:w="1416" w:type="dxa"/>
            <w:tcBorders>
              <w:top w:val="nil"/>
              <w:bottom w:val="nil"/>
            </w:tcBorders>
            <w:noWrap/>
          </w:tcPr>
          <w:p w14:paraId="39BC28E2"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15D11DC9"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pinal muscular atrophy</w:t>
            </w:r>
          </w:p>
          <w:p w14:paraId="39A05F6E" w14:textId="1D13A5EC"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2819EDEF"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13398266" w14:textId="786409B6" w:rsidR="00D61398" w:rsidRPr="00A04D02" w:rsidRDefault="00D61398" w:rsidP="003C42F4">
            <w:pPr>
              <w:spacing w:after="0" w:line="240" w:lineRule="auto"/>
              <w:rPr>
                <w:rFonts w:ascii="Times New Roman" w:eastAsia="Times New Roman" w:hAnsi="Times New Roman" w:cs="Times New Roman"/>
                <w:sz w:val="16"/>
                <w:szCs w:val="16"/>
              </w:rPr>
            </w:pPr>
          </w:p>
        </w:tc>
        <w:tc>
          <w:tcPr>
            <w:tcW w:w="1260" w:type="dxa"/>
            <w:tcBorders>
              <w:top w:val="nil"/>
              <w:bottom w:val="nil"/>
            </w:tcBorders>
            <w:shd w:val="clear" w:color="auto" w:fill="auto"/>
          </w:tcPr>
          <w:p w14:paraId="204C49DD" w14:textId="2654A01D"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29BA6FB7" w14:textId="178F3D9F"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7/5.0</w:t>
            </w:r>
          </w:p>
        </w:tc>
        <w:tc>
          <w:tcPr>
            <w:tcW w:w="540" w:type="dxa"/>
            <w:tcBorders>
              <w:top w:val="nil"/>
              <w:bottom w:val="nil"/>
            </w:tcBorders>
            <w:noWrap/>
          </w:tcPr>
          <w:p w14:paraId="705C7D72" w14:textId="6D3BC25E"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3AAEF4F5" w14:textId="5B18BE8F" w:rsidR="00D61398" w:rsidRPr="00A04D02" w:rsidRDefault="00D61398" w:rsidP="00234B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5</w:t>
            </w:r>
          </w:p>
        </w:tc>
      </w:tr>
      <w:tr w:rsidR="00D61398" w:rsidRPr="00A04D02" w14:paraId="5E2D19BC" w14:textId="64F81DFD" w:rsidTr="00EC4C4F">
        <w:trPr>
          <w:trHeight w:val="1980"/>
        </w:trPr>
        <w:tc>
          <w:tcPr>
            <w:tcW w:w="1530" w:type="dxa"/>
            <w:tcBorders>
              <w:top w:val="nil"/>
              <w:bottom w:val="nil"/>
            </w:tcBorders>
            <w:shd w:val="clear" w:color="auto" w:fill="auto"/>
            <w:noWrap/>
          </w:tcPr>
          <w:p w14:paraId="0ED12CC3" w14:textId="74BE5052" w:rsidR="00D61398" w:rsidRPr="00A04D02" w:rsidRDefault="00D61398" w:rsidP="002C5B2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Circle by Providence</w:t>
            </w:r>
            <w:r w:rsidRPr="00A04D02">
              <w:rPr>
                <w:rFonts w:ascii="Times New Roman" w:eastAsia="Times New Roman" w:hAnsi="Times New Roman" w:cs="Times New Roman"/>
                <w:sz w:val="16"/>
                <w:szCs w:val="16"/>
                <w:vertAlign w:val="superscript"/>
              </w:rPr>
              <w:t>d</w:t>
            </w:r>
          </w:p>
          <w:p w14:paraId="724FD232" w14:textId="066C1DEE" w:rsidR="00D61398" w:rsidRPr="00A04D02" w:rsidRDefault="00D61398" w:rsidP="002C5B26">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3.1/October 2019)</w:t>
            </w:r>
          </w:p>
        </w:tc>
        <w:tc>
          <w:tcPr>
            <w:tcW w:w="1170" w:type="dxa"/>
            <w:gridSpan w:val="2"/>
            <w:tcBorders>
              <w:top w:val="nil"/>
              <w:bottom w:val="nil"/>
            </w:tcBorders>
            <w:shd w:val="clear" w:color="auto" w:fill="auto"/>
            <w:noWrap/>
          </w:tcPr>
          <w:p w14:paraId="717B84BA" w14:textId="3F6F6847" w:rsidR="00D61398" w:rsidRPr="00A04D02" w:rsidRDefault="00D61398" w:rsidP="002C5B2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ovidence Health &amp; Services - Washington (hospital)</w:t>
            </w:r>
          </w:p>
          <w:p w14:paraId="4CD4AF68" w14:textId="77777777" w:rsidR="00D61398" w:rsidRPr="00A04D02" w:rsidRDefault="00D61398" w:rsidP="002C5B26">
            <w:pPr>
              <w:spacing w:after="0" w:line="240" w:lineRule="auto"/>
              <w:rPr>
                <w:rFonts w:ascii="Times New Roman" w:eastAsia="Times New Roman" w:hAnsi="Times New Roman" w:cs="Times New Roman"/>
                <w:sz w:val="16"/>
                <w:szCs w:val="16"/>
              </w:rPr>
            </w:pPr>
          </w:p>
          <w:p w14:paraId="7B3FB123" w14:textId="310FEB9B" w:rsidR="00D61398" w:rsidRPr="00A04D02" w:rsidRDefault="00D61398" w:rsidP="002C5B26">
            <w:pPr>
              <w:spacing w:after="0" w:line="240" w:lineRule="auto"/>
              <w:rPr>
                <w:rFonts w:ascii="Times New Roman" w:eastAsia="Times New Roman" w:hAnsi="Times New Roman" w:cs="Times New Roman"/>
                <w:sz w:val="16"/>
                <w:szCs w:val="16"/>
              </w:rPr>
            </w:pPr>
          </w:p>
        </w:tc>
        <w:tc>
          <w:tcPr>
            <w:tcW w:w="990" w:type="dxa"/>
            <w:tcBorders>
              <w:top w:val="nil"/>
              <w:bottom w:val="nil"/>
            </w:tcBorders>
            <w:shd w:val="clear" w:color="auto" w:fill="auto"/>
            <w:noWrap/>
          </w:tcPr>
          <w:p w14:paraId="7CB6EA84" w14:textId="0533681D" w:rsidR="00D61398" w:rsidRPr="00A04D02" w:rsidRDefault="00D61398" w:rsidP="002C5B2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227611B3" w14:textId="080F3071" w:rsidR="00D61398" w:rsidRPr="00A04D02" w:rsidRDefault="00D61398" w:rsidP="002C5B2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health app that has many articles regarding preventative care, nutrition, week-by-week pregnancy information, and A-Z symptoms of pregnancy. It also includes dedicated articles on prenatal genetic testing.</w:t>
            </w:r>
          </w:p>
          <w:p w14:paraId="104FC058" w14:textId="77777777" w:rsidR="00D61398" w:rsidRPr="00A04D02" w:rsidRDefault="00D61398" w:rsidP="002C5B26">
            <w:pPr>
              <w:spacing w:after="0" w:line="240" w:lineRule="auto"/>
              <w:rPr>
                <w:rFonts w:ascii="Times New Roman" w:eastAsia="Times New Roman" w:hAnsi="Times New Roman" w:cs="Times New Roman"/>
                <w:sz w:val="16"/>
                <w:szCs w:val="16"/>
              </w:rPr>
            </w:pPr>
          </w:p>
        </w:tc>
        <w:tc>
          <w:tcPr>
            <w:tcW w:w="1038" w:type="dxa"/>
            <w:tcBorders>
              <w:top w:val="nil"/>
              <w:bottom w:val="nil"/>
            </w:tcBorders>
          </w:tcPr>
          <w:p w14:paraId="666A76C1" w14:textId="2BA5395F" w:rsidR="00D61398" w:rsidRPr="00A04D02" w:rsidRDefault="00D61398" w:rsidP="79B85D0B">
            <w:pPr>
              <w:pStyle w:val="ListParagraph"/>
              <w:numPr>
                <w:ilvl w:val="0"/>
                <w:numId w:val="3"/>
              </w:numPr>
              <w:spacing w:after="0" w:line="240" w:lineRule="auto"/>
              <w:ind w:left="96" w:hanging="90"/>
              <w:rPr>
                <w:rFonts w:eastAsiaTheme="minorEastAsia"/>
                <w:sz w:val="16"/>
                <w:szCs w:val="16"/>
              </w:rPr>
            </w:pPr>
            <w:r w:rsidRPr="00A04D02">
              <w:rPr>
                <w:rFonts w:ascii="Times New Roman" w:eastAsia="Times New Roman" w:hAnsi="Times New Roman" w:cs="Times New Roman"/>
                <w:sz w:val="16"/>
                <w:szCs w:val="16"/>
              </w:rPr>
              <w:t>FK grade level: 9.9</w:t>
            </w:r>
          </w:p>
          <w:p w14:paraId="4171E8DD" w14:textId="3A05916A" w:rsidR="00D61398" w:rsidRPr="00A04D02" w:rsidRDefault="00D61398" w:rsidP="005A6FB9">
            <w:pPr>
              <w:pStyle w:val="ListParagraph"/>
              <w:spacing w:after="0" w:line="240" w:lineRule="auto"/>
              <w:ind w:left="96"/>
              <w:rPr>
                <w:rFonts w:eastAsiaTheme="minorEastAsia"/>
                <w:sz w:val="16"/>
                <w:szCs w:val="16"/>
              </w:rPr>
            </w:pPr>
          </w:p>
        </w:tc>
        <w:tc>
          <w:tcPr>
            <w:tcW w:w="1440" w:type="dxa"/>
            <w:tcBorders>
              <w:top w:val="nil"/>
              <w:bottom w:val="nil"/>
            </w:tcBorders>
          </w:tcPr>
          <w:p w14:paraId="6468BD5C" w14:textId="77777777" w:rsidR="00D61398" w:rsidRPr="00A04D02" w:rsidRDefault="00D61398" w:rsidP="004054F8">
            <w:pPr>
              <w:pStyle w:val="ListParagraph"/>
              <w:numPr>
                <w:ilvl w:val="0"/>
                <w:numId w:val="3"/>
              </w:numPr>
              <w:spacing w:after="0" w:line="240" w:lineRule="auto"/>
              <w:ind w:left="7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771072AC" w14:textId="48FA9BDF"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4A4863BA"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4A2377A7" w14:textId="34B056B6"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68ED2A40"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2691CCFB"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42718191"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7B7FC2E8" w14:textId="16ABDEAD"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5E92A325" w14:textId="546D2DB8" w:rsidR="00D61398" w:rsidRPr="00A04D02" w:rsidRDefault="00D61398" w:rsidP="00853E12">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32A6B7D3" w14:textId="0A707C0F"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1758754C" w14:textId="77777777" w:rsidR="00D61398" w:rsidRPr="00A04D02" w:rsidRDefault="00D61398" w:rsidP="00326C73">
            <w:pPr>
              <w:pStyle w:val="ListParagraph"/>
              <w:numPr>
                <w:ilvl w:val="0"/>
                <w:numId w:val="3"/>
              </w:numPr>
              <w:spacing w:after="0" w:line="240" w:lineRule="auto"/>
              <w:ind w:left="11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149A5FEC"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015E93B1"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1A7CA866" w14:textId="0500B81B"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3A899E9B" w14:textId="77777777" w:rsidR="00D61398" w:rsidRPr="00A04D02" w:rsidRDefault="00D61398" w:rsidP="00DD6EB0">
            <w:pPr>
              <w:spacing w:after="0" w:line="240" w:lineRule="auto"/>
              <w:rPr>
                <w:rFonts w:ascii="Times New Roman" w:eastAsia="Times New Roman" w:hAnsi="Times New Roman" w:cs="Times New Roman"/>
                <w:sz w:val="16"/>
                <w:szCs w:val="16"/>
              </w:rPr>
            </w:pPr>
          </w:p>
        </w:tc>
        <w:tc>
          <w:tcPr>
            <w:tcW w:w="1650" w:type="dxa"/>
            <w:tcBorders>
              <w:top w:val="nil"/>
              <w:bottom w:val="nil"/>
            </w:tcBorders>
          </w:tcPr>
          <w:p w14:paraId="7EC8F99F" w14:textId="7C318316"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BF93541"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9860E19" w14:textId="4F15C56F" w:rsidR="00D61398" w:rsidRPr="00A04D02" w:rsidRDefault="00D61398" w:rsidP="00326C73">
            <w:pPr>
              <w:pStyle w:val="ListParagraph"/>
              <w:numPr>
                <w:ilvl w:val="0"/>
                <w:numId w:val="3"/>
              </w:numPr>
              <w:spacing w:after="0" w:line="240" w:lineRule="auto"/>
              <w:ind w:left="133"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2FC43FFE" w14:textId="77777777" w:rsidR="00D61398" w:rsidRPr="00A04D02" w:rsidRDefault="00D61398" w:rsidP="00326C73">
            <w:pPr>
              <w:pStyle w:val="ListParagraph"/>
              <w:numPr>
                <w:ilvl w:val="0"/>
                <w:numId w:val="3"/>
              </w:numPr>
              <w:spacing w:after="0" w:line="240" w:lineRule="auto"/>
              <w:ind w:left="133"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1518909E" w14:textId="1DE895D6"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21E98CB1" w14:textId="033D5935"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4A9844AD" w14:textId="2926663F"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4C9663D2" w14:textId="77777777" w:rsidR="00D61398" w:rsidRPr="00A04D02" w:rsidRDefault="00D61398" w:rsidP="00D64418">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334DD7C6" w14:textId="29E45B38"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48098AAA"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6DB2B8BE"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40803C04" w14:textId="268E9C29" w:rsidR="00D61398" w:rsidRPr="00A04D02" w:rsidRDefault="00D61398" w:rsidP="00471E52">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09841C67"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0D35F435" w14:textId="0E8C53C1"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06D7D607" w14:textId="43B55DB0"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09A5E118"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28B3F4C" w14:textId="77777777" w:rsidR="00D61398" w:rsidRPr="00A04D02" w:rsidRDefault="00D61398" w:rsidP="00082FF2">
            <w:pPr>
              <w:pStyle w:val="ListParagraph"/>
              <w:spacing w:after="0" w:line="240" w:lineRule="auto"/>
              <w:ind w:left="69"/>
              <w:rPr>
                <w:rFonts w:ascii="Times New Roman" w:eastAsia="Times New Roman" w:hAnsi="Times New Roman" w:cs="Times New Roman"/>
                <w:sz w:val="16"/>
                <w:szCs w:val="16"/>
              </w:rPr>
            </w:pPr>
          </w:p>
        </w:tc>
        <w:tc>
          <w:tcPr>
            <w:tcW w:w="1416" w:type="dxa"/>
            <w:tcBorders>
              <w:top w:val="nil"/>
              <w:bottom w:val="nil"/>
            </w:tcBorders>
            <w:noWrap/>
          </w:tcPr>
          <w:p w14:paraId="1BFB70D6"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2531C146"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pinal muscular atrophy</w:t>
            </w:r>
          </w:p>
          <w:p w14:paraId="6E4E8194" w14:textId="7F135F08"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0135A03E"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0307F1EC" w14:textId="69F9DC6F" w:rsidR="00D61398" w:rsidRPr="00A04D02" w:rsidRDefault="00D61398" w:rsidP="003C42F4">
            <w:pPr>
              <w:spacing w:after="0" w:line="240" w:lineRule="auto"/>
              <w:rPr>
                <w:rFonts w:ascii="Times New Roman" w:eastAsia="Times New Roman" w:hAnsi="Times New Roman" w:cs="Times New Roman"/>
                <w:sz w:val="16"/>
                <w:szCs w:val="16"/>
              </w:rPr>
            </w:pPr>
          </w:p>
        </w:tc>
        <w:tc>
          <w:tcPr>
            <w:tcW w:w="1260" w:type="dxa"/>
            <w:tcBorders>
              <w:top w:val="nil"/>
              <w:bottom w:val="nil"/>
            </w:tcBorders>
            <w:shd w:val="clear" w:color="auto" w:fill="auto"/>
          </w:tcPr>
          <w:p w14:paraId="62D89DC2" w14:textId="6808FBEE"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2B291012" w14:textId="3BB5D0BF" w:rsidR="00D61398" w:rsidRPr="00A04D02" w:rsidRDefault="00D61398" w:rsidP="002C5B2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615A3EEE" w14:textId="49160FD2" w:rsidR="00D61398" w:rsidRPr="00A04D02" w:rsidRDefault="00D61398" w:rsidP="002C5B2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1DA35B96" w14:textId="1E683BAE" w:rsidR="00D61398" w:rsidRPr="00A04D02" w:rsidRDefault="00D61398" w:rsidP="002C5B2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5</w:t>
            </w:r>
          </w:p>
        </w:tc>
      </w:tr>
      <w:tr w:rsidR="00D61398" w:rsidRPr="00A04D02" w14:paraId="370FB0A2" w14:textId="1EFD59D1" w:rsidTr="00EC4C4F">
        <w:trPr>
          <w:trHeight w:val="2970"/>
        </w:trPr>
        <w:tc>
          <w:tcPr>
            <w:tcW w:w="1530" w:type="dxa"/>
            <w:tcBorders>
              <w:top w:val="nil"/>
              <w:bottom w:val="nil"/>
            </w:tcBorders>
            <w:shd w:val="clear" w:color="auto" w:fill="auto"/>
            <w:noWrap/>
          </w:tcPr>
          <w:p w14:paraId="026137C5" w14:textId="4C45D96C" w:rsidR="00D61398" w:rsidRPr="00A04D02" w:rsidRDefault="00D61398" w:rsidP="002C5B26">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Circle by St. Joseph Health</w:t>
            </w:r>
            <w:r w:rsidRPr="00A04D02">
              <w:rPr>
                <w:rFonts w:ascii="Times New Roman" w:eastAsia="Times New Roman" w:hAnsi="Times New Roman" w:cs="Times New Roman"/>
                <w:sz w:val="16"/>
                <w:szCs w:val="16"/>
                <w:vertAlign w:val="superscript"/>
              </w:rPr>
              <w:t>d</w:t>
            </w:r>
            <w:r w:rsidRPr="00A04D02">
              <w:rPr>
                <w:rFonts w:ascii="Times New Roman" w:eastAsia="Times New Roman" w:hAnsi="Times New Roman" w:cs="Times New Roman"/>
                <w:sz w:val="16"/>
                <w:szCs w:val="16"/>
              </w:rPr>
              <w:t xml:space="preserve"> (4.0.1654/March 2020)</w:t>
            </w:r>
          </w:p>
        </w:tc>
        <w:tc>
          <w:tcPr>
            <w:tcW w:w="1170" w:type="dxa"/>
            <w:gridSpan w:val="2"/>
            <w:tcBorders>
              <w:top w:val="nil"/>
              <w:bottom w:val="nil"/>
            </w:tcBorders>
            <w:shd w:val="clear" w:color="auto" w:fill="auto"/>
            <w:noWrap/>
          </w:tcPr>
          <w:p w14:paraId="66A526C7" w14:textId="63681A75" w:rsidR="00D61398" w:rsidRPr="00A04D02" w:rsidRDefault="00D61398" w:rsidP="002C5B2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t. Joseph Health (hospital)</w:t>
            </w:r>
          </w:p>
        </w:tc>
        <w:tc>
          <w:tcPr>
            <w:tcW w:w="990" w:type="dxa"/>
            <w:tcBorders>
              <w:top w:val="nil"/>
              <w:bottom w:val="nil"/>
            </w:tcBorders>
            <w:shd w:val="clear" w:color="auto" w:fill="auto"/>
            <w:noWrap/>
          </w:tcPr>
          <w:p w14:paraId="317C68DE" w14:textId="1A05BEF0" w:rsidR="00D61398" w:rsidRPr="00A04D02" w:rsidRDefault="00D61398" w:rsidP="002C5B2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111AD326" w14:textId="62CBE771" w:rsidR="00D61398" w:rsidRPr="00A04D02" w:rsidRDefault="00D61398" w:rsidP="002C5B2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health app that has many articles regarding preventative care, nutrition, week-by-week pregnancy information, and A-Z symptoms of pregnancy. It also includes dedicated articles on prenatal genetic testing.</w:t>
            </w:r>
          </w:p>
          <w:p w14:paraId="0CCFDC3A" w14:textId="77777777" w:rsidR="00D61398" w:rsidRPr="00A04D02" w:rsidRDefault="00D61398" w:rsidP="002C5B26">
            <w:pPr>
              <w:spacing w:after="0" w:line="240" w:lineRule="auto"/>
              <w:rPr>
                <w:rFonts w:ascii="Times New Roman" w:eastAsia="Times New Roman" w:hAnsi="Times New Roman" w:cs="Times New Roman"/>
                <w:sz w:val="16"/>
                <w:szCs w:val="16"/>
              </w:rPr>
            </w:pPr>
          </w:p>
        </w:tc>
        <w:tc>
          <w:tcPr>
            <w:tcW w:w="1038" w:type="dxa"/>
            <w:tcBorders>
              <w:top w:val="nil"/>
              <w:bottom w:val="nil"/>
            </w:tcBorders>
          </w:tcPr>
          <w:p w14:paraId="534C51E9" w14:textId="3D0A4FA4" w:rsidR="00D61398" w:rsidRPr="00A04D02" w:rsidRDefault="00D61398" w:rsidP="79B85D0B">
            <w:pPr>
              <w:pStyle w:val="ListParagraph"/>
              <w:numPr>
                <w:ilvl w:val="0"/>
                <w:numId w:val="3"/>
              </w:numPr>
              <w:spacing w:after="0" w:line="240" w:lineRule="auto"/>
              <w:ind w:left="96" w:hanging="90"/>
              <w:rPr>
                <w:rFonts w:eastAsiaTheme="minorEastAsia"/>
                <w:sz w:val="16"/>
                <w:szCs w:val="16"/>
              </w:rPr>
            </w:pPr>
            <w:r w:rsidRPr="00A04D02">
              <w:rPr>
                <w:rFonts w:ascii="Times New Roman" w:eastAsia="Times New Roman" w:hAnsi="Times New Roman" w:cs="Times New Roman"/>
                <w:sz w:val="16"/>
                <w:szCs w:val="16"/>
              </w:rPr>
              <w:t>FK grade level: 9.5</w:t>
            </w:r>
          </w:p>
          <w:p w14:paraId="712AC373" w14:textId="02A85B0A" w:rsidR="00D61398" w:rsidRPr="00A04D02" w:rsidRDefault="00D61398" w:rsidP="005A6FB9">
            <w:pPr>
              <w:pStyle w:val="ListParagraph"/>
              <w:spacing w:after="0" w:line="240" w:lineRule="auto"/>
              <w:ind w:left="96"/>
              <w:rPr>
                <w:rFonts w:eastAsiaTheme="minorEastAsia"/>
                <w:sz w:val="16"/>
                <w:szCs w:val="16"/>
              </w:rPr>
            </w:pPr>
          </w:p>
        </w:tc>
        <w:tc>
          <w:tcPr>
            <w:tcW w:w="1440" w:type="dxa"/>
            <w:tcBorders>
              <w:top w:val="nil"/>
              <w:bottom w:val="nil"/>
            </w:tcBorders>
          </w:tcPr>
          <w:p w14:paraId="100ED0A2" w14:textId="7CDAC14B" w:rsidR="00D61398" w:rsidRPr="00A04D02" w:rsidRDefault="00D61398" w:rsidP="004054F8">
            <w:pPr>
              <w:pStyle w:val="ListParagraph"/>
              <w:numPr>
                <w:ilvl w:val="0"/>
                <w:numId w:val="3"/>
              </w:numPr>
              <w:spacing w:after="0" w:line="240" w:lineRule="auto"/>
              <w:ind w:left="7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4187B96C" w14:textId="770A11CF"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3D9A2005"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47862E50" w14:textId="0A130943"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025ECDDB"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4D231EA3" w14:textId="06067A1F"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BB823D5" w14:textId="0B080E50"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1D404CCD" w14:textId="00DD49D6"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tc>
        <w:tc>
          <w:tcPr>
            <w:tcW w:w="1436" w:type="dxa"/>
            <w:tcBorders>
              <w:top w:val="nil"/>
              <w:bottom w:val="nil"/>
            </w:tcBorders>
          </w:tcPr>
          <w:p w14:paraId="2206DBFA" w14:textId="13447985"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521D803C" w14:textId="77777777" w:rsidR="00D61398" w:rsidRPr="00A04D02" w:rsidRDefault="00D61398" w:rsidP="00326C73">
            <w:pPr>
              <w:pStyle w:val="ListParagraph"/>
              <w:numPr>
                <w:ilvl w:val="0"/>
                <w:numId w:val="3"/>
              </w:numPr>
              <w:spacing w:after="0" w:line="240" w:lineRule="auto"/>
              <w:ind w:left="11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009DC56C"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FAB73EF"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46CF22FF" w14:textId="150E79D5" w:rsidR="00D61398" w:rsidRPr="00A04D02" w:rsidRDefault="00D61398" w:rsidP="00326C73">
            <w:pPr>
              <w:pStyle w:val="ListParagraph"/>
              <w:numPr>
                <w:ilvl w:val="0"/>
                <w:numId w:val="3"/>
              </w:numPr>
              <w:spacing w:after="0" w:line="240" w:lineRule="auto"/>
              <w:ind w:left="11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r w:rsidRPr="00A04D02">
              <w:rPr>
                <w:rFonts w:ascii="Times New Roman" w:eastAsia="Times New Roman" w:hAnsi="Times New Roman" w:cs="Times New Roman"/>
                <w:sz w:val="16"/>
                <w:szCs w:val="16"/>
              </w:rPr>
              <w:t xml:space="preserve"> </w:t>
            </w:r>
          </w:p>
        </w:tc>
        <w:tc>
          <w:tcPr>
            <w:tcW w:w="1650" w:type="dxa"/>
            <w:tcBorders>
              <w:top w:val="nil"/>
              <w:bottom w:val="nil"/>
            </w:tcBorders>
          </w:tcPr>
          <w:p w14:paraId="0BFEF16B" w14:textId="463136D2"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783A9725"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074975D" w14:textId="12C8D133" w:rsidR="00D61398" w:rsidRPr="00A04D02" w:rsidRDefault="00D61398" w:rsidP="00326C73">
            <w:pPr>
              <w:pStyle w:val="ListParagraph"/>
              <w:numPr>
                <w:ilvl w:val="0"/>
                <w:numId w:val="3"/>
              </w:numPr>
              <w:spacing w:after="0" w:line="240" w:lineRule="auto"/>
              <w:ind w:left="133"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5DB2D22C" w14:textId="77777777" w:rsidR="00D61398" w:rsidRPr="00A04D02" w:rsidRDefault="00D61398" w:rsidP="00326C73">
            <w:pPr>
              <w:pStyle w:val="ListParagraph"/>
              <w:numPr>
                <w:ilvl w:val="0"/>
                <w:numId w:val="3"/>
              </w:numPr>
              <w:spacing w:after="0" w:line="240" w:lineRule="auto"/>
              <w:ind w:left="133"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3E850CE2"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14C228E"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909827C" w14:textId="23905424"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137E7844" w14:textId="77777777" w:rsidR="00D61398" w:rsidRPr="00A04D02" w:rsidRDefault="00D61398" w:rsidP="00D64418">
            <w:pPr>
              <w:pStyle w:val="ListParagraph"/>
              <w:spacing w:after="0" w:line="240" w:lineRule="auto"/>
              <w:ind w:left="133"/>
              <w:rPr>
                <w:rFonts w:ascii="Times New Roman" w:eastAsia="Times New Roman" w:hAnsi="Times New Roman" w:cs="Times New Roman"/>
                <w:sz w:val="16"/>
                <w:szCs w:val="16"/>
              </w:rPr>
            </w:pPr>
          </w:p>
        </w:tc>
        <w:tc>
          <w:tcPr>
            <w:tcW w:w="1394" w:type="dxa"/>
            <w:tcBorders>
              <w:top w:val="nil"/>
              <w:bottom w:val="nil"/>
            </w:tcBorders>
          </w:tcPr>
          <w:p w14:paraId="6B50BBD9" w14:textId="5E689976"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7A918E71"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1FC78C0A"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5D88431" w14:textId="5B08C59A" w:rsidR="00D61398" w:rsidRPr="00A04D02" w:rsidRDefault="00D61398" w:rsidP="0095687D">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77271257"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0A85966C" w14:textId="3F72CBD8"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6ADAF3D2" w14:textId="4BF90958"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2BB09977"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0E54548C" w14:textId="77777777" w:rsidR="00D61398" w:rsidRPr="00A04D02" w:rsidRDefault="00D61398" w:rsidP="00082FF2">
            <w:pPr>
              <w:pStyle w:val="ListParagraph"/>
              <w:spacing w:after="0" w:line="240" w:lineRule="auto"/>
              <w:ind w:left="69"/>
              <w:rPr>
                <w:rFonts w:ascii="Times New Roman" w:eastAsia="Times New Roman" w:hAnsi="Times New Roman" w:cs="Times New Roman"/>
                <w:sz w:val="16"/>
                <w:szCs w:val="16"/>
              </w:rPr>
            </w:pPr>
          </w:p>
        </w:tc>
        <w:tc>
          <w:tcPr>
            <w:tcW w:w="1416" w:type="dxa"/>
            <w:tcBorders>
              <w:top w:val="nil"/>
              <w:bottom w:val="nil"/>
            </w:tcBorders>
            <w:noWrap/>
          </w:tcPr>
          <w:p w14:paraId="67B86C86"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5E2E5D06"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pinal muscular atrophy</w:t>
            </w:r>
          </w:p>
          <w:p w14:paraId="1A3306C8" w14:textId="5812A41A"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68E8D475"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543C455E" w14:textId="68E71E13" w:rsidR="00D61398" w:rsidRPr="00A04D02" w:rsidRDefault="00D61398" w:rsidP="00F80F63">
            <w:pPr>
              <w:pStyle w:val="ListParagraph"/>
              <w:spacing w:after="0" w:line="240" w:lineRule="auto"/>
              <w:ind w:left="78"/>
              <w:rPr>
                <w:rFonts w:ascii="Times New Roman" w:eastAsia="Times New Roman" w:hAnsi="Times New Roman" w:cs="Times New Roman"/>
                <w:sz w:val="16"/>
                <w:szCs w:val="16"/>
              </w:rPr>
            </w:pPr>
          </w:p>
        </w:tc>
        <w:tc>
          <w:tcPr>
            <w:tcW w:w="1260" w:type="dxa"/>
            <w:tcBorders>
              <w:top w:val="nil"/>
              <w:bottom w:val="nil"/>
            </w:tcBorders>
            <w:shd w:val="clear" w:color="auto" w:fill="auto"/>
          </w:tcPr>
          <w:p w14:paraId="273DFE11" w14:textId="5CE48FFD"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1048A0A1" w14:textId="4774C79C" w:rsidR="00D61398" w:rsidRPr="00A04D02" w:rsidRDefault="00D61398" w:rsidP="002C5B2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4D46FAC8" w14:textId="661A7852" w:rsidR="00D61398" w:rsidRPr="00A04D02" w:rsidRDefault="00D61398" w:rsidP="002C5B2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786B75F9" w14:textId="14CC72AB" w:rsidR="00D61398" w:rsidRPr="00A04D02" w:rsidRDefault="00D61398" w:rsidP="002C5B2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5</w:t>
            </w:r>
          </w:p>
        </w:tc>
      </w:tr>
      <w:tr w:rsidR="00D61398" w:rsidRPr="00A04D02" w14:paraId="4BBFF76A" w14:textId="4D99C37F" w:rsidTr="00EC4C4F">
        <w:trPr>
          <w:trHeight w:val="3456"/>
        </w:trPr>
        <w:tc>
          <w:tcPr>
            <w:tcW w:w="1530" w:type="dxa"/>
            <w:tcBorders>
              <w:top w:val="nil"/>
              <w:bottom w:val="nil"/>
            </w:tcBorders>
            <w:shd w:val="clear" w:color="auto" w:fill="auto"/>
            <w:noWrap/>
          </w:tcPr>
          <w:p w14:paraId="1D7A99C6" w14:textId="1DC21ECD" w:rsidR="00D61398" w:rsidRPr="00A04D02" w:rsidRDefault="00D61398" w:rsidP="5132FAF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Circle by Swedish</w:t>
            </w:r>
            <w:r w:rsidRPr="00A04D02">
              <w:rPr>
                <w:rFonts w:ascii="Times New Roman" w:eastAsia="Times New Roman" w:hAnsi="Times New Roman" w:cs="Times New Roman"/>
                <w:sz w:val="16"/>
                <w:szCs w:val="16"/>
                <w:vertAlign w:val="superscript"/>
              </w:rPr>
              <w:t>d</w:t>
            </w:r>
            <w:r w:rsidRPr="00A04D02">
              <w:rPr>
                <w:rFonts w:ascii="Times New Roman" w:eastAsia="Times New Roman" w:hAnsi="Times New Roman" w:cs="Times New Roman"/>
                <w:sz w:val="16"/>
                <w:szCs w:val="16"/>
              </w:rPr>
              <w:t xml:space="preserve"> (3.1/October 2019)</w:t>
            </w:r>
          </w:p>
          <w:p w14:paraId="4426C77F" w14:textId="3AFC7E5F" w:rsidR="00D61398" w:rsidRPr="00A04D02" w:rsidRDefault="00D61398" w:rsidP="00647BE2">
            <w:pPr>
              <w:spacing w:after="0" w:line="240" w:lineRule="auto"/>
              <w:rPr>
                <w:rFonts w:ascii="Times New Roman" w:eastAsia="Times New Roman" w:hAnsi="Times New Roman" w:cs="Times New Roman"/>
                <w:sz w:val="16"/>
                <w:szCs w:val="16"/>
                <w:vertAlign w:val="superscript"/>
              </w:rPr>
            </w:pPr>
          </w:p>
        </w:tc>
        <w:tc>
          <w:tcPr>
            <w:tcW w:w="1170" w:type="dxa"/>
            <w:gridSpan w:val="2"/>
            <w:tcBorders>
              <w:top w:val="nil"/>
              <w:bottom w:val="nil"/>
            </w:tcBorders>
            <w:shd w:val="clear" w:color="auto" w:fill="auto"/>
            <w:noWrap/>
          </w:tcPr>
          <w:p w14:paraId="1EC02FD3" w14:textId="4AB14B2F"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wedish Health Services (hospital)</w:t>
            </w:r>
          </w:p>
        </w:tc>
        <w:tc>
          <w:tcPr>
            <w:tcW w:w="990" w:type="dxa"/>
            <w:tcBorders>
              <w:top w:val="nil"/>
              <w:bottom w:val="nil"/>
            </w:tcBorders>
            <w:shd w:val="clear" w:color="auto" w:fill="auto"/>
            <w:noWrap/>
          </w:tcPr>
          <w:p w14:paraId="2AE62702" w14:textId="21D58712"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5CBB023D" w14:textId="2B1E306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health app that has many articles regarding preventative care, nutrition, week-by-week pregnancy information, and A-Z symptoms of pregnancy. It also includes dedicated articles on prenatal genetic testing.</w:t>
            </w:r>
          </w:p>
          <w:p w14:paraId="5A735430" w14:textId="77777777" w:rsidR="00D61398" w:rsidRPr="00A04D02" w:rsidRDefault="00D61398" w:rsidP="00647BE2">
            <w:pPr>
              <w:spacing w:after="0" w:line="240" w:lineRule="auto"/>
              <w:rPr>
                <w:rFonts w:ascii="Times New Roman" w:eastAsia="Times New Roman" w:hAnsi="Times New Roman" w:cs="Times New Roman"/>
                <w:sz w:val="16"/>
                <w:szCs w:val="16"/>
              </w:rPr>
            </w:pPr>
          </w:p>
        </w:tc>
        <w:tc>
          <w:tcPr>
            <w:tcW w:w="1038" w:type="dxa"/>
            <w:tcBorders>
              <w:top w:val="nil"/>
              <w:bottom w:val="nil"/>
            </w:tcBorders>
          </w:tcPr>
          <w:p w14:paraId="3D98D48E" w14:textId="7D2F5E7E" w:rsidR="00D61398" w:rsidRPr="00A04D02" w:rsidRDefault="00D61398" w:rsidP="00691A60">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8.8</w:t>
            </w:r>
          </w:p>
          <w:p w14:paraId="35CB9774" w14:textId="0FB945B5"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6F365A5F" w14:textId="77777777" w:rsidR="00D61398" w:rsidRPr="00A04D02" w:rsidRDefault="00D61398" w:rsidP="004054F8">
            <w:pPr>
              <w:pStyle w:val="ListParagraph"/>
              <w:numPr>
                <w:ilvl w:val="0"/>
                <w:numId w:val="3"/>
              </w:numPr>
              <w:spacing w:after="0" w:line="240" w:lineRule="auto"/>
              <w:ind w:left="7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60970CD2" w14:textId="7D875A4B"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04696D1"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0247117D" w14:textId="57B42E90"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3C3B7DE7"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0D51D753"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7BE339E"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7433B4AA" w14:textId="46F9A0FD"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157194D3" w14:textId="77777777" w:rsidR="00D61398" w:rsidRPr="00A04D02" w:rsidRDefault="00D61398" w:rsidP="00DD6EB0">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18F4909A" w14:textId="2E056849"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B4D7566" w14:textId="77777777" w:rsidR="00D61398" w:rsidRPr="00A04D02" w:rsidRDefault="00D61398" w:rsidP="00326C73">
            <w:pPr>
              <w:pStyle w:val="ListParagraph"/>
              <w:numPr>
                <w:ilvl w:val="0"/>
                <w:numId w:val="3"/>
              </w:numPr>
              <w:spacing w:after="0" w:line="240" w:lineRule="auto"/>
              <w:ind w:left="11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2DE3A9B6"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1F2729A"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0D2FB910" w14:textId="6D3A70EF"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41671EE5" w14:textId="5F1A40AB" w:rsidR="00D61398" w:rsidRPr="00A04D02" w:rsidRDefault="00D61398" w:rsidP="00853E12">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0030EFA8" w14:textId="308B5E92"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7CC165AB"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6BB91603" w14:textId="14DDB359" w:rsidR="00D61398" w:rsidRPr="00A04D02" w:rsidRDefault="00D61398" w:rsidP="00326C73">
            <w:pPr>
              <w:pStyle w:val="ListParagraph"/>
              <w:numPr>
                <w:ilvl w:val="0"/>
                <w:numId w:val="3"/>
              </w:numPr>
              <w:spacing w:after="0" w:line="240" w:lineRule="auto"/>
              <w:ind w:left="133"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16A1DAC5" w14:textId="77777777" w:rsidR="00D61398" w:rsidRPr="00A04D02" w:rsidRDefault="00D61398" w:rsidP="00326C73">
            <w:pPr>
              <w:pStyle w:val="ListParagraph"/>
              <w:numPr>
                <w:ilvl w:val="0"/>
                <w:numId w:val="3"/>
              </w:numPr>
              <w:spacing w:after="0" w:line="240" w:lineRule="auto"/>
              <w:ind w:left="133"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6B3C9838"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0EA8828D"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07924B0D" w14:textId="2F81DC66"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2C191288" w14:textId="4DD53655" w:rsidR="00D61398" w:rsidRPr="00A04D02" w:rsidRDefault="00D61398" w:rsidP="00853E12">
            <w:pPr>
              <w:pStyle w:val="ListParagraph"/>
              <w:spacing w:after="0" w:line="240" w:lineRule="auto"/>
              <w:ind w:left="133"/>
              <w:rPr>
                <w:rFonts w:ascii="Times New Roman" w:eastAsia="Times New Roman" w:hAnsi="Times New Roman" w:cs="Times New Roman"/>
                <w:sz w:val="16"/>
                <w:szCs w:val="16"/>
              </w:rPr>
            </w:pPr>
          </w:p>
        </w:tc>
        <w:tc>
          <w:tcPr>
            <w:tcW w:w="1394" w:type="dxa"/>
            <w:tcBorders>
              <w:top w:val="nil"/>
              <w:bottom w:val="nil"/>
            </w:tcBorders>
          </w:tcPr>
          <w:p w14:paraId="63F553EB" w14:textId="05DE677B"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13D034C9"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4865CEB2" w14:textId="77777777"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8E8AEFE" w14:textId="277A2452" w:rsidR="00D61398" w:rsidRPr="00A04D02" w:rsidRDefault="00D61398" w:rsidP="00425091">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4DE4259B"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0E7D545B" w14:textId="5018B4A3"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2DB35AF" w14:textId="6D047A62"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16897701"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18E19F7" w14:textId="77777777" w:rsidR="00D61398" w:rsidRPr="00A04D02" w:rsidRDefault="00D61398" w:rsidP="00082FF2">
            <w:pPr>
              <w:pStyle w:val="ListParagraph"/>
              <w:spacing w:after="0" w:line="240" w:lineRule="auto"/>
              <w:ind w:left="69"/>
              <w:rPr>
                <w:rFonts w:ascii="Times New Roman" w:eastAsia="Times New Roman" w:hAnsi="Times New Roman" w:cs="Times New Roman"/>
                <w:sz w:val="16"/>
                <w:szCs w:val="16"/>
              </w:rPr>
            </w:pPr>
          </w:p>
        </w:tc>
        <w:tc>
          <w:tcPr>
            <w:tcW w:w="1416" w:type="dxa"/>
            <w:tcBorders>
              <w:top w:val="nil"/>
              <w:bottom w:val="nil"/>
            </w:tcBorders>
            <w:noWrap/>
          </w:tcPr>
          <w:p w14:paraId="5AB36F50"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65242D40"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pinal muscular atrophy</w:t>
            </w:r>
          </w:p>
          <w:p w14:paraId="76D888A5" w14:textId="246F83E8"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494FB94F"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16291126" w14:textId="30D697D1" w:rsidR="00D61398" w:rsidRPr="00A04D02" w:rsidRDefault="00D61398" w:rsidP="5132FAF4">
            <w:pPr>
              <w:spacing w:after="0" w:line="240" w:lineRule="auto"/>
              <w:rPr>
                <w:rFonts w:ascii="Times New Roman" w:eastAsia="Times New Roman" w:hAnsi="Times New Roman" w:cs="Times New Roman"/>
                <w:sz w:val="16"/>
                <w:szCs w:val="16"/>
              </w:rPr>
            </w:pPr>
          </w:p>
          <w:p w14:paraId="738714CF" w14:textId="4E7E48F8" w:rsidR="00D61398" w:rsidRPr="00A04D02" w:rsidRDefault="00D61398" w:rsidP="00F80F63">
            <w:pPr>
              <w:spacing w:after="0" w:line="240" w:lineRule="auto"/>
              <w:rPr>
                <w:rFonts w:ascii="Times New Roman" w:eastAsia="Times New Roman" w:hAnsi="Times New Roman" w:cs="Times New Roman"/>
                <w:sz w:val="16"/>
                <w:szCs w:val="16"/>
              </w:rPr>
            </w:pPr>
          </w:p>
        </w:tc>
        <w:tc>
          <w:tcPr>
            <w:tcW w:w="1260" w:type="dxa"/>
            <w:tcBorders>
              <w:top w:val="nil"/>
              <w:bottom w:val="nil"/>
            </w:tcBorders>
            <w:shd w:val="clear" w:color="auto" w:fill="auto"/>
          </w:tcPr>
          <w:p w14:paraId="2036419C" w14:textId="09CDAB8F"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5C7FD39D" w14:textId="323B31BD"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2EE614FD" w14:textId="23F0009F"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1EEDCAA9" w14:textId="7DAF2A1E"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5</w:t>
            </w:r>
          </w:p>
        </w:tc>
      </w:tr>
      <w:tr w:rsidR="00D61398" w:rsidRPr="00A04D02" w14:paraId="39055D00" w14:textId="238481F9" w:rsidTr="00EC4C4F">
        <w:trPr>
          <w:trHeight w:val="2637"/>
        </w:trPr>
        <w:tc>
          <w:tcPr>
            <w:tcW w:w="1530" w:type="dxa"/>
            <w:tcBorders>
              <w:top w:val="nil"/>
              <w:bottom w:val="nil"/>
            </w:tcBorders>
            <w:shd w:val="clear" w:color="auto" w:fill="auto"/>
            <w:noWrap/>
          </w:tcPr>
          <w:p w14:paraId="72CA3A62" w14:textId="5DF5483F" w:rsidR="00D61398" w:rsidRPr="00A04D02" w:rsidRDefault="00D61398" w:rsidP="5132FAF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DueDatePlusbyBSC-Pr </w:t>
            </w:r>
          </w:p>
          <w:p w14:paraId="1FF7E1E4" w14:textId="18AB6E17" w:rsidR="00D61398" w:rsidRPr="00A04D02" w:rsidRDefault="00D61398" w:rsidP="5132FAF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0.1655/April 2020)</w:t>
            </w:r>
          </w:p>
        </w:tc>
        <w:tc>
          <w:tcPr>
            <w:tcW w:w="1170" w:type="dxa"/>
            <w:gridSpan w:val="2"/>
            <w:tcBorders>
              <w:top w:val="nil"/>
              <w:bottom w:val="nil"/>
            </w:tcBorders>
            <w:shd w:val="clear" w:color="auto" w:fill="auto"/>
            <w:noWrap/>
          </w:tcPr>
          <w:p w14:paraId="03A1AC9E" w14:textId="6652BCF8"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Wildflower Health (commercial company)</w:t>
            </w:r>
          </w:p>
        </w:tc>
        <w:tc>
          <w:tcPr>
            <w:tcW w:w="990" w:type="dxa"/>
            <w:tcBorders>
              <w:top w:val="nil"/>
              <w:bottom w:val="nil"/>
            </w:tcBorders>
            <w:shd w:val="clear" w:color="auto" w:fill="auto"/>
            <w:noWrap/>
          </w:tcPr>
          <w:p w14:paraId="661B9FDB" w14:textId="0C20067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w:t>
            </w:r>
          </w:p>
        </w:tc>
        <w:tc>
          <w:tcPr>
            <w:tcW w:w="1530" w:type="dxa"/>
            <w:tcBorders>
              <w:top w:val="nil"/>
              <w:bottom w:val="nil"/>
            </w:tcBorders>
            <w:shd w:val="clear" w:color="auto" w:fill="auto"/>
            <w:noWrap/>
          </w:tcPr>
          <w:p w14:paraId="4CD092F6" w14:textId="050B79B9"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pregnancy app for expecting mothers that provides them with resources and important information for a healthy pregnancy, including basic prenatal genetic testing information.</w:t>
            </w:r>
          </w:p>
        </w:tc>
        <w:tc>
          <w:tcPr>
            <w:tcW w:w="1038" w:type="dxa"/>
            <w:tcBorders>
              <w:top w:val="nil"/>
              <w:bottom w:val="nil"/>
            </w:tcBorders>
          </w:tcPr>
          <w:p w14:paraId="7591512B" w14:textId="14E95D66" w:rsidR="00D61398" w:rsidRPr="00A04D02" w:rsidRDefault="00D61398" w:rsidP="00691A60">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5.8</w:t>
            </w:r>
          </w:p>
          <w:p w14:paraId="7169977F" w14:textId="51B3F7A3"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56E14B94" w14:textId="49B64B0A"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43FA3D44"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1FC97854"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78A2D19D" w14:textId="6E09A7E2"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blood test)</w:t>
            </w:r>
          </w:p>
        </w:tc>
        <w:tc>
          <w:tcPr>
            <w:tcW w:w="1436" w:type="dxa"/>
            <w:tcBorders>
              <w:top w:val="nil"/>
              <w:bottom w:val="nil"/>
            </w:tcBorders>
          </w:tcPr>
          <w:p w14:paraId="0588646D"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5C814AF0"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6724D2DE"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1950639B" w14:textId="0C82833A"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blood test)</w:t>
            </w:r>
          </w:p>
        </w:tc>
        <w:tc>
          <w:tcPr>
            <w:tcW w:w="1650" w:type="dxa"/>
            <w:tcBorders>
              <w:top w:val="nil"/>
              <w:bottom w:val="nil"/>
            </w:tcBorders>
          </w:tcPr>
          <w:p w14:paraId="4BDB83B8"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3F5910CC"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56E62B9D"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3C09F69E" w14:textId="06FDB1E9"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blood test)</w:t>
            </w:r>
          </w:p>
        </w:tc>
        <w:tc>
          <w:tcPr>
            <w:tcW w:w="1394" w:type="dxa"/>
            <w:tcBorders>
              <w:top w:val="nil"/>
              <w:bottom w:val="nil"/>
            </w:tcBorders>
          </w:tcPr>
          <w:p w14:paraId="6546E5E9" w14:textId="7B79D3C1"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6BEF05AA" w14:textId="53E81099"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tc>
        <w:tc>
          <w:tcPr>
            <w:tcW w:w="1416" w:type="dxa"/>
            <w:tcBorders>
              <w:top w:val="nil"/>
              <w:bottom w:val="nil"/>
            </w:tcBorders>
            <w:noWrap/>
          </w:tcPr>
          <w:p w14:paraId="560A4AEB"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21 (Down Syndrome)</w:t>
            </w:r>
          </w:p>
          <w:p w14:paraId="4BB94BC9" w14:textId="6C4F8F1C" w:rsidR="00D61398" w:rsidRPr="00A04D02" w:rsidRDefault="00D61398" w:rsidP="006F6D77">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Spina bifida)</w:t>
            </w:r>
          </w:p>
        </w:tc>
        <w:tc>
          <w:tcPr>
            <w:tcW w:w="1260" w:type="dxa"/>
            <w:tcBorders>
              <w:top w:val="nil"/>
              <w:bottom w:val="nil"/>
            </w:tcBorders>
            <w:shd w:val="clear" w:color="auto" w:fill="auto"/>
          </w:tcPr>
          <w:p w14:paraId="1E9D2FC5" w14:textId="316A8178"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reliable resources)</w:t>
            </w:r>
          </w:p>
        </w:tc>
        <w:tc>
          <w:tcPr>
            <w:tcW w:w="834" w:type="dxa"/>
            <w:tcBorders>
              <w:top w:val="nil"/>
              <w:bottom w:val="nil"/>
            </w:tcBorders>
            <w:shd w:val="clear" w:color="auto" w:fill="auto"/>
            <w:noWrap/>
          </w:tcPr>
          <w:p w14:paraId="0F3E5290" w14:textId="7C3753C5"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5.0/5.0</w:t>
            </w:r>
          </w:p>
        </w:tc>
        <w:tc>
          <w:tcPr>
            <w:tcW w:w="540" w:type="dxa"/>
            <w:tcBorders>
              <w:top w:val="nil"/>
              <w:bottom w:val="nil"/>
            </w:tcBorders>
            <w:noWrap/>
          </w:tcPr>
          <w:p w14:paraId="64F2286A" w14:textId="3D53D88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2D7AF95C" w14:textId="36EC72B1"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6</w:t>
            </w:r>
          </w:p>
        </w:tc>
      </w:tr>
      <w:tr w:rsidR="00D61398" w:rsidRPr="00A04D02" w14:paraId="6B25832E" w14:textId="61BD1856" w:rsidTr="00EC4C4F">
        <w:trPr>
          <w:trHeight w:val="1440"/>
        </w:trPr>
        <w:tc>
          <w:tcPr>
            <w:tcW w:w="1530" w:type="dxa"/>
            <w:tcBorders>
              <w:top w:val="nil"/>
              <w:bottom w:val="nil"/>
            </w:tcBorders>
            <w:shd w:val="clear" w:color="auto" w:fill="auto"/>
            <w:noWrap/>
          </w:tcPr>
          <w:p w14:paraId="6A358D4B" w14:textId="16714BAC" w:rsidR="00D61398" w:rsidRPr="00A04D02" w:rsidRDefault="00D61398" w:rsidP="00647BE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Femometer Fertility Tracker (3.15.1/March 2020)</w:t>
            </w:r>
          </w:p>
        </w:tc>
        <w:tc>
          <w:tcPr>
            <w:tcW w:w="1170" w:type="dxa"/>
            <w:gridSpan w:val="2"/>
            <w:tcBorders>
              <w:top w:val="nil"/>
              <w:bottom w:val="nil"/>
            </w:tcBorders>
            <w:shd w:val="clear" w:color="auto" w:fill="auto"/>
            <w:noWrap/>
          </w:tcPr>
          <w:p w14:paraId="237A5CD3" w14:textId="4F82957D"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Hangzhou Bangtang Network Technology Co., Ltd. (commercial company)</w:t>
            </w:r>
          </w:p>
        </w:tc>
        <w:tc>
          <w:tcPr>
            <w:tcW w:w="990" w:type="dxa"/>
            <w:tcBorders>
              <w:top w:val="nil"/>
              <w:bottom w:val="nil"/>
            </w:tcBorders>
            <w:shd w:val="clear" w:color="auto" w:fill="auto"/>
            <w:noWrap/>
          </w:tcPr>
          <w:p w14:paraId="350D8A74" w14:textId="2AE14CAC"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p w14:paraId="6729FD8F" w14:textId="77777777" w:rsidR="00D61398" w:rsidRPr="00A04D02" w:rsidRDefault="00D61398" w:rsidP="00647BE2">
            <w:pPr>
              <w:spacing w:after="0" w:line="240" w:lineRule="auto"/>
              <w:rPr>
                <w:rFonts w:ascii="Times New Roman" w:eastAsia="Times New Roman" w:hAnsi="Times New Roman" w:cs="Times New Roman"/>
                <w:sz w:val="16"/>
                <w:szCs w:val="16"/>
              </w:rPr>
            </w:pPr>
          </w:p>
        </w:tc>
        <w:tc>
          <w:tcPr>
            <w:tcW w:w="1530" w:type="dxa"/>
            <w:tcBorders>
              <w:top w:val="nil"/>
              <w:bottom w:val="nil"/>
            </w:tcBorders>
            <w:shd w:val="clear" w:color="auto" w:fill="auto"/>
            <w:noWrap/>
          </w:tcPr>
          <w:p w14:paraId="63856745" w14:textId="40339B10"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 app that includes menstrual period tracking to help users get pregnant faster or avoid getting pregnant. Additional features contain: a diary to track weight gains, articles relating to exercise, diet, symptoms, and limited information on prenatal genetic testing.</w:t>
            </w:r>
          </w:p>
          <w:p w14:paraId="50F13E80" w14:textId="77777777" w:rsidR="00D61398" w:rsidRPr="00A04D02" w:rsidRDefault="00D61398" w:rsidP="00647BE2">
            <w:pPr>
              <w:spacing w:after="0" w:line="240" w:lineRule="auto"/>
              <w:rPr>
                <w:rFonts w:ascii="Times New Roman" w:eastAsia="Times New Roman" w:hAnsi="Times New Roman" w:cs="Times New Roman"/>
                <w:sz w:val="16"/>
                <w:szCs w:val="16"/>
              </w:rPr>
            </w:pPr>
          </w:p>
        </w:tc>
        <w:tc>
          <w:tcPr>
            <w:tcW w:w="1038" w:type="dxa"/>
            <w:tcBorders>
              <w:top w:val="nil"/>
              <w:bottom w:val="nil"/>
            </w:tcBorders>
          </w:tcPr>
          <w:p w14:paraId="4F836FAD" w14:textId="35824DF7" w:rsidR="00D61398" w:rsidRPr="00A04D02" w:rsidRDefault="00D61398" w:rsidP="00691A60">
            <w:pPr>
              <w:pStyle w:val="ListParagraph"/>
              <w:numPr>
                <w:ilvl w:val="0"/>
                <w:numId w:val="2"/>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9.2</w:t>
            </w:r>
          </w:p>
          <w:p w14:paraId="6FA0D272" w14:textId="0030129E"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2658228A" w14:textId="53028975" w:rsidR="00D61398" w:rsidRPr="00A04D02" w:rsidRDefault="00D61398" w:rsidP="00326C73">
            <w:pPr>
              <w:pStyle w:val="ListParagraph"/>
              <w:numPr>
                <w:ilvl w:val="0"/>
                <w:numId w:val="2"/>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Prenatal) genetic screening in general </w:t>
            </w:r>
          </w:p>
          <w:p w14:paraId="13E41DA2" w14:textId="62395241" w:rsidR="00D61398" w:rsidRPr="00A04D02" w:rsidRDefault="00D61398" w:rsidP="00326C73">
            <w:pPr>
              <w:pStyle w:val="ListParagraph"/>
              <w:numPr>
                <w:ilvl w:val="0"/>
                <w:numId w:val="2"/>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514D77C6" w14:textId="4EB51499" w:rsidR="00D61398" w:rsidRPr="00A04D02" w:rsidRDefault="00D61398" w:rsidP="00326C73">
            <w:pPr>
              <w:pStyle w:val="ListParagraph"/>
              <w:numPr>
                <w:ilvl w:val="0"/>
                <w:numId w:val="2"/>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CB409A4" w14:textId="77777777" w:rsidR="00D61398" w:rsidRPr="00A04D02" w:rsidRDefault="00D61398" w:rsidP="00326C73">
            <w:pPr>
              <w:pStyle w:val="ListParagraph"/>
              <w:numPr>
                <w:ilvl w:val="0"/>
                <w:numId w:val="2"/>
              </w:numPr>
              <w:spacing w:after="0" w:line="240" w:lineRule="auto"/>
              <w:ind w:left="96" w:hanging="90"/>
              <w:rPr>
                <w:sz w:val="16"/>
                <w:szCs w:val="16"/>
              </w:rPr>
            </w:pPr>
            <w:r w:rsidRPr="00A04D02">
              <w:rPr>
                <w:rFonts w:ascii="Times New Roman" w:eastAsia="Times New Roman" w:hAnsi="Times New Roman" w:cs="Times New Roman"/>
                <w:sz w:val="16"/>
                <w:szCs w:val="16"/>
              </w:rPr>
              <w:t>Amniocentesis</w:t>
            </w:r>
          </w:p>
          <w:p w14:paraId="03CE5760" w14:textId="024503EB" w:rsidR="00D61398" w:rsidRPr="00A04D02" w:rsidRDefault="00D61398" w:rsidP="00326C73">
            <w:pPr>
              <w:pStyle w:val="ListParagraph"/>
              <w:numPr>
                <w:ilvl w:val="0"/>
                <w:numId w:val="2"/>
              </w:numPr>
              <w:spacing w:after="0" w:line="240" w:lineRule="auto"/>
              <w:ind w:left="96" w:hanging="90"/>
              <w:rPr>
                <w:sz w:val="16"/>
                <w:szCs w:val="16"/>
              </w:rPr>
            </w:pPr>
            <w:r w:rsidRPr="00A04D02">
              <w:rPr>
                <w:rFonts w:ascii="Times New Roman" w:eastAsia="Times New Roman" w:hAnsi="Times New Roman" w:cs="Times New Roman"/>
                <w:sz w:val="16"/>
                <w:szCs w:val="16"/>
              </w:rPr>
              <w:t>CVS</w:t>
            </w:r>
          </w:p>
          <w:p w14:paraId="51F78F63" w14:textId="3C2075DB" w:rsidR="00D61398" w:rsidRPr="00A04D02" w:rsidRDefault="00D61398" w:rsidP="00193F4A">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35A938E9" w14:textId="6E3C6ECC" w:rsidR="00D61398" w:rsidRPr="00A04D02" w:rsidRDefault="00D61398" w:rsidP="00326C73">
            <w:pPr>
              <w:pStyle w:val="ListParagraph"/>
              <w:numPr>
                <w:ilvl w:val="0"/>
                <w:numId w:val="2"/>
              </w:numPr>
              <w:spacing w:after="0" w:line="240" w:lineRule="auto"/>
              <w:ind w:left="11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144AF78" w14:textId="77777777" w:rsidR="00D61398" w:rsidRPr="00A04D02" w:rsidRDefault="00D61398" w:rsidP="00161564">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37F91A76" w14:textId="2CBD2832" w:rsidR="00D61398" w:rsidRPr="00A04D02" w:rsidRDefault="00D61398" w:rsidP="00326C73">
            <w:pPr>
              <w:pStyle w:val="ListParagraph"/>
              <w:numPr>
                <w:ilvl w:val="0"/>
                <w:numId w:val="2"/>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3A340B11"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630C54A6" w14:textId="28575A68" w:rsidR="00D61398" w:rsidRPr="00A04D02" w:rsidRDefault="00D61398" w:rsidP="00432112">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3D8A4B30" w14:textId="77777777" w:rsidR="00D61398" w:rsidRPr="00A04D02" w:rsidRDefault="00D61398" w:rsidP="00647BE2">
            <w:p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p w14:paraId="6B185E23" w14:textId="77777777" w:rsidR="00D61398" w:rsidRPr="00A04D02" w:rsidRDefault="00D61398" w:rsidP="00B00403">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20E04BE5" w14:textId="25F646D9" w:rsidR="00D61398" w:rsidRPr="00A04D02" w:rsidRDefault="00D61398" w:rsidP="00326C73">
            <w:pPr>
              <w:pStyle w:val="ListParagraph"/>
              <w:numPr>
                <w:ilvl w:val="0"/>
                <w:numId w:val="5"/>
              </w:numPr>
              <w:spacing w:after="0" w:line="240" w:lineRule="auto"/>
              <w:ind w:left="6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natal) genetic screening in general</w:t>
            </w:r>
          </w:p>
        </w:tc>
        <w:tc>
          <w:tcPr>
            <w:tcW w:w="1416" w:type="dxa"/>
            <w:tcBorders>
              <w:top w:val="nil"/>
              <w:bottom w:val="nil"/>
            </w:tcBorders>
            <w:noWrap/>
          </w:tcPr>
          <w:p w14:paraId="2AFF1F0F"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10D82B19"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5CACB97B"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57CC4850" w14:textId="6BFF2763" w:rsidR="00D61398" w:rsidRPr="00A04D02" w:rsidRDefault="00D61398" w:rsidP="00F80F63">
            <w:pPr>
              <w:pStyle w:val="ListParagraph"/>
              <w:spacing w:after="0" w:line="240" w:lineRule="auto"/>
              <w:ind w:left="78"/>
              <w:rPr>
                <w:rFonts w:ascii="Times New Roman" w:eastAsia="Times New Roman" w:hAnsi="Times New Roman" w:cs="Times New Roman"/>
                <w:sz w:val="16"/>
                <w:szCs w:val="16"/>
              </w:rPr>
            </w:pPr>
          </w:p>
        </w:tc>
        <w:tc>
          <w:tcPr>
            <w:tcW w:w="1260" w:type="dxa"/>
            <w:tcBorders>
              <w:top w:val="nil"/>
              <w:bottom w:val="nil"/>
            </w:tcBorders>
            <w:shd w:val="clear" w:color="auto" w:fill="auto"/>
          </w:tcPr>
          <w:p w14:paraId="52FF00C6" w14:textId="00828AA8"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1BCD925C" w14:textId="2B0E11DE"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9/5.0</w:t>
            </w:r>
          </w:p>
        </w:tc>
        <w:tc>
          <w:tcPr>
            <w:tcW w:w="540" w:type="dxa"/>
            <w:tcBorders>
              <w:top w:val="nil"/>
              <w:bottom w:val="nil"/>
            </w:tcBorders>
            <w:noWrap/>
          </w:tcPr>
          <w:p w14:paraId="55D04C63" w14:textId="7777777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p w14:paraId="38749283" w14:textId="0008F3AC" w:rsidR="00D61398" w:rsidRPr="00A04D02" w:rsidRDefault="00D61398" w:rsidP="00647BE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10 monthly subscription upgrade)</w:t>
            </w:r>
            <w:r w:rsidRPr="00A04D02">
              <w:rPr>
                <w:rFonts w:ascii="Times New Roman" w:eastAsia="Times New Roman" w:hAnsi="Times New Roman" w:cs="Times New Roman"/>
                <w:sz w:val="16"/>
                <w:szCs w:val="16"/>
                <w:vertAlign w:val="superscript"/>
              </w:rPr>
              <w:t>e</w:t>
            </w:r>
          </w:p>
        </w:tc>
        <w:tc>
          <w:tcPr>
            <w:tcW w:w="810" w:type="dxa"/>
            <w:tcBorders>
              <w:top w:val="nil"/>
              <w:bottom w:val="nil"/>
            </w:tcBorders>
          </w:tcPr>
          <w:p w14:paraId="2E5B73E2" w14:textId="0CE00ABB"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3</w:t>
            </w:r>
          </w:p>
        </w:tc>
      </w:tr>
      <w:tr w:rsidR="00D61398" w:rsidRPr="00A04D02" w14:paraId="19E28DDF" w14:textId="05797A60" w:rsidTr="00EC4C4F">
        <w:trPr>
          <w:trHeight w:val="2340"/>
        </w:trPr>
        <w:tc>
          <w:tcPr>
            <w:tcW w:w="1530" w:type="dxa"/>
            <w:tcBorders>
              <w:top w:val="nil"/>
              <w:bottom w:val="nil"/>
            </w:tcBorders>
            <w:shd w:val="clear" w:color="auto" w:fill="auto"/>
            <w:noWrap/>
          </w:tcPr>
          <w:p w14:paraId="219D95BC" w14:textId="4145CF8D"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Fertility, Ovulation App &amp; Pregnancy Tracker</w:t>
            </w:r>
            <w:r w:rsidRPr="00A04D02">
              <w:rPr>
                <w:rFonts w:ascii="Times New Roman" w:eastAsia="Times New Roman" w:hAnsi="Times New Roman" w:cs="Times New Roman"/>
                <w:sz w:val="16"/>
                <w:szCs w:val="16"/>
                <w:vertAlign w:val="superscript"/>
              </w:rPr>
              <w:t>f</w:t>
            </w:r>
          </w:p>
          <w:p w14:paraId="739BB29A" w14:textId="2A9790ED" w:rsidR="00D61398" w:rsidRPr="00A04D02" w:rsidRDefault="00D61398" w:rsidP="00647BE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3.4/March 2020)</w:t>
            </w:r>
          </w:p>
        </w:tc>
        <w:tc>
          <w:tcPr>
            <w:tcW w:w="1170" w:type="dxa"/>
            <w:gridSpan w:val="2"/>
            <w:tcBorders>
              <w:top w:val="nil"/>
              <w:bottom w:val="nil"/>
            </w:tcBorders>
            <w:shd w:val="clear" w:color="auto" w:fill="auto"/>
            <w:noWrap/>
          </w:tcPr>
          <w:p w14:paraId="4847F91F" w14:textId="0BE819B9" w:rsidR="00D61398" w:rsidRPr="00A04D02" w:rsidRDefault="00D61398" w:rsidP="0441476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ElaWoman-Period Tracker &amp; Ovulation Calendar App </w:t>
            </w:r>
          </w:p>
          <w:p w14:paraId="371FC232" w14:textId="23DD11DF" w:rsidR="00D61398" w:rsidRPr="00A04D02" w:rsidRDefault="00D61398" w:rsidP="0441476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mmercial company)</w:t>
            </w:r>
          </w:p>
        </w:tc>
        <w:tc>
          <w:tcPr>
            <w:tcW w:w="990" w:type="dxa"/>
            <w:tcBorders>
              <w:top w:val="nil"/>
              <w:bottom w:val="nil"/>
            </w:tcBorders>
            <w:shd w:val="clear" w:color="auto" w:fill="auto"/>
            <w:noWrap/>
          </w:tcPr>
          <w:p w14:paraId="6C5A1CAD" w14:textId="4E1AD5B4"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580AF72E" w14:textId="45A2E838" w:rsidR="00D61398" w:rsidRPr="00A04D02" w:rsidRDefault="00D613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week-by-week app that provides numerous articles with relatable information for every week during pregnancy and minimal prenatal genetic testing information.</w:t>
            </w:r>
          </w:p>
        </w:tc>
        <w:tc>
          <w:tcPr>
            <w:tcW w:w="1038" w:type="dxa"/>
            <w:tcBorders>
              <w:top w:val="nil"/>
              <w:bottom w:val="nil"/>
            </w:tcBorders>
          </w:tcPr>
          <w:p w14:paraId="05ABEB32" w14:textId="0A04E9EF" w:rsidR="00D61398" w:rsidRPr="00A04D02" w:rsidRDefault="00D61398" w:rsidP="00691A60">
            <w:pPr>
              <w:pStyle w:val="ListParagraph"/>
              <w:numPr>
                <w:ilvl w:val="0"/>
                <w:numId w:val="3"/>
              </w:numPr>
              <w:spacing w:after="0" w:line="240" w:lineRule="auto"/>
              <w:ind w:left="96" w:hanging="90"/>
              <w:rPr>
                <w:rFonts w:ascii="Times New Roman" w:hAnsi="Times New Roman" w:cs="Times New Roman"/>
                <w:sz w:val="16"/>
                <w:szCs w:val="16"/>
              </w:rPr>
            </w:pPr>
            <w:r w:rsidRPr="00A04D02">
              <w:rPr>
                <w:rFonts w:ascii="Times New Roman" w:hAnsi="Times New Roman" w:cs="Times New Roman"/>
                <w:sz w:val="16"/>
                <w:szCs w:val="16"/>
              </w:rPr>
              <w:t>FK</w:t>
            </w:r>
            <w:r w:rsidRPr="00A04D02">
              <w:rPr>
                <w:rFonts w:ascii="Times New Roman" w:eastAsia="Times New Roman" w:hAnsi="Times New Roman" w:cs="Times New Roman"/>
                <w:sz w:val="16"/>
                <w:szCs w:val="16"/>
              </w:rPr>
              <w:t xml:space="preserve"> grade level</w:t>
            </w:r>
            <w:r w:rsidRPr="00A04D02">
              <w:rPr>
                <w:rFonts w:ascii="Times New Roman" w:hAnsi="Times New Roman" w:cs="Times New Roman"/>
                <w:sz w:val="16"/>
                <w:szCs w:val="16"/>
              </w:rPr>
              <w:t>: 9.4</w:t>
            </w:r>
          </w:p>
          <w:p w14:paraId="78348240" w14:textId="4F46E82D"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51A9CFAC" w14:textId="7F8E8F40"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hAnsi="Times New Roman" w:cs="Times New Roman"/>
                <w:sz w:val="16"/>
                <w:szCs w:val="16"/>
              </w:rPr>
              <w:t>(Prenatal) genetic screening in general</w:t>
            </w:r>
          </w:p>
          <w:p w14:paraId="355BC40C" w14:textId="129F19CB"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First-trimester screening (NT screening)</w:t>
            </w:r>
          </w:p>
          <w:p w14:paraId="37D9C816" w14:textId="5A34F22D"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D91DD29" w14:textId="5FD7E448"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ell-free DNA testing/NIPT</w:t>
            </w:r>
          </w:p>
          <w:p w14:paraId="46B1B114"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7B993ED" w14:textId="35523E83" w:rsidR="00D61398" w:rsidRPr="00A04D02" w:rsidRDefault="00D61398" w:rsidP="00193F4A">
            <w:pPr>
              <w:spacing w:after="0" w:line="240" w:lineRule="auto"/>
              <w:rPr>
                <w:rFonts w:ascii="Times New Roman" w:eastAsia="Times New Roman" w:hAnsi="Times New Roman" w:cs="Times New Roman"/>
                <w:sz w:val="16"/>
                <w:szCs w:val="16"/>
              </w:rPr>
            </w:pPr>
          </w:p>
        </w:tc>
        <w:tc>
          <w:tcPr>
            <w:tcW w:w="1436" w:type="dxa"/>
            <w:tcBorders>
              <w:top w:val="nil"/>
              <w:bottom w:val="nil"/>
            </w:tcBorders>
          </w:tcPr>
          <w:p w14:paraId="7EF7F254" w14:textId="1BE17E92"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w:t>
            </w:r>
            <w:r w:rsidRPr="00A04D02">
              <w:rPr>
                <w:rFonts w:ascii="Times New Roman" w:hAnsi="Times New Roman" w:cs="Times New Roman"/>
                <w:sz w:val="16"/>
                <w:szCs w:val="16"/>
              </w:rPr>
              <w:t>NT screening)</w:t>
            </w:r>
          </w:p>
          <w:p w14:paraId="006EC356" w14:textId="70D037C2"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2398AAB" w14:textId="785D8089"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Cell-free DNA testing/NIPT</w:t>
            </w:r>
          </w:p>
          <w:p w14:paraId="3B4C7115" w14:textId="77777777"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656CBA5F" w14:textId="60566AA6" w:rsidR="00D61398" w:rsidRPr="00A04D02" w:rsidRDefault="00D61398" w:rsidP="00193F4A">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6854C98A" w14:textId="7B832B8D"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w:t>
            </w:r>
            <w:r w:rsidRPr="00A04D02">
              <w:rPr>
                <w:rFonts w:ascii="Times New Roman" w:hAnsi="Times New Roman" w:cs="Times New Roman"/>
                <w:sz w:val="16"/>
                <w:szCs w:val="16"/>
              </w:rPr>
              <w:t>NT screening)</w:t>
            </w:r>
          </w:p>
          <w:p w14:paraId="4DBBB536"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EA89E21" w14:textId="3618F491" w:rsidR="00D61398" w:rsidRPr="00A04D02" w:rsidRDefault="00D61398" w:rsidP="00326C73">
            <w:pPr>
              <w:pStyle w:val="ListParagraph"/>
              <w:numPr>
                <w:ilvl w:val="0"/>
                <w:numId w:val="4"/>
              </w:numPr>
              <w:spacing w:after="0" w:line="240" w:lineRule="auto"/>
              <w:ind w:left="134" w:hanging="90"/>
              <w:rPr>
                <w:sz w:val="16"/>
                <w:szCs w:val="16"/>
              </w:rPr>
            </w:pPr>
            <w:r w:rsidRPr="00A04D02">
              <w:rPr>
                <w:rFonts w:ascii="Times New Roman" w:eastAsia="Times New Roman" w:hAnsi="Times New Roman" w:cs="Times New Roman"/>
                <w:sz w:val="16"/>
                <w:szCs w:val="16"/>
              </w:rPr>
              <w:t>Cell-free DNA testing/NIPT</w:t>
            </w:r>
          </w:p>
          <w:p w14:paraId="1DAA1CE8"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736AF19" w14:textId="47AFE98D" w:rsidR="00D61398" w:rsidRPr="00A04D02" w:rsidRDefault="00D61398" w:rsidP="00192B15">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27E80ABB" w14:textId="0EF1DB5D" w:rsidR="00D61398" w:rsidRPr="00A04D02" w:rsidRDefault="00D61398" w:rsidP="0060691A">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0BF067B3" w14:textId="5E21016D" w:rsidR="00D61398" w:rsidRPr="00A04D02" w:rsidRDefault="00D61398" w:rsidP="00E531F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6AB77A18"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2256FC2D"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20C7079C" w14:textId="2402404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0E7BAD63" w14:textId="328E404C"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39B76DE8" w14:textId="16456819"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2/5.0</w:t>
            </w:r>
          </w:p>
        </w:tc>
        <w:tc>
          <w:tcPr>
            <w:tcW w:w="540" w:type="dxa"/>
            <w:tcBorders>
              <w:top w:val="nil"/>
              <w:bottom w:val="nil"/>
            </w:tcBorders>
            <w:noWrap/>
          </w:tcPr>
          <w:p w14:paraId="4D0026EF" w14:textId="7FB7524E"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20585D1D" w14:textId="7D31C21E"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3</w:t>
            </w:r>
          </w:p>
        </w:tc>
      </w:tr>
      <w:tr w:rsidR="00D61398" w:rsidRPr="00A04D02" w14:paraId="45393F27" w14:textId="78F8E9C3" w:rsidTr="00EC4C4F">
        <w:trPr>
          <w:trHeight w:val="87"/>
        </w:trPr>
        <w:tc>
          <w:tcPr>
            <w:tcW w:w="1530" w:type="dxa"/>
            <w:tcBorders>
              <w:top w:val="nil"/>
              <w:bottom w:val="nil"/>
            </w:tcBorders>
            <w:shd w:val="clear" w:color="auto" w:fill="auto"/>
            <w:noWrap/>
          </w:tcPr>
          <w:p w14:paraId="3B9474FC" w14:textId="695B82CF"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Cry India (7.0.0/April 2020)</w:t>
            </w:r>
          </w:p>
        </w:tc>
        <w:tc>
          <w:tcPr>
            <w:tcW w:w="1170" w:type="dxa"/>
            <w:gridSpan w:val="2"/>
            <w:tcBorders>
              <w:top w:val="nil"/>
              <w:bottom w:val="nil"/>
            </w:tcBorders>
            <w:shd w:val="clear" w:color="auto" w:fill="auto"/>
            <w:noWrap/>
          </w:tcPr>
          <w:p w14:paraId="4958B313" w14:textId="3000348D"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Digital Age Retail Private Limited (commercial company)</w:t>
            </w:r>
          </w:p>
        </w:tc>
        <w:tc>
          <w:tcPr>
            <w:tcW w:w="990" w:type="dxa"/>
            <w:tcBorders>
              <w:top w:val="nil"/>
              <w:bottom w:val="nil"/>
            </w:tcBorders>
            <w:shd w:val="clear" w:color="auto" w:fill="auto"/>
            <w:noWrap/>
          </w:tcPr>
          <w:p w14:paraId="649E797C" w14:textId="6746D4CE"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2EA783F5" w14:textId="15B37A0C"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his app has 2 parts: parenting section and shopping section. The parenting section has an expecting section which is based on pregnancy weeks, which includes “pregnancy inspection schedule.” </w:t>
            </w:r>
          </w:p>
        </w:tc>
        <w:tc>
          <w:tcPr>
            <w:tcW w:w="1038" w:type="dxa"/>
            <w:tcBorders>
              <w:top w:val="nil"/>
              <w:bottom w:val="nil"/>
            </w:tcBorders>
          </w:tcPr>
          <w:p w14:paraId="338D6BB4" w14:textId="03D164EB" w:rsidR="00D61398" w:rsidRPr="00A04D02" w:rsidRDefault="00D61398" w:rsidP="00691A60">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9.9</w:t>
            </w:r>
          </w:p>
          <w:p w14:paraId="3A5A38F4" w14:textId="6E45E9B4"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5201667C" w14:textId="2EA63C0B"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F49331F" w14:textId="756CA456"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282F7C39" w14:textId="7DDC7363"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5172DC79" w14:textId="4B73A9E2"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6498482"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B7E15C8" w14:textId="4C539BB1" w:rsidR="00D61398" w:rsidRPr="00A04D02" w:rsidRDefault="00D61398" w:rsidP="00192B15">
            <w:pPr>
              <w:spacing w:after="0" w:line="240" w:lineRule="auto"/>
              <w:ind w:left="6"/>
              <w:rPr>
                <w:rFonts w:ascii="Times New Roman" w:eastAsia="Times New Roman" w:hAnsi="Times New Roman" w:cs="Times New Roman"/>
                <w:sz w:val="16"/>
                <w:szCs w:val="16"/>
              </w:rPr>
            </w:pPr>
          </w:p>
        </w:tc>
        <w:tc>
          <w:tcPr>
            <w:tcW w:w="1436" w:type="dxa"/>
            <w:tcBorders>
              <w:top w:val="nil"/>
              <w:bottom w:val="nil"/>
            </w:tcBorders>
          </w:tcPr>
          <w:p w14:paraId="7011BDB4" w14:textId="77777777"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629BDD13" w14:textId="5EE2BAB8"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atomy ultrasound </w:t>
            </w:r>
          </w:p>
          <w:p w14:paraId="223F6D99" w14:textId="759BAB91"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4433C41" w14:textId="77777777"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5F169A4E" w14:textId="68C798E4" w:rsidR="00D61398" w:rsidRPr="00A04D02" w:rsidRDefault="00D61398" w:rsidP="00192B15">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307EEC4B"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EFAD105" w14:textId="253B552D"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5D5D8A92" w14:textId="10815B36"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1EF21839" w14:textId="62A9E531"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ADB7B20"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CVS </w:t>
            </w:r>
          </w:p>
          <w:p w14:paraId="012A9DE6" w14:textId="0BE9653A" w:rsidR="00D61398" w:rsidRPr="00A04D02" w:rsidRDefault="00D61398" w:rsidP="00192B15">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78C8A759" w14:textId="77777777" w:rsidR="00D61398" w:rsidRPr="00A04D02" w:rsidRDefault="00D61398" w:rsidP="00551FAD">
            <w:pPr>
              <w:pStyle w:val="ListParagraph"/>
              <w:numPr>
                <w:ilvl w:val="0"/>
                <w:numId w:val="4"/>
              </w:numPr>
              <w:spacing w:after="0" w:line="240" w:lineRule="auto"/>
              <w:ind w:left="48" w:hanging="147"/>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AF821D2" w14:textId="5D9002CF" w:rsidR="00D61398" w:rsidRPr="00A04D02" w:rsidRDefault="00D61398" w:rsidP="00551FAD">
            <w:pPr>
              <w:pStyle w:val="ListParagraph"/>
              <w:numPr>
                <w:ilvl w:val="0"/>
                <w:numId w:val="4"/>
              </w:numPr>
              <w:spacing w:after="0" w:line="240" w:lineRule="auto"/>
              <w:ind w:left="48" w:hanging="147"/>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tc>
        <w:tc>
          <w:tcPr>
            <w:tcW w:w="1322" w:type="dxa"/>
            <w:tcBorders>
              <w:top w:val="nil"/>
              <w:bottom w:val="nil"/>
            </w:tcBorders>
            <w:shd w:val="clear" w:color="auto" w:fill="auto"/>
          </w:tcPr>
          <w:p w14:paraId="59D5551A" w14:textId="77777777" w:rsidR="00D61398" w:rsidRPr="00A04D02" w:rsidRDefault="00D61398" w:rsidP="00551FAD">
            <w:pPr>
              <w:pStyle w:val="ListParagraph"/>
              <w:numPr>
                <w:ilvl w:val="0"/>
                <w:numId w:val="4"/>
              </w:numPr>
              <w:spacing w:after="0" w:line="240" w:lineRule="auto"/>
              <w:ind w:left="4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4C44E59" w14:textId="77777777" w:rsidR="00D61398" w:rsidRPr="00A04D02" w:rsidRDefault="00D61398" w:rsidP="00551FAD">
            <w:pPr>
              <w:pStyle w:val="ListParagraph"/>
              <w:numPr>
                <w:ilvl w:val="0"/>
                <w:numId w:val="4"/>
              </w:numPr>
              <w:spacing w:after="0" w:line="240" w:lineRule="auto"/>
              <w:ind w:left="4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69A8D4DF" w14:textId="16DFDA3F" w:rsidR="00D61398" w:rsidRPr="00A04D02" w:rsidRDefault="00D61398" w:rsidP="00551FAD">
            <w:pPr>
              <w:pStyle w:val="ListParagraph"/>
              <w:numPr>
                <w:ilvl w:val="0"/>
                <w:numId w:val="4"/>
              </w:numPr>
              <w:spacing w:after="0" w:line="240" w:lineRule="auto"/>
              <w:ind w:left="4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7C366801" w14:textId="492A2290" w:rsidR="00D61398" w:rsidRPr="00A04D02" w:rsidRDefault="00D61398" w:rsidP="00192B15">
            <w:pPr>
              <w:pStyle w:val="ListParagraph"/>
              <w:spacing w:after="0" w:line="240" w:lineRule="auto"/>
              <w:ind w:left="71"/>
              <w:rPr>
                <w:rFonts w:ascii="Times New Roman" w:eastAsia="Times New Roman" w:hAnsi="Times New Roman" w:cs="Times New Roman"/>
                <w:sz w:val="16"/>
                <w:szCs w:val="16"/>
              </w:rPr>
            </w:pPr>
          </w:p>
        </w:tc>
        <w:tc>
          <w:tcPr>
            <w:tcW w:w="1416" w:type="dxa"/>
            <w:tcBorders>
              <w:top w:val="nil"/>
              <w:bottom w:val="nil"/>
            </w:tcBorders>
            <w:noWrap/>
          </w:tcPr>
          <w:p w14:paraId="083DE420"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4071DBB8" w14:textId="5F075579"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Anencephaly)</w:t>
            </w:r>
          </w:p>
          <w:p w14:paraId="6F4488FE" w14:textId="19BD0E6F"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Spina bifida)</w:t>
            </w:r>
          </w:p>
          <w:p w14:paraId="61261840" w14:textId="33487DCC"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ickle cell anemia</w:t>
            </w:r>
          </w:p>
          <w:p w14:paraId="325847FD"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ay-Sachs disease</w:t>
            </w:r>
          </w:p>
          <w:p w14:paraId="00132C5A"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7F78503B"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7116BA3D"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4E40D730" w14:textId="1618071E" w:rsidR="00D61398" w:rsidRPr="00A04D02" w:rsidRDefault="00D61398" w:rsidP="00F80F63">
            <w:pPr>
              <w:pStyle w:val="ListParagraph"/>
              <w:spacing w:after="0" w:line="240" w:lineRule="auto"/>
              <w:ind w:left="78"/>
              <w:rPr>
                <w:rFonts w:ascii="Times New Roman" w:eastAsia="Times New Roman" w:hAnsi="Times New Roman" w:cs="Times New Roman"/>
                <w:sz w:val="16"/>
                <w:szCs w:val="16"/>
              </w:rPr>
            </w:pPr>
          </w:p>
        </w:tc>
        <w:tc>
          <w:tcPr>
            <w:tcW w:w="1260" w:type="dxa"/>
            <w:tcBorders>
              <w:top w:val="nil"/>
              <w:bottom w:val="nil"/>
            </w:tcBorders>
            <w:shd w:val="clear" w:color="auto" w:fill="auto"/>
          </w:tcPr>
          <w:p w14:paraId="288C2AC6" w14:textId="2F972F96"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No </w:t>
            </w:r>
          </w:p>
        </w:tc>
        <w:tc>
          <w:tcPr>
            <w:tcW w:w="834" w:type="dxa"/>
            <w:tcBorders>
              <w:top w:val="nil"/>
              <w:bottom w:val="nil"/>
            </w:tcBorders>
            <w:shd w:val="clear" w:color="auto" w:fill="auto"/>
            <w:noWrap/>
          </w:tcPr>
          <w:p w14:paraId="2451BBB5" w14:textId="3CA107E2"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6/5.0</w:t>
            </w:r>
          </w:p>
        </w:tc>
        <w:tc>
          <w:tcPr>
            <w:tcW w:w="540" w:type="dxa"/>
            <w:tcBorders>
              <w:top w:val="nil"/>
              <w:bottom w:val="nil"/>
            </w:tcBorders>
            <w:noWrap/>
          </w:tcPr>
          <w:p w14:paraId="6E9AD70F" w14:textId="3E7D8F15"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002CE1F1" w14:textId="4C133456"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6</w:t>
            </w:r>
          </w:p>
        </w:tc>
      </w:tr>
      <w:tr w:rsidR="00D61398" w:rsidRPr="00A04D02" w14:paraId="037540CC" w14:textId="54E49704" w:rsidTr="00EC4C4F">
        <w:trPr>
          <w:trHeight w:val="1503"/>
        </w:trPr>
        <w:tc>
          <w:tcPr>
            <w:tcW w:w="1530" w:type="dxa"/>
            <w:tcBorders>
              <w:top w:val="nil"/>
              <w:bottom w:val="nil"/>
            </w:tcBorders>
            <w:shd w:val="clear" w:color="auto" w:fill="auto"/>
            <w:noWrap/>
          </w:tcPr>
          <w:p w14:paraId="5EE36B49" w14:textId="3AB23BFF" w:rsidR="00D61398" w:rsidRPr="00A04D02" w:rsidRDefault="00D61398" w:rsidP="00647BE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FLO (4.63/April 2020)</w:t>
            </w:r>
          </w:p>
        </w:tc>
        <w:tc>
          <w:tcPr>
            <w:tcW w:w="1170" w:type="dxa"/>
            <w:gridSpan w:val="2"/>
            <w:tcBorders>
              <w:top w:val="nil"/>
              <w:bottom w:val="nil"/>
            </w:tcBorders>
            <w:shd w:val="clear" w:color="auto" w:fill="auto"/>
            <w:noWrap/>
          </w:tcPr>
          <w:p w14:paraId="5597ACE1" w14:textId="2767FAC0" w:rsidR="00D61398" w:rsidRPr="00A04D02" w:rsidRDefault="00D61398" w:rsidP="008F544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lo Health, Inc. (commercial company)</w:t>
            </w:r>
          </w:p>
        </w:tc>
        <w:tc>
          <w:tcPr>
            <w:tcW w:w="990" w:type="dxa"/>
            <w:tcBorders>
              <w:top w:val="nil"/>
              <w:bottom w:val="nil"/>
            </w:tcBorders>
            <w:shd w:val="clear" w:color="auto" w:fill="auto"/>
            <w:noWrap/>
          </w:tcPr>
          <w:p w14:paraId="6882E2F8" w14:textId="0902564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004A23EE" w14:textId="579C09C1"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 menstrual period and pregnancy app that contains a health insights section with articles and courses on various topics including prenatal genetic testing. </w:t>
            </w:r>
          </w:p>
        </w:tc>
        <w:tc>
          <w:tcPr>
            <w:tcW w:w="1038" w:type="dxa"/>
            <w:tcBorders>
              <w:top w:val="nil"/>
              <w:bottom w:val="nil"/>
            </w:tcBorders>
          </w:tcPr>
          <w:p w14:paraId="0A515F6C" w14:textId="47E0BB49" w:rsidR="00D61398" w:rsidRPr="00A04D02" w:rsidRDefault="00D61398" w:rsidP="00691A60">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2.3</w:t>
            </w:r>
          </w:p>
          <w:p w14:paraId="07FB516D" w14:textId="0B238113"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14AC4C08" w14:textId="4F72F3AF"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rrier screening</w:t>
            </w:r>
          </w:p>
          <w:p w14:paraId="550208F7" w14:textId="49869B39"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blood test)</w:t>
            </w:r>
          </w:p>
          <w:p w14:paraId="05FA5965" w14:textId="695B002A"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57F404CD"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07679379" w14:textId="7D7B6B0C"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atomy ultrasound </w:t>
            </w:r>
          </w:p>
          <w:p w14:paraId="2FDE23DA" w14:textId="7C23E07A"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2698F343" w14:textId="59FD4BF5"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9263338"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37512127" w14:textId="365D59EE" w:rsidR="00D61398" w:rsidRPr="00A04D02" w:rsidRDefault="00D61398" w:rsidP="0061066B">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3E7197C8" w14:textId="64E449DD"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mniocentesis </w:t>
            </w:r>
          </w:p>
        </w:tc>
        <w:tc>
          <w:tcPr>
            <w:tcW w:w="1650" w:type="dxa"/>
            <w:tcBorders>
              <w:top w:val="nil"/>
              <w:bottom w:val="nil"/>
            </w:tcBorders>
          </w:tcPr>
          <w:p w14:paraId="712A6FA8" w14:textId="4DE7CBC4"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blood test)</w:t>
            </w:r>
          </w:p>
          <w:p w14:paraId="4CDA922D" w14:textId="7FD802BB"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04E0392E"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8F54892" w14:textId="3A39ADBC"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084388F2" w14:textId="41CD384A"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62AA560F" w14:textId="12D888CA"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0E905BB6"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6D8A7E1" w14:textId="1447FD6F" w:rsidR="00D61398" w:rsidRPr="00A04D02" w:rsidRDefault="00D61398" w:rsidP="0016048E">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60AD1C82" w14:textId="586774C8" w:rsidR="00D61398" w:rsidRPr="00A04D02" w:rsidRDefault="00D61398" w:rsidP="0060691A">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6C2B82C9" w14:textId="02469BFB" w:rsidR="00D61398" w:rsidRPr="00A04D02" w:rsidRDefault="00D61398" w:rsidP="00E531F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60E46963"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4275AB49"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ickle cell anemia</w:t>
            </w:r>
          </w:p>
          <w:p w14:paraId="61D3D01C"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ay-Sachs disease</w:t>
            </w:r>
          </w:p>
          <w:p w14:paraId="281E2177"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736008F6"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5C4557DF" w14:textId="5D8301AE"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6B48F3C8" w14:textId="776D2923"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reliable source)</w:t>
            </w:r>
          </w:p>
        </w:tc>
        <w:tc>
          <w:tcPr>
            <w:tcW w:w="834" w:type="dxa"/>
            <w:tcBorders>
              <w:top w:val="nil"/>
              <w:bottom w:val="nil"/>
            </w:tcBorders>
            <w:shd w:val="clear" w:color="auto" w:fill="auto"/>
            <w:noWrap/>
          </w:tcPr>
          <w:p w14:paraId="68BD1D77" w14:textId="3EE1C8CF"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3A2047F4" w14:textId="36F8DCA1" w:rsidR="00D61398" w:rsidRPr="00A04D02" w:rsidRDefault="00D61398" w:rsidP="00647BE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Free ($4.17 monthly subscription upgrade)</w:t>
            </w:r>
            <w:r w:rsidRPr="00A04D02">
              <w:rPr>
                <w:rFonts w:ascii="Times New Roman" w:eastAsia="Times New Roman" w:hAnsi="Times New Roman" w:cs="Times New Roman"/>
                <w:sz w:val="16"/>
                <w:szCs w:val="16"/>
                <w:vertAlign w:val="superscript"/>
              </w:rPr>
              <w:t>e</w:t>
            </w:r>
          </w:p>
        </w:tc>
        <w:tc>
          <w:tcPr>
            <w:tcW w:w="810" w:type="dxa"/>
            <w:tcBorders>
              <w:top w:val="nil"/>
              <w:bottom w:val="nil"/>
            </w:tcBorders>
          </w:tcPr>
          <w:p w14:paraId="608264B2" w14:textId="7C39D9EA"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7</w:t>
            </w:r>
          </w:p>
        </w:tc>
      </w:tr>
      <w:tr w:rsidR="00D61398" w:rsidRPr="00A04D02" w14:paraId="4F086C8D" w14:textId="055DECA4" w:rsidTr="00EC4C4F">
        <w:trPr>
          <w:trHeight w:val="2367"/>
        </w:trPr>
        <w:tc>
          <w:tcPr>
            <w:tcW w:w="1530" w:type="dxa"/>
            <w:tcBorders>
              <w:top w:val="nil"/>
              <w:bottom w:val="nil"/>
            </w:tcBorders>
            <w:shd w:val="clear" w:color="auto" w:fill="auto"/>
            <w:noWrap/>
          </w:tcPr>
          <w:p w14:paraId="1EFC4B5A" w14:textId="79C8D4F7" w:rsidR="00D61398" w:rsidRPr="00A04D02" w:rsidRDefault="00D61398" w:rsidP="428E3C07">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lastRenderedPageBreak/>
              <w:t>Get Pregnant:</w:t>
            </w:r>
            <w:r w:rsidRPr="00A04D02">
              <w:rPr>
                <w:rFonts w:ascii="Times New Roman" w:eastAsia="Times New Roman" w:hAnsi="Times New Roman" w:cs="Times New Roman"/>
                <w:sz w:val="16"/>
                <w:szCs w:val="16"/>
                <w:vertAlign w:val="superscript"/>
              </w:rPr>
              <w:t xml:space="preserve"> </w:t>
            </w:r>
            <w:r w:rsidRPr="00A04D02">
              <w:rPr>
                <w:rFonts w:ascii="Times New Roman" w:eastAsia="Times New Roman" w:hAnsi="Times New Roman" w:cs="Times New Roman"/>
                <w:sz w:val="16"/>
                <w:szCs w:val="16"/>
              </w:rPr>
              <w:t>Fertility Days (N/A)</w:t>
            </w:r>
            <w:r w:rsidRPr="00A04D02">
              <w:rPr>
                <w:rFonts w:ascii="Times New Roman" w:eastAsia="Times New Roman" w:hAnsi="Times New Roman" w:cs="Times New Roman"/>
                <w:sz w:val="16"/>
                <w:szCs w:val="16"/>
                <w:vertAlign w:val="superscript"/>
              </w:rPr>
              <w:t>g</w:t>
            </w:r>
          </w:p>
          <w:p w14:paraId="39E8938A" w14:textId="676E8B32" w:rsidR="00D61398" w:rsidRPr="00A04D02" w:rsidRDefault="00D61398" w:rsidP="00647BE2">
            <w:pPr>
              <w:spacing w:after="0" w:line="240" w:lineRule="auto"/>
              <w:rPr>
                <w:rFonts w:ascii="Times New Roman" w:eastAsia="Times New Roman" w:hAnsi="Times New Roman" w:cs="Times New Roman"/>
                <w:sz w:val="16"/>
                <w:szCs w:val="16"/>
              </w:rPr>
            </w:pPr>
          </w:p>
        </w:tc>
        <w:tc>
          <w:tcPr>
            <w:tcW w:w="1170" w:type="dxa"/>
            <w:gridSpan w:val="2"/>
            <w:tcBorders>
              <w:top w:val="nil"/>
              <w:bottom w:val="nil"/>
            </w:tcBorders>
            <w:shd w:val="clear" w:color="auto" w:fill="auto"/>
            <w:noWrap/>
          </w:tcPr>
          <w:p w14:paraId="2A70EF93" w14:textId="3A32727A"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Gor Aghavelyan (commercial company)</w:t>
            </w:r>
          </w:p>
        </w:tc>
        <w:tc>
          <w:tcPr>
            <w:tcW w:w="990" w:type="dxa"/>
            <w:tcBorders>
              <w:top w:val="nil"/>
              <w:bottom w:val="nil"/>
            </w:tcBorders>
            <w:shd w:val="clear" w:color="auto" w:fill="auto"/>
            <w:noWrap/>
          </w:tcPr>
          <w:p w14:paraId="23E85281" w14:textId="4AEE25C1"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w:t>
            </w:r>
          </w:p>
        </w:tc>
        <w:tc>
          <w:tcPr>
            <w:tcW w:w="1530" w:type="dxa"/>
            <w:tcBorders>
              <w:top w:val="nil"/>
              <w:bottom w:val="nil"/>
            </w:tcBorders>
            <w:shd w:val="clear" w:color="auto" w:fill="auto"/>
            <w:noWrap/>
          </w:tcPr>
          <w:p w14:paraId="22B1F016" w14:textId="4DAFDDE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 app designed to help women get pregnant by tracking ovulation and also provides tips for already pregnant women. It provides limited information on prenatal genetic testing.</w:t>
            </w:r>
          </w:p>
        </w:tc>
        <w:tc>
          <w:tcPr>
            <w:tcW w:w="1038" w:type="dxa"/>
            <w:tcBorders>
              <w:top w:val="nil"/>
              <w:bottom w:val="nil"/>
            </w:tcBorders>
          </w:tcPr>
          <w:p w14:paraId="115917E5" w14:textId="56AD6D94"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2.1</w:t>
            </w:r>
          </w:p>
          <w:p w14:paraId="1CC4D0F6" w14:textId="6C1B71EB"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1F5451F0" w14:textId="7F4D6AF6"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natal) genetic screening in general</w:t>
            </w:r>
          </w:p>
        </w:tc>
        <w:tc>
          <w:tcPr>
            <w:tcW w:w="1436" w:type="dxa"/>
            <w:tcBorders>
              <w:top w:val="nil"/>
              <w:bottom w:val="nil"/>
            </w:tcBorders>
          </w:tcPr>
          <w:p w14:paraId="00D824C8" w14:textId="67B857D1" w:rsidR="00D61398" w:rsidRPr="00A04D02" w:rsidRDefault="00D61398" w:rsidP="009A02F7">
            <w:pPr>
              <w:pStyle w:val="ListParagraph"/>
              <w:spacing w:after="0" w:line="240" w:lineRule="auto"/>
              <w:ind w:left="11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nil"/>
            </w:tcBorders>
          </w:tcPr>
          <w:p w14:paraId="7F07AFCB" w14:textId="4620B462" w:rsidR="00D61398" w:rsidRPr="00A04D02" w:rsidRDefault="00D61398" w:rsidP="00E1371F">
            <w:pPr>
              <w:pStyle w:val="ListParagraph"/>
              <w:spacing w:after="0" w:line="240" w:lineRule="auto"/>
              <w:ind w:left="13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94" w:type="dxa"/>
            <w:tcBorders>
              <w:top w:val="nil"/>
              <w:bottom w:val="nil"/>
            </w:tcBorders>
          </w:tcPr>
          <w:p w14:paraId="64F00637" w14:textId="79ED3736" w:rsidR="00D61398" w:rsidRPr="00A04D02" w:rsidRDefault="00D61398" w:rsidP="0060691A">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672B60F1" w14:textId="06F7304F" w:rsidR="00D61398" w:rsidRPr="00A04D02" w:rsidRDefault="00D61398" w:rsidP="00E531F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2810724D"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0632EC26" w14:textId="639E744D"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ickle cell disease</w:t>
            </w:r>
          </w:p>
        </w:tc>
        <w:tc>
          <w:tcPr>
            <w:tcW w:w="1260" w:type="dxa"/>
            <w:tcBorders>
              <w:top w:val="nil"/>
              <w:bottom w:val="nil"/>
            </w:tcBorders>
            <w:shd w:val="clear" w:color="auto" w:fill="auto"/>
          </w:tcPr>
          <w:p w14:paraId="6A9A252D" w14:textId="707B290A"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No </w:t>
            </w:r>
          </w:p>
        </w:tc>
        <w:tc>
          <w:tcPr>
            <w:tcW w:w="834" w:type="dxa"/>
            <w:tcBorders>
              <w:top w:val="nil"/>
              <w:bottom w:val="nil"/>
            </w:tcBorders>
            <w:shd w:val="clear" w:color="auto" w:fill="auto"/>
            <w:noWrap/>
          </w:tcPr>
          <w:p w14:paraId="3691121B" w14:textId="7B6538A9"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3.7/5.0</w:t>
            </w:r>
          </w:p>
        </w:tc>
        <w:tc>
          <w:tcPr>
            <w:tcW w:w="540" w:type="dxa"/>
            <w:tcBorders>
              <w:top w:val="nil"/>
              <w:bottom w:val="nil"/>
            </w:tcBorders>
            <w:noWrap/>
          </w:tcPr>
          <w:p w14:paraId="767058B7" w14:textId="0DA9C8CD"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7F4BF93C" w14:textId="5269E90E"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5</w:t>
            </w:r>
          </w:p>
        </w:tc>
      </w:tr>
      <w:tr w:rsidR="00D61398" w:rsidRPr="00A04D02" w14:paraId="0FBC01BD" w14:textId="20A572B4" w:rsidTr="00EC4C4F">
        <w:trPr>
          <w:trHeight w:val="2421"/>
        </w:trPr>
        <w:tc>
          <w:tcPr>
            <w:tcW w:w="1530" w:type="dxa"/>
            <w:tcBorders>
              <w:top w:val="nil"/>
              <w:bottom w:val="nil"/>
            </w:tcBorders>
            <w:shd w:val="clear" w:color="auto" w:fill="auto"/>
            <w:noWrap/>
          </w:tcPr>
          <w:p w14:paraId="5BDE6DFD" w14:textId="20755662" w:rsidR="00D61398" w:rsidRPr="00A04D02" w:rsidRDefault="00D61398" w:rsidP="00647BE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GLOW: Pregnancy &amp; Baby Tracker (3.7.13/April 2020)</w:t>
            </w:r>
          </w:p>
        </w:tc>
        <w:tc>
          <w:tcPr>
            <w:tcW w:w="1170" w:type="dxa"/>
            <w:gridSpan w:val="2"/>
            <w:tcBorders>
              <w:top w:val="nil"/>
              <w:bottom w:val="nil"/>
            </w:tcBorders>
            <w:shd w:val="clear" w:color="auto" w:fill="auto"/>
            <w:noWrap/>
          </w:tcPr>
          <w:p w14:paraId="7F2E6F67" w14:textId="0EA1BBB2"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Glow Inc. (commercial company)</w:t>
            </w:r>
          </w:p>
        </w:tc>
        <w:tc>
          <w:tcPr>
            <w:tcW w:w="990" w:type="dxa"/>
            <w:tcBorders>
              <w:top w:val="nil"/>
              <w:bottom w:val="nil"/>
            </w:tcBorders>
            <w:shd w:val="clear" w:color="auto" w:fill="auto"/>
            <w:noWrap/>
          </w:tcPr>
          <w:p w14:paraId="21721E7A" w14:textId="5D73A4E5"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3207EDB6" w14:textId="7DC8A2EA"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week-by-week app that lets users track pregnancy symptoms and has community groups for advice.</w:t>
            </w:r>
          </w:p>
        </w:tc>
        <w:tc>
          <w:tcPr>
            <w:tcW w:w="1038" w:type="dxa"/>
            <w:tcBorders>
              <w:top w:val="nil"/>
              <w:bottom w:val="nil"/>
            </w:tcBorders>
          </w:tcPr>
          <w:p w14:paraId="6E2D68D2" w14:textId="174E4C2B" w:rsidR="00D61398" w:rsidRPr="00A04D02" w:rsidRDefault="00D61398" w:rsidP="00691A60">
            <w:pPr>
              <w:pStyle w:val="ListParagraph"/>
              <w:numPr>
                <w:ilvl w:val="0"/>
                <w:numId w:val="4"/>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8.8</w:t>
            </w:r>
          </w:p>
          <w:p w14:paraId="553A87AC" w14:textId="73EE312A"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36A89DE1" w14:textId="339C37B9" w:rsidR="00D61398" w:rsidRPr="00A04D02" w:rsidRDefault="00D61398" w:rsidP="00326C73">
            <w:pPr>
              <w:pStyle w:val="ListParagraph"/>
              <w:numPr>
                <w:ilvl w:val="0"/>
                <w:numId w:val="4"/>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31434243" w14:textId="4D48FA0E"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atomy ultrasound </w:t>
            </w:r>
          </w:p>
          <w:p w14:paraId="12F9532C"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6D4F0A5F" w14:textId="77777777" w:rsidR="00D61398" w:rsidRPr="00A04D02" w:rsidRDefault="00D61398" w:rsidP="00326C73">
            <w:pPr>
              <w:pStyle w:val="ListParagraph"/>
              <w:numPr>
                <w:ilvl w:val="0"/>
                <w:numId w:val="4"/>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42A8460D" w14:textId="58CA8B4E" w:rsidR="00D61398" w:rsidRPr="00A04D02" w:rsidRDefault="00D61398" w:rsidP="00326C73">
            <w:pPr>
              <w:pStyle w:val="ListParagraph"/>
              <w:numPr>
                <w:ilvl w:val="0"/>
                <w:numId w:val="4"/>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75372C37" w14:textId="0E634215" w:rsidR="00D61398" w:rsidRPr="00A04D02" w:rsidRDefault="00D61398" w:rsidP="0016048E">
            <w:pPr>
              <w:pStyle w:val="ListParagraph"/>
              <w:spacing w:after="0" w:line="240" w:lineRule="auto"/>
              <w:ind w:left="104"/>
              <w:rPr>
                <w:rFonts w:ascii="Times New Roman" w:eastAsia="Times New Roman" w:hAnsi="Times New Roman" w:cs="Times New Roman"/>
                <w:sz w:val="16"/>
                <w:szCs w:val="16"/>
              </w:rPr>
            </w:pPr>
          </w:p>
        </w:tc>
        <w:tc>
          <w:tcPr>
            <w:tcW w:w="1436" w:type="dxa"/>
            <w:tcBorders>
              <w:top w:val="nil"/>
              <w:bottom w:val="nil"/>
            </w:tcBorders>
          </w:tcPr>
          <w:p w14:paraId="1196BDE6" w14:textId="62504EFC" w:rsidR="00D61398" w:rsidRPr="00A04D02" w:rsidRDefault="00D61398" w:rsidP="00551FAD">
            <w:pPr>
              <w:pStyle w:val="ListParagraph"/>
              <w:numPr>
                <w:ilvl w:val="0"/>
                <w:numId w:val="4"/>
              </w:numPr>
              <w:spacing w:after="0" w:line="240" w:lineRule="auto"/>
              <w:ind w:left="20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7D73EBC" w14:textId="078E6C85" w:rsidR="00D61398" w:rsidRPr="00A04D02" w:rsidRDefault="00D61398" w:rsidP="00551FAD">
            <w:pPr>
              <w:pStyle w:val="ListParagraph"/>
              <w:numPr>
                <w:ilvl w:val="0"/>
                <w:numId w:val="4"/>
              </w:numPr>
              <w:spacing w:after="0" w:line="240" w:lineRule="auto"/>
              <w:ind w:left="20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26737B0C" w14:textId="64C9ABF8" w:rsidR="00D61398" w:rsidRPr="00A04D02" w:rsidRDefault="00D61398" w:rsidP="00551FAD">
            <w:pPr>
              <w:pStyle w:val="ListParagraph"/>
              <w:numPr>
                <w:ilvl w:val="0"/>
                <w:numId w:val="4"/>
              </w:numPr>
              <w:spacing w:after="0" w:line="240" w:lineRule="auto"/>
              <w:ind w:left="20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0A836A9" w14:textId="5D565FFF" w:rsidR="00D61398" w:rsidRPr="00A04D02" w:rsidRDefault="00D61398" w:rsidP="001757DA">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7AD062BA" w14:textId="310799BE"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49243ED"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04375FAF" w14:textId="3AE83F4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49D4347"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3045D4D3" w14:textId="1217C19B" w:rsidR="00D61398" w:rsidRPr="00A04D02" w:rsidRDefault="00D61398" w:rsidP="00363A08">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00B571DA" w14:textId="5D967777" w:rsidR="00D61398" w:rsidRPr="00A04D02" w:rsidRDefault="00D61398" w:rsidP="00551FAD">
            <w:pPr>
              <w:pStyle w:val="ListParagraph"/>
              <w:numPr>
                <w:ilvl w:val="0"/>
                <w:numId w:val="6"/>
              </w:numPr>
              <w:spacing w:after="0" w:line="240" w:lineRule="auto"/>
              <w:ind w:left="81" w:hanging="81"/>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747E23E" w14:textId="24B2F6DE" w:rsidR="00D61398" w:rsidRPr="00A04D02" w:rsidRDefault="00D61398" w:rsidP="00551FAD">
            <w:pPr>
              <w:pStyle w:val="ListParagraph"/>
              <w:numPr>
                <w:ilvl w:val="0"/>
                <w:numId w:val="6"/>
              </w:numPr>
              <w:spacing w:after="0" w:line="240" w:lineRule="auto"/>
              <w:ind w:left="81" w:hanging="81"/>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02027DEB" w14:textId="77777777" w:rsidR="00D61398" w:rsidRPr="00A04D02" w:rsidRDefault="00D61398" w:rsidP="00363A08">
            <w:pPr>
              <w:pStyle w:val="ListParagraph"/>
              <w:spacing w:after="0" w:line="240" w:lineRule="auto"/>
              <w:ind w:left="54"/>
              <w:rPr>
                <w:rFonts w:ascii="Times New Roman" w:eastAsia="Times New Roman" w:hAnsi="Times New Roman" w:cs="Times New Roman"/>
                <w:sz w:val="16"/>
                <w:szCs w:val="16"/>
              </w:rPr>
            </w:pPr>
          </w:p>
        </w:tc>
        <w:tc>
          <w:tcPr>
            <w:tcW w:w="1322" w:type="dxa"/>
            <w:tcBorders>
              <w:top w:val="nil"/>
              <w:bottom w:val="nil"/>
            </w:tcBorders>
            <w:shd w:val="clear" w:color="auto" w:fill="auto"/>
          </w:tcPr>
          <w:p w14:paraId="2179A527" w14:textId="5DAEE064" w:rsidR="00D61398" w:rsidRPr="00A04D02" w:rsidRDefault="00D61398" w:rsidP="00326C73">
            <w:pPr>
              <w:pStyle w:val="ListParagraph"/>
              <w:numPr>
                <w:ilvl w:val="0"/>
                <w:numId w:val="5"/>
              </w:numPr>
              <w:spacing w:after="0" w:line="240" w:lineRule="auto"/>
              <w:ind w:left="6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151B2ED5" w14:textId="31A9F00D" w:rsidR="00D61398" w:rsidRPr="00A04D02" w:rsidRDefault="00D61398" w:rsidP="00326C73">
            <w:pPr>
              <w:pStyle w:val="ListParagraph"/>
              <w:numPr>
                <w:ilvl w:val="0"/>
                <w:numId w:val="5"/>
              </w:numPr>
              <w:spacing w:after="0" w:line="240" w:lineRule="auto"/>
              <w:ind w:left="6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atomy ultrasound </w:t>
            </w:r>
          </w:p>
          <w:p w14:paraId="34A55CFD" w14:textId="275A456B" w:rsidR="00D61398" w:rsidRPr="00A04D02" w:rsidRDefault="00D61398" w:rsidP="0064023E">
            <w:pPr>
              <w:pStyle w:val="ListParagraph"/>
              <w:spacing w:after="0" w:line="240" w:lineRule="auto"/>
              <w:ind w:left="69"/>
              <w:rPr>
                <w:rFonts w:ascii="Times New Roman" w:eastAsia="Times New Roman" w:hAnsi="Times New Roman" w:cs="Times New Roman"/>
                <w:sz w:val="16"/>
                <w:szCs w:val="16"/>
              </w:rPr>
            </w:pPr>
          </w:p>
        </w:tc>
        <w:tc>
          <w:tcPr>
            <w:tcW w:w="1416" w:type="dxa"/>
            <w:tcBorders>
              <w:top w:val="nil"/>
              <w:bottom w:val="nil"/>
            </w:tcBorders>
            <w:noWrap/>
          </w:tcPr>
          <w:p w14:paraId="59BBA7F5" w14:textId="153FB9CA"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Anencephaly)</w:t>
            </w:r>
          </w:p>
          <w:p w14:paraId="16BEF79F" w14:textId="77D9C4D2"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Spina bifida)</w:t>
            </w:r>
          </w:p>
          <w:p w14:paraId="6AF8DAE9" w14:textId="372E3966"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46ED2DBA" w14:textId="4965549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tc>
        <w:tc>
          <w:tcPr>
            <w:tcW w:w="1260" w:type="dxa"/>
            <w:tcBorders>
              <w:top w:val="nil"/>
              <w:bottom w:val="nil"/>
            </w:tcBorders>
            <w:shd w:val="clear" w:color="auto" w:fill="auto"/>
          </w:tcPr>
          <w:p w14:paraId="140024EB" w14:textId="59D55061"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649517DF" w14:textId="67798BA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5/5.0</w:t>
            </w:r>
          </w:p>
        </w:tc>
        <w:tc>
          <w:tcPr>
            <w:tcW w:w="540" w:type="dxa"/>
            <w:tcBorders>
              <w:top w:val="nil"/>
              <w:bottom w:val="nil"/>
            </w:tcBorders>
            <w:noWrap/>
          </w:tcPr>
          <w:p w14:paraId="46C1B14F" w14:textId="7570CB0E" w:rsidR="00D61398" w:rsidRPr="00A04D02" w:rsidRDefault="00D61398" w:rsidP="00647BE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Free ($4 monthly subscription upgrade)</w:t>
            </w:r>
            <w:r w:rsidRPr="00A04D02">
              <w:rPr>
                <w:rFonts w:ascii="Times New Roman" w:eastAsia="Times New Roman" w:hAnsi="Times New Roman" w:cs="Times New Roman"/>
                <w:sz w:val="16"/>
                <w:szCs w:val="16"/>
                <w:vertAlign w:val="superscript"/>
              </w:rPr>
              <w:t>e</w:t>
            </w:r>
          </w:p>
        </w:tc>
        <w:tc>
          <w:tcPr>
            <w:tcW w:w="810" w:type="dxa"/>
            <w:tcBorders>
              <w:top w:val="nil"/>
              <w:bottom w:val="nil"/>
            </w:tcBorders>
          </w:tcPr>
          <w:p w14:paraId="062E1945" w14:textId="68B0C2FC"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6</w:t>
            </w:r>
          </w:p>
        </w:tc>
      </w:tr>
      <w:tr w:rsidR="00D61398" w:rsidRPr="00A04D02" w14:paraId="32E5BC70" w14:textId="318C102F" w:rsidTr="00EC4C4F">
        <w:trPr>
          <w:trHeight w:val="1394"/>
        </w:trPr>
        <w:tc>
          <w:tcPr>
            <w:tcW w:w="1530" w:type="dxa"/>
            <w:tcBorders>
              <w:top w:val="nil"/>
              <w:bottom w:val="nil"/>
            </w:tcBorders>
            <w:shd w:val="clear" w:color="auto" w:fill="auto"/>
            <w:noWrap/>
          </w:tcPr>
          <w:p w14:paraId="4EB64B10" w14:textId="7777777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I’m Pregnant-Pregnancy Week By Week </w:t>
            </w:r>
          </w:p>
          <w:p w14:paraId="76577B66" w14:textId="1381DECA"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0/March 2020)</w:t>
            </w:r>
          </w:p>
        </w:tc>
        <w:tc>
          <w:tcPr>
            <w:tcW w:w="1170" w:type="dxa"/>
            <w:gridSpan w:val="2"/>
            <w:tcBorders>
              <w:top w:val="nil"/>
              <w:bottom w:val="nil"/>
            </w:tcBorders>
            <w:shd w:val="clear" w:color="auto" w:fill="auto"/>
            <w:noWrap/>
          </w:tcPr>
          <w:p w14:paraId="1525FF01" w14:textId="3A855FEC"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BabyJoyApp (commercial company)</w:t>
            </w:r>
          </w:p>
        </w:tc>
        <w:tc>
          <w:tcPr>
            <w:tcW w:w="990" w:type="dxa"/>
            <w:tcBorders>
              <w:top w:val="nil"/>
              <w:bottom w:val="nil"/>
            </w:tcBorders>
            <w:shd w:val="clear" w:color="auto" w:fill="auto"/>
            <w:noWrap/>
          </w:tcPr>
          <w:p w14:paraId="40EF4CBA" w14:textId="73B71B0D"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droid</w:t>
            </w:r>
          </w:p>
        </w:tc>
        <w:tc>
          <w:tcPr>
            <w:tcW w:w="1530" w:type="dxa"/>
            <w:tcBorders>
              <w:top w:val="nil"/>
              <w:bottom w:val="nil"/>
            </w:tcBorders>
            <w:shd w:val="clear" w:color="auto" w:fill="auto"/>
            <w:noWrap/>
          </w:tcPr>
          <w:p w14:paraId="375F4108" w14:textId="19BD08C4"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week-by-week app with multiple tracking devices and minimal prenatal genetic testing information.</w:t>
            </w:r>
          </w:p>
        </w:tc>
        <w:tc>
          <w:tcPr>
            <w:tcW w:w="1038" w:type="dxa"/>
            <w:tcBorders>
              <w:top w:val="nil"/>
              <w:bottom w:val="nil"/>
            </w:tcBorders>
          </w:tcPr>
          <w:p w14:paraId="10D15F50" w14:textId="1A548883" w:rsidR="00D61398" w:rsidRPr="00A04D02" w:rsidRDefault="00D61398" w:rsidP="00691A60">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9.1</w:t>
            </w:r>
          </w:p>
          <w:p w14:paraId="2E487D46" w14:textId="13E10E93" w:rsidR="00D61398" w:rsidRPr="00A04D02" w:rsidRDefault="00D61398" w:rsidP="005A6FB9">
            <w:pPr>
              <w:pStyle w:val="ListParagraph"/>
              <w:spacing w:after="0" w:line="240" w:lineRule="auto"/>
              <w:ind w:left="104"/>
              <w:rPr>
                <w:sz w:val="16"/>
                <w:szCs w:val="16"/>
              </w:rPr>
            </w:pPr>
          </w:p>
        </w:tc>
        <w:tc>
          <w:tcPr>
            <w:tcW w:w="1440" w:type="dxa"/>
            <w:tcBorders>
              <w:top w:val="nil"/>
              <w:bottom w:val="nil"/>
            </w:tcBorders>
          </w:tcPr>
          <w:p w14:paraId="4BD03896" w14:textId="6087D6F2"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3B03E0C" w14:textId="3EF4AE51"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793813D"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Amniocentesis</w:t>
            </w:r>
          </w:p>
          <w:p w14:paraId="30D1CC9D"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VS</w:t>
            </w:r>
          </w:p>
          <w:p w14:paraId="5C4E91FE" w14:textId="584EF3D6" w:rsidR="00D61398" w:rsidRPr="00A04D02" w:rsidRDefault="00D61398" w:rsidP="00363A08">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4D439F0E" w14:textId="497914DE" w:rsidR="00D61398" w:rsidRPr="00A04D02" w:rsidRDefault="00D61398" w:rsidP="00BE3BD1">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nil"/>
            </w:tcBorders>
          </w:tcPr>
          <w:p w14:paraId="344A5327" w14:textId="0638F2AA" w:rsidR="00D61398" w:rsidRPr="00A04D02" w:rsidRDefault="00D61398" w:rsidP="00E4108B">
            <w:pPr>
              <w:pStyle w:val="ListParagraph"/>
              <w:numPr>
                <w:ilvl w:val="0"/>
                <w:numId w:val="2"/>
              </w:numPr>
              <w:spacing w:after="0" w:line="240" w:lineRule="auto"/>
              <w:ind w:left="12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45225BBE" w14:textId="0CABC251" w:rsidR="00D61398" w:rsidRPr="00A04D02" w:rsidRDefault="00D61398" w:rsidP="00E4108B">
            <w:pPr>
              <w:pStyle w:val="ListParagraph"/>
              <w:numPr>
                <w:ilvl w:val="0"/>
                <w:numId w:val="2"/>
              </w:numPr>
              <w:spacing w:after="0" w:line="240" w:lineRule="auto"/>
              <w:ind w:left="112"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522672B8" w14:textId="77777777"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Amniocentesis</w:t>
            </w:r>
          </w:p>
          <w:p w14:paraId="280BEFDC" w14:textId="77777777"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CVS</w:t>
            </w:r>
          </w:p>
          <w:p w14:paraId="3639B780" w14:textId="706B400D" w:rsidR="00D61398" w:rsidRPr="00A04D02" w:rsidRDefault="00D61398" w:rsidP="00363A08">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5F41740D" w14:textId="589B4A8A" w:rsidR="00D61398" w:rsidRPr="00A04D02" w:rsidRDefault="00D61398" w:rsidP="00BE3BD1">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6D0E0CA8" w14:textId="58876939" w:rsidR="00D61398" w:rsidRPr="00A04D02" w:rsidRDefault="00D61398" w:rsidP="00BE3BD1">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05B86D60"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4F08857D" w14:textId="387F4338" w:rsidR="00D61398" w:rsidRPr="00A04D02" w:rsidRDefault="00D61398" w:rsidP="00EA79E0">
            <w:pPr>
              <w:pStyle w:val="ListParagraph"/>
              <w:spacing w:after="0" w:line="240" w:lineRule="auto"/>
              <w:ind w:left="78"/>
              <w:rPr>
                <w:rFonts w:ascii="Times New Roman" w:eastAsia="Times New Roman" w:hAnsi="Times New Roman" w:cs="Times New Roman"/>
                <w:sz w:val="16"/>
                <w:szCs w:val="16"/>
              </w:rPr>
            </w:pPr>
          </w:p>
        </w:tc>
        <w:tc>
          <w:tcPr>
            <w:tcW w:w="1260" w:type="dxa"/>
            <w:tcBorders>
              <w:top w:val="nil"/>
              <w:bottom w:val="nil"/>
            </w:tcBorders>
            <w:shd w:val="clear" w:color="auto" w:fill="auto"/>
          </w:tcPr>
          <w:p w14:paraId="14F5DB03" w14:textId="706A7378"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36DFCA52" w14:textId="3EDCB370"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7/5.0</w:t>
            </w:r>
          </w:p>
        </w:tc>
        <w:tc>
          <w:tcPr>
            <w:tcW w:w="540" w:type="dxa"/>
            <w:tcBorders>
              <w:top w:val="nil"/>
              <w:bottom w:val="nil"/>
            </w:tcBorders>
            <w:noWrap/>
          </w:tcPr>
          <w:p w14:paraId="42618986" w14:textId="33DC9872"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6555A3AE" w14:textId="75554301"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2</w:t>
            </w:r>
          </w:p>
        </w:tc>
      </w:tr>
      <w:tr w:rsidR="00D61398" w:rsidRPr="00A04D02" w14:paraId="397C5EBB" w14:textId="2175246D" w:rsidTr="00EC4C4F">
        <w:trPr>
          <w:trHeight w:val="2529"/>
        </w:trPr>
        <w:tc>
          <w:tcPr>
            <w:tcW w:w="1530" w:type="dxa"/>
            <w:tcBorders>
              <w:top w:val="nil"/>
              <w:bottom w:val="nil"/>
            </w:tcBorders>
            <w:shd w:val="clear" w:color="auto" w:fill="auto"/>
            <w:noWrap/>
          </w:tcPr>
          <w:p w14:paraId="019D2A3C" w14:textId="2415DC7F"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ndian Pregnancy Advice, Baby Care, Parenting Tips (2.69/March 2020)</w:t>
            </w:r>
          </w:p>
        </w:tc>
        <w:tc>
          <w:tcPr>
            <w:tcW w:w="1170" w:type="dxa"/>
            <w:gridSpan w:val="2"/>
            <w:tcBorders>
              <w:top w:val="nil"/>
              <w:bottom w:val="nil"/>
            </w:tcBorders>
            <w:shd w:val="clear" w:color="auto" w:fill="auto"/>
            <w:noWrap/>
          </w:tcPr>
          <w:p w14:paraId="0569EF15" w14:textId="59032AEA"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arentune - Parenting, Child care Growth Tracker (commercial company)</w:t>
            </w:r>
          </w:p>
        </w:tc>
        <w:tc>
          <w:tcPr>
            <w:tcW w:w="990" w:type="dxa"/>
            <w:tcBorders>
              <w:top w:val="nil"/>
              <w:bottom w:val="nil"/>
            </w:tcBorders>
            <w:shd w:val="clear" w:color="auto" w:fill="auto"/>
            <w:noWrap/>
          </w:tcPr>
          <w:p w14:paraId="0E721E75" w14:textId="14B57ACD"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droid</w:t>
            </w:r>
          </w:p>
        </w:tc>
        <w:tc>
          <w:tcPr>
            <w:tcW w:w="1530" w:type="dxa"/>
            <w:tcBorders>
              <w:top w:val="nil"/>
              <w:bottom w:val="nil"/>
            </w:tcBorders>
            <w:shd w:val="clear" w:color="auto" w:fill="auto"/>
            <w:noWrap/>
          </w:tcPr>
          <w:p w14:paraId="4B072ECB" w14:textId="44395300"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 week-by-week app with multiple articles for specific topics and extensive prenatal genetic testing information. </w:t>
            </w:r>
          </w:p>
        </w:tc>
        <w:tc>
          <w:tcPr>
            <w:tcW w:w="1038" w:type="dxa"/>
            <w:tcBorders>
              <w:top w:val="nil"/>
              <w:bottom w:val="nil"/>
            </w:tcBorders>
          </w:tcPr>
          <w:p w14:paraId="1B058D41" w14:textId="4F7DC37C" w:rsidR="00D61398" w:rsidRPr="00A04D02" w:rsidRDefault="00D61398" w:rsidP="00691A60">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9.4</w:t>
            </w:r>
          </w:p>
          <w:p w14:paraId="22FE1610" w14:textId="3BF8C9AF"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2D962E8B" w14:textId="1FAB9755"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First-trimester screening (NT screening)</w:t>
            </w:r>
          </w:p>
          <w:p w14:paraId="2307887D"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4CC3B35F"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ell-free DNA testing/NIPT</w:t>
            </w:r>
          </w:p>
          <w:p w14:paraId="25B5F8BE"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Amniocentesis</w:t>
            </w:r>
          </w:p>
          <w:p w14:paraId="30567A37"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1FB55F9F" w14:textId="6081DAE7"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6D9AF5BD" w14:textId="03CB0CC4" w:rsidR="00D61398" w:rsidRPr="00A04D02" w:rsidRDefault="00D61398" w:rsidP="00853E12">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3C939869" w14:textId="6FB0EDC7"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First-trimester screening (NT screening)</w:t>
            </w:r>
          </w:p>
          <w:p w14:paraId="2C8C193B" w14:textId="1F3B2F55"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Cell-free DNA testing/NIPT</w:t>
            </w:r>
          </w:p>
          <w:p w14:paraId="15B0B27F" w14:textId="77777777"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Amniocentesis</w:t>
            </w:r>
          </w:p>
          <w:p w14:paraId="6CD24540" w14:textId="78E903C7" w:rsidR="00D61398" w:rsidRPr="00A04D02" w:rsidRDefault="00D61398" w:rsidP="00962C1E">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739EB4B2" w14:textId="6A9C02B6"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78FC9477" w14:textId="77777777"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Amniocentesis</w:t>
            </w:r>
          </w:p>
          <w:p w14:paraId="2A871570" w14:textId="6EFCF2D4"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CVS</w:t>
            </w:r>
          </w:p>
          <w:p w14:paraId="59B7902D" w14:textId="1668CD77" w:rsidR="00D61398" w:rsidRPr="00A04D02" w:rsidRDefault="00D61398" w:rsidP="00962C1E">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54892EC6"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68BCCB38"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hAnsi="Times New Roman" w:cs="Times New Roman"/>
                <w:sz w:val="16"/>
                <w:szCs w:val="16"/>
              </w:rPr>
              <w:t>Cell-free DNA testing</w:t>
            </w:r>
            <w:r w:rsidRPr="00A04D02">
              <w:rPr>
                <w:rFonts w:ascii="Times New Roman" w:eastAsia="Times New Roman" w:hAnsi="Times New Roman" w:cs="Times New Roman"/>
                <w:sz w:val="16"/>
                <w:szCs w:val="16"/>
              </w:rPr>
              <w:t>/NIPT</w:t>
            </w:r>
          </w:p>
          <w:p w14:paraId="4F652AB2" w14:textId="7723DB9B"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4B14D2D1" w14:textId="547EE08A"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7222E5C9" w14:textId="78E87DC7" w:rsidR="00D61398" w:rsidRPr="00A04D02" w:rsidRDefault="00D61398" w:rsidP="00853E12">
            <w:pPr>
              <w:pStyle w:val="ListParagraph"/>
              <w:spacing w:after="0" w:line="240" w:lineRule="auto"/>
              <w:ind w:left="104"/>
              <w:rPr>
                <w:rFonts w:ascii="Times New Roman" w:eastAsia="Times New Roman" w:hAnsi="Times New Roman" w:cs="Times New Roman"/>
                <w:sz w:val="16"/>
                <w:szCs w:val="16"/>
              </w:rPr>
            </w:pPr>
            <w:r w:rsidRPr="00A04D02">
              <w:rPr>
                <w:rFonts w:ascii="Times New Roman" w:hAnsi="Times New Roman" w:cs="Times New Roman"/>
                <w:sz w:val="16"/>
                <w:szCs w:val="16"/>
              </w:rPr>
              <w:t xml:space="preserve"> </w:t>
            </w:r>
          </w:p>
        </w:tc>
        <w:tc>
          <w:tcPr>
            <w:tcW w:w="1322" w:type="dxa"/>
            <w:tcBorders>
              <w:top w:val="nil"/>
              <w:bottom w:val="nil"/>
            </w:tcBorders>
            <w:shd w:val="clear" w:color="auto" w:fill="auto"/>
          </w:tcPr>
          <w:p w14:paraId="3FD64F40" w14:textId="0FFFD75A" w:rsidR="00D61398" w:rsidRPr="00A04D02" w:rsidRDefault="00D61398" w:rsidP="00BE3BD1">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1D1BAF6A"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147A304B"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agile X Syndrome</w:t>
            </w:r>
          </w:p>
          <w:p w14:paraId="5896E27D" w14:textId="373201C2"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Huntington's disease</w:t>
            </w:r>
          </w:p>
          <w:p w14:paraId="757E097C" w14:textId="4EEC4AF6"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general)</w:t>
            </w:r>
          </w:p>
          <w:p w14:paraId="708EAB0B"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ickle cell anemia</w:t>
            </w:r>
          </w:p>
          <w:p w14:paraId="1BAB0E36" w14:textId="351B8E8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0C4CFDCB" w14:textId="3B9A1F50"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reliable source)</w:t>
            </w:r>
          </w:p>
        </w:tc>
        <w:tc>
          <w:tcPr>
            <w:tcW w:w="834" w:type="dxa"/>
            <w:tcBorders>
              <w:top w:val="nil"/>
              <w:bottom w:val="nil"/>
            </w:tcBorders>
            <w:shd w:val="clear" w:color="auto" w:fill="auto"/>
            <w:noWrap/>
          </w:tcPr>
          <w:p w14:paraId="00B115DD" w14:textId="627AE308"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6/5.0</w:t>
            </w:r>
          </w:p>
        </w:tc>
        <w:tc>
          <w:tcPr>
            <w:tcW w:w="540" w:type="dxa"/>
            <w:tcBorders>
              <w:top w:val="nil"/>
              <w:bottom w:val="nil"/>
            </w:tcBorders>
            <w:noWrap/>
          </w:tcPr>
          <w:p w14:paraId="24A06CD8" w14:textId="1F649D39"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260337C0" w14:textId="72BF2C5E"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6</w:t>
            </w:r>
          </w:p>
        </w:tc>
      </w:tr>
      <w:tr w:rsidR="00D61398" w:rsidRPr="00A04D02" w14:paraId="0946E945" w14:textId="647E8588" w:rsidTr="00EC4C4F">
        <w:trPr>
          <w:trHeight w:val="3195"/>
        </w:trPr>
        <w:tc>
          <w:tcPr>
            <w:tcW w:w="1530" w:type="dxa"/>
            <w:tcBorders>
              <w:top w:val="nil"/>
              <w:bottom w:val="nil"/>
            </w:tcBorders>
            <w:shd w:val="clear" w:color="auto" w:fill="auto"/>
            <w:noWrap/>
          </w:tcPr>
          <w:p w14:paraId="2FB939FC" w14:textId="2D0FDFC3"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Mama Natural (1.8/April 2020)</w:t>
            </w:r>
          </w:p>
        </w:tc>
        <w:tc>
          <w:tcPr>
            <w:tcW w:w="1170" w:type="dxa"/>
            <w:gridSpan w:val="2"/>
            <w:tcBorders>
              <w:top w:val="nil"/>
              <w:bottom w:val="nil"/>
            </w:tcBorders>
            <w:shd w:val="clear" w:color="auto" w:fill="auto"/>
            <w:noWrap/>
          </w:tcPr>
          <w:p w14:paraId="6FF2498B" w14:textId="26E39D1C"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inh Van Trinh (commercial company)</w:t>
            </w:r>
          </w:p>
        </w:tc>
        <w:tc>
          <w:tcPr>
            <w:tcW w:w="990" w:type="dxa"/>
            <w:tcBorders>
              <w:top w:val="nil"/>
              <w:bottom w:val="nil"/>
            </w:tcBorders>
            <w:shd w:val="clear" w:color="auto" w:fill="auto"/>
            <w:noWrap/>
          </w:tcPr>
          <w:p w14:paraId="34528482" w14:textId="7D2BEF8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w:t>
            </w:r>
          </w:p>
        </w:tc>
        <w:tc>
          <w:tcPr>
            <w:tcW w:w="1530" w:type="dxa"/>
            <w:tcBorders>
              <w:top w:val="nil"/>
              <w:bottom w:val="nil"/>
            </w:tcBorders>
            <w:shd w:val="clear" w:color="auto" w:fill="auto"/>
            <w:noWrap/>
          </w:tcPr>
          <w:p w14:paraId="5CB2379B" w14:textId="1C838A9A"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he app features articles on pregnancy, baby, parenting, and general lifestyle. It has articles on screening tests done in each trimester of pregnancy.  </w:t>
            </w:r>
          </w:p>
        </w:tc>
        <w:tc>
          <w:tcPr>
            <w:tcW w:w="1038" w:type="dxa"/>
            <w:tcBorders>
              <w:top w:val="nil"/>
              <w:bottom w:val="nil"/>
            </w:tcBorders>
          </w:tcPr>
          <w:p w14:paraId="058C8F4B" w14:textId="60C25A34" w:rsidR="00D61398" w:rsidRPr="00A04D02" w:rsidRDefault="00D61398" w:rsidP="00691A60">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1.7</w:t>
            </w:r>
          </w:p>
          <w:p w14:paraId="74AE7DB4" w14:textId="525E25D3"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21841467" w14:textId="790235C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blood test)</w:t>
            </w:r>
          </w:p>
          <w:p w14:paraId="5A144817" w14:textId="22774C5D"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76399B46"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479C88E9" w14:textId="3FDD6812"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1BDD7C38" w14:textId="5E8FAF82"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78E11BE6"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49BAB08E" w14:textId="469C6525"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3C0C20FB" w14:textId="04C178E7" w:rsidR="00D61398" w:rsidRPr="00A04D02" w:rsidRDefault="00D61398" w:rsidP="00E83165">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61988B07" w14:textId="0160DBCA"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blood test)</w:t>
            </w:r>
          </w:p>
          <w:p w14:paraId="4C4607F2" w14:textId="4390C767"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4347667E" w14:textId="77777777"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2D1E726" w14:textId="01993E54"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atomy ultrasound </w:t>
            </w:r>
          </w:p>
          <w:p w14:paraId="0780EB04" w14:textId="4A98AF73"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28470331" w14:textId="77777777"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4BB0C81" w14:textId="5C54477A"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385A17B3" w14:textId="7095ECA4" w:rsidR="00D61398" w:rsidRPr="00A04D02" w:rsidRDefault="00D61398" w:rsidP="00E83165">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01E71A6B" w14:textId="538914CC"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blood test)</w:t>
            </w:r>
          </w:p>
          <w:p w14:paraId="38388E7B" w14:textId="0E9F871A"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9DCD8A6"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053AB05B" w14:textId="36C6F45F"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atomy ultrasound </w:t>
            </w:r>
          </w:p>
          <w:p w14:paraId="35431627" w14:textId="264545EF"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5607FE29"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6E9E481C" w14:textId="6E29D61D"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734BF1AF" w14:textId="5B30594D" w:rsidR="00D61398" w:rsidRPr="00A04D02" w:rsidRDefault="00D61398" w:rsidP="00E83165">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47A16D6F"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447F8F0" w14:textId="265322BF"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4383C79A" w14:textId="19A2FBEE"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mniocentesis </w:t>
            </w:r>
          </w:p>
        </w:tc>
        <w:tc>
          <w:tcPr>
            <w:tcW w:w="1322" w:type="dxa"/>
            <w:tcBorders>
              <w:top w:val="nil"/>
              <w:bottom w:val="nil"/>
            </w:tcBorders>
            <w:shd w:val="clear" w:color="auto" w:fill="auto"/>
          </w:tcPr>
          <w:p w14:paraId="318D30B1" w14:textId="7A3D1D4F" w:rsidR="00D61398" w:rsidRPr="00A04D02" w:rsidRDefault="00D61398" w:rsidP="00326C73">
            <w:pPr>
              <w:pStyle w:val="ListParagraph"/>
              <w:numPr>
                <w:ilvl w:val="0"/>
                <w:numId w:val="2"/>
              </w:numPr>
              <w:spacing w:after="0" w:line="240" w:lineRule="auto"/>
              <w:ind w:left="67"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tc>
        <w:tc>
          <w:tcPr>
            <w:tcW w:w="1416" w:type="dxa"/>
            <w:tcBorders>
              <w:top w:val="nil"/>
              <w:bottom w:val="nil"/>
            </w:tcBorders>
            <w:noWrap/>
          </w:tcPr>
          <w:p w14:paraId="3E9437E9" w14:textId="789553F1"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Anencephaly)</w:t>
            </w:r>
          </w:p>
          <w:p w14:paraId="7A2CB1D5" w14:textId="13C24D26"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Spina bifida)</w:t>
            </w:r>
          </w:p>
          <w:p w14:paraId="042F2027"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77CB1AE7"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1091D6A9" w14:textId="716C56F5"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45E4DB80" w14:textId="7711781F"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No </w:t>
            </w:r>
          </w:p>
        </w:tc>
        <w:tc>
          <w:tcPr>
            <w:tcW w:w="834" w:type="dxa"/>
            <w:tcBorders>
              <w:top w:val="nil"/>
              <w:bottom w:val="nil"/>
            </w:tcBorders>
            <w:shd w:val="clear" w:color="auto" w:fill="auto"/>
            <w:noWrap/>
          </w:tcPr>
          <w:p w14:paraId="77C589A0" w14:textId="21220771"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703DADF1" w14:textId="7B75F05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64D5A8DE" w14:textId="06C84F85"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5</w:t>
            </w:r>
          </w:p>
        </w:tc>
      </w:tr>
      <w:tr w:rsidR="00D61398" w:rsidRPr="00A04D02" w14:paraId="7C9657F5" w14:textId="73BC2D27" w:rsidTr="00EC4C4F">
        <w:trPr>
          <w:trHeight w:val="1394"/>
        </w:trPr>
        <w:tc>
          <w:tcPr>
            <w:tcW w:w="1530" w:type="dxa"/>
            <w:tcBorders>
              <w:top w:val="nil"/>
              <w:bottom w:val="nil"/>
            </w:tcBorders>
            <w:shd w:val="clear" w:color="auto" w:fill="auto"/>
            <w:noWrap/>
          </w:tcPr>
          <w:p w14:paraId="0DE547FA" w14:textId="7777777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Mendelian Genetics</w:t>
            </w:r>
          </w:p>
          <w:p w14:paraId="1C8745D0" w14:textId="2EDBEC6C"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0/March 2015)</w:t>
            </w:r>
          </w:p>
        </w:tc>
        <w:tc>
          <w:tcPr>
            <w:tcW w:w="1170" w:type="dxa"/>
            <w:gridSpan w:val="2"/>
            <w:tcBorders>
              <w:top w:val="nil"/>
              <w:bottom w:val="nil"/>
            </w:tcBorders>
            <w:shd w:val="clear" w:color="auto" w:fill="auto"/>
            <w:noWrap/>
          </w:tcPr>
          <w:p w14:paraId="0C8E0D30" w14:textId="2D7AF33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Wiki Kids Limited (commercial company)</w:t>
            </w:r>
          </w:p>
        </w:tc>
        <w:tc>
          <w:tcPr>
            <w:tcW w:w="990" w:type="dxa"/>
            <w:tcBorders>
              <w:top w:val="nil"/>
              <w:bottom w:val="nil"/>
            </w:tcBorders>
            <w:shd w:val="clear" w:color="auto" w:fill="auto"/>
            <w:noWrap/>
          </w:tcPr>
          <w:p w14:paraId="55F24E31" w14:textId="300A40E3"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droid</w:t>
            </w:r>
          </w:p>
        </w:tc>
        <w:tc>
          <w:tcPr>
            <w:tcW w:w="1530" w:type="dxa"/>
            <w:tcBorders>
              <w:top w:val="nil"/>
              <w:bottom w:val="nil"/>
            </w:tcBorders>
            <w:shd w:val="clear" w:color="auto" w:fill="auto"/>
            <w:noWrap/>
          </w:tcPr>
          <w:p w14:paraId="4BAE9AAC" w14:textId="26A742B8"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 app that describes the Mendel approach to genetics and includes minimal prenatal genetic testing information. </w:t>
            </w:r>
          </w:p>
        </w:tc>
        <w:tc>
          <w:tcPr>
            <w:tcW w:w="1038" w:type="dxa"/>
            <w:tcBorders>
              <w:top w:val="nil"/>
              <w:bottom w:val="nil"/>
            </w:tcBorders>
          </w:tcPr>
          <w:p w14:paraId="10CBA3AC" w14:textId="1E754550" w:rsidR="00D61398" w:rsidRPr="00A04D02" w:rsidRDefault="00D61398" w:rsidP="00691A60">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4.7</w:t>
            </w:r>
          </w:p>
          <w:p w14:paraId="6D5775CE" w14:textId="00DDF509"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7EADACB8" w14:textId="1BFDA960"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Amniocentesis</w:t>
            </w:r>
          </w:p>
          <w:p w14:paraId="7970A73B"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04708F68" w14:textId="77777777" w:rsidR="00D61398" w:rsidRPr="00A04D02" w:rsidRDefault="00D61398" w:rsidP="00E83165">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6D83B05B" w14:textId="77777777"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49F6A46A" w14:textId="1C185BBA"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D3A30DE" w14:textId="03132EFC" w:rsidR="00D61398" w:rsidRPr="00A04D02" w:rsidRDefault="00D61398" w:rsidP="00E83165">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45097BD5"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FB4266A" w14:textId="257999AE"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C71954E" w14:textId="60016E37" w:rsidR="00D61398" w:rsidRPr="00A04D02" w:rsidRDefault="00D61398" w:rsidP="00E83165">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5C79B776" w14:textId="191FF0EB" w:rsidR="00D61398" w:rsidRPr="00A04D02" w:rsidRDefault="00D61398" w:rsidP="00BE3BD1">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448019E3" w14:textId="796A208A" w:rsidR="00D61398" w:rsidRPr="00A04D02" w:rsidRDefault="00D61398" w:rsidP="00BE3BD1">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016DE226" w14:textId="776F3EAC"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ay-Sachs Disease</w:t>
            </w:r>
          </w:p>
        </w:tc>
        <w:tc>
          <w:tcPr>
            <w:tcW w:w="1260" w:type="dxa"/>
            <w:tcBorders>
              <w:top w:val="nil"/>
              <w:bottom w:val="nil"/>
            </w:tcBorders>
            <w:shd w:val="clear" w:color="auto" w:fill="auto"/>
          </w:tcPr>
          <w:p w14:paraId="6F89869F" w14:textId="01C44619"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09FE7229" w14:textId="61C1D910"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2/5.0</w:t>
            </w:r>
          </w:p>
        </w:tc>
        <w:tc>
          <w:tcPr>
            <w:tcW w:w="540" w:type="dxa"/>
            <w:tcBorders>
              <w:top w:val="nil"/>
              <w:bottom w:val="nil"/>
            </w:tcBorders>
            <w:noWrap/>
          </w:tcPr>
          <w:p w14:paraId="016E393C" w14:textId="64B12C8E"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151D2F93" w14:textId="75C3D30F"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0</w:t>
            </w:r>
          </w:p>
        </w:tc>
      </w:tr>
      <w:tr w:rsidR="00D61398" w:rsidRPr="00A04D02" w14:paraId="29574B87" w14:textId="1BB6DE5D" w:rsidTr="00EC4C4F">
        <w:trPr>
          <w:trHeight w:val="2430"/>
        </w:trPr>
        <w:tc>
          <w:tcPr>
            <w:tcW w:w="1530" w:type="dxa"/>
            <w:tcBorders>
              <w:top w:val="nil"/>
              <w:bottom w:val="nil"/>
            </w:tcBorders>
            <w:shd w:val="clear" w:color="auto" w:fill="auto"/>
            <w:noWrap/>
          </w:tcPr>
          <w:p w14:paraId="304C96E2" w14:textId="7FDA3B92"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Monogram Maternity (1.1.4/October 2019)</w:t>
            </w:r>
          </w:p>
        </w:tc>
        <w:tc>
          <w:tcPr>
            <w:tcW w:w="1170" w:type="dxa"/>
            <w:gridSpan w:val="2"/>
            <w:tcBorders>
              <w:top w:val="nil"/>
              <w:bottom w:val="nil"/>
            </w:tcBorders>
            <w:shd w:val="clear" w:color="auto" w:fill="auto"/>
            <w:noWrap/>
          </w:tcPr>
          <w:p w14:paraId="05452D67" w14:textId="2066E3F9"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scension Health (non-governmental organization)</w:t>
            </w:r>
          </w:p>
        </w:tc>
        <w:tc>
          <w:tcPr>
            <w:tcW w:w="990" w:type="dxa"/>
            <w:tcBorders>
              <w:top w:val="nil"/>
              <w:bottom w:val="nil"/>
            </w:tcBorders>
            <w:shd w:val="clear" w:color="auto" w:fill="auto"/>
            <w:noWrap/>
          </w:tcPr>
          <w:p w14:paraId="6A72AC8F" w14:textId="6C74DD49"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4C52DA31" w14:textId="4DB1C2D2"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 app that has information that covers pregnancy, labor and birth, postpartum, breastfeeding, and newborn care. It offers educational content that includes some prenatal genetic testing information.</w:t>
            </w:r>
          </w:p>
        </w:tc>
        <w:tc>
          <w:tcPr>
            <w:tcW w:w="1038" w:type="dxa"/>
            <w:tcBorders>
              <w:top w:val="nil"/>
              <w:bottom w:val="nil"/>
            </w:tcBorders>
          </w:tcPr>
          <w:p w14:paraId="4584481D" w14:textId="18D87ECE" w:rsidR="00D61398" w:rsidRPr="00A04D02" w:rsidRDefault="00D61398" w:rsidP="00691A60">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1.3</w:t>
            </w:r>
          </w:p>
          <w:p w14:paraId="3522F7DF" w14:textId="5E0E0487"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31DFA09D" w14:textId="405FC55B"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B0F98A9"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2B0868FC"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A476AF5"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1896763" w14:textId="3EF74087" w:rsidR="00D61398" w:rsidRPr="00A04D02" w:rsidRDefault="00D61398" w:rsidP="00EF2A64">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2F5015C9" w14:textId="0933C8FE" w:rsidR="00D61398" w:rsidRPr="00A04D02" w:rsidRDefault="00D61398" w:rsidP="00D32069">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nil"/>
            </w:tcBorders>
          </w:tcPr>
          <w:p w14:paraId="2693B0E5" w14:textId="5D2E3258"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C9A5272"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07A56D7D"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E608B2D" w14:textId="01A1F0AA" w:rsidR="00D61398" w:rsidRPr="00A04D02" w:rsidRDefault="00D61398" w:rsidP="00FA70E3">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48C7F7F1" w14:textId="0F287A8F" w:rsidR="00D61398" w:rsidRPr="00A04D02" w:rsidRDefault="00D61398" w:rsidP="00BE3BD1">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3A7FB40A" w14:textId="1EF27B5F" w:rsidR="00D61398" w:rsidRPr="00A04D02" w:rsidRDefault="00D61398" w:rsidP="00BE3BD1">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502AB527" w14:textId="6DDAE8EE" w:rsidR="00D61398" w:rsidRPr="00A04D02" w:rsidRDefault="00D61398" w:rsidP="00AC7891">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260" w:type="dxa"/>
            <w:tcBorders>
              <w:top w:val="nil"/>
              <w:bottom w:val="nil"/>
            </w:tcBorders>
            <w:shd w:val="clear" w:color="auto" w:fill="auto"/>
          </w:tcPr>
          <w:p w14:paraId="11748AFD" w14:textId="09E37EDF"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3F04BC04" w14:textId="40B93773" w:rsidR="00D61398" w:rsidRPr="00A04D02" w:rsidRDefault="00D61398" w:rsidP="00647BE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N/A</w:t>
            </w:r>
            <w:r w:rsidRPr="00A04D02">
              <w:rPr>
                <w:rFonts w:ascii="Times New Roman" w:eastAsia="Times New Roman" w:hAnsi="Times New Roman" w:cs="Times New Roman"/>
                <w:sz w:val="16"/>
                <w:szCs w:val="16"/>
                <w:vertAlign w:val="superscript"/>
              </w:rPr>
              <w:t>b</w:t>
            </w:r>
          </w:p>
        </w:tc>
        <w:tc>
          <w:tcPr>
            <w:tcW w:w="540" w:type="dxa"/>
            <w:tcBorders>
              <w:top w:val="nil"/>
              <w:bottom w:val="nil"/>
            </w:tcBorders>
            <w:noWrap/>
          </w:tcPr>
          <w:p w14:paraId="33ADB075" w14:textId="0B6E92CE"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Free </w:t>
            </w:r>
          </w:p>
        </w:tc>
        <w:tc>
          <w:tcPr>
            <w:tcW w:w="810" w:type="dxa"/>
            <w:tcBorders>
              <w:top w:val="nil"/>
              <w:bottom w:val="nil"/>
            </w:tcBorders>
          </w:tcPr>
          <w:p w14:paraId="517D65F5" w14:textId="29F04213"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3</w:t>
            </w:r>
          </w:p>
        </w:tc>
      </w:tr>
      <w:tr w:rsidR="00D61398" w:rsidRPr="00A04D02" w14:paraId="0F219769" w14:textId="52BD4F7B" w:rsidTr="00EC4C4F">
        <w:trPr>
          <w:trHeight w:val="1620"/>
        </w:trPr>
        <w:tc>
          <w:tcPr>
            <w:tcW w:w="1530" w:type="dxa"/>
            <w:tcBorders>
              <w:top w:val="nil"/>
              <w:bottom w:val="nil"/>
            </w:tcBorders>
            <w:shd w:val="clear" w:color="auto" w:fill="auto"/>
            <w:noWrap/>
          </w:tcPr>
          <w:p w14:paraId="16195672" w14:textId="7777777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mum &amp; baby</w:t>
            </w:r>
          </w:p>
          <w:p w14:paraId="69D3A6CC" w14:textId="722C4FCA"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0.2/February 2020)</w:t>
            </w:r>
          </w:p>
        </w:tc>
        <w:tc>
          <w:tcPr>
            <w:tcW w:w="1170" w:type="dxa"/>
            <w:gridSpan w:val="2"/>
            <w:tcBorders>
              <w:top w:val="nil"/>
              <w:bottom w:val="nil"/>
            </w:tcBorders>
            <w:shd w:val="clear" w:color="auto" w:fill="auto"/>
            <w:noWrap/>
          </w:tcPr>
          <w:p w14:paraId="77B2DB97" w14:textId="65C8265A"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magineear (commercial company)</w:t>
            </w:r>
          </w:p>
        </w:tc>
        <w:tc>
          <w:tcPr>
            <w:tcW w:w="990" w:type="dxa"/>
            <w:tcBorders>
              <w:top w:val="nil"/>
              <w:bottom w:val="nil"/>
            </w:tcBorders>
            <w:shd w:val="clear" w:color="auto" w:fill="auto"/>
            <w:noWrap/>
          </w:tcPr>
          <w:p w14:paraId="293DACA7" w14:textId="5E7C08D5"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w:t>
            </w:r>
          </w:p>
        </w:tc>
        <w:tc>
          <w:tcPr>
            <w:tcW w:w="1530" w:type="dxa"/>
            <w:tcBorders>
              <w:top w:val="nil"/>
              <w:bottom w:val="nil"/>
            </w:tcBorders>
            <w:shd w:val="clear" w:color="auto" w:fill="auto"/>
            <w:noWrap/>
          </w:tcPr>
          <w:p w14:paraId="3E154042" w14:textId="103454B1"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 app designed to provide information about pregnancy and early childcare.</w:t>
            </w:r>
          </w:p>
        </w:tc>
        <w:tc>
          <w:tcPr>
            <w:tcW w:w="1038" w:type="dxa"/>
            <w:tcBorders>
              <w:top w:val="nil"/>
              <w:bottom w:val="nil"/>
            </w:tcBorders>
          </w:tcPr>
          <w:p w14:paraId="298BAF5C" w14:textId="4AFB8256" w:rsidR="00D61398" w:rsidRPr="00A04D02" w:rsidRDefault="00D61398" w:rsidP="00691A60">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8.9</w:t>
            </w:r>
          </w:p>
          <w:p w14:paraId="3F92DAFD" w14:textId="5AD099F7"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14C3654D" w14:textId="77777777" w:rsidR="00D61398" w:rsidRPr="00A04D02" w:rsidRDefault="00D61398" w:rsidP="00E3769B">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First-trimester screening (blood test) </w:t>
            </w:r>
          </w:p>
          <w:p w14:paraId="504F09A7" w14:textId="7FFD1321" w:rsidR="00D61398" w:rsidRPr="00A04D02" w:rsidRDefault="00D61398" w:rsidP="00E3769B">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tc>
        <w:tc>
          <w:tcPr>
            <w:tcW w:w="1436" w:type="dxa"/>
            <w:tcBorders>
              <w:top w:val="nil"/>
              <w:bottom w:val="nil"/>
            </w:tcBorders>
          </w:tcPr>
          <w:p w14:paraId="0332382B" w14:textId="54CE3853" w:rsidR="00D61398" w:rsidRPr="00A04D02" w:rsidRDefault="00D61398" w:rsidP="00D32069">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nil"/>
            </w:tcBorders>
          </w:tcPr>
          <w:p w14:paraId="5CADF52C" w14:textId="77777777" w:rsidR="00D61398" w:rsidRPr="00A04D02" w:rsidRDefault="00D61398" w:rsidP="00E3769B">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First-trimester screening (blood test) </w:t>
            </w:r>
          </w:p>
          <w:p w14:paraId="38A17DB2" w14:textId="37A4E84A" w:rsidR="00D61398" w:rsidRPr="00A04D02" w:rsidRDefault="00D61398" w:rsidP="00E3769B">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tc>
        <w:tc>
          <w:tcPr>
            <w:tcW w:w="1394" w:type="dxa"/>
            <w:tcBorders>
              <w:top w:val="nil"/>
              <w:bottom w:val="nil"/>
            </w:tcBorders>
          </w:tcPr>
          <w:p w14:paraId="265FF8B9" w14:textId="61DF6E26" w:rsidR="00D61398" w:rsidRPr="00A04D02" w:rsidRDefault="00D61398" w:rsidP="00BE3BD1">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4AD5A0A1" w14:textId="44C255B9" w:rsidR="00D61398" w:rsidRPr="00A04D02" w:rsidRDefault="00D61398" w:rsidP="00BE3BD1">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00802F03" w14:textId="0F0C509D" w:rsidR="00D61398" w:rsidRPr="00A04D02" w:rsidRDefault="00D61398" w:rsidP="00AC7891">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260" w:type="dxa"/>
            <w:tcBorders>
              <w:top w:val="nil"/>
              <w:bottom w:val="nil"/>
            </w:tcBorders>
            <w:shd w:val="clear" w:color="auto" w:fill="auto"/>
          </w:tcPr>
          <w:p w14:paraId="5098367E" w14:textId="5046CCC8"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7A6F66A6" w14:textId="1C911171" w:rsidR="00D61398" w:rsidRPr="00A04D02" w:rsidRDefault="00D61398" w:rsidP="00647BE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N/A</w:t>
            </w:r>
            <w:r w:rsidRPr="00A04D02">
              <w:rPr>
                <w:rFonts w:ascii="Times New Roman" w:eastAsia="Times New Roman" w:hAnsi="Times New Roman" w:cs="Times New Roman"/>
                <w:sz w:val="16"/>
                <w:szCs w:val="16"/>
                <w:vertAlign w:val="superscript"/>
              </w:rPr>
              <w:t>b</w:t>
            </w:r>
          </w:p>
        </w:tc>
        <w:tc>
          <w:tcPr>
            <w:tcW w:w="540" w:type="dxa"/>
            <w:tcBorders>
              <w:top w:val="nil"/>
              <w:bottom w:val="nil"/>
            </w:tcBorders>
            <w:noWrap/>
          </w:tcPr>
          <w:p w14:paraId="1EC1E2AC" w14:textId="42FEBD0D"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439EF59A" w14:textId="4D766B6C"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2</w:t>
            </w:r>
          </w:p>
        </w:tc>
      </w:tr>
      <w:tr w:rsidR="00D61398" w:rsidRPr="00A04D02" w14:paraId="1B071F72" w14:textId="4440FF91" w:rsidTr="00EC4C4F">
        <w:trPr>
          <w:trHeight w:val="2205"/>
        </w:trPr>
        <w:tc>
          <w:tcPr>
            <w:tcW w:w="1530" w:type="dxa"/>
            <w:tcBorders>
              <w:top w:val="nil"/>
              <w:bottom w:val="nil"/>
            </w:tcBorders>
            <w:shd w:val="clear" w:color="auto" w:fill="auto"/>
            <w:noWrap/>
          </w:tcPr>
          <w:p w14:paraId="7D7639DB" w14:textId="7777777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my baby. By Dignity Health</w:t>
            </w:r>
          </w:p>
          <w:p w14:paraId="23CD6D12" w14:textId="1D0898AA"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0.1649/February 2020)</w:t>
            </w:r>
          </w:p>
        </w:tc>
        <w:tc>
          <w:tcPr>
            <w:tcW w:w="1170" w:type="dxa"/>
            <w:gridSpan w:val="2"/>
            <w:tcBorders>
              <w:top w:val="nil"/>
              <w:bottom w:val="nil"/>
            </w:tcBorders>
            <w:shd w:val="clear" w:color="auto" w:fill="auto"/>
            <w:noWrap/>
          </w:tcPr>
          <w:p w14:paraId="1ADE03AA" w14:textId="2C1315A9" w:rsidR="00D61398" w:rsidRPr="00A04D02" w:rsidRDefault="00D61398" w:rsidP="005820E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Dignity Health (non-governmental organization)</w:t>
            </w:r>
          </w:p>
        </w:tc>
        <w:tc>
          <w:tcPr>
            <w:tcW w:w="990" w:type="dxa"/>
            <w:tcBorders>
              <w:top w:val="nil"/>
              <w:bottom w:val="nil"/>
            </w:tcBorders>
            <w:shd w:val="clear" w:color="auto" w:fill="auto"/>
            <w:noWrap/>
          </w:tcPr>
          <w:p w14:paraId="6071603C" w14:textId="529BDD92"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7885C33F" w14:textId="6BCCBC7F"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weekly pregnancy app that offers community resources and pregnancy education programs.</w:t>
            </w:r>
          </w:p>
        </w:tc>
        <w:tc>
          <w:tcPr>
            <w:tcW w:w="1038" w:type="dxa"/>
            <w:tcBorders>
              <w:top w:val="nil"/>
              <w:bottom w:val="nil"/>
            </w:tcBorders>
          </w:tcPr>
          <w:p w14:paraId="3F1F7039" w14:textId="53D91C0E" w:rsidR="00D61398" w:rsidRPr="00A04D02" w:rsidRDefault="00D61398" w:rsidP="00691A60">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8</w:t>
            </w:r>
          </w:p>
          <w:p w14:paraId="21198975" w14:textId="0FAF85C1"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3F7E3948" w14:textId="577474E4"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3F916C8E"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133FB747" w14:textId="22460566"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1C3574DE"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3EA045D7" w14:textId="0BD462BE" w:rsidR="00D61398" w:rsidRPr="00A04D02" w:rsidRDefault="00D61398" w:rsidP="000F34C4">
            <w:pPr>
              <w:pStyle w:val="ListParagraph"/>
              <w:spacing w:after="0" w:line="240" w:lineRule="auto"/>
              <w:ind w:left="104"/>
              <w:rPr>
                <w:rFonts w:ascii="Times New Roman" w:eastAsia="Times New Roman" w:hAnsi="Times New Roman" w:cs="Times New Roman"/>
                <w:sz w:val="16"/>
                <w:szCs w:val="16"/>
              </w:rPr>
            </w:pPr>
          </w:p>
        </w:tc>
        <w:tc>
          <w:tcPr>
            <w:tcW w:w="1436" w:type="dxa"/>
            <w:tcBorders>
              <w:top w:val="nil"/>
              <w:bottom w:val="nil"/>
            </w:tcBorders>
          </w:tcPr>
          <w:p w14:paraId="77309DC9" w14:textId="2805415A"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1F221245" w14:textId="77777777"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5A42FFC" w14:textId="764C7A2A" w:rsidR="00D61398" w:rsidRPr="00A04D02" w:rsidRDefault="00D61398" w:rsidP="007E3B5F">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684DC467" w14:textId="26C4D544"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59E1C87"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69757D2B"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6D19916" w14:textId="7504C265" w:rsidR="00D61398" w:rsidRPr="00A04D02" w:rsidRDefault="00D61398" w:rsidP="000F34C4">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51EA9FDB" w14:textId="2206FCB5" w:rsidR="00D61398" w:rsidRPr="00A04D02" w:rsidRDefault="00D61398" w:rsidP="00482179">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31037D9C" w14:textId="01197EC7" w:rsidR="00D61398" w:rsidRPr="00A04D02" w:rsidRDefault="00D61398" w:rsidP="00482179">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325F4F63"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63FE6CD1" w14:textId="423F7492"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Spina bifida)</w:t>
            </w:r>
          </w:p>
          <w:p w14:paraId="1DA1ABF6"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6DF69679" w14:textId="19C530F3"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27F780C4" w14:textId="4368EABC"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5D13ACC1" w14:textId="2B0204D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3.8/5.0</w:t>
            </w:r>
          </w:p>
        </w:tc>
        <w:tc>
          <w:tcPr>
            <w:tcW w:w="540" w:type="dxa"/>
            <w:tcBorders>
              <w:top w:val="nil"/>
              <w:bottom w:val="nil"/>
            </w:tcBorders>
            <w:noWrap/>
          </w:tcPr>
          <w:p w14:paraId="56D741E0" w14:textId="07807E15"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0C9949BA" w14:textId="5AC51D30"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4</w:t>
            </w:r>
          </w:p>
        </w:tc>
      </w:tr>
      <w:tr w:rsidR="00D61398" w:rsidRPr="00A04D02" w14:paraId="4EF796FF" w14:textId="6FAE1532" w:rsidTr="00EC4C4F">
        <w:trPr>
          <w:trHeight w:val="1394"/>
        </w:trPr>
        <w:tc>
          <w:tcPr>
            <w:tcW w:w="1530" w:type="dxa"/>
            <w:tcBorders>
              <w:top w:val="nil"/>
              <w:bottom w:val="nil"/>
            </w:tcBorders>
            <w:shd w:val="clear" w:color="auto" w:fill="auto"/>
            <w:noWrap/>
          </w:tcPr>
          <w:p w14:paraId="32B0C3BE" w14:textId="6DD56CE0"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MyPregnancy@ (2.0.0/March 2019)</w:t>
            </w:r>
          </w:p>
        </w:tc>
        <w:tc>
          <w:tcPr>
            <w:tcW w:w="1170" w:type="dxa"/>
            <w:gridSpan w:val="2"/>
            <w:tcBorders>
              <w:top w:val="nil"/>
              <w:bottom w:val="nil"/>
            </w:tcBorders>
            <w:shd w:val="clear" w:color="auto" w:fill="auto"/>
            <w:noWrap/>
          </w:tcPr>
          <w:p w14:paraId="42520B97" w14:textId="0224D3F0"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Horizon Strategic Partners Ltd. (hospital)</w:t>
            </w:r>
          </w:p>
        </w:tc>
        <w:tc>
          <w:tcPr>
            <w:tcW w:w="990" w:type="dxa"/>
            <w:tcBorders>
              <w:top w:val="nil"/>
              <w:bottom w:val="nil"/>
            </w:tcBorders>
            <w:shd w:val="clear" w:color="auto" w:fill="auto"/>
            <w:noWrap/>
          </w:tcPr>
          <w:p w14:paraId="17037891" w14:textId="71BAABD8"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7B3522FF" w14:textId="0BA61C5A" w:rsidR="00D61398" w:rsidRPr="00A04D02" w:rsidRDefault="00D613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hospital affiliated app that offers information on early and later pregnancy, problems during pregnancy, and advice after birth.</w:t>
            </w:r>
          </w:p>
        </w:tc>
        <w:tc>
          <w:tcPr>
            <w:tcW w:w="1038" w:type="dxa"/>
            <w:tcBorders>
              <w:top w:val="nil"/>
              <w:bottom w:val="nil"/>
            </w:tcBorders>
          </w:tcPr>
          <w:p w14:paraId="11643F33" w14:textId="2D9E59E3"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9</w:t>
            </w:r>
          </w:p>
          <w:p w14:paraId="20B28711" w14:textId="5BAAFB9A"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478C4159" w14:textId="06AC7481"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44E6A3D3"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09E2173F"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595CF5F8"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42560CB"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408C860D" w14:textId="02FB9DD1" w:rsidR="00D61398" w:rsidRPr="00A04D02" w:rsidRDefault="00D61398" w:rsidP="000F34C4">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64890D78" w14:textId="53B8431A"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9AA9F75"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45078027"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11723675" w14:textId="659FF0C2"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296A2754"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9FF6C79" w14:textId="03C71532" w:rsidR="00D61398" w:rsidRPr="00A04D02" w:rsidRDefault="00D61398" w:rsidP="000F34C4">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53585D62" w14:textId="2FFDF0EF"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16FEF48F" w14:textId="22FDD311"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5E3BED3"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21D44195"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91B9A4E"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06F1504D" w14:textId="329BE606" w:rsidR="00D61398" w:rsidRPr="00A04D02" w:rsidRDefault="00D61398" w:rsidP="000F34C4">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2E70B40C" w14:textId="4AD7371F" w:rsidR="00D61398" w:rsidRPr="00A04D02" w:rsidRDefault="00D61398" w:rsidP="00326C73">
            <w:pPr>
              <w:pStyle w:val="ListParagraph"/>
              <w:numPr>
                <w:ilvl w:val="0"/>
                <w:numId w:val="4"/>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0A70D86C" w14:textId="6BEBBD73" w:rsidR="00D61398" w:rsidRPr="00A04D02" w:rsidRDefault="00D61398" w:rsidP="00326C73">
            <w:pPr>
              <w:pStyle w:val="ListParagraph"/>
              <w:numPr>
                <w:ilvl w:val="0"/>
                <w:numId w:val="4"/>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72A2547D" w14:textId="77777777" w:rsidR="00D61398" w:rsidRPr="00A04D02" w:rsidRDefault="00D61398" w:rsidP="00876BBE">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34B7FC1D" w14:textId="36748F19"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E1EA5A7"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58903A4B" w14:textId="77777777" w:rsidR="00D61398" w:rsidRPr="00A04D02" w:rsidRDefault="00D61398" w:rsidP="00876BBE">
            <w:pPr>
              <w:pStyle w:val="ListParagraph"/>
              <w:spacing w:after="0" w:line="240" w:lineRule="auto"/>
              <w:ind w:left="69"/>
              <w:rPr>
                <w:rFonts w:ascii="Times New Roman" w:eastAsia="Times New Roman" w:hAnsi="Times New Roman" w:cs="Times New Roman"/>
                <w:sz w:val="16"/>
                <w:szCs w:val="16"/>
              </w:rPr>
            </w:pPr>
          </w:p>
        </w:tc>
        <w:tc>
          <w:tcPr>
            <w:tcW w:w="1416" w:type="dxa"/>
            <w:tcBorders>
              <w:top w:val="nil"/>
              <w:bottom w:val="nil"/>
            </w:tcBorders>
            <w:noWrap/>
          </w:tcPr>
          <w:p w14:paraId="37A85D6F"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7529828D"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301924E4" w14:textId="69E825FF"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4FA909E8" w14:textId="09CBB7D0"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22EDE346" w14:textId="0456EDA7" w:rsidR="00D61398" w:rsidRPr="00A04D02" w:rsidRDefault="00D61398" w:rsidP="00647BE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N/A</w:t>
            </w:r>
            <w:r w:rsidRPr="00A04D02">
              <w:rPr>
                <w:rFonts w:ascii="Times New Roman" w:eastAsia="Times New Roman" w:hAnsi="Times New Roman" w:cs="Times New Roman"/>
                <w:sz w:val="16"/>
                <w:szCs w:val="16"/>
                <w:vertAlign w:val="superscript"/>
              </w:rPr>
              <w:t>b</w:t>
            </w:r>
          </w:p>
        </w:tc>
        <w:tc>
          <w:tcPr>
            <w:tcW w:w="540" w:type="dxa"/>
            <w:tcBorders>
              <w:top w:val="nil"/>
              <w:bottom w:val="nil"/>
            </w:tcBorders>
            <w:noWrap/>
          </w:tcPr>
          <w:p w14:paraId="1B34ADAD" w14:textId="1D2BCE8D"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04701AF3" w14:textId="5C0578BE"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5</w:t>
            </w:r>
          </w:p>
        </w:tc>
      </w:tr>
      <w:tr w:rsidR="00D61398" w:rsidRPr="00A04D02" w14:paraId="6A4727BF" w14:textId="5BC69273" w:rsidTr="00EC4C4F">
        <w:trPr>
          <w:trHeight w:val="2475"/>
        </w:trPr>
        <w:tc>
          <w:tcPr>
            <w:tcW w:w="1530" w:type="dxa"/>
            <w:tcBorders>
              <w:top w:val="nil"/>
              <w:bottom w:val="nil"/>
            </w:tcBorders>
            <w:shd w:val="clear" w:color="auto" w:fill="auto"/>
            <w:noWrap/>
          </w:tcPr>
          <w:p w14:paraId="7A7CDB42" w14:textId="2B7D33DD"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MyPregnancy@NB-T </w:t>
            </w:r>
          </w:p>
          <w:p w14:paraId="7DDEAEB3" w14:textId="5941CA63"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0.2/March 2019)</w:t>
            </w:r>
          </w:p>
        </w:tc>
        <w:tc>
          <w:tcPr>
            <w:tcW w:w="1170" w:type="dxa"/>
            <w:gridSpan w:val="2"/>
            <w:tcBorders>
              <w:top w:val="nil"/>
              <w:bottom w:val="nil"/>
            </w:tcBorders>
            <w:shd w:val="clear" w:color="auto" w:fill="auto"/>
            <w:noWrap/>
          </w:tcPr>
          <w:p w14:paraId="2C42F5C0" w14:textId="59E34214"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Horizon Strategic Partners Ltd.</w:t>
            </w:r>
          </w:p>
          <w:p w14:paraId="62E0F8AB" w14:textId="67ACCAC8"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hospital)</w:t>
            </w:r>
          </w:p>
        </w:tc>
        <w:tc>
          <w:tcPr>
            <w:tcW w:w="990" w:type="dxa"/>
            <w:tcBorders>
              <w:top w:val="nil"/>
              <w:bottom w:val="nil"/>
            </w:tcBorders>
            <w:shd w:val="clear" w:color="auto" w:fill="auto"/>
            <w:noWrap/>
          </w:tcPr>
          <w:p w14:paraId="7396B11A" w14:textId="66DDE73C"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771518DF" w14:textId="52711D4F"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hospital affiliated app that includes many articles regarding pregnancy, labor and birth, and postnatal care.</w:t>
            </w:r>
          </w:p>
        </w:tc>
        <w:tc>
          <w:tcPr>
            <w:tcW w:w="1038" w:type="dxa"/>
            <w:tcBorders>
              <w:top w:val="nil"/>
              <w:bottom w:val="nil"/>
            </w:tcBorders>
          </w:tcPr>
          <w:p w14:paraId="12DEE154" w14:textId="0F36135B"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8.8</w:t>
            </w:r>
          </w:p>
          <w:p w14:paraId="4C192CBB" w14:textId="49832F84" w:rsidR="00D61398" w:rsidRPr="00A04D02" w:rsidRDefault="00D61398" w:rsidP="005A6FB9">
            <w:pPr>
              <w:pStyle w:val="ListParagraph"/>
              <w:spacing w:after="0" w:line="240" w:lineRule="auto"/>
              <w:ind w:left="104"/>
              <w:rPr>
                <w:sz w:val="16"/>
                <w:szCs w:val="16"/>
              </w:rPr>
            </w:pPr>
          </w:p>
        </w:tc>
        <w:tc>
          <w:tcPr>
            <w:tcW w:w="1440" w:type="dxa"/>
            <w:tcBorders>
              <w:top w:val="nil"/>
              <w:bottom w:val="nil"/>
            </w:tcBorders>
          </w:tcPr>
          <w:p w14:paraId="01860981" w14:textId="69ADAAF3" w:rsidR="00D61398" w:rsidRPr="00A04D02" w:rsidRDefault="00D61398" w:rsidP="5995106F">
            <w:pPr>
              <w:pStyle w:val="ListParagraph"/>
              <w:numPr>
                <w:ilvl w:val="0"/>
                <w:numId w:val="2"/>
              </w:numPr>
              <w:spacing w:after="0" w:line="240" w:lineRule="auto"/>
              <w:ind w:left="104" w:hanging="104"/>
              <w:rPr>
                <w:sz w:val="16"/>
                <w:szCs w:val="16"/>
              </w:rPr>
            </w:pPr>
            <w:r w:rsidRPr="00A04D02">
              <w:rPr>
                <w:rFonts w:ascii="Times New Roman" w:eastAsia="Times New Roman" w:hAnsi="Times New Roman" w:cs="Times New Roman"/>
                <w:sz w:val="16"/>
                <w:szCs w:val="16"/>
              </w:rPr>
              <w:t xml:space="preserve">First-trimester screening (blood test) </w:t>
            </w:r>
          </w:p>
          <w:p w14:paraId="74C5C389" w14:textId="167B3D53" w:rsidR="00D61398" w:rsidRPr="00A04D02" w:rsidRDefault="00D61398" w:rsidP="5995106F">
            <w:pPr>
              <w:pStyle w:val="ListParagraph"/>
              <w:numPr>
                <w:ilvl w:val="0"/>
                <w:numId w:val="2"/>
              </w:numPr>
              <w:spacing w:after="0" w:line="240" w:lineRule="auto"/>
              <w:ind w:left="104" w:hanging="104"/>
              <w:rPr>
                <w:sz w:val="16"/>
                <w:szCs w:val="16"/>
              </w:rPr>
            </w:pPr>
            <w:r w:rsidRPr="00A04D02">
              <w:rPr>
                <w:rFonts w:ascii="Times New Roman" w:eastAsia="Times New Roman" w:hAnsi="Times New Roman" w:cs="Times New Roman"/>
                <w:sz w:val="16"/>
                <w:szCs w:val="16"/>
              </w:rPr>
              <w:t>First-trimester screening (NT screening)</w:t>
            </w:r>
          </w:p>
          <w:p w14:paraId="2316C0E2" w14:textId="35C47069"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F680889" w14:textId="4D85DA5B" w:rsidR="00D61398" w:rsidRPr="00A04D02" w:rsidRDefault="00D61398" w:rsidP="0010332C">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101721EE"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551C74C4" w14:textId="27FF817B" w:rsidR="00D61398" w:rsidRPr="00A04D02" w:rsidRDefault="00D61398" w:rsidP="0010332C">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25FFADA3" w14:textId="5686098C" w:rsidR="00D61398" w:rsidRPr="00A04D02" w:rsidRDefault="00D61398" w:rsidP="7D5D598E">
            <w:pPr>
              <w:pStyle w:val="ListParagraph"/>
              <w:numPr>
                <w:ilvl w:val="0"/>
                <w:numId w:val="2"/>
              </w:numPr>
              <w:spacing w:after="0" w:line="240" w:lineRule="auto"/>
              <w:ind w:left="104" w:hanging="104"/>
              <w:rPr>
                <w:rFonts w:eastAsiaTheme="minorEastAsia"/>
                <w:sz w:val="16"/>
                <w:szCs w:val="16"/>
              </w:rPr>
            </w:pPr>
            <w:r w:rsidRPr="00A04D02">
              <w:rPr>
                <w:rFonts w:ascii="Times New Roman" w:eastAsia="Times New Roman" w:hAnsi="Times New Roman" w:cs="Times New Roman"/>
                <w:sz w:val="16"/>
                <w:szCs w:val="16"/>
              </w:rPr>
              <w:t>First-trimester screening (blood test)</w:t>
            </w:r>
          </w:p>
          <w:p w14:paraId="0C7995E8" w14:textId="54448E29" w:rsidR="00D61398" w:rsidRPr="00A04D02" w:rsidRDefault="00D61398" w:rsidP="7D5D598E">
            <w:pPr>
              <w:pStyle w:val="ListParagraph"/>
              <w:numPr>
                <w:ilvl w:val="0"/>
                <w:numId w:val="2"/>
              </w:numPr>
              <w:spacing w:after="0" w:line="240" w:lineRule="auto"/>
              <w:ind w:left="104" w:hanging="104"/>
              <w:rPr>
                <w:sz w:val="16"/>
                <w:szCs w:val="16"/>
              </w:rPr>
            </w:pPr>
            <w:r w:rsidRPr="00A04D02">
              <w:rPr>
                <w:rFonts w:ascii="Times New Roman" w:eastAsia="Times New Roman" w:hAnsi="Times New Roman" w:cs="Times New Roman"/>
                <w:sz w:val="16"/>
                <w:szCs w:val="16"/>
              </w:rPr>
              <w:t>First-trimester screening (NT screening)</w:t>
            </w:r>
          </w:p>
          <w:p w14:paraId="3F4C8AEB"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FB86CED" w14:textId="363F8E8D" w:rsidR="00D61398" w:rsidRPr="00A04D02" w:rsidRDefault="00D61398" w:rsidP="0010332C">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4420F658"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137A541" w14:textId="182AFC62" w:rsidR="00D61398" w:rsidRPr="00A04D02" w:rsidRDefault="00D61398" w:rsidP="0010332C">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5D8B702E"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6ECB6A54" w14:textId="21C35472" w:rsidR="00D61398" w:rsidRPr="00A04D02" w:rsidRDefault="00D61398" w:rsidP="0010332C">
            <w:pPr>
              <w:pStyle w:val="ListParagraph"/>
              <w:spacing w:after="0" w:line="240" w:lineRule="auto"/>
              <w:ind w:left="69"/>
              <w:rPr>
                <w:rFonts w:ascii="Times New Roman" w:eastAsia="Times New Roman" w:hAnsi="Times New Roman" w:cs="Times New Roman"/>
                <w:sz w:val="16"/>
                <w:szCs w:val="16"/>
              </w:rPr>
            </w:pPr>
          </w:p>
        </w:tc>
        <w:tc>
          <w:tcPr>
            <w:tcW w:w="1416" w:type="dxa"/>
            <w:tcBorders>
              <w:top w:val="nil"/>
              <w:bottom w:val="nil"/>
            </w:tcBorders>
            <w:noWrap/>
          </w:tcPr>
          <w:p w14:paraId="08D64FE7"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ickle cell anemia</w:t>
            </w:r>
          </w:p>
          <w:p w14:paraId="7F081014"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halassemia</w:t>
            </w:r>
          </w:p>
          <w:p w14:paraId="24D9E32F" w14:textId="0787C7C9"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10AD536C"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0CBB0FCE" w14:textId="6C0D7BE0"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7F5A0BE7" w14:textId="4758FD65"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3C87945B" w14:textId="15E7CBBB" w:rsidR="00D61398" w:rsidRPr="00A04D02" w:rsidRDefault="00D61398" w:rsidP="00647BE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N/A</w:t>
            </w:r>
            <w:r w:rsidRPr="00A04D02">
              <w:rPr>
                <w:rFonts w:ascii="Times New Roman" w:eastAsia="Times New Roman" w:hAnsi="Times New Roman" w:cs="Times New Roman"/>
                <w:sz w:val="16"/>
                <w:szCs w:val="16"/>
                <w:vertAlign w:val="superscript"/>
              </w:rPr>
              <w:t>b</w:t>
            </w:r>
          </w:p>
        </w:tc>
        <w:tc>
          <w:tcPr>
            <w:tcW w:w="540" w:type="dxa"/>
            <w:tcBorders>
              <w:top w:val="nil"/>
              <w:bottom w:val="nil"/>
            </w:tcBorders>
            <w:noWrap/>
          </w:tcPr>
          <w:p w14:paraId="38532F37" w14:textId="16ABE076"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6BED2C21" w14:textId="71E8DC49"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4</w:t>
            </w:r>
          </w:p>
        </w:tc>
      </w:tr>
      <w:tr w:rsidR="00D61398" w:rsidRPr="00A04D02" w14:paraId="690FCABB" w14:textId="04C2CC7A" w:rsidTr="00EC4C4F">
        <w:trPr>
          <w:trHeight w:val="1394"/>
        </w:trPr>
        <w:tc>
          <w:tcPr>
            <w:tcW w:w="1530" w:type="dxa"/>
            <w:tcBorders>
              <w:top w:val="nil"/>
              <w:bottom w:val="nil"/>
            </w:tcBorders>
            <w:shd w:val="clear" w:color="auto" w:fill="auto"/>
            <w:noWrap/>
          </w:tcPr>
          <w:p w14:paraId="67ABECE1" w14:textId="307BB828"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IPT Insights (2.1/February 2020)</w:t>
            </w:r>
          </w:p>
        </w:tc>
        <w:tc>
          <w:tcPr>
            <w:tcW w:w="1170" w:type="dxa"/>
            <w:gridSpan w:val="2"/>
            <w:tcBorders>
              <w:top w:val="nil"/>
              <w:bottom w:val="nil"/>
            </w:tcBorders>
            <w:shd w:val="clear" w:color="auto" w:fill="auto"/>
            <w:noWrap/>
          </w:tcPr>
          <w:p w14:paraId="49AB7344" w14:textId="3E1EAFC8"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ve minutes Ltd. (commercial company)</w:t>
            </w:r>
          </w:p>
        </w:tc>
        <w:tc>
          <w:tcPr>
            <w:tcW w:w="990" w:type="dxa"/>
            <w:tcBorders>
              <w:top w:val="nil"/>
              <w:bottom w:val="nil"/>
            </w:tcBorders>
            <w:shd w:val="clear" w:color="auto" w:fill="auto"/>
            <w:noWrap/>
          </w:tcPr>
          <w:p w14:paraId="67466203" w14:textId="20FA566F"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p w14:paraId="1760C915" w14:textId="77777777" w:rsidR="00D61398" w:rsidRPr="00A04D02" w:rsidRDefault="00D61398" w:rsidP="00647BE2">
            <w:pPr>
              <w:spacing w:after="0" w:line="240" w:lineRule="auto"/>
              <w:rPr>
                <w:rFonts w:ascii="Times New Roman" w:eastAsia="Times New Roman" w:hAnsi="Times New Roman" w:cs="Times New Roman"/>
                <w:sz w:val="16"/>
                <w:szCs w:val="16"/>
              </w:rPr>
            </w:pPr>
          </w:p>
        </w:tc>
        <w:tc>
          <w:tcPr>
            <w:tcW w:w="1530" w:type="dxa"/>
            <w:tcBorders>
              <w:top w:val="nil"/>
              <w:bottom w:val="nil"/>
            </w:tcBorders>
            <w:shd w:val="clear" w:color="auto" w:fill="auto"/>
            <w:noWrap/>
          </w:tcPr>
          <w:p w14:paraId="122B0DE5" w14:textId="2E383196"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 educational, checklist style app that gives information about prenatal genetic testing. Savable content lets users access and discuss different options with the user’s healthcare provider.</w:t>
            </w:r>
          </w:p>
          <w:p w14:paraId="770EF57B" w14:textId="77777777" w:rsidR="00D61398" w:rsidRPr="00A04D02" w:rsidRDefault="00D61398" w:rsidP="00647BE2">
            <w:pPr>
              <w:spacing w:after="0" w:line="240" w:lineRule="auto"/>
              <w:rPr>
                <w:rFonts w:ascii="Times New Roman" w:eastAsia="Times New Roman" w:hAnsi="Times New Roman" w:cs="Times New Roman"/>
                <w:sz w:val="16"/>
                <w:szCs w:val="16"/>
              </w:rPr>
            </w:pPr>
          </w:p>
        </w:tc>
        <w:tc>
          <w:tcPr>
            <w:tcW w:w="1038" w:type="dxa"/>
            <w:tcBorders>
              <w:top w:val="nil"/>
              <w:bottom w:val="nil"/>
            </w:tcBorders>
          </w:tcPr>
          <w:p w14:paraId="4B0F8C73" w14:textId="6A4B1BE6"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1.4</w:t>
            </w:r>
          </w:p>
          <w:p w14:paraId="0FE35215" w14:textId="48C2BC5C" w:rsidR="00D61398" w:rsidRPr="00A04D02" w:rsidRDefault="00D61398" w:rsidP="005A6FB9">
            <w:pPr>
              <w:pStyle w:val="ListParagraph"/>
              <w:spacing w:after="0" w:line="240" w:lineRule="auto"/>
              <w:ind w:left="104"/>
              <w:rPr>
                <w:sz w:val="16"/>
                <w:szCs w:val="16"/>
              </w:rPr>
            </w:pPr>
          </w:p>
        </w:tc>
        <w:tc>
          <w:tcPr>
            <w:tcW w:w="1440" w:type="dxa"/>
            <w:tcBorders>
              <w:top w:val="nil"/>
              <w:bottom w:val="nil"/>
            </w:tcBorders>
          </w:tcPr>
          <w:p w14:paraId="16DACDFF" w14:textId="7B5B82BE"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1B3F3A08"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59A440A" w14:textId="7D14D54F"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atomy ultrasound </w:t>
            </w:r>
          </w:p>
          <w:p w14:paraId="3C59E3E1" w14:textId="58D8F924"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Cell-free DNA testing/NIPT </w:t>
            </w:r>
          </w:p>
          <w:p w14:paraId="64505922"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669A97AF" w14:textId="176741FF"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13EC5B22" w14:textId="77777777" w:rsidR="00D61398" w:rsidRPr="00A04D02" w:rsidRDefault="00D61398" w:rsidP="000F34C4">
            <w:pPr>
              <w:pStyle w:val="ListParagraph"/>
              <w:spacing w:after="0" w:line="240" w:lineRule="auto"/>
              <w:ind w:left="104"/>
              <w:rPr>
                <w:rFonts w:ascii="Times New Roman" w:eastAsia="Times New Roman" w:hAnsi="Times New Roman" w:cs="Times New Roman"/>
                <w:sz w:val="16"/>
                <w:szCs w:val="16"/>
              </w:rPr>
            </w:pPr>
          </w:p>
        </w:tc>
        <w:tc>
          <w:tcPr>
            <w:tcW w:w="1436" w:type="dxa"/>
            <w:tcBorders>
              <w:top w:val="nil"/>
              <w:bottom w:val="nil"/>
            </w:tcBorders>
          </w:tcPr>
          <w:p w14:paraId="65750D3E" w14:textId="06D32222" w:rsidR="00D61398" w:rsidRPr="00A04D02" w:rsidRDefault="00D61398" w:rsidP="00326C73">
            <w:pPr>
              <w:pStyle w:val="ListParagraph"/>
              <w:numPr>
                <w:ilvl w:val="0"/>
                <w:numId w:val="4"/>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7C8C6ACB" w14:textId="77777777" w:rsidR="00D61398" w:rsidRPr="00A04D02" w:rsidRDefault="00D61398" w:rsidP="00326C73">
            <w:pPr>
              <w:pStyle w:val="ListParagraph"/>
              <w:numPr>
                <w:ilvl w:val="0"/>
                <w:numId w:val="4"/>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7BD26A89" w14:textId="77777777" w:rsidR="00D61398" w:rsidRPr="00A04D02" w:rsidRDefault="00D61398" w:rsidP="00326C73">
            <w:pPr>
              <w:pStyle w:val="ListParagraph"/>
              <w:numPr>
                <w:ilvl w:val="0"/>
                <w:numId w:val="4"/>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218FD0F2" w14:textId="4EF72EFC" w:rsidR="00D61398" w:rsidRPr="00A04D02" w:rsidRDefault="00D61398" w:rsidP="00326C73">
            <w:pPr>
              <w:pStyle w:val="ListParagraph"/>
              <w:numPr>
                <w:ilvl w:val="0"/>
                <w:numId w:val="4"/>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D70ED1B" w14:textId="0D995D67" w:rsidR="00D61398" w:rsidRPr="00A04D02" w:rsidRDefault="00D61398" w:rsidP="000F34C4">
            <w:pPr>
              <w:spacing w:after="0" w:line="240" w:lineRule="auto"/>
              <w:rPr>
                <w:rFonts w:ascii="Times New Roman" w:eastAsia="Times New Roman" w:hAnsi="Times New Roman" w:cs="Times New Roman"/>
                <w:sz w:val="16"/>
                <w:szCs w:val="16"/>
              </w:rPr>
            </w:pPr>
          </w:p>
        </w:tc>
        <w:tc>
          <w:tcPr>
            <w:tcW w:w="1650" w:type="dxa"/>
            <w:tcBorders>
              <w:top w:val="nil"/>
              <w:bottom w:val="nil"/>
            </w:tcBorders>
          </w:tcPr>
          <w:p w14:paraId="7508C8E0" w14:textId="30BE9B02"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ED26522" w14:textId="37BC0F1B"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6A1D5C37" w14:textId="5C77258B"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2F3E32E2"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6ECEFF5" w14:textId="3EBCBFF8"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0452922" w14:textId="43B8C8DE" w:rsidR="00D61398" w:rsidRPr="00A04D02" w:rsidRDefault="00D61398" w:rsidP="000F34C4">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1847CECD" w14:textId="449C57F9" w:rsidR="00D61398" w:rsidRPr="00A04D02" w:rsidRDefault="00D61398" w:rsidP="00326C73">
            <w:pPr>
              <w:pStyle w:val="ListParagraph"/>
              <w:numPr>
                <w:ilvl w:val="0"/>
                <w:numId w:val="3"/>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 Cell-free DNA testing/NIPT</w:t>
            </w:r>
          </w:p>
        </w:tc>
        <w:tc>
          <w:tcPr>
            <w:tcW w:w="1322" w:type="dxa"/>
            <w:tcBorders>
              <w:top w:val="nil"/>
              <w:bottom w:val="nil"/>
            </w:tcBorders>
            <w:shd w:val="clear" w:color="auto" w:fill="auto"/>
          </w:tcPr>
          <w:p w14:paraId="15D552F6" w14:textId="3CE7CB24" w:rsidR="00D61398" w:rsidRPr="00A04D02" w:rsidRDefault="00D61398" w:rsidP="00326C73">
            <w:pPr>
              <w:pStyle w:val="ListParagraph"/>
              <w:numPr>
                <w:ilvl w:val="0"/>
                <w:numId w:val="5"/>
              </w:numPr>
              <w:spacing w:after="0" w:line="240" w:lineRule="auto"/>
              <w:ind w:left="6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tc>
        <w:tc>
          <w:tcPr>
            <w:tcW w:w="1416" w:type="dxa"/>
            <w:tcBorders>
              <w:top w:val="nil"/>
              <w:bottom w:val="nil"/>
            </w:tcBorders>
            <w:noWrap/>
          </w:tcPr>
          <w:p w14:paraId="2EB4F36D"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470E60C4"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14443E75"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33DC5B98" w14:textId="77777777" w:rsidR="00D61398" w:rsidRPr="00A04D02" w:rsidRDefault="00D61398" w:rsidP="00873DE5">
            <w:pPr>
              <w:pStyle w:val="ListParagraph"/>
              <w:spacing w:after="0" w:line="240" w:lineRule="auto"/>
              <w:ind w:left="85"/>
              <w:rPr>
                <w:rFonts w:ascii="Times New Roman" w:eastAsia="Times New Roman" w:hAnsi="Times New Roman" w:cs="Times New Roman"/>
                <w:sz w:val="16"/>
                <w:szCs w:val="16"/>
              </w:rPr>
            </w:pPr>
          </w:p>
        </w:tc>
        <w:tc>
          <w:tcPr>
            <w:tcW w:w="1260" w:type="dxa"/>
            <w:tcBorders>
              <w:top w:val="nil"/>
              <w:bottom w:val="nil"/>
            </w:tcBorders>
            <w:shd w:val="clear" w:color="auto" w:fill="auto"/>
          </w:tcPr>
          <w:p w14:paraId="27B2A0D9" w14:textId="1C5FCC9E"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reliable source)</w:t>
            </w:r>
          </w:p>
        </w:tc>
        <w:tc>
          <w:tcPr>
            <w:tcW w:w="834" w:type="dxa"/>
            <w:tcBorders>
              <w:top w:val="nil"/>
              <w:bottom w:val="nil"/>
            </w:tcBorders>
            <w:shd w:val="clear" w:color="auto" w:fill="auto"/>
            <w:noWrap/>
          </w:tcPr>
          <w:p w14:paraId="0AD17B61" w14:textId="223981BF"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5.0/5.0</w:t>
            </w:r>
          </w:p>
        </w:tc>
        <w:tc>
          <w:tcPr>
            <w:tcW w:w="540" w:type="dxa"/>
            <w:tcBorders>
              <w:top w:val="nil"/>
              <w:bottom w:val="nil"/>
            </w:tcBorders>
            <w:noWrap/>
          </w:tcPr>
          <w:p w14:paraId="2176E3D9" w14:textId="133346A5"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402B19BF" w14:textId="7B547E10"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8</w:t>
            </w:r>
          </w:p>
        </w:tc>
      </w:tr>
      <w:tr w:rsidR="00D61398" w:rsidRPr="00A04D02" w14:paraId="0B643644" w14:textId="50877B6B" w:rsidTr="00EC4C4F">
        <w:trPr>
          <w:trHeight w:val="1394"/>
        </w:trPr>
        <w:tc>
          <w:tcPr>
            <w:tcW w:w="1530" w:type="dxa"/>
            <w:tcBorders>
              <w:top w:val="nil"/>
              <w:bottom w:val="nil"/>
            </w:tcBorders>
            <w:shd w:val="clear" w:color="auto" w:fill="auto"/>
            <w:noWrap/>
          </w:tcPr>
          <w:p w14:paraId="77EC662A" w14:textId="2FBECA48"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Ovia Pregnancy Tracker: Baby Due Date Countdown (2.5.7/April 2020)</w:t>
            </w:r>
          </w:p>
        </w:tc>
        <w:tc>
          <w:tcPr>
            <w:tcW w:w="1170" w:type="dxa"/>
            <w:gridSpan w:val="2"/>
            <w:tcBorders>
              <w:top w:val="nil"/>
              <w:bottom w:val="nil"/>
            </w:tcBorders>
            <w:shd w:val="clear" w:color="auto" w:fill="auto"/>
            <w:noWrap/>
          </w:tcPr>
          <w:p w14:paraId="4318647A" w14:textId="65746FCD"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Ovia Health (commercial company)</w:t>
            </w:r>
          </w:p>
        </w:tc>
        <w:tc>
          <w:tcPr>
            <w:tcW w:w="990" w:type="dxa"/>
            <w:tcBorders>
              <w:top w:val="nil"/>
              <w:bottom w:val="nil"/>
            </w:tcBorders>
            <w:shd w:val="clear" w:color="auto" w:fill="auto"/>
            <w:noWrap/>
          </w:tcPr>
          <w:p w14:paraId="5D7D7631" w14:textId="2F2F54A3"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312C0C7E" w14:textId="1A05E602"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 week-by-week pregnancy app with multiple graphics, articles and extensive prenatal genetic testing information. </w:t>
            </w:r>
          </w:p>
        </w:tc>
        <w:tc>
          <w:tcPr>
            <w:tcW w:w="1038" w:type="dxa"/>
            <w:tcBorders>
              <w:top w:val="nil"/>
              <w:bottom w:val="nil"/>
            </w:tcBorders>
          </w:tcPr>
          <w:p w14:paraId="2A4D9D16" w14:textId="13D6D3B4" w:rsidR="00D61398" w:rsidRPr="00A04D02" w:rsidRDefault="00D61398" w:rsidP="00326C73">
            <w:pPr>
              <w:pStyle w:val="ListParagraph"/>
              <w:numPr>
                <w:ilvl w:val="0"/>
                <w:numId w:val="3"/>
              </w:numPr>
              <w:spacing w:after="0" w:line="240" w:lineRule="auto"/>
              <w:ind w:left="96" w:hanging="90"/>
              <w:rPr>
                <w:rFonts w:ascii="Times New Roman" w:hAnsi="Times New Roman" w:cs="Times New Roman"/>
                <w:sz w:val="16"/>
                <w:szCs w:val="16"/>
              </w:rPr>
            </w:pPr>
            <w:r w:rsidRPr="00A04D02">
              <w:rPr>
                <w:rFonts w:ascii="Times New Roman" w:hAnsi="Times New Roman" w:cs="Times New Roman"/>
                <w:sz w:val="16"/>
                <w:szCs w:val="16"/>
              </w:rPr>
              <w:t>FK</w:t>
            </w:r>
            <w:r w:rsidRPr="00A04D02">
              <w:rPr>
                <w:rFonts w:ascii="Times New Roman" w:eastAsia="Times New Roman" w:hAnsi="Times New Roman" w:cs="Times New Roman"/>
                <w:sz w:val="16"/>
                <w:szCs w:val="16"/>
              </w:rPr>
              <w:t xml:space="preserve"> grade level</w:t>
            </w:r>
            <w:r w:rsidRPr="00A04D02">
              <w:rPr>
                <w:rFonts w:ascii="Times New Roman" w:hAnsi="Times New Roman" w:cs="Times New Roman"/>
                <w:sz w:val="16"/>
                <w:szCs w:val="16"/>
              </w:rPr>
              <w:t>: 15.1</w:t>
            </w:r>
          </w:p>
          <w:p w14:paraId="634DE60A" w14:textId="71C0F45A"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65BFB42A" w14:textId="6EF90BFD" w:rsidR="00D61398" w:rsidRPr="00A04D02" w:rsidRDefault="00D61398" w:rsidP="00326C73">
            <w:pPr>
              <w:pStyle w:val="ListParagraph"/>
              <w:numPr>
                <w:ilvl w:val="0"/>
                <w:numId w:val="3"/>
              </w:numPr>
              <w:spacing w:after="0" w:line="240" w:lineRule="auto"/>
              <w:ind w:left="96" w:hanging="90"/>
              <w:rPr>
                <w:rFonts w:ascii="Times New Roman" w:hAnsi="Times New Roman" w:cs="Times New Roman"/>
                <w:sz w:val="16"/>
                <w:szCs w:val="16"/>
              </w:rPr>
            </w:pPr>
            <w:r w:rsidRPr="00A04D02">
              <w:rPr>
                <w:rFonts w:ascii="Times New Roman" w:hAnsi="Times New Roman" w:cs="Times New Roman"/>
                <w:sz w:val="16"/>
                <w:szCs w:val="16"/>
              </w:rPr>
              <w:t>Carrier screening</w:t>
            </w:r>
          </w:p>
          <w:p w14:paraId="7C781CD4" w14:textId="0187FCAF"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First-trimester screening (NT screening)</w:t>
            </w:r>
          </w:p>
          <w:p w14:paraId="0FC54DF7"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0B7D8766" w14:textId="77777777" w:rsidR="00D61398" w:rsidRPr="00A04D02" w:rsidRDefault="00D61398" w:rsidP="00326C73">
            <w:pPr>
              <w:pStyle w:val="ListParagraph"/>
              <w:numPr>
                <w:ilvl w:val="0"/>
                <w:numId w:val="3"/>
              </w:numPr>
              <w:spacing w:after="0" w:line="240" w:lineRule="auto"/>
              <w:ind w:left="96" w:hanging="90"/>
              <w:rPr>
                <w:rFonts w:ascii="Times New Roman" w:hAnsi="Times New Roman" w:cs="Times New Roman"/>
                <w:sz w:val="16"/>
                <w:szCs w:val="16"/>
              </w:rPr>
            </w:pPr>
            <w:r w:rsidRPr="00A04D02">
              <w:rPr>
                <w:rFonts w:ascii="Times New Roman" w:eastAsia="Times New Roman" w:hAnsi="Times New Roman" w:cs="Times New Roman"/>
                <w:sz w:val="16"/>
                <w:szCs w:val="16"/>
              </w:rPr>
              <w:t>Cell-free DNA testing/NIPT</w:t>
            </w:r>
            <w:r w:rsidRPr="00A04D02">
              <w:rPr>
                <w:rFonts w:ascii="Times New Roman" w:hAnsi="Times New Roman" w:cs="Times New Roman"/>
                <w:sz w:val="16"/>
                <w:szCs w:val="16"/>
              </w:rPr>
              <w:t xml:space="preserve"> </w:t>
            </w:r>
          </w:p>
          <w:p w14:paraId="649813C5"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613A6E6"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VS</w:t>
            </w:r>
          </w:p>
          <w:p w14:paraId="01E81DB0" w14:textId="77777777" w:rsidR="00D61398" w:rsidRPr="00A04D02" w:rsidRDefault="00D61398" w:rsidP="000F34C4">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3D6EC6C3" w14:textId="5DF22538"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First-trimester screening (NT screening)</w:t>
            </w:r>
          </w:p>
          <w:p w14:paraId="0DA73892" w14:textId="77777777"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 xml:space="preserve">Cell-free DNA testing/NIPT </w:t>
            </w:r>
          </w:p>
          <w:p w14:paraId="6975869C" w14:textId="77777777"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36E999A" w14:textId="77777777"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 xml:space="preserve">CVS </w:t>
            </w:r>
          </w:p>
          <w:p w14:paraId="40C7893B" w14:textId="77777777" w:rsidR="00D61398" w:rsidRPr="00A04D02" w:rsidRDefault="00D61398" w:rsidP="000F34C4">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355D97FD" w14:textId="3F7A6CB3" w:rsidR="00D61398" w:rsidRPr="00A04D02" w:rsidRDefault="00D61398" w:rsidP="00326C73">
            <w:pPr>
              <w:pStyle w:val="ListParagraph"/>
              <w:numPr>
                <w:ilvl w:val="0"/>
                <w:numId w:val="6"/>
              </w:numPr>
              <w:spacing w:after="0" w:line="240" w:lineRule="auto"/>
              <w:ind w:left="134" w:hanging="90"/>
              <w:rPr>
                <w:sz w:val="16"/>
                <w:szCs w:val="16"/>
              </w:rPr>
            </w:pPr>
            <w:r w:rsidRPr="00A04D02">
              <w:rPr>
                <w:rFonts w:ascii="Times New Roman" w:eastAsia="Times New Roman" w:hAnsi="Times New Roman" w:cs="Times New Roman"/>
                <w:sz w:val="16"/>
                <w:szCs w:val="16"/>
              </w:rPr>
              <w:t>First-trimester screening (NT screening)</w:t>
            </w:r>
          </w:p>
          <w:p w14:paraId="62A5AF7C" w14:textId="77777777"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D33A528" w14:textId="77777777"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14D4DC81" w14:textId="7A6B3094"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22E2F464" w14:textId="77777777" w:rsidR="00D61398" w:rsidRPr="00A04D02" w:rsidRDefault="00D61398" w:rsidP="00326C73">
            <w:pPr>
              <w:pStyle w:val="ListParagraph"/>
              <w:numPr>
                <w:ilvl w:val="0"/>
                <w:numId w:val="6"/>
              </w:numPr>
              <w:spacing w:after="0" w:line="240" w:lineRule="auto"/>
              <w:ind w:left="134" w:hanging="90"/>
              <w:rPr>
                <w:sz w:val="16"/>
                <w:szCs w:val="16"/>
              </w:rPr>
            </w:pPr>
            <w:r w:rsidRPr="00A04D02">
              <w:rPr>
                <w:rFonts w:ascii="Times New Roman" w:eastAsia="Times New Roman" w:hAnsi="Times New Roman" w:cs="Times New Roman"/>
                <w:sz w:val="16"/>
                <w:szCs w:val="16"/>
              </w:rPr>
              <w:t>CVS</w:t>
            </w:r>
          </w:p>
          <w:p w14:paraId="41E8814A" w14:textId="438D0D00" w:rsidR="00D61398" w:rsidRPr="00A04D02" w:rsidRDefault="00D61398" w:rsidP="000F34C4">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0704B35D" w14:textId="77777777" w:rsidR="00D61398" w:rsidRPr="00A04D02" w:rsidRDefault="00D61398" w:rsidP="00326C73">
            <w:pPr>
              <w:pStyle w:val="ListParagraph"/>
              <w:numPr>
                <w:ilvl w:val="0"/>
                <w:numId w:val="6"/>
              </w:numPr>
              <w:spacing w:after="0" w:line="240" w:lineRule="auto"/>
              <w:ind w:left="7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09648817" w14:textId="5B4F29D5" w:rsidR="00D61398" w:rsidRPr="00A04D02" w:rsidRDefault="00D61398" w:rsidP="00326C73">
            <w:pPr>
              <w:pStyle w:val="ListParagraph"/>
              <w:numPr>
                <w:ilvl w:val="0"/>
                <w:numId w:val="6"/>
              </w:numPr>
              <w:spacing w:after="0" w:line="240" w:lineRule="auto"/>
              <w:ind w:left="7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0FB4D119" w14:textId="0E5AAF09" w:rsidR="00D61398" w:rsidRPr="00A04D02" w:rsidRDefault="00D61398" w:rsidP="000F34C4">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09B40E0E" w14:textId="0DBDFB1A" w:rsidR="00D61398" w:rsidRPr="00A04D02" w:rsidRDefault="00D61398" w:rsidP="00326C73">
            <w:pPr>
              <w:pStyle w:val="ListParagraph"/>
              <w:numPr>
                <w:ilvl w:val="0"/>
                <w:numId w:val="5"/>
              </w:numPr>
              <w:spacing w:after="0" w:line="240" w:lineRule="auto"/>
              <w:ind w:left="6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6C65E10" w14:textId="30D4F572" w:rsidR="00D61398" w:rsidRPr="00A04D02" w:rsidRDefault="00D61398" w:rsidP="00870FBB">
            <w:pPr>
              <w:pStyle w:val="ListParagraph"/>
              <w:spacing w:after="0" w:line="240" w:lineRule="auto"/>
              <w:ind w:left="69"/>
              <w:rPr>
                <w:rFonts w:ascii="Times New Roman" w:eastAsia="Times New Roman" w:hAnsi="Times New Roman" w:cs="Times New Roman"/>
                <w:sz w:val="16"/>
                <w:szCs w:val="16"/>
              </w:rPr>
            </w:pPr>
          </w:p>
        </w:tc>
        <w:tc>
          <w:tcPr>
            <w:tcW w:w="1416" w:type="dxa"/>
            <w:tcBorders>
              <w:top w:val="nil"/>
              <w:bottom w:val="nil"/>
            </w:tcBorders>
            <w:noWrap/>
          </w:tcPr>
          <w:p w14:paraId="588E9093"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0BA08F25"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Neural tube defect (Anencephaly) </w:t>
            </w:r>
          </w:p>
          <w:p w14:paraId="452E663E"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Spina bifida)</w:t>
            </w:r>
          </w:p>
          <w:p w14:paraId="51A96ECC"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ickle cell anemia</w:t>
            </w:r>
          </w:p>
          <w:p w14:paraId="1934909F"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ay-Sachs Disease</w:t>
            </w:r>
          </w:p>
          <w:p w14:paraId="72984CE7"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halassemia </w:t>
            </w:r>
          </w:p>
          <w:p w14:paraId="46DBAEBF"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3C5BF3E9"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3B2F7734" w14:textId="4CE138A4"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23134536" w14:textId="77777777" w:rsidR="00D61398" w:rsidRPr="00A04D02" w:rsidRDefault="00D61398" w:rsidP="00193A63">
            <w:pPr>
              <w:pStyle w:val="ListParagraph"/>
              <w:spacing w:after="0" w:line="240" w:lineRule="auto"/>
              <w:ind w:left="78"/>
              <w:rPr>
                <w:rFonts w:ascii="Times New Roman" w:eastAsia="Times New Roman" w:hAnsi="Times New Roman" w:cs="Times New Roman"/>
                <w:sz w:val="16"/>
                <w:szCs w:val="16"/>
              </w:rPr>
            </w:pPr>
          </w:p>
        </w:tc>
        <w:tc>
          <w:tcPr>
            <w:tcW w:w="1260" w:type="dxa"/>
            <w:tcBorders>
              <w:top w:val="nil"/>
              <w:bottom w:val="nil"/>
            </w:tcBorders>
            <w:shd w:val="clear" w:color="auto" w:fill="auto"/>
          </w:tcPr>
          <w:p w14:paraId="3552E157" w14:textId="38E72184"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reliable source)</w:t>
            </w:r>
          </w:p>
        </w:tc>
        <w:tc>
          <w:tcPr>
            <w:tcW w:w="834" w:type="dxa"/>
            <w:tcBorders>
              <w:top w:val="nil"/>
              <w:bottom w:val="nil"/>
            </w:tcBorders>
            <w:shd w:val="clear" w:color="auto" w:fill="auto"/>
            <w:noWrap/>
          </w:tcPr>
          <w:p w14:paraId="479B8D56" w14:textId="4BA1B751"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358A0811" w14:textId="160271F9"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78969933" w14:textId="6E7D25EC"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8</w:t>
            </w:r>
          </w:p>
        </w:tc>
      </w:tr>
      <w:tr w:rsidR="00D61398" w:rsidRPr="00A04D02" w14:paraId="0C0B1497" w14:textId="448037DB" w:rsidTr="00EC4C4F">
        <w:trPr>
          <w:trHeight w:val="1394"/>
        </w:trPr>
        <w:tc>
          <w:tcPr>
            <w:tcW w:w="1530" w:type="dxa"/>
            <w:tcBorders>
              <w:top w:val="nil"/>
              <w:bottom w:val="nil"/>
            </w:tcBorders>
            <w:shd w:val="clear" w:color="auto" w:fill="auto"/>
            <w:noWrap/>
          </w:tcPr>
          <w:p w14:paraId="1134E550" w14:textId="0C62C020" w:rsidR="00D61398" w:rsidRPr="00A04D02" w:rsidRDefault="00D61398" w:rsidP="00647BE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Period Tracker by GP Apps (11.7.2/April 2020)</w:t>
            </w:r>
            <w:r w:rsidRPr="00A04D02">
              <w:rPr>
                <w:rFonts w:ascii="Times New Roman" w:eastAsia="Times New Roman" w:hAnsi="Times New Roman" w:cs="Times New Roman"/>
                <w:sz w:val="16"/>
                <w:szCs w:val="16"/>
                <w:vertAlign w:val="superscript"/>
              </w:rPr>
              <w:t>f</w:t>
            </w:r>
          </w:p>
        </w:tc>
        <w:tc>
          <w:tcPr>
            <w:tcW w:w="1170" w:type="dxa"/>
            <w:gridSpan w:val="2"/>
            <w:tcBorders>
              <w:top w:val="nil"/>
              <w:bottom w:val="nil"/>
            </w:tcBorders>
            <w:shd w:val="clear" w:color="auto" w:fill="auto"/>
            <w:noWrap/>
          </w:tcPr>
          <w:p w14:paraId="354DE5E3" w14:textId="77459B10"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GP International LLC (commercial company)</w:t>
            </w:r>
          </w:p>
        </w:tc>
        <w:tc>
          <w:tcPr>
            <w:tcW w:w="990" w:type="dxa"/>
            <w:tcBorders>
              <w:top w:val="nil"/>
              <w:bottom w:val="nil"/>
            </w:tcBorders>
            <w:shd w:val="clear" w:color="auto" w:fill="auto"/>
            <w:noWrap/>
          </w:tcPr>
          <w:p w14:paraId="236781E3" w14:textId="28ACD122"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54EE9F0E" w14:textId="43D95260" w:rsidR="00D61398" w:rsidRPr="00A04D02" w:rsidRDefault="00D613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 app includes a pregnancy mode in which users can track their pregnancy week-by-week. A pregnancy resource center tab has prenatal care and tests section that informs users about prenatal genetic testing.</w:t>
            </w:r>
          </w:p>
        </w:tc>
        <w:tc>
          <w:tcPr>
            <w:tcW w:w="1038" w:type="dxa"/>
            <w:tcBorders>
              <w:top w:val="nil"/>
              <w:bottom w:val="nil"/>
            </w:tcBorders>
          </w:tcPr>
          <w:p w14:paraId="1A3F363B" w14:textId="782A6AF4"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9</w:t>
            </w:r>
          </w:p>
          <w:p w14:paraId="6CB06CA6" w14:textId="126B2638"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7DF2C03F" w14:textId="28454678"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blood test)</w:t>
            </w:r>
          </w:p>
          <w:p w14:paraId="4C8E036F" w14:textId="19CC3B9D"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838124A"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07052D1B" w14:textId="68A7D4A8"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76BF2117" w14:textId="796DDEB1"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6DA3BF32"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158C1C3" w14:textId="2B0A278F" w:rsidR="00D61398" w:rsidRPr="00A04D02" w:rsidRDefault="00D61398" w:rsidP="00C60746">
            <w:pPr>
              <w:spacing w:after="0" w:line="240" w:lineRule="auto"/>
              <w:ind w:left="6"/>
              <w:rPr>
                <w:rFonts w:ascii="Times New Roman" w:eastAsia="Times New Roman" w:hAnsi="Times New Roman" w:cs="Times New Roman"/>
                <w:sz w:val="16"/>
                <w:szCs w:val="16"/>
              </w:rPr>
            </w:pPr>
          </w:p>
        </w:tc>
        <w:tc>
          <w:tcPr>
            <w:tcW w:w="1436" w:type="dxa"/>
            <w:tcBorders>
              <w:top w:val="nil"/>
              <w:bottom w:val="nil"/>
            </w:tcBorders>
          </w:tcPr>
          <w:p w14:paraId="78E37DB6" w14:textId="04997B2A"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blood test)</w:t>
            </w:r>
          </w:p>
          <w:p w14:paraId="3A45D864" w14:textId="685E3AC6"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5705C644" w14:textId="77777777"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4B793A69" w14:textId="3F05A7DE"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7FFB77A" w14:textId="77777777"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50E4257" w14:textId="62F197BF" w:rsidR="00D61398" w:rsidRPr="00A04D02" w:rsidRDefault="00D61398" w:rsidP="00C60746">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1BAD604C" w14:textId="76781B6B"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blood test)</w:t>
            </w:r>
          </w:p>
          <w:p w14:paraId="46E7CE78" w14:textId="15025164"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3647924" w14:textId="77777777"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5FF237EE" w14:textId="3A1BF0D7"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30037780" w14:textId="456C1F1B"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23BCA879" w14:textId="77777777"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F13B7AF" w14:textId="6DBE2956" w:rsidR="00D61398" w:rsidRPr="00A04D02" w:rsidRDefault="00D61398" w:rsidP="00C60746">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227A7145" w14:textId="26C56083" w:rsidR="00D61398" w:rsidRPr="00A04D02" w:rsidRDefault="00D61398" w:rsidP="0018799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4E581C7D" w14:textId="76B073F5" w:rsidR="00D61398" w:rsidRPr="00A04D02" w:rsidRDefault="00D61398" w:rsidP="0018799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4B5202A0"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7601D0DA"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Spina bifida)</w:t>
            </w:r>
          </w:p>
          <w:p w14:paraId="7A6910D4" w14:textId="1A7AD9CA"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2549B8A2" w14:textId="43FFE731" w:rsidR="00D61398" w:rsidRPr="00A04D02" w:rsidRDefault="00D61398" w:rsidP="00CF7115">
            <w:pPr>
              <w:spacing w:after="0" w:line="240" w:lineRule="auto"/>
              <w:rPr>
                <w:rFonts w:ascii="Times New Roman" w:eastAsia="Times New Roman" w:hAnsi="Times New Roman" w:cs="Times New Roman"/>
                <w:sz w:val="16"/>
                <w:szCs w:val="16"/>
              </w:rPr>
            </w:pPr>
          </w:p>
        </w:tc>
        <w:tc>
          <w:tcPr>
            <w:tcW w:w="1260" w:type="dxa"/>
            <w:tcBorders>
              <w:top w:val="nil"/>
              <w:bottom w:val="nil"/>
            </w:tcBorders>
            <w:shd w:val="clear" w:color="auto" w:fill="auto"/>
          </w:tcPr>
          <w:p w14:paraId="183CF4CC" w14:textId="61170123"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reliable source)</w:t>
            </w:r>
          </w:p>
        </w:tc>
        <w:tc>
          <w:tcPr>
            <w:tcW w:w="834" w:type="dxa"/>
            <w:tcBorders>
              <w:top w:val="nil"/>
              <w:bottom w:val="nil"/>
            </w:tcBorders>
            <w:shd w:val="clear" w:color="auto" w:fill="auto"/>
            <w:noWrap/>
          </w:tcPr>
          <w:p w14:paraId="7587F6B2" w14:textId="711D7273"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7C0FFA87" w14:textId="22A92DAE" w:rsidR="00D61398" w:rsidRPr="00A04D02" w:rsidRDefault="00D61398" w:rsidP="00647BE2">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Free ($10 annual subscription upgrade)</w:t>
            </w:r>
            <w:r w:rsidRPr="00A04D02">
              <w:rPr>
                <w:rFonts w:ascii="Times New Roman" w:eastAsia="Times New Roman" w:hAnsi="Times New Roman" w:cs="Times New Roman"/>
                <w:sz w:val="16"/>
                <w:szCs w:val="16"/>
                <w:vertAlign w:val="superscript"/>
              </w:rPr>
              <w:t>e</w:t>
            </w:r>
          </w:p>
        </w:tc>
        <w:tc>
          <w:tcPr>
            <w:tcW w:w="810" w:type="dxa"/>
            <w:tcBorders>
              <w:top w:val="nil"/>
              <w:bottom w:val="nil"/>
            </w:tcBorders>
          </w:tcPr>
          <w:p w14:paraId="05EBAFFE" w14:textId="680FAB59"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7</w:t>
            </w:r>
          </w:p>
        </w:tc>
      </w:tr>
      <w:tr w:rsidR="00D61398" w:rsidRPr="00A04D02" w14:paraId="1559C5AB" w14:textId="3DCB582C" w:rsidTr="00EC4C4F">
        <w:trPr>
          <w:trHeight w:val="1683"/>
        </w:trPr>
        <w:tc>
          <w:tcPr>
            <w:tcW w:w="1530" w:type="dxa"/>
            <w:tcBorders>
              <w:top w:val="nil"/>
              <w:bottom w:val="nil"/>
            </w:tcBorders>
            <w:shd w:val="clear" w:color="auto" w:fill="auto"/>
            <w:noWrap/>
          </w:tcPr>
          <w:p w14:paraId="0D16E381" w14:textId="7777777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NS Calculator</w:t>
            </w:r>
          </w:p>
          <w:p w14:paraId="448A8DA2" w14:textId="17AF697E"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02/February 2020)</w:t>
            </w:r>
          </w:p>
        </w:tc>
        <w:tc>
          <w:tcPr>
            <w:tcW w:w="1170" w:type="dxa"/>
            <w:gridSpan w:val="2"/>
            <w:tcBorders>
              <w:top w:val="nil"/>
              <w:bottom w:val="nil"/>
            </w:tcBorders>
            <w:shd w:val="clear" w:color="auto" w:fill="auto"/>
            <w:noWrap/>
          </w:tcPr>
          <w:p w14:paraId="12684EFB" w14:textId="23F632DE"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lifornia Department of Public Health  (government)</w:t>
            </w:r>
          </w:p>
        </w:tc>
        <w:tc>
          <w:tcPr>
            <w:tcW w:w="990" w:type="dxa"/>
            <w:tcBorders>
              <w:top w:val="nil"/>
              <w:bottom w:val="nil"/>
            </w:tcBorders>
            <w:shd w:val="clear" w:color="auto" w:fill="auto"/>
            <w:noWrap/>
          </w:tcPr>
          <w:p w14:paraId="1AB47F7C" w14:textId="1D206B22"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w:t>
            </w:r>
          </w:p>
        </w:tc>
        <w:tc>
          <w:tcPr>
            <w:tcW w:w="1530" w:type="dxa"/>
            <w:tcBorders>
              <w:top w:val="nil"/>
              <w:bottom w:val="nil"/>
            </w:tcBorders>
            <w:shd w:val="clear" w:color="auto" w:fill="auto"/>
            <w:noWrap/>
          </w:tcPr>
          <w:p w14:paraId="198B7710" w14:textId="3288A369" w:rsidR="00D61398" w:rsidRPr="00A04D02" w:rsidRDefault="00D613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calculator app that calculates the estimated date that certain prenatal genetic testing should take place.</w:t>
            </w:r>
          </w:p>
        </w:tc>
        <w:tc>
          <w:tcPr>
            <w:tcW w:w="1038" w:type="dxa"/>
            <w:tcBorders>
              <w:top w:val="nil"/>
              <w:bottom w:val="nil"/>
            </w:tcBorders>
          </w:tcPr>
          <w:p w14:paraId="4A54CDB0" w14:textId="277E091E"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A</w:t>
            </w:r>
            <w:r w:rsidRPr="00A04D02">
              <w:rPr>
                <w:rFonts w:ascii="Times New Roman" w:eastAsia="Times New Roman" w:hAnsi="Times New Roman" w:cs="Times New Roman"/>
                <w:sz w:val="16"/>
                <w:szCs w:val="16"/>
                <w:vertAlign w:val="superscript"/>
              </w:rPr>
              <w:t>h</w:t>
            </w:r>
          </w:p>
        </w:tc>
        <w:tc>
          <w:tcPr>
            <w:tcW w:w="1440" w:type="dxa"/>
            <w:tcBorders>
              <w:top w:val="nil"/>
              <w:bottom w:val="nil"/>
            </w:tcBorders>
          </w:tcPr>
          <w:p w14:paraId="3D7E963F" w14:textId="2EB4D47F"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blood test)</w:t>
            </w:r>
          </w:p>
          <w:p w14:paraId="16637170" w14:textId="04C35203"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tc>
        <w:tc>
          <w:tcPr>
            <w:tcW w:w="1436" w:type="dxa"/>
            <w:tcBorders>
              <w:top w:val="nil"/>
              <w:bottom w:val="nil"/>
            </w:tcBorders>
          </w:tcPr>
          <w:p w14:paraId="00039A40" w14:textId="56A50B8A" w:rsidR="00D61398" w:rsidRPr="00A04D02" w:rsidRDefault="00D61398" w:rsidP="004E71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nil"/>
            </w:tcBorders>
          </w:tcPr>
          <w:p w14:paraId="2EE20C6A" w14:textId="010E20E1"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blood test)</w:t>
            </w:r>
          </w:p>
          <w:p w14:paraId="25414472" w14:textId="7F183F55"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tc>
        <w:tc>
          <w:tcPr>
            <w:tcW w:w="1394" w:type="dxa"/>
            <w:tcBorders>
              <w:top w:val="nil"/>
              <w:bottom w:val="nil"/>
            </w:tcBorders>
          </w:tcPr>
          <w:p w14:paraId="53EB8FEC" w14:textId="3E24F303" w:rsidR="00D61398" w:rsidRPr="00A04D02" w:rsidRDefault="00D61398" w:rsidP="0018799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0EFD357B" w14:textId="2A95B679" w:rsidR="00D61398" w:rsidRPr="00A04D02" w:rsidRDefault="00D61398" w:rsidP="0018799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22F9584C" w14:textId="6F735DE3" w:rsidR="00D61398" w:rsidRPr="00A04D02" w:rsidRDefault="00D61398" w:rsidP="004E711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260" w:type="dxa"/>
            <w:tcBorders>
              <w:top w:val="nil"/>
              <w:bottom w:val="nil"/>
            </w:tcBorders>
            <w:shd w:val="clear" w:color="auto" w:fill="auto"/>
          </w:tcPr>
          <w:p w14:paraId="52BD2051" w14:textId="70D54907"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reliable source)</w:t>
            </w:r>
          </w:p>
        </w:tc>
        <w:tc>
          <w:tcPr>
            <w:tcW w:w="834" w:type="dxa"/>
            <w:tcBorders>
              <w:top w:val="nil"/>
              <w:bottom w:val="nil"/>
            </w:tcBorders>
            <w:shd w:val="clear" w:color="auto" w:fill="auto"/>
            <w:noWrap/>
          </w:tcPr>
          <w:p w14:paraId="3C8DB2EB" w14:textId="45BDAC56"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5.0/5.0</w:t>
            </w:r>
          </w:p>
        </w:tc>
        <w:tc>
          <w:tcPr>
            <w:tcW w:w="540" w:type="dxa"/>
            <w:tcBorders>
              <w:top w:val="nil"/>
              <w:bottom w:val="nil"/>
            </w:tcBorders>
            <w:noWrap/>
          </w:tcPr>
          <w:p w14:paraId="2315C600" w14:textId="0066478A"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3D0272F7" w14:textId="34091CB7"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3</w:t>
            </w:r>
          </w:p>
        </w:tc>
      </w:tr>
      <w:tr w:rsidR="00D61398" w:rsidRPr="00A04D02" w14:paraId="30851873" w14:textId="2201458C" w:rsidTr="00EC4C4F">
        <w:trPr>
          <w:trHeight w:val="2457"/>
        </w:trPr>
        <w:tc>
          <w:tcPr>
            <w:tcW w:w="1530" w:type="dxa"/>
            <w:tcBorders>
              <w:top w:val="nil"/>
              <w:bottom w:val="nil"/>
            </w:tcBorders>
            <w:shd w:val="clear" w:color="auto" w:fill="auto"/>
            <w:noWrap/>
          </w:tcPr>
          <w:p w14:paraId="5C112C98" w14:textId="4BFE0DC2" w:rsidR="00D61398" w:rsidRPr="00A04D02" w:rsidRDefault="00D61398" w:rsidP="00647BE2">
            <w:pPr>
              <w:rPr>
                <w:rFonts w:ascii="Times New Roman" w:hAnsi="Times New Roman" w:cs="Times New Roman"/>
                <w:sz w:val="16"/>
                <w:szCs w:val="16"/>
              </w:rPr>
            </w:pPr>
            <w:r w:rsidRPr="00A04D02">
              <w:rPr>
                <w:rFonts w:ascii="Times New Roman" w:hAnsi="Times New Roman" w:cs="Times New Roman"/>
                <w:sz w:val="16"/>
                <w:szCs w:val="16"/>
              </w:rPr>
              <w:lastRenderedPageBreak/>
              <w:t>Preglife: Pregnancy &amp; Baby App (7.0.30/February 2020)</w:t>
            </w:r>
          </w:p>
          <w:p w14:paraId="00C90F95" w14:textId="77777777" w:rsidR="00D61398" w:rsidRPr="00A04D02" w:rsidRDefault="00D61398" w:rsidP="00647BE2">
            <w:pPr>
              <w:spacing w:after="0" w:line="240" w:lineRule="auto"/>
              <w:rPr>
                <w:rFonts w:ascii="Times New Roman" w:eastAsia="Times New Roman" w:hAnsi="Times New Roman" w:cs="Times New Roman"/>
                <w:sz w:val="16"/>
                <w:szCs w:val="16"/>
              </w:rPr>
            </w:pPr>
          </w:p>
        </w:tc>
        <w:tc>
          <w:tcPr>
            <w:tcW w:w="1170" w:type="dxa"/>
            <w:gridSpan w:val="2"/>
            <w:tcBorders>
              <w:top w:val="nil"/>
              <w:bottom w:val="nil"/>
            </w:tcBorders>
            <w:shd w:val="clear" w:color="auto" w:fill="auto"/>
            <w:noWrap/>
          </w:tcPr>
          <w:p w14:paraId="3C67761C" w14:textId="62BB610E"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life (commercial company)</w:t>
            </w:r>
          </w:p>
        </w:tc>
        <w:tc>
          <w:tcPr>
            <w:tcW w:w="990" w:type="dxa"/>
            <w:tcBorders>
              <w:top w:val="nil"/>
              <w:bottom w:val="nil"/>
            </w:tcBorders>
            <w:shd w:val="clear" w:color="auto" w:fill="auto"/>
            <w:noWrap/>
          </w:tcPr>
          <w:p w14:paraId="50BC7999" w14:textId="0A664752"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6991B8AC" w14:textId="0D054173"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weekly app that features prenatal yoga and numerous articles with information on frequently asked pregnancy questions.</w:t>
            </w:r>
          </w:p>
        </w:tc>
        <w:tc>
          <w:tcPr>
            <w:tcW w:w="1038" w:type="dxa"/>
            <w:tcBorders>
              <w:top w:val="nil"/>
              <w:bottom w:val="nil"/>
            </w:tcBorders>
          </w:tcPr>
          <w:p w14:paraId="08B9FD89" w14:textId="1596CBCF" w:rsidR="00D61398" w:rsidRPr="00A04D02" w:rsidRDefault="00D61398" w:rsidP="00326C73">
            <w:pPr>
              <w:pStyle w:val="ListParagraph"/>
              <w:numPr>
                <w:ilvl w:val="0"/>
                <w:numId w:val="2"/>
              </w:numPr>
              <w:spacing w:after="0" w:line="240" w:lineRule="auto"/>
              <w:ind w:left="115" w:hanging="101"/>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1.3</w:t>
            </w:r>
          </w:p>
          <w:p w14:paraId="00135AD6" w14:textId="33A60032" w:rsidR="00D61398" w:rsidRPr="00A04D02" w:rsidRDefault="00D61398" w:rsidP="005A6FB9">
            <w:pPr>
              <w:pStyle w:val="ListParagraph"/>
              <w:spacing w:after="0" w:line="240" w:lineRule="auto"/>
              <w:ind w:left="115"/>
              <w:rPr>
                <w:sz w:val="16"/>
                <w:szCs w:val="16"/>
              </w:rPr>
            </w:pPr>
          </w:p>
        </w:tc>
        <w:tc>
          <w:tcPr>
            <w:tcW w:w="1440" w:type="dxa"/>
            <w:tcBorders>
              <w:top w:val="nil"/>
              <w:bottom w:val="nil"/>
            </w:tcBorders>
          </w:tcPr>
          <w:p w14:paraId="3DDC65CE" w14:textId="1EB25037" w:rsidR="00D61398" w:rsidRPr="00A04D02" w:rsidRDefault="00D61398" w:rsidP="00326C73">
            <w:pPr>
              <w:pStyle w:val="ListParagraph"/>
              <w:numPr>
                <w:ilvl w:val="0"/>
                <w:numId w:val="2"/>
              </w:numPr>
              <w:spacing w:after="0" w:line="240" w:lineRule="auto"/>
              <w:ind w:left="115" w:hanging="101"/>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76D308B6" w14:textId="7619922C" w:rsidR="00D61398" w:rsidRPr="00A04D02" w:rsidRDefault="00D61398" w:rsidP="00326C73">
            <w:pPr>
              <w:pStyle w:val="ListParagraph"/>
              <w:numPr>
                <w:ilvl w:val="0"/>
                <w:numId w:val="2"/>
              </w:numPr>
              <w:spacing w:after="0" w:line="240" w:lineRule="auto"/>
              <w:ind w:left="115" w:hanging="101"/>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5A5DFB8" w14:textId="77777777" w:rsidR="00D61398" w:rsidRPr="00A04D02" w:rsidRDefault="00D61398" w:rsidP="00326C73">
            <w:pPr>
              <w:pStyle w:val="ListParagraph"/>
              <w:numPr>
                <w:ilvl w:val="0"/>
                <w:numId w:val="2"/>
              </w:numPr>
              <w:spacing w:after="0" w:line="240" w:lineRule="auto"/>
              <w:ind w:left="115" w:hanging="101"/>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6669360" w14:textId="0CECE327" w:rsidR="00D61398" w:rsidRPr="00A04D02" w:rsidRDefault="00D61398" w:rsidP="009F0345">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635B8808" w14:textId="7D7F4C70" w:rsidR="00D61398" w:rsidRPr="00A04D02" w:rsidRDefault="00D61398" w:rsidP="00326C73">
            <w:pPr>
              <w:pStyle w:val="ListParagraph"/>
              <w:numPr>
                <w:ilvl w:val="0"/>
                <w:numId w:val="4"/>
              </w:numPr>
              <w:spacing w:after="0" w:line="240" w:lineRule="auto"/>
              <w:ind w:left="116"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497E7665" w14:textId="77777777" w:rsidR="00D61398" w:rsidRPr="00A04D02" w:rsidRDefault="00D61398" w:rsidP="00326C73">
            <w:pPr>
              <w:pStyle w:val="ListParagraph"/>
              <w:numPr>
                <w:ilvl w:val="0"/>
                <w:numId w:val="4"/>
              </w:numPr>
              <w:spacing w:after="0" w:line="240" w:lineRule="auto"/>
              <w:ind w:left="116"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mniocentesis </w:t>
            </w:r>
          </w:p>
          <w:p w14:paraId="78308B22" w14:textId="77777777" w:rsidR="00D61398" w:rsidRPr="00A04D02" w:rsidRDefault="00D61398" w:rsidP="00193A63">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1390D237" w14:textId="77DA3DB3" w:rsidR="00D61398" w:rsidRPr="00A04D02" w:rsidRDefault="00D61398" w:rsidP="00326C73">
            <w:pPr>
              <w:pStyle w:val="ListParagraph"/>
              <w:numPr>
                <w:ilvl w:val="0"/>
                <w:numId w:val="2"/>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79569F91" w14:textId="77777777" w:rsidR="00D61398" w:rsidRPr="00A04D02" w:rsidRDefault="00D61398" w:rsidP="00193A63">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0B348693" w14:textId="35DD536F" w:rsidR="00D61398" w:rsidRPr="00A04D02" w:rsidRDefault="00D61398" w:rsidP="00C575D9">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791B637B" w14:textId="06D69FCC" w:rsidR="00D61398" w:rsidRPr="00A04D02" w:rsidRDefault="00D61398" w:rsidP="00C575D9">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1A8023F8"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1766CABD" w14:textId="285C3059"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Spinal muscular atrophy </w:t>
            </w:r>
          </w:p>
          <w:p w14:paraId="0B72CF03" w14:textId="285C3059" w:rsidR="00D61398" w:rsidRPr="00A04D02" w:rsidRDefault="00D61398" w:rsidP="00326C73">
            <w:pPr>
              <w:pStyle w:val="ListParagraph"/>
              <w:numPr>
                <w:ilvl w:val="0"/>
                <w:numId w:val="4"/>
              </w:numPr>
              <w:spacing w:after="0" w:line="240" w:lineRule="auto"/>
              <w:ind w:left="78" w:hanging="78"/>
              <w:rPr>
                <w:sz w:val="16"/>
                <w:szCs w:val="16"/>
              </w:rPr>
            </w:pPr>
            <w:r w:rsidRPr="00A04D02">
              <w:rPr>
                <w:rFonts w:ascii="Times New Roman" w:eastAsia="Times New Roman" w:hAnsi="Times New Roman" w:cs="Times New Roman"/>
                <w:sz w:val="16"/>
                <w:szCs w:val="16"/>
              </w:rPr>
              <w:t>Thalassemia</w:t>
            </w:r>
          </w:p>
          <w:p w14:paraId="2AC45AB9" w14:textId="32392A25"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49D93A8E" w14:textId="512F8E62"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2DA84123" w14:textId="28761819"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9/5.0</w:t>
            </w:r>
          </w:p>
        </w:tc>
        <w:tc>
          <w:tcPr>
            <w:tcW w:w="540" w:type="dxa"/>
            <w:tcBorders>
              <w:top w:val="nil"/>
              <w:bottom w:val="nil"/>
            </w:tcBorders>
            <w:noWrap/>
          </w:tcPr>
          <w:p w14:paraId="2AD7B69B" w14:textId="55875065"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25D5E134" w14:textId="68CF898A"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3</w:t>
            </w:r>
          </w:p>
        </w:tc>
      </w:tr>
      <w:tr w:rsidR="00D61398" w:rsidRPr="00A04D02" w14:paraId="18FE5848" w14:textId="192D5D76" w:rsidTr="00EC4C4F">
        <w:trPr>
          <w:trHeight w:val="87"/>
        </w:trPr>
        <w:tc>
          <w:tcPr>
            <w:tcW w:w="1530" w:type="dxa"/>
            <w:tcBorders>
              <w:top w:val="nil"/>
              <w:bottom w:val="nil"/>
            </w:tcBorders>
            <w:shd w:val="clear" w:color="auto" w:fill="auto"/>
            <w:noWrap/>
          </w:tcPr>
          <w:p w14:paraId="45EAB9F4" w14:textId="30D2709C" w:rsidR="00D61398" w:rsidRPr="00A04D02" w:rsidRDefault="00D61398" w:rsidP="00647BE2">
            <w:pPr>
              <w:rPr>
                <w:rFonts w:ascii="Times New Roman" w:hAnsi="Times New Roman" w:cs="Times New Roman"/>
                <w:sz w:val="16"/>
                <w:szCs w:val="16"/>
              </w:rPr>
            </w:pPr>
            <w:r w:rsidRPr="00A04D02">
              <w:rPr>
                <w:rFonts w:ascii="Times New Roman" w:hAnsi="Times New Roman" w:cs="Times New Roman"/>
                <w:sz w:val="16"/>
                <w:szCs w:val="16"/>
              </w:rPr>
              <w:t>Pregnancy + (5.8.1/January 2020)</w:t>
            </w:r>
          </w:p>
          <w:p w14:paraId="78D42FDE" w14:textId="77777777" w:rsidR="00D61398" w:rsidRPr="00A04D02" w:rsidRDefault="00D61398" w:rsidP="00647BE2">
            <w:pPr>
              <w:spacing w:after="0" w:line="240" w:lineRule="auto"/>
              <w:rPr>
                <w:rFonts w:ascii="Times New Roman" w:eastAsia="Times New Roman" w:hAnsi="Times New Roman" w:cs="Times New Roman"/>
                <w:sz w:val="16"/>
                <w:szCs w:val="16"/>
              </w:rPr>
            </w:pPr>
          </w:p>
        </w:tc>
        <w:tc>
          <w:tcPr>
            <w:tcW w:w="1170" w:type="dxa"/>
            <w:gridSpan w:val="2"/>
            <w:tcBorders>
              <w:top w:val="nil"/>
              <w:bottom w:val="nil"/>
            </w:tcBorders>
            <w:shd w:val="clear" w:color="auto" w:fill="auto"/>
            <w:noWrap/>
          </w:tcPr>
          <w:p w14:paraId="7F3D627D" w14:textId="4810F9B4"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Health &amp;   Parenting Ltd. (commercial company)</w:t>
            </w:r>
          </w:p>
        </w:tc>
        <w:tc>
          <w:tcPr>
            <w:tcW w:w="990" w:type="dxa"/>
            <w:tcBorders>
              <w:top w:val="nil"/>
              <w:bottom w:val="nil"/>
            </w:tcBorders>
            <w:shd w:val="clear" w:color="auto" w:fill="auto"/>
            <w:noWrap/>
          </w:tcPr>
          <w:p w14:paraId="7F921574" w14:textId="4DAB534C"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1F0197F0" w14:textId="56132658"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 app that lets users customize their app by setting appointments and writing notes for their pregnancy diary. It also provides daily information and blogs for users to read, which includes extremely limited information on prenatal genetic testing.  </w:t>
            </w:r>
          </w:p>
          <w:p w14:paraId="1B2E85F7" w14:textId="77777777" w:rsidR="00D61398" w:rsidRPr="00A04D02" w:rsidRDefault="00D61398" w:rsidP="00647BE2">
            <w:pPr>
              <w:spacing w:after="0" w:line="240" w:lineRule="auto"/>
              <w:rPr>
                <w:rFonts w:ascii="Times New Roman" w:eastAsia="Times New Roman" w:hAnsi="Times New Roman" w:cs="Times New Roman"/>
                <w:sz w:val="16"/>
                <w:szCs w:val="16"/>
              </w:rPr>
            </w:pPr>
          </w:p>
          <w:p w14:paraId="224E097D" w14:textId="77777777" w:rsidR="00D61398" w:rsidRPr="00A04D02" w:rsidRDefault="00D61398" w:rsidP="00647BE2">
            <w:pPr>
              <w:spacing w:after="0" w:line="240" w:lineRule="auto"/>
              <w:rPr>
                <w:rFonts w:ascii="Times New Roman" w:eastAsia="Times New Roman" w:hAnsi="Times New Roman" w:cs="Times New Roman"/>
                <w:sz w:val="16"/>
                <w:szCs w:val="16"/>
              </w:rPr>
            </w:pPr>
          </w:p>
        </w:tc>
        <w:tc>
          <w:tcPr>
            <w:tcW w:w="1038" w:type="dxa"/>
            <w:tcBorders>
              <w:top w:val="nil"/>
              <w:bottom w:val="nil"/>
            </w:tcBorders>
          </w:tcPr>
          <w:p w14:paraId="7322B6D6" w14:textId="32582822"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9.4</w:t>
            </w:r>
          </w:p>
          <w:p w14:paraId="2B7C8511" w14:textId="02624D71"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0E2CFD81" w14:textId="27560EA5"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1096D2A"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6CECE1D" w14:textId="1FE4235A" w:rsidR="00D61398" w:rsidRPr="00A04D02" w:rsidRDefault="00D61398" w:rsidP="00C60746">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7CF500BE" w14:textId="5E2A70D5"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08D74779" w14:textId="1D2DB13C"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6C5EFDF" w14:textId="00A18530" w:rsidR="00D61398" w:rsidRPr="00A04D02" w:rsidRDefault="00D61398" w:rsidP="003B073B">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78C15463"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mniocentesis </w:t>
            </w:r>
          </w:p>
          <w:p w14:paraId="759D3676"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529026D6" w14:textId="77777777" w:rsidR="00D61398" w:rsidRPr="00A04D02" w:rsidRDefault="00D61398" w:rsidP="003B073B">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7F2EBE00" w14:textId="2B3F4E0C" w:rsidR="00D61398" w:rsidRPr="00A04D02" w:rsidRDefault="00D61398" w:rsidP="00C575D9">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3F3BF32C" w14:textId="36A1DB88" w:rsidR="00D61398" w:rsidRPr="00A04D02" w:rsidRDefault="00D61398" w:rsidP="00C575D9">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3DA16CF3"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54CB015B" w14:textId="45EA03D2"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ickle cell anemia</w:t>
            </w:r>
          </w:p>
          <w:p w14:paraId="45937B7B" w14:textId="0AFFE836"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ay-Sachs Disease</w:t>
            </w:r>
          </w:p>
          <w:p w14:paraId="79ECAB7C" w14:textId="68BBE691"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077B9F59" w14:textId="2D022616"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2C9CD101" w14:textId="467BEF7C"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170AEBA2" w14:textId="1B9F4B8E"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7C673BF9" w14:textId="30051EA2" w:rsidR="00D61398" w:rsidRPr="00A04D02" w:rsidRDefault="00D61398" w:rsidP="00647BE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2</w:t>
            </w:r>
          </w:p>
        </w:tc>
      </w:tr>
      <w:tr w:rsidR="00D61398" w:rsidRPr="00A04D02" w14:paraId="33529A2F" w14:textId="1F74C3EF" w:rsidTr="00EC4C4F">
        <w:trPr>
          <w:trHeight w:val="2421"/>
        </w:trPr>
        <w:tc>
          <w:tcPr>
            <w:tcW w:w="1530" w:type="dxa"/>
            <w:tcBorders>
              <w:top w:val="nil"/>
              <w:bottom w:val="nil"/>
            </w:tcBorders>
            <w:shd w:val="clear" w:color="auto" w:fill="auto"/>
            <w:noWrap/>
          </w:tcPr>
          <w:p w14:paraId="73EB3738" w14:textId="0578200D" w:rsidR="00D61398" w:rsidRPr="00A04D02" w:rsidRDefault="00D61398" w:rsidP="00C77E00">
            <w:pPr>
              <w:rPr>
                <w:rFonts w:ascii="Times New Roman" w:hAnsi="Times New Roman" w:cs="Times New Roman"/>
                <w:sz w:val="16"/>
                <w:szCs w:val="16"/>
              </w:rPr>
            </w:pPr>
            <w:r w:rsidRPr="00A04D02">
              <w:rPr>
                <w:rFonts w:ascii="Times New Roman" w:hAnsi="Times New Roman" w:cs="Times New Roman"/>
                <w:sz w:val="16"/>
                <w:szCs w:val="16"/>
              </w:rPr>
              <w:t>Pregnancy and Due Date Tracker</w:t>
            </w:r>
            <w:r w:rsidRPr="00A04D02">
              <w:rPr>
                <w:rFonts w:ascii="Times New Roman" w:hAnsi="Times New Roman" w:cs="Times New Roman"/>
                <w:sz w:val="16"/>
                <w:szCs w:val="16"/>
                <w:vertAlign w:val="superscript"/>
              </w:rPr>
              <w:t xml:space="preserve">i  </w:t>
            </w:r>
            <w:r w:rsidRPr="00A04D02">
              <w:rPr>
                <w:rFonts w:ascii="Times New Roman" w:hAnsi="Times New Roman" w:cs="Times New Roman"/>
                <w:sz w:val="16"/>
                <w:szCs w:val="16"/>
              </w:rPr>
              <w:t xml:space="preserve">(2.5.6/ March 2020) </w:t>
            </w:r>
          </w:p>
          <w:p w14:paraId="02A2761F" w14:textId="77777777" w:rsidR="00D61398" w:rsidRPr="00A04D02" w:rsidRDefault="00D61398" w:rsidP="00C77E00">
            <w:pPr>
              <w:spacing w:after="0" w:line="240" w:lineRule="auto"/>
              <w:rPr>
                <w:rFonts w:ascii="Times New Roman" w:eastAsia="Times New Roman" w:hAnsi="Times New Roman" w:cs="Times New Roman"/>
                <w:sz w:val="16"/>
                <w:szCs w:val="16"/>
              </w:rPr>
            </w:pPr>
          </w:p>
        </w:tc>
        <w:tc>
          <w:tcPr>
            <w:tcW w:w="1170" w:type="dxa"/>
            <w:gridSpan w:val="2"/>
            <w:tcBorders>
              <w:top w:val="nil"/>
              <w:bottom w:val="nil"/>
            </w:tcBorders>
            <w:shd w:val="clear" w:color="auto" w:fill="auto"/>
            <w:noWrap/>
          </w:tcPr>
          <w:p w14:paraId="2D9A43C7" w14:textId="4AA2B708"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Wachanga Inc. (commercial company)</w:t>
            </w:r>
          </w:p>
        </w:tc>
        <w:tc>
          <w:tcPr>
            <w:tcW w:w="990" w:type="dxa"/>
            <w:tcBorders>
              <w:top w:val="nil"/>
              <w:bottom w:val="nil"/>
            </w:tcBorders>
            <w:shd w:val="clear" w:color="auto" w:fill="auto"/>
            <w:noWrap/>
          </w:tcPr>
          <w:p w14:paraId="7A32203E" w14:textId="7312A6EF"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iOS (iPhone) and Android </w:t>
            </w:r>
          </w:p>
        </w:tc>
        <w:tc>
          <w:tcPr>
            <w:tcW w:w="1530" w:type="dxa"/>
            <w:tcBorders>
              <w:top w:val="nil"/>
              <w:bottom w:val="nil"/>
            </w:tcBorders>
            <w:shd w:val="clear" w:color="auto" w:fill="auto"/>
            <w:noWrap/>
          </w:tcPr>
          <w:p w14:paraId="700BF0DE" w14:textId="07026200"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weekly app that informs users about diet, pregnancy symptoms, and fetus facts. It also includes a weight monitor, tummy growth tracker, contraction timer, and a checklist for each trimester.</w:t>
            </w:r>
          </w:p>
        </w:tc>
        <w:tc>
          <w:tcPr>
            <w:tcW w:w="1038" w:type="dxa"/>
            <w:tcBorders>
              <w:top w:val="nil"/>
              <w:bottom w:val="nil"/>
            </w:tcBorders>
          </w:tcPr>
          <w:p w14:paraId="3C0784DD" w14:textId="0FFF5312"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0.7</w:t>
            </w:r>
          </w:p>
          <w:p w14:paraId="136A7246" w14:textId="1041A246" w:rsidR="00D61398" w:rsidRPr="00A04D02" w:rsidRDefault="00D61398" w:rsidP="005A6FB9">
            <w:pPr>
              <w:pStyle w:val="ListParagraph"/>
              <w:spacing w:after="0" w:line="240" w:lineRule="auto"/>
              <w:ind w:left="98"/>
              <w:rPr>
                <w:sz w:val="16"/>
                <w:szCs w:val="16"/>
              </w:rPr>
            </w:pPr>
          </w:p>
        </w:tc>
        <w:tc>
          <w:tcPr>
            <w:tcW w:w="1440" w:type="dxa"/>
            <w:tcBorders>
              <w:top w:val="nil"/>
              <w:bottom w:val="nil"/>
            </w:tcBorders>
          </w:tcPr>
          <w:p w14:paraId="50E2E4B5" w14:textId="1929ABB8"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F79E09C" w14:textId="00E79F9C"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152468B7" w14:textId="70135282" w:rsidR="00D61398" w:rsidRPr="00A04D02" w:rsidRDefault="00D61398" w:rsidP="00136CCF">
            <w:pPr>
              <w:pStyle w:val="ListParagraph"/>
              <w:spacing w:after="0" w:line="240" w:lineRule="auto"/>
              <w:ind w:left="98"/>
              <w:rPr>
                <w:rFonts w:ascii="Times New Roman" w:eastAsia="Times New Roman" w:hAnsi="Times New Roman" w:cs="Times New Roman"/>
                <w:sz w:val="16"/>
                <w:szCs w:val="16"/>
              </w:rPr>
            </w:pPr>
          </w:p>
        </w:tc>
        <w:tc>
          <w:tcPr>
            <w:tcW w:w="1436" w:type="dxa"/>
            <w:tcBorders>
              <w:top w:val="nil"/>
              <w:bottom w:val="nil"/>
            </w:tcBorders>
          </w:tcPr>
          <w:p w14:paraId="30D1F5E5" w14:textId="4974D4E2" w:rsidR="00D61398" w:rsidRPr="00A04D02" w:rsidRDefault="00D61398" w:rsidP="00A151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nil"/>
            </w:tcBorders>
          </w:tcPr>
          <w:p w14:paraId="01D31BA0" w14:textId="2F7BF7A9" w:rsidR="00D61398" w:rsidRPr="00A04D02" w:rsidRDefault="00D61398" w:rsidP="009600A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94" w:type="dxa"/>
            <w:tcBorders>
              <w:top w:val="nil"/>
              <w:bottom w:val="nil"/>
            </w:tcBorders>
          </w:tcPr>
          <w:p w14:paraId="1AD77CE7" w14:textId="0195151E" w:rsidR="00D61398" w:rsidRPr="00A04D02" w:rsidRDefault="00D61398" w:rsidP="004E6B8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57DF711A" w14:textId="4F57D373" w:rsidR="00D61398" w:rsidRPr="00A04D02" w:rsidRDefault="00D61398" w:rsidP="004E6B8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3202D25B" w14:textId="18E80FF3" w:rsidR="00D61398" w:rsidRPr="00A04D02" w:rsidRDefault="00D61398" w:rsidP="009600A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260" w:type="dxa"/>
            <w:tcBorders>
              <w:top w:val="nil"/>
              <w:bottom w:val="nil"/>
            </w:tcBorders>
            <w:shd w:val="clear" w:color="auto" w:fill="auto"/>
          </w:tcPr>
          <w:p w14:paraId="314CB3B8" w14:textId="7BBDD89A"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66975855" w14:textId="3D2B78F7"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5724A173" w14:textId="69DC6222" w:rsidR="00D61398" w:rsidRPr="00A04D02" w:rsidRDefault="00D61398" w:rsidP="00C77E00">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Free ($5.99 upgrade)</w:t>
            </w:r>
            <w:r w:rsidRPr="00A04D02">
              <w:rPr>
                <w:rFonts w:ascii="Times New Roman" w:eastAsia="Times New Roman" w:hAnsi="Times New Roman" w:cs="Times New Roman"/>
                <w:sz w:val="16"/>
                <w:szCs w:val="16"/>
                <w:vertAlign w:val="superscript"/>
              </w:rPr>
              <w:t>e</w:t>
            </w:r>
          </w:p>
        </w:tc>
        <w:tc>
          <w:tcPr>
            <w:tcW w:w="810" w:type="dxa"/>
            <w:tcBorders>
              <w:top w:val="nil"/>
              <w:bottom w:val="nil"/>
            </w:tcBorders>
          </w:tcPr>
          <w:p w14:paraId="5D8D60B1" w14:textId="5338F7E4"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1</w:t>
            </w:r>
          </w:p>
        </w:tc>
      </w:tr>
      <w:tr w:rsidR="00D61398" w:rsidRPr="00A04D02" w14:paraId="3318C533" w14:textId="13C36156" w:rsidTr="00EC4C4F">
        <w:trPr>
          <w:trHeight w:val="1980"/>
        </w:trPr>
        <w:tc>
          <w:tcPr>
            <w:tcW w:w="1530" w:type="dxa"/>
            <w:tcBorders>
              <w:top w:val="nil"/>
              <w:bottom w:val="nil"/>
            </w:tcBorders>
            <w:shd w:val="clear" w:color="auto" w:fill="auto"/>
            <w:noWrap/>
          </w:tcPr>
          <w:p w14:paraId="6AD2918F" w14:textId="77777777"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Pregnancy App: childbirth care and baby tracker</w:t>
            </w:r>
          </w:p>
          <w:p w14:paraId="6A330A19" w14:textId="45C541B0"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0.0/February 2019)</w:t>
            </w:r>
          </w:p>
        </w:tc>
        <w:tc>
          <w:tcPr>
            <w:tcW w:w="1170" w:type="dxa"/>
            <w:gridSpan w:val="2"/>
            <w:tcBorders>
              <w:top w:val="nil"/>
              <w:bottom w:val="nil"/>
            </w:tcBorders>
            <w:shd w:val="clear" w:color="auto" w:fill="auto"/>
            <w:noWrap/>
          </w:tcPr>
          <w:p w14:paraId="43175706" w14:textId="34BE3B9B"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Vectorr (commercial company)</w:t>
            </w:r>
          </w:p>
        </w:tc>
        <w:tc>
          <w:tcPr>
            <w:tcW w:w="990" w:type="dxa"/>
            <w:tcBorders>
              <w:top w:val="nil"/>
              <w:bottom w:val="nil"/>
            </w:tcBorders>
            <w:shd w:val="clear" w:color="auto" w:fill="auto"/>
            <w:noWrap/>
          </w:tcPr>
          <w:p w14:paraId="483DA177" w14:textId="0A0E8514"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droid</w:t>
            </w:r>
          </w:p>
        </w:tc>
        <w:tc>
          <w:tcPr>
            <w:tcW w:w="1530" w:type="dxa"/>
            <w:tcBorders>
              <w:top w:val="nil"/>
              <w:bottom w:val="nil"/>
            </w:tcBorders>
            <w:shd w:val="clear" w:color="auto" w:fill="auto"/>
            <w:noWrap/>
          </w:tcPr>
          <w:p w14:paraId="7F683AC0" w14:textId="2FB91460" w:rsidR="00D61398" w:rsidRPr="00A04D02" w:rsidRDefault="00D613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week-by-week pregnancy app with pictures, tips and minimal prenatal genetic testing information.</w:t>
            </w:r>
          </w:p>
        </w:tc>
        <w:tc>
          <w:tcPr>
            <w:tcW w:w="1038" w:type="dxa"/>
            <w:tcBorders>
              <w:top w:val="nil"/>
              <w:bottom w:val="nil"/>
            </w:tcBorders>
          </w:tcPr>
          <w:p w14:paraId="2AEBC227" w14:textId="3594239C"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8.5</w:t>
            </w:r>
          </w:p>
          <w:p w14:paraId="01C03096" w14:textId="40FB1014"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1FA0A203" w14:textId="0D28EB8F"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70741A43" w14:textId="1EFF3D38"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ell-free DNA testing/NIPT</w:t>
            </w:r>
          </w:p>
          <w:p w14:paraId="7717031B"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Amniocentesis</w:t>
            </w:r>
          </w:p>
          <w:p w14:paraId="31207FFD" w14:textId="4AC15CEE"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VS</w:t>
            </w:r>
          </w:p>
          <w:p w14:paraId="5CA2E6DD" w14:textId="5511F5A9" w:rsidR="00D61398" w:rsidRPr="00A04D02" w:rsidRDefault="00D61398" w:rsidP="00136CCF">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57A7DBDA" w14:textId="6867577D" w:rsidR="00D61398" w:rsidRPr="00A04D02" w:rsidRDefault="00D61398" w:rsidP="00326C73">
            <w:pPr>
              <w:pStyle w:val="ListParagraph"/>
              <w:numPr>
                <w:ilvl w:val="0"/>
                <w:numId w:val="6"/>
              </w:numPr>
              <w:spacing w:after="0" w:line="240" w:lineRule="auto"/>
              <w:ind w:left="117"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FBCE4F7"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hAnsi="Times New Roman" w:cs="Times New Roman"/>
                <w:sz w:val="16"/>
                <w:szCs w:val="16"/>
              </w:rPr>
              <w:t>Cell-free DNA testing</w:t>
            </w:r>
          </w:p>
          <w:p w14:paraId="15816525" w14:textId="77777777" w:rsidR="00D61398" w:rsidRPr="00A04D02" w:rsidRDefault="00D61398" w:rsidP="00326C73">
            <w:pPr>
              <w:pStyle w:val="ListParagraph"/>
              <w:numPr>
                <w:ilvl w:val="0"/>
                <w:numId w:val="6"/>
              </w:numPr>
              <w:spacing w:after="0" w:line="240" w:lineRule="auto"/>
              <w:ind w:left="117" w:hanging="90"/>
              <w:rPr>
                <w:sz w:val="16"/>
                <w:szCs w:val="16"/>
              </w:rPr>
            </w:pPr>
            <w:r w:rsidRPr="00A04D02">
              <w:rPr>
                <w:rFonts w:ascii="Times New Roman" w:eastAsia="Times New Roman" w:hAnsi="Times New Roman" w:cs="Times New Roman"/>
                <w:sz w:val="16"/>
                <w:szCs w:val="16"/>
              </w:rPr>
              <w:t>CVS</w:t>
            </w:r>
          </w:p>
          <w:p w14:paraId="707F83B9" w14:textId="48DF0B2F" w:rsidR="00D61398" w:rsidRPr="00A04D02" w:rsidRDefault="00D61398" w:rsidP="00136CCF">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6FA29780" w14:textId="581F1E77" w:rsidR="00D61398" w:rsidRPr="00A04D02" w:rsidRDefault="00D61398" w:rsidP="00E95F06">
            <w:pPr>
              <w:pStyle w:val="ListParagraph"/>
              <w:numPr>
                <w:ilvl w:val="0"/>
                <w:numId w:val="6"/>
              </w:numPr>
              <w:spacing w:after="0" w:line="240" w:lineRule="auto"/>
              <w:ind w:left="118" w:right="115" w:hanging="118"/>
              <w:rPr>
                <w:sz w:val="16"/>
                <w:szCs w:val="16"/>
              </w:rPr>
            </w:pPr>
            <w:r w:rsidRPr="00A04D02">
              <w:rPr>
                <w:rFonts w:ascii="Times New Roman" w:eastAsia="Times New Roman" w:hAnsi="Times New Roman" w:cs="Times New Roman"/>
                <w:sz w:val="16"/>
                <w:szCs w:val="16"/>
              </w:rPr>
              <w:t>First-trimester screening (NT screening)</w:t>
            </w:r>
          </w:p>
          <w:p w14:paraId="757D9000" w14:textId="77777777" w:rsidR="00D61398" w:rsidRPr="00A04D02" w:rsidRDefault="00D61398" w:rsidP="00E95F06">
            <w:pPr>
              <w:pStyle w:val="ListParagraph"/>
              <w:numPr>
                <w:ilvl w:val="0"/>
                <w:numId w:val="6"/>
              </w:numPr>
              <w:spacing w:after="0" w:line="240" w:lineRule="auto"/>
              <w:ind w:left="118" w:right="115" w:hanging="118"/>
              <w:rPr>
                <w:sz w:val="16"/>
                <w:szCs w:val="16"/>
              </w:rPr>
            </w:pPr>
            <w:r w:rsidRPr="00A04D02">
              <w:rPr>
                <w:rFonts w:ascii="Times New Roman" w:hAnsi="Times New Roman" w:cs="Times New Roman"/>
                <w:sz w:val="16"/>
                <w:szCs w:val="16"/>
              </w:rPr>
              <w:t>Cell-free DNA testing</w:t>
            </w:r>
            <w:r w:rsidRPr="00A04D02">
              <w:rPr>
                <w:rFonts w:ascii="Times New Roman" w:eastAsia="Times New Roman" w:hAnsi="Times New Roman" w:cs="Times New Roman"/>
                <w:sz w:val="16"/>
                <w:szCs w:val="16"/>
              </w:rPr>
              <w:t>/NIPT</w:t>
            </w:r>
          </w:p>
          <w:p w14:paraId="4B8333DC" w14:textId="77777777" w:rsidR="00D61398" w:rsidRPr="00A04D02" w:rsidRDefault="00D61398" w:rsidP="00E95F06">
            <w:pPr>
              <w:pStyle w:val="ListParagraph"/>
              <w:numPr>
                <w:ilvl w:val="0"/>
                <w:numId w:val="6"/>
              </w:numPr>
              <w:spacing w:after="0" w:line="240" w:lineRule="auto"/>
              <w:ind w:left="118" w:right="115" w:hanging="118"/>
              <w:rPr>
                <w:sz w:val="16"/>
                <w:szCs w:val="16"/>
              </w:rPr>
            </w:pPr>
            <w:r w:rsidRPr="00A04D02">
              <w:rPr>
                <w:rFonts w:ascii="Times New Roman" w:eastAsia="Times New Roman" w:hAnsi="Times New Roman" w:cs="Times New Roman"/>
                <w:sz w:val="16"/>
                <w:szCs w:val="16"/>
              </w:rPr>
              <w:t>Amniocentesis</w:t>
            </w:r>
          </w:p>
          <w:p w14:paraId="0BB1B6DE" w14:textId="109BFE9B" w:rsidR="00D61398" w:rsidRPr="00A04D02" w:rsidRDefault="00D61398" w:rsidP="00E95F06">
            <w:pPr>
              <w:pStyle w:val="ListParagraph"/>
              <w:numPr>
                <w:ilvl w:val="0"/>
                <w:numId w:val="6"/>
              </w:numPr>
              <w:spacing w:after="0" w:line="240" w:lineRule="auto"/>
              <w:ind w:left="118" w:right="115" w:hanging="118"/>
              <w:rPr>
                <w:sz w:val="16"/>
                <w:szCs w:val="16"/>
              </w:rPr>
            </w:pPr>
            <w:r w:rsidRPr="00A04D02">
              <w:rPr>
                <w:rFonts w:ascii="Times New Roman" w:eastAsia="Times New Roman" w:hAnsi="Times New Roman" w:cs="Times New Roman"/>
                <w:sz w:val="16"/>
                <w:szCs w:val="16"/>
              </w:rPr>
              <w:t>CVS</w:t>
            </w:r>
          </w:p>
          <w:p w14:paraId="66ED4F6F" w14:textId="5975A39B" w:rsidR="00D61398" w:rsidRPr="00A04D02" w:rsidRDefault="00D61398" w:rsidP="00136CCF">
            <w:pPr>
              <w:spacing w:after="0" w:line="240" w:lineRule="auto"/>
              <w:rPr>
                <w:sz w:val="16"/>
                <w:szCs w:val="16"/>
              </w:rPr>
            </w:pPr>
          </w:p>
        </w:tc>
        <w:tc>
          <w:tcPr>
            <w:tcW w:w="1394" w:type="dxa"/>
            <w:tcBorders>
              <w:top w:val="nil"/>
              <w:bottom w:val="nil"/>
            </w:tcBorders>
          </w:tcPr>
          <w:p w14:paraId="390D3FA6" w14:textId="34025037" w:rsidR="00D61398" w:rsidRPr="00A04D02" w:rsidRDefault="00D61398" w:rsidP="004E6B8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4C4F937A" w14:textId="57CC1B9B" w:rsidR="00D61398" w:rsidRPr="00A04D02" w:rsidRDefault="00D61398" w:rsidP="004E6B8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20CD402A"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42DC2C35"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23D996CC" w14:textId="4FA1750D"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6D7AE407" w14:textId="4CDD2DFF"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1E8ACB2B" w14:textId="787F70EA" w:rsidR="00D61398" w:rsidRPr="00A04D02" w:rsidRDefault="00D61398" w:rsidP="00C77E00">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N/A</w:t>
            </w:r>
            <w:r w:rsidRPr="00A04D02">
              <w:rPr>
                <w:rFonts w:ascii="Times New Roman" w:eastAsia="Times New Roman" w:hAnsi="Times New Roman" w:cs="Times New Roman"/>
                <w:sz w:val="16"/>
                <w:szCs w:val="16"/>
                <w:vertAlign w:val="superscript"/>
              </w:rPr>
              <w:t>b</w:t>
            </w:r>
          </w:p>
        </w:tc>
        <w:tc>
          <w:tcPr>
            <w:tcW w:w="540" w:type="dxa"/>
            <w:tcBorders>
              <w:top w:val="nil"/>
              <w:bottom w:val="nil"/>
            </w:tcBorders>
            <w:noWrap/>
          </w:tcPr>
          <w:p w14:paraId="4DA0F661" w14:textId="49013294"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4979DD75" w14:textId="2782B6CB"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1</w:t>
            </w:r>
          </w:p>
        </w:tc>
      </w:tr>
      <w:tr w:rsidR="00D61398" w:rsidRPr="00A04D02" w14:paraId="5BB80CF2" w14:textId="6331BAB4" w:rsidTr="00EC4C4F">
        <w:trPr>
          <w:trHeight w:val="1394"/>
        </w:trPr>
        <w:tc>
          <w:tcPr>
            <w:tcW w:w="1530" w:type="dxa"/>
            <w:tcBorders>
              <w:top w:val="nil"/>
              <w:bottom w:val="nil"/>
            </w:tcBorders>
            <w:shd w:val="clear" w:color="auto" w:fill="auto"/>
            <w:noWrap/>
          </w:tcPr>
          <w:p w14:paraId="508B2BD1" w14:textId="77777777"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nancy App: what to expect week by week</w:t>
            </w:r>
          </w:p>
          <w:p w14:paraId="37876071" w14:textId="0455E09D"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0.1/July 2019)</w:t>
            </w:r>
          </w:p>
        </w:tc>
        <w:tc>
          <w:tcPr>
            <w:tcW w:w="1170" w:type="dxa"/>
            <w:gridSpan w:val="2"/>
            <w:tcBorders>
              <w:top w:val="nil"/>
              <w:bottom w:val="nil"/>
            </w:tcBorders>
            <w:shd w:val="clear" w:color="auto" w:fill="auto"/>
            <w:noWrap/>
          </w:tcPr>
          <w:p w14:paraId="5F8BA704" w14:textId="2E316718"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King Square Apps (commercial company)</w:t>
            </w:r>
          </w:p>
        </w:tc>
        <w:tc>
          <w:tcPr>
            <w:tcW w:w="990" w:type="dxa"/>
            <w:tcBorders>
              <w:top w:val="nil"/>
              <w:bottom w:val="nil"/>
            </w:tcBorders>
            <w:shd w:val="clear" w:color="auto" w:fill="auto"/>
            <w:noWrap/>
          </w:tcPr>
          <w:p w14:paraId="276824A0" w14:textId="3801F040"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droid</w:t>
            </w:r>
          </w:p>
        </w:tc>
        <w:tc>
          <w:tcPr>
            <w:tcW w:w="1530" w:type="dxa"/>
            <w:tcBorders>
              <w:top w:val="nil"/>
              <w:bottom w:val="nil"/>
            </w:tcBorders>
            <w:shd w:val="clear" w:color="auto" w:fill="auto"/>
            <w:noWrap/>
          </w:tcPr>
          <w:p w14:paraId="6151D2FB" w14:textId="6A4F795E" w:rsidR="00D61398" w:rsidRPr="00A04D02" w:rsidRDefault="00D613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week-by-week pregnancy app that provides expecting mothers with tips, tools and minimal prenatal genetic testing information.</w:t>
            </w:r>
          </w:p>
        </w:tc>
        <w:tc>
          <w:tcPr>
            <w:tcW w:w="1038" w:type="dxa"/>
            <w:tcBorders>
              <w:top w:val="nil"/>
              <w:bottom w:val="nil"/>
            </w:tcBorders>
          </w:tcPr>
          <w:p w14:paraId="7FC3C733" w14:textId="61825D7D" w:rsidR="00D61398" w:rsidRPr="00A04D02" w:rsidRDefault="00D61398" w:rsidP="00326C73">
            <w:pPr>
              <w:pStyle w:val="ListParagraph"/>
              <w:numPr>
                <w:ilvl w:val="0"/>
                <w:numId w:val="3"/>
              </w:numPr>
              <w:spacing w:after="0" w:line="240" w:lineRule="auto"/>
              <w:ind w:left="96" w:hanging="90"/>
              <w:rPr>
                <w:rFonts w:ascii="Times New Roman" w:hAnsi="Times New Roman" w:cs="Times New Roman"/>
                <w:sz w:val="16"/>
                <w:szCs w:val="16"/>
              </w:rPr>
            </w:pPr>
            <w:r w:rsidRPr="00A04D02">
              <w:rPr>
                <w:rFonts w:ascii="Times New Roman" w:hAnsi="Times New Roman" w:cs="Times New Roman"/>
                <w:sz w:val="16"/>
                <w:szCs w:val="16"/>
              </w:rPr>
              <w:t>FK</w:t>
            </w:r>
            <w:r w:rsidRPr="00A04D02">
              <w:rPr>
                <w:rFonts w:ascii="Times New Roman" w:eastAsia="Times New Roman" w:hAnsi="Times New Roman" w:cs="Times New Roman"/>
                <w:sz w:val="16"/>
                <w:szCs w:val="16"/>
              </w:rPr>
              <w:t xml:space="preserve"> grade level</w:t>
            </w:r>
            <w:r w:rsidRPr="00A04D02">
              <w:rPr>
                <w:rFonts w:ascii="Times New Roman" w:hAnsi="Times New Roman" w:cs="Times New Roman"/>
                <w:sz w:val="16"/>
                <w:szCs w:val="16"/>
              </w:rPr>
              <w:t>: 9.8</w:t>
            </w:r>
          </w:p>
          <w:p w14:paraId="3D7B7B2E" w14:textId="7AA4A608"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0422BAF0" w14:textId="400B8363"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hAnsi="Times New Roman" w:cs="Times New Roman"/>
                <w:sz w:val="16"/>
                <w:szCs w:val="16"/>
              </w:rPr>
              <w:t xml:space="preserve">(Prenatal) genetic screening in general </w:t>
            </w:r>
          </w:p>
          <w:p w14:paraId="2A6797E7" w14:textId="1141C881"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First-trimester screening (NT screening)</w:t>
            </w:r>
          </w:p>
          <w:p w14:paraId="4363868E"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hAnsi="Times New Roman" w:cs="Times New Roman"/>
                <w:sz w:val="16"/>
                <w:szCs w:val="16"/>
              </w:rPr>
              <w:t>Cell-free DNA testing</w:t>
            </w:r>
            <w:r w:rsidRPr="00A04D02">
              <w:rPr>
                <w:rFonts w:ascii="Times New Roman" w:eastAsia="Times New Roman" w:hAnsi="Times New Roman" w:cs="Times New Roman"/>
                <w:sz w:val="16"/>
                <w:szCs w:val="16"/>
              </w:rPr>
              <w:t>/NIPT</w:t>
            </w:r>
          </w:p>
          <w:p w14:paraId="4576D50B"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hAnsi="Times New Roman" w:cs="Times New Roman"/>
                <w:sz w:val="16"/>
                <w:szCs w:val="16"/>
              </w:rPr>
              <w:t>Amniocentesis</w:t>
            </w:r>
          </w:p>
          <w:p w14:paraId="3CDB563D" w14:textId="534CD43C"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1B17E49E" w14:textId="1173D866" w:rsidR="00D61398" w:rsidRPr="00A04D02" w:rsidRDefault="00D61398" w:rsidP="00136CCF">
            <w:pPr>
              <w:spacing w:after="0" w:line="240" w:lineRule="auto"/>
              <w:ind w:left="6"/>
              <w:rPr>
                <w:rFonts w:ascii="Times New Roman" w:eastAsia="Times New Roman" w:hAnsi="Times New Roman" w:cs="Times New Roman"/>
                <w:sz w:val="16"/>
                <w:szCs w:val="16"/>
              </w:rPr>
            </w:pPr>
          </w:p>
        </w:tc>
        <w:tc>
          <w:tcPr>
            <w:tcW w:w="1436" w:type="dxa"/>
            <w:tcBorders>
              <w:top w:val="nil"/>
              <w:bottom w:val="nil"/>
            </w:tcBorders>
          </w:tcPr>
          <w:p w14:paraId="79C75A28" w14:textId="77777777"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CVS</w:t>
            </w:r>
          </w:p>
          <w:p w14:paraId="7EAA376B" w14:textId="77777777" w:rsidR="00D61398" w:rsidRPr="00A04D02" w:rsidRDefault="00D61398" w:rsidP="4C7E598F">
            <w:pPr>
              <w:spacing w:after="0" w:line="240" w:lineRule="auto"/>
              <w:ind w:left="30" w:hanging="86"/>
              <w:rPr>
                <w:rFonts w:ascii="Times New Roman" w:eastAsia="Times New Roman" w:hAnsi="Times New Roman" w:cs="Times New Roman"/>
                <w:sz w:val="16"/>
                <w:szCs w:val="16"/>
              </w:rPr>
            </w:pPr>
          </w:p>
        </w:tc>
        <w:tc>
          <w:tcPr>
            <w:tcW w:w="1650" w:type="dxa"/>
            <w:tcBorders>
              <w:top w:val="nil"/>
              <w:bottom w:val="nil"/>
            </w:tcBorders>
          </w:tcPr>
          <w:p w14:paraId="348424FE" w14:textId="1085896C" w:rsidR="00D61398" w:rsidRPr="00A04D02" w:rsidRDefault="00D61398" w:rsidP="00326C73">
            <w:pPr>
              <w:pStyle w:val="ListParagraph"/>
              <w:numPr>
                <w:ilvl w:val="0"/>
                <w:numId w:val="6"/>
              </w:numPr>
              <w:spacing w:after="0" w:line="240" w:lineRule="auto"/>
              <w:ind w:left="134" w:hanging="90"/>
              <w:rPr>
                <w:sz w:val="16"/>
                <w:szCs w:val="16"/>
              </w:rPr>
            </w:pPr>
            <w:r w:rsidRPr="00A04D02">
              <w:rPr>
                <w:rFonts w:ascii="Times New Roman" w:eastAsia="Times New Roman" w:hAnsi="Times New Roman" w:cs="Times New Roman"/>
                <w:sz w:val="16"/>
                <w:szCs w:val="16"/>
              </w:rPr>
              <w:t>Cell-free DNA testing</w:t>
            </w:r>
          </w:p>
          <w:p w14:paraId="6037C4C8"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00F5C479" w14:textId="518E42B1"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31D02A6" w14:textId="6F7F0A08" w:rsidR="00D61398" w:rsidRPr="00A04D02" w:rsidRDefault="00D61398" w:rsidP="00136CCF">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6AFB8107" w14:textId="2FA0C73A" w:rsidR="00D61398" w:rsidRPr="00A04D02" w:rsidRDefault="00D61398" w:rsidP="004E6B8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4D91EADE" w14:textId="4607DA1B" w:rsidR="00D61398" w:rsidRPr="00A04D02" w:rsidRDefault="00D61398" w:rsidP="004E6B8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5C6F850E"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07573FA7"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71EC3444" w14:textId="0FB4A7F5"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0D9E0AF2" w14:textId="7099CD95"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03168B4F" w14:textId="5770BC79"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3.0/5</w:t>
            </w:r>
          </w:p>
        </w:tc>
        <w:tc>
          <w:tcPr>
            <w:tcW w:w="540" w:type="dxa"/>
            <w:tcBorders>
              <w:top w:val="nil"/>
              <w:bottom w:val="nil"/>
            </w:tcBorders>
            <w:noWrap/>
          </w:tcPr>
          <w:p w14:paraId="12EAFB51" w14:textId="1AFB44CD"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05D46622" w14:textId="30BA40FC"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1</w:t>
            </w:r>
          </w:p>
        </w:tc>
      </w:tr>
      <w:tr w:rsidR="00D61398" w:rsidRPr="00A04D02" w14:paraId="15CFC95C" w14:textId="405ED88E" w:rsidTr="00EC4C4F">
        <w:trPr>
          <w:trHeight w:val="1394"/>
        </w:trPr>
        <w:tc>
          <w:tcPr>
            <w:tcW w:w="1530" w:type="dxa"/>
            <w:tcBorders>
              <w:top w:val="nil"/>
              <w:bottom w:val="nil"/>
            </w:tcBorders>
            <w:shd w:val="clear" w:color="auto" w:fill="auto"/>
            <w:noWrap/>
          </w:tcPr>
          <w:p w14:paraId="14B99100" w14:textId="77777777"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nancy Calculator</w:t>
            </w:r>
          </w:p>
          <w:p w14:paraId="2DFC6798" w14:textId="1C6549D6"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11/October 2016)</w:t>
            </w:r>
          </w:p>
          <w:p w14:paraId="13C1002A" w14:textId="77777777" w:rsidR="00D61398" w:rsidRPr="00A04D02" w:rsidRDefault="00D61398" w:rsidP="00C77E00">
            <w:pPr>
              <w:spacing w:after="0" w:line="240" w:lineRule="auto"/>
              <w:rPr>
                <w:rFonts w:ascii="Times New Roman" w:eastAsia="Times New Roman" w:hAnsi="Times New Roman" w:cs="Times New Roman"/>
                <w:sz w:val="16"/>
                <w:szCs w:val="16"/>
              </w:rPr>
            </w:pPr>
          </w:p>
        </w:tc>
        <w:tc>
          <w:tcPr>
            <w:tcW w:w="1170" w:type="dxa"/>
            <w:gridSpan w:val="2"/>
            <w:tcBorders>
              <w:top w:val="nil"/>
              <w:bottom w:val="nil"/>
            </w:tcBorders>
            <w:shd w:val="clear" w:color="auto" w:fill="auto"/>
            <w:noWrap/>
          </w:tcPr>
          <w:p w14:paraId="6E2FFE82" w14:textId="782470E3"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drocalc (commercial company)</w:t>
            </w:r>
          </w:p>
        </w:tc>
        <w:tc>
          <w:tcPr>
            <w:tcW w:w="990" w:type="dxa"/>
            <w:tcBorders>
              <w:top w:val="nil"/>
              <w:bottom w:val="nil"/>
            </w:tcBorders>
            <w:shd w:val="clear" w:color="auto" w:fill="auto"/>
            <w:noWrap/>
          </w:tcPr>
          <w:p w14:paraId="38051CE3" w14:textId="5D5A313F"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droid</w:t>
            </w:r>
          </w:p>
        </w:tc>
        <w:tc>
          <w:tcPr>
            <w:tcW w:w="1530" w:type="dxa"/>
            <w:tcBorders>
              <w:top w:val="nil"/>
              <w:bottom w:val="nil"/>
            </w:tcBorders>
            <w:shd w:val="clear" w:color="auto" w:fill="auto"/>
            <w:noWrap/>
          </w:tcPr>
          <w:p w14:paraId="37320489" w14:textId="3466A252"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 app with an interactive calculator for estimating delivery date and minimal prenatal genetic testing information.</w:t>
            </w:r>
          </w:p>
        </w:tc>
        <w:tc>
          <w:tcPr>
            <w:tcW w:w="1038" w:type="dxa"/>
            <w:tcBorders>
              <w:top w:val="nil"/>
              <w:bottom w:val="nil"/>
            </w:tcBorders>
          </w:tcPr>
          <w:p w14:paraId="469C639B" w14:textId="58387D55"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8.5</w:t>
            </w:r>
          </w:p>
          <w:p w14:paraId="1F46FE6B" w14:textId="198267C9"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495C55F0" w14:textId="0D09C1F8"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First-trimester screening (NT screening)</w:t>
            </w:r>
          </w:p>
          <w:p w14:paraId="37532810" w14:textId="777777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C00B07F" w14:textId="614938E1"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atomy ultrasound </w:t>
            </w:r>
          </w:p>
          <w:p w14:paraId="3BF0E2D5"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Amniocentesis</w:t>
            </w:r>
          </w:p>
          <w:p w14:paraId="4F35781D"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14E4CDF8" w14:textId="2098E0AB" w:rsidR="00D61398" w:rsidRPr="00A04D02" w:rsidRDefault="00D61398" w:rsidP="00136CCF">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28BE6089" w14:textId="53A933E6"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tc>
        <w:tc>
          <w:tcPr>
            <w:tcW w:w="1650" w:type="dxa"/>
            <w:tcBorders>
              <w:top w:val="nil"/>
              <w:bottom w:val="nil"/>
            </w:tcBorders>
          </w:tcPr>
          <w:p w14:paraId="33A5944E" w14:textId="102B2002"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First-trimester screening (NT screening)</w:t>
            </w:r>
          </w:p>
          <w:p w14:paraId="65B5F9BA"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151CA88" w14:textId="354B4BF8"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hAnsi="Times New Roman" w:cs="Times New Roman"/>
                <w:sz w:val="16"/>
                <w:szCs w:val="16"/>
              </w:rPr>
              <w:t>Anatomy ultrasound</w:t>
            </w:r>
          </w:p>
          <w:p w14:paraId="6FE25F5C" w14:textId="77777777"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 xml:space="preserve">Amniocentesis </w:t>
            </w:r>
          </w:p>
          <w:p w14:paraId="41232020" w14:textId="6B5D31F1"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A8A3F83" w14:textId="51408E73" w:rsidR="00D61398" w:rsidRPr="00A04D02" w:rsidRDefault="00D61398" w:rsidP="00455182">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14B352F8" w14:textId="3B6A772B" w:rsidR="00D61398" w:rsidRPr="00A04D02" w:rsidRDefault="00D61398" w:rsidP="004E6B8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3E82A76C" w14:textId="7E6A71F7" w:rsidR="00D61398" w:rsidRPr="00A04D02" w:rsidRDefault="00D61398" w:rsidP="004E6B8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355D9DF8" w14:textId="7269DF28" w:rsidR="00D61398" w:rsidRPr="00A04D02" w:rsidRDefault="00D61398" w:rsidP="0081197E">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260" w:type="dxa"/>
            <w:tcBorders>
              <w:top w:val="nil"/>
              <w:bottom w:val="nil"/>
            </w:tcBorders>
            <w:shd w:val="clear" w:color="auto" w:fill="auto"/>
          </w:tcPr>
          <w:p w14:paraId="638214B9" w14:textId="0C8BACA5"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1061F10D" w14:textId="656AE73E"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6/5.0</w:t>
            </w:r>
          </w:p>
        </w:tc>
        <w:tc>
          <w:tcPr>
            <w:tcW w:w="540" w:type="dxa"/>
            <w:tcBorders>
              <w:top w:val="nil"/>
              <w:bottom w:val="nil"/>
            </w:tcBorders>
            <w:noWrap/>
          </w:tcPr>
          <w:p w14:paraId="18692C28" w14:textId="5136234B"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11A68DE4" w14:textId="7F779C9B"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0</w:t>
            </w:r>
          </w:p>
        </w:tc>
      </w:tr>
      <w:tr w:rsidR="00D61398" w:rsidRPr="00A04D02" w14:paraId="2B2D8EA0" w14:textId="3D9E1030" w:rsidTr="00EC4C4F">
        <w:trPr>
          <w:trHeight w:val="1394"/>
        </w:trPr>
        <w:tc>
          <w:tcPr>
            <w:tcW w:w="1530" w:type="dxa"/>
            <w:tcBorders>
              <w:top w:val="nil"/>
              <w:bottom w:val="nil"/>
            </w:tcBorders>
            <w:shd w:val="clear" w:color="auto" w:fill="auto"/>
            <w:noWrap/>
          </w:tcPr>
          <w:p w14:paraId="174CB8F9" w14:textId="77777777"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nancy Calculator</w:t>
            </w:r>
          </w:p>
          <w:p w14:paraId="2E604A31" w14:textId="74CE69FC"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2/June 2018)</w:t>
            </w:r>
          </w:p>
        </w:tc>
        <w:tc>
          <w:tcPr>
            <w:tcW w:w="1170" w:type="dxa"/>
            <w:gridSpan w:val="2"/>
            <w:tcBorders>
              <w:top w:val="nil"/>
              <w:bottom w:val="nil"/>
            </w:tcBorders>
            <w:shd w:val="clear" w:color="auto" w:fill="auto"/>
            <w:noWrap/>
          </w:tcPr>
          <w:p w14:paraId="3F0B1417" w14:textId="3F500AC4"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Mavina Seven (commercial company) </w:t>
            </w:r>
          </w:p>
        </w:tc>
        <w:tc>
          <w:tcPr>
            <w:tcW w:w="990" w:type="dxa"/>
            <w:tcBorders>
              <w:top w:val="nil"/>
              <w:bottom w:val="nil"/>
            </w:tcBorders>
            <w:shd w:val="clear" w:color="auto" w:fill="auto"/>
            <w:noWrap/>
          </w:tcPr>
          <w:p w14:paraId="740987FB" w14:textId="76F129B3"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droid</w:t>
            </w:r>
          </w:p>
        </w:tc>
        <w:tc>
          <w:tcPr>
            <w:tcW w:w="1530" w:type="dxa"/>
            <w:tcBorders>
              <w:top w:val="nil"/>
              <w:bottom w:val="nil"/>
            </w:tcBorders>
            <w:shd w:val="clear" w:color="auto" w:fill="auto"/>
            <w:noWrap/>
          </w:tcPr>
          <w:p w14:paraId="2CB29F05" w14:textId="6DE8034D" w:rsidR="00D61398" w:rsidRPr="00A04D02" w:rsidRDefault="00D613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calculator app for estimating delivery date with multiple planning resources for expecting mothers and minimal prenatal genetic testing information.</w:t>
            </w:r>
          </w:p>
        </w:tc>
        <w:tc>
          <w:tcPr>
            <w:tcW w:w="1038" w:type="dxa"/>
            <w:tcBorders>
              <w:top w:val="nil"/>
              <w:bottom w:val="nil"/>
            </w:tcBorders>
          </w:tcPr>
          <w:p w14:paraId="1267D65A" w14:textId="7D88AE6C"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8.5</w:t>
            </w:r>
          </w:p>
          <w:p w14:paraId="12C4A2EF" w14:textId="3AD44CA2"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649DA249" w14:textId="48579963"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582086F2" w14:textId="777777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CF322BC"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Amniocentesis</w:t>
            </w:r>
          </w:p>
          <w:p w14:paraId="5688659B" w14:textId="368D2DE8"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hAnsi="Times New Roman" w:cs="Times New Roman"/>
                <w:sz w:val="16"/>
                <w:szCs w:val="16"/>
              </w:rPr>
              <w:t xml:space="preserve">Anatomy ultrasound </w:t>
            </w:r>
          </w:p>
          <w:p w14:paraId="59BD43C0"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VS</w:t>
            </w:r>
          </w:p>
          <w:p w14:paraId="5B8B5FF3" w14:textId="77777777" w:rsidR="00D61398" w:rsidRPr="00A04D02" w:rsidRDefault="00D61398" w:rsidP="00455182">
            <w:pPr>
              <w:pStyle w:val="ListParagraph"/>
              <w:spacing w:after="0" w:line="240" w:lineRule="auto"/>
              <w:ind w:left="98"/>
              <w:rPr>
                <w:rFonts w:ascii="Times New Roman" w:eastAsia="Times New Roman" w:hAnsi="Times New Roman" w:cs="Times New Roman"/>
                <w:sz w:val="16"/>
                <w:szCs w:val="16"/>
              </w:rPr>
            </w:pPr>
          </w:p>
        </w:tc>
        <w:tc>
          <w:tcPr>
            <w:tcW w:w="1436" w:type="dxa"/>
            <w:tcBorders>
              <w:top w:val="nil"/>
              <w:bottom w:val="nil"/>
            </w:tcBorders>
          </w:tcPr>
          <w:p w14:paraId="0CECE504" w14:textId="5113115F" w:rsidR="00D61398" w:rsidRPr="00A04D02" w:rsidRDefault="00D61398" w:rsidP="00A151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nil"/>
            </w:tcBorders>
          </w:tcPr>
          <w:p w14:paraId="638E5315" w14:textId="2E9D33C5"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1489779A"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1175933D" w14:textId="05C7051F" w:rsidR="00D61398" w:rsidRPr="00A04D02" w:rsidRDefault="00D61398" w:rsidP="00326C73">
            <w:pPr>
              <w:pStyle w:val="ListParagraph"/>
              <w:numPr>
                <w:ilvl w:val="0"/>
                <w:numId w:val="6"/>
              </w:numPr>
              <w:spacing w:after="0" w:line="240" w:lineRule="auto"/>
              <w:ind w:left="134" w:hanging="90"/>
              <w:rPr>
                <w:sz w:val="16"/>
                <w:szCs w:val="16"/>
              </w:rPr>
            </w:pPr>
            <w:r w:rsidRPr="00A04D02">
              <w:rPr>
                <w:rFonts w:ascii="Times New Roman" w:eastAsia="Times New Roman" w:hAnsi="Times New Roman" w:cs="Times New Roman"/>
                <w:sz w:val="16"/>
                <w:szCs w:val="16"/>
              </w:rPr>
              <w:t>Anatomy ultrasound</w:t>
            </w:r>
          </w:p>
          <w:p w14:paraId="32D5ED8D" w14:textId="77777777" w:rsidR="00D61398" w:rsidRPr="00A04D02" w:rsidRDefault="00D61398" w:rsidP="00326C73">
            <w:pPr>
              <w:pStyle w:val="ListParagraph"/>
              <w:numPr>
                <w:ilvl w:val="0"/>
                <w:numId w:val="6"/>
              </w:numPr>
              <w:spacing w:after="0" w:line="240" w:lineRule="auto"/>
              <w:ind w:left="134" w:hanging="90"/>
              <w:rPr>
                <w:sz w:val="16"/>
                <w:szCs w:val="16"/>
              </w:rPr>
            </w:pPr>
            <w:r w:rsidRPr="00A04D02">
              <w:rPr>
                <w:rFonts w:ascii="Times New Roman" w:eastAsia="Times New Roman" w:hAnsi="Times New Roman" w:cs="Times New Roman"/>
                <w:sz w:val="16"/>
                <w:szCs w:val="16"/>
              </w:rPr>
              <w:t>Amniocentesis</w:t>
            </w:r>
          </w:p>
          <w:p w14:paraId="66164A35" w14:textId="77777777" w:rsidR="00D61398" w:rsidRPr="00A04D02" w:rsidRDefault="00D61398" w:rsidP="00326C73">
            <w:pPr>
              <w:pStyle w:val="ListParagraph"/>
              <w:numPr>
                <w:ilvl w:val="0"/>
                <w:numId w:val="6"/>
              </w:numPr>
              <w:spacing w:after="0" w:line="240" w:lineRule="auto"/>
              <w:ind w:left="134" w:hanging="90"/>
              <w:rPr>
                <w:sz w:val="16"/>
                <w:szCs w:val="16"/>
              </w:rPr>
            </w:pPr>
            <w:r w:rsidRPr="00A04D02">
              <w:rPr>
                <w:rFonts w:ascii="Times New Roman" w:eastAsia="Times New Roman" w:hAnsi="Times New Roman" w:cs="Times New Roman"/>
                <w:sz w:val="16"/>
                <w:szCs w:val="16"/>
              </w:rPr>
              <w:t>CVS</w:t>
            </w:r>
          </w:p>
          <w:p w14:paraId="06955811" w14:textId="77777777" w:rsidR="00D61398" w:rsidRPr="00A04D02" w:rsidRDefault="00D61398" w:rsidP="00C77E00">
            <w:pPr>
              <w:spacing w:after="0" w:line="240" w:lineRule="auto"/>
              <w:rPr>
                <w:sz w:val="16"/>
                <w:szCs w:val="16"/>
              </w:rPr>
            </w:pPr>
          </w:p>
          <w:p w14:paraId="771A87F7" w14:textId="77777777" w:rsidR="00D61398" w:rsidRPr="00A04D02" w:rsidRDefault="00D61398" w:rsidP="5B783DF0">
            <w:pPr>
              <w:spacing w:after="0" w:line="240" w:lineRule="auto"/>
              <w:ind w:left="44" w:hanging="90"/>
              <w:rPr>
                <w:rFonts w:ascii="Times New Roman" w:eastAsia="Times New Roman" w:hAnsi="Times New Roman" w:cs="Times New Roman"/>
                <w:sz w:val="16"/>
                <w:szCs w:val="16"/>
              </w:rPr>
            </w:pPr>
          </w:p>
        </w:tc>
        <w:tc>
          <w:tcPr>
            <w:tcW w:w="1394" w:type="dxa"/>
            <w:tcBorders>
              <w:top w:val="nil"/>
              <w:bottom w:val="nil"/>
            </w:tcBorders>
          </w:tcPr>
          <w:p w14:paraId="4FDF13CD" w14:textId="2A6043A4" w:rsidR="00D61398" w:rsidRPr="00A04D02" w:rsidRDefault="00D61398" w:rsidP="004E6B8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3C079017" w14:textId="4A0FBEA6" w:rsidR="00D61398" w:rsidRPr="00A04D02" w:rsidRDefault="00D61398" w:rsidP="004E6B8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092F9C6C" w14:textId="4CB0EA44" w:rsidR="00D61398" w:rsidRPr="00A04D02" w:rsidRDefault="00D61398" w:rsidP="0081197E">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260" w:type="dxa"/>
            <w:tcBorders>
              <w:top w:val="nil"/>
              <w:bottom w:val="nil"/>
            </w:tcBorders>
            <w:shd w:val="clear" w:color="auto" w:fill="auto"/>
          </w:tcPr>
          <w:p w14:paraId="02909B74" w14:textId="17DFEA4F"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00A857CF" w14:textId="042C8A15"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4/5.0</w:t>
            </w:r>
          </w:p>
        </w:tc>
        <w:tc>
          <w:tcPr>
            <w:tcW w:w="540" w:type="dxa"/>
            <w:tcBorders>
              <w:top w:val="nil"/>
              <w:bottom w:val="nil"/>
            </w:tcBorders>
            <w:noWrap/>
          </w:tcPr>
          <w:p w14:paraId="553D4930" w14:textId="3BB9EFA4"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73DFC94A" w14:textId="1C322169"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0</w:t>
            </w:r>
          </w:p>
        </w:tc>
      </w:tr>
      <w:tr w:rsidR="00D61398" w:rsidRPr="00A04D02" w14:paraId="63A11C19" w14:textId="6B3A2380" w:rsidTr="00EC4C4F">
        <w:trPr>
          <w:trHeight w:val="2583"/>
        </w:trPr>
        <w:tc>
          <w:tcPr>
            <w:tcW w:w="1530" w:type="dxa"/>
            <w:tcBorders>
              <w:top w:val="nil"/>
              <w:bottom w:val="nil"/>
            </w:tcBorders>
            <w:shd w:val="clear" w:color="auto" w:fill="auto"/>
            <w:noWrap/>
          </w:tcPr>
          <w:p w14:paraId="6355C2F5" w14:textId="77777777"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Pregnancy Care</w:t>
            </w:r>
          </w:p>
          <w:p w14:paraId="45658A9A" w14:textId="2DC4E12F"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1.1.1.3/April 2019)</w:t>
            </w:r>
          </w:p>
        </w:tc>
        <w:tc>
          <w:tcPr>
            <w:tcW w:w="1170" w:type="dxa"/>
            <w:gridSpan w:val="2"/>
            <w:tcBorders>
              <w:top w:val="nil"/>
              <w:bottom w:val="nil"/>
            </w:tcBorders>
            <w:shd w:val="clear" w:color="auto" w:fill="auto"/>
            <w:noWrap/>
          </w:tcPr>
          <w:p w14:paraId="6383037F" w14:textId="7F0CBE13"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aleha Group (commercial company)</w:t>
            </w:r>
          </w:p>
        </w:tc>
        <w:tc>
          <w:tcPr>
            <w:tcW w:w="990" w:type="dxa"/>
            <w:tcBorders>
              <w:top w:val="nil"/>
              <w:bottom w:val="nil"/>
            </w:tcBorders>
            <w:shd w:val="clear" w:color="auto" w:fill="auto"/>
            <w:noWrap/>
          </w:tcPr>
          <w:p w14:paraId="493E809F" w14:textId="48338DBA"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droid </w:t>
            </w:r>
          </w:p>
        </w:tc>
        <w:tc>
          <w:tcPr>
            <w:tcW w:w="1530" w:type="dxa"/>
            <w:tcBorders>
              <w:top w:val="nil"/>
              <w:bottom w:val="nil"/>
            </w:tcBorders>
            <w:shd w:val="clear" w:color="auto" w:fill="auto"/>
            <w:noWrap/>
          </w:tcPr>
          <w:p w14:paraId="7DD93145" w14:textId="75FAD65A"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 app with educational information about pregnancy and minimal prenatal genetic testing information.</w:t>
            </w:r>
          </w:p>
        </w:tc>
        <w:tc>
          <w:tcPr>
            <w:tcW w:w="1038" w:type="dxa"/>
            <w:tcBorders>
              <w:top w:val="nil"/>
              <w:bottom w:val="nil"/>
            </w:tcBorders>
          </w:tcPr>
          <w:p w14:paraId="0F4220E4" w14:textId="1552C19C"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2.4</w:t>
            </w:r>
          </w:p>
          <w:p w14:paraId="0A94C91A" w14:textId="7D8CA8AE"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7785F117" w14:textId="76C08BB2"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7B50A02"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Amniocentesis</w:t>
            </w:r>
          </w:p>
          <w:p w14:paraId="7C6DD0C0"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VS</w:t>
            </w:r>
          </w:p>
          <w:p w14:paraId="10441849" w14:textId="77777777" w:rsidR="00D61398" w:rsidRPr="00A04D02" w:rsidRDefault="00D61398" w:rsidP="001369CF">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1F645182" w14:textId="274DE843" w:rsidR="00D61398" w:rsidRPr="00A04D02" w:rsidRDefault="00D61398" w:rsidP="00A15198">
            <w:pPr>
              <w:spacing w:after="0" w:line="240" w:lineRule="auto"/>
              <w:rPr>
                <w:rFonts w:ascii="Times New Roman" w:eastAsia="Times New Roman" w:hAnsi="Times New Roman" w:cs="Times New Roman"/>
                <w:sz w:val="16"/>
                <w:szCs w:val="16"/>
              </w:rPr>
            </w:pPr>
            <w:r w:rsidRPr="00A04D02">
              <w:rPr>
                <w:rFonts w:ascii="Times New Roman" w:hAnsi="Times New Roman" w:cs="Times New Roman"/>
                <w:sz w:val="16"/>
                <w:szCs w:val="16"/>
              </w:rPr>
              <w:t>Not reported</w:t>
            </w:r>
          </w:p>
        </w:tc>
        <w:tc>
          <w:tcPr>
            <w:tcW w:w="1650" w:type="dxa"/>
            <w:tcBorders>
              <w:top w:val="nil"/>
              <w:bottom w:val="nil"/>
            </w:tcBorders>
          </w:tcPr>
          <w:p w14:paraId="6697A96A" w14:textId="31F94754" w:rsidR="00D61398" w:rsidRPr="00A04D02" w:rsidRDefault="00D61398" w:rsidP="006701B2">
            <w:pPr>
              <w:spacing w:after="0" w:line="240" w:lineRule="auto"/>
              <w:ind w:left="47"/>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94" w:type="dxa"/>
            <w:tcBorders>
              <w:top w:val="nil"/>
              <w:bottom w:val="nil"/>
            </w:tcBorders>
          </w:tcPr>
          <w:p w14:paraId="634B2265" w14:textId="4E820B79" w:rsidR="00D61398" w:rsidRPr="00A04D02" w:rsidRDefault="00D61398" w:rsidP="004E6B8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54736331" w14:textId="6DFEF433" w:rsidR="00D61398" w:rsidRPr="00A04D02" w:rsidRDefault="00D61398" w:rsidP="004E6B8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5ADEB86B"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0D85369A"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agile X Syndrome</w:t>
            </w:r>
          </w:p>
          <w:p w14:paraId="05F14341"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Huntington’s Disease</w:t>
            </w:r>
          </w:p>
          <w:p w14:paraId="5B146FF0"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Muscular dystrophy </w:t>
            </w:r>
          </w:p>
          <w:p w14:paraId="1048A1A1" w14:textId="2FB7AD2D"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general)</w:t>
            </w:r>
          </w:p>
          <w:p w14:paraId="69B13B38" w14:textId="1F3E555D"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4F39CD2D" w14:textId="64A8C8B8"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77811E85" w14:textId="3A2920D2"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3/5.0</w:t>
            </w:r>
          </w:p>
        </w:tc>
        <w:tc>
          <w:tcPr>
            <w:tcW w:w="540" w:type="dxa"/>
            <w:tcBorders>
              <w:top w:val="nil"/>
              <w:bottom w:val="nil"/>
            </w:tcBorders>
            <w:noWrap/>
          </w:tcPr>
          <w:p w14:paraId="2F7CD917" w14:textId="56DCFA4B"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3070DD03" w14:textId="7654CBC3"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0</w:t>
            </w:r>
          </w:p>
        </w:tc>
      </w:tr>
      <w:tr w:rsidR="00D61398" w:rsidRPr="00A04D02" w14:paraId="3312E4A7" w14:textId="74DB8B23" w:rsidTr="00EC4C4F">
        <w:trPr>
          <w:trHeight w:val="1899"/>
        </w:trPr>
        <w:tc>
          <w:tcPr>
            <w:tcW w:w="1530" w:type="dxa"/>
            <w:tcBorders>
              <w:top w:val="nil"/>
              <w:bottom w:val="nil"/>
            </w:tcBorders>
            <w:shd w:val="clear" w:color="auto" w:fill="auto"/>
            <w:noWrap/>
          </w:tcPr>
          <w:p w14:paraId="1EC54749" w14:textId="77777777"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nancy Checklist</w:t>
            </w:r>
          </w:p>
          <w:p w14:paraId="475E10A7" w14:textId="74FF8CA1"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2.2.1/March 2018)</w:t>
            </w:r>
          </w:p>
        </w:tc>
        <w:tc>
          <w:tcPr>
            <w:tcW w:w="1170" w:type="dxa"/>
            <w:gridSpan w:val="2"/>
            <w:tcBorders>
              <w:top w:val="nil"/>
              <w:bottom w:val="nil"/>
            </w:tcBorders>
            <w:shd w:val="clear" w:color="auto" w:fill="auto"/>
            <w:noWrap/>
          </w:tcPr>
          <w:p w14:paraId="7EB1AEDB" w14:textId="68A293A6"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Kigorosa UG (commercial company)</w:t>
            </w:r>
          </w:p>
        </w:tc>
        <w:tc>
          <w:tcPr>
            <w:tcW w:w="990" w:type="dxa"/>
            <w:tcBorders>
              <w:top w:val="nil"/>
              <w:bottom w:val="nil"/>
            </w:tcBorders>
            <w:shd w:val="clear" w:color="auto" w:fill="auto"/>
            <w:noWrap/>
          </w:tcPr>
          <w:p w14:paraId="3F99035A" w14:textId="32D14390"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6C2259AD" w14:textId="6F683404"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checklist style pregnancy app that is grouped by trimester and has limited prenatal genetic testing information.</w:t>
            </w:r>
          </w:p>
        </w:tc>
        <w:tc>
          <w:tcPr>
            <w:tcW w:w="1038" w:type="dxa"/>
            <w:tcBorders>
              <w:top w:val="nil"/>
              <w:bottom w:val="nil"/>
            </w:tcBorders>
          </w:tcPr>
          <w:p w14:paraId="75AFD31A" w14:textId="27A7CFF6"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1.1</w:t>
            </w:r>
          </w:p>
          <w:p w14:paraId="0C876103" w14:textId="18302681"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50179D81" w14:textId="71D818D4"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35024D95"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VS</w:t>
            </w:r>
          </w:p>
          <w:p w14:paraId="7CD7402C" w14:textId="77777777" w:rsidR="00D61398" w:rsidRPr="00A04D02" w:rsidRDefault="00D61398" w:rsidP="5B783DF0">
            <w:pPr>
              <w:spacing w:after="0" w:line="240" w:lineRule="auto"/>
              <w:ind w:left="6" w:hanging="90"/>
              <w:rPr>
                <w:rFonts w:ascii="Times New Roman" w:eastAsia="Times New Roman" w:hAnsi="Times New Roman" w:cs="Times New Roman"/>
                <w:sz w:val="16"/>
                <w:szCs w:val="16"/>
              </w:rPr>
            </w:pPr>
          </w:p>
        </w:tc>
        <w:tc>
          <w:tcPr>
            <w:tcW w:w="1436" w:type="dxa"/>
            <w:tcBorders>
              <w:top w:val="nil"/>
              <w:bottom w:val="nil"/>
            </w:tcBorders>
          </w:tcPr>
          <w:p w14:paraId="68C5E1C6" w14:textId="3467204D" w:rsidR="00D61398" w:rsidRPr="00A04D02" w:rsidRDefault="00D61398" w:rsidP="00A151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nil"/>
            </w:tcBorders>
          </w:tcPr>
          <w:p w14:paraId="734EF546" w14:textId="71B21944"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37246D53" w14:textId="77777777" w:rsidR="00D61398" w:rsidRPr="00A04D02" w:rsidRDefault="00D61398" w:rsidP="00326C73">
            <w:pPr>
              <w:pStyle w:val="ListParagraph"/>
              <w:numPr>
                <w:ilvl w:val="0"/>
                <w:numId w:val="6"/>
              </w:numPr>
              <w:spacing w:after="0" w:line="240" w:lineRule="auto"/>
              <w:ind w:left="134" w:hanging="90"/>
              <w:rPr>
                <w:sz w:val="16"/>
                <w:szCs w:val="16"/>
              </w:rPr>
            </w:pPr>
            <w:r w:rsidRPr="00A04D02">
              <w:rPr>
                <w:rFonts w:ascii="Times New Roman" w:eastAsia="Times New Roman" w:hAnsi="Times New Roman" w:cs="Times New Roman"/>
                <w:sz w:val="16"/>
                <w:szCs w:val="16"/>
              </w:rPr>
              <w:t>CVS</w:t>
            </w:r>
          </w:p>
          <w:p w14:paraId="0A736AA2" w14:textId="77777777" w:rsidR="00D61398" w:rsidRPr="00A04D02" w:rsidRDefault="00D61398" w:rsidP="5B783DF0">
            <w:pPr>
              <w:spacing w:after="0" w:line="240" w:lineRule="auto"/>
              <w:ind w:left="44" w:hanging="90"/>
              <w:rPr>
                <w:rFonts w:ascii="Times New Roman" w:eastAsia="Times New Roman" w:hAnsi="Times New Roman" w:cs="Times New Roman"/>
                <w:sz w:val="16"/>
                <w:szCs w:val="16"/>
              </w:rPr>
            </w:pPr>
          </w:p>
        </w:tc>
        <w:tc>
          <w:tcPr>
            <w:tcW w:w="1394" w:type="dxa"/>
            <w:tcBorders>
              <w:top w:val="nil"/>
              <w:bottom w:val="nil"/>
            </w:tcBorders>
          </w:tcPr>
          <w:p w14:paraId="08CE8C71" w14:textId="0B82DC67" w:rsidR="00D61398" w:rsidRPr="00A04D02" w:rsidRDefault="00D61398" w:rsidP="004E6B8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76EE7861" w14:textId="364E0754" w:rsidR="00D61398" w:rsidRPr="00A04D02" w:rsidRDefault="00D61398" w:rsidP="004E6B8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3DCA270B"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358080CA" w14:textId="4156E634"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ickle cell anemia</w:t>
            </w:r>
          </w:p>
          <w:p w14:paraId="12E88CF0" w14:textId="1DD9A19F"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ay-Sachs Disease</w:t>
            </w:r>
          </w:p>
          <w:p w14:paraId="358D1D52" w14:textId="2087205B"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01AAA4D7" w14:textId="2ADD8576"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0A827B9D" w14:textId="0F55BD03"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2/5.0</w:t>
            </w:r>
          </w:p>
        </w:tc>
        <w:tc>
          <w:tcPr>
            <w:tcW w:w="540" w:type="dxa"/>
            <w:tcBorders>
              <w:top w:val="nil"/>
              <w:bottom w:val="nil"/>
            </w:tcBorders>
            <w:noWrap/>
          </w:tcPr>
          <w:p w14:paraId="4ACCEFA8" w14:textId="6740D7F5"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Free </w:t>
            </w:r>
          </w:p>
        </w:tc>
        <w:tc>
          <w:tcPr>
            <w:tcW w:w="810" w:type="dxa"/>
            <w:tcBorders>
              <w:top w:val="nil"/>
              <w:bottom w:val="nil"/>
            </w:tcBorders>
          </w:tcPr>
          <w:p w14:paraId="2575AFC2" w14:textId="31E696DB"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2</w:t>
            </w:r>
          </w:p>
        </w:tc>
      </w:tr>
      <w:tr w:rsidR="00D61398" w:rsidRPr="00A04D02" w14:paraId="326FF34A" w14:textId="2EE46AA3" w:rsidTr="00EC4C4F">
        <w:trPr>
          <w:trHeight w:val="1394"/>
        </w:trPr>
        <w:tc>
          <w:tcPr>
            <w:tcW w:w="1530" w:type="dxa"/>
            <w:tcBorders>
              <w:top w:val="nil"/>
              <w:bottom w:val="nil"/>
            </w:tcBorders>
            <w:shd w:val="clear" w:color="auto" w:fill="auto"/>
            <w:noWrap/>
          </w:tcPr>
          <w:p w14:paraId="242B9E84" w14:textId="412817FD"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nancy day by day</w:t>
            </w:r>
            <w:r w:rsidRPr="00A04D02">
              <w:rPr>
                <w:rFonts w:ascii="Times New Roman" w:eastAsia="Times New Roman" w:hAnsi="Times New Roman" w:cs="Times New Roman"/>
                <w:sz w:val="16"/>
                <w:szCs w:val="16"/>
                <w:vertAlign w:val="superscript"/>
              </w:rPr>
              <w:t>j</w:t>
            </w:r>
          </w:p>
          <w:p w14:paraId="1153C8BE" w14:textId="44C14747" w:rsidR="00D61398" w:rsidRPr="00A04D02" w:rsidRDefault="00D61398" w:rsidP="428E3C07">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5.33.PD/November 2019)</w:t>
            </w:r>
          </w:p>
        </w:tc>
        <w:tc>
          <w:tcPr>
            <w:tcW w:w="1170" w:type="dxa"/>
            <w:gridSpan w:val="2"/>
            <w:tcBorders>
              <w:top w:val="nil"/>
              <w:bottom w:val="nil"/>
            </w:tcBorders>
            <w:shd w:val="clear" w:color="auto" w:fill="auto"/>
            <w:noWrap/>
          </w:tcPr>
          <w:p w14:paraId="5648D0C0" w14:textId="64FE199A"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HokkabazSoft (commercial company)</w:t>
            </w:r>
          </w:p>
        </w:tc>
        <w:tc>
          <w:tcPr>
            <w:tcW w:w="990" w:type="dxa"/>
            <w:tcBorders>
              <w:top w:val="nil"/>
              <w:bottom w:val="nil"/>
            </w:tcBorders>
            <w:shd w:val="clear" w:color="auto" w:fill="auto"/>
            <w:noWrap/>
          </w:tcPr>
          <w:p w14:paraId="5BA536D7" w14:textId="2C1B05CF"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droid</w:t>
            </w:r>
          </w:p>
        </w:tc>
        <w:tc>
          <w:tcPr>
            <w:tcW w:w="1530" w:type="dxa"/>
            <w:tcBorders>
              <w:top w:val="nil"/>
              <w:bottom w:val="nil"/>
            </w:tcBorders>
            <w:shd w:val="clear" w:color="auto" w:fill="auto"/>
            <w:noWrap/>
          </w:tcPr>
          <w:p w14:paraId="6C35B7F6" w14:textId="0176477C" w:rsidR="00D61398" w:rsidRPr="00A04D02" w:rsidRDefault="00D61398" w:rsidP="00BB5D8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 app that contains comprehensive pregnancy information including day-by-day information as well as detailed and extensive prenatal genetic testing information.</w:t>
            </w:r>
          </w:p>
        </w:tc>
        <w:tc>
          <w:tcPr>
            <w:tcW w:w="1038" w:type="dxa"/>
            <w:tcBorders>
              <w:top w:val="nil"/>
              <w:bottom w:val="nil"/>
            </w:tcBorders>
          </w:tcPr>
          <w:p w14:paraId="5B82495F" w14:textId="5259222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8.2</w:t>
            </w:r>
          </w:p>
          <w:p w14:paraId="3A9848D8" w14:textId="0A41F01E"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4C06010C" w14:textId="4AD8D4AF"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5F70592C" w14:textId="777777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9311C33"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Amniocentesis</w:t>
            </w:r>
          </w:p>
          <w:p w14:paraId="1165825C"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VS</w:t>
            </w:r>
          </w:p>
          <w:p w14:paraId="6C13BB99" w14:textId="68DA898F" w:rsidR="00D61398" w:rsidRPr="00A04D02" w:rsidRDefault="00D61398" w:rsidP="00CA7D0D">
            <w:pPr>
              <w:pStyle w:val="ListParagraph"/>
              <w:spacing w:after="0" w:line="240" w:lineRule="auto"/>
              <w:ind w:left="96"/>
              <w:rPr>
                <w:sz w:val="16"/>
                <w:szCs w:val="16"/>
              </w:rPr>
            </w:pPr>
          </w:p>
          <w:p w14:paraId="4C10CC26" w14:textId="41E1AF65" w:rsidR="00D61398" w:rsidRPr="00A04D02" w:rsidRDefault="00D61398" w:rsidP="4FB3F560">
            <w:pPr>
              <w:spacing w:after="0" w:line="240" w:lineRule="auto"/>
              <w:ind w:left="96" w:hanging="90"/>
              <w:rPr>
                <w:rFonts w:ascii="Times New Roman" w:eastAsia="Times New Roman" w:hAnsi="Times New Roman" w:cs="Times New Roman"/>
                <w:sz w:val="16"/>
                <w:szCs w:val="16"/>
              </w:rPr>
            </w:pPr>
          </w:p>
          <w:p w14:paraId="63DF3ABF" w14:textId="77777777" w:rsidR="00D61398" w:rsidRPr="00A04D02" w:rsidRDefault="00D61398" w:rsidP="5B783DF0">
            <w:pPr>
              <w:spacing w:after="0" w:line="240" w:lineRule="auto"/>
              <w:ind w:left="6" w:hanging="90"/>
              <w:rPr>
                <w:rFonts w:ascii="Times New Roman" w:eastAsia="Times New Roman" w:hAnsi="Times New Roman" w:cs="Times New Roman"/>
                <w:sz w:val="16"/>
                <w:szCs w:val="16"/>
              </w:rPr>
            </w:pPr>
          </w:p>
        </w:tc>
        <w:tc>
          <w:tcPr>
            <w:tcW w:w="1436" w:type="dxa"/>
            <w:tcBorders>
              <w:top w:val="nil"/>
              <w:bottom w:val="nil"/>
            </w:tcBorders>
          </w:tcPr>
          <w:p w14:paraId="5D27F697" w14:textId="47C3C79F"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1FE0A121" w14:textId="5E9D8C9B"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6C27066" w14:textId="77777777"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Amniocentesis</w:t>
            </w:r>
          </w:p>
          <w:p w14:paraId="1C5EFA15" w14:textId="77777777"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CVS</w:t>
            </w:r>
          </w:p>
          <w:p w14:paraId="05DD9E43" w14:textId="77777777" w:rsidR="00D61398" w:rsidRPr="00A04D02" w:rsidRDefault="00D61398" w:rsidP="001369CF">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02ACC961" w14:textId="46762A38"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4EBAB359"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0FDEFE8" w14:textId="77777777" w:rsidR="00D61398" w:rsidRPr="00A04D02" w:rsidRDefault="00D61398" w:rsidP="00326C73">
            <w:pPr>
              <w:pStyle w:val="ListParagraph"/>
              <w:numPr>
                <w:ilvl w:val="0"/>
                <w:numId w:val="6"/>
              </w:numPr>
              <w:spacing w:after="0" w:line="240" w:lineRule="auto"/>
              <w:ind w:left="134" w:hanging="90"/>
              <w:rPr>
                <w:sz w:val="16"/>
                <w:szCs w:val="16"/>
              </w:rPr>
            </w:pPr>
            <w:r w:rsidRPr="00A04D02">
              <w:rPr>
                <w:rFonts w:ascii="Times New Roman" w:eastAsia="Times New Roman" w:hAnsi="Times New Roman" w:cs="Times New Roman"/>
                <w:sz w:val="16"/>
                <w:szCs w:val="16"/>
              </w:rPr>
              <w:t>Amniocentesis</w:t>
            </w:r>
          </w:p>
          <w:p w14:paraId="7A1A63E4" w14:textId="77777777" w:rsidR="00D61398" w:rsidRPr="00A04D02" w:rsidRDefault="00D61398" w:rsidP="00326C73">
            <w:pPr>
              <w:pStyle w:val="ListParagraph"/>
              <w:numPr>
                <w:ilvl w:val="0"/>
                <w:numId w:val="6"/>
              </w:numPr>
              <w:spacing w:after="0" w:line="240" w:lineRule="auto"/>
              <w:ind w:left="134" w:hanging="90"/>
              <w:rPr>
                <w:sz w:val="16"/>
                <w:szCs w:val="16"/>
              </w:rPr>
            </w:pPr>
            <w:r w:rsidRPr="00A04D02">
              <w:rPr>
                <w:rFonts w:ascii="Times New Roman" w:eastAsia="Times New Roman" w:hAnsi="Times New Roman" w:cs="Times New Roman"/>
                <w:sz w:val="16"/>
                <w:szCs w:val="16"/>
              </w:rPr>
              <w:t>CVS</w:t>
            </w:r>
          </w:p>
          <w:p w14:paraId="3A4A361D" w14:textId="77777777" w:rsidR="00D61398" w:rsidRPr="00A04D02" w:rsidRDefault="00D61398" w:rsidP="00C77E00">
            <w:pPr>
              <w:spacing w:after="0" w:line="240" w:lineRule="auto"/>
              <w:ind w:left="44" w:hanging="90"/>
              <w:rPr>
                <w:rFonts w:ascii="Times New Roman" w:eastAsia="Times New Roman" w:hAnsi="Times New Roman" w:cs="Times New Roman"/>
                <w:sz w:val="16"/>
                <w:szCs w:val="16"/>
              </w:rPr>
            </w:pPr>
          </w:p>
          <w:p w14:paraId="220D20E5" w14:textId="77777777" w:rsidR="00D61398" w:rsidRPr="00A04D02" w:rsidRDefault="00D61398" w:rsidP="001369CF">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4C0AC3A3" w14:textId="7E106505"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58BAF253" w14:textId="77777777" w:rsidR="00D61398" w:rsidRPr="00A04D02" w:rsidRDefault="00D61398" w:rsidP="00326C73">
            <w:pPr>
              <w:pStyle w:val="ListParagraph"/>
              <w:numPr>
                <w:ilvl w:val="0"/>
                <w:numId w:val="6"/>
              </w:numPr>
              <w:spacing w:after="0" w:line="240" w:lineRule="auto"/>
              <w:ind w:left="76" w:hanging="93"/>
              <w:rPr>
                <w:sz w:val="16"/>
                <w:szCs w:val="16"/>
              </w:rPr>
            </w:pPr>
            <w:r w:rsidRPr="00A04D02">
              <w:rPr>
                <w:rFonts w:ascii="Times New Roman" w:eastAsia="Times New Roman" w:hAnsi="Times New Roman" w:cs="Times New Roman"/>
                <w:sz w:val="16"/>
                <w:szCs w:val="16"/>
              </w:rPr>
              <w:t>Triple/Quad screening</w:t>
            </w:r>
          </w:p>
          <w:p w14:paraId="6D844A75" w14:textId="77777777" w:rsidR="00D61398" w:rsidRPr="00A04D02" w:rsidRDefault="00D61398" w:rsidP="00326C73">
            <w:pPr>
              <w:pStyle w:val="ListParagraph"/>
              <w:numPr>
                <w:ilvl w:val="0"/>
                <w:numId w:val="6"/>
              </w:numPr>
              <w:spacing w:after="0" w:line="240" w:lineRule="auto"/>
              <w:ind w:left="76" w:hanging="93"/>
              <w:rPr>
                <w:sz w:val="16"/>
                <w:szCs w:val="16"/>
              </w:rPr>
            </w:pPr>
            <w:r w:rsidRPr="00A04D02">
              <w:rPr>
                <w:rFonts w:ascii="Times New Roman" w:eastAsia="Times New Roman" w:hAnsi="Times New Roman" w:cs="Times New Roman"/>
                <w:sz w:val="16"/>
                <w:szCs w:val="16"/>
              </w:rPr>
              <w:t>Amniocentesis</w:t>
            </w:r>
          </w:p>
          <w:p w14:paraId="053E3FDC" w14:textId="77777777" w:rsidR="00D61398" w:rsidRPr="00A04D02" w:rsidRDefault="00D61398" w:rsidP="00326C73">
            <w:pPr>
              <w:pStyle w:val="ListParagraph"/>
              <w:numPr>
                <w:ilvl w:val="0"/>
                <w:numId w:val="6"/>
              </w:numPr>
              <w:spacing w:after="0" w:line="240" w:lineRule="auto"/>
              <w:ind w:left="76" w:hanging="93"/>
              <w:rPr>
                <w:sz w:val="16"/>
                <w:szCs w:val="16"/>
              </w:rPr>
            </w:pPr>
            <w:r w:rsidRPr="00A04D02">
              <w:rPr>
                <w:rFonts w:ascii="Times New Roman" w:eastAsia="Times New Roman" w:hAnsi="Times New Roman" w:cs="Times New Roman"/>
                <w:sz w:val="16"/>
                <w:szCs w:val="16"/>
              </w:rPr>
              <w:t>CVS</w:t>
            </w:r>
          </w:p>
          <w:p w14:paraId="64300857" w14:textId="41E1AF65" w:rsidR="00D61398" w:rsidRPr="00A04D02" w:rsidRDefault="00D61398" w:rsidP="4FB3F560">
            <w:pPr>
              <w:spacing w:after="0" w:line="240" w:lineRule="auto"/>
              <w:ind w:left="76" w:hanging="93"/>
              <w:rPr>
                <w:rFonts w:ascii="Times New Roman" w:hAnsi="Times New Roman" w:cs="Times New Roman"/>
                <w:sz w:val="16"/>
                <w:szCs w:val="16"/>
              </w:rPr>
            </w:pPr>
          </w:p>
          <w:p w14:paraId="6CB3BFA4" w14:textId="77777777" w:rsidR="00D61398" w:rsidRPr="00A04D02" w:rsidRDefault="00D61398" w:rsidP="130DA1DF">
            <w:pPr>
              <w:spacing w:after="0" w:line="240" w:lineRule="auto"/>
              <w:ind w:hanging="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14B298C5" w14:textId="6933679D" w:rsidR="00D61398" w:rsidRPr="00A04D02" w:rsidRDefault="00D61398" w:rsidP="00326C73">
            <w:pPr>
              <w:pStyle w:val="ListParagraph"/>
              <w:numPr>
                <w:ilvl w:val="0"/>
                <w:numId w:val="6"/>
              </w:numPr>
              <w:spacing w:after="0" w:line="240" w:lineRule="auto"/>
              <w:ind w:left="78" w:hanging="90"/>
              <w:rPr>
                <w:sz w:val="16"/>
                <w:szCs w:val="16"/>
              </w:rPr>
            </w:pPr>
            <w:r w:rsidRPr="00A04D02">
              <w:rPr>
                <w:rFonts w:ascii="Times New Roman" w:eastAsia="Times New Roman" w:hAnsi="Times New Roman" w:cs="Times New Roman"/>
                <w:sz w:val="16"/>
                <w:szCs w:val="16"/>
              </w:rPr>
              <w:t>First-trimester screening (NT screening)</w:t>
            </w:r>
          </w:p>
          <w:p w14:paraId="6847C75C" w14:textId="77777777" w:rsidR="00D61398" w:rsidRPr="00A04D02" w:rsidRDefault="00D61398" w:rsidP="00326C73">
            <w:pPr>
              <w:pStyle w:val="ListParagraph"/>
              <w:numPr>
                <w:ilvl w:val="0"/>
                <w:numId w:val="6"/>
              </w:numPr>
              <w:spacing w:after="0" w:line="240" w:lineRule="auto"/>
              <w:ind w:left="78" w:hanging="90"/>
              <w:rPr>
                <w:sz w:val="16"/>
                <w:szCs w:val="16"/>
              </w:rPr>
            </w:pPr>
            <w:r w:rsidRPr="00A04D02">
              <w:rPr>
                <w:rFonts w:ascii="Times New Roman" w:eastAsia="Times New Roman" w:hAnsi="Times New Roman" w:cs="Times New Roman"/>
                <w:sz w:val="16"/>
                <w:szCs w:val="16"/>
              </w:rPr>
              <w:t>Amniocentesis</w:t>
            </w:r>
          </w:p>
          <w:p w14:paraId="1EAA2BFD" w14:textId="77777777" w:rsidR="00D61398" w:rsidRPr="00A04D02" w:rsidRDefault="00D61398" w:rsidP="00326C73">
            <w:pPr>
              <w:pStyle w:val="ListParagraph"/>
              <w:numPr>
                <w:ilvl w:val="0"/>
                <w:numId w:val="6"/>
              </w:numPr>
              <w:spacing w:after="0" w:line="240" w:lineRule="auto"/>
              <w:ind w:left="78" w:hanging="90"/>
              <w:rPr>
                <w:sz w:val="16"/>
                <w:szCs w:val="16"/>
              </w:rPr>
            </w:pPr>
            <w:r w:rsidRPr="00A04D02">
              <w:rPr>
                <w:rFonts w:ascii="Times New Roman" w:eastAsia="Times New Roman" w:hAnsi="Times New Roman" w:cs="Times New Roman"/>
                <w:sz w:val="16"/>
                <w:szCs w:val="16"/>
              </w:rPr>
              <w:t>CVS</w:t>
            </w:r>
          </w:p>
          <w:p w14:paraId="46CBD73C" w14:textId="77777777" w:rsidR="00D61398" w:rsidRPr="00A04D02" w:rsidRDefault="00D61398" w:rsidP="00D52F9A">
            <w:pPr>
              <w:pStyle w:val="ListParagraph"/>
              <w:spacing w:after="0" w:line="240" w:lineRule="auto"/>
              <w:ind w:left="78"/>
              <w:rPr>
                <w:rFonts w:ascii="Times New Roman" w:eastAsia="Times New Roman" w:hAnsi="Times New Roman" w:cs="Times New Roman"/>
                <w:sz w:val="16"/>
                <w:szCs w:val="16"/>
              </w:rPr>
            </w:pPr>
          </w:p>
        </w:tc>
        <w:tc>
          <w:tcPr>
            <w:tcW w:w="1416" w:type="dxa"/>
            <w:tcBorders>
              <w:top w:val="nil"/>
              <w:bottom w:val="nil"/>
            </w:tcBorders>
            <w:noWrap/>
          </w:tcPr>
          <w:p w14:paraId="514C5BD4"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150CFEED" w14:textId="15917448" w:rsidR="00D61398" w:rsidRPr="00A04D02" w:rsidRDefault="00D61398" w:rsidP="00EA79E0">
            <w:pPr>
              <w:pStyle w:val="ListParagraph"/>
              <w:spacing w:after="0" w:line="240" w:lineRule="auto"/>
              <w:ind w:left="78"/>
              <w:rPr>
                <w:rFonts w:ascii="Times New Roman" w:eastAsia="Times New Roman" w:hAnsi="Times New Roman" w:cs="Times New Roman"/>
                <w:sz w:val="16"/>
                <w:szCs w:val="16"/>
              </w:rPr>
            </w:pPr>
          </w:p>
        </w:tc>
        <w:tc>
          <w:tcPr>
            <w:tcW w:w="1260" w:type="dxa"/>
            <w:tcBorders>
              <w:top w:val="nil"/>
              <w:bottom w:val="nil"/>
            </w:tcBorders>
            <w:shd w:val="clear" w:color="auto" w:fill="auto"/>
          </w:tcPr>
          <w:p w14:paraId="2E9C93AE" w14:textId="07494ABC"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47DA3BEC" w14:textId="21C4C72B"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7/5.0</w:t>
            </w:r>
          </w:p>
        </w:tc>
        <w:tc>
          <w:tcPr>
            <w:tcW w:w="540" w:type="dxa"/>
            <w:tcBorders>
              <w:top w:val="nil"/>
              <w:bottom w:val="nil"/>
            </w:tcBorders>
            <w:noWrap/>
          </w:tcPr>
          <w:p w14:paraId="1A39B20A" w14:textId="1519914B"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Free </w:t>
            </w:r>
          </w:p>
        </w:tc>
        <w:tc>
          <w:tcPr>
            <w:tcW w:w="810" w:type="dxa"/>
            <w:tcBorders>
              <w:top w:val="nil"/>
              <w:bottom w:val="nil"/>
            </w:tcBorders>
          </w:tcPr>
          <w:p w14:paraId="0BDBBBCC" w14:textId="1435BE61"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1</w:t>
            </w:r>
          </w:p>
        </w:tc>
      </w:tr>
      <w:tr w:rsidR="00D61398" w:rsidRPr="00A04D02" w14:paraId="7009F627" w14:textId="07C026A7" w:rsidTr="00EC4C4F">
        <w:trPr>
          <w:trHeight w:val="2160"/>
        </w:trPr>
        <w:tc>
          <w:tcPr>
            <w:tcW w:w="1530" w:type="dxa"/>
            <w:tcBorders>
              <w:top w:val="nil"/>
              <w:bottom w:val="nil"/>
            </w:tcBorders>
            <w:shd w:val="clear" w:color="auto" w:fill="auto"/>
            <w:noWrap/>
          </w:tcPr>
          <w:p w14:paraId="18DF13A1" w14:textId="5023490D"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nancy Due Date &amp; Fertility Calculator Tool</w:t>
            </w:r>
          </w:p>
          <w:p w14:paraId="4710D628" w14:textId="0B60E1B6"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2.15/September 2016)</w:t>
            </w:r>
          </w:p>
        </w:tc>
        <w:tc>
          <w:tcPr>
            <w:tcW w:w="1170" w:type="dxa"/>
            <w:gridSpan w:val="2"/>
            <w:tcBorders>
              <w:top w:val="nil"/>
              <w:bottom w:val="nil"/>
            </w:tcBorders>
            <w:shd w:val="clear" w:color="auto" w:fill="auto"/>
            <w:noWrap/>
          </w:tcPr>
          <w:p w14:paraId="6BF48A74" w14:textId="5AACA48A"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BabymedLLC (commercial company)</w:t>
            </w:r>
          </w:p>
        </w:tc>
        <w:tc>
          <w:tcPr>
            <w:tcW w:w="990" w:type="dxa"/>
            <w:tcBorders>
              <w:top w:val="nil"/>
              <w:bottom w:val="nil"/>
            </w:tcBorders>
            <w:shd w:val="clear" w:color="auto" w:fill="auto"/>
            <w:noWrap/>
          </w:tcPr>
          <w:p w14:paraId="3A07FBED" w14:textId="07B37E2F"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w:t>
            </w:r>
          </w:p>
        </w:tc>
        <w:tc>
          <w:tcPr>
            <w:tcW w:w="1530" w:type="dxa"/>
            <w:tcBorders>
              <w:top w:val="nil"/>
              <w:bottom w:val="nil"/>
            </w:tcBorders>
            <w:shd w:val="clear" w:color="auto" w:fill="auto"/>
            <w:noWrap/>
          </w:tcPr>
          <w:p w14:paraId="5F587316" w14:textId="3C07C3E8" w:rsidR="00D61398" w:rsidRPr="00A04D02" w:rsidRDefault="00D61398" w:rsidP="00BB5D8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 app with an ovulation calculator for women trying to get pregnant as well as providing important dates for already pregnant women including information regarding some prenatal genetic tests. </w:t>
            </w:r>
          </w:p>
        </w:tc>
        <w:tc>
          <w:tcPr>
            <w:tcW w:w="1038" w:type="dxa"/>
            <w:tcBorders>
              <w:top w:val="nil"/>
              <w:bottom w:val="nil"/>
            </w:tcBorders>
          </w:tcPr>
          <w:p w14:paraId="1EC7B904" w14:textId="29308E4E"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A</w:t>
            </w:r>
            <w:r w:rsidRPr="00A04D02">
              <w:rPr>
                <w:rFonts w:ascii="Times New Roman" w:eastAsia="Times New Roman" w:hAnsi="Times New Roman" w:cs="Times New Roman"/>
                <w:sz w:val="16"/>
                <w:szCs w:val="16"/>
                <w:vertAlign w:val="superscript"/>
              </w:rPr>
              <w:t>h</w:t>
            </w:r>
          </w:p>
        </w:tc>
        <w:tc>
          <w:tcPr>
            <w:tcW w:w="1440" w:type="dxa"/>
            <w:tcBorders>
              <w:top w:val="nil"/>
              <w:bottom w:val="nil"/>
            </w:tcBorders>
          </w:tcPr>
          <w:p w14:paraId="27CF50A7" w14:textId="3E10BB8B"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7545AA8" w14:textId="4A26429E"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96C8E6D" w14:textId="49D69E1B"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03441B64" w14:textId="61B40DBF" w:rsidR="00D61398" w:rsidRPr="00A04D02" w:rsidRDefault="00D61398" w:rsidP="00C369F6">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F43F17A" w14:textId="4B3B34FC" w:rsidR="00D61398" w:rsidRPr="00A04D02" w:rsidRDefault="00D61398" w:rsidP="00C369F6">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4C93B108" w14:textId="597D933C" w:rsidR="00D61398" w:rsidRPr="00A04D02" w:rsidRDefault="00D61398" w:rsidP="0050051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nil"/>
            </w:tcBorders>
          </w:tcPr>
          <w:p w14:paraId="77C492A8" w14:textId="1FD7AE6D" w:rsidR="00D61398" w:rsidRPr="00A04D02" w:rsidRDefault="00D61398" w:rsidP="00C369F6">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45798919" w14:textId="37A518CE" w:rsidR="00D61398" w:rsidRPr="00A04D02" w:rsidRDefault="00D61398" w:rsidP="00C369F6">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03FA4EDD" w14:textId="4D678394" w:rsidR="00D61398" w:rsidRPr="00A04D02" w:rsidRDefault="00D61398" w:rsidP="00C369F6">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68164EEC" w14:textId="32D77990" w:rsidR="00D61398" w:rsidRPr="00A04D02" w:rsidRDefault="00D61398" w:rsidP="00C369F6">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8FB6655" w14:textId="35793D96" w:rsidR="00D61398" w:rsidRPr="00A04D02" w:rsidRDefault="00D61398" w:rsidP="00C369F6">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3F91B055" w14:textId="65793B35" w:rsidR="00D61398" w:rsidRPr="00A04D02" w:rsidRDefault="00D61398" w:rsidP="0050051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53268478" w14:textId="1072D918" w:rsidR="00D61398" w:rsidRPr="00A04D02" w:rsidRDefault="00D61398" w:rsidP="0050051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07B4D666" w14:textId="0778FB14" w:rsidR="00D61398" w:rsidRPr="00A04D02" w:rsidRDefault="00D61398" w:rsidP="0050051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260" w:type="dxa"/>
            <w:tcBorders>
              <w:top w:val="nil"/>
              <w:bottom w:val="nil"/>
            </w:tcBorders>
            <w:shd w:val="clear" w:color="auto" w:fill="auto"/>
          </w:tcPr>
          <w:p w14:paraId="3F91C29F" w14:textId="5EF12391"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No </w:t>
            </w:r>
          </w:p>
        </w:tc>
        <w:tc>
          <w:tcPr>
            <w:tcW w:w="834" w:type="dxa"/>
            <w:tcBorders>
              <w:top w:val="nil"/>
              <w:bottom w:val="nil"/>
            </w:tcBorders>
            <w:shd w:val="clear" w:color="auto" w:fill="auto"/>
            <w:noWrap/>
          </w:tcPr>
          <w:p w14:paraId="55E4371C" w14:textId="2D5A6E78"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3/5.0</w:t>
            </w:r>
          </w:p>
        </w:tc>
        <w:tc>
          <w:tcPr>
            <w:tcW w:w="540" w:type="dxa"/>
            <w:tcBorders>
              <w:top w:val="nil"/>
              <w:bottom w:val="nil"/>
            </w:tcBorders>
            <w:noWrap/>
          </w:tcPr>
          <w:p w14:paraId="2F2315D9" w14:textId="04A7DCD9"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71978837" w14:textId="6CD553F2"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9</w:t>
            </w:r>
          </w:p>
        </w:tc>
      </w:tr>
      <w:tr w:rsidR="00D61398" w:rsidRPr="00A04D02" w14:paraId="34A39385" w14:textId="5D51A4FC" w:rsidTr="00EC4C4F">
        <w:trPr>
          <w:trHeight w:val="2610"/>
        </w:trPr>
        <w:tc>
          <w:tcPr>
            <w:tcW w:w="1530" w:type="dxa"/>
            <w:tcBorders>
              <w:top w:val="nil"/>
              <w:bottom w:val="nil"/>
            </w:tcBorders>
            <w:shd w:val="clear" w:color="auto" w:fill="auto"/>
            <w:noWrap/>
          </w:tcPr>
          <w:p w14:paraId="2E6A9779" w14:textId="77777777"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Pregnancy Due date calculator and calendar</w:t>
            </w:r>
          </w:p>
          <w:p w14:paraId="6C1584D4" w14:textId="74B65C93"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91/March 2020)</w:t>
            </w:r>
          </w:p>
        </w:tc>
        <w:tc>
          <w:tcPr>
            <w:tcW w:w="1170" w:type="dxa"/>
            <w:gridSpan w:val="2"/>
            <w:tcBorders>
              <w:top w:val="nil"/>
              <w:bottom w:val="nil"/>
            </w:tcBorders>
            <w:shd w:val="clear" w:color="auto" w:fill="auto"/>
            <w:noWrap/>
          </w:tcPr>
          <w:p w14:paraId="1095B793" w14:textId="686C8C41"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icoolsoft (commercial company)</w:t>
            </w:r>
          </w:p>
        </w:tc>
        <w:tc>
          <w:tcPr>
            <w:tcW w:w="990" w:type="dxa"/>
            <w:tcBorders>
              <w:top w:val="nil"/>
              <w:bottom w:val="nil"/>
            </w:tcBorders>
            <w:shd w:val="clear" w:color="auto" w:fill="auto"/>
            <w:noWrap/>
          </w:tcPr>
          <w:p w14:paraId="33DF181F" w14:textId="071999AE"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droid</w:t>
            </w:r>
          </w:p>
        </w:tc>
        <w:tc>
          <w:tcPr>
            <w:tcW w:w="1530" w:type="dxa"/>
            <w:tcBorders>
              <w:top w:val="nil"/>
              <w:bottom w:val="nil"/>
            </w:tcBorders>
            <w:shd w:val="clear" w:color="auto" w:fill="auto"/>
            <w:noWrap/>
          </w:tcPr>
          <w:p w14:paraId="10AD1F20" w14:textId="0EA9229D"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 calculator and calendar app for pregnant women with various resources. </w:t>
            </w:r>
          </w:p>
        </w:tc>
        <w:tc>
          <w:tcPr>
            <w:tcW w:w="1038" w:type="dxa"/>
            <w:tcBorders>
              <w:top w:val="nil"/>
              <w:bottom w:val="nil"/>
            </w:tcBorders>
          </w:tcPr>
          <w:p w14:paraId="0EA3CBBA" w14:textId="0CE068D0"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2.7</w:t>
            </w:r>
          </w:p>
          <w:p w14:paraId="5E2DE338" w14:textId="1EA56CCB"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02CB6E34" w14:textId="100B418A"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First-trimester screening (NT screening)</w:t>
            </w:r>
          </w:p>
          <w:p w14:paraId="12947C01" w14:textId="777777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5EA9DD8C" w14:textId="17E2FC92"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Anatomy ultrasound</w:t>
            </w:r>
          </w:p>
          <w:p w14:paraId="5A72B7D0"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E029AC6"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VS</w:t>
            </w:r>
          </w:p>
          <w:p w14:paraId="5C8FDB80" w14:textId="77777777" w:rsidR="00D61398" w:rsidRPr="00A04D02" w:rsidRDefault="00D61398" w:rsidP="008B79DE">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4ACCF5E6" w14:textId="5177B89A" w:rsidR="00D61398" w:rsidRPr="00A04D02" w:rsidRDefault="00D61398" w:rsidP="00326C73">
            <w:pPr>
              <w:pStyle w:val="ListParagraph"/>
              <w:numPr>
                <w:ilvl w:val="0"/>
                <w:numId w:val="3"/>
              </w:numPr>
              <w:spacing w:after="0" w:line="240" w:lineRule="auto"/>
              <w:ind w:left="116" w:hanging="86"/>
              <w:rPr>
                <w:sz w:val="16"/>
                <w:szCs w:val="16"/>
              </w:rPr>
            </w:pPr>
            <w:r w:rsidRPr="00A04D02">
              <w:rPr>
                <w:rFonts w:ascii="Times New Roman" w:eastAsia="Times New Roman" w:hAnsi="Times New Roman" w:cs="Times New Roman"/>
                <w:sz w:val="16"/>
                <w:szCs w:val="16"/>
              </w:rPr>
              <w:t>First-trimester screening (NT screening)</w:t>
            </w:r>
          </w:p>
          <w:p w14:paraId="57F0600B" w14:textId="77777777" w:rsidR="00D61398" w:rsidRPr="00A04D02" w:rsidRDefault="00D61398" w:rsidP="00326C73">
            <w:pPr>
              <w:pStyle w:val="ListParagraph"/>
              <w:numPr>
                <w:ilvl w:val="0"/>
                <w:numId w:val="3"/>
              </w:numPr>
              <w:spacing w:after="0" w:line="240" w:lineRule="auto"/>
              <w:ind w:left="116" w:hanging="86"/>
              <w:rPr>
                <w:sz w:val="16"/>
                <w:szCs w:val="16"/>
              </w:rPr>
            </w:pPr>
            <w:r w:rsidRPr="00A04D02">
              <w:rPr>
                <w:rFonts w:ascii="Times New Roman" w:eastAsia="Times New Roman" w:hAnsi="Times New Roman" w:cs="Times New Roman"/>
                <w:sz w:val="16"/>
                <w:szCs w:val="16"/>
              </w:rPr>
              <w:t>Triple/Quad screening</w:t>
            </w:r>
          </w:p>
          <w:p w14:paraId="1BEAC33D" w14:textId="7DD1A39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71A8E071" w14:textId="0AF96029"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CE5337D" w14:textId="76B745CF" w:rsidR="00D61398" w:rsidRPr="00A04D02" w:rsidRDefault="00D61398" w:rsidP="00326C73">
            <w:pPr>
              <w:pStyle w:val="ListParagraph"/>
              <w:numPr>
                <w:ilvl w:val="0"/>
                <w:numId w:val="3"/>
              </w:numPr>
              <w:spacing w:after="0" w:line="240" w:lineRule="auto"/>
              <w:ind w:left="116" w:hanging="86"/>
              <w:rPr>
                <w:sz w:val="16"/>
                <w:szCs w:val="16"/>
              </w:rPr>
            </w:pPr>
            <w:r w:rsidRPr="00A04D02">
              <w:rPr>
                <w:rFonts w:ascii="Times New Roman" w:eastAsia="Times New Roman" w:hAnsi="Times New Roman" w:cs="Times New Roman"/>
                <w:sz w:val="16"/>
                <w:szCs w:val="16"/>
              </w:rPr>
              <w:t>CVS</w:t>
            </w:r>
          </w:p>
          <w:p w14:paraId="15E4A547" w14:textId="66A061E6" w:rsidR="00D61398" w:rsidRPr="00A04D02" w:rsidRDefault="00D61398" w:rsidP="00350273">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2523A2AC" w14:textId="6F68743D"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First-trimester screening (NT screening)</w:t>
            </w:r>
          </w:p>
          <w:p w14:paraId="10C897EA" w14:textId="77777777"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Triple/Quad screening</w:t>
            </w:r>
          </w:p>
          <w:p w14:paraId="0BEEFE6E" w14:textId="1D7CD9DC"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Anatomy ultrasound</w:t>
            </w:r>
          </w:p>
          <w:p w14:paraId="54556977" w14:textId="77777777"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Amniocentesis</w:t>
            </w:r>
          </w:p>
          <w:p w14:paraId="02B946F9"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7FA55E38" w14:textId="77777777" w:rsidR="00D61398" w:rsidRPr="00A04D02" w:rsidRDefault="00D61398" w:rsidP="00350273">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0EC9FA9D" w14:textId="5D1C756E" w:rsidR="00D61398" w:rsidRPr="00A04D02" w:rsidRDefault="00D61398" w:rsidP="00E4108B">
            <w:pPr>
              <w:pStyle w:val="ListParagraph"/>
              <w:numPr>
                <w:ilvl w:val="0"/>
                <w:numId w:val="6"/>
              </w:numPr>
              <w:spacing w:after="0" w:line="240" w:lineRule="auto"/>
              <w:ind w:left="86" w:hanging="86"/>
              <w:rPr>
                <w:rFonts w:ascii="Times New Roman" w:hAnsi="Times New Roman" w:cs="Times New Roman"/>
                <w:sz w:val="16"/>
                <w:szCs w:val="16"/>
              </w:rPr>
            </w:pPr>
            <w:r w:rsidRPr="00A04D02">
              <w:rPr>
                <w:rFonts w:ascii="Times New Roman" w:eastAsia="Times New Roman" w:hAnsi="Times New Roman" w:cs="Times New Roman"/>
                <w:sz w:val="16"/>
                <w:szCs w:val="16"/>
              </w:rPr>
              <w:t>First-trimester screening (</w:t>
            </w:r>
            <w:r w:rsidRPr="00A04D02">
              <w:rPr>
                <w:rFonts w:ascii="Times New Roman" w:hAnsi="Times New Roman" w:cs="Times New Roman"/>
                <w:sz w:val="16"/>
                <w:szCs w:val="16"/>
              </w:rPr>
              <w:t>NT screening)</w:t>
            </w:r>
          </w:p>
          <w:p w14:paraId="061C8ADA" w14:textId="77777777" w:rsidR="00D61398" w:rsidRPr="00A04D02" w:rsidRDefault="00D61398" w:rsidP="130DA1DF">
            <w:pPr>
              <w:spacing w:after="0" w:line="240" w:lineRule="auto"/>
              <w:ind w:hanging="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5989F7EA" w14:textId="77777777" w:rsidR="00D61398" w:rsidRPr="00A04D02" w:rsidRDefault="00D61398" w:rsidP="00326C73">
            <w:pPr>
              <w:pStyle w:val="ListParagraph"/>
              <w:numPr>
                <w:ilvl w:val="0"/>
                <w:numId w:val="6"/>
              </w:numPr>
              <w:spacing w:after="0" w:line="240" w:lineRule="auto"/>
              <w:ind w:left="71"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10076E18" w14:textId="2B904A95" w:rsidR="00D61398" w:rsidRPr="00A04D02" w:rsidRDefault="00D61398" w:rsidP="00312D1A">
            <w:pPr>
              <w:spacing w:after="0" w:line="240" w:lineRule="auto"/>
              <w:rPr>
                <w:rFonts w:ascii="Times New Roman" w:eastAsia="Times New Roman" w:hAnsi="Times New Roman" w:cs="Times New Roman"/>
                <w:sz w:val="16"/>
                <w:szCs w:val="16"/>
              </w:rPr>
            </w:pPr>
          </w:p>
        </w:tc>
        <w:tc>
          <w:tcPr>
            <w:tcW w:w="1416" w:type="dxa"/>
            <w:tcBorders>
              <w:top w:val="nil"/>
              <w:bottom w:val="nil"/>
            </w:tcBorders>
            <w:noWrap/>
          </w:tcPr>
          <w:p w14:paraId="449D5579" w14:textId="77777777" w:rsidR="00D61398" w:rsidRPr="00A04D02" w:rsidRDefault="00D61398" w:rsidP="00326C73">
            <w:pPr>
              <w:pStyle w:val="ListParagraph"/>
              <w:numPr>
                <w:ilvl w:val="0"/>
                <w:numId w:val="4"/>
              </w:numPr>
              <w:spacing w:after="0" w:line="240" w:lineRule="auto"/>
              <w:ind w:left="78" w:hanging="78"/>
              <w:rPr>
                <w:sz w:val="16"/>
                <w:szCs w:val="16"/>
              </w:rPr>
            </w:pPr>
            <w:r w:rsidRPr="00A04D02">
              <w:rPr>
                <w:rFonts w:ascii="Times New Roman" w:eastAsia="Times New Roman" w:hAnsi="Times New Roman" w:cs="Times New Roman"/>
                <w:sz w:val="16"/>
                <w:szCs w:val="16"/>
              </w:rPr>
              <w:t>Cystic fibrosis</w:t>
            </w:r>
          </w:p>
          <w:p w14:paraId="6C43F9A7" w14:textId="77777777" w:rsidR="00D61398" w:rsidRPr="00A04D02" w:rsidRDefault="00D61398" w:rsidP="00326C73">
            <w:pPr>
              <w:pStyle w:val="ListParagraph"/>
              <w:numPr>
                <w:ilvl w:val="0"/>
                <w:numId w:val="4"/>
              </w:numPr>
              <w:spacing w:after="0" w:line="240" w:lineRule="auto"/>
              <w:ind w:left="78" w:hanging="78"/>
              <w:rPr>
                <w:sz w:val="16"/>
                <w:szCs w:val="16"/>
              </w:rPr>
            </w:pPr>
            <w:r w:rsidRPr="00A04D02">
              <w:rPr>
                <w:rFonts w:ascii="Times New Roman" w:eastAsia="Times New Roman" w:hAnsi="Times New Roman" w:cs="Times New Roman"/>
                <w:sz w:val="16"/>
                <w:szCs w:val="16"/>
              </w:rPr>
              <w:t>Neural tube defect (Spina bifida)</w:t>
            </w:r>
          </w:p>
          <w:p w14:paraId="2C86F84B" w14:textId="22247908" w:rsidR="00D61398" w:rsidRPr="00A04D02" w:rsidRDefault="00D61398" w:rsidP="00326C73">
            <w:pPr>
              <w:pStyle w:val="ListParagraph"/>
              <w:numPr>
                <w:ilvl w:val="0"/>
                <w:numId w:val="4"/>
              </w:numPr>
              <w:spacing w:after="0" w:line="240" w:lineRule="auto"/>
              <w:ind w:left="78" w:hanging="78"/>
              <w:rPr>
                <w:sz w:val="16"/>
                <w:szCs w:val="16"/>
              </w:rPr>
            </w:pPr>
            <w:r w:rsidRPr="00A04D02">
              <w:rPr>
                <w:rFonts w:ascii="Times New Roman" w:eastAsia="Times New Roman" w:hAnsi="Times New Roman" w:cs="Times New Roman"/>
                <w:sz w:val="16"/>
                <w:szCs w:val="16"/>
              </w:rPr>
              <w:t>Tay-Sachs Disease</w:t>
            </w:r>
          </w:p>
          <w:p w14:paraId="3BAFE72E"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0817383C" w14:textId="1E4397D5"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7DD4FB08" w14:textId="2194B029"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6EAF6CAC" w14:textId="6036D721"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6/5.0</w:t>
            </w:r>
          </w:p>
        </w:tc>
        <w:tc>
          <w:tcPr>
            <w:tcW w:w="540" w:type="dxa"/>
            <w:tcBorders>
              <w:top w:val="nil"/>
              <w:bottom w:val="nil"/>
            </w:tcBorders>
            <w:noWrap/>
          </w:tcPr>
          <w:p w14:paraId="5AE8EB9C" w14:textId="32E7FCB5"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Free </w:t>
            </w:r>
          </w:p>
        </w:tc>
        <w:tc>
          <w:tcPr>
            <w:tcW w:w="810" w:type="dxa"/>
            <w:tcBorders>
              <w:top w:val="nil"/>
              <w:bottom w:val="nil"/>
            </w:tcBorders>
          </w:tcPr>
          <w:p w14:paraId="20332CE4" w14:textId="28532C69"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1</w:t>
            </w:r>
          </w:p>
        </w:tc>
      </w:tr>
      <w:tr w:rsidR="00D61398" w:rsidRPr="00A04D02" w14:paraId="0C0269CE" w14:textId="664DFC65" w:rsidTr="00EC4C4F">
        <w:trPr>
          <w:trHeight w:val="2295"/>
        </w:trPr>
        <w:tc>
          <w:tcPr>
            <w:tcW w:w="1530" w:type="dxa"/>
            <w:tcBorders>
              <w:top w:val="nil"/>
              <w:bottom w:val="nil"/>
            </w:tcBorders>
            <w:shd w:val="clear" w:color="auto" w:fill="auto"/>
            <w:noWrap/>
          </w:tcPr>
          <w:p w14:paraId="7F98C0AC" w14:textId="77777777"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nancy due date tracker with contraction timer</w:t>
            </w:r>
          </w:p>
          <w:p w14:paraId="3F40F3C5" w14:textId="130A5FFA"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7.5/March 2020)</w:t>
            </w:r>
          </w:p>
        </w:tc>
        <w:tc>
          <w:tcPr>
            <w:tcW w:w="1170" w:type="dxa"/>
            <w:gridSpan w:val="2"/>
            <w:tcBorders>
              <w:top w:val="nil"/>
              <w:bottom w:val="nil"/>
            </w:tcBorders>
            <w:shd w:val="clear" w:color="auto" w:fill="auto"/>
            <w:noWrap/>
          </w:tcPr>
          <w:p w14:paraId="39D4AC7A" w14:textId="79D4A101" w:rsidR="00D61398" w:rsidRPr="00A04D02" w:rsidRDefault="00D613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nancy apps contraction timer, due date tracker (commercial company)</w:t>
            </w:r>
          </w:p>
        </w:tc>
        <w:tc>
          <w:tcPr>
            <w:tcW w:w="990" w:type="dxa"/>
            <w:tcBorders>
              <w:top w:val="nil"/>
              <w:bottom w:val="nil"/>
            </w:tcBorders>
            <w:shd w:val="clear" w:color="auto" w:fill="auto"/>
            <w:noWrap/>
          </w:tcPr>
          <w:p w14:paraId="50857DAC" w14:textId="7F00EC1F"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droid</w:t>
            </w:r>
          </w:p>
        </w:tc>
        <w:tc>
          <w:tcPr>
            <w:tcW w:w="1530" w:type="dxa"/>
            <w:tcBorders>
              <w:top w:val="nil"/>
              <w:bottom w:val="nil"/>
            </w:tcBorders>
            <w:shd w:val="clear" w:color="auto" w:fill="auto"/>
            <w:noWrap/>
          </w:tcPr>
          <w:p w14:paraId="2C331C0F" w14:textId="2749F339"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pregnancy due date tracker app with multiple tools for expecting mothers.</w:t>
            </w:r>
          </w:p>
        </w:tc>
        <w:tc>
          <w:tcPr>
            <w:tcW w:w="1038" w:type="dxa"/>
            <w:tcBorders>
              <w:top w:val="nil"/>
              <w:bottom w:val="nil"/>
            </w:tcBorders>
          </w:tcPr>
          <w:p w14:paraId="0B5CF8EF" w14:textId="603FA337" w:rsidR="00D61398" w:rsidRPr="00A04D02" w:rsidRDefault="00D61398" w:rsidP="00326C73">
            <w:pPr>
              <w:pStyle w:val="ListParagraph"/>
              <w:numPr>
                <w:ilvl w:val="0"/>
                <w:numId w:val="3"/>
              </w:numPr>
              <w:spacing w:after="0" w:line="240" w:lineRule="auto"/>
              <w:ind w:left="96" w:hanging="90"/>
              <w:rPr>
                <w:rFonts w:ascii="Times New Roman" w:hAnsi="Times New Roman" w:cs="Times New Roman"/>
                <w:sz w:val="16"/>
                <w:szCs w:val="16"/>
              </w:rPr>
            </w:pPr>
            <w:r w:rsidRPr="00A04D02">
              <w:rPr>
                <w:rFonts w:ascii="Times New Roman" w:hAnsi="Times New Roman" w:cs="Times New Roman"/>
                <w:sz w:val="16"/>
                <w:szCs w:val="16"/>
              </w:rPr>
              <w:t>FK</w:t>
            </w:r>
            <w:r w:rsidRPr="00A04D02">
              <w:rPr>
                <w:rFonts w:ascii="Times New Roman" w:eastAsia="Times New Roman" w:hAnsi="Times New Roman" w:cs="Times New Roman"/>
                <w:sz w:val="16"/>
                <w:szCs w:val="16"/>
              </w:rPr>
              <w:t xml:space="preserve"> grade level</w:t>
            </w:r>
            <w:r w:rsidRPr="00A04D02">
              <w:rPr>
                <w:rFonts w:ascii="Times New Roman" w:hAnsi="Times New Roman" w:cs="Times New Roman"/>
                <w:sz w:val="16"/>
                <w:szCs w:val="16"/>
              </w:rPr>
              <w:t>: 10</w:t>
            </w:r>
          </w:p>
          <w:p w14:paraId="5D3AD035" w14:textId="4B4B5C92"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1B85612A" w14:textId="037D6B45"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hAnsi="Times New Roman" w:cs="Times New Roman"/>
                <w:sz w:val="16"/>
                <w:szCs w:val="16"/>
              </w:rPr>
              <w:t>First-trimester screening (blood test)</w:t>
            </w:r>
          </w:p>
          <w:p w14:paraId="7FB11FBE" w14:textId="0C8564C8"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Anatomy ultrasound</w:t>
            </w:r>
          </w:p>
          <w:p w14:paraId="1449F7EA"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ell-free DNA testing/NIPT</w:t>
            </w:r>
          </w:p>
          <w:p w14:paraId="0A7EF299"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FC8267E" w14:textId="77777777" w:rsidR="00D61398" w:rsidRPr="00A04D02" w:rsidRDefault="00D61398" w:rsidP="008B79DE">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6C9FB1BB" w14:textId="0E13FD13"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hAnsi="Times New Roman" w:cs="Times New Roman"/>
                <w:sz w:val="16"/>
                <w:szCs w:val="16"/>
              </w:rPr>
              <w:t>Anatomy u</w:t>
            </w:r>
            <w:r w:rsidRPr="00A04D02">
              <w:rPr>
                <w:rFonts w:ascii="Times New Roman" w:eastAsia="Times New Roman" w:hAnsi="Times New Roman" w:cs="Times New Roman"/>
                <w:sz w:val="16"/>
                <w:szCs w:val="16"/>
              </w:rPr>
              <w:t>ltrasound</w:t>
            </w:r>
          </w:p>
          <w:p w14:paraId="3B0BB032" w14:textId="3188471A"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Cell-free DNA testing/NIPT</w:t>
            </w:r>
          </w:p>
          <w:p w14:paraId="73DA1EEF"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C798EB4" w14:textId="00A6BE76" w:rsidR="00D61398" w:rsidRPr="00A04D02" w:rsidRDefault="00D61398" w:rsidP="001369CF">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7049C26C" w14:textId="3877E4A7" w:rsidR="00D61398" w:rsidRPr="00A04D02" w:rsidRDefault="00D61398" w:rsidP="00326C73">
            <w:pPr>
              <w:pStyle w:val="ListParagraph"/>
              <w:numPr>
                <w:ilvl w:val="0"/>
                <w:numId w:val="6"/>
              </w:numPr>
              <w:spacing w:after="0" w:line="240" w:lineRule="auto"/>
              <w:ind w:left="134" w:hanging="90"/>
              <w:rPr>
                <w:rFonts w:ascii="Times New Roman" w:hAnsi="Times New Roman" w:cs="Times New Roman"/>
                <w:sz w:val="16"/>
                <w:szCs w:val="16"/>
              </w:rPr>
            </w:pPr>
            <w:r w:rsidRPr="00A04D02">
              <w:rPr>
                <w:rFonts w:ascii="Times New Roman" w:hAnsi="Times New Roman" w:cs="Times New Roman"/>
                <w:sz w:val="16"/>
                <w:szCs w:val="16"/>
              </w:rPr>
              <w:t>First-trimester screening (blood test)</w:t>
            </w:r>
          </w:p>
          <w:p w14:paraId="16E11633" w14:textId="28185845" w:rsidR="00D61398" w:rsidRPr="00A04D02" w:rsidRDefault="00D61398" w:rsidP="00326C73">
            <w:pPr>
              <w:pStyle w:val="ListParagraph"/>
              <w:numPr>
                <w:ilvl w:val="0"/>
                <w:numId w:val="6"/>
              </w:numPr>
              <w:spacing w:after="0" w:line="240" w:lineRule="auto"/>
              <w:ind w:left="134" w:hanging="90"/>
              <w:rPr>
                <w:sz w:val="16"/>
                <w:szCs w:val="16"/>
              </w:rPr>
            </w:pPr>
            <w:r w:rsidRPr="00A04D02">
              <w:rPr>
                <w:rFonts w:ascii="Times New Roman" w:eastAsia="Times New Roman" w:hAnsi="Times New Roman" w:cs="Times New Roman"/>
                <w:sz w:val="16"/>
                <w:szCs w:val="16"/>
              </w:rPr>
              <w:t>Anatomy ultrasound</w:t>
            </w:r>
          </w:p>
          <w:p w14:paraId="4A90BE0E" w14:textId="541C8E7B" w:rsidR="00D61398" w:rsidRPr="00A04D02" w:rsidRDefault="00D61398" w:rsidP="00326C73">
            <w:pPr>
              <w:pStyle w:val="ListParagraph"/>
              <w:numPr>
                <w:ilvl w:val="0"/>
                <w:numId w:val="6"/>
              </w:numPr>
              <w:spacing w:after="0" w:line="240" w:lineRule="auto"/>
              <w:ind w:left="134" w:hanging="90"/>
              <w:rPr>
                <w:sz w:val="16"/>
                <w:szCs w:val="16"/>
              </w:rPr>
            </w:pPr>
            <w:r w:rsidRPr="00A04D02">
              <w:rPr>
                <w:rFonts w:ascii="Times New Roman" w:eastAsia="Times New Roman" w:hAnsi="Times New Roman" w:cs="Times New Roman"/>
                <w:sz w:val="16"/>
                <w:szCs w:val="16"/>
              </w:rPr>
              <w:t>Cell-free DNA testing/NIPT</w:t>
            </w:r>
          </w:p>
          <w:p w14:paraId="7A7B582D" w14:textId="77777777" w:rsidR="00D61398" w:rsidRPr="00A04D02" w:rsidRDefault="00D61398" w:rsidP="00326C73">
            <w:pPr>
              <w:pStyle w:val="ListParagraph"/>
              <w:numPr>
                <w:ilvl w:val="0"/>
                <w:numId w:val="6"/>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E6494E9" w14:textId="45723CBB" w:rsidR="00D61398" w:rsidRPr="00A04D02" w:rsidRDefault="00D61398" w:rsidP="005C5EE7">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78C58BB7" w14:textId="0D1A0B15"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blood test)</w:t>
            </w:r>
          </w:p>
          <w:p w14:paraId="43134781" w14:textId="7983D917"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03CEF13A" w14:textId="41D5D32D"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53B1A2DC" w14:textId="62CABF67" w:rsidR="00D61398" w:rsidRPr="00A04D02" w:rsidRDefault="00D61398" w:rsidP="008B79DE">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60C1A132" w14:textId="344237BA" w:rsidR="00D61398" w:rsidRPr="00A04D02" w:rsidRDefault="00D61398" w:rsidP="004E6B83">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05C78BB2"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366AAE4B"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7F51DBBE" w14:textId="00FE2768"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02680D66" w14:textId="44CDA474"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6CD6C1D1" w14:textId="202AD7C6"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7/5.0</w:t>
            </w:r>
          </w:p>
        </w:tc>
        <w:tc>
          <w:tcPr>
            <w:tcW w:w="540" w:type="dxa"/>
            <w:tcBorders>
              <w:top w:val="nil"/>
              <w:bottom w:val="nil"/>
            </w:tcBorders>
            <w:noWrap/>
          </w:tcPr>
          <w:p w14:paraId="05D65EE0" w14:textId="26A49468"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58D8992A" w14:textId="1728E5F9"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2</w:t>
            </w:r>
          </w:p>
        </w:tc>
      </w:tr>
      <w:tr w:rsidR="00D61398" w:rsidRPr="00A04D02" w14:paraId="06E54925" w14:textId="0878BE5F" w:rsidTr="00EC4C4F">
        <w:trPr>
          <w:trHeight w:val="2988"/>
        </w:trPr>
        <w:tc>
          <w:tcPr>
            <w:tcW w:w="1530" w:type="dxa"/>
            <w:tcBorders>
              <w:top w:val="nil"/>
              <w:bottom w:val="nil"/>
            </w:tcBorders>
            <w:shd w:val="clear" w:color="auto" w:fill="auto"/>
            <w:noWrap/>
          </w:tcPr>
          <w:p w14:paraId="7A1E3D75" w14:textId="77777777"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nancy Podcast</w:t>
            </w:r>
          </w:p>
          <w:p w14:paraId="0B0F2261" w14:textId="7BE50084"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2.4.72/November 2019)</w:t>
            </w:r>
          </w:p>
        </w:tc>
        <w:tc>
          <w:tcPr>
            <w:tcW w:w="1170" w:type="dxa"/>
            <w:gridSpan w:val="2"/>
            <w:tcBorders>
              <w:top w:val="nil"/>
              <w:bottom w:val="nil"/>
            </w:tcBorders>
            <w:shd w:val="clear" w:color="auto" w:fill="auto"/>
            <w:noWrap/>
          </w:tcPr>
          <w:p w14:paraId="5EA694D7" w14:textId="09DE3BEB"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nancy Podcast (commercial company)</w:t>
            </w:r>
          </w:p>
        </w:tc>
        <w:tc>
          <w:tcPr>
            <w:tcW w:w="990" w:type="dxa"/>
            <w:tcBorders>
              <w:top w:val="nil"/>
              <w:bottom w:val="nil"/>
            </w:tcBorders>
            <w:shd w:val="clear" w:color="auto" w:fill="auto"/>
            <w:noWrap/>
          </w:tcPr>
          <w:p w14:paraId="648EA64A" w14:textId="75B2CF11"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4F8E501B" w14:textId="2C9A26B4"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streaming app for recorded podcast episodes directly related to pregnancy and access to other resources with extensive prenatal genetic testing information.</w:t>
            </w:r>
          </w:p>
        </w:tc>
        <w:tc>
          <w:tcPr>
            <w:tcW w:w="1038" w:type="dxa"/>
            <w:tcBorders>
              <w:top w:val="nil"/>
              <w:bottom w:val="nil"/>
            </w:tcBorders>
          </w:tcPr>
          <w:p w14:paraId="677B8E9C" w14:textId="3E681622"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0</w:t>
            </w:r>
          </w:p>
          <w:p w14:paraId="6A116A09" w14:textId="252B290E"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4812D2E6" w14:textId="6AEB9073"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47F6C7E2" w14:textId="777777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06263707" w14:textId="4E1C8B9B"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E47C94F" w14:textId="57919AE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233EA17B" w14:textId="14E37C10"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6854CF86" w14:textId="34C5B6EA" w:rsidR="00D61398" w:rsidRPr="00A04D02" w:rsidRDefault="00D61398" w:rsidP="00853E12">
            <w:pPr>
              <w:pStyle w:val="ListParagraph"/>
              <w:spacing w:after="0" w:line="240" w:lineRule="auto"/>
              <w:ind w:left="98"/>
              <w:rPr>
                <w:rFonts w:ascii="Times New Roman" w:eastAsia="Times New Roman" w:hAnsi="Times New Roman" w:cs="Times New Roman"/>
                <w:sz w:val="16"/>
                <w:szCs w:val="16"/>
              </w:rPr>
            </w:pPr>
          </w:p>
          <w:p w14:paraId="21A3F2E1" w14:textId="47E92AE7" w:rsidR="00D61398" w:rsidRPr="00A04D02" w:rsidRDefault="00D61398" w:rsidP="00370CE0">
            <w:pPr>
              <w:spacing w:after="0" w:line="240" w:lineRule="auto"/>
              <w:rPr>
                <w:rFonts w:ascii="Times New Roman" w:eastAsia="Times New Roman" w:hAnsi="Times New Roman" w:cs="Times New Roman"/>
                <w:sz w:val="16"/>
                <w:szCs w:val="16"/>
              </w:rPr>
            </w:pPr>
          </w:p>
        </w:tc>
        <w:tc>
          <w:tcPr>
            <w:tcW w:w="1436" w:type="dxa"/>
            <w:tcBorders>
              <w:top w:val="nil"/>
              <w:bottom w:val="nil"/>
            </w:tcBorders>
          </w:tcPr>
          <w:p w14:paraId="2990D578" w14:textId="219215DE"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312A2989" w14:textId="777777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5B5A6E2" w14:textId="0CE3D4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CVS </w:t>
            </w:r>
          </w:p>
          <w:p w14:paraId="7C8CC525" w14:textId="45FEDEF8"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3D6AC29" w14:textId="6FF24E96"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29A957C3" w14:textId="79EDC1A1" w:rsidR="00D61398" w:rsidRPr="00A04D02" w:rsidRDefault="00D61398" w:rsidP="00F25ABB">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66753617" w14:textId="31BA326F"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3BA22500" w14:textId="2057E191"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55C70D33" w14:textId="501E01CA"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BD97D13" w14:textId="5C95566D"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BDDBE27" w14:textId="362FCC15"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50F6D566" w14:textId="24D4AB7F" w:rsidR="00D61398" w:rsidRPr="00A04D02" w:rsidRDefault="00D61398" w:rsidP="00853E12">
            <w:pPr>
              <w:pStyle w:val="ListParagraph"/>
              <w:spacing w:after="0" w:line="240" w:lineRule="auto"/>
              <w:ind w:left="134"/>
              <w:rPr>
                <w:rFonts w:ascii="Times New Roman" w:eastAsia="Times New Roman" w:hAnsi="Times New Roman" w:cs="Times New Roman"/>
                <w:sz w:val="16"/>
                <w:szCs w:val="16"/>
              </w:rPr>
            </w:pPr>
          </w:p>
          <w:p w14:paraId="6098AC41" w14:textId="398843E9" w:rsidR="00D61398" w:rsidRPr="00A04D02" w:rsidRDefault="00D61398" w:rsidP="00F25ABB">
            <w:pPr>
              <w:pStyle w:val="ListParagraph"/>
              <w:spacing w:after="0" w:line="240" w:lineRule="auto"/>
              <w:ind w:left="112"/>
              <w:rPr>
                <w:rFonts w:ascii="Times New Roman" w:eastAsia="Times New Roman" w:hAnsi="Times New Roman" w:cs="Times New Roman"/>
                <w:sz w:val="16"/>
                <w:szCs w:val="16"/>
              </w:rPr>
            </w:pPr>
          </w:p>
        </w:tc>
        <w:tc>
          <w:tcPr>
            <w:tcW w:w="1394" w:type="dxa"/>
            <w:tcBorders>
              <w:top w:val="nil"/>
              <w:bottom w:val="nil"/>
            </w:tcBorders>
          </w:tcPr>
          <w:p w14:paraId="6B778C36" w14:textId="2B332F12"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0B59A976" w14:textId="77777777"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1F09D89" w14:textId="2109ADB4"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044ADABA" w14:textId="76AC2F11"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009B46A7" w14:textId="5A476C9E"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08692CE2" w14:textId="5FF21569" w:rsidR="00D61398" w:rsidRPr="00A04D02" w:rsidRDefault="00D61398" w:rsidP="00853E12">
            <w:pPr>
              <w:pStyle w:val="ListParagraph"/>
              <w:spacing w:after="0" w:line="240" w:lineRule="auto"/>
              <w:ind w:left="76"/>
              <w:rPr>
                <w:rFonts w:ascii="Times New Roman" w:eastAsia="Times New Roman" w:hAnsi="Times New Roman" w:cs="Times New Roman"/>
                <w:sz w:val="16"/>
                <w:szCs w:val="16"/>
              </w:rPr>
            </w:pPr>
          </w:p>
          <w:p w14:paraId="32CDF412" w14:textId="77777777" w:rsidR="00D61398" w:rsidRPr="00A04D02" w:rsidRDefault="00D61398" w:rsidP="00642271">
            <w:pPr>
              <w:pStyle w:val="ListParagraph"/>
              <w:spacing w:after="0" w:line="240" w:lineRule="auto"/>
              <w:ind w:left="76"/>
              <w:rPr>
                <w:rFonts w:ascii="Times New Roman" w:eastAsia="Times New Roman" w:hAnsi="Times New Roman" w:cs="Times New Roman"/>
                <w:sz w:val="16"/>
                <w:szCs w:val="16"/>
              </w:rPr>
            </w:pPr>
          </w:p>
          <w:p w14:paraId="5C152057" w14:textId="39A8F5F5" w:rsidR="00D61398" w:rsidRPr="00A04D02" w:rsidRDefault="00D61398" w:rsidP="00F25ABB">
            <w:pPr>
              <w:pStyle w:val="ListParagraph"/>
              <w:spacing w:after="0" w:line="240" w:lineRule="auto"/>
              <w:ind w:left="48"/>
              <w:rPr>
                <w:rFonts w:ascii="Times New Roman" w:eastAsia="Times New Roman" w:hAnsi="Times New Roman" w:cs="Times New Roman"/>
                <w:sz w:val="16"/>
                <w:szCs w:val="16"/>
              </w:rPr>
            </w:pPr>
          </w:p>
        </w:tc>
        <w:tc>
          <w:tcPr>
            <w:tcW w:w="1322" w:type="dxa"/>
            <w:tcBorders>
              <w:top w:val="nil"/>
              <w:bottom w:val="nil"/>
            </w:tcBorders>
            <w:shd w:val="clear" w:color="auto" w:fill="auto"/>
          </w:tcPr>
          <w:p w14:paraId="5D0B4D51" w14:textId="65A18261" w:rsidR="00D61398" w:rsidRPr="00A04D02" w:rsidRDefault="00D61398" w:rsidP="00326C73">
            <w:pPr>
              <w:pStyle w:val="ListParagraph"/>
              <w:numPr>
                <w:ilvl w:val="0"/>
                <w:numId w:val="6"/>
              </w:numPr>
              <w:spacing w:after="0" w:line="240" w:lineRule="auto"/>
              <w:ind w:left="80" w:hanging="8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28424A97" w14:textId="47D54D82" w:rsidR="00D61398" w:rsidRPr="00A04D02" w:rsidRDefault="00D61398" w:rsidP="00326C73">
            <w:pPr>
              <w:pStyle w:val="ListParagraph"/>
              <w:numPr>
                <w:ilvl w:val="0"/>
                <w:numId w:val="6"/>
              </w:numPr>
              <w:spacing w:after="0" w:line="240" w:lineRule="auto"/>
              <w:ind w:left="80" w:hanging="8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1868492" w14:textId="644AE50F" w:rsidR="00D61398" w:rsidRPr="00A04D02" w:rsidRDefault="00D61398" w:rsidP="005D1966">
            <w:pPr>
              <w:pStyle w:val="ListParagraph"/>
              <w:spacing w:after="0" w:line="240" w:lineRule="auto"/>
              <w:ind w:left="80"/>
              <w:rPr>
                <w:rFonts w:ascii="Times New Roman" w:eastAsia="Times New Roman" w:hAnsi="Times New Roman" w:cs="Times New Roman"/>
                <w:sz w:val="16"/>
                <w:szCs w:val="16"/>
              </w:rPr>
            </w:pPr>
          </w:p>
        </w:tc>
        <w:tc>
          <w:tcPr>
            <w:tcW w:w="1416" w:type="dxa"/>
            <w:tcBorders>
              <w:top w:val="nil"/>
              <w:bottom w:val="nil"/>
            </w:tcBorders>
            <w:noWrap/>
          </w:tcPr>
          <w:p w14:paraId="5FA36A73"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62D8F175"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10989C26" w14:textId="5A1BF30A"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49AB1FBE" w14:textId="2D2CD49F"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reliable source)</w:t>
            </w:r>
          </w:p>
        </w:tc>
        <w:tc>
          <w:tcPr>
            <w:tcW w:w="834" w:type="dxa"/>
            <w:tcBorders>
              <w:top w:val="nil"/>
              <w:bottom w:val="nil"/>
            </w:tcBorders>
            <w:shd w:val="clear" w:color="auto" w:fill="auto"/>
            <w:noWrap/>
          </w:tcPr>
          <w:p w14:paraId="44ED8FDE" w14:textId="4673F0D6"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68B51B4D" w14:textId="68EB1656"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1B2BFB63" w14:textId="2492DFA5"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7</w:t>
            </w:r>
          </w:p>
        </w:tc>
      </w:tr>
      <w:tr w:rsidR="00D61398" w:rsidRPr="00A04D02" w14:paraId="7D62EC69" w14:textId="0157B346" w:rsidTr="00EC4C4F">
        <w:trPr>
          <w:trHeight w:val="2160"/>
        </w:trPr>
        <w:tc>
          <w:tcPr>
            <w:tcW w:w="1530" w:type="dxa"/>
            <w:tcBorders>
              <w:top w:val="nil"/>
              <w:bottom w:val="nil"/>
            </w:tcBorders>
            <w:shd w:val="clear" w:color="auto" w:fill="auto"/>
            <w:noWrap/>
          </w:tcPr>
          <w:p w14:paraId="783CCA6C" w14:textId="77777777"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 xml:space="preserve">Pregnancy Tracker- Baby Center </w:t>
            </w:r>
          </w:p>
          <w:p w14:paraId="43A836D9" w14:textId="1010B4F1"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3.23.3/February 2020)</w:t>
            </w:r>
          </w:p>
        </w:tc>
        <w:tc>
          <w:tcPr>
            <w:tcW w:w="1170" w:type="dxa"/>
            <w:gridSpan w:val="2"/>
            <w:tcBorders>
              <w:top w:val="nil"/>
              <w:bottom w:val="nil"/>
            </w:tcBorders>
            <w:shd w:val="clear" w:color="auto" w:fill="auto"/>
            <w:noWrap/>
          </w:tcPr>
          <w:p w14:paraId="274D097C" w14:textId="7000589F"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BabyCenter (commercial company)</w:t>
            </w:r>
          </w:p>
        </w:tc>
        <w:tc>
          <w:tcPr>
            <w:tcW w:w="990" w:type="dxa"/>
            <w:tcBorders>
              <w:top w:val="nil"/>
              <w:bottom w:val="nil"/>
            </w:tcBorders>
            <w:shd w:val="clear" w:color="auto" w:fill="auto"/>
            <w:noWrap/>
          </w:tcPr>
          <w:p w14:paraId="04A0ECBA" w14:textId="1CFA0FD1"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p w14:paraId="2CA65438" w14:textId="77777777" w:rsidR="00D61398" w:rsidRPr="00A04D02" w:rsidRDefault="00D61398" w:rsidP="00C77E00">
            <w:pPr>
              <w:spacing w:after="0" w:line="240" w:lineRule="auto"/>
              <w:rPr>
                <w:rFonts w:ascii="Times New Roman" w:eastAsia="Times New Roman" w:hAnsi="Times New Roman" w:cs="Times New Roman"/>
                <w:sz w:val="16"/>
                <w:szCs w:val="16"/>
              </w:rPr>
            </w:pPr>
          </w:p>
          <w:p w14:paraId="112EA73A" w14:textId="77777777" w:rsidR="00D61398" w:rsidRPr="00A04D02" w:rsidRDefault="00D61398" w:rsidP="00C77E00">
            <w:pPr>
              <w:spacing w:after="0" w:line="240" w:lineRule="auto"/>
              <w:rPr>
                <w:rFonts w:ascii="Times New Roman" w:eastAsia="Times New Roman" w:hAnsi="Times New Roman" w:cs="Times New Roman"/>
                <w:sz w:val="16"/>
                <w:szCs w:val="16"/>
              </w:rPr>
            </w:pPr>
          </w:p>
        </w:tc>
        <w:tc>
          <w:tcPr>
            <w:tcW w:w="1530" w:type="dxa"/>
            <w:tcBorders>
              <w:top w:val="nil"/>
              <w:bottom w:val="nil"/>
            </w:tcBorders>
            <w:shd w:val="clear" w:color="auto" w:fill="auto"/>
            <w:noWrap/>
          </w:tcPr>
          <w:p w14:paraId="45D21DA2" w14:textId="10F37CFE" w:rsidR="00D61398" w:rsidRPr="00A04D02" w:rsidRDefault="00D613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 week-by-week app that provides videos educating expecting mothers on pregnancy symptoms, pregnancy care and diet, and information about birth. </w:t>
            </w:r>
          </w:p>
        </w:tc>
        <w:tc>
          <w:tcPr>
            <w:tcW w:w="1038" w:type="dxa"/>
            <w:tcBorders>
              <w:top w:val="nil"/>
              <w:bottom w:val="nil"/>
            </w:tcBorders>
          </w:tcPr>
          <w:p w14:paraId="544B0118" w14:textId="5B79A51C" w:rsidR="00D61398" w:rsidRPr="00A04D02" w:rsidRDefault="00D61398" w:rsidP="00326C73">
            <w:pPr>
              <w:pStyle w:val="ListParagraph"/>
              <w:numPr>
                <w:ilvl w:val="0"/>
                <w:numId w:val="1"/>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1.4</w:t>
            </w:r>
          </w:p>
          <w:p w14:paraId="27808887" w14:textId="03D2B3AA" w:rsidR="00D61398" w:rsidRPr="00A04D02" w:rsidRDefault="00D61398" w:rsidP="005A6FB9">
            <w:pPr>
              <w:pStyle w:val="ListParagraph"/>
              <w:spacing w:after="0" w:line="240" w:lineRule="auto"/>
              <w:ind w:left="104"/>
              <w:rPr>
                <w:sz w:val="16"/>
                <w:szCs w:val="16"/>
              </w:rPr>
            </w:pPr>
          </w:p>
        </w:tc>
        <w:tc>
          <w:tcPr>
            <w:tcW w:w="1440" w:type="dxa"/>
            <w:tcBorders>
              <w:top w:val="nil"/>
              <w:bottom w:val="nil"/>
            </w:tcBorders>
          </w:tcPr>
          <w:p w14:paraId="1BB303C1" w14:textId="5474FFA7" w:rsidR="00D61398" w:rsidRPr="00A04D02" w:rsidRDefault="00D61398" w:rsidP="00326C73">
            <w:pPr>
              <w:pStyle w:val="ListParagraph"/>
              <w:numPr>
                <w:ilvl w:val="0"/>
                <w:numId w:val="1"/>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rrier screening</w:t>
            </w:r>
          </w:p>
          <w:p w14:paraId="3DA3C4D3" w14:textId="77777777" w:rsidR="00D61398" w:rsidRPr="00A04D02" w:rsidRDefault="00D61398" w:rsidP="00326C73">
            <w:pPr>
              <w:pStyle w:val="ListParagraph"/>
              <w:numPr>
                <w:ilvl w:val="0"/>
                <w:numId w:val="1"/>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30D188FE" w14:textId="029BBC9D" w:rsidR="00D61398" w:rsidRPr="00A04D02" w:rsidRDefault="00D61398" w:rsidP="00326C73">
            <w:pPr>
              <w:pStyle w:val="ListParagraph"/>
              <w:numPr>
                <w:ilvl w:val="0"/>
                <w:numId w:val="1"/>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B978B52" w14:textId="777777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60309CE4" w14:textId="77294D9E" w:rsidR="00D61398" w:rsidRPr="00A04D02" w:rsidRDefault="00D61398" w:rsidP="00326C73">
            <w:pPr>
              <w:pStyle w:val="ListParagraph"/>
              <w:numPr>
                <w:ilvl w:val="0"/>
                <w:numId w:val="1"/>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atomy ultrasound </w:t>
            </w:r>
          </w:p>
          <w:p w14:paraId="39648096" w14:textId="77777777" w:rsidR="00D61398" w:rsidRPr="00A04D02" w:rsidRDefault="00D61398" w:rsidP="00326C73">
            <w:pPr>
              <w:pStyle w:val="ListParagraph"/>
              <w:numPr>
                <w:ilvl w:val="0"/>
                <w:numId w:val="1"/>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6CEB0959" w14:textId="77777777" w:rsidR="00D61398" w:rsidRPr="00A04D02" w:rsidRDefault="00D61398" w:rsidP="00326C73">
            <w:pPr>
              <w:pStyle w:val="ListParagraph"/>
              <w:numPr>
                <w:ilvl w:val="0"/>
                <w:numId w:val="1"/>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F17FBA9" w14:textId="7BC8C4BE" w:rsidR="00D61398" w:rsidRPr="00A04D02" w:rsidRDefault="00D61398" w:rsidP="00326C73">
            <w:pPr>
              <w:pStyle w:val="ListParagraph"/>
              <w:numPr>
                <w:ilvl w:val="0"/>
                <w:numId w:val="1"/>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8C7A738" w14:textId="6BE05B29" w:rsidR="00D61398" w:rsidRPr="00A04D02" w:rsidRDefault="00D61398" w:rsidP="008B79DE">
            <w:pPr>
              <w:pStyle w:val="ListParagraph"/>
              <w:spacing w:after="0" w:line="240" w:lineRule="auto"/>
              <w:ind w:left="104"/>
              <w:rPr>
                <w:rFonts w:ascii="Times New Roman" w:eastAsia="Times New Roman" w:hAnsi="Times New Roman" w:cs="Times New Roman"/>
                <w:sz w:val="16"/>
                <w:szCs w:val="16"/>
              </w:rPr>
            </w:pPr>
          </w:p>
        </w:tc>
        <w:tc>
          <w:tcPr>
            <w:tcW w:w="1436" w:type="dxa"/>
            <w:tcBorders>
              <w:top w:val="nil"/>
              <w:bottom w:val="nil"/>
            </w:tcBorders>
          </w:tcPr>
          <w:p w14:paraId="3340577A" w14:textId="77777777" w:rsidR="00D61398" w:rsidRPr="00A04D02" w:rsidRDefault="00D61398" w:rsidP="00326C73">
            <w:pPr>
              <w:pStyle w:val="ListParagraph"/>
              <w:numPr>
                <w:ilvl w:val="0"/>
                <w:numId w:val="1"/>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rrier screening</w:t>
            </w:r>
          </w:p>
          <w:p w14:paraId="4668BA89" w14:textId="77777777" w:rsidR="00D61398" w:rsidRPr="00A04D02" w:rsidRDefault="00D61398" w:rsidP="00326C73">
            <w:pPr>
              <w:pStyle w:val="ListParagraph"/>
              <w:numPr>
                <w:ilvl w:val="0"/>
                <w:numId w:val="1"/>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0CF2B598" w14:textId="60CCA836" w:rsidR="00D61398" w:rsidRPr="00A04D02" w:rsidRDefault="00D61398" w:rsidP="00326C73">
            <w:pPr>
              <w:pStyle w:val="ListParagraph"/>
              <w:numPr>
                <w:ilvl w:val="0"/>
                <w:numId w:val="1"/>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16AF2DFD" w14:textId="13F54BBA" w:rsidR="00D61398" w:rsidRPr="00A04D02" w:rsidRDefault="00D61398" w:rsidP="00326C73">
            <w:pPr>
              <w:pStyle w:val="ListParagraph"/>
              <w:numPr>
                <w:ilvl w:val="0"/>
                <w:numId w:val="1"/>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AC90418" w14:textId="4FE1EDBE" w:rsidR="00D61398" w:rsidRPr="00A04D02" w:rsidRDefault="00D61398" w:rsidP="00326C73">
            <w:pPr>
              <w:pStyle w:val="ListParagraph"/>
              <w:numPr>
                <w:ilvl w:val="0"/>
                <w:numId w:val="1"/>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384532F2" w14:textId="77777777" w:rsidR="00D61398" w:rsidRPr="00A04D02" w:rsidRDefault="00D61398" w:rsidP="00326C73">
            <w:pPr>
              <w:pStyle w:val="ListParagraph"/>
              <w:numPr>
                <w:ilvl w:val="0"/>
                <w:numId w:val="1"/>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7ABC873" w14:textId="77777777" w:rsidR="00D61398" w:rsidRPr="00A04D02" w:rsidRDefault="00D61398" w:rsidP="00326C73">
            <w:pPr>
              <w:pStyle w:val="ListParagraph"/>
              <w:numPr>
                <w:ilvl w:val="0"/>
                <w:numId w:val="1"/>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0E66E13E" w14:textId="7191BE0B" w:rsidR="00D61398" w:rsidRPr="00A04D02" w:rsidRDefault="00D61398" w:rsidP="008B79DE">
            <w:pPr>
              <w:pStyle w:val="ListParagraph"/>
              <w:spacing w:after="0" w:line="240" w:lineRule="auto"/>
              <w:ind w:left="115"/>
              <w:rPr>
                <w:rFonts w:ascii="Times New Roman" w:eastAsia="Times New Roman" w:hAnsi="Times New Roman" w:cs="Times New Roman"/>
                <w:sz w:val="16"/>
                <w:szCs w:val="16"/>
              </w:rPr>
            </w:pPr>
          </w:p>
        </w:tc>
        <w:tc>
          <w:tcPr>
            <w:tcW w:w="1650" w:type="dxa"/>
            <w:tcBorders>
              <w:top w:val="nil"/>
              <w:bottom w:val="nil"/>
            </w:tcBorders>
          </w:tcPr>
          <w:p w14:paraId="5542B476" w14:textId="77777777" w:rsidR="00D61398" w:rsidRPr="00A04D02" w:rsidRDefault="00D61398" w:rsidP="00326C73">
            <w:pPr>
              <w:pStyle w:val="ListParagraph"/>
              <w:numPr>
                <w:ilvl w:val="0"/>
                <w:numId w:val="4"/>
              </w:numPr>
              <w:spacing w:after="0" w:line="240" w:lineRule="auto"/>
              <w:ind w:left="134" w:right="8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rrier screening</w:t>
            </w:r>
          </w:p>
          <w:p w14:paraId="7B11E848" w14:textId="77777777" w:rsidR="00D61398" w:rsidRPr="00A04D02" w:rsidRDefault="00D61398" w:rsidP="00326C73">
            <w:pPr>
              <w:pStyle w:val="ListParagraph"/>
              <w:numPr>
                <w:ilvl w:val="0"/>
                <w:numId w:val="4"/>
              </w:numPr>
              <w:spacing w:after="0" w:line="240" w:lineRule="auto"/>
              <w:ind w:left="134" w:right="62"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3443D447" w14:textId="0D87E9D4" w:rsidR="00D61398" w:rsidRPr="00A04D02" w:rsidRDefault="00D61398" w:rsidP="00326C73">
            <w:pPr>
              <w:pStyle w:val="ListParagraph"/>
              <w:numPr>
                <w:ilvl w:val="0"/>
                <w:numId w:val="4"/>
              </w:numPr>
              <w:spacing w:after="0" w:line="240" w:lineRule="auto"/>
              <w:ind w:left="134" w:right="-10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70A29C11" w14:textId="77777777" w:rsidR="00D61398" w:rsidRPr="00A04D02" w:rsidRDefault="00D61398" w:rsidP="00326C73">
            <w:pPr>
              <w:pStyle w:val="ListParagraph"/>
              <w:numPr>
                <w:ilvl w:val="0"/>
                <w:numId w:val="4"/>
              </w:numPr>
              <w:spacing w:after="0" w:line="240" w:lineRule="auto"/>
              <w:ind w:left="134" w:right="-107"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A6387B3" w14:textId="2A7BBD65" w:rsidR="00D61398" w:rsidRPr="00A04D02" w:rsidRDefault="00D61398" w:rsidP="00326C73">
            <w:pPr>
              <w:pStyle w:val="ListParagraph"/>
              <w:numPr>
                <w:ilvl w:val="0"/>
                <w:numId w:val="4"/>
              </w:numPr>
              <w:spacing w:after="0" w:line="240" w:lineRule="auto"/>
              <w:ind w:left="134" w:right="-25"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atomy ultrasound </w:t>
            </w:r>
          </w:p>
          <w:p w14:paraId="7909150E" w14:textId="036EE208" w:rsidR="00D61398" w:rsidRPr="00A04D02" w:rsidRDefault="00D61398" w:rsidP="00326C73">
            <w:pPr>
              <w:pStyle w:val="ListParagraph"/>
              <w:numPr>
                <w:ilvl w:val="0"/>
                <w:numId w:val="4"/>
              </w:numPr>
              <w:spacing w:after="0" w:line="240" w:lineRule="auto"/>
              <w:ind w:left="134" w:right="62"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1E6A1C92" w14:textId="77777777" w:rsidR="00D61398" w:rsidRPr="00A04D02" w:rsidRDefault="00D61398" w:rsidP="00326C73">
            <w:pPr>
              <w:pStyle w:val="ListParagraph"/>
              <w:numPr>
                <w:ilvl w:val="0"/>
                <w:numId w:val="4"/>
              </w:numPr>
              <w:spacing w:after="0" w:line="240" w:lineRule="auto"/>
              <w:ind w:left="134" w:right="-56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6C79A083" w14:textId="77777777" w:rsidR="00D61398" w:rsidRPr="00A04D02" w:rsidRDefault="00D61398" w:rsidP="00326C73">
            <w:pPr>
              <w:pStyle w:val="ListParagraph"/>
              <w:numPr>
                <w:ilvl w:val="0"/>
                <w:numId w:val="4"/>
              </w:numPr>
              <w:spacing w:after="0" w:line="240" w:lineRule="auto"/>
              <w:ind w:left="134" w:right="-56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1BDBCF75" w14:textId="77777777" w:rsidR="00D61398" w:rsidRPr="00A04D02" w:rsidRDefault="00D61398" w:rsidP="008B79DE">
            <w:pPr>
              <w:pStyle w:val="ListParagraph"/>
              <w:spacing w:after="0" w:line="240" w:lineRule="auto"/>
              <w:ind w:left="134" w:right="-569"/>
              <w:rPr>
                <w:rFonts w:ascii="Times New Roman" w:eastAsia="Times New Roman" w:hAnsi="Times New Roman" w:cs="Times New Roman"/>
                <w:sz w:val="16"/>
                <w:szCs w:val="16"/>
              </w:rPr>
            </w:pPr>
          </w:p>
        </w:tc>
        <w:tc>
          <w:tcPr>
            <w:tcW w:w="1394" w:type="dxa"/>
            <w:tcBorders>
              <w:top w:val="nil"/>
              <w:bottom w:val="nil"/>
            </w:tcBorders>
          </w:tcPr>
          <w:p w14:paraId="57AB0344" w14:textId="77777777" w:rsidR="00D61398" w:rsidRPr="00A04D02" w:rsidRDefault="00D61398" w:rsidP="00326C73">
            <w:pPr>
              <w:pStyle w:val="ListParagraph"/>
              <w:numPr>
                <w:ilvl w:val="0"/>
                <w:numId w:val="1"/>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rrier screening</w:t>
            </w:r>
          </w:p>
          <w:p w14:paraId="56A93E9D" w14:textId="77777777" w:rsidR="00D61398" w:rsidRPr="00A04D02" w:rsidRDefault="00D61398" w:rsidP="00326C73">
            <w:pPr>
              <w:pStyle w:val="ListParagraph"/>
              <w:numPr>
                <w:ilvl w:val="0"/>
                <w:numId w:val="1"/>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044388CC" w14:textId="78DE5F7A" w:rsidR="00D61398" w:rsidRPr="00A04D02" w:rsidRDefault="00D61398" w:rsidP="00326C73">
            <w:pPr>
              <w:pStyle w:val="ListParagraph"/>
              <w:numPr>
                <w:ilvl w:val="0"/>
                <w:numId w:val="1"/>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38AB35B9" w14:textId="77777777" w:rsidR="00D61398" w:rsidRPr="00A04D02" w:rsidRDefault="00D61398" w:rsidP="00326C73">
            <w:pPr>
              <w:pStyle w:val="ListParagraph"/>
              <w:numPr>
                <w:ilvl w:val="0"/>
                <w:numId w:val="1"/>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5D3F0FE" w14:textId="0E52395A" w:rsidR="00D61398" w:rsidRPr="00A04D02" w:rsidRDefault="00D61398" w:rsidP="00326C73">
            <w:pPr>
              <w:pStyle w:val="ListParagraph"/>
              <w:numPr>
                <w:ilvl w:val="0"/>
                <w:numId w:val="1"/>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22443D6B" w14:textId="77777777" w:rsidR="00D61398" w:rsidRPr="00A04D02" w:rsidRDefault="00D61398" w:rsidP="00326C73">
            <w:pPr>
              <w:pStyle w:val="ListParagraph"/>
              <w:numPr>
                <w:ilvl w:val="0"/>
                <w:numId w:val="1"/>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ED0FF97" w14:textId="77777777" w:rsidR="00D61398" w:rsidRPr="00A04D02" w:rsidRDefault="00D61398" w:rsidP="00326C73">
            <w:pPr>
              <w:pStyle w:val="ListParagraph"/>
              <w:numPr>
                <w:ilvl w:val="0"/>
                <w:numId w:val="1"/>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5AB27D5D" w14:textId="77777777" w:rsidR="00D61398" w:rsidRPr="00A04D02" w:rsidRDefault="00D61398" w:rsidP="008B79DE">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7371A8B6" w14:textId="77777777" w:rsidR="00D61398" w:rsidRPr="00A04D02" w:rsidRDefault="00D61398" w:rsidP="00326C73">
            <w:pPr>
              <w:pStyle w:val="ListParagraph"/>
              <w:numPr>
                <w:ilvl w:val="0"/>
                <w:numId w:val="5"/>
              </w:numPr>
              <w:spacing w:after="0" w:line="240" w:lineRule="auto"/>
              <w:ind w:left="6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rrier screening</w:t>
            </w:r>
          </w:p>
          <w:p w14:paraId="6A62422E" w14:textId="77777777" w:rsidR="00D61398" w:rsidRPr="00A04D02" w:rsidRDefault="00D61398" w:rsidP="00326C73">
            <w:pPr>
              <w:pStyle w:val="ListParagraph"/>
              <w:numPr>
                <w:ilvl w:val="0"/>
                <w:numId w:val="5"/>
              </w:numPr>
              <w:spacing w:after="0" w:line="240" w:lineRule="auto"/>
              <w:ind w:left="6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Expanded carrier screening</w:t>
            </w:r>
          </w:p>
          <w:p w14:paraId="0E752470" w14:textId="05974C26" w:rsidR="00D61398" w:rsidRPr="00A04D02" w:rsidRDefault="00D61398" w:rsidP="00326C73">
            <w:pPr>
              <w:pStyle w:val="ListParagraph"/>
              <w:numPr>
                <w:ilvl w:val="0"/>
                <w:numId w:val="5"/>
              </w:numPr>
              <w:spacing w:after="0" w:line="240" w:lineRule="auto"/>
              <w:ind w:left="6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5000AB14" w14:textId="77777777" w:rsidR="00D61398" w:rsidRPr="00A04D02" w:rsidRDefault="00D61398" w:rsidP="00326C73">
            <w:pPr>
              <w:pStyle w:val="ListParagraph"/>
              <w:numPr>
                <w:ilvl w:val="0"/>
                <w:numId w:val="5"/>
              </w:numPr>
              <w:spacing w:after="0" w:line="240" w:lineRule="auto"/>
              <w:ind w:left="6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5691C67C" w14:textId="0013AFF7" w:rsidR="00D61398" w:rsidRPr="00A04D02" w:rsidRDefault="00D61398" w:rsidP="00326C73">
            <w:pPr>
              <w:pStyle w:val="ListParagraph"/>
              <w:numPr>
                <w:ilvl w:val="0"/>
                <w:numId w:val="5"/>
              </w:numPr>
              <w:spacing w:after="0" w:line="240" w:lineRule="auto"/>
              <w:ind w:left="6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7CDD4411" w14:textId="77777777" w:rsidR="00D61398" w:rsidRPr="00A04D02" w:rsidRDefault="00D61398" w:rsidP="00326C73">
            <w:pPr>
              <w:pStyle w:val="ListParagraph"/>
              <w:numPr>
                <w:ilvl w:val="0"/>
                <w:numId w:val="5"/>
              </w:numPr>
              <w:spacing w:after="0" w:line="240" w:lineRule="auto"/>
              <w:ind w:left="6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2D92F838" w14:textId="77777777" w:rsidR="00D61398" w:rsidRPr="00A04D02" w:rsidRDefault="00D61398" w:rsidP="00326C73">
            <w:pPr>
              <w:pStyle w:val="ListParagraph"/>
              <w:numPr>
                <w:ilvl w:val="0"/>
                <w:numId w:val="5"/>
              </w:numPr>
              <w:spacing w:after="0" w:line="240" w:lineRule="auto"/>
              <w:ind w:left="69"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0C804C07" w14:textId="274CAF78" w:rsidR="00D61398" w:rsidRPr="00A04D02" w:rsidRDefault="00D61398" w:rsidP="00C152D6">
            <w:pPr>
              <w:pStyle w:val="ListParagraph"/>
              <w:spacing w:after="0" w:line="240" w:lineRule="auto"/>
              <w:ind w:left="69"/>
              <w:rPr>
                <w:rFonts w:ascii="Times New Roman" w:eastAsia="Times New Roman" w:hAnsi="Times New Roman" w:cs="Times New Roman"/>
                <w:sz w:val="16"/>
                <w:szCs w:val="16"/>
              </w:rPr>
            </w:pPr>
          </w:p>
        </w:tc>
        <w:tc>
          <w:tcPr>
            <w:tcW w:w="1416" w:type="dxa"/>
            <w:tcBorders>
              <w:top w:val="nil"/>
              <w:bottom w:val="nil"/>
            </w:tcBorders>
            <w:noWrap/>
          </w:tcPr>
          <w:p w14:paraId="0ADFF801"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4E5472EF" w14:textId="1E3C5044"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0CE4EE66" w14:textId="4C1EA2B2"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5378C270" w14:textId="3B1F889E" w:rsidR="00D61398" w:rsidRPr="00A04D02" w:rsidRDefault="00D61398" w:rsidP="00DC2457">
            <w:pPr>
              <w:pStyle w:val="ListParagraph"/>
              <w:spacing w:after="0" w:line="240" w:lineRule="auto"/>
              <w:ind w:left="78"/>
              <w:rPr>
                <w:rFonts w:ascii="Times New Roman" w:eastAsia="Times New Roman" w:hAnsi="Times New Roman" w:cs="Times New Roman"/>
                <w:sz w:val="16"/>
                <w:szCs w:val="16"/>
              </w:rPr>
            </w:pPr>
          </w:p>
          <w:p w14:paraId="30F169F5" w14:textId="77777777" w:rsidR="00D61398" w:rsidRPr="00A04D02" w:rsidRDefault="00D61398" w:rsidP="001369CF">
            <w:pPr>
              <w:pStyle w:val="ListParagraph"/>
              <w:spacing w:after="0" w:line="240" w:lineRule="auto"/>
              <w:ind w:left="78"/>
              <w:rPr>
                <w:rFonts w:ascii="Times New Roman" w:eastAsia="Times New Roman" w:hAnsi="Times New Roman" w:cs="Times New Roman"/>
                <w:sz w:val="16"/>
                <w:szCs w:val="16"/>
              </w:rPr>
            </w:pPr>
          </w:p>
        </w:tc>
        <w:tc>
          <w:tcPr>
            <w:tcW w:w="1260" w:type="dxa"/>
            <w:tcBorders>
              <w:top w:val="nil"/>
              <w:bottom w:val="nil"/>
            </w:tcBorders>
            <w:shd w:val="clear" w:color="auto" w:fill="auto"/>
          </w:tcPr>
          <w:p w14:paraId="387AA56F" w14:textId="5AC81721"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reliable source)</w:t>
            </w:r>
          </w:p>
        </w:tc>
        <w:tc>
          <w:tcPr>
            <w:tcW w:w="834" w:type="dxa"/>
            <w:tcBorders>
              <w:top w:val="nil"/>
              <w:bottom w:val="nil"/>
            </w:tcBorders>
            <w:shd w:val="clear" w:color="auto" w:fill="auto"/>
            <w:noWrap/>
          </w:tcPr>
          <w:p w14:paraId="54296D76" w14:textId="492C4207"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54593569" w14:textId="41EDD5BE"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1C8541A6" w14:textId="0E899705"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20</w:t>
            </w:r>
          </w:p>
        </w:tc>
      </w:tr>
      <w:tr w:rsidR="00D61398" w:rsidRPr="00A04D02" w14:paraId="1C8B5332" w14:textId="3F344024" w:rsidTr="00EC4C4F">
        <w:trPr>
          <w:trHeight w:val="1394"/>
        </w:trPr>
        <w:tc>
          <w:tcPr>
            <w:tcW w:w="1530" w:type="dxa"/>
            <w:tcBorders>
              <w:top w:val="nil"/>
              <w:bottom w:val="nil"/>
            </w:tcBorders>
            <w:shd w:val="clear" w:color="auto" w:fill="auto"/>
            <w:noWrap/>
          </w:tcPr>
          <w:p w14:paraId="1B6A5489" w14:textId="3AF6DCB1"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nancy Tracker!</w:t>
            </w:r>
          </w:p>
          <w:p w14:paraId="48A18769" w14:textId="46F66074"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0.20180307-1/March 2018)</w:t>
            </w:r>
          </w:p>
        </w:tc>
        <w:tc>
          <w:tcPr>
            <w:tcW w:w="1170" w:type="dxa"/>
            <w:gridSpan w:val="2"/>
            <w:tcBorders>
              <w:top w:val="nil"/>
              <w:bottom w:val="nil"/>
            </w:tcBorders>
            <w:shd w:val="clear" w:color="auto" w:fill="auto"/>
            <w:noWrap/>
          </w:tcPr>
          <w:p w14:paraId="77D4A8C6" w14:textId="20CA90E9"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evenlogics, INC. (commercial company)</w:t>
            </w:r>
          </w:p>
        </w:tc>
        <w:tc>
          <w:tcPr>
            <w:tcW w:w="990" w:type="dxa"/>
            <w:tcBorders>
              <w:top w:val="nil"/>
              <w:bottom w:val="nil"/>
            </w:tcBorders>
            <w:shd w:val="clear" w:color="auto" w:fill="auto"/>
            <w:noWrap/>
          </w:tcPr>
          <w:p w14:paraId="3B400383" w14:textId="12DBE699"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21D3955A" w14:textId="7C0B96F9"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daily pregnancy app with multiple resources for expecting mothers.</w:t>
            </w:r>
          </w:p>
        </w:tc>
        <w:tc>
          <w:tcPr>
            <w:tcW w:w="1038" w:type="dxa"/>
            <w:tcBorders>
              <w:top w:val="nil"/>
              <w:bottom w:val="nil"/>
            </w:tcBorders>
          </w:tcPr>
          <w:p w14:paraId="0A7068F5" w14:textId="3820024F"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8.9</w:t>
            </w:r>
          </w:p>
          <w:p w14:paraId="3281578E" w14:textId="45432F5D"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4D157297" w14:textId="21E4022C"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tc>
        <w:tc>
          <w:tcPr>
            <w:tcW w:w="1436" w:type="dxa"/>
            <w:tcBorders>
              <w:top w:val="nil"/>
              <w:bottom w:val="nil"/>
            </w:tcBorders>
          </w:tcPr>
          <w:p w14:paraId="4AD9DCFA" w14:textId="3FB67B09"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tc>
        <w:tc>
          <w:tcPr>
            <w:tcW w:w="1650" w:type="dxa"/>
            <w:tcBorders>
              <w:top w:val="nil"/>
              <w:bottom w:val="nil"/>
            </w:tcBorders>
          </w:tcPr>
          <w:p w14:paraId="22FF3FA9" w14:textId="10960A30"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tc>
        <w:tc>
          <w:tcPr>
            <w:tcW w:w="1394" w:type="dxa"/>
            <w:tcBorders>
              <w:top w:val="nil"/>
              <w:bottom w:val="nil"/>
            </w:tcBorders>
          </w:tcPr>
          <w:p w14:paraId="3539EBE5" w14:textId="622104CA" w:rsidR="00D61398" w:rsidRPr="00A04D02" w:rsidRDefault="00D61398" w:rsidP="00A151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Not reported </w:t>
            </w:r>
          </w:p>
        </w:tc>
        <w:tc>
          <w:tcPr>
            <w:tcW w:w="1322" w:type="dxa"/>
            <w:tcBorders>
              <w:top w:val="nil"/>
              <w:bottom w:val="nil"/>
            </w:tcBorders>
            <w:shd w:val="clear" w:color="auto" w:fill="auto"/>
          </w:tcPr>
          <w:p w14:paraId="0A1B7E32" w14:textId="27C1B1A5" w:rsidR="00D61398" w:rsidRPr="00A04D02" w:rsidRDefault="00D61398" w:rsidP="00A151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23FC31C6"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5BC4FB03" w14:textId="04B82A08" w:rsidR="00D61398" w:rsidRPr="00A04D02" w:rsidRDefault="00D61398" w:rsidP="00EA79E0">
            <w:pPr>
              <w:pStyle w:val="ListParagraph"/>
              <w:spacing w:after="0" w:line="240" w:lineRule="auto"/>
              <w:ind w:left="78"/>
              <w:rPr>
                <w:rFonts w:ascii="Times New Roman" w:eastAsia="Times New Roman" w:hAnsi="Times New Roman" w:cs="Times New Roman"/>
                <w:sz w:val="16"/>
                <w:szCs w:val="16"/>
              </w:rPr>
            </w:pPr>
          </w:p>
        </w:tc>
        <w:tc>
          <w:tcPr>
            <w:tcW w:w="1260" w:type="dxa"/>
            <w:tcBorders>
              <w:top w:val="nil"/>
              <w:bottom w:val="nil"/>
            </w:tcBorders>
            <w:shd w:val="clear" w:color="auto" w:fill="auto"/>
          </w:tcPr>
          <w:p w14:paraId="2EDE7A6F" w14:textId="4EB5293D"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280BADB9" w14:textId="16FBD60A"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4/5</w:t>
            </w:r>
          </w:p>
        </w:tc>
        <w:tc>
          <w:tcPr>
            <w:tcW w:w="540" w:type="dxa"/>
            <w:tcBorders>
              <w:top w:val="nil"/>
              <w:bottom w:val="nil"/>
            </w:tcBorders>
            <w:noWrap/>
          </w:tcPr>
          <w:p w14:paraId="63144AED" w14:textId="564EFF0B"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528D8B51" w14:textId="14395450" w:rsidR="00D61398" w:rsidRPr="00A04D02" w:rsidRDefault="00D61398" w:rsidP="00C77E0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2</w:t>
            </w:r>
          </w:p>
        </w:tc>
      </w:tr>
      <w:tr w:rsidR="00D61398" w:rsidRPr="00A04D02" w14:paraId="1E0284F1" w14:textId="1B2689AE" w:rsidTr="00EC4C4F">
        <w:trPr>
          <w:trHeight w:val="3600"/>
        </w:trPr>
        <w:tc>
          <w:tcPr>
            <w:tcW w:w="1530" w:type="dxa"/>
            <w:tcBorders>
              <w:top w:val="nil"/>
              <w:bottom w:val="nil"/>
            </w:tcBorders>
            <w:shd w:val="clear" w:color="auto" w:fill="auto"/>
            <w:noWrap/>
          </w:tcPr>
          <w:p w14:paraId="2658070F" w14:textId="01BF7F7D"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nancy Tracker</w:t>
            </w:r>
            <w:r w:rsidRPr="00A04D02">
              <w:rPr>
                <w:rFonts w:ascii="Times New Roman" w:eastAsia="Times New Roman" w:hAnsi="Times New Roman" w:cs="Times New Roman"/>
                <w:sz w:val="16"/>
                <w:szCs w:val="16"/>
                <w:vertAlign w:val="superscript"/>
              </w:rPr>
              <w:t>k</w:t>
            </w:r>
          </w:p>
          <w:p w14:paraId="452D829E" w14:textId="613AA7D6" w:rsidR="00D61398" w:rsidRPr="00A04D02" w:rsidRDefault="00D61398" w:rsidP="009B7C24">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4.11/March 2020)</w:t>
            </w:r>
          </w:p>
        </w:tc>
        <w:tc>
          <w:tcPr>
            <w:tcW w:w="1170" w:type="dxa"/>
            <w:gridSpan w:val="2"/>
            <w:tcBorders>
              <w:top w:val="nil"/>
              <w:bottom w:val="nil"/>
            </w:tcBorders>
            <w:shd w:val="clear" w:color="auto" w:fill="auto"/>
            <w:noWrap/>
          </w:tcPr>
          <w:p w14:paraId="7DF8C0DC" w14:textId="577EDBC6"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What to Expect (commercial company)</w:t>
            </w:r>
          </w:p>
        </w:tc>
        <w:tc>
          <w:tcPr>
            <w:tcW w:w="990" w:type="dxa"/>
            <w:tcBorders>
              <w:top w:val="nil"/>
              <w:bottom w:val="nil"/>
            </w:tcBorders>
            <w:shd w:val="clear" w:color="auto" w:fill="auto"/>
            <w:noWrap/>
          </w:tcPr>
          <w:p w14:paraId="1AF13D64" w14:textId="05F6DA9C"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33CCF8A6" w14:textId="01EF9017"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 app with daily tips for expecting mothers including multiple articles and checklists.</w:t>
            </w:r>
          </w:p>
        </w:tc>
        <w:tc>
          <w:tcPr>
            <w:tcW w:w="1038" w:type="dxa"/>
            <w:tcBorders>
              <w:top w:val="nil"/>
              <w:bottom w:val="nil"/>
            </w:tcBorders>
          </w:tcPr>
          <w:p w14:paraId="1E86C6B7" w14:textId="4D39C8CA"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2.2</w:t>
            </w:r>
          </w:p>
          <w:p w14:paraId="0B554DA4" w14:textId="3D7CDBE0"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23F2D524" w14:textId="2A3D24F8"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4B20C4A1" w14:textId="777777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10901BD3" w14:textId="74C1CF7F" w:rsidR="00D61398" w:rsidRPr="00A04D02" w:rsidRDefault="00D61398" w:rsidP="00326C73">
            <w:pPr>
              <w:pStyle w:val="ListParagraph"/>
              <w:numPr>
                <w:ilvl w:val="0"/>
                <w:numId w:val="3"/>
              </w:numPr>
              <w:spacing w:after="0" w:line="240" w:lineRule="auto"/>
              <w:ind w:left="96" w:hanging="90"/>
              <w:rPr>
                <w:rFonts w:ascii="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038824BB"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hAnsi="Times New Roman" w:cs="Times New Roman"/>
                <w:sz w:val="16"/>
                <w:szCs w:val="16"/>
              </w:rPr>
              <w:t xml:space="preserve">Amniocentesis </w:t>
            </w:r>
          </w:p>
          <w:p w14:paraId="44D60E9A"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VS</w:t>
            </w:r>
          </w:p>
          <w:p w14:paraId="596BD18B" w14:textId="3A7A11F7" w:rsidR="00D61398" w:rsidRPr="00A04D02" w:rsidRDefault="00D61398" w:rsidP="00410926">
            <w:pPr>
              <w:pStyle w:val="ListParagraph"/>
              <w:spacing w:after="0" w:line="240" w:lineRule="auto"/>
              <w:ind w:left="98"/>
              <w:rPr>
                <w:rFonts w:ascii="Times New Roman" w:eastAsia="Times New Roman" w:hAnsi="Times New Roman" w:cs="Times New Roman"/>
                <w:sz w:val="16"/>
                <w:szCs w:val="16"/>
              </w:rPr>
            </w:pPr>
          </w:p>
        </w:tc>
        <w:tc>
          <w:tcPr>
            <w:tcW w:w="1436" w:type="dxa"/>
            <w:tcBorders>
              <w:top w:val="nil"/>
              <w:bottom w:val="nil"/>
            </w:tcBorders>
          </w:tcPr>
          <w:p w14:paraId="25FEC78A" w14:textId="108B92B5"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B7F589B"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3A39B2FA"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852A827" w14:textId="13516811"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tc>
        <w:tc>
          <w:tcPr>
            <w:tcW w:w="1650" w:type="dxa"/>
            <w:tcBorders>
              <w:top w:val="nil"/>
              <w:bottom w:val="nil"/>
            </w:tcBorders>
          </w:tcPr>
          <w:p w14:paraId="35121BE2" w14:textId="5BBA0A03"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3F27E86D"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687224F4" w14:textId="66E32D45"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05092345"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2A3709D" w14:textId="2CF9C50C"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36098DCD" w14:textId="71F24B4B" w:rsidR="00D61398" w:rsidRPr="00A04D02" w:rsidRDefault="00D61398" w:rsidP="008E1B63">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06CB9272" w14:textId="40B4C49C"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3C73F237" w14:textId="2E121565"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01CFB859" w14:textId="2948173E"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5DCE119A" w14:textId="45862653"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8DFD9DE" w14:textId="0B873A23"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791BCB4" w14:textId="3B76B805" w:rsidR="00D61398" w:rsidRPr="00A04D02" w:rsidRDefault="00D61398" w:rsidP="0060699E">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4FC2B0A4" w14:textId="578A1D9F" w:rsidR="00D61398" w:rsidRPr="00A04D02" w:rsidRDefault="00D61398" w:rsidP="00326C73">
            <w:pPr>
              <w:pStyle w:val="ListParagraph"/>
              <w:numPr>
                <w:ilvl w:val="0"/>
                <w:numId w:val="6"/>
              </w:numPr>
              <w:spacing w:after="0" w:line="240" w:lineRule="auto"/>
              <w:ind w:left="7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05D25C3F" w14:textId="77777777" w:rsidR="00D61398" w:rsidRPr="00A04D02" w:rsidRDefault="00D61398" w:rsidP="00326C73">
            <w:pPr>
              <w:pStyle w:val="ListParagraph"/>
              <w:numPr>
                <w:ilvl w:val="0"/>
                <w:numId w:val="6"/>
              </w:numPr>
              <w:spacing w:after="0" w:line="240" w:lineRule="auto"/>
              <w:ind w:left="7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1D0106F5" w14:textId="10C60AD2" w:rsidR="00D61398" w:rsidRPr="00A04D02" w:rsidRDefault="00D61398" w:rsidP="00326C73">
            <w:pPr>
              <w:pStyle w:val="ListParagraph"/>
              <w:numPr>
                <w:ilvl w:val="0"/>
                <w:numId w:val="6"/>
              </w:numPr>
              <w:spacing w:after="0" w:line="240" w:lineRule="auto"/>
              <w:ind w:left="71"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tc>
        <w:tc>
          <w:tcPr>
            <w:tcW w:w="1416" w:type="dxa"/>
            <w:tcBorders>
              <w:top w:val="nil"/>
              <w:bottom w:val="nil"/>
            </w:tcBorders>
            <w:noWrap/>
          </w:tcPr>
          <w:p w14:paraId="33C016F0"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42F06938"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Spina bifida)</w:t>
            </w:r>
          </w:p>
          <w:p w14:paraId="09C77BC5"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ickle cell anemia</w:t>
            </w:r>
          </w:p>
          <w:p w14:paraId="5D2D2EDB"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ay-Sachs Disease</w:t>
            </w:r>
          </w:p>
          <w:p w14:paraId="7768E41F"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7A271A2D"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4B749602" w14:textId="7966C3AC"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52AB9C9F" w14:textId="172C3C87"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reliable source)</w:t>
            </w:r>
          </w:p>
        </w:tc>
        <w:tc>
          <w:tcPr>
            <w:tcW w:w="834" w:type="dxa"/>
            <w:tcBorders>
              <w:top w:val="nil"/>
              <w:bottom w:val="nil"/>
            </w:tcBorders>
            <w:shd w:val="clear" w:color="auto" w:fill="auto"/>
            <w:noWrap/>
          </w:tcPr>
          <w:p w14:paraId="1CA46E0F" w14:textId="1505DF1F"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6B1EF74F" w14:textId="1D4D7511"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307C973A" w14:textId="7BF012EF"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7</w:t>
            </w:r>
          </w:p>
        </w:tc>
      </w:tr>
      <w:tr w:rsidR="00D61398" w:rsidRPr="00A04D02" w14:paraId="1EBFFE0E" w14:textId="36C25CB2" w:rsidTr="00EC4C4F">
        <w:trPr>
          <w:trHeight w:val="1394"/>
        </w:trPr>
        <w:tc>
          <w:tcPr>
            <w:tcW w:w="1530" w:type="dxa"/>
            <w:tcBorders>
              <w:top w:val="nil"/>
              <w:bottom w:val="nil"/>
            </w:tcBorders>
            <w:shd w:val="clear" w:color="auto" w:fill="auto"/>
            <w:noWrap/>
          </w:tcPr>
          <w:p w14:paraId="292541F6" w14:textId="7E821297"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nancy Tracker: Baby stages, calendar &amp; guide</w:t>
            </w:r>
          </w:p>
          <w:p w14:paraId="60C9C5BF" w14:textId="3BA1F94A"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30.0.0/July 2019)</w:t>
            </w:r>
          </w:p>
        </w:tc>
        <w:tc>
          <w:tcPr>
            <w:tcW w:w="1170" w:type="dxa"/>
            <w:gridSpan w:val="2"/>
            <w:tcBorders>
              <w:top w:val="nil"/>
              <w:bottom w:val="nil"/>
            </w:tcBorders>
            <w:shd w:val="clear" w:color="auto" w:fill="auto"/>
            <w:noWrap/>
          </w:tcPr>
          <w:p w14:paraId="37B42BA5" w14:textId="49D76707"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tness Circle (commercial company)</w:t>
            </w:r>
          </w:p>
        </w:tc>
        <w:tc>
          <w:tcPr>
            <w:tcW w:w="990" w:type="dxa"/>
            <w:tcBorders>
              <w:top w:val="nil"/>
              <w:bottom w:val="nil"/>
            </w:tcBorders>
            <w:shd w:val="clear" w:color="auto" w:fill="auto"/>
            <w:noWrap/>
          </w:tcPr>
          <w:p w14:paraId="5FAFE1A6" w14:textId="06E232C2"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droid</w:t>
            </w:r>
          </w:p>
        </w:tc>
        <w:tc>
          <w:tcPr>
            <w:tcW w:w="1530" w:type="dxa"/>
            <w:tcBorders>
              <w:top w:val="nil"/>
              <w:bottom w:val="nil"/>
            </w:tcBorders>
            <w:shd w:val="clear" w:color="auto" w:fill="auto"/>
            <w:noWrap/>
          </w:tcPr>
          <w:p w14:paraId="7970792A" w14:textId="3E8EBBC0"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pregnancy app with multiple features, including a conception calculator and pregnancy articles.</w:t>
            </w:r>
          </w:p>
        </w:tc>
        <w:tc>
          <w:tcPr>
            <w:tcW w:w="1038" w:type="dxa"/>
            <w:tcBorders>
              <w:top w:val="nil"/>
              <w:bottom w:val="nil"/>
            </w:tcBorders>
          </w:tcPr>
          <w:p w14:paraId="3D2A7F29" w14:textId="62293558"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0.4</w:t>
            </w:r>
          </w:p>
          <w:p w14:paraId="40FFA971" w14:textId="7A0BF916"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62D141C8" w14:textId="40D5EE68"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4F25B4C1"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Amniocentesis</w:t>
            </w:r>
          </w:p>
          <w:p w14:paraId="10D58CF2" w14:textId="36860976"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VS</w:t>
            </w:r>
          </w:p>
          <w:p w14:paraId="6AE5349F" w14:textId="349A7CDB" w:rsidR="00D61398" w:rsidRPr="00A04D02" w:rsidRDefault="00D61398" w:rsidP="0060699E">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7620950B" w14:textId="1593699F" w:rsidR="00D61398" w:rsidRPr="00A04D02" w:rsidRDefault="00D61398" w:rsidP="00A151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nil"/>
            </w:tcBorders>
          </w:tcPr>
          <w:p w14:paraId="5347C0EB" w14:textId="19C2FDDD"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5B02CCBE" w14:textId="6342749E" w:rsidR="00D61398" w:rsidRPr="00A04D02" w:rsidRDefault="00D61398" w:rsidP="5314B656">
            <w:pPr>
              <w:spacing w:after="0" w:line="240" w:lineRule="auto"/>
              <w:ind w:left="44" w:hanging="90"/>
              <w:rPr>
                <w:rFonts w:ascii="Times New Roman" w:eastAsia="Times New Roman" w:hAnsi="Times New Roman" w:cs="Times New Roman"/>
                <w:sz w:val="16"/>
                <w:szCs w:val="16"/>
              </w:rPr>
            </w:pPr>
          </w:p>
        </w:tc>
        <w:tc>
          <w:tcPr>
            <w:tcW w:w="1394" w:type="dxa"/>
            <w:tcBorders>
              <w:top w:val="nil"/>
              <w:bottom w:val="nil"/>
            </w:tcBorders>
          </w:tcPr>
          <w:p w14:paraId="157577B5" w14:textId="39B0FB98" w:rsidR="00D61398" w:rsidRPr="00A04D02" w:rsidRDefault="00D61398" w:rsidP="00A151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567E16B2" w14:textId="55B0B8C2" w:rsidR="00D61398" w:rsidRPr="00A04D02" w:rsidRDefault="00D61398" w:rsidP="00A151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56F7A1DA"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3E39907E" w14:textId="3C1C6BBB" w:rsidR="00D61398" w:rsidRPr="00A04D02" w:rsidRDefault="00D61398" w:rsidP="00EA79E0">
            <w:pPr>
              <w:pStyle w:val="ListParagraph"/>
              <w:spacing w:after="0" w:line="240" w:lineRule="auto"/>
              <w:ind w:left="78"/>
              <w:rPr>
                <w:rFonts w:ascii="Times New Roman" w:eastAsia="Times New Roman" w:hAnsi="Times New Roman" w:cs="Times New Roman"/>
                <w:sz w:val="16"/>
                <w:szCs w:val="16"/>
              </w:rPr>
            </w:pPr>
          </w:p>
        </w:tc>
        <w:tc>
          <w:tcPr>
            <w:tcW w:w="1260" w:type="dxa"/>
            <w:tcBorders>
              <w:top w:val="nil"/>
              <w:bottom w:val="nil"/>
            </w:tcBorders>
            <w:shd w:val="clear" w:color="auto" w:fill="auto"/>
          </w:tcPr>
          <w:p w14:paraId="416905D8" w14:textId="395BCFF4"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751201AA" w14:textId="12459158"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3.8/5.0</w:t>
            </w:r>
          </w:p>
        </w:tc>
        <w:tc>
          <w:tcPr>
            <w:tcW w:w="540" w:type="dxa"/>
            <w:tcBorders>
              <w:top w:val="nil"/>
              <w:bottom w:val="nil"/>
            </w:tcBorders>
            <w:noWrap/>
          </w:tcPr>
          <w:p w14:paraId="4ED6BA90" w14:textId="11E59E4F"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Free </w:t>
            </w:r>
          </w:p>
        </w:tc>
        <w:tc>
          <w:tcPr>
            <w:tcW w:w="810" w:type="dxa"/>
            <w:tcBorders>
              <w:top w:val="nil"/>
              <w:bottom w:val="nil"/>
            </w:tcBorders>
          </w:tcPr>
          <w:p w14:paraId="596ADD39" w14:textId="330E4A85"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0</w:t>
            </w:r>
          </w:p>
        </w:tc>
      </w:tr>
      <w:tr w:rsidR="00D61398" w:rsidRPr="00A04D02" w14:paraId="621107FE" w14:textId="73B5B543" w:rsidTr="00EC4C4F">
        <w:trPr>
          <w:trHeight w:val="1530"/>
        </w:trPr>
        <w:tc>
          <w:tcPr>
            <w:tcW w:w="1530" w:type="dxa"/>
            <w:tcBorders>
              <w:top w:val="nil"/>
              <w:bottom w:val="nil"/>
            </w:tcBorders>
            <w:shd w:val="clear" w:color="auto" w:fill="auto"/>
            <w:noWrap/>
          </w:tcPr>
          <w:p w14:paraId="6B3DAB90" w14:textId="3A8A84E1"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Pregnancy View (1.4/March 2016)</w:t>
            </w:r>
          </w:p>
        </w:tc>
        <w:tc>
          <w:tcPr>
            <w:tcW w:w="1170" w:type="dxa"/>
            <w:gridSpan w:val="2"/>
            <w:tcBorders>
              <w:top w:val="nil"/>
              <w:bottom w:val="nil"/>
            </w:tcBorders>
            <w:shd w:val="clear" w:color="auto" w:fill="auto"/>
            <w:noWrap/>
          </w:tcPr>
          <w:p w14:paraId="37EBAAAD" w14:textId="5C3A0E75"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ertility Council (commercial company)</w:t>
            </w:r>
          </w:p>
        </w:tc>
        <w:tc>
          <w:tcPr>
            <w:tcW w:w="990" w:type="dxa"/>
            <w:tcBorders>
              <w:top w:val="nil"/>
              <w:bottom w:val="nil"/>
            </w:tcBorders>
            <w:shd w:val="clear" w:color="auto" w:fill="auto"/>
            <w:noWrap/>
          </w:tcPr>
          <w:p w14:paraId="70770449" w14:textId="6A2D598D"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w:t>
            </w:r>
          </w:p>
        </w:tc>
        <w:tc>
          <w:tcPr>
            <w:tcW w:w="1530" w:type="dxa"/>
            <w:tcBorders>
              <w:top w:val="nil"/>
              <w:bottom w:val="nil"/>
            </w:tcBorders>
            <w:shd w:val="clear" w:color="auto" w:fill="auto"/>
            <w:noWrap/>
          </w:tcPr>
          <w:p w14:paraId="20EC4F25" w14:textId="7E44CABA" w:rsidR="00D61398" w:rsidRPr="00A04D02" w:rsidRDefault="00D613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weekly pregnancy app that gives users insight on their fetus and changes in their body during pregnancy.</w:t>
            </w:r>
          </w:p>
        </w:tc>
        <w:tc>
          <w:tcPr>
            <w:tcW w:w="1038" w:type="dxa"/>
            <w:tcBorders>
              <w:top w:val="nil"/>
              <w:bottom w:val="nil"/>
            </w:tcBorders>
          </w:tcPr>
          <w:p w14:paraId="0914D6E0" w14:textId="5DD6D1D0"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9.1</w:t>
            </w:r>
          </w:p>
          <w:p w14:paraId="33CDA57A" w14:textId="385FC398"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3D8F54ED" w14:textId="5B346BD6"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w:t>
            </w:r>
          </w:p>
          <w:p w14:paraId="3B9FA208"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152FEE54"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4A50434" w14:textId="3C75C263" w:rsidR="00D61398" w:rsidRPr="00A04D02" w:rsidRDefault="00D61398" w:rsidP="0060699E">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699EF67C" w14:textId="66A8655C" w:rsidR="00D61398" w:rsidRPr="00A04D02" w:rsidRDefault="00D61398" w:rsidP="00742060">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nil"/>
            </w:tcBorders>
          </w:tcPr>
          <w:p w14:paraId="6A810D07" w14:textId="3D09763B"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w:t>
            </w:r>
          </w:p>
          <w:p w14:paraId="6E9AF63A" w14:textId="0A61F1AC"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43749C19"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1262EAB6" w14:textId="10CB9EE2" w:rsidR="00D61398" w:rsidRPr="00A04D02" w:rsidRDefault="00D61398" w:rsidP="0060699E">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77D2FEA9" w14:textId="75D165EA" w:rsidR="00D61398" w:rsidRPr="00A04D02" w:rsidRDefault="00D61398" w:rsidP="00A151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7480A296" w14:textId="7D3FC6ED" w:rsidR="00D61398" w:rsidRPr="00A04D02" w:rsidRDefault="00D61398" w:rsidP="00A151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6E100D42"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05EA44D0" w14:textId="09BAA2A5" w:rsidR="00D61398" w:rsidRPr="00A04D02" w:rsidRDefault="00D61398" w:rsidP="00EA79E0">
            <w:pPr>
              <w:pStyle w:val="ListParagraph"/>
              <w:spacing w:after="0" w:line="240" w:lineRule="auto"/>
              <w:ind w:left="78"/>
              <w:rPr>
                <w:rFonts w:ascii="Times New Roman" w:eastAsia="Times New Roman" w:hAnsi="Times New Roman" w:cs="Times New Roman"/>
                <w:sz w:val="16"/>
                <w:szCs w:val="16"/>
              </w:rPr>
            </w:pPr>
          </w:p>
        </w:tc>
        <w:tc>
          <w:tcPr>
            <w:tcW w:w="1260" w:type="dxa"/>
            <w:tcBorders>
              <w:top w:val="nil"/>
              <w:bottom w:val="nil"/>
            </w:tcBorders>
            <w:shd w:val="clear" w:color="auto" w:fill="auto"/>
          </w:tcPr>
          <w:p w14:paraId="075E9DD5" w14:textId="56E9B633"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53D9A5AE" w14:textId="5EFFA714"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2.0/5.0</w:t>
            </w:r>
          </w:p>
        </w:tc>
        <w:tc>
          <w:tcPr>
            <w:tcW w:w="540" w:type="dxa"/>
            <w:tcBorders>
              <w:top w:val="nil"/>
              <w:bottom w:val="nil"/>
            </w:tcBorders>
            <w:noWrap/>
          </w:tcPr>
          <w:p w14:paraId="5FB5F1FB" w14:textId="10B9A154"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1CF7B837" w14:textId="295816CE"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1</w:t>
            </w:r>
          </w:p>
        </w:tc>
      </w:tr>
      <w:tr w:rsidR="00D61398" w:rsidRPr="00A04D02" w14:paraId="362061E4" w14:textId="6662C69B" w:rsidTr="00EC4C4F">
        <w:trPr>
          <w:trHeight w:val="1944"/>
        </w:trPr>
        <w:tc>
          <w:tcPr>
            <w:tcW w:w="1530" w:type="dxa"/>
            <w:tcBorders>
              <w:top w:val="nil"/>
              <w:bottom w:val="nil"/>
            </w:tcBorders>
            <w:shd w:val="clear" w:color="auto" w:fill="auto"/>
            <w:noWrap/>
          </w:tcPr>
          <w:p w14:paraId="3409DDD3" w14:textId="1180CD8D"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nancy Week by week</w:t>
            </w:r>
            <w:r w:rsidRPr="00A04D02">
              <w:rPr>
                <w:rFonts w:ascii="Times New Roman" w:eastAsia="Times New Roman" w:hAnsi="Times New Roman" w:cs="Times New Roman"/>
                <w:sz w:val="16"/>
                <w:szCs w:val="16"/>
                <w:vertAlign w:val="superscript"/>
              </w:rPr>
              <w:t>j</w:t>
            </w:r>
          </w:p>
          <w:p w14:paraId="546A4BBC" w14:textId="4EB8D945" w:rsidR="00D61398" w:rsidRPr="00A04D02" w:rsidRDefault="00D61398" w:rsidP="009B7C24">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4.69.WW/September 2019)</w:t>
            </w:r>
          </w:p>
        </w:tc>
        <w:tc>
          <w:tcPr>
            <w:tcW w:w="1170" w:type="dxa"/>
            <w:gridSpan w:val="2"/>
            <w:tcBorders>
              <w:top w:val="nil"/>
              <w:bottom w:val="nil"/>
            </w:tcBorders>
            <w:shd w:val="clear" w:color="auto" w:fill="auto"/>
            <w:noWrap/>
          </w:tcPr>
          <w:p w14:paraId="0CE848E3" w14:textId="32D67465"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HokkabazSoft (commercial company)</w:t>
            </w:r>
          </w:p>
        </w:tc>
        <w:tc>
          <w:tcPr>
            <w:tcW w:w="990" w:type="dxa"/>
            <w:tcBorders>
              <w:top w:val="nil"/>
              <w:bottom w:val="nil"/>
            </w:tcBorders>
            <w:shd w:val="clear" w:color="auto" w:fill="auto"/>
            <w:noWrap/>
          </w:tcPr>
          <w:p w14:paraId="411B5AE3" w14:textId="41AD2072"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droid</w:t>
            </w:r>
          </w:p>
        </w:tc>
        <w:tc>
          <w:tcPr>
            <w:tcW w:w="1530" w:type="dxa"/>
            <w:tcBorders>
              <w:top w:val="nil"/>
              <w:bottom w:val="nil"/>
            </w:tcBorders>
            <w:shd w:val="clear" w:color="auto" w:fill="auto"/>
            <w:noWrap/>
          </w:tcPr>
          <w:p w14:paraId="517A976C" w14:textId="31A11D57" w:rsidR="00D61398" w:rsidRPr="00A04D02" w:rsidRDefault="00D613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pp that presents crucial information week by week for expectant mothers and provides extensive prenatal genetic testing information.</w:t>
            </w:r>
          </w:p>
        </w:tc>
        <w:tc>
          <w:tcPr>
            <w:tcW w:w="1038" w:type="dxa"/>
            <w:tcBorders>
              <w:top w:val="nil"/>
              <w:bottom w:val="nil"/>
            </w:tcBorders>
          </w:tcPr>
          <w:p w14:paraId="78504432" w14:textId="3AF406E1"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8.3</w:t>
            </w:r>
          </w:p>
          <w:p w14:paraId="32732F4F" w14:textId="4CDF68C6"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6B426617" w14:textId="4D269DA4"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First-trimester screening (NT screening)</w:t>
            </w:r>
          </w:p>
          <w:p w14:paraId="199CE793" w14:textId="777777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1FC76D95" w14:textId="7949A926"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ell-free DNA testing/NIPT</w:t>
            </w:r>
          </w:p>
          <w:p w14:paraId="568FE983"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Amniocentesis</w:t>
            </w:r>
          </w:p>
          <w:p w14:paraId="38AADDFE"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70FE5B8" w14:textId="77777777" w:rsidR="00D61398" w:rsidRPr="00A04D02" w:rsidRDefault="00D61398" w:rsidP="0539AECE">
            <w:pPr>
              <w:spacing w:after="0" w:line="240" w:lineRule="auto"/>
              <w:ind w:left="6" w:hanging="90"/>
              <w:rPr>
                <w:rFonts w:ascii="Times New Roman" w:eastAsia="Times New Roman" w:hAnsi="Times New Roman" w:cs="Times New Roman"/>
                <w:sz w:val="16"/>
                <w:szCs w:val="16"/>
              </w:rPr>
            </w:pPr>
          </w:p>
        </w:tc>
        <w:tc>
          <w:tcPr>
            <w:tcW w:w="1436" w:type="dxa"/>
            <w:tcBorders>
              <w:top w:val="nil"/>
              <w:bottom w:val="nil"/>
            </w:tcBorders>
          </w:tcPr>
          <w:p w14:paraId="5F3EEC8C" w14:textId="3DEFBA9D"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First-trimester screening (NT screening)</w:t>
            </w:r>
          </w:p>
          <w:p w14:paraId="60BB8BE6" w14:textId="77777777"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Triple/Quad screening</w:t>
            </w:r>
          </w:p>
          <w:p w14:paraId="40C3AC4B" w14:textId="77777777"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Amniocentesis</w:t>
            </w:r>
          </w:p>
          <w:p w14:paraId="67ECBBBA" w14:textId="15BA5643"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tc>
        <w:tc>
          <w:tcPr>
            <w:tcW w:w="1650" w:type="dxa"/>
            <w:tcBorders>
              <w:top w:val="nil"/>
              <w:bottom w:val="nil"/>
            </w:tcBorders>
          </w:tcPr>
          <w:p w14:paraId="288C07CE" w14:textId="3F812072"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4C1941A" w14:textId="77777777"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Triple/Quad screening</w:t>
            </w:r>
          </w:p>
          <w:p w14:paraId="0B08FA92" w14:textId="77777777"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Amniocentesis</w:t>
            </w:r>
          </w:p>
          <w:p w14:paraId="1F143DE8" w14:textId="77777777"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CVS</w:t>
            </w:r>
          </w:p>
          <w:p w14:paraId="7FEAC062" w14:textId="59C9B98F" w:rsidR="00D61398" w:rsidRPr="00A04D02" w:rsidRDefault="00D61398" w:rsidP="0060699E">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2C14965E" w14:textId="7807FB8F"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615727E" w14:textId="00DE1011" w:rsidR="00D61398" w:rsidRPr="00A04D02" w:rsidRDefault="00D61398" w:rsidP="00326C73">
            <w:pPr>
              <w:pStyle w:val="ListParagraph"/>
              <w:numPr>
                <w:ilvl w:val="0"/>
                <w:numId w:val="6"/>
              </w:numPr>
              <w:spacing w:after="0" w:line="240" w:lineRule="auto"/>
              <w:ind w:left="76" w:hanging="93"/>
              <w:rPr>
                <w:sz w:val="16"/>
                <w:szCs w:val="16"/>
              </w:rPr>
            </w:pPr>
            <w:r w:rsidRPr="00A04D02">
              <w:rPr>
                <w:rFonts w:ascii="Times New Roman" w:eastAsia="Times New Roman" w:hAnsi="Times New Roman" w:cs="Times New Roman"/>
                <w:sz w:val="16"/>
                <w:szCs w:val="16"/>
              </w:rPr>
              <w:t>Triple/Quad screening</w:t>
            </w:r>
          </w:p>
          <w:p w14:paraId="52846FFC" w14:textId="6D9328B9" w:rsidR="00D61398" w:rsidRPr="00A04D02" w:rsidRDefault="00D61398" w:rsidP="00326C73">
            <w:pPr>
              <w:pStyle w:val="ListParagraph"/>
              <w:numPr>
                <w:ilvl w:val="0"/>
                <w:numId w:val="6"/>
              </w:numPr>
              <w:spacing w:after="0" w:line="240" w:lineRule="auto"/>
              <w:ind w:left="76" w:hanging="93"/>
              <w:rPr>
                <w:sz w:val="16"/>
                <w:szCs w:val="16"/>
              </w:rPr>
            </w:pPr>
            <w:r w:rsidRPr="00A04D02">
              <w:rPr>
                <w:rFonts w:ascii="Times New Roman" w:hAnsi="Times New Roman" w:cs="Times New Roman"/>
                <w:sz w:val="16"/>
                <w:szCs w:val="16"/>
              </w:rPr>
              <w:t>Cell-free DNA testing/NIPT</w:t>
            </w:r>
          </w:p>
          <w:p w14:paraId="36235788" w14:textId="4CEA45CC" w:rsidR="00D61398" w:rsidRPr="00A04D02" w:rsidRDefault="00D61398" w:rsidP="00326C73">
            <w:pPr>
              <w:pStyle w:val="ListParagraph"/>
              <w:numPr>
                <w:ilvl w:val="0"/>
                <w:numId w:val="6"/>
              </w:numPr>
              <w:spacing w:after="0" w:line="240" w:lineRule="auto"/>
              <w:ind w:left="76" w:hanging="93"/>
              <w:rPr>
                <w:sz w:val="16"/>
                <w:szCs w:val="16"/>
              </w:rPr>
            </w:pPr>
            <w:r w:rsidRPr="00A04D02">
              <w:rPr>
                <w:rFonts w:ascii="Times New Roman" w:eastAsia="Times New Roman" w:hAnsi="Times New Roman" w:cs="Times New Roman"/>
                <w:sz w:val="16"/>
                <w:szCs w:val="16"/>
              </w:rPr>
              <w:t>Amniocentesis</w:t>
            </w:r>
          </w:p>
          <w:p w14:paraId="40D55F4E" w14:textId="77777777" w:rsidR="00D61398" w:rsidRPr="00A04D02" w:rsidRDefault="00D61398" w:rsidP="00326C73">
            <w:pPr>
              <w:pStyle w:val="ListParagraph"/>
              <w:numPr>
                <w:ilvl w:val="0"/>
                <w:numId w:val="6"/>
              </w:numPr>
              <w:spacing w:after="0" w:line="240" w:lineRule="auto"/>
              <w:ind w:left="76" w:hanging="93"/>
              <w:rPr>
                <w:sz w:val="16"/>
                <w:szCs w:val="16"/>
              </w:rPr>
            </w:pPr>
            <w:r w:rsidRPr="00A04D02">
              <w:rPr>
                <w:rFonts w:ascii="Times New Roman" w:eastAsia="Times New Roman" w:hAnsi="Times New Roman" w:cs="Times New Roman"/>
                <w:sz w:val="16"/>
                <w:szCs w:val="16"/>
              </w:rPr>
              <w:t>CVS</w:t>
            </w:r>
          </w:p>
          <w:p w14:paraId="6BE36C6E" w14:textId="69E14038" w:rsidR="00D61398" w:rsidRPr="00A04D02" w:rsidRDefault="00D61398" w:rsidP="0060699E">
            <w:pPr>
              <w:spacing w:after="0" w:line="240" w:lineRule="auto"/>
              <w:ind w:left="-17"/>
              <w:rPr>
                <w:sz w:val="16"/>
                <w:szCs w:val="16"/>
              </w:rPr>
            </w:pPr>
          </w:p>
        </w:tc>
        <w:tc>
          <w:tcPr>
            <w:tcW w:w="1322" w:type="dxa"/>
            <w:tcBorders>
              <w:top w:val="nil"/>
              <w:bottom w:val="nil"/>
            </w:tcBorders>
            <w:shd w:val="clear" w:color="auto" w:fill="auto"/>
          </w:tcPr>
          <w:p w14:paraId="76643A30" w14:textId="770C1A7C" w:rsidR="00D61398" w:rsidRPr="00A04D02" w:rsidRDefault="00D61398" w:rsidP="00326C73">
            <w:pPr>
              <w:pStyle w:val="ListParagraph"/>
              <w:numPr>
                <w:ilvl w:val="0"/>
                <w:numId w:val="6"/>
              </w:numPr>
              <w:spacing w:after="0" w:line="240" w:lineRule="auto"/>
              <w:ind w:left="78" w:hanging="90"/>
              <w:rPr>
                <w:sz w:val="16"/>
                <w:szCs w:val="16"/>
              </w:rPr>
            </w:pPr>
            <w:r w:rsidRPr="00A04D02">
              <w:rPr>
                <w:rFonts w:ascii="Times New Roman" w:eastAsia="Times New Roman" w:hAnsi="Times New Roman" w:cs="Times New Roman"/>
                <w:sz w:val="16"/>
                <w:szCs w:val="16"/>
              </w:rPr>
              <w:t>First-trimester screening (NT screening)</w:t>
            </w:r>
          </w:p>
          <w:p w14:paraId="4944978B" w14:textId="77777777" w:rsidR="00D61398" w:rsidRPr="00A04D02" w:rsidRDefault="00D61398" w:rsidP="00326C73">
            <w:pPr>
              <w:pStyle w:val="ListParagraph"/>
              <w:numPr>
                <w:ilvl w:val="0"/>
                <w:numId w:val="6"/>
              </w:numPr>
              <w:spacing w:after="0" w:line="240" w:lineRule="auto"/>
              <w:ind w:left="78" w:hanging="90"/>
              <w:rPr>
                <w:sz w:val="16"/>
                <w:szCs w:val="16"/>
              </w:rPr>
            </w:pPr>
            <w:r w:rsidRPr="00A04D02">
              <w:rPr>
                <w:rFonts w:ascii="Times New Roman" w:eastAsia="Times New Roman" w:hAnsi="Times New Roman" w:cs="Times New Roman"/>
                <w:sz w:val="16"/>
                <w:szCs w:val="16"/>
              </w:rPr>
              <w:t>Amniocentesis</w:t>
            </w:r>
          </w:p>
          <w:p w14:paraId="6E2BBDDC" w14:textId="77777777" w:rsidR="00D61398" w:rsidRPr="00A04D02" w:rsidRDefault="00D61398" w:rsidP="00326C73">
            <w:pPr>
              <w:pStyle w:val="ListParagraph"/>
              <w:numPr>
                <w:ilvl w:val="0"/>
                <w:numId w:val="6"/>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0EC3A97B" w14:textId="1BB077A5" w:rsidR="00D61398" w:rsidRPr="00A04D02" w:rsidRDefault="00D61398" w:rsidP="00391079">
            <w:pPr>
              <w:pStyle w:val="ListParagraph"/>
              <w:spacing w:after="0" w:line="240" w:lineRule="auto"/>
              <w:ind w:left="78"/>
              <w:rPr>
                <w:rFonts w:ascii="Times New Roman" w:eastAsia="Times New Roman" w:hAnsi="Times New Roman" w:cs="Times New Roman"/>
                <w:sz w:val="16"/>
                <w:szCs w:val="16"/>
              </w:rPr>
            </w:pPr>
          </w:p>
        </w:tc>
        <w:tc>
          <w:tcPr>
            <w:tcW w:w="1416" w:type="dxa"/>
            <w:tcBorders>
              <w:top w:val="nil"/>
              <w:bottom w:val="nil"/>
            </w:tcBorders>
            <w:noWrap/>
          </w:tcPr>
          <w:p w14:paraId="4819F251"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03498E5B" w14:textId="4FB374CE" w:rsidR="00D61398" w:rsidRPr="00A04D02" w:rsidRDefault="00D61398" w:rsidP="00EA79E0">
            <w:pPr>
              <w:pStyle w:val="ListParagraph"/>
              <w:spacing w:after="0" w:line="240" w:lineRule="auto"/>
              <w:ind w:left="78"/>
              <w:rPr>
                <w:rFonts w:ascii="Times New Roman" w:eastAsia="Times New Roman" w:hAnsi="Times New Roman" w:cs="Times New Roman"/>
                <w:sz w:val="16"/>
                <w:szCs w:val="16"/>
              </w:rPr>
            </w:pPr>
          </w:p>
        </w:tc>
        <w:tc>
          <w:tcPr>
            <w:tcW w:w="1260" w:type="dxa"/>
            <w:tcBorders>
              <w:top w:val="nil"/>
              <w:bottom w:val="nil"/>
            </w:tcBorders>
            <w:shd w:val="clear" w:color="auto" w:fill="auto"/>
          </w:tcPr>
          <w:p w14:paraId="37E6F527" w14:textId="4BD90C79"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3257A693" w14:textId="60C05CAA"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679E11DE" w14:textId="4EAFD660"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766A2416" w14:textId="5C3C24FF"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2</w:t>
            </w:r>
          </w:p>
        </w:tc>
      </w:tr>
      <w:tr w:rsidR="00D61398" w:rsidRPr="00A04D02" w14:paraId="7C7215B2" w14:textId="60F762E4" w:rsidTr="00EC4C4F">
        <w:trPr>
          <w:trHeight w:val="1394"/>
        </w:trPr>
        <w:tc>
          <w:tcPr>
            <w:tcW w:w="1530" w:type="dxa"/>
            <w:tcBorders>
              <w:top w:val="nil"/>
              <w:bottom w:val="nil"/>
            </w:tcBorders>
            <w:shd w:val="clear" w:color="auto" w:fill="auto"/>
            <w:noWrap/>
          </w:tcPr>
          <w:p w14:paraId="6478D894" w14:textId="77777777"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gnancy Week by week 2019</w:t>
            </w:r>
          </w:p>
          <w:p w14:paraId="50D22B6B" w14:textId="37154EB5"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0/October 2019)</w:t>
            </w:r>
          </w:p>
        </w:tc>
        <w:tc>
          <w:tcPr>
            <w:tcW w:w="1170" w:type="dxa"/>
            <w:gridSpan w:val="2"/>
            <w:tcBorders>
              <w:top w:val="nil"/>
              <w:bottom w:val="nil"/>
            </w:tcBorders>
            <w:shd w:val="clear" w:color="auto" w:fill="auto"/>
            <w:noWrap/>
          </w:tcPr>
          <w:p w14:paraId="29D8762C" w14:textId="66038FB7"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Wafae Elkhatiri (commercial company)</w:t>
            </w:r>
          </w:p>
        </w:tc>
        <w:tc>
          <w:tcPr>
            <w:tcW w:w="990" w:type="dxa"/>
            <w:tcBorders>
              <w:top w:val="nil"/>
              <w:bottom w:val="nil"/>
            </w:tcBorders>
            <w:shd w:val="clear" w:color="auto" w:fill="auto"/>
            <w:noWrap/>
          </w:tcPr>
          <w:p w14:paraId="07040F9D" w14:textId="505C87EA"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droid</w:t>
            </w:r>
          </w:p>
        </w:tc>
        <w:tc>
          <w:tcPr>
            <w:tcW w:w="1530" w:type="dxa"/>
            <w:tcBorders>
              <w:top w:val="nil"/>
              <w:bottom w:val="nil"/>
            </w:tcBorders>
            <w:shd w:val="clear" w:color="auto" w:fill="auto"/>
            <w:noWrap/>
          </w:tcPr>
          <w:p w14:paraId="41D7B501" w14:textId="24A430B6"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 week-by-week app for pregnant women that includes information for all stages of pregnancy. </w:t>
            </w:r>
          </w:p>
        </w:tc>
        <w:tc>
          <w:tcPr>
            <w:tcW w:w="1038" w:type="dxa"/>
            <w:tcBorders>
              <w:top w:val="nil"/>
              <w:bottom w:val="nil"/>
            </w:tcBorders>
          </w:tcPr>
          <w:p w14:paraId="24801CF2" w14:textId="50162863" w:rsidR="00D61398" w:rsidRPr="00A04D02" w:rsidRDefault="00D61398" w:rsidP="00326C73">
            <w:pPr>
              <w:pStyle w:val="ListParagraph"/>
              <w:numPr>
                <w:ilvl w:val="0"/>
                <w:numId w:val="3"/>
              </w:numPr>
              <w:spacing w:after="0" w:line="240" w:lineRule="auto"/>
              <w:ind w:left="96" w:hanging="90"/>
              <w:rPr>
                <w:rFonts w:ascii="Times New Roman" w:hAnsi="Times New Roman" w:cs="Times New Roman"/>
                <w:sz w:val="16"/>
                <w:szCs w:val="16"/>
              </w:rPr>
            </w:pPr>
            <w:r w:rsidRPr="00A04D02">
              <w:rPr>
                <w:rFonts w:ascii="Times New Roman" w:hAnsi="Times New Roman" w:cs="Times New Roman"/>
                <w:sz w:val="16"/>
                <w:szCs w:val="16"/>
              </w:rPr>
              <w:t>FK</w:t>
            </w:r>
            <w:r w:rsidRPr="00A04D02">
              <w:rPr>
                <w:rFonts w:ascii="Times New Roman" w:eastAsia="Times New Roman" w:hAnsi="Times New Roman" w:cs="Times New Roman"/>
                <w:sz w:val="16"/>
                <w:szCs w:val="16"/>
              </w:rPr>
              <w:t xml:space="preserve"> grade level</w:t>
            </w:r>
            <w:r w:rsidRPr="00A04D02">
              <w:rPr>
                <w:rFonts w:ascii="Times New Roman" w:hAnsi="Times New Roman" w:cs="Times New Roman"/>
                <w:sz w:val="16"/>
                <w:szCs w:val="16"/>
              </w:rPr>
              <w:t>: 10.9</w:t>
            </w:r>
          </w:p>
          <w:p w14:paraId="718E73F7" w14:textId="31C34381"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010A93ED" w14:textId="3C872B9D"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hAnsi="Times New Roman" w:cs="Times New Roman"/>
                <w:sz w:val="16"/>
                <w:szCs w:val="16"/>
              </w:rPr>
              <w:t xml:space="preserve">(Prenatal) genetic screening in general </w:t>
            </w:r>
          </w:p>
          <w:p w14:paraId="386BE579" w14:textId="22BEF443"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4A5E3EDE"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ell-free DNA testing/NIPT</w:t>
            </w:r>
          </w:p>
          <w:p w14:paraId="5C1ABAF0"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F19F54F"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VS</w:t>
            </w:r>
          </w:p>
          <w:p w14:paraId="0B47BF55" w14:textId="77777777" w:rsidR="00D61398" w:rsidRPr="00A04D02" w:rsidRDefault="00D61398" w:rsidP="009971EF">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6C535B82" w14:textId="739C5134"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First-trimester screening (NT screening)</w:t>
            </w:r>
          </w:p>
          <w:p w14:paraId="22386F21"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w:t>
            </w:r>
          </w:p>
          <w:p w14:paraId="7617FB95" w14:textId="77777777"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CVS</w:t>
            </w:r>
          </w:p>
          <w:p w14:paraId="5A83DCCB" w14:textId="773AB4D6" w:rsidR="00D61398" w:rsidRPr="00A04D02" w:rsidRDefault="00D61398" w:rsidP="009971EF">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4465F45D" w14:textId="20F2FC13"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731D0256" w14:textId="0C5F9A01"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Cell-free DNA testing/NIPT</w:t>
            </w:r>
          </w:p>
          <w:p w14:paraId="49B0B8EE"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809D1AB" w14:textId="77777777"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CVS</w:t>
            </w:r>
          </w:p>
          <w:p w14:paraId="0FBA4B70" w14:textId="35F9C2BE" w:rsidR="00D61398" w:rsidRPr="00A04D02" w:rsidRDefault="00D61398" w:rsidP="00A05117">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78ECCC8B" w14:textId="152A5395" w:rsidR="00D61398" w:rsidRPr="00A04D02" w:rsidRDefault="00D61398" w:rsidP="00E8737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2F6FEDED" w14:textId="13D52A56" w:rsidR="00D61398" w:rsidRPr="00A04D02" w:rsidRDefault="00D61398" w:rsidP="00E8737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6096F59A"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229F52A5"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740779A2" w14:textId="24104102"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5DD22234" w14:textId="462FC435"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61770386" w14:textId="318708D6"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2/5.0</w:t>
            </w:r>
          </w:p>
        </w:tc>
        <w:tc>
          <w:tcPr>
            <w:tcW w:w="540" w:type="dxa"/>
            <w:tcBorders>
              <w:top w:val="nil"/>
              <w:bottom w:val="nil"/>
            </w:tcBorders>
            <w:noWrap/>
          </w:tcPr>
          <w:p w14:paraId="2DCF1554" w14:textId="246ABC95"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0D99AB42" w14:textId="425BE583"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3</w:t>
            </w:r>
          </w:p>
        </w:tc>
      </w:tr>
      <w:tr w:rsidR="00D61398" w:rsidRPr="00A04D02" w14:paraId="707CAD8B" w14:textId="5B4BC211" w:rsidTr="00EC4C4F">
        <w:trPr>
          <w:trHeight w:val="2259"/>
        </w:trPr>
        <w:tc>
          <w:tcPr>
            <w:tcW w:w="1530" w:type="dxa"/>
            <w:tcBorders>
              <w:top w:val="nil"/>
              <w:bottom w:val="nil"/>
            </w:tcBorders>
            <w:shd w:val="clear" w:color="auto" w:fill="auto"/>
            <w:noWrap/>
          </w:tcPr>
          <w:p w14:paraId="2E1012F5" w14:textId="18736B57"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oDaddy (1.0.9/January 2020)</w:t>
            </w:r>
          </w:p>
        </w:tc>
        <w:tc>
          <w:tcPr>
            <w:tcW w:w="1170" w:type="dxa"/>
            <w:gridSpan w:val="2"/>
            <w:tcBorders>
              <w:top w:val="nil"/>
              <w:bottom w:val="nil"/>
            </w:tcBorders>
            <w:shd w:val="clear" w:color="auto" w:fill="auto"/>
            <w:noWrap/>
          </w:tcPr>
          <w:p w14:paraId="39B4123A" w14:textId="10B198B6"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he Prodaddy LLC (commercial company)</w:t>
            </w:r>
          </w:p>
        </w:tc>
        <w:tc>
          <w:tcPr>
            <w:tcW w:w="990" w:type="dxa"/>
            <w:tcBorders>
              <w:top w:val="nil"/>
              <w:bottom w:val="nil"/>
            </w:tcBorders>
            <w:shd w:val="clear" w:color="auto" w:fill="auto"/>
            <w:noWrap/>
          </w:tcPr>
          <w:p w14:paraId="5195870A" w14:textId="45C1D064"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706A7A80" w14:textId="0CEF5C6A" w:rsidR="00D61398" w:rsidRPr="00A04D02" w:rsidRDefault="00D613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pregnancy app designed for fathers that includes weekly tips, product recommendations, information on breastfeeding, and car seats. Weekly tips include baby names and basic doctor visits.</w:t>
            </w:r>
          </w:p>
        </w:tc>
        <w:tc>
          <w:tcPr>
            <w:tcW w:w="1038" w:type="dxa"/>
            <w:tcBorders>
              <w:top w:val="nil"/>
              <w:bottom w:val="nil"/>
            </w:tcBorders>
          </w:tcPr>
          <w:p w14:paraId="7D226DA9" w14:textId="24BA302A"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0.6</w:t>
            </w:r>
          </w:p>
          <w:p w14:paraId="42FF30A8" w14:textId="2B0181F5"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3FEA619B" w14:textId="7ADE28AD"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natal) genetic screening in general</w:t>
            </w:r>
          </w:p>
        </w:tc>
        <w:tc>
          <w:tcPr>
            <w:tcW w:w="1436" w:type="dxa"/>
            <w:tcBorders>
              <w:top w:val="nil"/>
              <w:bottom w:val="nil"/>
            </w:tcBorders>
          </w:tcPr>
          <w:p w14:paraId="1DAF60BC" w14:textId="5360230D" w:rsidR="00D61398" w:rsidRPr="00A04D02" w:rsidRDefault="00D61398" w:rsidP="004044F1">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nil"/>
            </w:tcBorders>
          </w:tcPr>
          <w:p w14:paraId="6C1ED593" w14:textId="07FD56DD"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enatal) genetic screening in general</w:t>
            </w:r>
          </w:p>
        </w:tc>
        <w:tc>
          <w:tcPr>
            <w:tcW w:w="1394" w:type="dxa"/>
            <w:tcBorders>
              <w:top w:val="nil"/>
              <w:bottom w:val="nil"/>
            </w:tcBorders>
          </w:tcPr>
          <w:p w14:paraId="75F45AF7" w14:textId="378B6DB0" w:rsidR="00D61398" w:rsidRPr="00A04D02" w:rsidRDefault="00D61398" w:rsidP="00E8737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3A52AB98" w14:textId="54A7790A" w:rsidR="00D61398" w:rsidRPr="00A04D02" w:rsidRDefault="00D61398" w:rsidP="00E8737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5B3FDBE3"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505E380B"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ickle cell anemia</w:t>
            </w:r>
          </w:p>
          <w:p w14:paraId="444C3D90"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108DB56C" w14:textId="24E36FFF" w:rsidR="00D61398" w:rsidRPr="00A04D02" w:rsidRDefault="00D61398" w:rsidP="005C5E18">
            <w:pPr>
              <w:pStyle w:val="ListParagraph"/>
              <w:spacing w:after="0" w:line="240" w:lineRule="auto"/>
              <w:ind w:left="78"/>
              <w:rPr>
                <w:rFonts w:ascii="Times New Roman" w:eastAsia="Times New Roman" w:hAnsi="Times New Roman" w:cs="Times New Roman"/>
                <w:sz w:val="16"/>
                <w:szCs w:val="16"/>
              </w:rPr>
            </w:pPr>
          </w:p>
        </w:tc>
        <w:tc>
          <w:tcPr>
            <w:tcW w:w="1260" w:type="dxa"/>
            <w:tcBorders>
              <w:top w:val="nil"/>
              <w:bottom w:val="nil"/>
            </w:tcBorders>
            <w:shd w:val="clear" w:color="auto" w:fill="auto"/>
          </w:tcPr>
          <w:p w14:paraId="2775A37D" w14:textId="7783D1BA"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No </w:t>
            </w:r>
          </w:p>
        </w:tc>
        <w:tc>
          <w:tcPr>
            <w:tcW w:w="834" w:type="dxa"/>
            <w:tcBorders>
              <w:top w:val="nil"/>
              <w:bottom w:val="nil"/>
            </w:tcBorders>
            <w:shd w:val="clear" w:color="auto" w:fill="auto"/>
            <w:noWrap/>
          </w:tcPr>
          <w:p w14:paraId="670DAF2D" w14:textId="555915D3"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7/5.0</w:t>
            </w:r>
          </w:p>
        </w:tc>
        <w:tc>
          <w:tcPr>
            <w:tcW w:w="540" w:type="dxa"/>
            <w:tcBorders>
              <w:top w:val="nil"/>
              <w:bottom w:val="nil"/>
            </w:tcBorders>
            <w:noWrap/>
          </w:tcPr>
          <w:p w14:paraId="1306371A" w14:textId="33C75851"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0460DDC5" w14:textId="5A80BA70"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8</w:t>
            </w:r>
          </w:p>
        </w:tc>
      </w:tr>
      <w:tr w:rsidR="00D61398" w:rsidRPr="00A04D02" w14:paraId="7436C4D3" w14:textId="13288F02" w:rsidTr="00EC4C4F">
        <w:trPr>
          <w:trHeight w:val="3240"/>
        </w:trPr>
        <w:tc>
          <w:tcPr>
            <w:tcW w:w="1530" w:type="dxa"/>
            <w:tcBorders>
              <w:top w:val="nil"/>
              <w:bottom w:val="nil"/>
            </w:tcBorders>
            <w:shd w:val="clear" w:color="auto" w:fill="auto"/>
            <w:noWrap/>
          </w:tcPr>
          <w:p w14:paraId="68E79F70" w14:textId="77777777"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 xml:space="preserve">SBL Babies </w:t>
            </w:r>
          </w:p>
          <w:p w14:paraId="407002DB" w14:textId="477945B4"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9/October 2019)</w:t>
            </w:r>
          </w:p>
        </w:tc>
        <w:tc>
          <w:tcPr>
            <w:tcW w:w="1170" w:type="dxa"/>
            <w:gridSpan w:val="2"/>
            <w:tcBorders>
              <w:top w:val="nil"/>
              <w:bottom w:val="nil"/>
            </w:tcBorders>
            <w:shd w:val="clear" w:color="auto" w:fill="auto"/>
            <w:noWrap/>
          </w:tcPr>
          <w:p w14:paraId="7F7AC7E7" w14:textId="77777777"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Sarah Bush Lincoln Health Center </w:t>
            </w:r>
          </w:p>
          <w:p w14:paraId="242A6DCB" w14:textId="0AA8CA7A"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hospital)</w:t>
            </w:r>
          </w:p>
        </w:tc>
        <w:tc>
          <w:tcPr>
            <w:tcW w:w="990" w:type="dxa"/>
            <w:tcBorders>
              <w:top w:val="nil"/>
              <w:bottom w:val="nil"/>
            </w:tcBorders>
            <w:shd w:val="clear" w:color="auto" w:fill="auto"/>
            <w:noWrap/>
          </w:tcPr>
          <w:p w14:paraId="6BE2CBB6" w14:textId="22FDC24B"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052A905D" w14:textId="55B90A43"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week-by-week app that allows users to plan out their pregnancy using checklists and trackers. It provides many articles about pregnancy, labor &amp; delivery, and raising a baby. The pregnancy section has a pregnancy FAQ.</w:t>
            </w:r>
          </w:p>
          <w:p w14:paraId="76ADFD4D" w14:textId="4CF0FBF4"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 </w:t>
            </w:r>
          </w:p>
        </w:tc>
        <w:tc>
          <w:tcPr>
            <w:tcW w:w="1038" w:type="dxa"/>
            <w:tcBorders>
              <w:top w:val="nil"/>
              <w:bottom w:val="nil"/>
            </w:tcBorders>
          </w:tcPr>
          <w:p w14:paraId="6BA3DD7C" w14:textId="6353BB10"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1.1</w:t>
            </w:r>
          </w:p>
          <w:p w14:paraId="643A4620" w14:textId="73E36287"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3DFC10BB" w14:textId="2AE66841"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rrier screening</w:t>
            </w:r>
          </w:p>
          <w:p w14:paraId="53FE9402" w14:textId="6333E0F1"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 trimester screening (NT screening)</w:t>
            </w:r>
          </w:p>
          <w:p w14:paraId="35AC7434" w14:textId="065B053B"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3F2AF2E" w14:textId="09BB7E2D"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61A826C4"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3405430"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0BDB5A4D" w14:textId="77777777" w:rsidR="00D61398" w:rsidRPr="00A04D02" w:rsidRDefault="00D61398" w:rsidP="008A27FD">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62FDB958"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rrier screening</w:t>
            </w:r>
          </w:p>
          <w:p w14:paraId="58376A1C" w14:textId="1419BCAE"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3C93E633" w14:textId="1075C202"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10F308D9" w14:textId="78E43EB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201846D5"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79240207" w14:textId="2CFE7591"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tc>
        <w:tc>
          <w:tcPr>
            <w:tcW w:w="1650" w:type="dxa"/>
            <w:tcBorders>
              <w:top w:val="nil"/>
              <w:bottom w:val="nil"/>
            </w:tcBorders>
          </w:tcPr>
          <w:p w14:paraId="13E534D4"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rrier screening</w:t>
            </w:r>
          </w:p>
          <w:p w14:paraId="65FF37D1" w14:textId="07CD8F7E"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 trimester screening (NT screening)</w:t>
            </w:r>
          </w:p>
          <w:p w14:paraId="326983F4"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B0BD470"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247CF5D4" w14:textId="5F27C17D"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mniocentesis </w:t>
            </w:r>
          </w:p>
          <w:p w14:paraId="0B0D2FE9" w14:textId="459F3A30" w:rsidR="00D61398" w:rsidRPr="00A04D02" w:rsidRDefault="00D61398" w:rsidP="00326C73">
            <w:pPr>
              <w:pStyle w:val="ListParagraph"/>
              <w:numPr>
                <w:ilvl w:val="0"/>
                <w:numId w:val="4"/>
              </w:numPr>
              <w:spacing w:after="0" w:line="240" w:lineRule="auto"/>
              <w:ind w:left="134" w:hanging="90"/>
              <w:rPr>
                <w:sz w:val="16"/>
                <w:szCs w:val="16"/>
              </w:rPr>
            </w:pPr>
            <w:r w:rsidRPr="00A04D02">
              <w:rPr>
                <w:rFonts w:ascii="Times New Roman" w:eastAsia="Times New Roman" w:hAnsi="Times New Roman" w:cs="Times New Roman"/>
                <w:sz w:val="16"/>
                <w:szCs w:val="16"/>
              </w:rPr>
              <w:t>CVS</w:t>
            </w:r>
          </w:p>
          <w:p w14:paraId="13F3AF1A" w14:textId="64FA4D11" w:rsidR="00D61398" w:rsidRPr="00A04D02" w:rsidRDefault="00D61398" w:rsidP="008A27FD">
            <w:pPr>
              <w:pStyle w:val="ListParagraph"/>
              <w:spacing w:after="0" w:line="240" w:lineRule="auto"/>
              <w:ind w:left="134"/>
              <w:rPr>
                <w:rFonts w:ascii="Times New Roman" w:eastAsia="Times New Roman" w:hAnsi="Times New Roman" w:cs="Times New Roman"/>
                <w:sz w:val="16"/>
                <w:szCs w:val="16"/>
              </w:rPr>
            </w:pPr>
          </w:p>
          <w:p w14:paraId="756EC060" w14:textId="77777777" w:rsidR="00D61398" w:rsidRPr="00A04D02" w:rsidRDefault="00D61398" w:rsidP="008A27FD">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6B52A43A" w14:textId="24F636A2" w:rsidR="00D61398" w:rsidRPr="00A04D02" w:rsidRDefault="00D61398" w:rsidP="00326C73">
            <w:pPr>
              <w:pStyle w:val="ListParagraph"/>
              <w:numPr>
                <w:ilvl w:val="0"/>
                <w:numId w:val="3"/>
              </w:numPr>
              <w:spacing w:after="0" w:line="240" w:lineRule="auto"/>
              <w:ind w:left="7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1E226C06" w14:textId="77777777" w:rsidR="00D61398" w:rsidRPr="00A04D02" w:rsidRDefault="00D61398" w:rsidP="00326C73">
            <w:pPr>
              <w:pStyle w:val="ListParagraph"/>
              <w:numPr>
                <w:ilvl w:val="0"/>
                <w:numId w:val="3"/>
              </w:numPr>
              <w:spacing w:after="0" w:line="240" w:lineRule="auto"/>
              <w:ind w:left="7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34D70A34" w14:textId="77777777" w:rsidR="00D61398" w:rsidRPr="00A04D02" w:rsidRDefault="00D61398" w:rsidP="007D4724">
            <w:pPr>
              <w:pStyle w:val="ListParagraph"/>
              <w:spacing w:after="0" w:line="240" w:lineRule="auto"/>
              <w:ind w:left="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6A4E25D7"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rrier screening</w:t>
            </w:r>
          </w:p>
          <w:p w14:paraId="5C73401A"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T screening</w:t>
            </w:r>
          </w:p>
          <w:p w14:paraId="0C397BC3" w14:textId="6CF3EB90"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144D9ACB" w14:textId="149ABD1F"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3817E7BC"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4CB7EF68" w14:textId="77777777"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38AF32F3" w14:textId="77777777" w:rsidR="00D61398" w:rsidRPr="00A04D02" w:rsidRDefault="00D61398" w:rsidP="008A27FD">
            <w:pPr>
              <w:pStyle w:val="ListParagraph"/>
              <w:spacing w:after="0" w:line="240" w:lineRule="auto"/>
              <w:ind w:left="78"/>
              <w:rPr>
                <w:rFonts w:ascii="Times New Roman" w:eastAsia="Times New Roman" w:hAnsi="Times New Roman" w:cs="Times New Roman"/>
                <w:sz w:val="16"/>
                <w:szCs w:val="16"/>
              </w:rPr>
            </w:pPr>
          </w:p>
        </w:tc>
        <w:tc>
          <w:tcPr>
            <w:tcW w:w="1416" w:type="dxa"/>
            <w:tcBorders>
              <w:top w:val="nil"/>
              <w:bottom w:val="nil"/>
            </w:tcBorders>
            <w:noWrap/>
          </w:tcPr>
          <w:p w14:paraId="344267C0" w14:textId="090FD748" w:rsidR="00D61398" w:rsidRPr="00A04D02" w:rsidRDefault="00D61398" w:rsidP="0081197E">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260" w:type="dxa"/>
            <w:tcBorders>
              <w:top w:val="nil"/>
              <w:bottom w:val="nil"/>
            </w:tcBorders>
            <w:shd w:val="clear" w:color="auto" w:fill="auto"/>
          </w:tcPr>
          <w:p w14:paraId="7292F18F" w14:textId="15B55AC4"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0A49FFBA" w14:textId="4C1BB2C0" w:rsidR="00D61398" w:rsidRPr="00A04D02" w:rsidRDefault="00D61398" w:rsidP="009B7C24">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N/A</w:t>
            </w:r>
            <w:r w:rsidRPr="00A04D02">
              <w:rPr>
                <w:rFonts w:ascii="Times New Roman" w:eastAsia="Times New Roman" w:hAnsi="Times New Roman" w:cs="Times New Roman"/>
                <w:sz w:val="16"/>
                <w:szCs w:val="16"/>
                <w:vertAlign w:val="superscript"/>
              </w:rPr>
              <w:t>b</w:t>
            </w:r>
          </w:p>
        </w:tc>
        <w:tc>
          <w:tcPr>
            <w:tcW w:w="540" w:type="dxa"/>
            <w:tcBorders>
              <w:top w:val="nil"/>
              <w:bottom w:val="nil"/>
            </w:tcBorders>
            <w:noWrap/>
          </w:tcPr>
          <w:p w14:paraId="53E430F3" w14:textId="50ADC3D6"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1602FB4C" w14:textId="3DAA7ECC"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4</w:t>
            </w:r>
          </w:p>
        </w:tc>
      </w:tr>
      <w:tr w:rsidR="00D61398" w:rsidRPr="00A04D02" w14:paraId="19FEB75C" w14:textId="0B6F5599" w:rsidTr="00EC4C4F">
        <w:trPr>
          <w:trHeight w:val="1908"/>
        </w:trPr>
        <w:tc>
          <w:tcPr>
            <w:tcW w:w="1530" w:type="dxa"/>
            <w:tcBorders>
              <w:top w:val="nil"/>
              <w:bottom w:val="nil"/>
            </w:tcBorders>
            <w:shd w:val="clear" w:color="auto" w:fill="auto"/>
            <w:noWrap/>
          </w:tcPr>
          <w:p w14:paraId="471A076E" w14:textId="4563B43C"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prout Pregnancy (10.2/January 2020)</w:t>
            </w:r>
          </w:p>
        </w:tc>
        <w:tc>
          <w:tcPr>
            <w:tcW w:w="1170" w:type="dxa"/>
            <w:gridSpan w:val="2"/>
            <w:tcBorders>
              <w:top w:val="nil"/>
              <w:bottom w:val="nil"/>
            </w:tcBorders>
            <w:shd w:val="clear" w:color="auto" w:fill="auto"/>
            <w:noWrap/>
          </w:tcPr>
          <w:p w14:paraId="4C9BD9D5" w14:textId="41935E8E"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Med ART Studios (commercial company)</w:t>
            </w:r>
          </w:p>
        </w:tc>
        <w:tc>
          <w:tcPr>
            <w:tcW w:w="990" w:type="dxa"/>
            <w:tcBorders>
              <w:top w:val="nil"/>
              <w:bottom w:val="nil"/>
            </w:tcBorders>
            <w:shd w:val="clear" w:color="auto" w:fill="auto"/>
            <w:noWrap/>
          </w:tcPr>
          <w:p w14:paraId="6E6BA342" w14:textId="4562045D"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p w14:paraId="3B8DEF00" w14:textId="77777777" w:rsidR="00D61398" w:rsidRPr="00A04D02" w:rsidRDefault="00D61398" w:rsidP="009B7C24">
            <w:pPr>
              <w:spacing w:after="0" w:line="240" w:lineRule="auto"/>
              <w:rPr>
                <w:rFonts w:ascii="Times New Roman" w:eastAsia="Times New Roman" w:hAnsi="Times New Roman" w:cs="Times New Roman"/>
                <w:sz w:val="16"/>
                <w:szCs w:val="16"/>
              </w:rPr>
            </w:pPr>
          </w:p>
        </w:tc>
        <w:tc>
          <w:tcPr>
            <w:tcW w:w="1530" w:type="dxa"/>
            <w:tcBorders>
              <w:top w:val="nil"/>
              <w:bottom w:val="nil"/>
            </w:tcBorders>
            <w:shd w:val="clear" w:color="auto" w:fill="auto"/>
            <w:noWrap/>
          </w:tcPr>
          <w:p w14:paraId="4F16A4BF" w14:textId="71DCE44E" w:rsidR="00D61398" w:rsidRPr="00A04D02" w:rsidRDefault="00D613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 app that features an interactive 3D fetus and weekly, bite-sized information regarding fetal development, and pregnancy symptoms. </w:t>
            </w:r>
          </w:p>
        </w:tc>
        <w:tc>
          <w:tcPr>
            <w:tcW w:w="1038" w:type="dxa"/>
            <w:tcBorders>
              <w:top w:val="nil"/>
              <w:bottom w:val="nil"/>
            </w:tcBorders>
          </w:tcPr>
          <w:p w14:paraId="0E17DBFA" w14:textId="09FE1E7E" w:rsidR="00D61398" w:rsidRPr="00A04D02" w:rsidRDefault="00D61398" w:rsidP="00326C73">
            <w:pPr>
              <w:pStyle w:val="ListParagraph"/>
              <w:numPr>
                <w:ilvl w:val="0"/>
                <w:numId w:val="2"/>
              </w:numPr>
              <w:spacing w:after="0" w:line="240" w:lineRule="auto"/>
              <w:ind w:left="115" w:hanging="101"/>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0.1</w:t>
            </w:r>
          </w:p>
          <w:p w14:paraId="3C7B7309" w14:textId="7547BCAA" w:rsidR="00D61398" w:rsidRPr="00A04D02" w:rsidRDefault="00D61398" w:rsidP="005A6FB9">
            <w:pPr>
              <w:pStyle w:val="ListParagraph"/>
              <w:spacing w:after="0" w:line="240" w:lineRule="auto"/>
              <w:ind w:left="115"/>
              <w:rPr>
                <w:sz w:val="16"/>
                <w:szCs w:val="16"/>
              </w:rPr>
            </w:pPr>
          </w:p>
        </w:tc>
        <w:tc>
          <w:tcPr>
            <w:tcW w:w="1440" w:type="dxa"/>
            <w:tcBorders>
              <w:top w:val="nil"/>
              <w:bottom w:val="nil"/>
            </w:tcBorders>
          </w:tcPr>
          <w:p w14:paraId="51787A34" w14:textId="44DB6488" w:rsidR="00D61398" w:rsidRPr="00A04D02" w:rsidRDefault="00D61398" w:rsidP="00326C73">
            <w:pPr>
              <w:pStyle w:val="ListParagraph"/>
              <w:numPr>
                <w:ilvl w:val="0"/>
                <w:numId w:val="2"/>
              </w:numPr>
              <w:spacing w:after="0" w:line="240" w:lineRule="auto"/>
              <w:ind w:left="115" w:hanging="101"/>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48D8720" w14:textId="1250D241" w:rsidR="00D61398" w:rsidRPr="00A04D02" w:rsidRDefault="00D61398" w:rsidP="00326C73">
            <w:pPr>
              <w:pStyle w:val="ListParagraph"/>
              <w:numPr>
                <w:ilvl w:val="0"/>
                <w:numId w:val="2"/>
              </w:numPr>
              <w:spacing w:after="0" w:line="240" w:lineRule="auto"/>
              <w:ind w:left="115" w:hanging="101"/>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B51453E" w14:textId="77777777" w:rsidR="00D61398" w:rsidRPr="00A04D02" w:rsidRDefault="00D61398" w:rsidP="00326C73">
            <w:pPr>
              <w:pStyle w:val="ListParagraph"/>
              <w:numPr>
                <w:ilvl w:val="0"/>
                <w:numId w:val="2"/>
              </w:numPr>
              <w:spacing w:after="0" w:line="240" w:lineRule="auto"/>
              <w:ind w:left="115" w:hanging="101"/>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32BB13BF" w14:textId="4F0BCEA8" w:rsidR="00D61398" w:rsidRPr="00A04D02" w:rsidRDefault="00D61398" w:rsidP="0539AECE">
            <w:pPr>
              <w:spacing w:after="0" w:line="240" w:lineRule="auto"/>
              <w:ind w:left="6" w:hanging="90"/>
              <w:rPr>
                <w:rFonts w:ascii="Times New Roman" w:eastAsia="Times New Roman" w:hAnsi="Times New Roman" w:cs="Times New Roman"/>
                <w:sz w:val="16"/>
                <w:szCs w:val="16"/>
              </w:rPr>
            </w:pPr>
          </w:p>
        </w:tc>
        <w:tc>
          <w:tcPr>
            <w:tcW w:w="1436" w:type="dxa"/>
            <w:tcBorders>
              <w:top w:val="nil"/>
              <w:bottom w:val="nil"/>
            </w:tcBorders>
          </w:tcPr>
          <w:p w14:paraId="4C9DEE8A" w14:textId="0C4D7B0D" w:rsidR="00D61398" w:rsidRPr="00A04D02" w:rsidRDefault="00D61398" w:rsidP="00326C73">
            <w:pPr>
              <w:pStyle w:val="ListParagraph"/>
              <w:numPr>
                <w:ilvl w:val="0"/>
                <w:numId w:val="4"/>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54CF4BBB" w14:textId="2F991B41" w:rsidR="00D61398" w:rsidRPr="00A04D02" w:rsidRDefault="00D61398" w:rsidP="00326C73">
            <w:pPr>
              <w:pStyle w:val="ListParagraph"/>
              <w:numPr>
                <w:ilvl w:val="0"/>
                <w:numId w:val="4"/>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29DA4F8" w14:textId="2CF52D15" w:rsidR="00D61398" w:rsidRPr="00A04D02" w:rsidRDefault="00D61398" w:rsidP="00326C73">
            <w:pPr>
              <w:pStyle w:val="ListParagraph"/>
              <w:numPr>
                <w:ilvl w:val="0"/>
                <w:numId w:val="4"/>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4DF1507E" w14:textId="1437556E" w:rsidR="00D61398" w:rsidRPr="00A04D02" w:rsidRDefault="00D61398" w:rsidP="008A27FD">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4340D563" w14:textId="3D7E7966"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8F6EA0E"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43CA1B4E"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3DA9BDE7" w14:textId="57C984C2" w:rsidR="00D61398" w:rsidRPr="00A04D02" w:rsidRDefault="00D61398" w:rsidP="008A27FD">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33E70F60" w14:textId="280E8CFB" w:rsidR="00D61398" w:rsidRPr="00A04D02" w:rsidRDefault="00D61398" w:rsidP="00E8737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51434A1B" w14:textId="77777777" w:rsidR="00D61398" w:rsidRPr="00A04D02" w:rsidRDefault="00D61398" w:rsidP="009B7C24">
            <w:p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Not reported </w:t>
            </w:r>
          </w:p>
          <w:p w14:paraId="4245A227" w14:textId="77777777" w:rsidR="00D61398" w:rsidRPr="00A04D02" w:rsidRDefault="00D61398" w:rsidP="00E8737B">
            <w:pPr>
              <w:spacing w:after="0" w:line="240" w:lineRule="auto"/>
              <w:rPr>
                <w:rFonts w:ascii="Times New Roman" w:eastAsia="Times New Roman" w:hAnsi="Times New Roman" w:cs="Times New Roman"/>
                <w:sz w:val="16"/>
                <w:szCs w:val="16"/>
              </w:rPr>
            </w:pPr>
          </w:p>
        </w:tc>
        <w:tc>
          <w:tcPr>
            <w:tcW w:w="1416" w:type="dxa"/>
            <w:tcBorders>
              <w:top w:val="nil"/>
              <w:bottom w:val="nil"/>
            </w:tcBorders>
            <w:noWrap/>
          </w:tcPr>
          <w:p w14:paraId="432AD9A3"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3EF26AD5" w14:textId="77777777" w:rsidR="00D61398" w:rsidRPr="00A04D02" w:rsidRDefault="00D61398" w:rsidP="00326C73">
            <w:pPr>
              <w:pStyle w:val="ListParagraph"/>
              <w:numPr>
                <w:ilvl w:val="0"/>
                <w:numId w:val="4"/>
              </w:numPr>
              <w:spacing w:after="0" w:line="240" w:lineRule="auto"/>
              <w:ind w:left="78" w:hanging="78"/>
              <w:rPr>
                <w:sz w:val="16"/>
                <w:szCs w:val="16"/>
              </w:rPr>
            </w:pPr>
            <w:r w:rsidRPr="00A04D02">
              <w:rPr>
                <w:rFonts w:ascii="Times New Roman" w:eastAsia="Times New Roman" w:hAnsi="Times New Roman" w:cs="Times New Roman"/>
                <w:sz w:val="16"/>
                <w:szCs w:val="16"/>
              </w:rPr>
              <w:t>Neural tube defect (Spina bifida)</w:t>
            </w:r>
          </w:p>
          <w:p w14:paraId="381E1FC5"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ickle cell anemia</w:t>
            </w:r>
          </w:p>
          <w:p w14:paraId="046A8890" w14:textId="31860A8A"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0605C05A" w14:textId="0253B188"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25B0ED7A" w14:textId="5FCE54EB"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7/5.0</w:t>
            </w:r>
          </w:p>
        </w:tc>
        <w:tc>
          <w:tcPr>
            <w:tcW w:w="540" w:type="dxa"/>
            <w:tcBorders>
              <w:top w:val="nil"/>
              <w:bottom w:val="nil"/>
            </w:tcBorders>
            <w:noWrap/>
          </w:tcPr>
          <w:p w14:paraId="0F931E51" w14:textId="099CA327"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493390E5" w14:textId="34FEA881"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3</w:t>
            </w:r>
          </w:p>
        </w:tc>
      </w:tr>
      <w:tr w:rsidR="00D61398" w:rsidRPr="00A04D02" w14:paraId="79CD1240" w14:textId="5A4A7183" w:rsidTr="00EC4C4F">
        <w:trPr>
          <w:trHeight w:val="2718"/>
        </w:trPr>
        <w:tc>
          <w:tcPr>
            <w:tcW w:w="1530" w:type="dxa"/>
            <w:tcBorders>
              <w:top w:val="nil"/>
              <w:bottom w:val="nil"/>
            </w:tcBorders>
            <w:shd w:val="clear" w:color="auto" w:fill="auto"/>
            <w:noWrap/>
          </w:tcPr>
          <w:p w14:paraId="4F630C54" w14:textId="77777777"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ext4baby: Pregnant &amp; New Moms</w:t>
            </w:r>
          </w:p>
          <w:p w14:paraId="60BBEE18" w14:textId="01F0A9A7"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5.1.0.17/November 2016)</w:t>
            </w:r>
          </w:p>
        </w:tc>
        <w:tc>
          <w:tcPr>
            <w:tcW w:w="1170" w:type="dxa"/>
            <w:gridSpan w:val="2"/>
            <w:tcBorders>
              <w:top w:val="nil"/>
              <w:bottom w:val="nil"/>
            </w:tcBorders>
            <w:shd w:val="clear" w:color="auto" w:fill="auto"/>
            <w:noWrap/>
          </w:tcPr>
          <w:p w14:paraId="24A9F7D8" w14:textId="332680D6"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Voxiva, Inc. (commercial company)</w:t>
            </w:r>
          </w:p>
        </w:tc>
        <w:tc>
          <w:tcPr>
            <w:tcW w:w="990" w:type="dxa"/>
            <w:tcBorders>
              <w:top w:val="nil"/>
              <w:bottom w:val="nil"/>
            </w:tcBorders>
            <w:shd w:val="clear" w:color="auto" w:fill="auto"/>
            <w:noWrap/>
          </w:tcPr>
          <w:p w14:paraId="3DBB19D9" w14:textId="3E6E6E04"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4DDB67C2" w14:textId="26625F3A"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 app that presents pregnant women with resources around them with text-based reminders.</w:t>
            </w:r>
          </w:p>
        </w:tc>
        <w:tc>
          <w:tcPr>
            <w:tcW w:w="1038" w:type="dxa"/>
            <w:tcBorders>
              <w:top w:val="nil"/>
              <w:bottom w:val="nil"/>
            </w:tcBorders>
          </w:tcPr>
          <w:p w14:paraId="45370115" w14:textId="7DBD87E2" w:rsidR="00D61398" w:rsidRPr="00A04D02" w:rsidRDefault="00D61398" w:rsidP="00326C73">
            <w:pPr>
              <w:pStyle w:val="ListParagraph"/>
              <w:numPr>
                <w:ilvl w:val="0"/>
                <w:numId w:val="4"/>
              </w:numPr>
              <w:spacing w:after="0" w:line="240" w:lineRule="auto"/>
              <w:ind w:left="96" w:hanging="90"/>
              <w:rPr>
                <w:rFonts w:ascii="Times New Roman" w:hAnsi="Times New Roman" w:cs="Times New Roman"/>
                <w:sz w:val="16"/>
                <w:szCs w:val="16"/>
              </w:rPr>
            </w:pPr>
            <w:r w:rsidRPr="00A04D02">
              <w:rPr>
                <w:rFonts w:ascii="Times New Roman" w:hAnsi="Times New Roman" w:cs="Times New Roman"/>
                <w:sz w:val="16"/>
                <w:szCs w:val="16"/>
              </w:rPr>
              <w:t>FK</w:t>
            </w:r>
            <w:r w:rsidRPr="00A04D02">
              <w:rPr>
                <w:rFonts w:ascii="Times New Roman" w:eastAsia="Times New Roman" w:hAnsi="Times New Roman" w:cs="Times New Roman"/>
                <w:sz w:val="16"/>
                <w:szCs w:val="16"/>
              </w:rPr>
              <w:t xml:space="preserve"> grade level</w:t>
            </w:r>
            <w:r w:rsidRPr="00A04D02">
              <w:rPr>
                <w:rFonts w:ascii="Times New Roman" w:hAnsi="Times New Roman" w:cs="Times New Roman"/>
                <w:sz w:val="16"/>
                <w:szCs w:val="16"/>
              </w:rPr>
              <w:t>: 17.7</w:t>
            </w:r>
          </w:p>
          <w:p w14:paraId="731F583B" w14:textId="5C1DCE0D"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3354904E" w14:textId="4255DD80" w:rsidR="00D61398" w:rsidRPr="00A04D02" w:rsidRDefault="00D61398" w:rsidP="00326C73">
            <w:pPr>
              <w:pStyle w:val="ListParagraph"/>
              <w:numPr>
                <w:ilvl w:val="0"/>
                <w:numId w:val="4"/>
              </w:numPr>
              <w:spacing w:after="0" w:line="240" w:lineRule="auto"/>
              <w:ind w:left="96" w:hanging="90"/>
              <w:rPr>
                <w:sz w:val="16"/>
                <w:szCs w:val="16"/>
              </w:rPr>
            </w:pPr>
            <w:r w:rsidRPr="00A04D02">
              <w:rPr>
                <w:rFonts w:ascii="Times New Roman" w:hAnsi="Times New Roman" w:cs="Times New Roman"/>
                <w:sz w:val="16"/>
                <w:szCs w:val="16"/>
              </w:rPr>
              <w:t>Triple/Quad screening</w:t>
            </w:r>
          </w:p>
          <w:p w14:paraId="499148F3" w14:textId="4A9BDBC8" w:rsidR="00D61398" w:rsidRPr="00A04D02" w:rsidRDefault="00D61398" w:rsidP="00326C73">
            <w:pPr>
              <w:pStyle w:val="ListParagraph"/>
              <w:numPr>
                <w:ilvl w:val="0"/>
                <w:numId w:val="4"/>
              </w:numPr>
              <w:spacing w:after="0" w:line="240" w:lineRule="auto"/>
              <w:ind w:left="96" w:hanging="90"/>
              <w:rPr>
                <w:sz w:val="16"/>
                <w:szCs w:val="16"/>
              </w:rPr>
            </w:pPr>
            <w:r w:rsidRPr="00A04D02">
              <w:rPr>
                <w:rFonts w:ascii="Times New Roman" w:eastAsia="Times New Roman" w:hAnsi="Times New Roman" w:cs="Times New Roman"/>
                <w:sz w:val="16"/>
                <w:szCs w:val="16"/>
              </w:rPr>
              <w:t>Anatomy ultrasound</w:t>
            </w:r>
          </w:p>
          <w:p w14:paraId="04757BFC" w14:textId="77777777" w:rsidR="00D61398" w:rsidRPr="00A04D02" w:rsidRDefault="00D61398" w:rsidP="00326C73">
            <w:pPr>
              <w:pStyle w:val="ListParagraph"/>
              <w:numPr>
                <w:ilvl w:val="0"/>
                <w:numId w:val="4"/>
              </w:numPr>
              <w:spacing w:after="0" w:line="240" w:lineRule="auto"/>
              <w:ind w:left="96" w:hanging="90"/>
              <w:rPr>
                <w:sz w:val="16"/>
                <w:szCs w:val="16"/>
              </w:rPr>
            </w:pPr>
            <w:r w:rsidRPr="00A04D02">
              <w:rPr>
                <w:rFonts w:ascii="Times New Roman" w:eastAsia="Times New Roman" w:hAnsi="Times New Roman" w:cs="Times New Roman"/>
                <w:sz w:val="16"/>
                <w:szCs w:val="16"/>
              </w:rPr>
              <w:t>Amniocentesis</w:t>
            </w:r>
          </w:p>
          <w:p w14:paraId="2A22377C" w14:textId="77777777" w:rsidR="00D61398" w:rsidRPr="00A04D02" w:rsidRDefault="00D61398" w:rsidP="00326C73">
            <w:pPr>
              <w:pStyle w:val="ListParagraph"/>
              <w:numPr>
                <w:ilvl w:val="0"/>
                <w:numId w:val="4"/>
              </w:numPr>
              <w:spacing w:after="0" w:line="240" w:lineRule="auto"/>
              <w:ind w:left="96" w:hanging="90"/>
              <w:rPr>
                <w:sz w:val="16"/>
                <w:szCs w:val="16"/>
              </w:rPr>
            </w:pPr>
            <w:r w:rsidRPr="00A04D02">
              <w:rPr>
                <w:rFonts w:ascii="Times New Roman" w:eastAsia="Times New Roman" w:hAnsi="Times New Roman" w:cs="Times New Roman"/>
                <w:sz w:val="16"/>
                <w:szCs w:val="16"/>
              </w:rPr>
              <w:t>CVS</w:t>
            </w:r>
          </w:p>
          <w:p w14:paraId="75F3A91C" w14:textId="77777777" w:rsidR="00D61398" w:rsidRPr="00A04D02" w:rsidRDefault="00D61398" w:rsidP="009B7C24">
            <w:pPr>
              <w:spacing w:after="0" w:line="240" w:lineRule="auto"/>
              <w:ind w:left="96" w:hanging="90"/>
              <w:rPr>
                <w:rFonts w:ascii="Times New Roman" w:eastAsia="Times New Roman" w:hAnsi="Times New Roman" w:cs="Times New Roman"/>
                <w:sz w:val="16"/>
                <w:szCs w:val="16"/>
              </w:rPr>
            </w:pPr>
          </w:p>
          <w:p w14:paraId="752853B7" w14:textId="77777777" w:rsidR="00D61398" w:rsidRPr="00A04D02" w:rsidRDefault="00D61398" w:rsidP="0539AECE">
            <w:pPr>
              <w:spacing w:after="0" w:line="240" w:lineRule="auto"/>
              <w:ind w:left="6" w:hanging="90"/>
              <w:rPr>
                <w:rFonts w:ascii="Times New Roman" w:eastAsia="Times New Roman" w:hAnsi="Times New Roman" w:cs="Times New Roman"/>
                <w:sz w:val="16"/>
                <w:szCs w:val="16"/>
              </w:rPr>
            </w:pPr>
          </w:p>
        </w:tc>
        <w:tc>
          <w:tcPr>
            <w:tcW w:w="1436" w:type="dxa"/>
            <w:tcBorders>
              <w:top w:val="nil"/>
              <w:bottom w:val="nil"/>
            </w:tcBorders>
          </w:tcPr>
          <w:p w14:paraId="1FAB8864"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129C297D" w14:textId="77777777"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CVS</w:t>
            </w:r>
          </w:p>
          <w:p w14:paraId="2720964F" w14:textId="77777777" w:rsidR="00D61398" w:rsidRPr="00A04D02" w:rsidRDefault="00D61398" w:rsidP="007D4724">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60399FA6" w14:textId="133552AC"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Anatomy ultrasound</w:t>
            </w:r>
          </w:p>
          <w:p w14:paraId="0BF06CFE"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2191F1D1" w14:textId="77777777"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CVS</w:t>
            </w:r>
          </w:p>
          <w:p w14:paraId="28330DDF" w14:textId="77777777" w:rsidR="00D61398" w:rsidRPr="00A04D02" w:rsidRDefault="00D61398" w:rsidP="008A27FD">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49A7EE31" w14:textId="6C5E2AF5" w:rsidR="00D61398" w:rsidRPr="00A04D02" w:rsidRDefault="00D61398" w:rsidP="00E8737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4A69A0E5" w14:textId="73A2F4B5" w:rsidR="00D61398" w:rsidRPr="00A04D02" w:rsidRDefault="00D61398" w:rsidP="00E8737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5C88280F"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5F403538" w14:textId="09C8DDAF"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eural tube defect (general)</w:t>
            </w:r>
          </w:p>
          <w:p w14:paraId="514E5BE3" w14:textId="704B7101"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21 (Down Syndrome)</w:t>
            </w:r>
          </w:p>
        </w:tc>
        <w:tc>
          <w:tcPr>
            <w:tcW w:w="1260" w:type="dxa"/>
            <w:tcBorders>
              <w:top w:val="nil"/>
              <w:bottom w:val="nil"/>
            </w:tcBorders>
            <w:shd w:val="clear" w:color="auto" w:fill="auto"/>
          </w:tcPr>
          <w:p w14:paraId="4628067B" w14:textId="37A655EC"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088D6F8F" w14:textId="033B1056"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3.6/5.0</w:t>
            </w:r>
          </w:p>
        </w:tc>
        <w:tc>
          <w:tcPr>
            <w:tcW w:w="540" w:type="dxa"/>
            <w:tcBorders>
              <w:top w:val="nil"/>
              <w:bottom w:val="nil"/>
            </w:tcBorders>
            <w:noWrap/>
          </w:tcPr>
          <w:p w14:paraId="34FD7061" w14:textId="0BEE5F4E"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74F1A400" w14:textId="33CB9BDF"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3</w:t>
            </w:r>
          </w:p>
        </w:tc>
      </w:tr>
      <w:tr w:rsidR="00D61398" w:rsidRPr="00A04D02" w14:paraId="278CCD05" w14:textId="752D860A" w:rsidTr="00EC4C4F">
        <w:trPr>
          <w:trHeight w:val="3420"/>
        </w:trPr>
        <w:tc>
          <w:tcPr>
            <w:tcW w:w="1530" w:type="dxa"/>
            <w:tcBorders>
              <w:top w:val="nil"/>
              <w:bottom w:val="nil"/>
            </w:tcBorders>
            <w:shd w:val="clear" w:color="auto" w:fill="auto"/>
            <w:noWrap/>
          </w:tcPr>
          <w:p w14:paraId="2EFFEB4E" w14:textId="77777777"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 xml:space="preserve">The Bump </w:t>
            </w:r>
          </w:p>
          <w:p w14:paraId="114B2160" w14:textId="08A92ECF"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5.25.0/February 2020)</w:t>
            </w:r>
          </w:p>
        </w:tc>
        <w:tc>
          <w:tcPr>
            <w:tcW w:w="1170" w:type="dxa"/>
            <w:gridSpan w:val="2"/>
            <w:tcBorders>
              <w:top w:val="nil"/>
              <w:bottom w:val="nil"/>
            </w:tcBorders>
            <w:shd w:val="clear" w:color="auto" w:fill="auto"/>
            <w:noWrap/>
          </w:tcPr>
          <w:p w14:paraId="0A4C20D7" w14:textId="38876207"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he Knot Inc. (commercial company)</w:t>
            </w:r>
          </w:p>
        </w:tc>
        <w:tc>
          <w:tcPr>
            <w:tcW w:w="990" w:type="dxa"/>
            <w:tcBorders>
              <w:top w:val="nil"/>
              <w:bottom w:val="nil"/>
            </w:tcBorders>
            <w:shd w:val="clear" w:color="auto" w:fill="auto"/>
            <w:noWrap/>
          </w:tcPr>
          <w:p w14:paraId="5181A4DB" w14:textId="0B985830"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759E50DA" w14:textId="5B92BBBB"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 weekly pregnancy app that provides users with many articles including prenatal genetic testing information. The app also has articles on diet and lifestyle during pregnancy. </w:t>
            </w:r>
          </w:p>
        </w:tc>
        <w:tc>
          <w:tcPr>
            <w:tcW w:w="1038" w:type="dxa"/>
            <w:tcBorders>
              <w:top w:val="nil"/>
              <w:bottom w:val="nil"/>
            </w:tcBorders>
          </w:tcPr>
          <w:p w14:paraId="7A916D52" w14:textId="4DAA3CCF"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1.4</w:t>
            </w:r>
          </w:p>
          <w:p w14:paraId="7359F174" w14:textId="7E76B225"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77138C76" w14:textId="5B7D5CB2"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rrier screening</w:t>
            </w:r>
          </w:p>
          <w:p w14:paraId="2BC07A91" w14:textId="0F046A2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7985163A" w14:textId="0A2AEC86"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77BDA916" w14:textId="5854F0B9"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atomy ultrasound</w:t>
            </w:r>
          </w:p>
          <w:p w14:paraId="10555D11"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5208607B" w14:textId="01B2A875"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27624C8"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5590BF98" w14:textId="077E55C8" w:rsidR="00D61398" w:rsidRPr="00A04D02" w:rsidRDefault="00D61398" w:rsidP="008A27FD">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142E9281"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rrier screening</w:t>
            </w:r>
          </w:p>
          <w:p w14:paraId="2D4454FE" w14:textId="5559D7CF"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1B71B444" w14:textId="61585EEA"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atomy ultrasound </w:t>
            </w:r>
          </w:p>
          <w:p w14:paraId="2EAEE22C" w14:textId="71654324"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5F51E019"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062789F4" w14:textId="77777777" w:rsidR="00D61398" w:rsidRPr="00A04D02" w:rsidRDefault="00D61398" w:rsidP="00326C73">
            <w:pPr>
              <w:pStyle w:val="ListParagraph"/>
              <w:numPr>
                <w:ilvl w:val="0"/>
                <w:numId w:val="3"/>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D130290" w14:textId="50B8836C" w:rsidR="00D61398" w:rsidRPr="00A04D02" w:rsidRDefault="00D61398" w:rsidP="008A27FD">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2C4903CA"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rrier screening</w:t>
            </w:r>
          </w:p>
          <w:p w14:paraId="7A80BDA7"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48D19266" w14:textId="52C2181B"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atomy ultrasound </w:t>
            </w:r>
          </w:p>
          <w:p w14:paraId="6D85468C" w14:textId="728DE686"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2514D2AF" w14:textId="2CF068EA"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6F4CDFA2"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4D5607B5" w14:textId="09D63865" w:rsidR="00D61398" w:rsidRPr="00A04D02" w:rsidRDefault="00D61398" w:rsidP="008A27FD">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44D9B882" w14:textId="77777777" w:rsidR="00D61398" w:rsidRPr="00A04D02" w:rsidRDefault="00D61398" w:rsidP="00326C73">
            <w:pPr>
              <w:pStyle w:val="ListParagraph"/>
              <w:numPr>
                <w:ilvl w:val="0"/>
                <w:numId w:val="4"/>
              </w:numPr>
              <w:spacing w:after="0" w:line="240" w:lineRule="auto"/>
              <w:ind w:left="7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6F780491" w14:textId="77777777" w:rsidR="00D61398" w:rsidRPr="00A04D02" w:rsidRDefault="00D61398" w:rsidP="00326C73">
            <w:pPr>
              <w:pStyle w:val="ListParagraph"/>
              <w:numPr>
                <w:ilvl w:val="0"/>
                <w:numId w:val="4"/>
              </w:numPr>
              <w:spacing w:after="0" w:line="240" w:lineRule="auto"/>
              <w:ind w:left="7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5D47652" w14:textId="77777777" w:rsidR="00D61398" w:rsidRPr="00A04D02" w:rsidRDefault="00D61398" w:rsidP="00326C73">
            <w:pPr>
              <w:pStyle w:val="ListParagraph"/>
              <w:numPr>
                <w:ilvl w:val="0"/>
                <w:numId w:val="4"/>
              </w:numPr>
              <w:spacing w:after="0" w:line="240" w:lineRule="auto"/>
              <w:ind w:left="7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787289D6" w14:textId="77777777" w:rsidR="00D61398" w:rsidRPr="00A04D02" w:rsidRDefault="00D61398" w:rsidP="0539AECE">
            <w:pPr>
              <w:spacing w:after="0" w:line="240" w:lineRule="auto"/>
              <w:ind w:hanging="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32CBF6C4" w14:textId="3195DDB4" w:rsidR="00D61398" w:rsidRPr="00A04D02" w:rsidRDefault="00D61398" w:rsidP="00326C73">
            <w:pPr>
              <w:pStyle w:val="ListParagraph"/>
              <w:numPr>
                <w:ilvl w:val="0"/>
                <w:numId w:val="3"/>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5D1EC3D6" w14:textId="77777777" w:rsidR="00D61398" w:rsidRPr="00A04D02" w:rsidRDefault="00D61398" w:rsidP="0539AECE">
            <w:pPr>
              <w:spacing w:after="0" w:line="240" w:lineRule="auto"/>
              <w:ind w:left="-21" w:hanging="90"/>
              <w:rPr>
                <w:rFonts w:ascii="Times New Roman" w:eastAsia="Times New Roman" w:hAnsi="Times New Roman" w:cs="Times New Roman"/>
                <w:sz w:val="16"/>
                <w:szCs w:val="16"/>
              </w:rPr>
            </w:pPr>
          </w:p>
        </w:tc>
        <w:tc>
          <w:tcPr>
            <w:tcW w:w="1416" w:type="dxa"/>
            <w:tcBorders>
              <w:top w:val="nil"/>
              <w:bottom w:val="nil"/>
            </w:tcBorders>
            <w:noWrap/>
          </w:tcPr>
          <w:p w14:paraId="3FFE905D"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260F41F6"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Klinefelter Syndrome</w:t>
            </w:r>
          </w:p>
          <w:p w14:paraId="1F677AA3"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Prader-Willi Syndrome</w:t>
            </w:r>
          </w:p>
          <w:p w14:paraId="66118FC5"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ay-Sachs Disease</w:t>
            </w:r>
          </w:p>
          <w:p w14:paraId="70693FE4"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6</w:t>
            </w:r>
          </w:p>
          <w:p w14:paraId="51BA2C63"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249B4C42"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004BD491" w14:textId="54865C35"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urner Syndrome</w:t>
            </w:r>
          </w:p>
        </w:tc>
        <w:tc>
          <w:tcPr>
            <w:tcW w:w="1260" w:type="dxa"/>
            <w:tcBorders>
              <w:top w:val="nil"/>
              <w:bottom w:val="nil"/>
            </w:tcBorders>
            <w:shd w:val="clear" w:color="auto" w:fill="auto"/>
          </w:tcPr>
          <w:p w14:paraId="782680C2" w14:textId="763EBFD3"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non-reliable sources)</w:t>
            </w:r>
          </w:p>
        </w:tc>
        <w:tc>
          <w:tcPr>
            <w:tcW w:w="834" w:type="dxa"/>
            <w:tcBorders>
              <w:top w:val="nil"/>
              <w:bottom w:val="nil"/>
            </w:tcBorders>
            <w:shd w:val="clear" w:color="auto" w:fill="auto"/>
            <w:noWrap/>
          </w:tcPr>
          <w:p w14:paraId="78269A9F" w14:textId="696EA39D"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7C06AFA2" w14:textId="5487B578"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6E7C1927" w14:textId="7A8DE1CB"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8</w:t>
            </w:r>
          </w:p>
        </w:tc>
      </w:tr>
      <w:tr w:rsidR="00D61398" w:rsidRPr="00A04D02" w14:paraId="15D1467B" w14:textId="29DDE02F" w:rsidTr="00EC4C4F">
        <w:trPr>
          <w:trHeight w:val="2430"/>
        </w:trPr>
        <w:tc>
          <w:tcPr>
            <w:tcW w:w="1530" w:type="dxa"/>
            <w:tcBorders>
              <w:top w:val="nil"/>
              <w:bottom w:val="nil"/>
            </w:tcBorders>
            <w:shd w:val="clear" w:color="auto" w:fill="auto"/>
            <w:noWrap/>
          </w:tcPr>
          <w:p w14:paraId="37E73215" w14:textId="3A59D8DF"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heAsianparent baby &amp; Pregnancy</w:t>
            </w:r>
            <w:r w:rsidRPr="00A04D02">
              <w:rPr>
                <w:rFonts w:ascii="Times New Roman" w:eastAsia="Times New Roman" w:hAnsi="Times New Roman" w:cs="Times New Roman"/>
                <w:sz w:val="16"/>
                <w:szCs w:val="16"/>
                <w:vertAlign w:val="superscript"/>
              </w:rPr>
              <w:t>l</w:t>
            </w:r>
          </w:p>
          <w:p w14:paraId="10323F4C" w14:textId="70BF0264" w:rsidR="00D61398" w:rsidRPr="00A04D02" w:rsidRDefault="00D61398" w:rsidP="009B7C24">
            <w:pPr>
              <w:spacing w:after="0" w:line="240" w:lineRule="auto"/>
              <w:rPr>
                <w:rFonts w:ascii="Times New Roman" w:eastAsia="Times New Roman" w:hAnsi="Times New Roman" w:cs="Times New Roman"/>
                <w:sz w:val="16"/>
                <w:szCs w:val="16"/>
                <w:vertAlign w:val="superscript"/>
              </w:rPr>
            </w:pPr>
            <w:r w:rsidRPr="00A04D02">
              <w:rPr>
                <w:rFonts w:ascii="Times New Roman" w:eastAsia="Times New Roman" w:hAnsi="Times New Roman" w:cs="Times New Roman"/>
                <w:sz w:val="16"/>
                <w:szCs w:val="16"/>
              </w:rPr>
              <w:t>(2.6.2/March 2020)</w:t>
            </w:r>
          </w:p>
        </w:tc>
        <w:tc>
          <w:tcPr>
            <w:tcW w:w="1170" w:type="dxa"/>
            <w:gridSpan w:val="2"/>
            <w:tcBorders>
              <w:top w:val="nil"/>
              <w:bottom w:val="nil"/>
            </w:tcBorders>
            <w:shd w:val="clear" w:color="auto" w:fill="auto"/>
            <w:noWrap/>
          </w:tcPr>
          <w:p w14:paraId="72B30133" w14:textId="23AD6B63" w:rsidR="00D61398" w:rsidRPr="00A04D02" w:rsidRDefault="00D613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ickled Media Pte Ltd (commercial company)</w:t>
            </w:r>
          </w:p>
        </w:tc>
        <w:tc>
          <w:tcPr>
            <w:tcW w:w="990" w:type="dxa"/>
            <w:tcBorders>
              <w:top w:val="nil"/>
              <w:bottom w:val="nil"/>
            </w:tcBorders>
            <w:shd w:val="clear" w:color="auto" w:fill="auto"/>
            <w:noWrap/>
          </w:tcPr>
          <w:p w14:paraId="778871D5" w14:textId="23E78B60"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4883F12A" w14:textId="422F8B95" w:rsidR="00D61398" w:rsidRPr="00A04D02" w:rsidRDefault="00D6139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n app with multiple articles, tracking devices, support system and extensive prenatal genetic testing information for expecting and new mothers.</w:t>
            </w:r>
          </w:p>
        </w:tc>
        <w:tc>
          <w:tcPr>
            <w:tcW w:w="1038" w:type="dxa"/>
            <w:tcBorders>
              <w:top w:val="nil"/>
              <w:bottom w:val="nil"/>
            </w:tcBorders>
          </w:tcPr>
          <w:p w14:paraId="6056DAB4" w14:textId="6B4F61D1"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1.1</w:t>
            </w:r>
          </w:p>
          <w:p w14:paraId="492969D9" w14:textId="2A9D2516"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7F7709E0" w14:textId="3F656BE6"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452B2813" w14:textId="777777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20356DD7"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ell-free DNA testing/NIPT</w:t>
            </w:r>
          </w:p>
          <w:p w14:paraId="1ECDB24F" w14:textId="7777777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Amniocentesis</w:t>
            </w:r>
          </w:p>
          <w:p w14:paraId="3F3ADD4D" w14:textId="0F0CF74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198AFB0" w14:textId="560B986A"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08C7AA9C" w14:textId="5447CD38" w:rsidR="00D61398" w:rsidRPr="00A04D02" w:rsidRDefault="00D61398" w:rsidP="00BF2688">
            <w:pPr>
              <w:pStyle w:val="ListParagraph"/>
              <w:spacing w:after="0" w:line="240" w:lineRule="auto"/>
              <w:ind w:left="96"/>
              <w:rPr>
                <w:sz w:val="16"/>
                <w:szCs w:val="16"/>
              </w:rPr>
            </w:pPr>
          </w:p>
        </w:tc>
        <w:tc>
          <w:tcPr>
            <w:tcW w:w="1436" w:type="dxa"/>
            <w:tcBorders>
              <w:top w:val="nil"/>
              <w:bottom w:val="nil"/>
            </w:tcBorders>
          </w:tcPr>
          <w:p w14:paraId="0EDCAF66" w14:textId="7A57825D" w:rsidR="00D61398" w:rsidRPr="00A04D02" w:rsidRDefault="00D61398" w:rsidP="00326C73">
            <w:pPr>
              <w:pStyle w:val="ListParagraph"/>
              <w:numPr>
                <w:ilvl w:val="0"/>
                <w:numId w:val="4"/>
              </w:numPr>
              <w:spacing w:after="0" w:line="240" w:lineRule="auto"/>
              <w:ind w:left="116" w:hanging="8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3A414EC0" w14:textId="32EC71E7" w:rsidR="00D61398" w:rsidRPr="00A04D02" w:rsidRDefault="00D61398" w:rsidP="00326C73">
            <w:pPr>
              <w:pStyle w:val="ListParagraph"/>
              <w:numPr>
                <w:ilvl w:val="0"/>
                <w:numId w:val="3"/>
              </w:numPr>
              <w:spacing w:after="0" w:line="240" w:lineRule="auto"/>
              <w:ind w:left="96" w:hanging="90"/>
              <w:rPr>
                <w:sz w:val="16"/>
                <w:szCs w:val="16"/>
              </w:rPr>
            </w:pPr>
            <w:r w:rsidRPr="00A04D02">
              <w:rPr>
                <w:rFonts w:ascii="Times New Roman" w:eastAsia="Times New Roman" w:hAnsi="Times New Roman" w:cs="Times New Roman"/>
                <w:sz w:val="16"/>
                <w:szCs w:val="16"/>
              </w:rPr>
              <w:t xml:space="preserve">First-trimester screening </w:t>
            </w:r>
          </w:p>
          <w:p w14:paraId="51234256" w14:textId="77777777" w:rsidR="00D61398" w:rsidRPr="00A04D02" w:rsidRDefault="00D61398" w:rsidP="00326C73">
            <w:pPr>
              <w:pStyle w:val="ListParagraph"/>
              <w:numPr>
                <w:ilvl w:val="0"/>
                <w:numId w:val="6"/>
              </w:numPr>
              <w:spacing w:after="0" w:line="240" w:lineRule="auto"/>
              <w:ind w:left="98"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5C42769A" w14:textId="5803517C"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Cell-free DNA testing/NIPT</w:t>
            </w:r>
          </w:p>
          <w:p w14:paraId="7CCCCEC7" w14:textId="77777777" w:rsidR="00D61398" w:rsidRPr="00A04D02" w:rsidRDefault="00D61398" w:rsidP="00326C73">
            <w:pPr>
              <w:pStyle w:val="ListParagraph"/>
              <w:numPr>
                <w:ilvl w:val="0"/>
                <w:numId w:val="4"/>
              </w:numPr>
              <w:spacing w:after="0" w:line="240" w:lineRule="auto"/>
              <w:ind w:left="116" w:hanging="86"/>
              <w:rPr>
                <w:sz w:val="16"/>
                <w:szCs w:val="16"/>
              </w:rPr>
            </w:pPr>
            <w:r w:rsidRPr="00A04D02">
              <w:rPr>
                <w:rFonts w:ascii="Times New Roman" w:eastAsia="Times New Roman" w:hAnsi="Times New Roman" w:cs="Times New Roman"/>
                <w:sz w:val="16"/>
                <w:szCs w:val="16"/>
              </w:rPr>
              <w:t>Amniocentesis</w:t>
            </w:r>
          </w:p>
          <w:p w14:paraId="54738A0E" w14:textId="1B182E48"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76355635" w14:textId="6F841DEA" w:rsidR="00D61398" w:rsidRPr="00A04D02" w:rsidRDefault="00D61398" w:rsidP="00853E12">
            <w:pPr>
              <w:pStyle w:val="ListParagraph"/>
              <w:spacing w:after="0" w:line="240" w:lineRule="auto"/>
              <w:ind w:left="116"/>
              <w:rPr>
                <w:rFonts w:ascii="Times New Roman" w:eastAsia="Times New Roman" w:hAnsi="Times New Roman" w:cs="Times New Roman"/>
                <w:sz w:val="16"/>
                <w:szCs w:val="16"/>
              </w:rPr>
            </w:pPr>
          </w:p>
          <w:p w14:paraId="6EE8C7AF" w14:textId="5CF9CCDE" w:rsidR="00D61398" w:rsidRPr="00A04D02" w:rsidRDefault="00D61398" w:rsidP="00CB2CDA">
            <w:pPr>
              <w:pStyle w:val="ListParagraph"/>
              <w:spacing w:after="0" w:line="240" w:lineRule="auto"/>
              <w:ind w:left="116"/>
              <w:rPr>
                <w:rFonts w:ascii="Times New Roman" w:eastAsia="Times New Roman" w:hAnsi="Times New Roman" w:cs="Times New Roman"/>
                <w:sz w:val="16"/>
                <w:szCs w:val="16"/>
              </w:rPr>
            </w:pPr>
          </w:p>
        </w:tc>
        <w:tc>
          <w:tcPr>
            <w:tcW w:w="1650" w:type="dxa"/>
            <w:tcBorders>
              <w:top w:val="nil"/>
              <w:bottom w:val="nil"/>
            </w:tcBorders>
          </w:tcPr>
          <w:p w14:paraId="4E04E2F4" w14:textId="1AA0669C"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5DB3D088" w14:textId="4007B61B"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First-trimester screening </w:t>
            </w:r>
          </w:p>
          <w:p w14:paraId="2F12279A" w14:textId="77777777" w:rsidR="00D61398" w:rsidRPr="00A04D02" w:rsidRDefault="00D61398" w:rsidP="00326C73">
            <w:pPr>
              <w:pStyle w:val="ListParagraph"/>
              <w:numPr>
                <w:ilvl w:val="0"/>
                <w:numId w:val="6"/>
              </w:numPr>
              <w:spacing w:after="0" w:line="240" w:lineRule="auto"/>
              <w:ind w:left="134" w:hanging="8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1552F3CB" w14:textId="1259DB24"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Cell-free DNA testing/NIPT</w:t>
            </w:r>
          </w:p>
          <w:p w14:paraId="2A5F76A2" w14:textId="77777777" w:rsidR="00D61398" w:rsidRPr="00A04D02" w:rsidRDefault="00D61398" w:rsidP="00326C73">
            <w:pPr>
              <w:pStyle w:val="ListParagraph"/>
              <w:numPr>
                <w:ilvl w:val="0"/>
                <w:numId w:val="6"/>
              </w:numPr>
              <w:spacing w:after="0" w:line="240" w:lineRule="auto"/>
              <w:ind w:left="134" w:hanging="88"/>
              <w:rPr>
                <w:sz w:val="16"/>
                <w:szCs w:val="16"/>
              </w:rPr>
            </w:pPr>
            <w:r w:rsidRPr="00A04D02">
              <w:rPr>
                <w:rFonts w:ascii="Times New Roman" w:eastAsia="Times New Roman" w:hAnsi="Times New Roman" w:cs="Times New Roman"/>
                <w:sz w:val="16"/>
                <w:szCs w:val="16"/>
              </w:rPr>
              <w:t>Amniocentesis</w:t>
            </w:r>
          </w:p>
          <w:p w14:paraId="5AD664A9" w14:textId="63E6B029" w:rsidR="00D61398" w:rsidRPr="00A04D02" w:rsidRDefault="00D61398" w:rsidP="00853E12">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ordocentesis/</w:t>
            </w:r>
            <w:r w:rsidRPr="00A04D02">
              <w:rPr>
                <w:rFonts w:ascii="Times New Roman" w:hAnsi="Times New Roman" w:cs="Times New Roman"/>
                <w:sz w:val="16"/>
                <w:szCs w:val="16"/>
              </w:rPr>
              <w:t xml:space="preserve"> Percutaneous umbilical blood sampling (PUBS)</w:t>
            </w:r>
          </w:p>
          <w:p w14:paraId="73417A6F" w14:textId="6DE09C81" w:rsidR="00D61398" w:rsidRPr="00A04D02" w:rsidRDefault="00D61398" w:rsidP="00853E12">
            <w:pPr>
              <w:spacing w:after="0" w:line="240" w:lineRule="auto"/>
              <w:rPr>
                <w:rFonts w:ascii="Times New Roman" w:eastAsia="Times New Roman" w:hAnsi="Times New Roman" w:cs="Times New Roman"/>
                <w:sz w:val="16"/>
                <w:szCs w:val="16"/>
              </w:rPr>
            </w:pPr>
          </w:p>
        </w:tc>
        <w:tc>
          <w:tcPr>
            <w:tcW w:w="1394" w:type="dxa"/>
            <w:tcBorders>
              <w:top w:val="nil"/>
              <w:bottom w:val="nil"/>
            </w:tcBorders>
          </w:tcPr>
          <w:p w14:paraId="1DF1DAEF" w14:textId="77777777"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311476D9" w14:textId="1C38A66F" w:rsidR="00D61398" w:rsidRPr="00A04D02" w:rsidRDefault="00D61398" w:rsidP="00326C73">
            <w:pPr>
              <w:pStyle w:val="ListParagraph"/>
              <w:numPr>
                <w:ilvl w:val="0"/>
                <w:numId w:val="6"/>
              </w:numPr>
              <w:spacing w:after="0" w:line="240" w:lineRule="auto"/>
              <w:ind w:left="76" w:hanging="93"/>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54AF24A3" w14:textId="77777777" w:rsidR="00D61398" w:rsidRPr="00A04D02" w:rsidRDefault="00D61398" w:rsidP="001972CD">
            <w:pPr>
              <w:spacing w:after="0" w:line="240" w:lineRule="auto"/>
              <w:rPr>
                <w:rFonts w:ascii="Times New Roman" w:eastAsia="Times New Roman" w:hAnsi="Times New Roman" w:cs="Times New Roman"/>
                <w:sz w:val="16"/>
                <w:szCs w:val="16"/>
              </w:rPr>
            </w:pPr>
          </w:p>
          <w:p w14:paraId="3202E9E3" w14:textId="6938D294" w:rsidR="00D61398" w:rsidRPr="00A04D02" w:rsidRDefault="00D61398" w:rsidP="0539AECE">
            <w:pPr>
              <w:spacing w:after="0" w:line="240" w:lineRule="auto"/>
              <w:ind w:hanging="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34D38328" w14:textId="24957562" w:rsidR="00D61398" w:rsidRPr="00A04D02" w:rsidRDefault="00D61398" w:rsidP="00E8737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Not reported </w:t>
            </w:r>
          </w:p>
        </w:tc>
        <w:tc>
          <w:tcPr>
            <w:tcW w:w="1416" w:type="dxa"/>
            <w:tcBorders>
              <w:top w:val="nil"/>
              <w:bottom w:val="nil"/>
            </w:tcBorders>
            <w:noWrap/>
          </w:tcPr>
          <w:p w14:paraId="2433A72F"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p w14:paraId="315B5945" w14:textId="7DA39F77" w:rsidR="00D61398" w:rsidRPr="00A04D02" w:rsidRDefault="00D61398" w:rsidP="00EA79E0">
            <w:pPr>
              <w:pStyle w:val="ListParagraph"/>
              <w:spacing w:after="0" w:line="240" w:lineRule="auto"/>
              <w:ind w:left="78"/>
              <w:rPr>
                <w:rFonts w:ascii="Times New Roman" w:eastAsia="Times New Roman" w:hAnsi="Times New Roman" w:cs="Times New Roman"/>
                <w:sz w:val="16"/>
                <w:szCs w:val="16"/>
              </w:rPr>
            </w:pPr>
          </w:p>
        </w:tc>
        <w:tc>
          <w:tcPr>
            <w:tcW w:w="1260" w:type="dxa"/>
            <w:tcBorders>
              <w:top w:val="nil"/>
              <w:bottom w:val="nil"/>
            </w:tcBorders>
            <w:shd w:val="clear" w:color="auto" w:fill="auto"/>
          </w:tcPr>
          <w:p w14:paraId="187C6756" w14:textId="0EE64772"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non-reliable source)</w:t>
            </w:r>
          </w:p>
        </w:tc>
        <w:tc>
          <w:tcPr>
            <w:tcW w:w="834" w:type="dxa"/>
            <w:tcBorders>
              <w:top w:val="nil"/>
              <w:bottom w:val="nil"/>
            </w:tcBorders>
            <w:shd w:val="clear" w:color="auto" w:fill="auto"/>
            <w:noWrap/>
          </w:tcPr>
          <w:p w14:paraId="77951BB7" w14:textId="1D1A2F94"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2E5534A4" w14:textId="10A0148A"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3FEE3E05" w14:textId="44E8722D"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7</w:t>
            </w:r>
          </w:p>
        </w:tc>
      </w:tr>
      <w:tr w:rsidR="00D61398" w:rsidRPr="00A04D02" w14:paraId="1443DEE5" w14:textId="31CE2294" w:rsidTr="00EC4C4F">
        <w:trPr>
          <w:trHeight w:val="2520"/>
        </w:trPr>
        <w:tc>
          <w:tcPr>
            <w:tcW w:w="1530" w:type="dxa"/>
            <w:tcBorders>
              <w:top w:val="nil"/>
              <w:bottom w:val="nil"/>
            </w:tcBorders>
            <w:shd w:val="clear" w:color="auto" w:fill="auto"/>
            <w:noWrap/>
          </w:tcPr>
          <w:p w14:paraId="79D26EFB" w14:textId="34A0906D" w:rsidR="00D61398" w:rsidRPr="00A04D02" w:rsidRDefault="00D61398" w:rsidP="009B7C24">
            <w:pPr>
              <w:rPr>
                <w:rFonts w:ascii="Times New Roman" w:hAnsi="Times New Roman" w:cs="Times New Roman"/>
                <w:sz w:val="16"/>
                <w:szCs w:val="16"/>
              </w:rPr>
            </w:pPr>
            <w:r w:rsidRPr="00A04D02">
              <w:rPr>
                <w:rFonts w:ascii="Times New Roman" w:hAnsi="Times New Roman" w:cs="Times New Roman"/>
                <w:sz w:val="16"/>
                <w:szCs w:val="16"/>
              </w:rPr>
              <w:t>UMC Pregnancy (1.4/December 2019)</w:t>
            </w:r>
          </w:p>
          <w:p w14:paraId="1A9F6A96" w14:textId="77777777" w:rsidR="00D61398" w:rsidRPr="00A04D02" w:rsidRDefault="00D61398" w:rsidP="009B7C24">
            <w:pPr>
              <w:spacing w:after="0" w:line="240" w:lineRule="auto"/>
              <w:rPr>
                <w:rFonts w:ascii="Times New Roman" w:eastAsia="Times New Roman" w:hAnsi="Times New Roman" w:cs="Times New Roman"/>
                <w:sz w:val="16"/>
                <w:szCs w:val="16"/>
              </w:rPr>
            </w:pPr>
          </w:p>
        </w:tc>
        <w:tc>
          <w:tcPr>
            <w:tcW w:w="1170" w:type="dxa"/>
            <w:gridSpan w:val="2"/>
            <w:tcBorders>
              <w:top w:val="nil"/>
              <w:bottom w:val="nil"/>
            </w:tcBorders>
            <w:shd w:val="clear" w:color="auto" w:fill="auto"/>
            <w:noWrap/>
          </w:tcPr>
          <w:p w14:paraId="70C8ADB8" w14:textId="53B4E92A"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University Medical Center (hospital)</w:t>
            </w:r>
          </w:p>
        </w:tc>
        <w:tc>
          <w:tcPr>
            <w:tcW w:w="990" w:type="dxa"/>
            <w:tcBorders>
              <w:top w:val="nil"/>
              <w:bottom w:val="nil"/>
            </w:tcBorders>
            <w:shd w:val="clear" w:color="auto" w:fill="auto"/>
            <w:noWrap/>
          </w:tcPr>
          <w:p w14:paraId="431865DF" w14:textId="5471C365"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nil"/>
            </w:tcBorders>
            <w:shd w:val="clear" w:color="auto" w:fill="auto"/>
            <w:noWrap/>
          </w:tcPr>
          <w:p w14:paraId="1A09055D" w14:textId="59EB12E4" w:rsidR="00D61398" w:rsidRPr="00A04D02" w:rsidRDefault="00D61398" w:rsidP="00D94326">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he app features a 3D image of the fetus at each week of pregnancy. Each week includes health tips for the baby and pregnancy. </w:t>
            </w:r>
          </w:p>
        </w:tc>
        <w:tc>
          <w:tcPr>
            <w:tcW w:w="1038" w:type="dxa"/>
            <w:tcBorders>
              <w:top w:val="nil"/>
              <w:bottom w:val="nil"/>
            </w:tcBorders>
          </w:tcPr>
          <w:p w14:paraId="2CDC105B" w14:textId="49087994"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1.4</w:t>
            </w:r>
          </w:p>
          <w:p w14:paraId="2B7BA529" w14:textId="69A48958" w:rsidR="00D61398" w:rsidRPr="00A04D02" w:rsidRDefault="00D61398" w:rsidP="005A6FB9">
            <w:pPr>
              <w:pStyle w:val="ListParagraph"/>
              <w:spacing w:after="0" w:line="240" w:lineRule="auto"/>
              <w:ind w:left="96"/>
              <w:rPr>
                <w:sz w:val="16"/>
                <w:szCs w:val="16"/>
              </w:rPr>
            </w:pPr>
          </w:p>
        </w:tc>
        <w:tc>
          <w:tcPr>
            <w:tcW w:w="1440" w:type="dxa"/>
            <w:tcBorders>
              <w:top w:val="nil"/>
              <w:bottom w:val="nil"/>
            </w:tcBorders>
          </w:tcPr>
          <w:p w14:paraId="79609BE8" w14:textId="5DB176DA"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384713AC" w14:textId="00AC9F1C"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4B388DB"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671F8318" w14:textId="77777777" w:rsidR="00D61398" w:rsidRPr="00A04D02" w:rsidRDefault="00D61398" w:rsidP="002F6F41">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2CEB8C73" w14:textId="5EFC3192" w:rsidR="00D61398" w:rsidRPr="00A04D02" w:rsidRDefault="00D61398" w:rsidP="00326C73">
            <w:pPr>
              <w:pStyle w:val="ListParagraph"/>
              <w:numPr>
                <w:ilvl w:val="0"/>
                <w:numId w:val="3"/>
              </w:numPr>
              <w:spacing w:after="0" w:line="240" w:lineRule="auto"/>
              <w:ind w:left="116"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6377DE0F" w14:textId="77777777" w:rsidR="00D61398" w:rsidRPr="00A04D02" w:rsidRDefault="00D61398" w:rsidP="00326C73">
            <w:pPr>
              <w:pStyle w:val="ListParagraph"/>
              <w:numPr>
                <w:ilvl w:val="0"/>
                <w:numId w:val="3"/>
              </w:numPr>
              <w:spacing w:after="0" w:line="240" w:lineRule="auto"/>
              <w:ind w:left="116"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4425D03D" w14:textId="77777777" w:rsidR="00D61398" w:rsidRPr="00A04D02" w:rsidRDefault="00D61398" w:rsidP="00326C73">
            <w:pPr>
              <w:pStyle w:val="ListParagraph"/>
              <w:numPr>
                <w:ilvl w:val="0"/>
                <w:numId w:val="3"/>
              </w:numPr>
              <w:spacing w:after="0" w:line="240" w:lineRule="auto"/>
              <w:ind w:left="116"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3EF52668" w14:textId="77777777" w:rsidR="00D61398" w:rsidRPr="00A04D02" w:rsidRDefault="00D61398" w:rsidP="0539AECE">
            <w:pPr>
              <w:spacing w:after="0" w:line="240" w:lineRule="auto"/>
              <w:ind w:left="30" w:hanging="86"/>
              <w:rPr>
                <w:rFonts w:ascii="Times New Roman" w:eastAsia="Times New Roman" w:hAnsi="Times New Roman" w:cs="Times New Roman"/>
                <w:sz w:val="16"/>
                <w:szCs w:val="16"/>
              </w:rPr>
            </w:pPr>
          </w:p>
        </w:tc>
        <w:tc>
          <w:tcPr>
            <w:tcW w:w="1650" w:type="dxa"/>
            <w:tcBorders>
              <w:top w:val="nil"/>
              <w:bottom w:val="nil"/>
            </w:tcBorders>
          </w:tcPr>
          <w:p w14:paraId="697AF277" w14:textId="76435E9C"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2CB49EC4"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31A6F1B8" w14:textId="77777777" w:rsidR="00D61398" w:rsidRPr="00A04D02" w:rsidRDefault="00D61398" w:rsidP="00326C73">
            <w:pPr>
              <w:pStyle w:val="ListParagraph"/>
              <w:numPr>
                <w:ilvl w:val="0"/>
                <w:numId w:val="3"/>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5DCF32D4" w14:textId="77777777" w:rsidR="00D61398" w:rsidRPr="00A04D02" w:rsidRDefault="00D61398" w:rsidP="00810723">
            <w:pPr>
              <w:pStyle w:val="ListParagraph"/>
              <w:spacing w:after="0" w:line="240" w:lineRule="auto"/>
              <w:ind w:left="134"/>
              <w:rPr>
                <w:rFonts w:ascii="Times New Roman" w:eastAsia="Times New Roman" w:hAnsi="Times New Roman" w:cs="Times New Roman"/>
                <w:sz w:val="16"/>
                <w:szCs w:val="16"/>
              </w:rPr>
            </w:pPr>
          </w:p>
        </w:tc>
        <w:tc>
          <w:tcPr>
            <w:tcW w:w="1394" w:type="dxa"/>
            <w:tcBorders>
              <w:top w:val="nil"/>
              <w:bottom w:val="nil"/>
            </w:tcBorders>
          </w:tcPr>
          <w:p w14:paraId="70DDE10E" w14:textId="283B8F62" w:rsidR="00D61398" w:rsidRPr="00A04D02" w:rsidRDefault="00D61398" w:rsidP="00E8737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nil"/>
            </w:tcBorders>
            <w:shd w:val="clear" w:color="auto" w:fill="auto"/>
          </w:tcPr>
          <w:p w14:paraId="0B0FC176" w14:textId="0FF875B3" w:rsidR="00D61398" w:rsidRPr="00A04D02" w:rsidRDefault="00D61398" w:rsidP="00E8737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nil"/>
            </w:tcBorders>
            <w:noWrap/>
          </w:tcPr>
          <w:p w14:paraId="7BED0027"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3B9DED81" w14:textId="77777777" w:rsidR="00D61398" w:rsidRPr="00A04D02" w:rsidRDefault="00D61398" w:rsidP="00326C73">
            <w:pPr>
              <w:pStyle w:val="ListParagraph"/>
              <w:numPr>
                <w:ilvl w:val="0"/>
                <w:numId w:val="4"/>
              </w:numPr>
              <w:spacing w:after="0" w:line="240" w:lineRule="auto"/>
              <w:ind w:left="78" w:hanging="78"/>
              <w:rPr>
                <w:sz w:val="16"/>
                <w:szCs w:val="16"/>
              </w:rPr>
            </w:pPr>
            <w:r w:rsidRPr="00A04D02">
              <w:rPr>
                <w:rFonts w:ascii="Times New Roman" w:eastAsia="Times New Roman" w:hAnsi="Times New Roman" w:cs="Times New Roman"/>
                <w:sz w:val="16"/>
                <w:szCs w:val="16"/>
              </w:rPr>
              <w:t>Neural tube defect (Spina bifida)</w:t>
            </w:r>
          </w:p>
          <w:p w14:paraId="471BB135"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Sickle cell anemia</w:t>
            </w:r>
          </w:p>
          <w:p w14:paraId="767D8A94" w14:textId="5C9A6C40"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493A513E" w14:textId="73A4A01C"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nil"/>
            </w:tcBorders>
            <w:shd w:val="clear" w:color="auto" w:fill="auto"/>
            <w:noWrap/>
          </w:tcPr>
          <w:p w14:paraId="5D4B8C91" w14:textId="0D9F5141"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nil"/>
            </w:tcBorders>
            <w:noWrap/>
          </w:tcPr>
          <w:p w14:paraId="365C76BC" w14:textId="33FCE07D"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4C115CA9" w14:textId="206A8639"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5</w:t>
            </w:r>
          </w:p>
        </w:tc>
      </w:tr>
      <w:tr w:rsidR="00D61398" w:rsidRPr="00A04D02" w14:paraId="530B7BEB" w14:textId="511C9184" w:rsidTr="00EC4C4F">
        <w:trPr>
          <w:trHeight w:val="1394"/>
        </w:trPr>
        <w:tc>
          <w:tcPr>
            <w:tcW w:w="1530" w:type="dxa"/>
            <w:tcBorders>
              <w:top w:val="nil"/>
              <w:bottom w:val="nil"/>
            </w:tcBorders>
            <w:shd w:val="clear" w:color="auto" w:fill="auto"/>
            <w:noWrap/>
          </w:tcPr>
          <w:p w14:paraId="04A88794" w14:textId="77777777"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lastRenderedPageBreak/>
              <w:t xml:space="preserve">WebMD Pregnancy </w:t>
            </w:r>
          </w:p>
          <w:p w14:paraId="729DFEEE" w14:textId="0ED17686"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2.4.1/March 2020)</w:t>
            </w:r>
          </w:p>
        </w:tc>
        <w:tc>
          <w:tcPr>
            <w:tcW w:w="1170" w:type="dxa"/>
            <w:gridSpan w:val="2"/>
            <w:tcBorders>
              <w:top w:val="nil"/>
              <w:bottom w:val="nil"/>
            </w:tcBorders>
            <w:shd w:val="clear" w:color="auto" w:fill="auto"/>
            <w:noWrap/>
          </w:tcPr>
          <w:p w14:paraId="3249E02E" w14:textId="6A78BCE5"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WebMD (commercial company)</w:t>
            </w:r>
          </w:p>
        </w:tc>
        <w:tc>
          <w:tcPr>
            <w:tcW w:w="990" w:type="dxa"/>
            <w:tcBorders>
              <w:top w:val="nil"/>
              <w:bottom w:val="nil"/>
            </w:tcBorders>
            <w:shd w:val="clear" w:color="auto" w:fill="auto"/>
            <w:noWrap/>
          </w:tcPr>
          <w:p w14:paraId="04E5E447" w14:textId="2B61E55D"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w:t>
            </w:r>
          </w:p>
        </w:tc>
        <w:tc>
          <w:tcPr>
            <w:tcW w:w="1530" w:type="dxa"/>
            <w:tcBorders>
              <w:top w:val="nil"/>
              <w:bottom w:val="nil"/>
            </w:tcBorders>
            <w:shd w:val="clear" w:color="auto" w:fill="auto"/>
            <w:noWrap/>
          </w:tcPr>
          <w:p w14:paraId="2AF84879" w14:textId="74D140D1"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 week-by-week app that features relevant articles and tools such as a symptom tracker, contraction timer, and a Pregnancy A-Z guide.</w:t>
            </w:r>
          </w:p>
          <w:p w14:paraId="02733C35" w14:textId="77777777" w:rsidR="00D61398" w:rsidRPr="00A04D02" w:rsidRDefault="00D61398" w:rsidP="009B7C24">
            <w:pPr>
              <w:spacing w:after="0" w:line="240" w:lineRule="auto"/>
              <w:rPr>
                <w:rFonts w:ascii="Times New Roman" w:eastAsia="Times New Roman" w:hAnsi="Times New Roman" w:cs="Times New Roman"/>
                <w:sz w:val="16"/>
                <w:szCs w:val="16"/>
              </w:rPr>
            </w:pPr>
          </w:p>
        </w:tc>
        <w:tc>
          <w:tcPr>
            <w:tcW w:w="1038" w:type="dxa"/>
            <w:tcBorders>
              <w:top w:val="nil"/>
              <w:bottom w:val="nil"/>
            </w:tcBorders>
          </w:tcPr>
          <w:p w14:paraId="0A5A2216" w14:textId="0CF454AE"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8.9</w:t>
            </w:r>
          </w:p>
          <w:p w14:paraId="6CF81CD0" w14:textId="6835D254" w:rsidR="00D61398" w:rsidRPr="00A04D02" w:rsidRDefault="00D61398" w:rsidP="005A6FB9">
            <w:pPr>
              <w:pStyle w:val="ListParagraph"/>
              <w:spacing w:after="0" w:line="240" w:lineRule="auto"/>
              <w:ind w:left="104"/>
              <w:rPr>
                <w:sz w:val="16"/>
                <w:szCs w:val="16"/>
              </w:rPr>
            </w:pPr>
          </w:p>
        </w:tc>
        <w:tc>
          <w:tcPr>
            <w:tcW w:w="1440" w:type="dxa"/>
            <w:tcBorders>
              <w:top w:val="nil"/>
              <w:bottom w:val="nil"/>
            </w:tcBorders>
          </w:tcPr>
          <w:p w14:paraId="120104EE" w14:textId="3C539140"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rrier screening</w:t>
            </w:r>
          </w:p>
          <w:p w14:paraId="567D3B0B" w14:textId="12EAFF6C"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7AC83B68"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53155E2C" w14:textId="77777777"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329DCFE8"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6E665ED" w14:textId="77777777" w:rsidR="00D61398" w:rsidRPr="00A04D02" w:rsidRDefault="00D61398" w:rsidP="00326C73">
            <w:pPr>
              <w:pStyle w:val="ListParagraph"/>
              <w:numPr>
                <w:ilvl w:val="0"/>
                <w:numId w:val="2"/>
              </w:numPr>
              <w:spacing w:after="0" w:line="240" w:lineRule="auto"/>
              <w:ind w:left="104" w:hanging="104"/>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19D96A83" w14:textId="0209F555" w:rsidR="00D61398" w:rsidRPr="00A04D02" w:rsidRDefault="00D61398" w:rsidP="002F6F41">
            <w:pPr>
              <w:pStyle w:val="ListParagraph"/>
              <w:spacing w:after="0" w:line="240" w:lineRule="auto"/>
              <w:ind w:left="96"/>
              <w:rPr>
                <w:rFonts w:ascii="Times New Roman" w:eastAsia="Times New Roman" w:hAnsi="Times New Roman" w:cs="Times New Roman"/>
                <w:sz w:val="16"/>
                <w:szCs w:val="16"/>
              </w:rPr>
            </w:pPr>
          </w:p>
        </w:tc>
        <w:tc>
          <w:tcPr>
            <w:tcW w:w="1436" w:type="dxa"/>
            <w:tcBorders>
              <w:top w:val="nil"/>
              <w:bottom w:val="nil"/>
            </w:tcBorders>
          </w:tcPr>
          <w:p w14:paraId="6C6AD301" w14:textId="77777777" w:rsidR="00D61398" w:rsidRPr="00A04D02" w:rsidRDefault="00D61398" w:rsidP="00326C73">
            <w:pPr>
              <w:pStyle w:val="ListParagraph"/>
              <w:numPr>
                <w:ilvl w:val="0"/>
                <w:numId w:val="4"/>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Carrier screening </w:t>
            </w:r>
          </w:p>
          <w:p w14:paraId="40F9D06E" w14:textId="77777777" w:rsidR="00D61398" w:rsidRPr="00A04D02" w:rsidRDefault="00D61398" w:rsidP="00326C73">
            <w:pPr>
              <w:pStyle w:val="ListParagraph"/>
              <w:numPr>
                <w:ilvl w:val="0"/>
                <w:numId w:val="4"/>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49053500" w14:textId="740D82CB" w:rsidR="00D61398" w:rsidRPr="00A04D02" w:rsidRDefault="00D61398" w:rsidP="00326C73">
            <w:pPr>
              <w:pStyle w:val="ListParagraph"/>
              <w:numPr>
                <w:ilvl w:val="0"/>
                <w:numId w:val="4"/>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79912F64" w14:textId="77777777" w:rsidR="00D61398" w:rsidRPr="00A04D02" w:rsidRDefault="00D61398" w:rsidP="00326C73">
            <w:pPr>
              <w:pStyle w:val="ListParagraph"/>
              <w:numPr>
                <w:ilvl w:val="0"/>
                <w:numId w:val="4"/>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0070DDE3" w14:textId="77777777" w:rsidR="00D61398" w:rsidRPr="00A04D02" w:rsidRDefault="00D61398" w:rsidP="00326C73">
            <w:pPr>
              <w:pStyle w:val="ListParagraph"/>
              <w:numPr>
                <w:ilvl w:val="0"/>
                <w:numId w:val="4"/>
              </w:numPr>
              <w:spacing w:after="0" w:line="240" w:lineRule="auto"/>
              <w:ind w:left="115" w:hanging="85"/>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44D7F258" w14:textId="77777777" w:rsidR="00D61398" w:rsidRPr="00A04D02" w:rsidRDefault="00D61398" w:rsidP="002F6F41">
            <w:pPr>
              <w:pStyle w:val="ListParagraph"/>
              <w:spacing w:after="0" w:line="240" w:lineRule="auto"/>
              <w:ind w:left="115"/>
              <w:rPr>
                <w:rFonts w:ascii="Times New Roman" w:eastAsia="Times New Roman" w:hAnsi="Times New Roman" w:cs="Times New Roman"/>
                <w:sz w:val="16"/>
                <w:szCs w:val="16"/>
              </w:rPr>
            </w:pPr>
          </w:p>
        </w:tc>
        <w:tc>
          <w:tcPr>
            <w:tcW w:w="1650" w:type="dxa"/>
            <w:tcBorders>
              <w:top w:val="nil"/>
              <w:bottom w:val="nil"/>
            </w:tcBorders>
          </w:tcPr>
          <w:p w14:paraId="1C05D1F8"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51305C26" w14:textId="455F9C35"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ell-free DNA testing/NIPT</w:t>
            </w:r>
          </w:p>
          <w:p w14:paraId="42CF641F"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Amniocentesis</w:t>
            </w:r>
          </w:p>
          <w:p w14:paraId="5D1DE7DF" w14:textId="77777777" w:rsidR="00D61398" w:rsidRPr="00A04D02" w:rsidRDefault="00D61398" w:rsidP="00326C73">
            <w:pPr>
              <w:pStyle w:val="ListParagraph"/>
              <w:numPr>
                <w:ilvl w:val="0"/>
                <w:numId w:val="4"/>
              </w:numPr>
              <w:spacing w:after="0" w:line="240" w:lineRule="auto"/>
              <w:ind w:left="134"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2B78E0C7" w14:textId="77777777" w:rsidR="00D61398" w:rsidRPr="00A04D02" w:rsidRDefault="00D61398" w:rsidP="00810723">
            <w:pPr>
              <w:spacing w:after="0" w:line="240" w:lineRule="auto"/>
              <w:ind w:left="44"/>
              <w:rPr>
                <w:rFonts w:ascii="Times New Roman" w:eastAsia="Times New Roman" w:hAnsi="Times New Roman" w:cs="Times New Roman"/>
                <w:sz w:val="16"/>
                <w:szCs w:val="16"/>
              </w:rPr>
            </w:pPr>
          </w:p>
        </w:tc>
        <w:tc>
          <w:tcPr>
            <w:tcW w:w="1394" w:type="dxa"/>
            <w:tcBorders>
              <w:top w:val="nil"/>
              <w:bottom w:val="nil"/>
            </w:tcBorders>
          </w:tcPr>
          <w:p w14:paraId="7FA7B742" w14:textId="7FF87DD5" w:rsidR="00D61398" w:rsidRPr="00A04D02" w:rsidRDefault="00D61398" w:rsidP="00326C73">
            <w:pPr>
              <w:pStyle w:val="ListParagraph"/>
              <w:numPr>
                <w:ilvl w:val="0"/>
                <w:numId w:val="4"/>
              </w:numPr>
              <w:spacing w:after="0" w:line="240" w:lineRule="auto"/>
              <w:ind w:left="76" w:hanging="76"/>
              <w:rPr>
                <w:sz w:val="16"/>
                <w:szCs w:val="16"/>
              </w:rPr>
            </w:pPr>
            <w:r w:rsidRPr="00A04D02">
              <w:rPr>
                <w:rFonts w:ascii="Times New Roman" w:eastAsia="Times New Roman" w:hAnsi="Times New Roman" w:cs="Times New Roman"/>
                <w:sz w:val="16"/>
                <w:szCs w:val="16"/>
              </w:rPr>
              <w:t>Cell-free DNA testing/NIPT</w:t>
            </w:r>
          </w:p>
          <w:p w14:paraId="264577CE" w14:textId="77777777" w:rsidR="00D61398" w:rsidRPr="00A04D02" w:rsidRDefault="00D61398" w:rsidP="00326C73">
            <w:pPr>
              <w:pStyle w:val="ListParagraph"/>
              <w:numPr>
                <w:ilvl w:val="0"/>
                <w:numId w:val="4"/>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mniocentesis </w:t>
            </w:r>
          </w:p>
          <w:p w14:paraId="2CF4DA28" w14:textId="77777777" w:rsidR="00D61398" w:rsidRPr="00A04D02" w:rsidRDefault="00D61398" w:rsidP="00326C73">
            <w:pPr>
              <w:pStyle w:val="ListParagraph"/>
              <w:numPr>
                <w:ilvl w:val="0"/>
                <w:numId w:val="4"/>
              </w:numPr>
              <w:spacing w:after="0" w:line="240" w:lineRule="auto"/>
              <w:ind w:left="76" w:hanging="76"/>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VS</w:t>
            </w:r>
          </w:p>
          <w:p w14:paraId="5753FEB8" w14:textId="77777777" w:rsidR="00D61398" w:rsidRPr="00A04D02" w:rsidRDefault="00D61398" w:rsidP="0539AECE">
            <w:pPr>
              <w:spacing w:after="0" w:line="240" w:lineRule="auto"/>
              <w:ind w:hanging="76"/>
              <w:rPr>
                <w:rFonts w:ascii="Times New Roman" w:eastAsia="Times New Roman" w:hAnsi="Times New Roman" w:cs="Times New Roman"/>
                <w:sz w:val="16"/>
                <w:szCs w:val="16"/>
              </w:rPr>
            </w:pPr>
          </w:p>
        </w:tc>
        <w:tc>
          <w:tcPr>
            <w:tcW w:w="1322" w:type="dxa"/>
            <w:tcBorders>
              <w:top w:val="nil"/>
              <w:bottom w:val="nil"/>
            </w:tcBorders>
            <w:shd w:val="clear" w:color="auto" w:fill="auto"/>
          </w:tcPr>
          <w:p w14:paraId="6256D80C" w14:textId="2C5B344D" w:rsidR="00D61398" w:rsidRPr="00A04D02" w:rsidRDefault="00D61398" w:rsidP="00326C73">
            <w:pPr>
              <w:pStyle w:val="ListParagraph"/>
              <w:numPr>
                <w:ilvl w:val="0"/>
                <w:numId w:val="2"/>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arrier screening</w:t>
            </w:r>
          </w:p>
          <w:p w14:paraId="11F6E1B6" w14:textId="5B921F46" w:rsidR="00D61398" w:rsidRPr="00A04D02" w:rsidRDefault="00D61398" w:rsidP="00326C73">
            <w:pPr>
              <w:pStyle w:val="ListParagraph"/>
              <w:numPr>
                <w:ilvl w:val="0"/>
                <w:numId w:val="2"/>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irst-trimester screening (NT screening)</w:t>
            </w:r>
          </w:p>
          <w:p w14:paraId="4463CE55" w14:textId="1FDA3A2F" w:rsidR="00D61398" w:rsidRPr="00A04D02" w:rsidRDefault="00D61398" w:rsidP="00326C73">
            <w:pPr>
              <w:pStyle w:val="ListParagraph"/>
              <w:numPr>
                <w:ilvl w:val="0"/>
                <w:numId w:val="2"/>
              </w:numPr>
              <w:spacing w:after="0" w:line="240" w:lineRule="auto"/>
              <w:ind w:left="78"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ple/Quad screening</w:t>
            </w:r>
          </w:p>
          <w:p w14:paraId="4C5FBD2C" w14:textId="5443B42C" w:rsidR="00D61398" w:rsidRPr="00A04D02" w:rsidRDefault="00D61398" w:rsidP="004675E8">
            <w:pPr>
              <w:spacing w:after="0" w:line="240" w:lineRule="auto"/>
              <w:rPr>
                <w:rFonts w:ascii="Times New Roman" w:eastAsia="Times New Roman" w:hAnsi="Times New Roman" w:cs="Times New Roman"/>
                <w:sz w:val="16"/>
                <w:szCs w:val="16"/>
              </w:rPr>
            </w:pPr>
          </w:p>
        </w:tc>
        <w:tc>
          <w:tcPr>
            <w:tcW w:w="1416" w:type="dxa"/>
            <w:tcBorders>
              <w:top w:val="nil"/>
              <w:bottom w:val="nil"/>
            </w:tcBorders>
            <w:noWrap/>
          </w:tcPr>
          <w:p w14:paraId="1F86BEE3" w14:textId="3EC80BD8" w:rsidR="00D61398" w:rsidRPr="00A04D02" w:rsidRDefault="00D61398" w:rsidP="5995106F">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3 (Patau Syndrome)</w:t>
            </w:r>
          </w:p>
          <w:p w14:paraId="56CD8057"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risomy 18 (Edward’s Syndrome)</w:t>
            </w:r>
          </w:p>
          <w:p w14:paraId="0FE92325" w14:textId="02AD50C9"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nil"/>
            </w:tcBorders>
            <w:shd w:val="clear" w:color="auto" w:fill="auto"/>
          </w:tcPr>
          <w:p w14:paraId="7DF5F3F7" w14:textId="09E5E942"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Yes (reliable source)</w:t>
            </w:r>
          </w:p>
        </w:tc>
        <w:tc>
          <w:tcPr>
            <w:tcW w:w="834" w:type="dxa"/>
            <w:tcBorders>
              <w:top w:val="nil"/>
              <w:bottom w:val="nil"/>
            </w:tcBorders>
            <w:shd w:val="clear" w:color="auto" w:fill="auto"/>
            <w:noWrap/>
          </w:tcPr>
          <w:p w14:paraId="5F9D4D67" w14:textId="54324C90"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5/5.0</w:t>
            </w:r>
          </w:p>
        </w:tc>
        <w:tc>
          <w:tcPr>
            <w:tcW w:w="540" w:type="dxa"/>
            <w:tcBorders>
              <w:top w:val="nil"/>
              <w:bottom w:val="nil"/>
            </w:tcBorders>
            <w:noWrap/>
          </w:tcPr>
          <w:p w14:paraId="30AF603B" w14:textId="28B00402"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nil"/>
            </w:tcBorders>
          </w:tcPr>
          <w:p w14:paraId="500751CA" w14:textId="2B6B3A6E"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8</w:t>
            </w:r>
          </w:p>
        </w:tc>
      </w:tr>
      <w:tr w:rsidR="00D61398" w:rsidRPr="00A04D02" w14:paraId="0A13139A" w14:textId="43D98E3F" w:rsidTr="00EC4C4F">
        <w:trPr>
          <w:trHeight w:val="1394"/>
        </w:trPr>
        <w:tc>
          <w:tcPr>
            <w:tcW w:w="1530" w:type="dxa"/>
            <w:tcBorders>
              <w:top w:val="nil"/>
              <w:bottom w:val="single" w:sz="4" w:space="0" w:color="auto"/>
            </w:tcBorders>
            <w:shd w:val="clear" w:color="auto" w:fill="auto"/>
            <w:noWrap/>
          </w:tcPr>
          <w:p w14:paraId="6EEC0A99" w14:textId="14BCACC1" w:rsidR="00D61398" w:rsidRPr="00A04D02" w:rsidRDefault="00D61398" w:rsidP="009B7C24">
            <w:pPr>
              <w:spacing w:line="240" w:lineRule="auto"/>
              <w:rPr>
                <w:rFonts w:ascii="Times New Roman" w:hAnsi="Times New Roman" w:cs="Times New Roman"/>
                <w:sz w:val="16"/>
                <w:szCs w:val="16"/>
              </w:rPr>
            </w:pPr>
            <w:r w:rsidRPr="00A04D02">
              <w:rPr>
                <w:rFonts w:ascii="Times New Roman" w:hAnsi="Times New Roman" w:cs="Times New Roman"/>
                <w:sz w:val="16"/>
                <w:szCs w:val="16"/>
              </w:rPr>
              <w:t>Woman’s Pregnancy (1.0.2/March 2018)</w:t>
            </w:r>
          </w:p>
          <w:p w14:paraId="7C736D37" w14:textId="77777777" w:rsidR="00D61398" w:rsidRPr="00A04D02" w:rsidRDefault="00D61398" w:rsidP="009B7C24">
            <w:pPr>
              <w:spacing w:after="0" w:line="240" w:lineRule="auto"/>
              <w:rPr>
                <w:rFonts w:ascii="Times New Roman" w:eastAsia="Times New Roman" w:hAnsi="Times New Roman" w:cs="Times New Roman"/>
                <w:sz w:val="16"/>
                <w:szCs w:val="16"/>
              </w:rPr>
            </w:pPr>
          </w:p>
        </w:tc>
        <w:tc>
          <w:tcPr>
            <w:tcW w:w="1170" w:type="dxa"/>
            <w:gridSpan w:val="2"/>
            <w:tcBorders>
              <w:top w:val="nil"/>
              <w:bottom w:val="single" w:sz="4" w:space="0" w:color="auto"/>
            </w:tcBorders>
            <w:shd w:val="clear" w:color="auto" w:fill="auto"/>
            <w:noWrap/>
          </w:tcPr>
          <w:p w14:paraId="7331D1C9" w14:textId="2D204DC6" w:rsidR="00D61398" w:rsidRPr="00A04D02" w:rsidRDefault="00D61398" w:rsidP="008F5442">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Woman’s Hospital  (non-governmental organization)</w:t>
            </w:r>
          </w:p>
        </w:tc>
        <w:tc>
          <w:tcPr>
            <w:tcW w:w="990" w:type="dxa"/>
            <w:tcBorders>
              <w:top w:val="nil"/>
              <w:bottom w:val="single" w:sz="4" w:space="0" w:color="auto"/>
            </w:tcBorders>
            <w:shd w:val="clear" w:color="auto" w:fill="auto"/>
            <w:noWrap/>
          </w:tcPr>
          <w:p w14:paraId="071A4B99" w14:textId="1EBD7CA3"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iOS (iPhone) and Android</w:t>
            </w:r>
          </w:p>
        </w:tc>
        <w:tc>
          <w:tcPr>
            <w:tcW w:w="1530" w:type="dxa"/>
            <w:tcBorders>
              <w:top w:val="nil"/>
              <w:bottom w:val="single" w:sz="4" w:space="0" w:color="auto"/>
            </w:tcBorders>
            <w:shd w:val="clear" w:color="auto" w:fill="auto"/>
            <w:noWrap/>
          </w:tcPr>
          <w:p w14:paraId="16D2E2AF" w14:textId="000E6E54"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 app has a weekly what to expect information, a to-do checklist, and FAQs for users.  </w:t>
            </w:r>
          </w:p>
        </w:tc>
        <w:tc>
          <w:tcPr>
            <w:tcW w:w="1038" w:type="dxa"/>
            <w:tcBorders>
              <w:top w:val="nil"/>
              <w:bottom w:val="single" w:sz="4" w:space="0" w:color="auto"/>
            </w:tcBorders>
          </w:tcPr>
          <w:p w14:paraId="48B2E351" w14:textId="7189C9FB"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K grade level: 14.7</w:t>
            </w:r>
          </w:p>
          <w:p w14:paraId="5EF83D17" w14:textId="73D2C6CA" w:rsidR="00D61398" w:rsidRPr="00A04D02" w:rsidRDefault="00D61398" w:rsidP="005A6FB9">
            <w:pPr>
              <w:pStyle w:val="ListParagraph"/>
              <w:spacing w:after="0" w:line="240" w:lineRule="auto"/>
              <w:ind w:left="96"/>
              <w:rPr>
                <w:sz w:val="16"/>
                <w:szCs w:val="16"/>
              </w:rPr>
            </w:pPr>
          </w:p>
        </w:tc>
        <w:tc>
          <w:tcPr>
            <w:tcW w:w="1440" w:type="dxa"/>
            <w:tcBorders>
              <w:top w:val="nil"/>
              <w:bottom w:val="single" w:sz="4" w:space="0" w:color="auto"/>
            </w:tcBorders>
          </w:tcPr>
          <w:p w14:paraId="4CDED75F" w14:textId="0A7C83E4"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Prenatal) genetic screening in general </w:t>
            </w:r>
          </w:p>
          <w:p w14:paraId="334F0C99" w14:textId="7FD5EC80" w:rsidR="00D61398" w:rsidRPr="00A04D02" w:rsidRDefault="00D61398" w:rsidP="00326C73">
            <w:pPr>
              <w:pStyle w:val="ListParagraph"/>
              <w:numPr>
                <w:ilvl w:val="0"/>
                <w:numId w:val="3"/>
              </w:numPr>
              <w:spacing w:after="0" w:line="240" w:lineRule="auto"/>
              <w:ind w:left="96" w:hanging="9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Anatomy ultrasound </w:t>
            </w:r>
          </w:p>
        </w:tc>
        <w:tc>
          <w:tcPr>
            <w:tcW w:w="1436" w:type="dxa"/>
            <w:tcBorders>
              <w:top w:val="nil"/>
              <w:bottom w:val="single" w:sz="4" w:space="0" w:color="auto"/>
            </w:tcBorders>
          </w:tcPr>
          <w:p w14:paraId="7AA305D2" w14:textId="648E559B" w:rsidR="00D61398" w:rsidRPr="00A04D02" w:rsidRDefault="00D61398" w:rsidP="00E8737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650" w:type="dxa"/>
            <w:tcBorders>
              <w:top w:val="nil"/>
              <w:bottom w:val="single" w:sz="4" w:space="0" w:color="auto"/>
            </w:tcBorders>
          </w:tcPr>
          <w:p w14:paraId="5B234AFD" w14:textId="43770089" w:rsidR="00D61398" w:rsidRPr="00A04D02" w:rsidRDefault="00D61398" w:rsidP="00E8737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94" w:type="dxa"/>
            <w:tcBorders>
              <w:top w:val="nil"/>
              <w:bottom w:val="single" w:sz="4" w:space="0" w:color="auto"/>
            </w:tcBorders>
          </w:tcPr>
          <w:p w14:paraId="7400B5EE" w14:textId="475C70D2" w:rsidR="00D61398" w:rsidRPr="00A04D02" w:rsidRDefault="00D61398" w:rsidP="00E8737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322" w:type="dxa"/>
            <w:tcBorders>
              <w:top w:val="nil"/>
              <w:bottom w:val="single" w:sz="4" w:space="0" w:color="auto"/>
            </w:tcBorders>
            <w:shd w:val="clear" w:color="auto" w:fill="auto"/>
          </w:tcPr>
          <w:p w14:paraId="5A506C7C" w14:textId="4060F517" w:rsidR="00D61398" w:rsidRPr="00A04D02" w:rsidRDefault="00D61398" w:rsidP="00E8737B">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t reported</w:t>
            </w:r>
          </w:p>
        </w:tc>
        <w:tc>
          <w:tcPr>
            <w:tcW w:w="1416" w:type="dxa"/>
            <w:tcBorders>
              <w:top w:val="nil"/>
              <w:bottom w:val="single" w:sz="4" w:space="0" w:color="auto"/>
            </w:tcBorders>
            <w:noWrap/>
          </w:tcPr>
          <w:p w14:paraId="361C5F2C"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Cystic fibrosis</w:t>
            </w:r>
          </w:p>
          <w:p w14:paraId="428C6C6A" w14:textId="77777777"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Sickle cell anemia </w:t>
            </w:r>
          </w:p>
          <w:p w14:paraId="65514590" w14:textId="58A81076"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Tay-Sachs Disease</w:t>
            </w:r>
          </w:p>
          <w:p w14:paraId="5A5EC928" w14:textId="632780D0" w:rsidR="00D61398" w:rsidRPr="00A04D02" w:rsidRDefault="00D61398" w:rsidP="00326C73">
            <w:pPr>
              <w:pStyle w:val="ListParagraph"/>
              <w:numPr>
                <w:ilvl w:val="0"/>
                <w:numId w:val="4"/>
              </w:numPr>
              <w:spacing w:after="0" w:line="240" w:lineRule="auto"/>
              <w:ind w:left="78" w:hanging="78"/>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 xml:space="preserve">Trisomy 21 (Down Syndrome) </w:t>
            </w:r>
          </w:p>
        </w:tc>
        <w:tc>
          <w:tcPr>
            <w:tcW w:w="1260" w:type="dxa"/>
            <w:tcBorders>
              <w:top w:val="nil"/>
              <w:bottom w:val="single" w:sz="4" w:space="0" w:color="auto"/>
            </w:tcBorders>
            <w:shd w:val="clear" w:color="auto" w:fill="auto"/>
          </w:tcPr>
          <w:p w14:paraId="0157E3E5" w14:textId="52A7AFE9" w:rsidR="00D61398" w:rsidRPr="00A04D02" w:rsidRDefault="00D61398" w:rsidP="00654B48">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No</w:t>
            </w:r>
          </w:p>
        </w:tc>
        <w:tc>
          <w:tcPr>
            <w:tcW w:w="834" w:type="dxa"/>
            <w:tcBorders>
              <w:top w:val="nil"/>
              <w:bottom w:val="single" w:sz="4" w:space="0" w:color="auto"/>
            </w:tcBorders>
            <w:shd w:val="clear" w:color="auto" w:fill="auto"/>
            <w:noWrap/>
          </w:tcPr>
          <w:p w14:paraId="23CE6BEF" w14:textId="06145278"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4.8/5.0</w:t>
            </w:r>
          </w:p>
        </w:tc>
        <w:tc>
          <w:tcPr>
            <w:tcW w:w="540" w:type="dxa"/>
            <w:tcBorders>
              <w:top w:val="nil"/>
              <w:bottom w:val="single" w:sz="4" w:space="0" w:color="auto"/>
            </w:tcBorders>
            <w:noWrap/>
          </w:tcPr>
          <w:p w14:paraId="410F7BF4" w14:textId="54AC6A62"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Free</w:t>
            </w:r>
          </w:p>
        </w:tc>
        <w:tc>
          <w:tcPr>
            <w:tcW w:w="810" w:type="dxa"/>
            <w:tcBorders>
              <w:top w:val="nil"/>
              <w:bottom w:val="single" w:sz="4" w:space="0" w:color="auto"/>
            </w:tcBorders>
          </w:tcPr>
          <w:p w14:paraId="0C32D4E4" w14:textId="52EA7DE2" w:rsidR="00D61398" w:rsidRPr="00A04D02" w:rsidRDefault="00D61398" w:rsidP="009B7C24">
            <w:pPr>
              <w:spacing w:after="0" w:line="240" w:lineRule="auto"/>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rPr>
              <w:t>12</w:t>
            </w:r>
          </w:p>
        </w:tc>
      </w:tr>
    </w:tbl>
    <w:bookmarkEnd w:id="1"/>
    <w:p w14:paraId="4262E53B" w14:textId="260D3B43" w:rsidR="00572187" w:rsidRPr="00A04D02" w:rsidRDefault="00363E7E" w:rsidP="00F5303E">
      <w:pPr>
        <w:adjustRightInd w:val="0"/>
        <w:snapToGrid w:val="0"/>
        <w:spacing w:after="0" w:line="240" w:lineRule="auto"/>
        <w:ind w:left="-630"/>
        <w:rPr>
          <w:rFonts w:ascii="Times New Roman" w:hAnsi="Times New Roman" w:cs="Times New Roman"/>
          <w:sz w:val="16"/>
          <w:szCs w:val="16"/>
        </w:rPr>
      </w:pPr>
      <w:r w:rsidRPr="00A04D02">
        <w:rPr>
          <w:rFonts w:ascii="Times New Roman" w:hAnsi="Times New Roman" w:cs="Times New Roman"/>
          <w:sz w:val="16"/>
          <w:szCs w:val="16"/>
        </w:rPr>
        <w:t xml:space="preserve">AQASS, </w:t>
      </w:r>
      <w:r w:rsidRPr="00A04D02">
        <w:rPr>
          <w:rFonts w:ascii="Times" w:eastAsia="Times" w:hAnsi="Times" w:cs="Times"/>
          <w:color w:val="000000" w:themeColor="text1"/>
          <w:sz w:val="16"/>
          <w:szCs w:val="16"/>
        </w:rPr>
        <w:t>App Quality Assessment Scoring System;</w:t>
      </w:r>
      <w:r w:rsidRPr="00A04D02">
        <w:rPr>
          <w:rFonts w:ascii="Times" w:eastAsia="Times" w:hAnsi="Times" w:cs="Times"/>
          <w:color w:val="000000" w:themeColor="text1"/>
          <w:sz w:val="18"/>
          <w:szCs w:val="18"/>
        </w:rPr>
        <w:t xml:space="preserve"> </w:t>
      </w:r>
      <w:r w:rsidR="006D1552" w:rsidRPr="00A04D02">
        <w:rPr>
          <w:rFonts w:ascii="Times New Roman" w:hAnsi="Times New Roman" w:cs="Times New Roman"/>
          <w:sz w:val="16"/>
          <w:szCs w:val="16"/>
        </w:rPr>
        <w:t>CVS</w:t>
      </w:r>
      <w:r w:rsidR="00C64ECD" w:rsidRPr="00A04D02">
        <w:rPr>
          <w:rFonts w:ascii="Times New Roman" w:hAnsi="Times New Roman" w:cs="Times New Roman"/>
          <w:sz w:val="16"/>
          <w:szCs w:val="16"/>
        </w:rPr>
        <w:t>,</w:t>
      </w:r>
      <w:r w:rsidR="006D1552" w:rsidRPr="00A04D02">
        <w:rPr>
          <w:rFonts w:ascii="Times New Roman" w:hAnsi="Times New Roman" w:cs="Times New Roman"/>
          <w:sz w:val="16"/>
          <w:szCs w:val="16"/>
        </w:rPr>
        <w:t xml:space="preserve"> chorionic villus screening</w:t>
      </w:r>
      <w:r w:rsidR="00F5303E" w:rsidRPr="00A04D02">
        <w:rPr>
          <w:rFonts w:ascii="Times New Roman" w:hAnsi="Times New Roman" w:cs="Times New Roman"/>
          <w:sz w:val="16"/>
          <w:szCs w:val="16"/>
        </w:rPr>
        <w:t xml:space="preserve">; </w:t>
      </w:r>
      <w:r w:rsidR="005F2038" w:rsidRPr="00A04D02">
        <w:rPr>
          <w:rFonts w:ascii="Times New Roman" w:hAnsi="Times New Roman" w:cs="Times New Roman" w:hint="eastAsia"/>
          <w:sz w:val="16"/>
          <w:szCs w:val="16"/>
          <w:lang w:eastAsia="zh-CN"/>
        </w:rPr>
        <w:t xml:space="preserve">FK, Flesch-Kincaid; </w:t>
      </w:r>
      <w:r w:rsidR="00331520" w:rsidRPr="00A04D02">
        <w:rPr>
          <w:rFonts w:ascii="Times New Roman" w:hAnsi="Times New Roman" w:cs="Times New Roman"/>
          <w:sz w:val="16"/>
          <w:szCs w:val="16"/>
        </w:rPr>
        <w:t>NIPT</w:t>
      </w:r>
      <w:r w:rsidR="00C64ECD" w:rsidRPr="00A04D02">
        <w:rPr>
          <w:rFonts w:ascii="Times New Roman" w:hAnsi="Times New Roman" w:cs="Times New Roman"/>
          <w:sz w:val="16"/>
          <w:szCs w:val="16"/>
        </w:rPr>
        <w:t>,</w:t>
      </w:r>
      <w:r w:rsidR="00F5303E" w:rsidRPr="00A04D02">
        <w:rPr>
          <w:rFonts w:ascii="Times New Roman" w:hAnsi="Times New Roman" w:cs="Times New Roman"/>
          <w:sz w:val="16"/>
          <w:szCs w:val="16"/>
        </w:rPr>
        <w:t xml:space="preserve"> non-invasive prenatal testing; </w:t>
      </w:r>
      <w:r w:rsidR="002D2B26" w:rsidRPr="00A04D02">
        <w:rPr>
          <w:rFonts w:ascii="Times New Roman" w:hAnsi="Times New Roman" w:cs="Times New Roman"/>
          <w:sz w:val="16"/>
          <w:szCs w:val="16"/>
        </w:rPr>
        <w:t>NT screening</w:t>
      </w:r>
      <w:r w:rsidR="00C64ECD" w:rsidRPr="00A04D02">
        <w:rPr>
          <w:rFonts w:ascii="Times New Roman" w:hAnsi="Times New Roman" w:cs="Times New Roman"/>
          <w:sz w:val="16"/>
          <w:szCs w:val="16"/>
        </w:rPr>
        <w:t>,</w:t>
      </w:r>
      <w:r w:rsidR="002D2B26" w:rsidRPr="00A04D02">
        <w:rPr>
          <w:rFonts w:ascii="Times New Roman" w:hAnsi="Times New Roman" w:cs="Times New Roman"/>
          <w:sz w:val="16"/>
          <w:szCs w:val="16"/>
        </w:rPr>
        <w:t xml:space="preserve"> nuchal translucency </w:t>
      </w:r>
      <w:r w:rsidR="00F5303E" w:rsidRPr="00A04D02">
        <w:rPr>
          <w:rFonts w:ascii="Times New Roman" w:hAnsi="Times New Roman" w:cs="Times New Roman"/>
          <w:sz w:val="16"/>
          <w:szCs w:val="16"/>
        </w:rPr>
        <w:t>screening; N/A</w:t>
      </w:r>
      <w:r w:rsidR="00C64ECD" w:rsidRPr="00A04D02">
        <w:rPr>
          <w:rFonts w:ascii="Times New Roman" w:hAnsi="Times New Roman" w:cs="Times New Roman"/>
          <w:sz w:val="16"/>
          <w:szCs w:val="16"/>
        </w:rPr>
        <w:t>,</w:t>
      </w:r>
      <w:r w:rsidR="00F5303E" w:rsidRPr="00A04D02">
        <w:rPr>
          <w:rFonts w:ascii="Times New Roman" w:hAnsi="Times New Roman" w:cs="Times New Roman"/>
          <w:sz w:val="16"/>
          <w:szCs w:val="16"/>
        </w:rPr>
        <w:t xml:space="preserve"> Not available </w:t>
      </w:r>
    </w:p>
    <w:p w14:paraId="56AE803F" w14:textId="12B218AF" w:rsidR="00C64ECD" w:rsidRPr="00A04D02" w:rsidRDefault="00C64ECD" w:rsidP="00C64ECD">
      <w:pPr>
        <w:adjustRightInd w:val="0"/>
        <w:snapToGrid w:val="0"/>
        <w:spacing w:after="0" w:line="240" w:lineRule="auto"/>
        <w:ind w:left="-630"/>
        <w:rPr>
          <w:rFonts w:ascii="Times New Roman" w:eastAsia="Times New Roman" w:hAnsi="Times New Roman" w:cs="Times New Roman"/>
          <w:sz w:val="16"/>
          <w:szCs w:val="16"/>
        </w:rPr>
      </w:pPr>
      <w:r w:rsidRPr="00A04D02">
        <w:rPr>
          <w:rFonts w:ascii="Times New Roman" w:hAnsi="Times New Roman" w:cs="Times New Roman"/>
          <w:sz w:val="16"/>
          <w:szCs w:val="16"/>
          <w:vertAlign w:val="superscript"/>
        </w:rPr>
        <w:t>a</w:t>
      </w:r>
      <w:r w:rsidRPr="00A04D02">
        <w:rPr>
          <w:rFonts w:ascii="Times New Roman" w:hAnsi="Times New Roman" w:cs="Times New Roman"/>
          <w:sz w:val="16"/>
          <w:szCs w:val="16"/>
        </w:rPr>
        <w:t xml:space="preserve">The mobile </w:t>
      </w:r>
      <w:r w:rsidRPr="00A04D02">
        <w:rPr>
          <w:rFonts w:ascii="Times New Roman" w:eastAsia="Times New Roman" w:hAnsi="Times New Roman" w:cs="Times New Roman"/>
          <w:sz w:val="16"/>
          <w:szCs w:val="16"/>
        </w:rPr>
        <w:t xml:space="preserve">apps provide the links for users to read prenatal genetic testing information from credible sources, such as the Mayo Clinic and the American Pregnancy Association. </w:t>
      </w:r>
    </w:p>
    <w:p w14:paraId="5569B04A" w14:textId="5C3A55DC" w:rsidR="00853E12" w:rsidRPr="00A04D02" w:rsidRDefault="00853E12" w:rsidP="00853E12">
      <w:pPr>
        <w:adjustRightInd w:val="0"/>
        <w:snapToGrid w:val="0"/>
        <w:spacing w:after="0" w:line="240" w:lineRule="auto"/>
        <w:ind w:left="-630"/>
        <w:rPr>
          <w:rFonts w:ascii="Times New Roman" w:hAnsi="Times New Roman" w:cs="Times New Roman"/>
          <w:sz w:val="16"/>
          <w:szCs w:val="16"/>
        </w:rPr>
      </w:pPr>
      <w:r w:rsidRPr="00A04D02">
        <w:rPr>
          <w:rFonts w:ascii="Times New Roman" w:hAnsi="Times New Roman" w:cs="Times New Roman"/>
          <w:sz w:val="16"/>
          <w:szCs w:val="16"/>
          <w:vertAlign w:val="superscript"/>
        </w:rPr>
        <w:t>b</w:t>
      </w:r>
      <w:r w:rsidRPr="00A04D02">
        <w:rPr>
          <w:rFonts w:ascii="Times New Roman" w:hAnsi="Times New Roman" w:cs="Times New Roman"/>
          <w:sz w:val="16"/>
          <w:szCs w:val="16"/>
        </w:rPr>
        <w:t xml:space="preserve">The app did not have enough customer ratings to have a customer rating score on Apple App Store or Google Play. </w:t>
      </w:r>
    </w:p>
    <w:p w14:paraId="2DB5BDD0" w14:textId="10F3964B" w:rsidR="00C64ECD" w:rsidRPr="00A04D02" w:rsidRDefault="00853E12" w:rsidP="00C64ECD">
      <w:pPr>
        <w:spacing w:after="0" w:line="240" w:lineRule="auto"/>
        <w:ind w:left="-63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vertAlign w:val="superscript"/>
        </w:rPr>
        <w:t>c</w:t>
      </w:r>
      <w:r w:rsidR="00C64ECD" w:rsidRPr="00A04D02">
        <w:rPr>
          <w:rFonts w:ascii="Times New Roman" w:eastAsia="Times New Roman" w:hAnsi="Times New Roman" w:cs="Times New Roman"/>
          <w:sz w:val="16"/>
          <w:szCs w:val="16"/>
        </w:rPr>
        <w:t xml:space="preserve">The context of this app is the same but has a different name: “Pregnancy Parenting BabyCare - Moms Community APP” on the Google Play store. </w:t>
      </w:r>
    </w:p>
    <w:p w14:paraId="44A4F7C5" w14:textId="44FCC904" w:rsidR="00C64ECD" w:rsidRPr="00A04D02" w:rsidRDefault="00853E12" w:rsidP="00C64ECD">
      <w:pPr>
        <w:adjustRightInd w:val="0"/>
        <w:snapToGrid w:val="0"/>
        <w:spacing w:after="0" w:line="240" w:lineRule="auto"/>
        <w:ind w:left="-630"/>
        <w:rPr>
          <w:rFonts w:ascii="Times New Roman" w:hAnsi="Times New Roman" w:cs="Times New Roman"/>
          <w:sz w:val="16"/>
          <w:szCs w:val="16"/>
        </w:rPr>
      </w:pPr>
      <w:r w:rsidRPr="00A04D02">
        <w:rPr>
          <w:rFonts w:ascii="Times New Roman" w:eastAsia="Times New Roman" w:hAnsi="Times New Roman" w:cs="Times New Roman"/>
          <w:sz w:val="16"/>
          <w:szCs w:val="16"/>
          <w:vertAlign w:val="superscript"/>
        </w:rPr>
        <w:t>d</w:t>
      </w:r>
      <w:r w:rsidR="00C64ECD" w:rsidRPr="00A04D02">
        <w:rPr>
          <w:rFonts w:ascii="Times New Roman" w:eastAsia="Times New Roman" w:hAnsi="Times New Roman" w:cs="Times New Roman"/>
          <w:sz w:val="16"/>
          <w:szCs w:val="16"/>
        </w:rPr>
        <w:t>These apps were created by Providence Health &amp; Services and had the same prenatal genetic testing information.</w:t>
      </w:r>
    </w:p>
    <w:p w14:paraId="55A0193B" w14:textId="3FA85D08" w:rsidR="00853E12" w:rsidRPr="00A04D02" w:rsidRDefault="00853E12" w:rsidP="00853E12">
      <w:pPr>
        <w:spacing w:after="0" w:line="240" w:lineRule="auto"/>
        <w:ind w:left="-630"/>
        <w:rPr>
          <w:rFonts w:ascii="Times New Roman" w:eastAsia="Times New Roman" w:hAnsi="Times New Roman" w:cs="Times New Roman"/>
          <w:sz w:val="16"/>
          <w:szCs w:val="16"/>
        </w:rPr>
      </w:pPr>
      <w:r w:rsidRPr="00A04D02">
        <w:rPr>
          <w:rFonts w:ascii="Times New Roman" w:hAnsi="Times New Roman" w:cs="Times New Roman"/>
          <w:sz w:val="16"/>
          <w:szCs w:val="16"/>
          <w:vertAlign w:val="superscript"/>
        </w:rPr>
        <w:t>e</w:t>
      </w:r>
      <w:r w:rsidRPr="00A04D02">
        <w:rPr>
          <w:rFonts w:ascii="Times New Roman" w:eastAsia="Times New Roman" w:hAnsi="Times New Roman" w:cs="Times New Roman"/>
          <w:sz w:val="16"/>
          <w:szCs w:val="16"/>
        </w:rPr>
        <w:t>App has a monthly subscription upgrade, but the upgrade does not affect the prenatal genetic testing information.</w:t>
      </w:r>
    </w:p>
    <w:p w14:paraId="13E289DB" w14:textId="2CDDB4FA" w:rsidR="00853E12" w:rsidRPr="00A04D02" w:rsidRDefault="00853E12" w:rsidP="00853E12">
      <w:pPr>
        <w:spacing w:after="0" w:line="240" w:lineRule="auto"/>
        <w:ind w:left="-63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vertAlign w:val="superscript"/>
        </w:rPr>
        <w:t>f</w:t>
      </w:r>
      <w:r w:rsidRPr="00A04D02">
        <w:rPr>
          <w:rFonts w:ascii="Times New Roman" w:eastAsia="Times New Roman" w:hAnsi="Times New Roman" w:cs="Times New Roman"/>
          <w:sz w:val="16"/>
          <w:szCs w:val="16"/>
        </w:rPr>
        <w:t xml:space="preserve">The context of this app is the same but has a different name: “Ovulation Tracker &amp; Fertility” on the Apple store. </w:t>
      </w:r>
    </w:p>
    <w:p w14:paraId="79528664" w14:textId="30B86E1A" w:rsidR="00853E12" w:rsidRPr="00A04D02" w:rsidRDefault="00853E12" w:rsidP="00853E12">
      <w:pPr>
        <w:spacing w:after="0" w:line="240" w:lineRule="auto"/>
        <w:ind w:left="-63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vertAlign w:val="superscript"/>
        </w:rPr>
        <w:t xml:space="preserve">g </w:t>
      </w:r>
      <w:r w:rsidRPr="00A04D02">
        <w:rPr>
          <w:rFonts w:ascii="Times New Roman" w:eastAsia="Times New Roman" w:hAnsi="Times New Roman" w:cs="Times New Roman"/>
          <w:sz w:val="16"/>
          <w:szCs w:val="16"/>
        </w:rPr>
        <w:t>“Get Pregnant:</w:t>
      </w:r>
      <w:r w:rsidRPr="00A04D02">
        <w:rPr>
          <w:rFonts w:ascii="Times New Roman" w:eastAsia="Times New Roman" w:hAnsi="Times New Roman" w:cs="Times New Roman"/>
          <w:sz w:val="16"/>
          <w:szCs w:val="16"/>
          <w:vertAlign w:val="superscript"/>
        </w:rPr>
        <w:t xml:space="preserve"> </w:t>
      </w:r>
      <w:r w:rsidRPr="00A04D02">
        <w:rPr>
          <w:rFonts w:ascii="Times New Roman" w:eastAsia="Times New Roman" w:hAnsi="Times New Roman" w:cs="Times New Roman"/>
          <w:sz w:val="16"/>
          <w:szCs w:val="16"/>
        </w:rPr>
        <w:t xml:space="preserve">Fertility Days” did not report version </w:t>
      </w:r>
      <w:r w:rsidR="00430681" w:rsidRPr="00A04D02">
        <w:rPr>
          <w:rFonts w:ascii="Times New Roman" w:eastAsia="Times New Roman" w:hAnsi="Times New Roman" w:cs="Times New Roman"/>
          <w:sz w:val="16"/>
          <w:szCs w:val="16"/>
        </w:rPr>
        <w:t xml:space="preserve">or </w:t>
      </w:r>
      <w:r w:rsidRPr="00A04D02">
        <w:rPr>
          <w:rFonts w:ascii="Times New Roman" w:eastAsia="Times New Roman" w:hAnsi="Times New Roman" w:cs="Times New Roman"/>
          <w:sz w:val="16"/>
          <w:szCs w:val="16"/>
        </w:rPr>
        <w:t xml:space="preserve">updated year and month on the Apple App Store. </w:t>
      </w:r>
    </w:p>
    <w:p w14:paraId="6325ADA1" w14:textId="5BB28A17" w:rsidR="00853E12" w:rsidRPr="00A04D02" w:rsidRDefault="00853E12" w:rsidP="00853E12">
      <w:pPr>
        <w:adjustRightInd w:val="0"/>
        <w:snapToGrid w:val="0"/>
        <w:spacing w:after="0" w:line="240" w:lineRule="auto"/>
        <w:ind w:left="-630"/>
        <w:rPr>
          <w:rFonts w:ascii="Times New Roman" w:hAnsi="Times New Roman" w:cs="Times New Roman"/>
          <w:sz w:val="16"/>
          <w:szCs w:val="16"/>
        </w:rPr>
      </w:pPr>
      <w:r w:rsidRPr="00A04D02">
        <w:rPr>
          <w:rFonts w:ascii="Times New Roman" w:hAnsi="Times New Roman" w:cs="Times New Roman"/>
          <w:sz w:val="16"/>
          <w:szCs w:val="16"/>
          <w:vertAlign w:val="superscript"/>
        </w:rPr>
        <w:t>h</w:t>
      </w:r>
      <w:r w:rsidRPr="00A04D02">
        <w:rPr>
          <w:rFonts w:ascii="Times New Roman" w:hAnsi="Times New Roman" w:cs="Times New Roman"/>
          <w:sz w:val="16"/>
          <w:szCs w:val="16"/>
        </w:rPr>
        <w:t xml:space="preserve">The app content did not have enough words to have a valid readability value.  </w:t>
      </w:r>
    </w:p>
    <w:p w14:paraId="352FA4BE" w14:textId="205845D7" w:rsidR="00853E12" w:rsidRPr="00A04D02" w:rsidRDefault="00853E12" w:rsidP="00853E12">
      <w:pPr>
        <w:adjustRightInd w:val="0"/>
        <w:snapToGrid w:val="0"/>
        <w:spacing w:after="0" w:line="240" w:lineRule="auto"/>
        <w:ind w:left="-63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vertAlign w:val="superscript"/>
        </w:rPr>
        <w:t>i</w:t>
      </w:r>
      <w:r w:rsidRPr="00A04D02">
        <w:rPr>
          <w:rFonts w:ascii="Times New Roman" w:eastAsia="Times New Roman" w:hAnsi="Times New Roman" w:cs="Times New Roman"/>
          <w:sz w:val="16"/>
          <w:szCs w:val="16"/>
        </w:rPr>
        <w:t xml:space="preserve">The context of this app is the same but has a different name: “Week by Week Pregnancy App. Contraction timer” on the Google Play store. </w:t>
      </w:r>
    </w:p>
    <w:p w14:paraId="1B11736B" w14:textId="2549EF4F" w:rsidR="00853E12" w:rsidRPr="00A04D02" w:rsidRDefault="00853E12" w:rsidP="00853E12">
      <w:pPr>
        <w:spacing w:after="0" w:line="240" w:lineRule="auto"/>
        <w:ind w:left="-63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vertAlign w:val="superscript"/>
        </w:rPr>
        <w:t>j</w:t>
      </w:r>
      <w:r w:rsidRPr="00A04D02">
        <w:rPr>
          <w:rFonts w:ascii="Times New Roman" w:eastAsia="Times New Roman" w:hAnsi="Times New Roman" w:cs="Times New Roman"/>
          <w:sz w:val="16"/>
          <w:szCs w:val="16"/>
        </w:rPr>
        <w:t xml:space="preserve">These apps were created by the same developer, </w:t>
      </w:r>
      <w:r w:rsidRPr="00A04D02">
        <w:rPr>
          <w:rFonts w:ascii="Times New Roman" w:eastAsia="Times New Roman" w:hAnsi="Times New Roman" w:cs="Times New Roman"/>
          <w:i/>
          <w:sz w:val="16"/>
          <w:szCs w:val="16"/>
        </w:rPr>
        <w:t>HokkabazSoft</w:t>
      </w:r>
      <w:r w:rsidRPr="00A04D02">
        <w:rPr>
          <w:rFonts w:ascii="Times New Roman" w:eastAsia="Times New Roman" w:hAnsi="Times New Roman" w:cs="Times New Roman"/>
          <w:sz w:val="16"/>
          <w:szCs w:val="16"/>
        </w:rPr>
        <w:t xml:space="preserve">, and had the same prenatal genetic testing information. </w:t>
      </w:r>
    </w:p>
    <w:p w14:paraId="222AA690" w14:textId="68E80F40" w:rsidR="00853E12" w:rsidRPr="00A04D02" w:rsidRDefault="00853E12" w:rsidP="00853E12">
      <w:pPr>
        <w:adjustRightInd w:val="0"/>
        <w:snapToGrid w:val="0"/>
        <w:spacing w:after="0" w:line="240" w:lineRule="auto"/>
        <w:ind w:left="-630"/>
        <w:rPr>
          <w:rFonts w:ascii="Times New Roman" w:hAnsi="Times New Roman" w:cs="Times New Roman"/>
          <w:sz w:val="16"/>
          <w:szCs w:val="16"/>
        </w:rPr>
      </w:pPr>
      <w:r w:rsidRPr="00A04D02">
        <w:rPr>
          <w:rFonts w:ascii="Times New Roman" w:eastAsia="Times New Roman" w:hAnsi="Times New Roman" w:cs="Times New Roman"/>
          <w:sz w:val="16"/>
          <w:szCs w:val="16"/>
          <w:vertAlign w:val="superscript"/>
        </w:rPr>
        <w:t>k</w:t>
      </w:r>
      <w:r w:rsidRPr="00A04D02">
        <w:rPr>
          <w:rFonts w:ascii="Times New Roman" w:eastAsia="Times New Roman" w:hAnsi="Times New Roman" w:cs="Times New Roman"/>
          <w:sz w:val="16"/>
          <w:szCs w:val="16"/>
        </w:rPr>
        <w:t>The context of this app is the same but has a different name: Pregnancy &amp; Baby Tracker WTE on the Apple store.</w:t>
      </w:r>
    </w:p>
    <w:p w14:paraId="2FD68DB2" w14:textId="2E689CCC" w:rsidR="00CA2FED" w:rsidRPr="00A04D02" w:rsidRDefault="00853E12" w:rsidP="00853E12">
      <w:pPr>
        <w:spacing w:after="0" w:line="240" w:lineRule="auto"/>
        <w:ind w:left="-630"/>
        <w:rPr>
          <w:rFonts w:ascii="Times New Roman" w:eastAsia="Times New Roman" w:hAnsi="Times New Roman" w:cs="Times New Roman"/>
          <w:sz w:val="16"/>
          <w:szCs w:val="16"/>
        </w:rPr>
      </w:pPr>
      <w:r w:rsidRPr="00A04D02">
        <w:rPr>
          <w:rFonts w:ascii="Times New Roman" w:eastAsia="Times New Roman" w:hAnsi="Times New Roman" w:cs="Times New Roman"/>
          <w:sz w:val="16"/>
          <w:szCs w:val="16"/>
          <w:vertAlign w:val="superscript"/>
        </w:rPr>
        <w:t>l</w:t>
      </w:r>
      <w:r w:rsidRPr="00A04D02">
        <w:rPr>
          <w:rFonts w:ascii="Times New Roman" w:eastAsia="Times New Roman" w:hAnsi="Times New Roman" w:cs="Times New Roman"/>
          <w:sz w:val="16"/>
          <w:szCs w:val="16"/>
        </w:rPr>
        <w:t>The context of this app is the same but has a different name: “theAsianparent Parenting Tips” on the Apple store.</w:t>
      </w:r>
    </w:p>
    <w:p w14:paraId="725E3AC0" w14:textId="5363D3B5" w:rsidR="00853E12" w:rsidRPr="00663CF1" w:rsidRDefault="005F2320" w:rsidP="00663CF1">
      <w:pPr>
        <w:adjustRightInd w:val="0"/>
        <w:snapToGrid w:val="0"/>
        <w:spacing w:after="0" w:line="240" w:lineRule="auto"/>
        <w:ind w:left="-630"/>
        <w:rPr>
          <w:rFonts w:ascii="Times New Roman" w:hAnsi="Times New Roman" w:cs="Times New Roman"/>
          <w:sz w:val="16"/>
          <w:szCs w:val="16"/>
          <w:vertAlign w:val="superscript"/>
        </w:rPr>
      </w:pPr>
      <w:r w:rsidRPr="00A04D02">
        <w:rPr>
          <w:rFonts w:ascii="Times New Roman" w:hAnsi="Times New Roman" w:cs="Times New Roman"/>
          <w:sz w:val="16"/>
          <w:szCs w:val="16"/>
          <w:vertAlign w:val="superscript"/>
        </w:rPr>
        <w:t>m</w:t>
      </w:r>
      <w:r w:rsidRPr="00A04D02">
        <w:rPr>
          <w:rFonts w:ascii="Times New Roman" w:hAnsi="Times New Roman" w:cs="Times New Roman"/>
          <w:sz w:val="16"/>
          <w:szCs w:val="16"/>
        </w:rPr>
        <w:t>T</w:t>
      </w:r>
      <w:r w:rsidR="00663CF1" w:rsidRPr="00A04D02">
        <w:rPr>
          <w:rFonts w:ascii="Times New Roman" w:hAnsi="Times New Roman" w:cs="Times New Roman"/>
          <w:sz w:val="16"/>
          <w:szCs w:val="16"/>
        </w:rPr>
        <w:t>he t</w:t>
      </w:r>
      <w:r w:rsidRPr="00A04D02">
        <w:rPr>
          <w:rFonts w:ascii="Times New Roman" w:hAnsi="Times New Roman" w:cs="Times New Roman"/>
          <w:sz w:val="16"/>
          <w:szCs w:val="16"/>
        </w:rPr>
        <w:t>heoretical range</w:t>
      </w:r>
      <w:r w:rsidR="00663CF1" w:rsidRPr="00A04D02">
        <w:rPr>
          <w:rFonts w:ascii="Times New Roman" w:hAnsi="Times New Roman" w:cs="Times New Roman"/>
          <w:sz w:val="16"/>
          <w:szCs w:val="16"/>
        </w:rPr>
        <w:t xml:space="preserve"> of AQASS: </w:t>
      </w:r>
      <w:r w:rsidRPr="00A04D02">
        <w:rPr>
          <w:rFonts w:ascii="Times New Roman" w:hAnsi="Times New Roman" w:cs="Times New Roman"/>
          <w:sz w:val="16"/>
          <w:szCs w:val="16"/>
        </w:rPr>
        <w:t>0-27.</w:t>
      </w:r>
    </w:p>
    <w:p w14:paraId="4FA8BA8B" w14:textId="77777777" w:rsidR="00853E12" w:rsidRPr="000D1A75" w:rsidRDefault="00853E12" w:rsidP="00CA2FED">
      <w:pPr>
        <w:adjustRightInd w:val="0"/>
        <w:snapToGrid w:val="0"/>
        <w:spacing w:after="0" w:line="240" w:lineRule="auto"/>
        <w:ind w:left="-630"/>
        <w:rPr>
          <w:rFonts w:ascii="Times New Roman" w:hAnsi="Times New Roman" w:cs="Times New Roman"/>
          <w:sz w:val="16"/>
          <w:szCs w:val="16"/>
          <w:vertAlign w:val="superscript"/>
        </w:rPr>
      </w:pPr>
    </w:p>
    <w:p w14:paraId="57D961B7" w14:textId="77777777" w:rsidR="00853E12" w:rsidRPr="000D1A75" w:rsidRDefault="00853E12" w:rsidP="00CA2FED">
      <w:pPr>
        <w:adjustRightInd w:val="0"/>
        <w:snapToGrid w:val="0"/>
        <w:spacing w:after="0" w:line="240" w:lineRule="auto"/>
        <w:ind w:left="-630"/>
        <w:rPr>
          <w:rFonts w:ascii="Times New Roman" w:hAnsi="Times New Roman" w:cs="Times New Roman"/>
          <w:sz w:val="16"/>
          <w:szCs w:val="16"/>
          <w:vertAlign w:val="superscript"/>
        </w:rPr>
      </w:pPr>
    </w:p>
    <w:p w14:paraId="7C5E2705" w14:textId="77777777" w:rsidR="00CA2FED" w:rsidRPr="000D1A75" w:rsidRDefault="00CA2FED" w:rsidP="006E206C">
      <w:pPr>
        <w:adjustRightInd w:val="0"/>
        <w:snapToGrid w:val="0"/>
        <w:spacing w:after="0" w:line="240" w:lineRule="auto"/>
        <w:ind w:left="-630"/>
        <w:rPr>
          <w:rFonts w:ascii="Times New Roman" w:hAnsi="Times New Roman" w:cs="Times New Roman"/>
          <w:sz w:val="16"/>
          <w:szCs w:val="16"/>
        </w:rPr>
      </w:pPr>
    </w:p>
    <w:sectPr w:rsidR="00CA2FED" w:rsidRPr="000D1A75" w:rsidSect="007F2913">
      <w:pgSz w:w="2016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0050000000000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A16D7"/>
    <w:multiLevelType w:val="hybridMultilevel"/>
    <w:tmpl w:val="81F27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B63F40"/>
    <w:multiLevelType w:val="hybridMultilevel"/>
    <w:tmpl w:val="DA00AF12"/>
    <w:lvl w:ilvl="0" w:tplc="04090001">
      <w:start w:val="1"/>
      <w:numFmt w:val="bullet"/>
      <w:lvlText w:val=""/>
      <w:lvlJc w:val="left"/>
      <w:pPr>
        <w:ind w:left="760" w:hanging="360"/>
      </w:pPr>
      <w:rPr>
        <w:rFonts w:ascii="Symbol" w:hAnsi="Symbol"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2" w15:restartNumberingAfterBreak="0">
    <w:nsid w:val="17BB2604"/>
    <w:multiLevelType w:val="multilevel"/>
    <w:tmpl w:val="4CA86234"/>
    <w:lvl w:ilvl="0">
      <w:start w:val="1"/>
      <w:numFmt w:val="decimal"/>
      <w:lvlText w:val="(%1.0."/>
      <w:lvlJc w:val="left"/>
      <w:pPr>
        <w:ind w:left="500" w:hanging="500"/>
      </w:pPr>
      <w:rPr>
        <w:rFonts w:hint="default"/>
      </w:rPr>
    </w:lvl>
    <w:lvl w:ilvl="1">
      <w:start w:val="1"/>
      <w:numFmt w:val="decimal"/>
      <w:lvlText w:val="(%1.%2."/>
      <w:lvlJc w:val="left"/>
      <w:pPr>
        <w:ind w:left="1220" w:hanging="50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3" w15:restartNumberingAfterBreak="0">
    <w:nsid w:val="2E356F75"/>
    <w:multiLevelType w:val="multilevel"/>
    <w:tmpl w:val="57386AD6"/>
    <w:lvl w:ilvl="0">
      <w:start w:val="1"/>
      <w:numFmt w:val="decimal"/>
      <w:lvlText w:val="(%1.0."/>
      <w:lvlJc w:val="left"/>
      <w:pPr>
        <w:ind w:left="420" w:hanging="420"/>
      </w:pPr>
      <w:rPr>
        <w:rFonts w:hint="default"/>
      </w:rPr>
    </w:lvl>
    <w:lvl w:ilvl="1">
      <w:start w:val="1"/>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418A103D"/>
    <w:multiLevelType w:val="hybridMultilevel"/>
    <w:tmpl w:val="5DA4C2A2"/>
    <w:lvl w:ilvl="0" w:tplc="04090001">
      <w:start w:val="1"/>
      <w:numFmt w:val="bullet"/>
      <w:lvlText w:val=""/>
      <w:lvlJc w:val="left"/>
      <w:pPr>
        <w:ind w:left="816" w:hanging="360"/>
      </w:pPr>
      <w:rPr>
        <w:rFonts w:ascii="Symbol" w:hAnsi="Symbol" w:hint="default"/>
      </w:rPr>
    </w:lvl>
    <w:lvl w:ilvl="1" w:tplc="04090003" w:tentative="1">
      <w:start w:val="1"/>
      <w:numFmt w:val="bullet"/>
      <w:lvlText w:val="o"/>
      <w:lvlJc w:val="left"/>
      <w:pPr>
        <w:ind w:left="1536" w:hanging="360"/>
      </w:pPr>
      <w:rPr>
        <w:rFonts w:ascii="Courier New" w:hAnsi="Courier New" w:cs="Courier New" w:hint="default"/>
      </w:rPr>
    </w:lvl>
    <w:lvl w:ilvl="2" w:tplc="04090005" w:tentative="1">
      <w:start w:val="1"/>
      <w:numFmt w:val="bullet"/>
      <w:lvlText w:val=""/>
      <w:lvlJc w:val="left"/>
      <w:pPr>
        <w:ind w:left="2256" w:hanging="360"/>
      </w:pPr>
      <w:rPr>
        <w:rFonts w:ascii="Wingdings" w:hAnsi="Wingdings" w:hint="default"/>
      </w:rPr>
    </w:lvl>
    <w:lvl w:ilvl="3" w:tplc="04090001" w:tentative="1">
      <w:start w:val="1"/>
      <w:numFmt w:val="bullet"/>
      <w:lvlText w:val=""/>
      <w:lvlJc w:val="left"/>
      <w:pPr>
        <w:ind w:left="2976" w:hanging="360"/>
      </w:pPr>
      <w:rPr>
        <w:rFonts w:ascii="Symbol" w:hAnsi="Symbol" w:hint="default"/>
      </w:rPr>
    </w:lvl>
    <w:lvl w:ilvl="4" w:tplc="04090003" w:tentative="1">
      <w:start w:val="1"/>
      <w:numFmt w:val="bullet"/>
      <w:lvlText w:val="o"/>
      <w:lvlJc w:val="left"/>
      <w:pPr>
        <w:ind w:left="3696" w:hanging="360"/>
      </w:pPr>
      <w:rPr>
        <w:rFonts w:ascii="Courier New" w:hAnsi="Courier New" w:cs="Courier New" w:hint="default"/>
      </w:rPr>
    </w:lvl>
    <w:lvl w:ilvl="5" w:tplc="04090005" w:tentative="1">
      <w:start w:val="1"/>
      <w:numFmt w:val="bullet"/>
      <w:lvlText w:val=""/>
      <w:lvlJc w:val="left"/>
      <w:pPr>
        <w:ind w:left="4416" w:hanging="360"/>
      </w:pPr>
      <w:rPr>
        <w:rFonts w:ascii="Wingdings" w:hAnsi="Wingdings" w:hint="default"/>
      </w:rPr>
    </w:lvl>
    <w:lvl w:ilvl="6" w:tplc="04090001" w:tentative="1">
      <w:start w:val="1"/>
      <w:numFmt w:val="bullet"/>
      <w:lvlText w:val=""/>
      <w:lvlJc w:val="left"/>
      <w:pPr>
        <w:ind w:left="5136" w:hanging="360"/>
      </w:pPr>
      <w:rPr>
        <w:rFonts w:ascii="Symbol" w:hAnsi="Symbol" w:hint="default"/>
      </w:rPr>
    </w:lvl>
    <w:lvl w:ilvl="7" w:tplc="04090003" w:tentative="1">
      <w:start w:val="1"/>
      <w:numFmt w:val="bullet"/>
      <w:lvlText w:val="o"/>
      <w:lvlJc w:val="left"/>
      <w:pPr>
        <w:ind w:left="5856" w:hanging="360"/>
      </w:pPr>
      <w:rPr>
        <w:rFonts w:ascii="Courier New" w:hAnsi="Courier New" w:cs="Courier New" w:hint="default"/>
      </w:rPr>
    </w:lvl>
    <w:lvl w:ilvl="8" w:tplc="04090005" w:tentative="1">
      <w:start w:val="1"/>
      <w:numFmt w:val="bullet"/>
      <w:lvlText w:val=""/>
      <w:lvlJc w:val="left"/>
      <w:pPr>
        <w:ind w:left="6576" w:hanging="360"/>
      </w:pPr>
      <w:rPr>
        <w:rFonts w:ascii="Wingdings" w:hAnsi="Wingdings" w:hint="default"/>
      </w:rPr>
    </w:lvl>
  </w:abstractNum>
  <w:abstractNum w:abstractNumId="5" w15:restartNumberingAfterBreak="0">
    <w:nsid w:val="51045608"/>
    <w:multiLevelType w:val="hybridMultilevel"/>
    <w:tmpl w:val="FBC8E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BA0510"/>
    <w:multiLevelType w:val="hybridMultilevel"/>
    <w:tmpl w:val="371230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3F6E01"/>
    <w:multiLevelType w:val="hybridMultilevel"/>
    <w:tmpl w:val="7B420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FF4279"/>
    <w:multiLevelType w:val="hybridMultilevel"/>
    <w:tmpl w:val="44CEE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7"/>
  </w:num>
  <w:num w:numId="4">
    <w:abstractNumId w:val="6"/>
  </w:num>
  <w:num w:numId="5">
    <w:abstractNumId w:val="0"/>
  </w:num>
  <w:num w:numId="6">
    <w:abstractNumId w:val="5"/>
  </w:num>
  <w:num w:numId="7">
    <w:abstractNumId w:val="4"/>
  </w:num>
  <w:num w:numId="8">
    <w:abstractNumId w:val="3"/>
  </w:num>
  <w:num w:numId="9">
    <w:abstractNumId w:val="2"/>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6CF2"/>
    <w:rsid w:val="00000898"/>
    <w:rsid w:val="00000B2F"/>
    <w:rsid w:val="000013AF"/>
    <w:rsid w:val="000026CD"/>
    <w:rsid w:val="0000270C"/>
    <w:rsid w:val="00002712"/>
    <w:rsid w:val="000031AA"/>
    <w:rsid w:val="00004021"/>
    <w:rsid w:val="000048AC"/>
    <w:rsid w:val="0000648F"/>
    <w:rsid w:val="00010F44"/>
    <w:rsid w:val="00011586"/>
    <w:rsid w:val="00011691"/>
    <w:rsid w:val="0001282E"/>
    <w:rsid w:val="0001299F"/>
    <w:rsid w:val="000147A5"/>
    <w:rsid w:val="00015006"/>
    <w:rsid w:val="000150EF"/>
    <w:rsid w:val="0001517B"/>
    <w:rsid w:val="000156DB"/>
    <w:rsid w:val="00015ABA"/>
    <w:rsid w:val="0001798A"/>
    <w:rsid w:val="00021FED"/>
    <w:rsid w:val="0002237E"/>
    <w:rsid w:val="0002329D"/>
    <w:rsid w:val="000260B9"/>
    <w:rsid w:val="000307D7"/>
    <w:rsid w:val="0003207C"/>
    <w:rsid w:val="00033703"/>
    <w:rsid w:val="00033709"/>
    <w:rsid w:val="000402BC"/>
    <w:rsid w:val="00040ACC"/>
    <w:rsid w:val="00041469"/>
    <w:rsid w:val="0004150C"/>
    <w:rsid w:val="0004162A"/>
    <w:rsid w:val="00042A07"/>
    <w:rsid w:val="000433F0"/>
    <w:rsid w:val="000449B4"/>
    <w:rsid w:val="0004583D"/>
    <w:rsid w:val="00045B5E"/>
    <w:rsid w:val="00046789"/>
    <w:rsid w:val="0005006D"/>
    <w:rsid w:val="00050E2B"/>
    <w:rsid w:val="000514CE"/>
    <w:rsid w:val="00051583"/>
    <w:rsid w:val="00051CF7"/>
    <w:rsid w:val="00053104"/>
    <w:rsid w:val="00054256"/>
    <w:rsid w:val="000554DB"/>
    <w:rsid w:val="00060FFF"/>
    <w:rsid w:val="00062703"/>
    <w:rsid w:val="0006362E"/>
    <w:rsid w:val="00063CD4"/>
    <w:rsid w:val="0006544C"/>
    <w:rsid w:val="00066B5F"/>
    <w:rsid w:val="000712A5"/>
    <w:rsid w:val="0007200C"/>
    <w:rsid w:val="000730D4"/>
    <w:rsid w:val="0007326C"/>
    <w:rsid w:val="00073852"/>
    <w:rsid w:val="00073A33"/>
    <w:rsid w:val="00073CCC"/>
    <w:rsid w:val="00074E91"/>
    <w:rsid w:val="00076A7E"/>
    <w:rsid w:val="000804CE"/>
    <w:rsid w:val="000805EA"/>
    <w:rsid w:val="00082FF2"/>
    <w:rsid w:val="00083D66"/>
    <w:rsid w:val="00083E32"/>
    <w:rsid w:val="00083FE3"/>
    <w:rsid w:val="0008666C"/>
    <w:rsid w:val="00086EA3"/>
    <w:rsid w:val="00090FCC"/>
    <w:rsid w:val="000946BF"/>
    <w:rsid w:val="0009538B"/>
    <w:rsid w:val="000959F7"/>
    <w:rsid w:val="00097ACB"/>
    <w:rsid w:val="000A0A67"/>
    <w:rsid w:val="000A159E"/>
    <w:rsid w:val="000A5032"/>
    <w:rsid w:val="000A5230"/>
    <w:rsid w:val="000A5BB0"/>
    <w:rsid w:val="000B07C6"/>
    <w:rsid w:val="000B09BF"/>
    <w:rsid w:val="000B0B12"/>
    <w:rsid w:val="000B1A06"/>
    <w:rsid w:val="000B5727"/>
    <w:rsid w:val="000B617A"/>
    <w:rsid w:val="000B6905"/>
    <w:rsid w:val="000B7BED"/>
    <w:rsid w:val="000C1624"/>
    <w:rsid w:val="000C17B9"/>
    <w:rsid w:val="000C1D0C"/>
    <w:rsid w:val="000C289F"/>
    <w:rsid w:val="000C2BBA"/>
    <w:rsid w:val="000C3D3D"/>
    <w:rsid w:val="000C3DDA"/>
    <w:rsid w:val="000C41DD"/>
    <w:rsid w:val="000C6A6D"/>
    <w:rsid w:val="000C72B6"/>
    <w:rsid w:val="000C77F2"/>
    <w:rsid w:val="000C7A28"/>
    <w:rsid w:val="000C7AC3"/>
    <w:rsid w:val="000D1A75"/>
    <w:rsid w:val="000D1AA3"/>
    <w:rsid w:val="000D232F"/>
    <w:rsid w:val="000D31CF"/>
    <w:rsid w:val="000D3D5A"/>
    <w:rsid w:val="000D6806"/>
    <w:rsid w:val="000D69CE"/>
    <w:rsid w:val="000D7B7E"/>
    <w:rsid w:val="000D7F31"/>
    <w:rsid w:val="000E098F"/>
    <w:rsid w:val="000E0DFD"/>
    <w:rsid w:val="000E1C68"/>
    <w:rsid w:val="000E3C23"/>
    <w:rsid w:val="000E4AE7"/>
    <w:rsid w:val="000E57CB"/>
    <w:rsid w:val="000E61ED"/>
    <w:rsid w:val="000E7203"/>
    <w:rsid w:val="000F00CC"/>
    <w:rsid w:val="000F1810"/>
    <w:rsid w:val="000F1B70"/>
    <w:rsid w:val="000F219F"/>
    <w:rsid w:val="000F2790"/>
    <w:rsid w:val="000F2E44"/>
    <w:rsid w:val="000F34C4"/>
    <w:rsid w:val="000F39CC"/>
    <w:rsid w:val="000F416C"/>
    <w:rsid w:val="000F4591"/>
    <w:rsid w:val="000F4934"/>
    <w:rsid w:val="000F520E"/>
    <w:rsid w:val="000F5958"/>
    <w:rsid w:val="000F6524"/>
    <w:rsid w:val="001000D3"/>
    <w:rsid w:val="0010253B"/>
    <w:rsid w:val="0010258C"/>
    <w:rsid w:val="0010332C"/>
    <w:rsid w:val="00104913"/>
    <w:rsid w:val="00104CA6"/>
    <w:rsid w:val="00104D74"/>
    <w:rsid w:val="00104EBA"/>
    <w:rsid w:val="001054B0"/>
    <w:rsid w:val="00107D0B"/>
    <w:rsid w:val="0011149C"/>
    <w:rsid w:val="001116AC"/>
    <w:rsid w:val="00112A02"/>
    <w:rsid w:val="001148B4"/>
    <w:rsid w:val="00115BF7"/>
    <w:rsid w:val="00116481"/>
    <w:rsid w:val="0011679A"/>
    <w:rsid w:val="00120BEC"/>
    <w:rsid w:val="001223A4"/>
    <w:rsid w:val="00122866"/>
    <w:rsid w:val="00123FDF"/>
    <w:rsid w:val="00124AA4"/>
    <w:rsid w:val="00126154"/>
    <w:rsid w:val="0012648F"/>
    <w:rsid w:val="0012697B"/>
    <w:rsid w:val="001271E1"/>
    <w:rsid w:val="00127C1B"/>
    <w:rsid w:val="00127F08"/>
    <w:rsid w:val="00130B9E"/>
    <w:rsid w:val="00131D22"/>
    <w:rsid w:val="00132913"/>
    <w:rsid w:val="00133621"/>
    <w:rsid w:val="00134592"/>
    <w:rsid w:val="00136158"/>
    <w:rsid w:val="00136585"/>
    <w:rsid w:val="001369A1"/>
    <w:rsid w:val="001369CF"/>
    <w:rsid w:val="00136CCF"/>
    <w:rsid w:val="00137977"/>
    <w:rsid w:val="001379A4"/>
    <w:rsid w:val="00140BF8"/>
    <w:rsid w:val="00140D21"/>
    <w:rsid w:val="00141089"/>
    <w:rsid w:val="00141EC8"/>
    <w:rsid w:val="00142434"/>
    <w:rsid w:val="00143076"/>
    <w:rsid w:val="00144DA0"/>
    <w:rsid w:val="00145BE8"/>
    <w:rsid w:val="00147845"/>
    <w:rsid w:val="0015015C"/>
    <w:rsid w:val="00152E13"/>
    <w:rsid w:val="0015368F"/>
    <w:rsid w:val="00154757"/>
    <w:rsid w:val="00154DA2"/>
    <w:rsid w:val="00155AB9"/>
    <w:rsid w:val="00156EC7"/>
    <w:rsid w:val="00157BE0"/>
    <w:rsid w:val="00157EBE"/>
    <w:rsid w:val="0016048E"/>
    <w:rsid w:val="00161564"/>
    <w:rsid w:val="00161672"/>
    <w:rsid w:val="00162863"/>
    <w:rsid w:val="001628A6"/>
    <w:rsid w:val="00162A4B"/>
    <w:rsid w:val="0016619D"/>
    <w:rsid w:val="001662EA"/>
    <w:rsid w:val="001669AA"/>
    <w:rsid w:val="00167640"/>
    <w:rsid w:val="001711F9"/>
    <w:rsid w:val="001712A8"/>
    <w:rsid w:val="00171553"/>
    <w:rsid w:val="0017193C"/>
    <w:rsid w:val="00171CDB"/>
    <w:rsid w:val="0017247D"/>
    <w:rsid w:val="00172E41"/>
    <w:rsid w:val="00175236"/>
    <w:rsid w:val="001757DA"/>
    <w:rsid w:val="00175D17"/>
    <w:rsid w:val="001775FC"/>
    <w:rsid w:val="00177CAB"/>
    <w:rsid w:val="0018042D"/>
    <w:rsid w:val="00180FB7"/>
    <w:rsid w:val="00181F7B"/>
    <w:rsid w:val="00182B7F"/>
    <w:rsid w:val="0018312F"/>
    <w:rsid w:val="0018332A"/>
    <w:rsid w:val="001841C5"/>
    <w:rsid w:val="0018518F"/>
    <w:rsid w:val="0018527D"/>
    <w:rsid w:val="001854E2"/>
    <w:rsid w:val="00185A9B"/>
    <w:rsid w:val="00187993"/>
    <w:rsid w:val="00187FB7"/>
    <w:rsid w:val="0018987B"/>
    <w:rsid w:val="00190B0C"/>
    <w:rsid w:val="00192997"/>
    <w:rsid w:val="00192B15"/>
    <w:rsid w:val="001936A1"/>
    <w:rsid w:val="0019379D"/>
    <w:rsid w:val="00193967"/>
    <w:rsid w:val="00193A63"/>
    <w:rsid w:val="00193F4A"/>
    <w:rsid w:val="001949E8"/>
    <w:rsid w:val="001959DB"/>
    <w:rsid w:val="001961AC"/>
    <w:rsid w:val="00196F7D"/>
    <w:rsid w:val="001972CD"/>
    <w:rsid w:val="00197903"/>
    <w:rsid w:val="001A117D"/>
    <w:rsid w:val="001A16E5"/>
    <w:rsid w:val="001A3448"/>
    <w:rsid w:val="001A44E6"/>
    <w:rsid w:val="001A51D5"/>
    <w:rsid w:val="001A5B96"/>
    <w:rsid w:val="001A6074"/>
    <w:rsid w:val="001B040F"/>
    <w:rsid w:val="001B0974"/>
    <w:rsid w:val="001B22FF"/>
    <w:rsid w:val="001B2CA0"/>
    <w:rsid w:val="001B3695"/>
    <w:rsid w:val="001B452D"/>
    <w:rsid w:val="001B4552"/>
    <w:rsid w:val="001B74E4"/>
    <w:rsid w:val="001B7F6F"/>
    <w:rsid w:val="001C07A8"/>
    <w:rsid w:val="001C0995"/>
    <w:rsid w:val="001C0C88"/>
    <w:rsid w:val="001C1C16"/>
    <w:rsid w:val="001C41E2"/>
    <w:rsid w:val="001C48DE"/>
    <w:rsid w:val="001C59BD"/>
    <w:rsid w:val="001C6622"/>
    <w:rsid w:val="001D01DA"/>
    <w:rsid w:val="001D0E45"/>
    <w:rsid w:val="001D0F2A"/>
    <w:rsid w:val="001D14AE"/>
    <w:rsid w:val="001D16FB"/>
    <w:rsid w:val="001D275A"/>
    <w:rsid w:val="001D279B"/>
    <w:rsid w:val="001D2C50"/>
    <w:rsid w:val="001D35EC"/>
    <w:rsid w:val="001D4C1F"/>
    <w:rsid w:val="001D59B2"/>
    <w:rsid w:val="001E0332"/>
    <w:rsid w:val="001E0E32"/>
    <w:rsid w:val="001E2D01"/>
    <w:rsid w:val="001E32B8"/>
    <w:rsid w:val="001E3D5F"/>
    <w:rsid w:val="001E4E5D"/>
    <w:rsid w:val="001E65D9"/>
    <w:rsid w:val="001E6966"/>
    <w:rsid w:val="001E6DB3"/>
    <w:rsid w:val="001F14F0"/>
    <w:rsid w:val="001F22EB"/>
    <w:rsid w:val="001F2D05"/>
    <w:rsid w:val="001F34BD"/>
    <w:rsid w:val="001F5AF9"/>
    <w:rsid w:val="001F641F"/>
    <w:rsid w:val="001F655F"/>
    <w:rsid w:val="001F6B83"/>
    <w:rsid w:val="0020030E"/>
    <w:rsid w:val="002018DA"/>
    <w:rsid w:val="00203B17"/>
    <w:rsid w:val="002048E3"/>
    <w:rsid w:val="00205E13"/>
    <w:rsid w:val="00206C01"/>
    <w:rsid w:val="00206CF8"/>
    <w:rsid w:val="00207912"/>
    <w:rsid w:val="00207CEF"/>
    <w:rsid w:val="002112B8"/>
    <w:rsid w:val="00211786"/>
    <w:rsid w:val="00212949"/>
    <w:rsid w:val="00212B8B"/>
    <w:rsid w:val="00212E07"/>
    <w:rsid w:val="0021302B"/>
    <w:rsid w:val="00213955"/>
    <w:rsid w:val="00213D77"/>
    <w:rsid w:val="002144FC"/>
    <w:rsid w:val="00220220"/>
    <w:rsid w:val="00223683"/>
    <w:rsid w:val="0022393C"/>
    <w:rsid w:val="00224867"/>
    <w:rsid w:val="00225791"/>
    <w:rsid w:val="00225BA9"/>
    <w:rsid w:val="002264E5"/>
    <w:rsid w:val="00226B59"/>
    <w:rsid w:val="00227B20"/>
    <w:rsid w:val="0023027F"/>
    <w:rsid w:val="00232753"/>
    <w:rsid w:val="00232D4A"/>
    <w:rsid w:val="00232EEB"/>
    <w:rsid w:val="002332F6"/>
    <w:rsid w:val="00233628"/>
    <w:rsid w:val="002341E5"/>
    <w:rsid w:val="00234342"/>
    <w:rsid w:val="00234848"/>
    <w:rsid w:val="00234876"/>
    <w:rsid w:val="002348F6"/>
    <w:rsid w:val="00234B12"/>
    <w:rsid w:val="0023545F"/>
    <w:rsid w:val="00235FE7"/>
    <w:rsid w:val="00236530"/>
    <w:rsid w:val="002369E6"/>
    <w:rsid w:val="00236D8B"/>
    <w:rsid w:val="00236F3C"/>
    <w:rsid w:val="00240032"/>
    <w:rsid w:val="00240413"/>
    <w:rsid w:val="00240641"/>
    <w:rsid w:val="00240BD8"/>
    <w:rsid w:val="002413FC"/>
    <w:rsid w:val="00243F96"/>
    <w:rsid w:val="00244FDC"/>
    <w:rsid w:val="002453FE"/>
    <w:rsid w:val="00245623"/>
    <w:rsid w:val="002457AE"/>
    <w:rsid w:val="00246071"/>
    <w:rsid w:val="002464F3"/>
    <w:rsid w:val="00247624"/>
    <w:rsid w:val="00251AD5"/>
    <w:rsid w:val="0025214D"/>
    <w:rsid w:val="0025283D"/>
    <w:rsid w:val="00252973"/>
    <w:rsid w:val="00252E99"/>
    <w:rsid w:val="00253068"/>
    <w:rsid w:val="00254609"/>
    <w:rsid w:val="00255835"/>
    <w:rsid w:val="00255FF0"/>
    <w:rsid w:val="00257FF5"/>
    <w:rsid w:val="00261303"/>
    <w:rsid w:val="00261958"/>
    <w:rsid w:val="00264B7D"/>
    <w:rsid w:val="00265BFC"/>
    <w:rsid w:val="00265F88"/>
    <w:rsid w:val="002664E5"/>
    <w:rsid w:val="00267975"/>
    <w:rsid w:val="002679DC"/>
    <w:rsid w:val="00271468"/>
    <w:rsid w:val="0027197B"/>
    <w:rsid w:val="002726A1"/>
    <w:rsid w:val="00275461"/>
    <w:rsid w:val="00275782"/>
    <w:rsid w:val="0027598A"/>
    <w:rsid w:val="0027620F"/>
    <w:rsid w:val="00276B15"/>
    <w:rsid w:val="00280983"/>
    <w:rsid w:val="00281F8A"/>
    <w:rsid w:val="00281FC0"/>
    <w:rsid w:val="0028273C"/>
    <w:rsid w:val="00282889"/>
    <w:rsid w:val="00282A86"/>
    <w:rsid w:val="00284C4F"/>
    <w:rsid w:val="002855FB"/>
    <w:rsid w:val="00286762"/>
    <w:rsid w:val="002867FD"/>
    <w:rsid w:val="00286988"/>
    <w:rsid w:val="00286CC0"/>
    <w:rsid w:val="002934BA"/>
    <w:rsid w:val="00293EE6"/>
    <w:rsid w:val="002941B3"/>
    <w:rsid w:val="00294C32"/>
    <w:rsid w:val="002953A1"/>
    <w:rsid w:val="00295B66"/>
    <w:rsid w:val="002A0E7C"/>
    <w:rsid w:val="002A25D6"/>
    <w:rsid w:val="002A353B"/>
    <w:rsid w:val="002A38AF"/>
    <w:rsid w:val="002A3CC7"/>
    <w:rsid w:val="002A57D1"/>
    <w:rsid w:val="002A7405"/>
    <w:rsid w:val="002B0941"/>
    <w:rsid w:val="002B0BBC"/>
    <w:rsid w:val="002B181F"/>
    <w:rsid w:val="002B27B9"/>
    <w:rsid w:val="002B28CA"/>
    <w:rsid w:val="002B2AEF"/>
    <w:rsid w:val="002B2FA2"/>
    <w:rsid w:val="002B323A"/>
    <w:rsid w:val="002B56E9"/>
    <w:rsid w:val="002B60CB"/>
    <w:rsid w:val="002C0B33"/>
    <w:rsid w:val="002C1151"/>
    <w:rsid w:val="002C14C3"/>
    <w:rsid w:val="002C1559"/>
    <w:rsid w:val="002C2A97"/>
    <w:rsid w:val="002C2D09"/>
    <w:rsid w:val="002C3049"/>
    <w:rsid w:val="002C334A"/>
    <w:rsid w:val="002C4079"/>
    <w:rsid w:val="002C45B9"/>
    <w:rsid w:val="002C4C68"/>
    <w:rsid w:val="002C515D"/>
    <w:rsid w:val="002C5B26"/>
    <w:rsid w:val="002C6069"/>
    <w:rsid w:val="002C6AF6"/>
    <w:rsid w:val="002C6EC3"/>
    <w:rsid w:val="002D2B26"/>
    <w:rsid w:val="002D41E9"/>
    <w:rsid w:val="002D4CD3"/>
    <w:rsid w:val="002E00B4"/>
    <w:rsid w:val="002E00CA"/>
    <w:rsid w:val="002E028B"/>
    <w:rsid w:val="002E0F06"/>
    <w:rsid w:val="002E2504"/>
    <w:rsid w:val="002E2E17"/>
    <w:rsid w:val="002E4450"/>
    <w:rsid w:val="002E47C7"/>
    <w:rsid w:val="002E4C71"/>
    <w:rsid w:val="002E53AA"/>
    <w:rsid w:val="002E6D20"/>
    <w:rsid w:val="002E7822"/>
    <w:rsid w:val="002E7932"/>
    <w:rsid w:val="002E7A5F"/>
    <w:rsid w:val="002F0401"/>
    <w:rsid w:val="002F0D46"/>
    <w:rsid w:val="002F0E43"/>
    <w:rsid w:val="002F0EFC"/>
    <w:rsid w:val="002F2393"/>
    <w:rsid w:val="002F340E"/>
    <w:rsid w:val="002F6F41"/>
    <w:rsid w:val="002F7FCC"/>
    <w:rsid w:val="003000C4"/>
    <w:rsid w:val="0030163F"/>
    <w:rsid w:val="00302194"/>
    <w:rsid w:val="003022B8"/>
    <w:rsid w:val="0030264C"/>
    <w:rsid w:val="00303489"/>
    <w:rsid w:val="00303EEC"/>
    <w:rsid w:val="00304F87"/>
    <w:rsid w:val="00306C3D"/>
    <w:rsid w:val="00306D61"/>
    <w:rsid w:val="0031059B"/>
    <w:rsid w:val="00310C4E"/>
    <w:rsid w:val="003114B7"/>
    <w:rsid w:val="003117EC"/>
    <w:rsid w:val="00312423"/>
    <w:rsid w:val="003127A1"/>
    <w:rsid w:val="003129DD"/>
    <w:rsid w:val="00312CC2"/>
    <w:rsid w:val="00312D1A"/>
    <w:rsid w:val="00312E65"/>
    <w:rsid w:val="00313684"/>
    <w:rsid w:val="0031468F"/>
    <w:rsid w:val="003147BF"/>
    <w:rsid w:val="00317549"/>
    <w:rsid w:val="0032251D"/>
    <w:rsid w:val="0032324E"/>
    <w:rsid w:val="00325D15"/>
    <w:rsid w:val="00325E15"/>
    <w:rsid w:val="00326C73"/>
    <w:rsid w:val="0033028C"/>
    <w:rsid w:val="00330CCE"/>
    <w:rsid w:val="00331520"/>
    <w:rsid w:val="003316FC"/>
    <w:rsid w:val="00331DAB"/>
    <w:rsid w:val="00333097"/>
    <w:rsid w:val="00333860"/>
    <w:rsid w:val="003346ED"/>
    <w:rsid w:val="00334DD8"/>
    <w:rsid w:val="003352C7"/>
    <w:rsid w:val="0033665B"/>
    <w:rsid w:val="00336DB1"/>
    <w:rsid w:val="00336F7F"/>
    <w:rsid w:val="003426C5"/>
    <w:rsid w:val="003427B9"/>
    <w:rsid w:val="0034377C"/>
    <w:rsid w:val="003446A6"/>
    <w:rsid w:val="003448CC"/>
    <w:rsid w:val="00344D21"/>
    <w:rsid w:val="00345689"/>
    <w:rsid w:val="00345871"/>
    <w:rsid w:val="00345A2A"/>
    <w:rsid w:val="00346764"/>
    <w:rsid w:val="00350273"/>
    <w:rsid w:val="003536FD"/>
    <w:rsid w:val="00353BBA"/>
    <w:rsid w:val="00353C8C"/>
    <w:rsid w:val="003540AA"/>
    <w:rsid w:val="003541F9"/>
    <w:rsid w:val="0035562D"/>
    <w:rsid w:val="00360949"/>
    <w:rsid w:val="00361ADD"/>
    <w:rsid w:val="00361ED3"/>
    <w:rsid w:val="003639C8"/>
    <w:rsid w:val="00363A08"/>
    <w:rsid w:val="00363B82"/>
    <w:rsid w:val="00363C83"/>
    <w:rsid w:val="00363CEC"/>
    <w:rsid w:val="00363E7E"/>
    <w:rsid w:val="00363F82"/>
    <w:rsid w:val="00364815"/>
    <w:rsid w:val="00364E40"/>
    <w:rsid w:val="00365A96"/>
    <w:rsid w:val="00366C7B"/>
    <w:rsid w:val="00367ADD"/>
    <w:rsid w:val="00367AEF"/>
    <w:rsid w:val="00370CE0"/>
    <w:rsid w:val="003714DE"/>
    <w:rsid w:val="00371D07"/>
    <w:rsid w:val="00371DD1"/>
    <w:rsid w:val="00372740"/>
    <w:rsid w:val="003741AC"/>
    <w:rsid w:val="00374908"/>
    <w:rsid w:val="00374A46"/>
    <w:rsid w:val="00375976"/>
    <w:rsid w:val="00375EBA"/>
    <w:rsid w:val="00377B3C"/>
    <w:rsid w:val="003805CB"/>
    <w:rsid w:val="003806FB"/>
    <w:rsid w:val="00382204"/>
    <w:rsid w:val="00383E1E"/>
    <w:rsid w:val="003845A1"/>
    <w:rsid w:val="00386328"/>
    <w:rsid w:val="00387D15"/>
    <w:rsid w:val="00390DFE"/>
    <w:rsid w:val="00391079"/>
    <w:rsid w:val="003918AA"/>
    <w:rsid w:val="00391919"/>
    <w:rsid w:val="003919D9"/>
    <w:rsid w:val="0039511D"/>
    <w:rsid w:val="003956EC"/>
    <w:rsid w:val="00395D50"/>
    <w:rsid w:val="00395EEF"/>
    <w:rsid w:val="003961A3"/>
    <w:rsid w:val="0039651B"/>
    <w:rsid w:val="00396933"/>
    <w:rsid w:val="00397DC9"/>
    <w:rsid w:val="00397E52"/>
    <w:rsid w:val="003A0DC3"/>
    <w:rsid w:val="003A1994"/>
    <w:rsid w:val="003A1D68"/>
    <w:rsid w:val="003A1E96"/>
    <w:rsid w:val="003A23B2"/>
    <w:rsid w:val="003A4210"/>
    <w:rsid w:val="003A6C41"/>
    <w:rsid w:val="003B073B"/>
    <w:rsid w:val="003B07CC"/>
    <w:rsid w:val="003B10E6"/>
    <w:rsid w:val="003B3835"/>
    <w:rsid w:val="003B3B0F"/>
    <w:rsid w:val="003B5A02"/>
    <w:rsid w:val="003B7123"/>
    <w:rsid w:val="003B7666"/>
    <w:rsid w:val="003B76B6"/>
    <w:rsid w:val="003C0B0A"/>
    <w:rsid w:val="003C1542"/>
    <w:rsid w:val="003C42F4"/>
    <w:rsid w:val="003C4F68"/>
    <w:rsid w:val="003C5450"/>
    <w:rsid w:val="003C6085"/>
    <w:rsid w:val="003C6A9F"/>
    <w:rsid w:val="003C6B68"/>
    <w:rsid w:val="003C6C3C"/>
    <w:rsid w:val="003C7795"/>
    <w:rsid w:val="003C7B52"/>
    <w:rsid w:val="003D231A"/>
    <w:rsid w:val="003D3A21"/>
    <w:rsid w:val="003D3C18"/>
    <w:rsid w:val="003D472C"/>
    <w:rsid w:val="003D4E18"/>
    <w:rsid w:val="003D6162"/>
    <w:rsid w:val="003D6681"/>
    <w:rsid w:val="003D7952"/>
    <w:rsid w:val="003D7A73"/>
    <w:rsid w:val="003E085B"/>
    <w:rsid w:val="003E1BA8"/>
    <w:rsid w:val="003E441B"/>
    <w:rsid w:val="003E62F3"/>
    <w:rsid w:val="003E7DCE"/>
    <w:rsid w:val="003F16FD"/>
    <w:rsid w:val="003F19F7"/>
    <w:rsid w:val="003F22B6"/>
    <w:rsid w:val="003F22FA"/>
    <w:rsid w:val="003F243B"/>
    <w:rsid w:val="003F37F2"/>
    <w:rsid w:val="003F3835"/>
    <w:rsid w:val="003F4C3E"/>
    <w:rsid w:val="003F568B"/>
    <w:rsid w:val="003F5844"/>
    <w:rsid w:val="003F586B"/>
    <w:rsid w:val="003F5A44"/>
    <w:rsid w:val="003F6281"/>
    <w:rsid w:val="00400276"/>
    <w:rsid w:val="00400411"/>
    <w:rsid w:val="0040075D"/>
    <w:rsid w:val="004027C1"/>
    <w:rsid w:val="00402B64"/>
    <w:rsid w:val="004038DB"/>
    <w:rsid w:val="00403CC6"/>
    <w:rsid w:val="00404320"/>
    <w:rsid w:val="004044F1"/>
    <w:rsid w:val="004046CD"/>
    <w:rsid w:val="004054F8"/>
    <w:rsid w:val="00405CC7"/>
    <w:rsid w:val="00406945"/>
    <w:rsid w:val="00407279"/>
    <w:rsid w:val="00410926"/>
    <w:rsid w:val="0041239B"/>
    <w:rsid w:val="004123A7"/>
    <w:rsid w:val="00412621"/>
    <w:rsid w:val="0041273F"/>
    <w:rsid w:val="00412E64"/>
    <w:rsid w:val="00415426"/>
    <w:rsid w:val="00415908"/>
    <w:rsid w:val="0041600C"/>
    <w:rsid w:val="00416B64"/>
    <w:rsid w:val="00417DB7"/>
    <w:rsid w:val="00417E24"/>
    <w:rsid w:val="00417F2D"/>
    <w:rsid w:val="0042149B"/>
    <w:rsid w:val="00421F4D"/>
    <w:rsid w:val="00421FD4"/>
    <w:rsid w:val="004232D5"/>
    <w:rsid w:val="00423E0E"/>
    <w:rsid w:val="00423FEB"/>
    <w:rsid w:val="0042400F"/>
    <w:rsid w:val="004244A1"/>
    <w:rsid w:val="00425091"/>
    <w:rsid w:val="004254D3"/>
    <w:rsid w:val="00425830"/>
    <w:rsid w:val="00426574"/>
    <w:rsid w:val="004270FA"/>
    <w:rsid w:val="0042719D"/>
    <w:rsid w:val="004277C7"/>
    <w:rsid w:val="004278E0"/>
    <w:rsid w:val="00427F02"/>
    <w:rsid w:val="00430681"/>
    <w:rsid w:val="00430AED"/>
    <w:rsid w:val="004311A9"/>
    <w:rsid w:val="00431325"/>
    <w:rsid w:val="004316B6"/>
    <w:rsid w:val="00432112"/>
    <w:rsid w:val="00433603"/>
    <w:rsid w:val="00434303"/>
    <w:rsid w:val="00434FD6"/>
    <w:rsid w:val="0043554E"/>
    <w:rsid w:val="00436CDA"/>
    <w:rsid w:val="00436F4C"/>
    <w:rsid w:val="00437B41"/>
    <w:rsid w:val="00437C54"/>
    <w:rsid w:val="00440054"/>
    <w:rsid w:val="0044145B"/>
    <w:rsid w:val="004428FF"/>
    <w:rsid w:val="0044324F"/>
    <w:rsid w:val="004437EC"/>
    <w:rsid w:val="00443ED0"/>
    <w:rsid w:val="00444F27"/>
    <w:rsid w:val="004455F7"/>
    <w:rsid w:val="004459B1"/>
    <w:rsid w:val="0044649E"/>
    <w:rsid w:val="00447967"/>
    <w:rsid w:val="00447D8B"/>
    <w:rsid w:val="004520BB"/>
    <w:rsid w:val="004527E3"/>
    <w:rsid w:val="0045366E"/>
    <w:rsid w:val="0045461B"/>
    <w:rsid w:val="0045479B"/>
    <w:rsid w:val="00455103"/>
    <w:rsid w:val="00455182"/>
    <w:rsid w:val="00461241"/>
    <w:rsid w:val="00461341"/>
    <w:rsid w:val="00462158"/>
    <w:rsid w:val="004623E3"/>
    <w:rsid w:val="00463B45"/>
    <w:rsid w:val="00465522"/>
    <w:rsid w:val="00465604"/>
    <w:rsid w:val="004661F6"/>
    <w:rsid w:val="0046648D"/>
    <w:rsid w:val="004675E8"/>
    <w:rsid w:val="00467B46"/>
    <w:rsid w:val="00470D01"/>
    <w:rsid w:val="00470FBE"/>
    <w:rsid w:val="0047136A"/>
    <w:rsid w:val="00471E52"/>
    <w:rsid w:val="00472905"/>
    <w:rsid w:val="00473155"/>
    <w:rsid w:val="00473B8D"/>
    <w:rsid w:val="004742FF"/>
    <w:rsid w:val="004751E3"/>
    <w:rsid w:val="00475913"/>
    <w:rsid w:val="00476E90"/>
    <w:rsid w:val="004773D8"/>
    <w:rsid w:val="00477730"/>
    <w:rsid w:val="00480E93"/>
    <w:rsid w:val="00480FFD"/>
    <w:rsid w:val="00481856"/>
    <w:rsid w:val="00481D38"/>
    <w:rsid w:val="00482179"/>
    <w:rsid w:val="00482F79"/>
    <w:rsid w:val="004841F3"/>
    <w:rsid w:val="00485468"/>
    <w:rsid w:val="00486E31"/>
    <w:rsid w:val="0049240C"/>
    <w:rsid w:val="00494B50"/>
    <w:rsid w:val="00495A12"/>
    <w:rsid w:val="00495DC5"/>
    <w:rsid w:val="00497169"/>
    <w:rsid w:val="004A32F5"/>
    <w:rsid w:val="004A35D8"/>
    <w:rsid w:val="004A3A79"/>
    <w:rsid w:val="004A3FC1"/>
    <w:rsid w:val="004A570C"/>
    <w:rsid w:val="004A5C1E"/>
    <w:rsid w:val="004B04F3"/>
    <w:rsid w:val="004B0AB1"/>
    <w:rsid w:val="004B0AEC"/>
    <w:rsid w:val="004B111C"/>
    <w:rsid w:val="004B1530"/>
    <w:rsid w:val="004B24FB"/>
    <w:rsid w:val="004B258C"/>
    <w:rsid w:val="004B2B69"/>
    <w:rsid w:val="004B4FC0"/>
    <w:rsid w:val="004B553B"/>
    <w:rsid w:val="004B5BF1"/>
    <w:rsid w:val="004B6C29"/>
    <w:rsid w:val="004B6D50"/>
    <w:rsid w:val="004B6E40"/>
    <w:rsid w:val="004B7470"/>
    <w:rsid w:val="004B7A6E"/>
    <w:rsid w:val="004B7A8A"/>
    <w:rsid w:val="004C041F"/>
    <w:rsid w:val="004C108A"/>
    <w:rsid w:val="004C10ED"/>
    <w:rsid w:val="004C1AB8"/>
    <w:rsid w:val="004C205A"/>
    <w:rsid w:val="004C3634"/>
    <w:rsid w:val="004C3DDF"/>
    <w:rsid w:val="004C6B78"/>
    <w:rsid w:val="004C6DAC"/>
    <w:rsid w:val="004C73E3"/>
    <w:rsid w:val="004C74A1"/>
    <w:rsid w:val="004D04FF"/>
    <w:rsid w:val="004D0D07"/>
    <w:rsid w:val="004D15A0"/>
    <w:rsid w:val="004D178A"/>
    <w:rsid w:val="004D1B23"/>
    <w:rsid w:val="004D2216"/>
    <w:rsid w:val="004D3A05"/>
    <w:rsid w:val="004D3A6E"/>
    <w:rsid w:val="004D4226"/>
    <w:rsid w:val="004D4491"/>
    <w:rsid w:val="004D5AED"/>
    <w:rsid w:val="004D5EF0"/>
    <w:rsid w:val="004D7A99"/>
    <w:rsid w:val="004E08C1"/>
    <w:rsid w:val="004E0C45"/>
    <w:rsid w:val="004E2BEF"/>
    <w:rsid w:val="004E34AC"/>
    <w:rsid w:val="004E4A15"/>
    <w:rsid w:val="004E54DF"/>
    <w:rsid w:val="004E6B83"/>
    <w:rsid w:val="004E7112"/>
    <w:rsid w:val="004E7D0E"/>
    <w:rsid w:val="004F1503"/>
    <w:rsid w:val="004F1697"/>
    <w:rsid w:val="004F193B"/>
    <w:rsid w:val="004F1BAF"/>
    <w:rsid w:val="004F1BB8"/>
    <w:rsid w:val="004F3801"/>
    <w:rsid w:val="004F4BFD"/>
    <w:rsid w:val="004F7075"/>
    <w:rsid w:val="00500510"/>
    <w:rsid w:val="0050209A"/>
    <w:rsid w:val="00502712"/>
    <w:rsid w:val="0050362E"/>
    <w:rsid w:val="00504288"/>
    <w:rsid w:val="00504E29"/>
    <w:rsid w:val="00510E41"/>
    <w:rsid w:val="005114BC"/>
    <w:rsid w:val="00513DC9"/>
    <w:rsid w:val="00514CBF"/>
    <w:rsid w:val="00515E9E"/>
    <w:rsid w:val="00521546"/>
    <w:rsid w:val="0052404B"/>
    <w:rsid w:val="0052428A"/>
    <w:rsid w:val="00525BF9"/>
    <w:rsid w:val="00525E06"/>
    <w:rsid w:val="00526F69"/>
    <w:rsid w:val="00527714"/>
    <w:rsid w:val="00527EE3"/>
    <w:rsid w:val="00530E98"/>
    <w:rsid w:val="00530FAC"/>
    <w:rsid w:val="00531290"/>
    <w:rsid w:val="005315A4"/>
    <w:rsid w:val="00532AF0"/>
    <w:rsid w:val="00532D10"/>
    <w:rsid w:val="0053302D"/>
    <w:rsid w:val="00533368"/>
    <w:rsid w:val="00534D59"/>
    <w:rsid w:val="00534FBF"/>
    <w:rsid w:val="0053551A"/>
    <w:rsid w:val="00535EF6"/>
    <w:rsid w:val="005364FF"/>
    <w:rsid w:val="00540040"/>
    <w:rsid w:val="0054158B"/>
    <w:rsid w:val="005421CF"/>
    <w:rsid w:val="00542C2A"/>
    <w:rsid w:val="00543235"/>
    <w:rsid w:val="005435B5"/>
    <w:rsid w:val="00543EBA"/>
    <w:rsid w:val="005454ED"/>
    <w:rsid w:val="00545594"/>
    <w:rsid w:val="0054754C"/>
    <w:rsid w:val="005506E6"/>
    <w:rsid w:val="00551FAD"/>
    <w:rsid w:val="0055239D"/>
    <w:rsid w:val="0055247C"/>
    <w:rsid w:val="00552BB4"/>
    <w:rsid w:val="005532CD"/>
    <w:rsid w:val="0055394A"/>
    <w:rsid w:val="00553DC8"/>
    <w:rsid w:val="00555FD2"/>
    <w:rsid w:val="00556C71"/>
    <w:rsid w:val="00557CB5"/>
    <w:rsid w:val="0056112B"/>
    <w:rsid w:val="00561AEC"/>
    <w:rsid w:val="00564596"/>
    <w:rsid w:val="005647AB"/>
    <w:rsid w:val="0056520B"/>
    <w:rsid w:val="005663E7"/>
    <w:rsid w:val="005669C6"/>
    <w:rsid w:val="005716B9"/>
    <w:rsid w:val="0057185C"/>
    <w:rsid w:val="00572187"/>
    <w:rsid w:val="0057339C"/>
    <w:rsid w:val="0057422C"/>
    <w:rsid w:val="0057438B"/>
    <w:rsid w:val="0057472C"/>
    <w:rsid w:val="005749D7"/>
    <w:rsid w:val="00575494"/>
    <w:rsid w:val="005759D1"/>
    <w:rsid w:val="00575A95"/>
    <w:rsid w:val="005769B3"/>
    <w:rsid w:val="00576B13"/>
    <w:rsid w:val="005779D8"/>
    <w:rsid w:val="00577BF9"/>
    <w:rsid w:val="0058009D"/>
    <w:rsid w:val="00580248"/>
    <w:rsid w:val="00581C85"/>
    <w:rsid w:val="005820E6"/>
    <w:rsid w:val="00583751"/>
    <w:rsid w:val="00583AD4"/>
    <w:rsid w:val="00583DF4"/>
    <w:rsid w:val="00584F29"/>
    <w:rsid w:val="005856CE"/>
    <w:rsid w:val="00585CAF"/>
    <w:rsid w:val="00586631"/>
    <w:rsid w:val="00587E6A"/>
    <w:rsid w:val="00590DDD"/>
    <w:rsid w:val="005912F2"/>
    <w:rsid w:val="00594937"/>
    <w:rsid w:val="00594E3A"/>
    <w:rsid w:val="005954BA"/>
    <w:rsid w:val="00595551"/>
    <w:rsid w:val="005956EA"/>
    <w:rsid w:val="00595F9F"/>
    <w:rsid w:val="00596736"/>
    <w:rsid w:val="00596B96"/>
    <w:rsid w:val="00596F56"/>
    <w:rsid w:val="005A37FE"/>
    <w:rsid w:val="005A6FB9"/>
    <w:rsid w:val="005B0C96"/>
    <w:rsid w:val="005B1858"/>
    <w:rsid w:val="005B1BF2"/>
    <w:rsid w:val="005B26EB"/>
    <w:rsid w:val="005B4101"/>
    <w:rsid w:val="005B413F"/>
    <w:rsid w:val="005B58D3"/>
    <w:rsid w:val="005B63D8"/>
    <w:rsid w:val="005B73B4"/>
    <w:rsid w:val="005B763F"/>
    <w:rsid w:val="005B79BB"/>
    <w:rsid w:val="005C0DD6"/>
    <w:rsid w:val="005C0EC2"/>
    <w:rsid w:val="005C140E"/>
    <w:rsid w:val="005C1BED"/>
    <w:rsid w:val="005C3501"/>
    <w:rsid w:val="005C3ACD"/>
    <w:rsid w:val="005C4BBF"/>
    <w:rsid w:val="005C4D14"/>
    <w:rsid w:val="005C5205"/>
    <w:rsid w:val="005C531C"/>
    <w:rsid w:val="005C5B3C"/>
    <w:rsid w:val="005C5B5C"/>
    <w:rsid w:val="005C5E18"/>
    <w:rsid w:val="005C5EE7"/>
    <w:rsid w:val="005D090E"/>
    <w:rsid w:val="005D0D7A"/>
    <w:rsid w:val="005D0F5E"/>
    <w:rsid w:val="005D1020"/>
    <w:rsid w:val="005D1966"/>
    <w:rsid w:val="005D3976"/>
    <w:rsid w:val="005D424E"/>
    <w:rsid w:val="005D6847"/>
    <w:rsid w:val="005E050D"/>
    <w:rsid w:val="005E110A"/>
    <w:rsid w:val="005E156B"/>
    <w:rsid w:val="005E205D"/>
    <w:rsid w:val="005E2F8F"/>
    <w:rsid w:val="005E300E"/>
    <w:rsid w:val="005E402E"/>
    <w:rsid w:val="005E45DB"/>
    <w:rsid w:val="005E4894"/>
    <w:rsid w:val="005E5A04"/>
    <w:rsid w:val="005E738A"/>
    <w:rsid w:val="005E7558"/>
    <w:rsid w:val="005E7B81"/>
    <w:rsid w:val="005F046D"/>
    <w:rsid w:val="005F0BDF"/>
    <w:rsid w:val="005F0D10"/>
    <w:rsid w:val="005F0F97"/>
    <w:rsid w:val="005F13D1"/>
    <w:rsid w:val="005F1C0F"/>
    <w:rsid w:val="005F2038"/>
    <w:rsid w:val="005F2320"/>
    <w:rsid w:val="005F3D46"/>
    <w:rsid w:val="005F5162"/>
    <w:rsid w:val="005F52B1"/>
    <w:rsid w:val="005F64F8"/>
    <w:rsid w:val="005F6B49"/>
    <w:rsid w:val="005F6F94"/>
    <w:rsid w:val="0060024F"/>
    <w:rsid w:val="0060226E"/>
    <w:rsid w:val="00603C9A"/>
    <w:rsid w:val="00604278"/>
    <w:rsid w:val="00606419"/>
    <w:rsid w:val="00606521"/>
    <w:rsid w:val="0060691A"/>
    <w:rsid w:val="0060699E"/>
    <w:rsid w:val="006071A0"/>
    <w:rsid w:val="006071AC"/>
    <w:rsid w:val="0060720A"/>
    <w:rsid w:val="006074AC"/>
    <w:rsid w:val="0061066B"/>
    <w:rsid w:val="00610952"/>
    <w:rsid w:val="00611865"/>
    <w:rsid w:val="00611E7B"/>
    <w:rsid w:val="00612158"/>
    <w:rsid w:val="00613225"/>
    <w:rsid w:val="0061370C"/>
    <w:rsid w:val="00614618"/>
    <w:rsid w:val="006151C2"/>
    <w:rsid w:val="006159E1"/>
    <w:rsid w:val="0061605C"/>
    <w:rsid w:val="00616850"/>
    <w:rsid w:val="00617596"/>
    <w:rsid w:val="006207A9"/>
    <w:rsid w:val="006208E7"/>
    <w:rsid w:val="00620A78"/>
    <w:rsid w:val="006219C6"/>
    <w:rsid w:val="00624941"/>
    <w:rsid w:val="00624C94"/>
    <w:rsid w:val="00625B33"/>
    <w:rsid w:val="00625F58"/>
    <w:rsid w:val="006263AA"/>
    <w:rsid w:val="0062670B"/>
    <w:rsid w:val="00626A22"/>
    <w:rsid w:val="00627913"/>
    <w:rsid w:val="00627E54"/>
    <w:rsid w:val="00631F55"/>
    <w:rsid w:val="00632EF4"/>
    <w:rsid w:val="006338F1"/>
    <w:rsid w:val="00633AA9"/>
    <w:rsid w:val="00634BE1"/>
    <w:rsid w:val="00635354"/>
    <w:rsid w:val="00635D5D"/>
    <w:rsid w:val="006365E3"/>
    <w:rsid w:val="0063737B"/>
    <w:rsid w:val="0064023E"/>
    <w:rsid w:val="00640A30"/>
    <w:rsid w:val="00640BE4"/>
    <w:rsid w:val="00641DE6"/>
    <w:rsid w:val="006421A5"/>
    <w:rsid w:val="00642271"/>
    <w:rsid w:val="00642A8B"/>
    <w:rsid w:val="00642ADB"/>
    <w:rsid w:val="00644182"/>
    <w:rsid w:val="006441A6"/>
    <w:rsid w:val="00644A7D"/>
    <w:rsid w:val="00644C9F"/>
    <w:rsid w:val="0064501C"/>
    <w:rsid w:val="00645B04"/>
    <w:rsid w:val="00646B13"/>
    <w:rsid w:val="00646FF9"/>
    <w:rsid w:val="00647BB8"/>
    <w:rsid w:val="00647BE2"/>
    <w:rsid w:val="0065085D"/>
    <w:rsid w:val="00650D6F"/>
    <w:rsid w:val="00654B48"/>
    <w:rsid w:val="00654BB9"/>
    <w:rsid w:val="00655011"/>
    <w:rsid w:val="00656387"/>
    <w:rsid w:val="00657075"/>
    <w:rsid w:val="0065761C"/>
    <w:rsid w:val="00662AD4"/>
    <w:rsid w:val="00662F0B"/>
    <w:rsid w:val="0066363A"/>
    <w:rsid w:val="00663CF1"/>
    <w:rsid w:val="00664047"/>
    <w:rsid w:val="00664142"/>
    <w:rsid w:val="00664C63"/>
    <w:rsid w:val="00666088"/>
    <w:rsid w:val="00666282"/>
    <w:rsid w:val="00666799"/>
    <w:rsid w:val="0066693B"/>
    <w:rsid w:val="00666DEC"/>
    <w:rsid w:val="006670A8"/>
    <w:rsid w:val="006676E5"/>
    <w:rsid w:val="006701B2"/>
    <w:rsid w:val="00671A76"/>
    <w:rsid w:val="00671BCB"/>
    <w:rsid w:val="0067281A"/>
    <w:rsid w:val="0067476D"/>
    <w:rsid w:val="00674B41"/>
    <w:rsid w:val="006757B4"/>
    <w:rsid w:val="00676B8D"/>
    <w:rsid w:val="00676D6D"/>
    <w:rsid w:val="00676DA3"/>
    <w:rsid w:val="006773E2"/>
    <w:rsid w:val="0068091B"/>
    <w:rsid w:val="0068210E"/>
    <w:rsid w:val="00682699"/>
    <w:rsid w:val="00683563"/>
    <w:rsid w:val="00685168"/>
    <w:rsid w:val="00685C3F"/>
    <w:rsid w:val="00686A3F"/>
    <w:rsid w:val="006874F5"/>
    <w:rsid w:val="00687935"/>
    <w:rsid w:val="006906B2"/>
    <w:rsid w:val="00691184"/>
    <w:rsid w:val="00691A60"/>
    <w:rsid w:val="00694369"/>
    <w:rsid w:val="006962C8"/>
    <w:rsid w:val="00696976"/>
    <w:rsid w:val="00696D26"/>
    <w:rsid w:val="006975C4"/>
    <w:rsid w:val="006A04A4"/>
    <w:rsid w:val="006A1577"/>
    <w:rsid w:val="006A28CD"/>
    <w:rsid w:val="006A2D9D"/>
    <w:rsid w:val="006A3464"/>
    <w:rsid w:val="006A36E4"/>
    <w:rsid w:val="006A3A18"/>
    <w:rsid w:val="006A4902"/>
    <w:rsid w:val="006A4A42"/>
    <w:rsid w:val="006A4B24"/>
    <w:rsid w:val="006A5091"/>
    <w:rsid w:val="006A51B4"/>
    <w:rsid w:val="006A6A7F"/>
    <w:rsid w:val="006A6D14"/>
    <w:rsid w:val="006A75D7"/>
    <w:rsid w:val="006A75F8"/>
    <w:rsid w:val="006A79F2"/>
    <w:rsid w:val="006A7BF7"/>
    <w:rsid w:val="006A7F65"/>
    <w:rsid w:val="006B0C95"/>
    <w:rsid w:val="006B0E1F"/>
    <w:rsid w:val="006B26C3"/>
    <w:rsid w:val="006B2F8A"/>
    <w:rsid w:val="006B41CB"/>
    <w:rsid w:val="006B4559"/>
    <w:rsid w:val="006B5A59"/>
    <w:rsid w:val="006B692D"/>
    <w:rsid w:val="006B7081"/>
    <w:rsid w:val="006C0DB6"/>
    <w:rsid w:val="006C1827"/>
    <w:rsid w:val="006C2E6D"/>
    <w:rsid w:val="006C3F43"/>
    <w:rsid w:val="006C555F"/>
    <w:rsid w:val="006C68FA"/>
    <w:rsid w:val="006C729B"/>
    <w:rsid w:val="006D08D5"/>
    <w:rsid w:val="006D1552"/>
    <w:rsid w:val="006D3F8C"/>
    <w:rsid w:val="006D5377"/>
    <w:rsid w:val="006D55E4"/>
    <w:rsid w:val="006D683B"/>
    <w:rsid w:val="006D6CF3"/>
    <w:rsid w:val="006D7AD4"/>
    <w:rsid w:val="006E00D4"/>
    <w:rsid w:val="006E0C02"/>
    <w:rsid w:val="006E206C"/>
    <w:rsid w:val="006E293A"/>
    <w:rsid w:val="006E32C1"/>
    <w:rsid w:val="006E3E05"/>
    <w:rsid w:val="006E4691"/>
    <w:rsid w:val="006E47CF"/>
    <w:rsid w:val="006E4E6E"/>
    <w:rsid w:val="006E549B"/>
    <w:rsid w:val="006F0E8B"/>
    <w:rsid w:val="006F0F1D"/>
    <w:rsid w:val="006F150E"/>
    <w:rsid w:val="006F1903"/>
    <w:rsid w:val="006F214E"/>
    <w:rsid w:val="006F240F"/>
    <w:rsid w:val="006F3B66"/>
    <w:rsid w:val="006F3D4E"/>
    <w:rsid w:val="006F4352"/>
    <w:rsid w:val="006F518A"/>
    <w:rsid w:val="006F5779"/>
    <w:rsid w:val="006F6417"/>
    <w:rsid w:val="006F6C55"/>
    <w:rsid w:val="006F6D77"/>
    <w:rsid w:val="006F6E4E"/>
    <w:rsid w:val="006F6F4C"/>
    <w:rsid w:val="006F7961"/>
    <w:rsid w:val="006F7B0E"/>
    <w:rsid w:val="00700676"/>
    <w:rsid w:val="00700908"/>
    <w:rsid w:val="00701A06"/>
    <w:rsid w:val="00701D91"/>
    <w:rsid w:val="00701FBB"/>
    <w:rsid w:val="00702C67"/>
    <w:rsid w:val="00703179"/>
    <w:rsid w:val="007049C7"/>
    <w:rsid w:val="007060FC"/>
    <w:rsid w:val="00710EA4"/>
    <w:rsid w:val="0071112B"/>
    <w:rsid w:val="00711313"/>
    <w:rsid w:val="00711C5B"/>
    <w:rsid w:val="00711FA6"/>
    <w:rsid w:val="00714ABE"/>
    <w:rsid w:val="00715A76"/>
    <w:rsid w:val="00716CD6"/>
    <w:rsid w:val="00716EC6"/>
    <w:rsid w:val="00717116"/>
    <w:rsid w:val="00720817"/>
    <w:rsid w:val="007209E2"/>
    <w:rsid w:val="0072153B"/>
    <w:rsid w:val="00722E59"/>
    <w:rsid w:val="00724633"/>
    <w:rsid w:val="00724834"/>
    <w:rsid w:val="00724956"/>
    <w:rsid w:val="00724AC0"/>
    <w:rsid w:val="00727C14"/>
    <w:rsid w:val="007321B9"/>
    <w:rsid w:val="00733304"/>
    <w:rsid w:val="00733801"/>
    <w:rsid w:val="0073564E"/>
    <w:rsid w:val="00737863"/>
    <w:rsid w:val="00737EE2"/>
    <w:rsid w:val="0074064F"/>
    <w:rsid w:val="007408B8"/>
    <w:rsid w:val="00741593"/>
    <w:rsid w:val="00741D4E"/>
    <w:rsid w:val="00742060"/>
    <w:rsid w:val="00742142"/>
    <w:rsid w:val="007425B5"/>
    <w:rsid w:val="00743048"/>
    <w:rsid w:val="00744ADD"/>
    <w:rsid w:val="00744E0E"/>
    <w:rsid w:val="007458A7"/>
    <w:rsid w:val="00745912"/>
    <w:rsid w:val="00745CE4"/>
    <w:rsid w:val="00746174"/>
    <w:rsid w:val="007467F8"/>
    <w:rsid w:val="00747B00"/>
    <w:rsid w:val="0075081C"/>
    <w:rsid w:val="00750BEC"/>
    <w:rsid w:val="00751466"/>
    <w:rsid w:val="007523A9"/>
    <w:rsid w:val="00752A6E"/>
    <w:rsid w:val="00753541"/>
    <w:rsid w:val="007540B4"/>
    <w:rsid w:val="00754B60"/>
    <w:rsid w:val="00755420"/>
    <w:rsid w:val="007560CC"/>
    <w:rsid w:val="007567E5"/>
    <w:rsid w:val="00756F30"/>
    <w:rsid w:val="00757E4E"/>
    <w:rsid w:val="00761325"/>
    <w:rsid w:val="007630EB"/>
    <w:rsid w:val="00764323"/>
    <w:rsid w:val="007652E0"/>
    <w:rsid w:val="0076559D"/>
    <w:rsid w:val="00765939"/>
    <w:rsid w:val="00770274"/>
    <w:rsid w:val="007709AA"/>
    <w:rsid w:val="0077230F"/>
    <w:rsid w:val="007723F0"/>
    <w:rsid w:val="00772E7C"/>
    <w:rsid w:val="00773120"/>
    <w:rsid w:val="007742A3"/>
    <w:rsid w:val="00774F3E"/>
    <w:rsid w:val="00775A93"/>
    <w:rsid w:val="00777213"/>
    <w:rsid w:val="00780044"/>
    <w:rsid w:val="00780222"/>
    <w:rsid w:val="00780DE7"/>
    <w:rsid w:val="00781D3B"/>
    <w:rsid w:val="0078333A"/>
    <w:rsid w:val="00784232"/>
    <w:rsid w:val="00785EB7"/>
    <w:rsid w:val="00786714"/>
    <w:rsid w:val="00786EE4"/>
    <w:rsid w:val="007876A7"/>
    <w:rsid w:val="00790A69"/>
    <w:rsid w:val="00790C6F"/>
    <w:rsid w:val="007911B0"/>
    <w:rsid w:val="0079197A"/>
    <w:rsid w:val="00791E82"/>
    <w:rsid w:val="0079290B"/>
    <w:rsid w:val="00793D74"/>
    <w:rsid w:val="00794127"/>
    <w:rsid w:val="007942A8"/>
    <w:rsid w:val="00796545"/>
    <w:rsid w:val="00796994"/>
    <w:rsid w:val="007A02D4"/>
    <w:rsid w:val="007A0338"/>
    <w:rsid w:val="007A1243"/>
    <w:rsid w:val="007A1552"/>
    <w:rsid w:val="007A3756"/>
    <w:rsid w:val="007A3ED9"/>
    <w:rsid w:val="007A4E5F"/>
    <w:rsid w:val="007A5BA1"/>
    <w:rsid w:val="007A6201"/>
    <w:rsid w:val="007A70B6"/>
    <w:rsid w:val="007A730A"/>
    <w:rsid w:val="007A7704"/>
    <w:rsid w:val="007A78A4"/>
    <w:rsid w:val="007B1873"/>
    <w:rsid w:val="007B1B21"/>
    <w:rsid w:val="007B1B5A"/>
    <w:rsid w:val="007B1BCE"/>
    <w:rsid w:val="007B2ABC"/>
    <w:rsid w:val="007B33DB"/>
    <w:rsid w:val="007B3B08"/>
    <w:rsid w:val="007B45D1"/>
    <w:rsid w:val="007B4D04"/>
    <w:rsid w:val="007B4D91"/>
    <w:rsid w:val="007B4DBF"/>
    <w:rsid w:val="007B6DA0"/>
    <w:rsid w:val="007C048B"/>
    <w:rsid w:val="007C14F4"/>
    <w:rsid w:val="007C1A13"/>
    <w:rsid w:val="007C259C"/>
    <w:rsid w:val="007C27A6"/>
    <w:rsid w:val="007C2B60"/>
    <w:rsid w:val="007C3A55"/>
    <w:rsid w:val="007C412A"/>
    <w:rsid w:val="007C4DF2"/>
    <w:rsid w:val="007C5004"/>
    <w:rsid w:val="007C5204"/>
    <w:rsid w:val="007C57AC"/>
    <w:rsid w:val="007C58C3"/>
    <w:rsid w:val="007C5A32"/>
    <w:rsid w:val="007C6F6E"/>
    <w:rsid w:val="007C76FC"/>
    <w:rsid w:val="007D0049"/>
    <w:rsid w:val="007D01F7"/>
    <w:rsid w:val="007D0322"/>
    <w:rsid w:val="007D15D6"/>
    <w:rsid w:val="007D3738"/>
    <w:rsid w:val="007D4724"/>
    <w:rsid w:val="007D48AE"/>
    <w:rsid w:val="007D4C33"/>
    <w:rsid w:val="007D5E4D"/>
    <w:rsid w:val="007E0866"/>
    <w:rsid w:val="007E09CE"/>
    <w:rsid w:val="007E0A72"/>
    <w:rsid w:val="007E0BBC"/>
    <w:rsid w:val="007E287D"/>
    <w:rsid w:val="007E2CC0"/>
    <w:rsid w:val="007E3B5F"/>
    <w:rsid w:val="007E52AD"/>
    <w:rsid w:val="007E6079"/>
    <w:rsid w:val="007E742B"/>
    <w:rsid w:val="007F00E0"/>
    <w:rsid w:val="007F012A"/>
    <w:rsid w:val="007F0A82"/>
    <w:rsid w:val="007F181B"/>
    <w:rsid w:val="007F2913"/>
    <w:rsid w:val="007F38EC"/>
    <w:rsid w:val="007F3B2A"/>
    <w:rsid w:val="007F52EC"/>
    <w:rsid w:val="007F6C6B"/>
    <w:rsid w:val="0080021D"/>
    <w:rsid w:val="00800543"/>
    <w:rsid w:val="00800C55"/>
    <w:rsid w:val="0080185E"/>
    <w:rsid w:val="0080188E"/>
    <w:rsid w:val="00801F85"/>
    <w:rsid w:val="00803DA1"/>
    <w:rsid w:val="00803DE3"/>
    <w:rsid w:val="008042C4"/>
    <w:rsid w:val="008053DF"/>
    <w:rsid w:val="00805C19"/>
    <w:rsid w:val="00805E1E"/>
    <w:rsid w:val="00806346"/>
    <w:rsid w:val="008064EE"/>
    <w:rsid w:val="0080663B"/>
    <w:rsid w:val="00806966"/>
    <w:rsid w:val="00807A0D"/>
    <w:rsid w:val="00810507"/>
    <w:rsid w:val="00810723"/>
    <w:rsid w:val="0081197E"/>
    <w:rsid w:val="00812088"/>
    <w:rsid w:val="00812BAB"/>
    <w:rsid w:val="008151D3"/>
    <w:rsid w:val="00815757"/>
    <w:rsid w:val="00815B30"/>
    <w:rsid w:val="00815B8A"/>
    <w:rsid w:val="008161AC"/>
    <w:rsid w:val="008166DA"/>
    <w:rsid w:val="00816C1E"/>
    <w:rsid w:val="00816E0C"/>
    <w:rsid w:val="00822177"/>
    <w:rsid w:val="00822DC4"/>
    <w:rsid w:val="00823837"/>
    <w:rsid w:val="00824114"/>
    <w:rsid w:val="008245D9"/>
    <w:rsid w:val="00826275"/>
    <w:rsid w:val="008267D4"/>
    <w:rsid w:val="008277A6"/>
    <w:rsid w:val="00830515"/>
    <w:rsid w:val="0083063C"/>
    <w:rsid w:val="008307C4"/>
    <w:rsid w:val="00831003"/>
    <w:rsid w:val="00832629"/>
    <w:rsid w:val="008337C5"/>
    <w:rsid w:val="008346F8"/>
    <w:rsid w:val="00836C1E"/>
    <w:rsid w:val="00836C2C"/>
    <w:rsid w:val="00840D06"/>
    <w:rsid w:val="008414FB"/>
    <w:rsid w:val="008416FB"/>
    <w:rsid w:val="0084293A"/>
    <w:rsid w:val="00842CA5"/>
    <w:rsid w:val="00842F92"/>
    <w:rsid w:val="00844157"/>
    <w:rsid w:val="008441EA"/>
    <w:rsid w:val="0084432E"/>
    <w:rsid w:val="00845AFC"/>
    <w:rsid w:val="00845B25"/>
    <w:rsid w:val="00846086"/>
    <w:rsid w:val="00846841"/>
    <w:rsid w:val="00846929"/>
    <w:rsid w:val="00846AB9"/>
    <w:rsid w:val="008479B2"/>
    <w:rsid w:val="00847A65"/>
    <w:rsid w:val="00850259"/>
    <w:rsid w:val="00850423"/>
    <w:rsid w:val="00850E81"/>
    <w:rsid w:val="0085128C"/>
    <w:rsid w:val="00852E73"/>
    <w:rsid w:val="00853E12"/>
    <w:rsid w:val="00854540"/>
    <w:rsid w:val="008564AF"/>
    <w:rsid w:val="0085723A"/>
    <w:rsid w:val="00857E87"/>
    <w:rsid w:val="00860B0E"/>
    <w:rsid w:val="008617A9"/>
    <w:rsid w:val="00862A23"/>
    <w:rsid w:val="00862F75"/>
    <w:rsid w:val="0086536F"/>
    <w:rsid w:val="008660C7"/>
    <w:rsid w:val="00866139"/>
    <w:rsid w:val="008668CA"/>
    <w:rsid w:val="00866DF1"/>
    <w:rsid w:val="00870726"/>
    <w:rsid w:val="00870FBB"/>
    <w:rsid w:val="008716D3"/>
    <w:rsid w:val="008720A3"/>
    <w:rsid w:val="008723E1"/>
    <w:rsid w:val="0087298A"/>
    <w:rsid w:val="00873DE5"/>
    <w:rsid w:val="0087507C"/>
    <w:rsid w:val="0087587B"/>
    <w:rsid w:val="00875BC3"/>
    <w:rsid w:val="00876553"/>
    <w:rsid w:val="00876BBE"/>
    <w:rsid w:val="008773C8"/>
    <w:rsid w:val="00877780"/>
    <w:rsid w:val="00880810"/>
    <w:rsid w:val="00880A15"/>
    <w:rsid w:val="00880F3C"/>
    <w:rsid w:val="00881409"/>
    <w:rsid w:val="008819E4"/>
    <w:rsid w:val="00881DEF"/>
    <w:rsid w:val="00882CFA"/>
    <w:rsid w:val="008852C8"/>
    <w:rsid w:val="00885759"/>
    <w:rsid w:val="00885D08"/>
    <w:rsid w:val="00886140"/>
    <w:rsid w:val="008877E5"/>
    <w:rsid w:val="0088781C"/>
    <w:rsid w:val="0088798D"/>
    <w:rsid w:val="00887ED6"/>
    <w:rsid w:val="00890372"/>
    <w:rsid w:val="008906CB"/>
    <w:rsid w:val="00890B0B"/>
    <w:rsid w:val="00891683"/>
    <w:rsid w:val="00891851"/>
    <w:rsid w:val="008923F4"/>
    <w:rsid w:val="008926D8"/>
    <w:rsid w:val="00893E0B"/>
    <w:rsid w:val="008949D1"/>
    <w:rsid w:val="00896F9D"/>
    <w:rsid w:val="00897242"/>
    <w:rsid w:val="00897D35"/>
    <w:rsid w:val="008A1F17"/>
    <w:rsid w:val="008A2198"/>
    <w:rsid w:val="008A2694"/>
    <w:rsid w:val="008A26DD"/>
    <w:rsid w:val="008A27FD"/>
    <w:rsid w:val="008A28E2"/>
    <w:rsid w:val="008A2F56"/>
    <w:rsid w:val="008A39A7"/>
    <w:rsid w:val="008A4B12"/>
    <w:rsid w:val="008A4D62"/>
    <w:rsid w:val="008A507F"/>
    <w:rsid w:val="008A5776"/>
    <w:rsid w:val="008A5D61"/>
    <w:rsid w:val="008A6218"/>
    <w:rsid w:val="008A67B4"/>
    <w:rsid w:val="008A761E"/>
    <w:rsid w:val="008B0FCB"/>
    <w:rsid w:val="008B15F0"/>
    <w:rsid w:val="008B1A71"/>
    <w:rsid w:val="008B2A1A"/>
    <w:rsid w:val="008B2ED3"/>
    <w:rsid w:val="008B35CC"/>
    <w:rsid w:val="008B50ED"/>
    <w:rsid w:val="008B53BA"/>
    <w:rsid w:val="008B7996"/>
    <w:rsid w:val="008B79DE"/>
    <w:rsid w:val="008C038F"/>
    <w:rsid w:val="008C1B24"/>
    <w:rsid w:val="008C263E"/>
    <w:rsid w:val="008C3624"/>
    <w:rsid w:val="008C4D5A"/>
    <w:rsid w:val="008C5544"/>
    <w:rsid w:val="008C62F8"/>
    <w:rsid w:val="008C6505"/>
    <w:rsid w:val="008C69D1"/>
    <w:rsid w:val="008C6CEB"/>
    <w:rsid w:val="008C6E06"/>
    <w:rsid w:val="008C72F6"/>
    <w:rsid w:val="008C7781"/>
    <w:rsid w:val="008C7AC6"/>
    <w:rsid w:val="008D0D5B"/>
    <w:rsid w:val="008D138F"/>
    <w:rsid w:val="008D1693"/>
    <w:rsid w:val="008D1831"/>
    <w:rsid w:val="008D1974"/>
    <w:rsid w:val="008D1C8D"/>
    <w:rsid w:val="008D2620"/>
    <w:rsid w:val="008D313F"/>
    <w:rsid w:val="008D34A1"/>
    <w:rsid w:val="008D3C45"/>
    <w:rsid w:val="008D4131"/>
    <w:rsid w:val="008D6519"/>
    <w:rsid w:val="008D6BA0"/>
    <w:rsid w:val="008D7247"/>
    <w:rsid w:val="008D79E4"/>
    <w:rsid w:val="008E175B"/>
    <w:rsid w:val="008E1B63"/>
    <w:rsid w:val="008E1C57"/>
    <w:rsid w:val="008E1E39"/>
    <w:rsid w:val="008E290B"/>
    <w:rsid w:val="008E37BA"/>
    <w:rsid w:val="008E5979"/>
    <w:rsid w:val="008E5AB8"/>
    <w:rsid w:val="008E6086"/>
    <w:rsid w:val="008E620F"/>
    <w:rsid w:val="008E6D75"/>
    <w:rsid w:val="008E7974"/>
    <w:rsid w:val="008F0670"/>
    <w:rsid w:val="008F0B81"/>
    <w:rsid w:val="008F189A"/>
    <w:rsid w:val="008F235E"/>
    <w:rsid w:val="008F37A9"/>
    <w:rsid w:val="008F4143"/>
    <w:rsid w:val="008F5442"/>
    <w:rsid w:val="008F6406"/>
    <w:rsid w:val="008F702B"/>
    <w:rsid w:val="008F787B"/>
    <w:rsid w:val="008F7AE2"/>
    <w:rsid w:val="009010FC"/>
    <w:rsid w:val="00901D96"/>
    <w:rsid w:val="00903849"/>
    <w:rsid w:val="00903C01"/>
    <w:rsid w:val="00903D7F"/>
    <w:rsid w:val="00904546"/>
    <w:rsid w:val="009047EE"/>
    <w:rsid w:val="0090544F"/>
    <w:rsid w:val="00906105"/>
    <w:rsid w:val="00906236"/>
    <w:rsid w:val="0090705E"/>
    <w:rsid w:val="009106E2"/>
    <w:rsid w:val="00911349"/>
    <w:rsid w:val="009144FC"/>
    <w:rsid w:val="00914BBF"/>
    <w:rsid w:val="00915787"/>
    <w:rsid w:val="00915924"/>
    <w:rsid w:val="00915B88"/>
    <w:rsid w:val="009206D0"/>
    <w:rsid w:val="00921665"/>
    <w:rsid w:val="00921A6F"/>
    <w:rsid w:val="00921D79"/>
    <w:rsid w:val="009231BD"/>
    <w:rsid w:val="00923DC5"/>
    <w:rsid w:val="0092485F"/>
    <w:rsid w:val="009250A5"/>
    <w:rsid w:val="009269EC"/>
    <w:rsid w:val="0092721E"/>
    <w:rsid w:val="009274E8"/>
    <w:rsid w:val="00927A19"/>
    <w:rsid w:val="0093068C"/>
    <w:rsid w:val="00931980"/>
    <w:rsid w:val="00933A1E"/>
    <w:rsid w:val="009344EB"/>
    <w:rsid w:val="0093469B"/>
    <w:rsid w:val="00934C69"/>
    <w:rsid w:val="00935626"/>
    <w:rsid w:val="009360BF"/>
    <w:rsid w:val="00936329"/>
    <w:rsid w:val="00936487"/>
    <w:rsid w:val="00936F08"/>
    <w:rsid w:val="00937A22"/>
    <w:rsid w:val="00937CA2"/>
    <w:rsid w:val="0094008D"/>
    <w:rsid w:val="009401A3"/>
    <w:rsid w:val="00941B12"/>
    <w:rsid w:val="0094222B"/>
    <w:rsid w:val="00943EF4"/>
    <w:rsid w:val="009445CB"/>
    <w:rsid w:val="0094492E"/>
    <w:rsid w:val="009458E3"/>
    <w:rsid w:val="00945B23"/>
    <w:rsid w:val="00945B25"/>
    <w:rsid w:val="00946EA8"/>
    <w:rsid w:val="009514D6"/>
    <w:rsid w:val="009517C0"/>
    <w:rsid w:val="0095203A"/>
    <w:rsid w:val="00953DF9"/>
    <w:rsid w:val="00954C7F"/>
    <w:rsid w:val="00954F53"/>
    <w:rsid w:val="00955798"/>
    <w:rsid w:val="00955C49"/>
    <w:rsid w:val="00955C91"/>
    <w:rsid w:val="0095687D"/>
    <w:rsid w:val="00957028"/>
    <w:rsid w:val="0095714A"/>
    <w:rsid w:val="0095787E"/>
    <w:rsid w:val="00960095"/>
    <w:rsid w:val="009600A6"/>
    <w:rsid w:val="009609C9"/>
    <w:rsid w:val="009628AA"/>
    <w:rsid w:val="00962C1E"/>
    <w:rsid w:val="0096474C"/>
    <w:rsid w:val="009668C5"/>
    <w:rsid w:val="009669CC"/>
    <w:rsid w:val="0096730A"/>
    <w:rsid w:val="00967667"/>
    <w:rsid w:val="0097032F"/>
    <w:rsid w:val="0097121C"/>
    <w:rsid w:val="00971CB9"/>
    <w:rsid w:val="00972ACF"/>
    <w:rsid w:val="0097339A"/>
    <w:rsid w:val="00973DB9"/>
    <w:rsid w:val="00974B4D"/>
    <w:rsid w:val="00975320"/>
    <w:rsid w:val="00975441"/>
    <w:rsid w:val="00975B72"/>
    <w:rsid w:val="00976B83"/>
    <w:rsid w:val="00977D0C"/>
    <w:rsid w:val="0098084B"/>
    <w:rsid w:val="0098211B"/>
    <w:rsid w:val="00982F32"/>
    <w:rsid w:val="009831FB"/>
    <w:rsid w:val="009850D9"/>
    <w:rsid w:val="009854D6"/>
    <w:rsid w:val="00985A3A"/>
    <w:rsid w:val="009865A9"/>
    <w:rsid w:val="00986687"/>
    <w:rsid w:val="009867DF"/>
    <w:rsid w:val="00987F59"/>
    <w:rsid w:val="009910BC"/>
    <w:rsid w:val="00991187"/>
    <w:rsid w:val="00991CD9"/>
    <w:rsid w:val="00993008"/>
    <w:rsid w:val="00993563"/>
    <w:rsid w:val="00993934"/>
    <w:rsid w:val="00993CE9"/>
    <w:rsid w:val="00995582"/>
    <w:rsid w:val="00995A15"/>
    <w:rsid w:val="009971EF"/>
    <w:rsid w:val="00997277"/>
    <w:rsid w:val="009A02F7"/>
    <w:rsid w:val="009A0C90"/>
    <w:rsid w:val="009A15F2"/>
    <w:rsid w:val="009A261E"/>
    <w:rsid w:val="009A2E35"/>
    <w:rsid w:val="009A2EBC"/>
    <w:rsid w:val="009A2F3C"/>
    <w:rsid w:val="009A3445"/>
    <w:rsid w:val="009A414F"/>
    <w:rsid w:val="009A5759"/>
    <w:rsid w:val="009A6431"/>
    <w:rsid w:val="009A66C3"/>
    <w:rsid w:val="009A6EED"/>
    <w:rsid w:val="009A6F49"/>
    <w:rsid w:val="009A6F97"/>
    <w:rsid w:val="009B1631"/>
    <w:rsid w:val="009B1A18"/>
    <w:rsid w:val="009B3463"/>
    <w:rsid w:val="009B3989"/>
    <w:rsid w:val="009B4210"/>
    <w:rsid w:val="009B5059"/>
    <w:rsid w:val="009B5547"/>
    <w:rsid w:val="009B6D96"/>
    <w:rsid w:val="009B72FA"/>
    <w:rsid w:val="009B799F"/>
    <w:rsid w:val="009B7C24"/>
    <w:rsid w:val="009C0105"/>
    <w:rsid w:val="009C2F04"/>
    <w:rsid w:val="009C3995"/>
    <w:rsid w:val="009C42A1"/>
    <w:rsid w:val="009C4FA1"/>
    <w:rsid w:val="009C5776"/>
    <w:rsid w:val="009C6337"/>
    <w:rsid w:val="009C66A0"/>
    <w:rsid w:val="009C672A"/>
    <w:rsid w:val="009C6C9B"/>
    <w:rsid w:val="009C6E41"/>
    <w:rsid w:val="009D06A3"/>
    <w:rsid w:val="009D0CC1"/>
    <w:rsid w:val="009D1471"/>
    <w:rsid w:val="009D1A43"/>
    <w:rsid w:val="009D2854"/>
    <w:rsid w:val="009D2BE0"/>
    <w:rsid w:val="009D2DCD"/>
    <w:rsid w:val="009D3634"/>
    <w:rsid w:val="009D5886"/>
    <w:rsid w:val="009D669F"/>
    <w:rsid w:val="009D6778"/>
    <w:rsid w:val="009D6B8F"/>
    <w:rsid w:val="009D7850"/>
    <w:rsid w:val="009E00C6"/>
    <w:rsid w:val="009E0539"/>
    <w:rsid w:val="009E1389"/>
    <w:rsid w:val="009E1C4E"/>
    <w:rsid w:val="009E2E93"/>
    <w:rsid w:val="009E38FC"/>
    <w:rsid w:val="009E4138"/>
    <w:rsid w:val="009E4838"/>
    <w:rsid w:val="009E49AF"/>
    <w:rsid w:val="009E4A0F"/>
    <w:rsid w:val="009E5398"/>
    <w:rsid w:val="009E56B7"/>
    <w:rsid w:val="009E5CD0"/>
    <w:rsid w:val="009E654D"/>
    <w:rsid w:val="009E6B60"/>
    <w:rsid w:val="009E7590"/>
    <w:rsid w:val="009E7EB8"/>
    <w:rsid w:val="009F0345"/>
    <w:rsid w:val="009F0860"/>
    <w:rsid w:val="009F0909"/>
    <w:rsid w:val="009F093A"/>
    <w:rsid w:val="009F0F2B"/>
    <w:rsid w:val="009F1291"/>
    <w:rsid w:val="009F27AC"/>
    <w:rsid w:val="009F2B7C"/>
    <w:rsid w:val="009F32C6"/>
    <w:rsid w:val="009F35A2"/>
    <w:rsid w:val="009F444E"/>
    <w:rsid w:val="009F552C"/>
    <w:rsid w:val="009F55E8"/>
    <w:rsid w:val="009F6318"/>
    <w:rsid w:val="009F6EC2"/>
    <w:rsid w:val="009F6F7C"/>
    <w:rsid w:val="009F7212"/>
    <w:rsid w:val="009F76CD"/>
    <w:rsid w:val="009F7C7F"/>
    <w:rsid w:val="00A016DF"/>
    <w:rsid w:val="00A028E6"/>
    <w:rsid w:val="00A03AA9"/>
    <w:rsid w:val="00A03B3A"/>
    <w:rsid w:val="00A04B96"/>
    <w:rsid w:val="00A04D02"/>
    <w:rsid w:val="00A04E0B"/>
    <w:rsid w:val="00A05117"/>
    <w:rsid w:val="00A07FEA"/>
    <w:rsid w:val="00A10D0C"/>
    <w:rsid w:val="00A10E66"/>
    <w:rsid w:val="00A10E9E"/>
    <w:rsid w:val="00A1274C"/>
    <w:rsid w:val="00A12876"/>
    <w:rsid w:val="00A12FAA"/>
    <w:rsid w:val="00A13654"/>
    <w:rsid w:val="00A14453"/>
    <w:rsid w:val="00A14A19"/>
    <w:rsid w:val="00A15198"/>
    <w:rsid w:val="00A15E97"/>
    <w:rsid w:val="00A163EE"/>
    <w:rsid w:val="00A16F63"/>
    <w:rsid w:val="00A17097"/>
    <w:rsid w:val="00A172CA"/>
    <w:rsid w:val="00A1743C"/>
    <w:rsid w:val="00A200B5"/>
    <w:rsid w:val="00A21443"/>
    <w:rsid w:val="00A2239E"/>
    <w:rsid w:val="00A25A2C"/>
    <w:rsid w:val="00A25AE0"/>
    <w:rsid w:val="00A263D7"/>
    <w:rsid w:val="00A26631"/>
    <w:rsid w:val="00A27543"/>
    <w:rsid w:val="00A303EF"/>
    <w:rsid w:val="00A30940"/>
    <w:rsid w:val="00A315BC"/>
    <w:rsid w:val="00A32452"/>
    <w:rsid w:val="00A35163"/>
    <w:rsid w:val="00A35725"/>
    <w:rsid w:val="00A36CA8"/>
    <w:rsid w:val="00A37586"/>
    <w:rsid w:val="00A37947"/>
    <w:rsid w:val="00A40C27"/>
    <w:rsid w:val="00A41C26"/>
    <w:rsid w:val="00A42760"/>
    <w:rsid w:val="00A432B7"/>
    <w:rsid w:val="00A433F9"/>
    <w:rsid w:val="00A45A29"/>
    <w:rsid w:val="00A45BDB"/>
    <w:rsid w:val="00A46326"/>
    <w:rsid w:val="00A46B87"/>
    <w:rsid w:val="00A4725B"/>
    <w:rsid w:val="00A5001C"/>
    <w:rsid w:val="00A500D9"/>
    <w:rsid w:val="00A516E4"/>
    <w:rsid w:val="00A524B4"/>
    <w:rsid w:val="00A527A9"/>
    <w:rsid w:val="00A53343"/>
    <w:rsid w:val="00A53CA9"/>
    <w:rsid w:val="00A542DE"/>
    <w:rsid w:val="00A552B0"/>
    <w:rsid w:val="00A569AB"/>
    <w:rsid w:val="00A56A11"/>
    <w:rsid w:val="00A57054"/>
    <w:rsid w:val="00A622AC"/>
    <w:rsid w:val="00A62E9E"/>
    <w:rsid w:val="00A6357E"/>
    <w:rsid w:val="00A64DF8"/>
    <w:rsid w:val="00A67FB4"/>
    <w:rsid w:val="00A705D5"/>
    <w:rsid w:val="00A711F8"/>
    <w:rsid w:val="00A718EA"/>
    <w:rsid w:val="00A71A89"/>
    <w:rsid w:val="00A72253"/>
    <w:rsid w:val="00A72C13"/>
    <w:rsid w:val="00A72F1F"/>
    <w:rsid w:val="00A72F6F"/>
    <w:rsid w:val="00A72FA5"/>
    <w:rsid w:val="00A730EC"/>
    <w:rsid w:val="00A73515"/>
    <w:rsid w:val="00A73640"/>
    <w:rsid w:val="00A73A04"/>
    <w:rsid w:val="00A74E00"/>
    <w:rsid w:val="00A75F89"/>
    <w:rsid w:val="00A76124"/>
    <w:rsid w:val="00A7795E"/>
    <w:rsid w:val="00A81348"/>
    <w:rsid w:val="00A81948"/>
    <w:rsid w:val="00A81B0E"/>
    <w:rsid w:val="00A822C0"/>
    <w:rsid w:val="00A850A6"/>
    <w:rsid w:val="00A85233"/>
    <w:rsid w:val="00A865E2"/>
    <w:rsid w:val="00A874DA"/>
    <w:rsid w:val="00A90E0F"/>
    <w:rsid w:val="00A91FF4"/>
    <w:rsid w:val="00A92691"/>
    <w:rsid w:val="00A93415"/>
    <w:rsid w:val="00A937B3"/>
    <w:rsid w:val="00A94F9D"/>
    <w:rsid w:val="00A95930"/>
    <w:rsid w:val="00A97F52"/>
    <w:rsid w:val="00AA0061"/>
    <w:rsid w:val="00AA080F"/>
    <w:rsid w:val="00AA0D57"/>
    <w:rsid w:val="00AA184F"/>
    <w:rsid w:val="00AA1C4C"/>
    <w:rsid w:val="00AA1ED8"/>
    <w:rsid w:val="00AA291F"/>
    <w:rsid w:val="00AA3CD8"/>
    <w:rsid w:val="00AA4A0E"/>
    <w:rsid w:val="00AA4BBD"/>
    <w:rsid w:val="00AA4E2C"/>
    <w:rsid w:val="00AA6C3C"/>
    <w:rsid w:val="00AB0F53"/>
    <w:rsid w:val="00AB38F6"/>
    <w:rsid w:val="00AB4017"/>
    <w:rsid w:val="00AB4947"/>
    <w:rsid w:val="00AB69D4"/>
    <w:rsid w:val="00AB6DAE"/>
    <w:rsid w:val="00AB7B96"/>
    <w:rsid w:val="00AC15C1"/>
    <w:rsid w:val="00AC1996"/>
    <w:rsid w:val="00AC2E29"/>
    <w:rsid w:val="00AC33D2"/>
    <w:rsid w:val="00AC5CA6"/>
    <w:rsid w:val="00AC6C6E"/>
    <w:rsid w:val="00AC7891"/>
    <w:rsid w:val="00AD1A92"/>
    <w:rsid w:val="00AD2BBC"/>
    <w:rsid w:val="00AD35AD"/>
    <w:rsid w:val="00AD3DE0"/>
    <w:rsid w:val="00AD6EA1"/>
    <w:rsid w:val="00AD6FD7"/>
    <w:rsid w:val="00AE008C"/>
    <w:rsid w:val="00AE0839"/>
    <w:rsid w:val="00AE09DD"/>
    <w:rsid w:val="00AE1304"/>
    <w:rsid w:val="00AE2219"/>
    <w:rsid w:val="00AE272D"/>
    <w:rsid w:val="00AE3043"/>
    <w:rsid w:val="00AE3892"/>
    <w:rsid w:val="00AE3E00"/>
    <w:rsid w:val="00AE4A41"/>
    <w:rsid w:val="00AE5CEE"/>
    <w:rsid w:val="00AE63DB"/>
    <w:rsid w:val="00AE696A"/>
    <w:rsid w:val="00AE75E1"/>
    <w:rsid w:val="00AF4A3F"/>
    <w:rsid w:val="00AF5774"/>
    <w:rsid w:val="00AF5C96"/>
    <w:rsid w:val="00AF6680"/>
    <w:rsid w:val="00B00365"/>
    <w:rsid w:val="00B00403"/>
    <w:rsid w:val="00B0069B"/>
    <w:rsid w:val="00B01088"/>
    <w:rsid w:val="00B01613"/>
    <w:rsid w:val="00B01C00"/>
    <w:rsid w:val="00B01F4C"/>
    <w:rsid w:val="00B021F9"/>
    <w:rsid w:val="00B03437"/>
    <w:rsid w:val="00B03522"/>
    <w:rsid w:val="00B03944"/>
    <w:rsid w:val="00B04107"/>
    <w:rsid w:val="00B04ADE"/>
    <w:rsid w:val="00B07725"/>
    <w:rsid w:val="00B10473"/>
    <w:rsid w:val="00B104C7"/>
    <w:rsid w:val="00B11969"/>
    <w:rsid w:val="00B12FE4"/>
    <w:rsid w:val="00B13CC8"/>
    <w:rsid w:val="00B14CD7"/>
    <w:rsid w:val="00B17452"/>
    <w:rsid w:val="00B174C3"/>
    <w:rsid w:val="00B17918"/>
    <w:rsid w:val="00B17AC1"/>
    <w:rsid w:val="00B2019D"/>
    <w:rsid w:val="00B20222"/>
    <w:rsid w:val="00B23A4C"/>
    <w:rsid w:val="00B2467A"/>
    <w:rsid w:val="00B27110"/>
    <w:rsid w:val="00B272BB"/>
    <w:rsid w:val="00B2738C"/>
    <w:rsid w:val="00B277B0"/>
    <w:rsid w:val="00B30C82"/>
    <w:rsid w:val="00B30CD2"/>
    <w:rsid w:val="00B33D82"/>
    <w:rsid w:val="00B347A0"/>
    <w:rsid w:val="00B348FF"/>
    <w:rsid w:val="00B35FF1"/>
    <w:rsid w:val="00B3600B"/>
    <w:rsid w:val="00B36D4F"/>
    <w:rsid w:val="00B37F3E"/>
    <w:rsid w:val="00B400AE"/>
    <w:rsid w:val="00B411DD"/>
    <w:rsid w:val="00B413C7"/>
    <w:rsid w:val="00B41D28"/>
    <w:rsid w:val="00B420CD"/>
    <w:rsid w:val="00B43071"/>
    <w:rsid w:val="00B4385A"/>
    <w:rsid w:val="00B43D04"/>
    <w:rsid w:val="00B44E86"/>
    <w:rsid w:val="00B45B0E"/>
    <w:rsid w:val="00B461A1"/>
    <w:rsid w:val="00B46E05"/>
    <w:rsid w:val="00B4721C"/>
    <w:rsid w:val="00B47BB4"/>
    <w:rsid w:val="00B52335"/>
    <w:rsid w:val="00B52A7D"/>
    <w:rsid w:val="00B5503A"/>
    <w:rsid w:val="00B60171"/>
    <w:rsid w:val="00B606F2"/>
    <w:rsid w:val="00B60AF5"/>
    <w:rsid w:val="00B65100"/>
    <w:rsid w:val="00B65802"/>
    <w:rsid w:val="00B6740E"/>
    <w:rsid w:val="00B70E8F"/>
    <w:rsid w:val="00B7221A"/>
    <w:rsid w:val="00B72448"/>
    <w:rsid w:val="00B74428"/>
    <w:rsid w:val="00B75219"/>
    <w:rsid w:val="00B75350"/>
    <w:rsid w:val="00B76EEB"/>
    <w:rsid w:val="00B77600"/>
    <w:rsid w:val="00B77D6F"/>
    <w:rsid w:val="00B77DC6"/>
    <w:rsid w:val="00B8038B"/>
    <w:rsid w:val="00B8057B"/>
    <w:rsid w:val="00B80E6A"/>
    <w:rsid w:val="00B81164"/>
    <w:rsid w:val="00B81323"/>
    <w:rsid w:val="00B824BD"/>
    <w:rsid w:val="00B83B15"/>
    <w:rsid w:val="00B862CA"/>
    <w:rsid w:val="00B86754"/>
    <w:rsid w:val="00B873FB"/>
    <w:rsid w:val="00B8773B"/>
    <w:rsid w:val="00B87E0F"/>
    <w:rsid w:val="00B90102"/>
    <w:rsid w:val="00B903EB"/>
    <w:rsid w:val="00B90FDD"/>
    <w:rsid w:val="00B9117F"/>
    <w:rsid w:val="00B91D6E"/>
    <w:rsid w:val="00B932F9"/>
    <w:rsid w:val="00B939D8"/>
    <w:rsid w:val="00B94825"/>
    <w:rsid w:val="00B94DBE"/>
    <w:rsid w:val="00B94ECA"/>
    <w:rsid w:val="00B95153"/>
    <w:rsid w:val="00B956B9"/>
    <w:rsid w:val="00B95BD7"/>
    <w:rsid w:val="00B97BF5"/>
    <w:rsid w:val="00B97F58"/>
    <w:rsid w:val="00BA141A"/>
    <w:rsid w:val="00BA1B59"/>
    <w:rsid w:val="00BA2187"/>
    <w:rsid w:val="00BA22BF"/>
    <w:rsid w:val="00BA368B"/>
    <w:rsid w:val="00BA49B4"/>
    <w:rsid w:val="00BA7223"/>
    <w:rsid w:val="00BA7985"/>
    <w:rsid w:val="00BA7B96"/>
    <w:rsid w:val="00BB02EE"/>
    <w:rsid w:val="00BB0E87"/>
    <w:rsid w:val="00BB26B0"/>
    <w:rsid w:val="00BB2D30"/>
    <w:rsid w:val="00BB4049"/>
    <w:rsid w:val="00BB4277"/>
    <w:rsid w:val="00BB4CFC"/>
    <w:rsid w:val="00BB5D8B"/>
    <w:rsid w:val="00BB660A"/>
    <w:rsid w:val="00BB679B"/>
    <w:rsid w:val="00BB7F1F"/>
    <w:rsid w:val="00BB7FC0"/>
    <w:rsid w:val="00BC03DA"/>
    <w:rsid w:val="00BC0A47"/>
    <w:rsid w:val="00BC0F87"/>
    <w:rsid w:val="00BC360A"/>
    <w:rsid w:val="00BC42DD"/>
    <w:rsid w:val="00BC4456"/>
    <w:rsid w:val="00BC4464"/>
    <w:rsid w:val="00BC5266"/>
    <w:rsid w:val="00BC6BC7"/>
    <w:rsid w:val="00BD04B2"/>
    <w:rsid w:val="00BD1129"/>
    <w:rsid w:val="00BD1D11"/>
    <w:rsid w:val="00BD22AF"/>
    <w:rsid w:val="00BD2442"/>
    <w:rsid w:val="00BD2788"/>
    <w:rsid w:val="00BD2AF8"/>
    <w:rsid w:val="00BD3964"/>
    <w:rsid w:val="00BD6DB6"/>
    <w:rsid w:val="00BE06C6"/>
    <w:rsid w:val="00BE1D52"/>
    <w:rsid w:val="00BE2129"/>
    <w:rsid w:val="00BE24A7"/>
    <w:rsid w:val="00BE3ACB"/>
    <w:rsid w:val="00BE3BD1"/>
    <w:rsid w:val="00BE477D"/>
    <w:rsid w:val="00BE4FF5"/>
    <w:rsid w:val="00BE51A6"/>
    <w:rsid w:val="00BE602C"/>
    <w:rsid w:val="00BE67D5"/>
    <w:rsid w:val="00BE693A"/>
    <w:rsid w:val="00BE6A5D"/>
    <w:rsid w:val="00BF00B9"/>
    <w:rsid w:val="00BF11BA"/>
    <w:rsid w:val="00BF11F6"/>
    <w:rsid w:val="00BF244F"/>
    <w:rsid w:val="00BF2688"/>
    <w:rsid w:val="00BF2AC2"/>
    <w:rsid w:val="00BF2D07"/>
    <w:rsid w:val="00BF5AC5"/>
    <w:rsid w:val="00BF6BF7"/>
    <w:rsid w:val="00BF749F"/>
    <w:rsid w:val="00C00B16"/>
    <w:rsid w:val="00C00E45"/>
    <w:rsid w:val="00C00E92"/>
    <w:rsid w:val="00C0177B"/>
    <w:rsid w:val="00C01B52"/>
    <w:rsid w:val="00C01EF7"/>
    <w:rsid w:val="00C033DB"/>
    <w:rsid w:val="00C037F2"/>
    <w:rsid w:val="00C03BA5"/>
    <w:rsid w:val="00C0473F"/>
    <w:rsid w:val="00C048E7"/>
    <w:rsid w:val="00C04A0B"/>
    <w:rsid w:val="00C04F54"/>
    <w:rsid w:val="00C05B4E"/>
    <w:rsid w:val="00C05F6F"/>
    <w:rsid w:val="00C063F0"/>
    <w:rsid w:val="00C10C25"/>
    <w:rsid w:val="00C11928"/>
    <w:rsid w:val="00C11F9D"/>
    <w:rsid w:val="00C1226D"/>
    <w:rsid w:val="00C14C14"/>
    <w:rsid w:val="00C14D6A"/>
    <w:rsid w:val="00C152D6"/>
    <w:rsid w:val="00C15DBC"/>
    <w:rsid w:val="00C16788"/>
    <w:rsid w:val="00C16EC7"/>
    <w:rsid w:val="00C171F4"/>
    <w:rsid w:val="00C2128D"/>
    <w:rsid w:val="00C221A4"/>
    <w:rsid w:val="00C224B0"/>
    <w:rsid w:val="00C23541"/>
    <w:rsid w:val="00C238C5"/>
    <w:rsid w:val="00C23921"/>
    <w:rsid w:val="00C2541C"/>
    <w:rsid w:val="00C25E67"/>
    <w:rsid w:val="00C27D60"/>
    <w:rsid w:val="00C308C4"/>
    <w:rsid w:val="00C30983"/>
    <w:rsid w:val="00C30CC7"/>
    <w:rsid w:val="00C3147D"/>
    <w:rsid w:val="00C314F3"/>
    <w:rsid w:val="00C3220C"/>
    <w:rsid w:val="00C3272B"/>
    <w:rsid w:val="00C32B5E"/>
    <w:rsid w:val="00C33685"/>
    <w:rsid w:val="00C33DB0"/>
    <w:rsid w:val="00C34022"/>
    <w:rsid w:val="00C340EC"/>
    <w:rsid w:val="00C34737"/>
    <w:rsid w:val="00C369F6"/>
    <w:rsid w:val="00C36DD7"/>
    <w:rsid w:val="00C37E54"/>
    <w:rsid w:val="00C403CC"/>
    <w:rsid w:val="00C404EE"/>
    <w:rsid w:val="00C413C9"/>
    <w:rsid w:val="00C4183E"/>
    <w:rsid w:val="00C420A8"/>
    <w:rsid w:val="00C4287D"/>
    <w:rsid w:val="00C44D9E"/>
    <w:rsid w:val="00C46A25"/>
    <w:rsid w:val="00C46D7B"/>
    <w:rsid w:val="00C504A6"/>
    <w:rsid w:val="00C5090E"/>
    <w:rsid w:val="00C545AD"/>
    <w:rsid w:val="00C54CCD"/>
    <w:rsid w:val="00C54E72"/>
    <w:rsid w:val="00C575D9"/>
    <w:rsid w:val="00C57C53"/>
    <w:rsid w:val="00C60746"/>
    <w:rsid w:val="00C60A7B"/>
    <w:rsid w:val="00C61908"/>
    <w:rsid w:val="00C61A2B"/>
    <w:rsid w:val="00C629D5"/>
    <w:rsid w:val="00C63CB6"/>
    <w:rsid w:val="00C6480F"/>
    <w:rsid w:val="00C64ECD"/>
    <w:rsid w:val="00C664A0"/>
    <w:rsid w:val="00C6655F"/>
    <w:rsid w:val="00C67327"/>
    <w:rsid w:val="00C70438"/>
    <w:rsid w:val="00C70A65"/>
    <w:rsid w:val="00C71B68"/>
    <w:rsid w:val="00C72055"/>
    <w:rsid w:val="00C72812"/>
    <w:rsid w:val="00C72DF4"/>
    <w:rsid w:val="00C742BB"/>
    <w:rsid w:val="00C74C72"/>
    <w:rsid w:val="00C76699"/>
    <w:rsid w:val="00C76ADD"/>
    <w:rsid w:val="00C76CC7"/>
    <w:rsid w:val="00C76E6B"/>
    <w:rsid w:val="00C77767"/>
    <w:rsid w:val="00C77E00"/>
    <w:rsid w:val="00C80231"/>
    <w:rsid w:val="00C80B55"/>
    <w:rsid w:val="00C81513"/>
    <w:rsid w:val="00C823EB"/>
    <w:rsid w:val="00C8271C"/>
    <w:rsid w:val="00C83FC8"/>
    <w:rsid w:val="00C843CF"/>
    <w:rsid w:val="00C84F41"/>
    <w:rsid w:val="00C85145"/>
    <w:rsid w:val="00C85354"/>
    <w:rsid w:val="00C8541D"/>
    <w:rsid w:val="00C85766"/>
    <w:rsid w:val="00C86853"/>
    <w:rsid w:val="00C871D2"/>
    <w:rsid w:val="00C91223"/>
    <w:rsid w:val="00C915F4"/>
    <w:rsid w:val="00C9171A"/>
    <w:rsid w:val="00C93210"/>
    <w:rsid w:val="00C9335A"/>
    <w:rsid w:val="00C93861"/>
    <w:rsid w:val="00C9739C"/>
    <w:rsid w:val="00CA24E9"/>
    <w:rsid w:val="00CA29D0"/>
    <w:rsid w:val="00CA2FED"/>
    <w:rsid w:val="00CA3085"/>
    <w:rsid w:val="00CA34CD"/>
    <w:rsid w:val="00CA3F90"/>
    <w:rsid w:val="00CA6724"/>
    <w:rsid w:val="00CA7C5D"/>
    <w:rsid w:val="00CA7D0D"/>
    <w:rsid w:val="00CB02C5"/>
    <w:rsid w:val="00CB076D"/>
    <w:rsid w:val="00CB0B81"/>
    <w:rsid w:val="00CB0C2F"/>
    <w:rsid w:val="00CB1542"/>
    <w:rsid w:val="00CB164E"/>
    <w:rsid w:val="00CB166C"/>
    <w:rsid w:val="00CB19D6"/>
    <w:rsid w:val="00CB2CDA"/>
    <w:rsid w:val="00CB3452"/>
    <w:rsid w:val="00CB3CA2"/>
    <w:rsid w:val="00CB41B9"/>
    <w:rsid w:val="00CB5C52"/>
    <w:rsid w:val="00CB627C"/>
    <w:rsid w:val="00CB652A"/>
    <w:rsid w:val="00CB6A5B"/>
    <w:rsid w:val="00CB6DB5"/>
    <w:rsid w:val="00CC0647"/>
    <w:rsid w:val="00CC0CF2"/>
    <w:rsid w:val="00CC196A"/>
    <w:rsid w:val="00CC219F"/>
    <w:rsid w:val="00CC2739"/>
    <w:rsid w:val="00CC2A56"/>
    <w:rsid w:val="00CC2EF1"/>
    <w:rsid w:val="00CC2F28"/>
    <w:rsid w:val="00CC30A6"/>
    <w:rsid w:val="00CC44F0"/>
    <w:rsid w:val="00CC5170"/>
    <w:rsid w:val="00CC599D"/>
    <w:rsid w:val="00CC6D31"/>
    <w:rsid w:val="00CC7075"/>
    <w:rsid w:val="00CC7D31"/>
    <w:rsid w:val="00CD0BE2"/>
    <w:rsid w:val="00CD0F14"/>
    <w:rsid w:val="00CD11E1"/>
    <w:rsid w:val="00CD3670"/>
    <w:rsid w:val="00CD3DA5"/>
    <w:rsid w:val="00CD3E1E"/>
    <w:rsid w:val="00CD56D3"/>
    <w:rsid w:val="00CD593F"/>
    <w:rsid w:val="00CD6D6C"/>
    <w:rsid w:val="00CD703D"/>
    <w:rsid w:val="00CD70F4"/>
    <w:rsid w:val="00CD7270"/>
    <w:rsid w:val="00CD73BD"/>
    <w:rsid w:val="00CD7B30"/>
    <w:rsid w:val="00CD7D75"/>
    <w:rsid w:val="00CE08C9"/>
    <w:rsid w:val="00CE09FD"/>
    <w:rsid w:val="00CE1E38"/>
    <w:rsid w:val="00CE25E7"/>
    <w:rsid w:val="00CE322D"/>
    <w:rsid w:val="00CE32A8"/>
    <w:rsid w:val="00CE4ED1"/>
    <w:rsid w:val="00CE5ACB"/>
    <w:rsid w:val="00CE77DF"/>
    <w:rsid w:val="00CF0512"/>
    <w:rsid w:val="00CF0534"/>
    <w:rsid w:val="00CF0DDF"/>
    <w:rsid w:val="00CF69B3"/>
    <w:rsid w:val="00CF6EC5"/>
    <w:rsid w:val="00CF7115"/>
    <w:rsid w:val="00D01360"/>
    <w:rsid w:val="00D035B2"/>
    <w:rsid w:val="00D0364F"/>
    <w:rsid w:val="00D048F7"/>
    <w:rsid w:val="00D0494D"/>
    <w:rsid w:val="00D05982"/>
    <w:rsid w:val="00D05A45"/>
    <w:rsid w:val="00D068A5"/>
    <w:rsid w:val="00D06D75"/>
    <w:rsid w:val="00D073B6"/>
    <w:rsid w:val="00D0740B"/>
    <w:rsid w:val="00D07DE1"/>
    <w:rsid w:val="00D1156B"/>
    <w:rsid w:val="00D11866"/>
    <w:rsid w:val="00D118AA"/>
    <w:rsid w:val="00D125E7"/>
    <w:rsid w:val="00D12A38"/>
    <w:rsid w:val="00D12D50"/>
    <w:rsid w:val="00D14283"/>
    <w:rsid w:val="00D1466B"/>
    <w:rsid w:val="00D1560E"/>
    <w:rsid w:val="00D201DA"/>
    <w:rsid w:val="00D206DB"/>
    <w:rsid w:val="00D20881"/>
    <w:rsid w:val="00D20983"/>
    <w:rsid w:val="00D21034"/>
    <w:rsid w:val="00D2202D"/>
    <w:rsid w:val="00D220AE"/>
    <w:rsid w:val="00D24560"/>
    <w:rsid w:val="00D24A2F"/>
    <w:rsid w:val="00D2690D"/>
    <w:rsid w:val="00D2770C"/>
    <w:rsid w:val="00D3059A"/>
    <w:rsid w:val="00D31AF9"/>
    <w:rsid w:val="00D32069"/>
    <w:rsid w:val="00D325F5"/>
    <w:rsid w:val="00D3422C"/>
    <w:rsid w:val="00D34989"/>
    <w:rsid w:val="00D352DC"/>
    <w:rsid w:val="00D35E59"/>
    <w:rsid w:val="00D3658E"/>
    <w:rsid w:val="00D37B87"/>
    <w:rsid w:val="00D40389"/>
    <w:rsid w:val="00D43906"/>
    <w:rsid w:val="00D4472C"/>
    <w:rsid w:val="00D44C8E"/>
    <w:rsid w:val="00D50DA2"/>
    <w:rsid w:val="00D51AE8"/>
    <w:rsid w:val="00D51BDF"/>
    <w:rsid w:val="00D51F1F"/>
    <w:rsid w:val="00D52B84"/>
    <w:rsid w:val="00D52F9A"/>
    <w:rsid w:val="00D5362C"/>
    <w:rsid w:val="00D53646"/>
    <w:rsid w:val="00D539A5"/>
    <w:rsid w:val="00D54D3B"/>
    <w:rsid w:val="00D55EF1"/>
    <w:rsid w:val="00D5611B"/>
    <w:rsid w:val="00D56B90"/>
    <w:rsid w:val="00D57AB4"/>
    <w:rsid w:val="00D60091"/>
    <w:rsid w:val="00D61398"/>
    <w:rsid w:val="00D61842"/>
    <w:rsid w:val="00D6196C"/>
    <w:rsid w:val="00D619CF"/>
    <w:rsid w:val="00D622D7"/>
    <w:rsid w:val="00D6393D"/>
    <w:rsid w:val="00D64418"/>
    <w:rsid w:val="00D64834"/>
    <w:rsid w:val="00D64BCA"/>
    <w:rsid w:val="00D64BDF"/>
    <w:rsid w:val="00D6522C"/>
    <w:rsid w:val="00D653CB"/>
    <w:rsid w:val="00D65410"/>
    <w:rsid w:val="00D660C9"/>
    <w:rsid w:val="00D66D2C"/>
    <w:rsid w:val="00D705A4"/>
    <w:rsid w:val="00D72462"/>
    <w:rsid w:val="00D735C4"/>
    <w:rsid w:val="00D73DA9"/>
    <w:rsid w:val="00D7488E"/>
    <w:rsid w:val="00D7506B"/>
    <w:rsid w:val="00D75686"/>
    <w:rsid w:val="00D75735"/>
    <w:rsid w:val="00D76A7D"/>
    <w:rsid w:val="00D77168"/>
    <w:rsid w:val="00D7797B"/>
    <w:rsid w:val="00D77E2D"/>
    <w:rsid w:val="00D804DB"/>
    <w:rsid w:val="00D80AED"/>
    <w:rsid w:val="00D81414"/>
    <w:rsid w:val="00D81709"/>
    <w:rsid w:val="00D83177"/>
    <w:rsid w:val="00D84A3B"/>
    <w:rsid w:val="00D85421"/>
    <w:rsid w:val="00D85AD9"/>
    <w:rsid w:val="00D86454"/>
    <w:rsid w:val="00D86C09"/>
    <w:rsid w:val="00D875A3"/>
    <w:rsid w:val="00D900FB"/>
    <w:rsid w:val="00D90BC8"/>
    <w:rsid w:val="00D90D77"/>
    <w:rsid w:val="00D91799"/>
    <w:rsid w:val="00D92359"/>
    <w:rsid w:val="00D937A3"/>
    <w:rsid w:val="00D94174"/>
    <w:rsid w:val="00D94326"/>
    <w:rsid w:val="00D945D7"/>
    <w:rsid w:val="00D9508C"/>
    <w:rsid w:val="00D95BD8"/>
    <w:rsid w:val="00D96640"/>
    <w:rsid w:val="00D96C79"/>
    <w:rsid w:val="00D971EE"/>
    <w:rsid w:val="00DA0641"/>
    <w:rsid w:val="00DA1A1C"/>
    <w:rsid w:val="00DA245F"/>
    <w:rsid w:val="00DA26AD"/>
    <w:rsid w:val="00DA26D7"/>
    <w:rsid w:val="00DA2C68"/>
    <w:rsid w:val="00DA2FD6"/>
    <w:rsid w:val="00DA708D"/>
    <w:rsid w:val="00DA7157"/>
    <w:rsid w:val="00DB0136"/>
    <w:rsid w:val="00DB109B"/>
    <w:rsid w:val="00DB15CB"/>
    <w:rsid w:val="00DB1F25"/>
    <w:rsid w:val="00DB1F6A"/>
    <w:rsid w:val="00DB1F9A"/>
    <w:rsid w:val="00DB3B04"/>
    <w:rsid w:val="00DB4DDF"/>
    <w:rsid w:val="00DB5775"/>
    <w:rsid w:val="00DB57DD"/>
    <w:rsid w:val="00DB7203"/>
    <w:rsid w:val="00DC0580"/>
    <w:rsid w:val="00DC0619"/>
    <w:rsid w:val="00DC1CB0"/>
    <w:rsid w:val="00DC2457"/>
    <w:rsid w:val="00DC31B5"/>
    <w:rsid w:val="00DC60BF"/>
    <w:rsid w:val="00DC6AB4"/>
    <w:rsid w:val="00DD117F"/>
    <w:rsid w:val="00DD16B4"/>
    <w:rsid w:val="00DD1CD4"/>
    <w:rsid w:val="00DD1D53"/>
    <w:rsid w:val="00DD22D2"/>
    <w:rsid w:val="00DD296D"/>
    <w:rsid w:val="00DD5BAB"/>
    <w:rsid w:val="00DD6EB0"/>
    <w:rsid w:val="00DE009A"/>
    <w:rsid w:val="00DE0466"/>
    <w:rsid w:val="00DE0E99"/>
    <w:rsid w:val="00DE24CC"/>
    <w:rsid w:val="00DE322E"/>
    <w:rsid w:val="00DE3586"/>
    <w:rsid w:val="00DE5F6A"/>
    <w:rsid w:val="00DE6419"/>
    <w:rsid w:val="00DE669C"/>
    <w:rsid w:val="00DE75FC"/>
    <w:rsid w:val="00DE7B07"/>
    <w:rsid w:val="00DF0085"/>
    <w:rsid w:val="00DF0639"/>
    <w:rsid w:val="00DF1754"/>
    <w:rsid w:val="00DF3F9B"/>
    <w:rsid w:val="00DF4EA4"/>
    <w:rsid w:val="00DF5138"/>
    <w:rsid w:val="00DF5811"/>
    <w:rsid w:val="00DF5A0D"/>
    <w:rsid w:val="00DF7C9D"/>
    <w:rsid w:val="00E0037F"/>
    <w:rsid w:val="00E02F43"/>
    <w:rsid w:val="00E049A0"/>
    <w:rsid w:val="00E05037"/>
    <w:rsid w:val="00E06771"/>
    <w:rsid w:val="00E06F60"/>
    <w:rsid w:val="00E07962"/>
    <w:rsid w:val="00E07CAE"/>
    <w:rsid w:val="00E07F78"/>
    <w:rsid w:val="00E10145"/>
    <w:rsid w:val="00E130E3"/>
    <w:rsid w:val="00E1371F"/>
    <w:rsid w:val="00E16845"/>
    <w:rsid w:val="00E16BBA"/>
    <w:rsid w:val="00E16FF8"/>
    <w:rsid w:val="00E175B5"/>
    <w:rsid w:val="00E176B2"/>
    <w:rsid w:val="00E17ACB"/>
    <w:rsid w:val="00E20CD5"/>
    <w:rsid w:val="00E24AE2"/>
    <w:rsid w:val="00E24C04"/>
    <w:rsid w:val="00E255FD"/>
    <w:rsid w:val="00E27192"/>
    <w:rsid w:val="00E278CB"/>
    <w:rsid w:val="00E279A9"/>
    <w:rsid w:val="00E27DB2"/>
    <w:rsid w:val="00E30441"/>
    <w:rsid w:val="00E3124F"/>
    <w:rsid w:val="00E3149D"/>
    <w:rsid w:val="00E317A0"/>
    <w:rsid w:val="00E319F7"/>
    <w:rsid w:val="00E32127"/>
    <w:rsid w:val="00E32C8C"/>
    <w:rsid w:val="00E32F2A"/>
    <w:rsid w:val="00E33942"/>
    <w:rsid w:val="00E341B8"/>
    <w:rsid w:val="00E34DC1"/>
    <w:rsid w:val="00E36214"/>
    <w:rsid w:val="00E36C75"/>
    <w:rsid w:val="00E36ED5"/>
    <w:rsid w:val="00E36EFD"/>
    <w:rsid w:val="00E374FB"/>
    <w:rsid w:val="00E3769B"/>
    <w:rsid w:val="00E37F38"/>
    <w:rsid w:val="00E4108B"/>
    <w:rsid w:val="00E426CA"/>
    <w:rsid w:val="00E437EC"/>
    <w:rsid w:val="00E4586F"/>
    <w:rsid w:val="00E460C8"/>
    <w:rsid w:val="00E46115"/>
    <w:rsid w:val="00E46EF4"/>
    <w:rsid w:val="00E472A1"/>
    <w:rsid w:val="00E4746B"/>
    <w:rsid w:val="00E47942"/>
    <w:rsid w:val="00E50AC8"/>
    <w:rsid w:val="00E51025"/>
    <w:rsid w:val="00E51E15"/>
    <w:rsid w:val="00E531F2"/>
    <w:rsid w:val="00E532D9"/>
    <w:rsid w:val="00E557A4"/>
    <w:rsid w:val="00E56DD4"/>
    <w:rsid w:val="00E575D1"/>
    <w:rsid w:val="00E57663"/>
    <w:rsid w:val="00E57B3B"/>
    <w:rsid w:val="00E60E97"/>
    <w:rsid w:val="00E61CF6"/>
    <w:rsid w:val="00E61FF5"/>
    <w:rsid w:val="00E6212F"/>
    <w:rsid w:val="00E654FF"/>
    <w:rsid w:val="00E662D8"/>
    <w:rsid w:val="00E66BD3"/>
    <w:rsid w:val="00E66D0A"/>
    <w:rsid w:val="00E66DFE"/>
    <w:rsid w:val="00E679E3"/>
    <w:rsid w:val="00E67AA5"/>
    <w:rsid w:val="00E67DF8"/>
    <w:rsid w:val="00E7012F"/>
    <w:rsid w:val="00E706AE"/>
    <w:rsid w:val="00E70C0A"/>
    <w:rsid w:val="00E70C6D"/>
    <w:rsid w:val="00E71D15"/>
    <w:rsid w:val="00E735A3"/>
    <w:rsid w:val="00E73CCB"/>
    <w:rsid w:val="00E740FB"/>
    <w:rsid w:val="00E755C6"/>
    <w:rsid w:val="00E759A4"/>
    <w:rsid w:val="00E763BE"/>
    <w:rsid w:val="00E803A8"/>
    <w:rsid w:val="00E8062F"/>
    <w:rsid w:val="00E814A5"/>
    <w:rsid w:val="00E81CA8"/>
    <w:rsid w:val="00E82542"/>
    <w:rsid w:val="00E83165"/>
    <w:rsid w:val="00E838E5"/>
    <w:rsid w:val="00E843A8"/>
    <w:rsid w:val="00E84646"/>
    <w:rsid w:val="00E84805"/>
    <w:rsid w:val="00E850AE"/>
    <w:rsid w:val="00E85CDA"/>
    <w:rsid w:val="00E86D3F"/>
    <w:rsid w:val="00E8737B"/>
    <w:rsid w:val="00E873E4"/>
    <w:rsid w:val="00E87BD8"/>
    <w:rsid w:val="00E91214"/>
    <w:rsid w:val="00E91890"/>
    <w:rsid w:val="00E923D2"/>
    <w:rsid w:val="00E92816"/>
    <w:rsid w:val="00E9323F"/>
    <w:rsid w:val="00E95A45"/>
    <w:rsid w:val="00E95E98"/>
    <w:rsid w:val="00E95F06"/>
    <w:rsid w:val="00E9736B"/>
    <w:rsid w:val="00EA12A8"/>
    <w:rsid w:val="00EA1322"/>
    <w:rsid w:val="00EA1647"/>
    <w:rsid w:val="00EA1E6F"/>
    <w:rsid w:val="00EA20A5"/>
    <w:rsid w:val="00EA35D3"/>
    <w:rsid w:val="00EA379D"/>
    <w:rsid w:val="00EA46AB"/>
    <w:rsid w:val="00EA514A"/>
    <w:rsid w:val="00EA595B"/>
    <w:rsid w:val="00EA5FA4"/>
    <w:rsid w:val="00EA79E0"/>
    <w:rsid w:val="00EA7BE3"/>
    <w:rsid w:val="00EB01D2"/>
    <w:rsid w:val="00EB14EE"/>
    <w:rsid w:val="00EB1961"/>
    <w:rsid w:val="00EB2643"/>
    <w:rsid w:val="00EB312E"/>
    <w:rsid w:val="00EB3F54"/>
    <w:rsid w:val="00EB42F0"/>
    <w:rsid w:val="00EB5436"/>
    <w:rsid w:val="00EB6ABD"/>
    <w:rsid w:val="00EB7196"/>
    <w:rsid w:val="00EC0159"/>
    <w:rsid w:val="00EC0342"/>
    <w:rsid w:val="00EC058A"/>
    <w:rsid w:val="00EC067C"/>
    <w:rsid w:val="00EC1119"/>
    <w:rsid w:val="00EC1B35"/>
    <w:rsid w:val="00EC289B"/>
    <w:rsid w:val="00EC3249"/>
    <w:rsid w:val="00EC3552"/>
    <w:rsid w:val="00EC3F3A"/>
    <w:rsid w:val="00EC4A52"/>
    <w:rsid w:val="00EC4C4F"/>
    <w:rsid w:val="00EC52FF"/>
    <w:rsid w:val="00EC5ADE"/>
    <w:rsid w:val="00EC5C9E"/>
    <w:rsid w:val="00EC6300"/>
    <w:rsid w:val="00EC74C3"/>
    <w:rsid w:val="00EC7931"/>
    <w:rsid w:val="00ED1BD6"/>
    <w:rsid w:val="00ED234A"/>
    <w:rsid w:val="00ED24AB"/>
    <w:rsid w:val="00ED2A24"/>
    <w:rsid w:val="00ED2D2F"/>
    <w:rsid w:val="00ED3074"/>
    <w:rsid w:val="00ED3AD1"/>
    <w:rsid w:val="00ED3DAC"/>
    <w:rsid w:val="00ED4E0D"/>
    <w:rsid w:val="00ED624A"/>
    <w:rsid w:val="00ED6DAF"/>
    <w:rsid w:val="00EE2C67"/>
    <w:rsid w:val="00EE339E"/>
    <w:rsid w:val="00EE47D4"/>
    <w:rsid w:val="00EE5029"/>
    <w:rsid w:val="00EE539E"/>
    <w:rsid w:val="00EE6F68"/>
    <w:rsid w:val="00EE72C2"/>
    <w:rsid w:val="00EE7F01"/>
    <w:rsid w:val="00EF02EE"/>
    <w:rsid w:val="00EF1689"/>
    <w:rsid w:val="00EF2A64"/>
    <w:rsid w:val="00EF2FD2"/>
    <w:rsid w:val="00EF3B66"/>
    <w:rsid w:val="00EF49BC"/>
    <w:rsid w:val="00EF7114"/>
    <w:rsid w:val="00EF71E2"/>
    <w:rsid w:val="00F00459"/>
    <w:rsid w:val="00F0177C"/>
    <w:rsid w:val="00F022FE"/>
    <w:rsid w:val="00F0486E"/>
    <w:rsid w:val="00F04A98"/>
    <w:rsid w:val="00F04AC3"/>
    <w:rsid w:val="00F05623"/>
    <w:rsid w:val="00F05E46"/>
    <w:rsid w:val="00F105FF"/>
    <w:rsid w:val="00F10718"/>
    <w:rsid w:val="00F10DB5"/>
    <w:rsid w:val="00F11244"/>
    <w:rsid w:val="00F11E16"/>
    <w:rsid w:val="00F12AAD"/>
    <w:rsid w:val="00F12C46"/>
    <w:rsid w:val="00F13DF1"/>
    <w:rsid w:val="00F13F7F"/>
    <w:rsid w:val="00F1430B"/>
    <w:rsid w:val="00F15E43"/>
    <w:rsid w:val="00F161D5"/>
    <w:rsid w:val="00F16F76"/>
    <w:rsid w:val="00F20798"/>
    <w:rsid w:val="00F21B04"/>
    <w:rsid w:val="00F21B58"/>
    <w:rsid w:val="00F22C76"/>
    <w:rsid w:val="00F25ABB"/>
    <w:rsid w:val="00F25CE8"/>
    <w:rsid w:val="00F278ED"/>
    <w:rsid w:val="00F27D6C"/>
    <w:rsid w:val="00F30710"/>
    <w:rsid w:val="00F31D51"/>
    <w:rsid w:val="00F3201E"/>
    <w:rsid w:val="00F324F3"/>
    <w:rsid w:val="00F32937"/>
    <w:rsid w:val="00F3479B"/>
    <w:rsid w:val="00F37EE5"/>
    <w:rsid w:val="00F416D9"/>
    <w:rsid w:val="00F41A7F"/>
    <w:rsid w:val="00F422D5"/>
    <w:rsid w:val="00F42C69"/>
    <w:rsid w:val="00F437A1"/>
    <w:rsid w:val="00F44113"/>
    <w:rsid w:val="00F444CD"/>
    <w:rsid w:val="00F45017"/>
    <w:rsid w:val="00F45DBD"/>
    <w:rsid w:val="00F46810"/>
    <w:rsid w:val="00F46C68"/>
    <w:rsid w:val="00F46CF2"/>
    <w:rsid w:val="00F47532"/>
    <w:rsid w:val="00F47A05"/>
    <w:rsid w:val="00F47DF8"/>
    <w:rsid w:val="00F509CD"/>
    <w:rsid w:val="00F50EFF"/>
    <w:rsid w:val="00F5177C"/>
    <w:rsid w:val="00F5303E"/>
    <w:rsid w:val="00F54675"/>
    <w:rsid w:val="00F54873"/>
    <w:rsid w:val="00F54F87"/>
    <w:rsid w:val="00F55D33"/>
    <w:rsid w:val="00F56603"/>
    <w:rsid w:val="00F57F71"/>
    <w:rsid w:val="00F604B0"/>
    <w:rsid w:val="00F605C5"/>
    <w:rsid w:val="00F61763"/>
    <w:rsid w:val="00F61D00"/>
    <w:rsid w:val="00F62888"/>
    <w:rsid w:val="00F62A53"/>
    <w:rsid w:val="00F62D26"/>
    <w:rsid w:val="00F62E29"/>
    <w:rsid w:val="00F6302B"/>
    <w:rsid w:val="00F64385"/>
    <w:rsid w:val="00F64448"/>
    <w:rsid w:val="00F64524"/>
    <w:rsid w:val="00F64E80"/>
    <w:rsid w:val="00F65342"/>
    <w:rsid w:val="00F65AE4"/>
    <w:rsid w:val="00F65D08"/>
    <w:rsid w:val="00F662F3"/>
    <w:rsid w:val="00F66D2B"/>
    <w:rsid w:val="00F66E35"/>
    <w:rsid w:val="00F672C0"/>
    <w:rsid w:val="00F676A4"/>
    <w:rsid w:val="00F67798"/>
    <w:rsid w:val="00F70760"/>
    <w:rsid w:val="00F70BE5"/>
    <w:rsid w:val="00F70D59"/>
    <w:rsid w:val="00F718FE"/>
    <w:rsid w:val="00F7258B"/>
    <w:rsid w:val="00F73178"/>
    <w:rsid w:val="00F738A6"/>
    <w:rsid w:val="00F753BA"/>
    <w:rsid w:val="00F80C3E"/>
    <w:rsid w:val="00F80F63"/>
    <w:rsid w:val="00F83299"/>
    <w:rsid w:val="00F83598"/>
    <w:rsid w:val="00F835A7"/>
    <w:rsid w:val="00F870C1"/>
    <w:rsid w:val="00F878C8"/>
    <w:rsid w:val="00F87FB1"/>
    <w:rsid w:val="00F90113"/>
    <w:rsid w:val="00F9075A"/>
    <w:rsid w:val="00F91193"/>
    <w:rsid w:val="00F915FC"/>
    <w:rsid w:val="00F91968"/>
    <w:rsid w:val="00F92440"/>
    <w:rsid w:val="00F9375C"/>
    <w:rsid w:val="00F939FC"/>
    <w:rsid w:val="00F9485F"/>
    <w:rsid w:val="00F9502C"/>
    <w:rsid w:val="00F959F6"/>
    <w:rsid w:val="00F95E2B"/>
    <w:rsid w:val="00F96444"/>
    <w:rsid w:val="00F969B4"/>
    <w:rsid w:val="00FA0B3F"/>
    <w:rsid w:val="00FA349F"/>
    <w:rsid w:val="00FA38ED"/>
    <w:rsid w:val="00FA49DE"/>
    <w:rsid w:val="00FA5C4C"/>
    <w:rsid w:val="00FA69B6"/>
    <w:rsid w:val="00FA6C0F"/>
    <w:rsid w:val="00FA70E3"/>
    <w:rsid w:val="00FA7865"/>
    <w:rsid w:val="00FA7C49"/>
    <w:rsid w:val="00FB5BA2"/>
    <w:rsid w:val="00FB617F"/>
    <w:rsid w:val="00FB6B28"/>
    <w:rsid w:val="00FB75B0"/>
    <w:rsid w:val="00FC00AF"/>
    <w:rsid w:val="00FC0328"/>
    <w:rsid w:val="00FC04CD"/>
    <w:rsid w:val="00FC0AD6"/>
    <w:rsid w:val="00FC0E5F"/>
    <w:rsid w:val="00FC1CB1"/>
    <w:rsid w:val="00FC1D6F"/>
    <w:rsid w:val="00FC4890"/>
    <w:rsid w:val="00FC48CD"/>
    <w:rsid w:val="00FC4ACA"/>
    <w:rsid w:val="00FC5CA0"/>
    <w:rsid w:val="00FC5D0A"/>
    <w:rsid w:val="00FC6C75"/>
    <w:rsid w:val="00FC6E5C"/>
    <w:rsid w:val="00FC7387"/>
    <w:rsid w:val="00FC7544"/>
    <w:rsid w:val="00FC7C9B"/>
    <w:rsid w:val="00FC7FB0"/>
    <w:rsid w:val="00FD0813"/>
    <w:rsid w:val="00FD1975"/>
    <w:rsid w:val="00FD1CE9"/>
    <w:rsid w:val="00FD3165"/>
    <w:rsid w:val="00FD5C4F"/>
    <w:rsid w:val="00FD5DB5"/>
    <w:rsid w:val="00FD5EF4"/>
    <w:rsid w:val="00FD6758"/>
    <w:rsid w:val="00FD736C"/>
    <w:rsid w:val="00FE01E7"/>
    <w:rsid w:val="00FE0B5B"/>
    <w:rsid w:val="00FE2F1F"/>
    <w:rsid w:val="00FE4D22"/>
    <w:rsid w:val="00FE5DB7"/>
    <w:rsid w:val="00FE692B"/>
    <w:rsid w:val="00FE75AF"/>
    <w:rsid w:val="00FE7BD8"/>
    <w:rsid w:val="00FF06A4"/>
    <w:rsid w:val="00FF0B51"/>
    <w:rsid w:val="00FF0C0E"/>
    <w:rsid w:val="00FF1148"/>
    <w:rsid w:val="00FF36E4"/>
    <w:rsid w:val="00FF502C"/>
    <w:rsid w:val="00FF50A8"/>
    <w:rsid w:val="00FF735F"/>
    <w:rsid w:val="01348800"/>
    <w:rsid w:val="0199CFE2"/>
    <w:rsid w:val="01B7FB05"/>
    <w:rsid w:val="03D47590"/>
    <w:rsid w:val="0441476B"/>
    <w:rsid w:val="0539AECE"/>
    <w:rsid w:val="05AD6088"/>
    <w:rsid w:val="05C110B7"/>
    <w:rsid w:val="0661E5B8"/>
    <w:rsid w:val="06724B6B"/>
    <w:rsid w:val="06C3479A"/>
    <w:rsid w:val="06E0ACAA"/>
    <w:rsid w:val="0985D5D9"/>
    <w:rsid w:val="09A28050"/>
    <w:rsid w:val="0B5CC2DC"/>
    <w:rsid w:val="0BD69983"/>
    <w:rsid w:val="0C216E2A"/>
    <w:rsid w:val="0C726156"/>
    <w:rsid w:val="0E99CB27"/>
    <w:rsid w:val="0EABD63C"/>
    <w:rsid w:val="0ED2EAA5"/>
    <w:rsid w:val="0FC86F2E"/>
    <w:rsid w:val="11471F45"/>
    <w:rsid w:val="119D4C09"/>
    <w:rsid w:val="12A74B90"/>
    <w:rsid w:val="130DA1DF"/>
    <w:rsid w:val="14410B2A"/>
    <w:rsid w:val="14EE2C49"/>
    <w:rsid w:val="151041F6"/>
    <w:rsid w:val="1672A728"/>
    <w:rsid w:val="168A2DFD"/>
    <w:rsid w:val="16B357A9"/>
    <w:rsid w:val="16C6588C"/>
    <w:rsid w:val="16EF7632"/>
    <w:rsid w:val="17F874F7"/>
    <w:rsid w:val="181B821D"/>
    <w:rsid w:val="18721DB3"/>
    <w:rsid w:val="18741A27"/>
    <w:rsid w:val="190A278A"/>
    <w:rsid w:val="1928DA78"/>
    <w:rsid w:val="196F01D3"/>
    <w:rsid w:val="197E8D0C"/>
    <w:rsid w:val="199966C6"/>
    <w:rsid w:val="1B149DC3"/>
    <w:rsid w:val="1BCF5F44"/>
    <w:rsid w:val="1D4A80A2"/>
    <w:rsid w:val="1EA25C95"/>
    <w:rsid w:val="20575553"/>
    <w:rsid w:val="208DFEDA"/>
    <w:rsid w:val="20D77F82"/>
    <w:rsid w:val="210462BC"/>
    <w:rsid w:val="212EAE89"/>
    <w:rsid w:val="2131AA03"/>
    <w:rsid w:val="21E0E71E"/>
    <w:rsid w:val="22A291AA"/>
    <w:rsid w:val="23A85D54"/>
    <w:rsid w:val="23ED94D6"/>
    <w:rsid w:val="25115175"/>
    <w:rsid w:val="2564AE4F"/>
    <w:rsid w:val="26A7DF06"/>
    <w:rsid w:val="26D5B33E"/>
    <w:rsid w:val="285F28E6"/>
    <w:rsid w:val="29885577"/>
    <w:rsid w:val="29CD48A0"/>
    <w:rsid w:val="2A883753"/>
    <w:rsid w:val="2B7AEF86"/>
    <w:rsid w:val="2BC1FE53"/>
    <w:rsid w:val="2C1A0751"/>
    <w:rsid w:val="2D1B43BB"/>
    <w:rsid w:val="2D38D227"/>
    <w:rsid w:val="2D572B16"/>
    <w:rsid w:val="2E10932B"/>
    <w:rsid w:val="2E2D917C"/>
    <w:rsid w:val="2E51B565"/>
    <w:rsid w:val="2E5EB16B"/>
    <w:rsid w:val="2EAA3AE0"/>
    <w:rsid w:val="2F092361"/>
    <w:rsid w:val="2FEF950E"/>
    <w:rsid w:val="307F6EFA"/>
    <w:rsid w:val="30C2AAFE"/>
    <w:rsid w:val="32CCE19D"/>
    <w:rsid w:val="33754BFB"/>
    <w:rsid w:val="3388DB26"/>
    <w:rsid w:val="341C61D9"/>
    <w:rsid w:val="3459980B"/>
    <w:rsid w:val="34AB4C4B"/>
    <w:rsid w:val="34BF565C"/>
    <w:rsid w:val="34C70240"/>
    <w:rsid w:val="35784D6B"/>
    <w:rsid w:val="360A0C0D"/>
    <w:rsid w:val="36883DFB"/>
    <w:rsid w:val="36D1FD31"/>
    <w:rsid w:val="375C58EB"/>
    <w:rsid w:val="38349425"/>
    <w:rsid w:val="38938364"/>
    <w:rsid w:val="38DC99DF"/>
    <w:rsid w:val="3ABC3FB8"/>
    <w:rsid w:val="3B71342C"/>
    <w:rsid w:val="3C66B343"/>
    <w:rsid w:val="3C81EA60"/>
    <w:rsid w:val="3CB60BE8"/>
    <w:rsid w:val="3CF3FF11"/>
    <w:rsid w:val="3ECE8CDE"/>
    <w:rsid w:val="3EDEC340"/>
    <w:rsid w:val="4012F433"/>
    <w:rsid w:val="40BAD580"/>
    <w:rsid w:val="428E3C07"/>
    <w:rsid w:val="42C1DB92"/>
    <w:rsid w:val="434CB351"/>
    <w:rsid w:val="443275B3"/>
    <w:rsid w:val="45064275"/>
    <w:rsid w:val="4523776E"/>
    <w:rsid w:val="4548689B"/>
    <w:rsid w:val="463B2260"/>
    <w:rsid w:val="465C080E"/>
    <w:rsid w:val="46CA6E4C"/>
    <w:rsid w:val="46F5B83A"/>
    <w:rsid w:val="4711022E"/>
    <w:rsid w:val="4827EC0C"/>
    <w:rsid w:val="48EA8822"/>
    <w:rsid w:val="49840CC7"/>
    <w:rsid w:val="49B2C04B"/>
    <w:rsid w:val="49C1142E"/>
    <w:rsid w:val="49D8AE36"/>
    <w:rsid w:val="49EE6EFC"/>
    <w:rsid w:val="4A4D6515"/>
    <w:rsid w:val="4A641D84"/>
    <w:rsid w:val="4A847A31"/>
    <w:rsid w:val="4B243BDC"/>
    <w:rsid w:val="4BE067AE"/>
    <w:rsid w:val="4C7E598F"/>
    <w:rsid w:val="4CD3C7B9"/>
    <w:rsid w:val="4E1973E9"/>
    <w:rsid w:val="4EC22605"/>
    <w:rsid w:val="4F925827"/>
    <w:rsid w:val="4FB3F560"/>
    <w:rsid w:val="4FF322D7"/>
    <w:rsid w:val="4FFEF9A8"/>
    <w:rsid w:val="5065E30D"/>
    <w:rsid w:val="50B5B62D"/>
    <w:rsid w:val="5132FAF4"/>
    <w:rsid w:val="525B327D"/>
    <w:rsid w:val="5314B656"/>
    <w:rsid w:val="5396A4D2"/>
    <w:rsid w:val="5442AED2"/>
    <w:rsid w:val="585416B4"/>
    <w:rsid w:val="586A637B"/>
    <w:rsid w:val="58FF3015"/>
    <w:rsid w:val="5937874F"/>
    <w:rsid w:val="5995106F"/>
    <w:rsid w:val="5995862C"/>
    <w:rsid w:val="59ACEC6D"/>
    <w:rsid w:val="59C9274C"/>
    <w:rsid w:val="5B783DF0"/>
    <w:rsid w:val="5B886071"/>
    <w:rsid w:val="5C533FB7"/>
    <w:rsid w:val="5C5DA8FA"/>
    <w:rsid w:val="5D249C24"/>
    <w:rsid w:val="5D3CF81D"/>
    <w:rsid w:val="5DA30692"/>
    <w:rsid w:val="5E62ACE3"/>
    <w:rsid w:val="5ECB83D7"/>
    <w:rsid w:val="60CDD0CD"/>
    <w:rsid w:val="614A9CF3"/>
    <w:rsid w:val="615868B4"/>
    <w:rsid w:val="62AD9D4A"/>
    <w:rsid w:val="639385F7"/>
    <w:rsid w:val="6496E5BC"/>
    <w:rsid w:val="651E49D9"/>
    <w:rsid w:val="6637E711"/>
    <w:rsid w:val="66631B33"/>
    <w:rsid w:val="66EBCC46"/>
    <w:rsid w:val="670BCBD6"/>
    <w:rsid w:val="6732AEC3"/>
    <w:rsid w:val="67B3EDC1"/>
    <w:rsid w:val="67D649E2"/>
    <w:rsid w:val="67F490B0"/>
    <w:rsid w:val="680BFDF5"/>
    <w:rsid w:val="6846895A"/>
    <w:rsid w:val="68D8265A"/>
    <w:rsid w:val="68F9B4C2"/>
    <w:rsid w:val="6921AE56"/>
    <w:rsid w:val="6A95084F"/>
    <w:rsid w:val="6B7AE0AC"/>
    <w:rsid w:val="6C03D34B"/>
    <w:rsid w:val="6C397BDE"/>
    <w:rsid w:val="6D969177"/>
    <w:rsid w:val="6DC9E644"/>
    <w:rsid w:val="6E4055B3"/>
    <w:rsid w:val="6F0334E7"/>
    <w:rsid w:val="6FB83717"/>
    <w:rsid w:val="6FD3E4FF"/>
    <w:rsid w:val="735CAD24"/>
    <w:rsid w:val="7388BED1"/>
    <w:rsid w:val="73F722C7"/>
    <w:rsid w:val="741A32FE"/>
    <w:rsid w:val="74384DA8"/>
    <w:rsid w:val="760AB4D5"/>
    <w:rsid w:val="76310E4C"/>
    <w:rsid w:val="778C0B67"/>
    <w:rsid w:val="77C3EF6F"/>
    <w:rsid w:val="787CD8AB"/>
    <w:rsid w:val="79445158"/>
    <w:rsid w:val="79B6D274"/>
    <w:rsid w:val="79B85D0B"/>
    <w:rsid w:val="7A8ADBF5"/>
    <w:rsid w:val="7AAC5809"/>
    <w:rsid w:val="7B2248E5"/>
    <w:rsid w:val="7B51225B"/>
    <w:rsid w:val="7B5CAE88"/>
    <w:rsid w:val="7BE2867C"/>
    <w:rsid w:val="7C06DF94"/>
    <w:rsid w:val="7C3BB2C9"/>
    <w:rsid w:val="7C3FCF9B"/>
    <w:rsid w:val="7D50BED8"/>
    <w:rsid w:val="7D5D598E"/>
    <w:rsid w:val="7D6F4150"/>
    <w:rsid w:val="7E611508"/>
    <w:rsid w:val="7E8161EE"/>
    <w:rsid w:val="7E8F638C"/>
    <w:rsid w:val="7FA7F26A"/>
    <w:rsid w:val="7FD9FCB6"/>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93D89"/>
  <w15:chartTrackingRefBased/>
  <w15:docId w15:val="{2E934D2D-D3BE-3344-B860-D3FB2C26C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660A"/>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lang w:eastAsia="en-US"/>
    </w:rPr>
  </w:style>
  <w:style w:type="paragraph" w:styleId="Heading2">
    <w:name w:val="heading 2"/>
    <w:basedOn w:val="Normal"/>
    <w:next w:val="Normal"/>
    <w:link w:val="Heading2Char"/>
    <w:uiPriority w:val="9"/>
    <w:semiHidden/>
    <w:unhideWhenUsed/>
    <w:qFormat/>
    <w:rsid w:val="00BB660A"/>
    <w:pPr>
      <w:keepNext/>
      <w:keepLines/>
      <w:spacing w:before="40" w:after="0" w:line="240" w:lineRule="auto"/>
      <w:outlineLvl w:val="1"/>
    </w:pPr>
    <w:rPr>
      <w:rFonts w:asciiTheme="majorHAnsi" w:eastAsiaTheme="majorEastAsia" w:hAnsiTheme="majorHAnsi" w:cstheme="majorBidi"/>
      <w:color w:val="2E74B5" w:themeColor="accent1" w:themeShade="BF"/>
      <w:sz w:val="32"/>
      <w:szCs w:val="32"/>
      <w:lang w:eastAsia="en-US"/>
    </w:rPr>
  </w:style>
  <w:style w:type="paragraph" w:styleId="Heading3">
    <w:name w:val="heading 3"/>
    <w:basedOn w:val="Normal"/>
    <w:next w:val="Normal"/>
    <w:link w:val="Heading3Char"/>
    <w:uiPriority w:val="9"/>
    <w:semiHidden/>
    <w:unhideWhenUsed/>
    <w:qFormat/>
    <w:rsid w:val="00BB660A"/>
    <w:pPr>
      <w:keepNext/>
      <w:keepLines/>
      <w:spacing w:before="40" w:after="0" w:line="240" w:lineRule="auto"/>
      <w:outlineLvl w:val="2"/>
    </w:pPr>
    <w:rPr>
      <w:rFonts w:asciiTheme="majorHAnsi" w:eastAsiaTheme="majorEastAsia" w:hAnsiTheme="majorHAnsi" w:cstheme="majorBidi"/>
      <w:color w:val="2E74B5" w:themeColor="accent1" w:themeShade="BF"/>
      <w:sz w:val="28"/>
      <w:szCs w:val="28"/>
      <w:lang w:eastAsia="en-US"/>
    </w:rPr>
  </w:style>
  <w:style w:type="paragraph" w:styleId="Heading4">
    <w:name w:val="heading 4"/>
    <w:basedOn w:val="Normal"/>
    <w:next w:val="Normal"/>
    <w:link w:val="Heading4Char"/>
    <w:uiPriority w:val="9"/>
    <w:semiHidden/>
    <w:unhideWhenUsed/>
    <w:qFormat/>
    <w:rsid w:val="00BB660A"/>
    <w:pPr>
      <w:keepNext/>
      <w:keepLines/>
      <w:spacing w:before="40" w:after="0"/>
      <w:outlineLvl w:val="3"/>
    </w:pPr>
    <w:rPr>
      <w:rFonts w:asciiTheme="majorHAnsi" w:eastAsiaTheme="majorEastAsia" w:hAnsiTheme="majorHAnsi" w:cstheme="majorBidi"/>
      <w:color w:val="2E74B5" w:themeColor="accent1" w:themeShade="BF"/>
      <w:sz w:val="24"/>
      <w:szCs w:val="24"/>
      <w:lang w:eastAsia="en-US"/>
    </w:rPr>
  </w:style>
  <w:style w:type="paragraph" w:styleId="Heading5">
    <w:name w:val="heading 5"/>
    <w:basedOn w:val="Normal"/>
    <w:next w:val="Normal"/>
    <w:link w:val="Heading5Char"/>
    <w:uiPriority w:val="9"/>
    <w:semiHidden/>
    <w:unhideWhenUsed/>
    <w:qFormat/>
    <w:rsid w:val="00BB660A"/>
    <w:pPr>
      <w:keepNext/>
      <w:keepLines/>
      <w:spacing w:before="40" w:after="0"/>
      <w:outlineLvl w:val="4"/>
    </w:pPr>
    <w:rPr>
      <w:rFonts w:asciiTheme="majorHAnsi" w:eastAsiaTheme="majorEastAsia" w:hAnsiTheme="majorHAnsi" w:cstheme="majorBidi"/>
      <w:caps/>
      <w:color w:val="2E74B5" w:themeColor="accent1" w:themeShade="BF"/>
      <w:lang w:eastAsia="en-US"/>
    </w:rPr>
  </w:style>
  <w:style w:type="paragraph" w:styleId="Heading6">
    <w:name w:val="heading 6"/>
    <w:basedOn w:val="Normal"/>
    <w:next w:val="Normal"/>
    <w:link w:val="Heading6Char"/>
    <w:uiPriority w:val="9"/>
    <w:semiHidden/>
    <w:unhideWhenUsed/>
    <w:qFormat/>
    <w:rsid w:val="00BB660A"/>
    <w:pPr>
      <w:keepNext/>
      <w:keepLines/>
      <w:spacing w:before="40" w:after="0"/>
      <w:outlineLvl w:val="5"/>
    </w:pPr>
    <w:rPr>
      <w:rFonts w:asciiTheme="majorHAnsi" w:eastAsiaTheme="majorEastAsia" w:hAnsiTheme="majorHAnsi" w:cstheme="majorBidi"/>
      <w:i/>
      <w:iCs/>
      <w:caps/>
      <w:color w:val="1F4E79" w:themeColor="accent1" w:themeShade="80"/>
      <w:lang w:eastAsia="en-US"/>
    </w:rPr>
  </w:style>
  <w:style w:type="paragraph" w:styleId="Heading7">
    <w:name w:val="heading 7"/>
    <w:basedOn w:val="Normal"/>
    <w:next w:val="Normal"/>
    <w:link w:val="Heading7Char"/>
    <w:uiPriority w:val="9"/>
    <w:semiHidden/>
    <w:unhideWhenUsed/>
    <w:qFormat/>
    <w:rsid w:val="00BB660A"/>
    <w:pPr>
      <w:keepNext/>
      <w:keepLines/>
      <w:spacing w:before="40" w:after="0"/>
      <w:outlineLvl w:val="6"/>
    </w:pPr>
    <w:rPr>
      <w:rFonts w:asciiTheme="majorHAnsi" w:eastAsiaTheme="majorEastAsia" w:hAnsiTheme="majorHAnsi" w:cstheme="majorBidi"/>
      <w:b/>
      <w:bCs/>
      <w:color w:val="1F4E79" w:themeColor="accent1" w:themeShade="80"/>
      <w:lang w:eastAsia="en-US"/>
    </w:rPr>
  </w:style>
  <w:style w:type="paragraph" w:styleId="Heading8">
    <w:name w:val="heading 8"/>
    <w:basedOn w:val="Normal"/>
    <w:next w:val="Normal"/>
    <w:link w:val="Heading8Char"/>
    <w:uiPriority w:val="9"/>
    <w:semiHidden/>
    <w:unhideWhenUsed/>
    <w:qFormat/>
    <w:rsid w:val="00BB660A"/>
    <w:pPr>
      <w:keepNext/>
      <w:keepLines/>
      <w:spacing w:before="40" w:after="0"/>
      <w:outlineLvl w:val="7"/>
    </w:pPr>
    <w:rPr>
      <w:rFonts w:asciiTheme="majorHAnsi" w:eastAsiaTheme="majorEastAsia" w:hAnsiTheme="majorHAnsi" w:cstheme="majorBidi"/>
      <w:b/>
      <w:bCs/>
      <w:i/>
      <w:iCs/>
      <w:color w:val="1F4E79" w:themeColor="accent1" w:themeShade="80"/>
      <w:lang w:eastAsia="en-US"/>
    </w:rPr>
  </w:style>
  <w:style w:type="paragraph" w:styleId="Heading9">
    <w:name w:val="heading 9"/>
    <w:basedOn w:val="Normal"/>
    <w:next w:val="Normal"/>
    <w:link w:val="Heading9Char"/>
    <w:uiPriority w:val="9"/>
    <w:semiHidden/>
    <w:unhideWhenUsed/>
    <w:qFormat/>
    <w:rsid w:val="00BB660A"/>
    <w:pPr>
      <w:keepNext/>
      <w:keepLines/>
      <w:spacing w:before="40" w:after="0"/>
      <w:outlineLvl w:val="8"/>
    </w:pPr>
    <w:rPr>
      <w:rFonts w:asciiTheme="majorHAnsi" w:eastAsiaTheme="majorEastAsia" w:hAnsiTheme="majorHAnsi" w:cstheme="majorBidi"/>
      <w:i/>
      <w:iCs/>
      <w:color w:val="1F4E79" w:themeColor="accent1" w:themeShade="8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6CF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B660A"/>
    <w:rPr>
      <w:rFonts w:asciiTheme="majorHAnsi" w:eastAsiaTheme="majorEastAsia" w:hAnsiTheme="majorHAnsi" w:cstheme="majorBidi"/>
      <w:color w:val="1F4E79" w:themeColor="accent1" w:themeShade="80"/>
      <w:sz w:val="36"/>
      <w:szCs w:val="36"/>
      <w:lang w:eastAsia="en-US"/>
    </w:rPr>
  </w:style>
  <w:style w:type="character" w:customStyle="1" w:styleId="Heading2Char">
    <w:name w:val="Heading 2 Char"/>
    <w:basedOn w:val="DefaultParagraphFont"/>
    <w:link w:val="Heading2"/>
    <w:uiPriority w:val="9"/>
    <w:semiHidden/>
    <w:rsid w:val="00BB660A"/>
    <w:rPr>
      <w:rFonts w:asciiTheme="majorHAnsi" w:eastAsiaTheme="majorEastAsia" w:hAnsiTheme="majorHAnsi" w:cstheme="majorBidi"/>
      <w:color w:val="2E74B5" w:themeColor="accent1" w:themeShade="BF"/>
      <w:sz w:val="32"/>
      <w:szCs w:val="32"/>
      <w:lang w:eastAsia="en-US"/>
    </w:rPr>
  </w:style>
  <w:style w:type="character" w:customStyle="1" w:styleId="Heading3Char">
    <w:name w:val="Heading 3 Char"/>
    <w:basedOn w:val="DefaultParagraphFont"/>
    <w:link w:val="Heading3"/>
    <w:uiPriority w:val="9"/>
    <w:semiHidden/>
    <w:rsid w:val="00BB660A"/>
    <w:rPr>
      <w:rFonts w:asciiTheme="majorHAnsi" w:eastAsiaTheme="majorEastAsia" w:hAnsiTheme="majorHAnsi" w:cstheme="majorBidi"/>
      <w:color w:val="2E74B5" w:themeColor="accent1" w:themeShade="BF"/>
      <w:sz w:val="28"/>
      <w:szCs w:val="28"/>
      <w:lang w:eastAsia="en-US"/>
    </w:rPr>
  </w:style>
  <w:style w:type="character" w:customStyle="1" w:styleId="Heading4Char">
    <w:name w:val="Heading 4 Char"/>
    <w:basedOn w:val="DefaultParagraphFont"/>
    <w:link w:val="Heading4"/>
    <w:uiPriority w:val="9"/>
    <w:semiHidden/>
    <w:rsid w:val="00BB660A"/>
    <w:rPr>
      <w:rFonts w:asciiTheme="majorHAnsi" w:eastAsiaTheme="majorEastAsia" w:hAnsiTheme="majorHAnsi" w:cstheme="majorBidi"/>
      <w:color w:val="2E74B5" w:themeColor="accent1" w:themeShade="BF"/>
      <w:sz w:val="24"/>
      <w:szCs w:val="24"/>
      <w:lang w:eastAsia="en-US"/>
    </w:rPr>
  </w:style>
  <w:style w:type="character" w:customStyle="1" w:styleId="Heading5Char">
    <w:name w:val="Heading 5 Char"/>
    <w:basedOn w:val="DefaultParagraphFont"/>
    <w:link w:val="Heading5"/>
    <w:uiPriority w:val="9"/>
    <w:semiHidden/>
    <w:rsid w:val="00BB660A"/>
    <w:rPr>
      <w:rFonts w:asciiTheme="majorHAnsi" w:eastAsiaTheme="majorEastAsia" w:hAnsiTheme="majorHAnsi" w:cstheme="majorBidi"/>
      <w:caps/>
      <w:color w:val="2E74B5" w:themeColor="accent1" w:themeShade="BF"/>
      <w:lang w:eastAsia="en-US"/>
    </w:rPr>
  </w:style>
  <w:style w:type="character" w:customStyle="1" w:styleId="Heading6Char">
    <w:name w:val="Heading 6 Char"/>
    <w:basedOn w:val="DefaultParagraphFont"/>
    <w:link w:val="Heading6"/>
    <w:uiPriority w:val="9"/>
    <w:semiHidden/>
    <w:rsid w:val="00BB660A"/>
    <w:rPr>
      <w:rFonts w:asciiTheme="majorHAnsi" w:eastAsiaTheme="majorEastAsia" w:hAnsiTheme="majorHAnsi" w:cstheme="majorBidi"/>
      <w:i/>
      <w:iCs/>
      <w:caps/>
      <w:color w:val="1F4E79" w:themeColor="accent1" w:themeShade="80"/>
      <w:lang w:eastAsia="en-US"/>
    </w:rPr>
  </w:style>
  <w:style w:type="character" w:customStyle="1" w:styleId="Heading7Char">
    <w:name w:val="Heading 7 Char"/>
    <w:basedOn w:val="DefaultParagraphFont"/>
    <w:link w:val="Heading7"/>
    <w:uiPriority w:val="9"/>
    <w:semiHidden/>
    <w:rsid w:val="00BB660A"/>
    <w:rPr>
      <w:rFonts w:asciiTheme="majorHAnsi" w:eastAsiaTheme="majorEastAsia" w:hAnsiTheme="majorHAnsi" w:cstheme="majorBidi"/>
      <w:b/>
      <w:bCs/>
      <w:color w:val="1F4E79" w:themeColor="accent1" w:themeShade="80"/>
      <w:lang w:eastAsia="en-US"/>
    </w:rPr>
  </w:style>
  <w:style w:type="character" w:customStyle="1" w:styleId="Heading8Char">
    <w:name w:val="Heading 8 Char"/>
    <w:basedOn w:val="DefaultParagraphFont"/>
    <w:link w:val="Heading8"/>
    <w:uiPriority w:val="9"/>
    <w:semiHidden/>
    <w:rsid w:val="00BB660A"/>
    <w:rPr>
      <w:rFonts w:asciiTheme="majorHAnsi" w:eastAsiaTheme="majorEastAsia" w:hAnsiTheme="majorHAnsi" w:cstheme="majorBidi"/>
      <w:b/>
      <w:bCs/>
      <w:i/>
      <w:iCs/>
      <w:color w:val="1F4E79" w:themeColor="accent1" w:themeShade="80"/>
      <w:lang w:eastAsia="en-US"/>
    </w:rPr>
  </w:style>
  <w:style w:type="character" w:customStyle="1" w:styleId="Heading9Char">
    <w:name w:val="Heading 9 Char"/>
    <w:basedOn w:val="DefaultParagraphFont"/>
    <w:link w:val="Heading9"/>
    <w:uiPriority w:val="9"/>
    <w:semiHidden/>
    <w:rsid w:val="00BB660A"/>
    <w:rPr>
      <w:rFonts w:asciiTheme="majorHAnsi" w:eastAsiaTheme="majorEastAsia" w:hAnsiTheme="majorHAnsi" w:cstheme="majorBidi"/>
      <w:i/>
      <w:iCs/>
      <w:color w:val="1F4E79" w:themeColor="accent1" w:themeShade="80"/>
      <w:lang w:eastAsia="en-US"/>
    </w:rPr>
  </w:style>
  <w:style w:type="character" w:styleId="CommentReference">
    <w:name w:val="annotation reference"/>
    <w:basedOn w:val="DefaultParagraphFont"/>
    <w:uiPriority w:val="99"/>
    <w:semiHidden/>
    <w:unhideWhenUsed/>
    <w:rsid w:val="00BB660A"/>
    <w:rPr>
      <w:sz w:val="16"/>
      <w:szCs w:val="16"/>
    </w:rPr>
  </w:style>
  <w:style w:type="paragraph" w:styleId="CommentText">
    <w:name w:val="annotation text"/>
    <w:basedOn w:val="Normal"/>
    <w:link w:val="CommentTextChar"/>
    <w:uiPriority w:val="99"/>
    <w:unhideWhenUsed/>
    <w:rsid w:val="00BB660A"/>
    <w:pPr>
      <w:spacing w:line="240" w:lineRule="auto"/>
    </w:pPr>
    <w:rPr>
      <w:sz w:val="20"/>
      <w:szCs w:val="20"/>
      <w:lang w:eastAsia="en-US"/>
    </w:rPr>
  </w:style>
  <w:style w:type="character" w:customStyle="1" w:styleId="CommentTextChar">
    <w:name w:val="Comment Text Char"/>
    <w:basedOn w:val="DefaultParagraphFont"/>
    <w:link w:val="CommentText"/>
    <w:uiPriority w:val="99"/>
    <w:rsid w:val="00BB660A"/>
    <w:rPr>
      <w:sz w:val="20"/>
      <w:szCs w:val="20"/>
      <w:lang w:eastAsia="en-US"/>
    </w:rPr>
  </w:style>
  <w:style w:type="paragraph" w:styleId="CommentSubject">
    <w:name w:val="annotation subject"/>
    <w:basedOn w:val="CommentText"/>
    <w:next w:val="CommentText"/>
    <w:link w:val="CommentSubjectChar"/>
    <w:uiPriority w:val="99"/>
    <w:semiHidden/>
    <w:unhideWhenUsed/>
    <w:rsid w:val="00BB660A"/>
    <w:rPr>
      <w:b/>
      <w:bCs/>
    </w:rPr>
  </w:style>
  <w:style w:type="character" w:customStyle="1" w:styleId="CommentSubjectChar">
    <w:name w:val="Comment Subject Char"/>
    <w:basedOn w:val="CommentTextChar"/>
    <w:link w:val="CommentSubject"/>
    <w:uiPriority w:val="99"/>
    <w:semiHidden/>
    <w:rsid w:val="00BB660A"/>
    <w:rPr>
      <w:b/>
      <w:bCs/>
      <w:sz w:val="20"/>
      <w:szCs w:val="20"/>
      <w:lang w:eastAsia="en-US"/>
    </w:rPr>
  </w:style>
  <w:style w:type="paragraph" w:styleId="BalloonText">
    <w:name w:val="Balloon Text"/>
    <w:basedOn w:val="Normal"/>
    <w:link w:val="BalloonTextChar"/>
    <w:uiPriority w:val="99"/>
    <w:semiHidden/>
    <w:unhideWhenUsed/>
    <w:rsid w:val="00BB660A"/>
    <w:pPr>
      <w:spacing w:after="0" w:line="240" w:lineRule="auto"/>
    </w:pPr>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BB660A"/>
    <w:rPr>
      <w:rFonts w:ascii="Segoe UI" w:hAnsi="Segoe UI" w:cs="Segoe UI"/>
      <w:sz w:val="18"/>
      <w:szCs w:val="18"/>
      <w:lang w:eastAsia="en-US"/>
    </w:rPr>
  </w:style>
  <w:style w:type="paragraph" w:styleId="Header">
    <w:name w:val="header"/>
    <w:basedOn w:val="Normal"/>
    <w:link w:val="HeaderChar"/>
    <w:uiPriority w:val="99"/>
    <w:unhideWhenUsed/>
    <w:rsid w:val="00BB660A"/>
    <w:pPr>
      <w:tabs>
        <w:tab w:val="center" w:pos="4680"/>
        <w:tab w:val="right" w:pos="9360"/>
      </w:tabs>
      <w:spacing w:after="0" w:line="240" w:lineRule="auto"/>
    </w:pPr>
    <w:rPr>
      <w:lang w:eastAsia="en-US"/>
    </w:rPr>
  </w:style>
  <w:style w:type="character" w:customStyle="1" w:styleId="HeaderChar">
    <w:name w:val="Header Char"/>
    <w:basedOn w:val="DefaultParagraphFont"/>
    <w:link w:val="Header"/>
    <w:uiPriority w:val="99"/>
    <w:rsid w:val="00BB660A"/>
    <w:rPr>
      <w:lang w:eastAsia="en-US"/>
    </w:rPr>
  </w:style>
  <w:style w:type="paragraph" w:styleId="Footer">
    <w:name w:val="footer"/>
    <w:basedOn w:val="Normal"/>
    <w:link w:val="FooterChar"/>
    <w:uiPriority w:val="99"/>
    <w:unhideWhenUsed/>
    <w:rsid w:val="00BB660A"/>
    <w:pPr>
      <w:tabs>
        <w:tab w:val="center" w:pos="4680"/>
        <w:tab w:val="right" w:pos="9360"/>
      </w:tabs>
      <w:spacing w:after="0" w:line="240" w:lineRule="auto"/>
    </w:pPr>
    <w:rPr>
      <w:lang w:eastAsia="en-US"/>
    </w:rPr>
  </w:style>
  <w:style w:type="character" w:customStyle="1" w:styleId="FooterChar">
    <w:name w:val="Footer Char"/>
    <w:basedOn w:val="DefaultParagraphFont"/>
    <w:link w:val="Footer"/>
    <w:uiPriority w:val="99"/>
    <w:rsid w:val="00BB660A"/>
    <w:rPr>
      <w:lang w:eastAsia="en-US"/>
    </w:rPr>
  </w:style>
  <w:style w:type="character" w:styleId="Hyperlink">
    <w:name w:val="Hyperlink"/>
    <w:basedOn w:val="DefaultParagraphFont"/>
    <w:uiPriority w:val="99"/>
    <w:unhideWhenUsed/>
    <w:rsid w:val="00BB660A"/>
    <w:rPr>
      <w:color w:val="0563C1" w:themeColor="hyperlink"/>
      <w:u w:val="single"/>
    </w:rPr>
  </w:style>
  <w:style w:type="paragraph" w:styleId="Caption">
    <w:name w:val="caption"/>
    <w:basedOn w:val="Normal"/>
    <w:next w:val="Normal"/>
    <w:uiPriority w:val="35"/>
    <w:semiHidden/>
    <w:unhideWhenUsed/>
    <w:qFormat/>
    <w:rsid w:val="00BB660A"/>
    <w:pPr>
      <w:spacing w:line="240" w:lineRule="auto"/>
    </w:pPr>
    <w:rPr>
      <w:b/>
      <w:bCs/>
      <w:smallCaps/>
      <w:color w:val="44546A" w:themeColor="text2"/>
      <w:lang w:eastAsia="en-US"/>
    </w:rPr>
  </w:style>
  <w:style w:type="paragraph" w:styleId="Title">
    <w:name w:val="Title"/>
    <w:basedOn w:val="Normal"/>
    <w:next w:val="Normal"/>
    <w:link w:val="TitleChar"/>
    <w:uiPriority w:val="10"/>
    <w:qFormat/>
    <w:rsid w:val="00BB660A"/>
    <w:pPr>
      <w:spacing w:after="0" w:line="204" w:lineRule="auto"/>
      <w:contextualSpacing/>
    </w:pPr>
    <w:rPr>
      <w:rFonts w:asciiTheme="majorHAnsi" w:eastAsiaTheme="majorEastAsia" w:hAnsiTheme="majorHAnsi" w:cstheme="majorBidi"/>
      <w:caps/>
      <w:color w:val="44546A" w:themeColor="text2"/>
      <w:spacing w:val="-15"/>
      <w:sz w:val="72"/>
      <w:szCs w:val="72"/>
      <w:lang w:eastAsia="en-US"/>
    </w:rPr>
  </w:style>
  <w:style w:type="character" w:customStyle="1" w:styleId="TitleChar">
    <w:name w:val="Title Char"/>
    <w:basedOn w:val="DefaultParagraphFont"/>
    <w:link w:val="Title"/>
    <w:uiPriority w:val="10"/>
    <w:rsid w:val="00BB660A"/>
    <w:rPr>
      <w:rFonts w:asciiTheme="majorHAnsi" w:eastAsiaTheme="majorEastAsia" w:hAnsiTheme="majorHAnsi" w:cstheme="majorBidi"/>
      <w:caps/>
      <w:color w:val="44546A" w:themeColor="text2"/>
      <w:spacing w:val="-15"/>
      <w:sz w:val="72"/>
      <w:szCs w:val="72"/>
      <w:lang w:eastAsia="en-US"/>
    </w:rPr>
  </w:style>
  <w:style w:type="paragraph" w:styleId="Subtitle">
    <w:name w:val="Subtitle"/>
    <w:basedOn w:val="Normal"/>
    <w:next w:val="Normal"/>
    <w:link w:val="SubtitleChar"/>
    <w:uiPriority w:val="11"/>
    <w:qFormat/>
    <w:rsid w:val="00BB660A"/>
    <w:pPr>
      <w:numPr>
        <w:ilvl w:val="1"/>
      </w:numPr>
      <w:spacing w:after="240" w:line="240" w:lineRule="auto"/>
    </w:pPr>
    <w:rPr>
      <w:rFonts w:asciiTheme="majorHAnsi" w:eastAsiaTheme="majorEastAsia" w:hAnsiTheme="majorHAnsi" w:cstheme="majorBidi"/>
      <w:color w:val="5B9BD5" w:themeColor="accent1"/>
      <w:sz w:val="28"/>
      <w:szCs w:val="28"/>
      <w:lang w:eastAsia="en-US"/>
    </w:rPr>
  </w:style>
  <w:style w:type="character" w:customStyle="1" w:styleId="SubtitleChar">
    <w:name w:val="Subtitle Char"/>
    <w:basedOn w:val="DefaultParagraphFont"/>
    <w:link w:val="Subtitle"/>
    <w:uiPriority w:val="11"/>
    <w:rsid w:val="00BB660A"/>
    <w:rPr>
      <w:rFonts w:asciiTheme="majorHAnsi" w:eastAsiaTheme="majorEastAsia" w:hAnsiTheme="majorHAnsi" w:cstheme="majorBidi"/>
      <w:color w:val="5B9BD5" w:themeColor="accent1"/>
      <w:sz w:val="28"/>
      <w:szCs w:val="28"/>
      <w:lang w:eastAsia="en-US"/>
    </w:rPr>
  </w:style>
  <w:style w:type="character" w:styleId="Strong">
    <w:name w:val="Strong"/>
    <w:basedOn w:val="DefaultParagraphFont"/>
    <w:uiPriority w:val="22"/>
    <w:qFormat/>
    <w:rsid w:val="00BB660A"/>
    <w:rPr>
      <w:b/>
      <w:bCs/>
    </w:rPr>
  </w:style>
  <w:style w:type="character" w:styleId="Emphasis">
    <w:name w:val="Emphasis"/>
    <w:basedOn w:val="DefaultParagraphFont"/>
    <w:uiPriority w:val="20"/>
    <w:qFormat/>
    <w:rsid w:val="00BB660A"/>
    <w:rPr>
      <w:i/>
      <w:iCs/>
    </w:rPr>
  </w:style>
  <w:style w:type="paragraph" w:styleId="NoSpacing">
    <w:name w:val="No Spacing"/>
    <w:uiPriority w:val="1"/>
    <w:qFormat/>
    <w:rsid w:val="00BB660A"/>
    <w:pPr>
      <w:spacing w:after="0" w:line="240" w:lineRule="auto"/>
    </w:pPr>
    <w:rPr>
      <w:lang w:eastAsia="en-US"/>
    </w:rPr>
  </w:style>
  <w:style w:type="paragraph" w:styleId="Quote">
    <w:name w:val="Quote"/>
    <w:basedOn w:val="Normal"/>
    <w:next w:val="Normal"/>
    <w:link w:val="QuoteChar"/>
    <w:uiPriority w:val="29"/>
    <w:qFormat/>
    <w:rsid w:val="00BB660A"/>
    <w:pPr>
      <w:spacing w:before="120" w:after="120"/>
      <w:ind w:left="720"/>
    </w:pPr>
    <w:rPr>
      <w:color w:val="44546A" w:themeColor="text2"/>
      <w:sz w:val="24"/>
      <w:szCs w:val="24"/>
      <w:lang w:eastAsia="en-US"/>
    </w:rPr>
  </w:style>
  <w:style w:type="character" w:customStyle="1" w:styleId="QuoteChar">
    <w:name w:val="Quote Char"/>
    <w:basedOn w:val="DefaultParagraphFont"/>
    <w:link w:val="Quote"/>
    <w:uiPriority w:val="29"/>
    <w:rsid w:val="00BB660A"/>
    <w:rPr>
      <w:color w:val="44546A" w:themeColor="text2"/>
      <w:sz w:val="24"/>
      <w:szCs w:val="24"/>
      <w:lang w:eastAsia="en-US"/>
    </w:rPr>
  </w:style>
  <w:style w:type="paragraph" w:styleId="IntenseQuote">
    <w:name w:val="Intense Quote"/>
    <w:basedOn w:val="Normal"/>
    <w:next w:val="Normal"/>
    <w:link w:val="IntenseQuoteChar"/>
    <w:uiPriority w:val="30"/>
    <w:qFormat/>
    <w:rsid w:val="00BB660A"/>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lang w:eastAsia="en-US"/>
    </w:rPr>
  </w:style>
  <w:style w:type="character" w:customStyle="1" w:styleId="IntenseQuoteChar">
    <w:name w:val="Intense Quote Char"/>
    <w:basedOn w:val="DefaultParagraphFont"/>
    <w:link w:val="IntenseQuote"/>
    <w:uiPriority w:val="30"/>
    <w:rsid w:val="00BB660A"/>
    <w:rPr>
      <w:rFonts w:asciiTheme="majorHAnsi" w:eastAsiaTheme="majorEastAsia" w:hAnsiTheme="majorHAnsi" w:cstheme="majorBidi"/>
      <w:color w:val="44546A" w:themeColor="text2"/>
      <w:spacing w:val="-6"/>
      <w:sz w:val="32"/>
      <w:szCs w:val="32"/>
      <w:lang w:eastAsia="en-US"/>
    </w:rPr>
  </w:style>
  <w:style w:type="character" w:styleId="SubtleEmphasis">
    <w:name w:val="Subtle Emphasis"/>
    <w:basedOn w:val="DefaultParagraphFont"/>
    <w:uiPriority w:val="19"/>
    <w:qFormat/>
    <w:rsid w:val="00BB660A"/>
    <w:rPr>
      <w:i/>
      <w:iCs/>
      <w:color w:val="595959" w:themeColor="text1" w:themeTint="A6"/>
    </w:rPr>
  </w:style>
  <w:style w:type="character" w:styleId="IntenseEmphasis">
    <w:name w:val="Intense Emphasis"/>
    <w:basedOn w:val="DefaultParagraphFont"/>
    <w:uiPriority w:val="21"/>
    <w:qFormat/>
    <w:rsid w:val="00BB660A"/>
    <w:rPr>
      <w:b/>
      <w:bCs/>
      <w:i/>
      <w:iCs/>
    </w:rPr>
  </w:style>
  <w:style w:type="character" w:styleId="SubtleReference">
    <w:name w:val="Subtle Reference"/>
    <w:basedOn w:val="DefaultParagraphFont"/>
    <w:uiPriority w:val="31"/>
    <w:qFormat/>
    <w:rsid w:val="00BB660A"/>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BB660A"/>
    <w:rPr>
      <w:b/>
      <w:bCs/>
      <w:smallCaps/>
      <w:color w:val="44546A" w:themeColor="text2"/>
      <w:u w:val="single"/>
    </w:rPr>
  </w:style>
  <w:style w:type="character" w:styleId="BookTitle">
    <w:name w:val="Book Title"/>
    <w:basedOn w:val="DefaultParagraphFont"/>
    <w:uiPriority w:val="33"/>
    <w:qFormat/>
    <w:rsid w:val="00BB660A"/>
    <w:rPr>
      <w:b/>
      <w:bCs/>
      <w:smallCaps/>
      <w:spacing w:val="10"/>
    </w:rPr>
  </w:style>
  <w:style w:type="paragraph" w:styleId="TOCHeading">
    <w:name w:val="TOC Heading"/>
    <w:basedOn w:val="Heading1"/>
    <w:next w:val="Normal"/>
    <w:uiPriority w:val="39"/>
    <w:semiHidden/>
    <w:unhideWhenUsed/>
    <w:qFormat/>
    <w:rsid w:val="00BB660A"/>
    <w:pPr>
      <w:outlineLvl w:val="9"/>
    </w:pPr>
  </w:style>
  <w:style w:type="paragraph" w:customStyle="1" w:styleId="EndNoteBibliographyTitle">
    <w:name w:val="EndNote Bibliography Title"/>
    <w:basedOn w:val="Normal"/>
    <w:link w:val="EndNoteBibliographyTitleChar"/>
    <w:rsid w:val="00BB660A"/>
    <w:pPr>
      <w:spacing w:after="0"/>
      <w:jc w:val="center"/>
    </w:pPr>
    <w:rPr>
      <w:rFonts w:ascii="Calibri" w:hAnsi="Calibri" w:cs="Calibri"/>
      <w:noProof/>
      <w:lang w:eastAsia="en-US"/>
    </w:rPr>
  </w:style>
  <w:style w:type="character" w:customStyle="1" w:styleId="EndNoteBibliographyTitleChar">
    <w:name w:val="EndNote Bibliography Title Char"/>
    <w:basedOn w:val="DefaultParagraphFont"/>
    <w:link w:val="EndNoteBibliographyTitle"/>
    <w:rsid w:val="00BB660A"/>
    <w:rPr>
      <w:rFonts w:ascii="Calibri" w:hAnsi="Calibri" w:cs="Calibri"/>
      <w:noProof/>
      <w:lang w:eastAsia="en-US"/>
    </w:rPr>
  </w:style>
  <w:style w:type="paragraph" w:customStyle="1" w:styleId="EndNoteBibliography">
    <w:name w:val="EndNote Bibliography"/>
    <w:basedOn w:val="Normal"/>
    <w:link w:val="EndNoteBibliographyChar"/>
    <w:rsid w:val="00BB660A"/>
    <w:pPr>
      <w:spacing w:line="240" w:lineRule="auto"/>
    </w:pPr>
    <w:rPr>
      <w:rFonts w:ascii="Calibri" w:hAnsi="Calibri" w:cs="Calibri"/>
      <w:noProof/>
      <w:lang w:eastAsia="en-US"/>
    </w:rPr>
  </w:style>
  <w:style w:type="character" w:customStyle="1" w:styleId="EndNoteBibliographyChar">
    <w:name w:val="EndNote Bibliography Char"/>
    <w:basedOn w:val="DefaultParagraphFont"/>
    <w:link w:val="EndNoteBibliography"/>
    <w:rsid w:val="00BB660A"/>
    <w:rPr>
      <w:rFonts w:ascii="Calibri" w:hAnsi="Calibri" w:cs="Calibri"/>
      <w:noProof/>
      <w:lang w:eastAsia="en-US"/>
    </w:rPr>
  </w:style>
  <w:style w:type="character" w:customStyle="1" w:styleId="apple-converted-space">
    <w:name w:val="apple-converted-space"/>
    <w:basedOn w:val="DefaultParagraphFont"/>
    <w:rsid w:val="00BB660A"/>
  </w:style>
  <w:style w:type="character" w:customStyle="1" w:styleId="nlmgiven-names">
    <w:name w:val="nlm_given-names"/>
    <w:basedOn w:val="DefaultParagraphFont"/>
    <w:rsid w:val="00BB660A"/>
  </w:style>
  <w:style w:type="character" w:customStyle="1" w:styleId="nlmarticle-title">
    <w:name w:val="nlm_article-title"/>
    <w:basedOn w:val="DefaultParagraphFont"/>
    <w:rsid w:val="00BB660A"/>
  </w:style>
  <w:style w:type="character" w:customStyle="1" w:styleId="citationsource-journal">
    <w:name w:val="citation_source-journal"/>
    <w:basedOn w:val="DefaultParagraphFont"/>
    <w:rsid w:val="00BB660A"/>
  </w:style>
  <w:style w:type="character" w:customStyle="1" w:styleId="nlmfpage">
    <w:name w:val="nlm_fpage"/>
    <w:basedOn w:val="DefaultParagraphFont"/>
    <w:rsid w:val="00BB660A"/>
  </w:style>
  <w:style w:type="character" w:customStyle="1" w:styleId="nlmlpage">
    <w:name w:val="nlm_lpage"/>
    <w:basedOn w:val="DefaultParagraphFont"/>
    <w:rsid w:val="00BB660A"/>
  </w:style>
  <w:style w:type="character" w:customStyle="1" w:styleId="nlmyear">
    <w:name w:val="nlm_year"/>
    <w:basedOn w:val="DefaultParagraphFont"/>
    <w:rsid w:val="00BB660A"/>
  </w:style>
  <w:style w:type="character" w:customStyle="1" w:styleId="Mention1">
    <w:name w:val="Mention1"/>
    <w:basedOn w:val="DefaultParagraphFont"/>
    <w:uiPriority w:val="99"/>
    <w:semiHidden/>
    <w:unhideWhenUsed/>
    <w:rsid w:val="00BB660A"/>
    <w:rPr>
      <w:color w:val="2B579A"/>
      <w:shd w:val="clear" w:color="auto" w:fill="E6E6E6"/>
    </w:rPr>
  </w:style>
  <w:style w:type="character" w:customStyle="1" w:styleId="current-selection">
    <w:name w:val="current-selection"/>
    <w:basedOn w:val="DefaultParagraphFont"/>
    <w:rsid w:val="00BB660A"/>
  </w:style>
  <w:style w:type="character" w:customStyle="1" w:styleId="a">
    <w:name w:val="_"/>
    <w:basedOn w:val="DefaultParagraphFont"/>
    <w:rsid w:val="00BB660A"/>
  </w:style>
  <w:style w:type="character" w:customStyle="1" w:styleId="contrib">
    <w:name w:val="contrib"/>
    <w:basedOn w:val="DefaultParagraphFont"/>
    <w:rsid w:val="00BB660A"/>
  </w:style>
  <w:style w:type="paragraph" w:customStyle="1" w:styleId="msonormal0">
    <w:name w:val="msonormal"/>
    <w:basedOn w:val="Normal"/>
    <w:rsid w:val="00BB660A"/>
    <w:pPr>
      <w:spacing w:before="100" w:beforeAutospacing="1" w:after="100" w:afterAutospacing="1" w:line="240" w:lineRule="auto"/>
    </w:pPr>
    <w:rPr>
      <w:rFonts w:ascii="Times New Roman" w:eastAsia="Times New Roman" w:hAnsi="Times New Roman" w:cs="Times New Roman"/>
      <w:sz w:val="24"/>
      <w:szCs w:val="24"/>
      <w:lang w:eastAsia="en-US"/>
    </w:rPr>
  </w:style>
  <w:style w:type="table" w:customStyle="1" w:styleId="TableGridLight1">
    <w:name w:val="Table Grid Light1"/>
    <w:basedOn w:val="TableNormal"/>
    <w:uiPriority w:val="40"/>
    <w:rsid w:val="00BB660A"/>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BB660A"/>
    <w:pPr>
      <w:ind w:left="720"/>
      <w:contextualSpacing/>
    </w:pPr>
    <w:rPr>
      <w:rFonts w:eastAsiaTheme="minorHAnsi"/>
      <w:lang w:eastAsia="en-US"/>
    </w:rPr>
  </w:style>
  <w:style w:type="character" w:styleId="FollowedHyperlink">
    <w:name w:val="FollowedHyperlink"/>
    <w:basedOn w:val="DefaultParagraphFont"/>
    <w:uiPriority w:val="99"/>
    <w:semiHidden/>
    <w:unhideWhenUsed/>
    <w:rsid w:val="00BB660A"/>
    <w:rPr>
      <w:color w:val="954F72"/>
      <w:u w:val="single"/>
    </w:rPr>
  </w:style>
  <w:style w:type="numbering" w:customStyle="1" w:styleId="NoList1">
    <w:name w:val="No List1"/>
    <w:next w:val="NoList"/>
    <w:uiPriority w:val="99"/>
    <w:semiHidden/>
    <w:unhideWhenUsed/>
    <w:rsid w:val="00BB660A"/>
  </w:style>
  <w:style w:type="table" w:customStyle="1" w:styleId="TableGrid1">
    <w:name w:val="Table Grid1"/>
    <w:basedOn w:val="TableNormal"/>
    <w:next w:val="TableGrid"/>
    <w:uiPriority w:val="39"/>
    <w:rsid w:val="00BB660A"/>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BB660A"/>
  </w:style>
  <w:style w:type="table" w:customStyle="1" w:styleId="TableGrid2">
    <w:name w:val="Table Grid2"/>
    <w:basedOn w:val="TableNormal"/>
    <w:next w:val="TableGrid"/>
    <w:uiPriority w:val="39"/>
    <w:rsid w:val="00BB660A"/>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5">
    <w:name w:val="xl65"/>
    <w:basedOn w:val="Normal"/>
    <w:rsid w:val="00BB660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66">
    <w:name w:val="xl66"/>
    <w:basedOn w:val="Normal"/>
    <w:rsid w:val="00BB660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67">
    <w:name w:val="xl67"/>
    <w:basedOn w:val="Normal"/>
    <w:rsid w:val="00BB660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68">
    <w:name w:val="xl68"/>
    <w:basedOn w:val="Normal"/>
    <w:rsid w:val="00BB660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font0">
    <w:name w:val="font0"/>
    <w:basedOn w:val="Normal"/>
    <w:rsid w:val="00BB660A"/>
    <w:pPr>
      <w:spacing w:before="100" w:beforeAutospacing="1" w:after="100" w:afterAutospacing="1" w:line="240" w:lineRule="auto"/>
    </w:pPr>
    <w:rPr>
      <w:rFonts w:ascii="Calibri" w:eastAsia="Times New Roman" w:hAnsi="Calibri" w:cs="Times New Roman"/>
      <w:color w:val="000000"/>
      <w:lang w:eastAsia="en-US"/>
    </w:rPr>
  </w:style>
  <w:style w:type="paragraph" w:customStyle="1" w:styleId="font5">
    <w:name w:val="font5"/>
    <w:basedOn w:val="Normal"/>
    <w:rsid w:val="00BB660A"/>
    <w:pPr>
      <w:spacing w:before="100" w:beforeAutospacing="1" w:after="100" w:afterAutospacing="1" w:line="240" w:lineRule="auto"/>
    </w:pPr>
    <w:rPr>
      <w:rFonts w:ascii="Calibri" w:eastAsia="Times New Roman" w:hAnsi="Calibri" w:cs="Times New Roman"/>
      <w:color w:val="FF0000"/>
      <w:lang w:eastAsia="en-US"/>
    </w:rPr>
  </w:style>
  <w:style w:type="paragraph" w:customStyle="1" w:styleId="xl69">
    <w:name w:val="xl69"/>
    <w:basedOn w:val="Normal"/>
    <w:rsid w:val="00BB660A"/>
    <w:pPr>
      <w:shd w:val="clear" w:color="000000" w:fill="FFFF00"/>
      <w:spacing w:before="100" w:beforeAutospacing="1" w:after="100" w:afterAutospacing="1" w:line="240" w:lineRule="auto"/>
    </w:pPr>
    <w:rPr>
      <w:rFonts w:ascii="Times New Roman" w:eastAsia="Times New Roman" w:hAnsi="Times New Roman" w:cs="Times New Roman"/>
      <w:color w:val="FF0000"/>
      <w:sz w:val="24"/>
      <w:szCs w:val="24"/>
      <w:lang w:eastAsia="en-US"/>
    </w:rPr>
  </w:style>
  <w:style w:type="paragraph" w:customStyle="1" w:styleId="xl70">
    <w:name w:val="xl70"/>
    <w:basedOn w:val="Normal"/>
    <w:rsid w:val="00BB660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71">
    <w:name w:val="xl71"/>
    <w:basedOn w:val="Normal"/>
    <w:rsid w:val="00BB660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72">
    <w:name w:val="xl72"/>
    <w:basedOn w:val="Normal"/>
    <w:rsid w:val="00BB660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73">
    <w:name w:val="xl73"/>
    <w:basedOn w:val="Normal"/>
    <w:rsid w:val="00BB660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Revision">
    <w:name w:val="Revision"/>
    <w:hidden/>
    <w:uiPriority w:val="99"/>
    <w:semiHidden/>
    <w:rsid w:val="00BB660A"/>
    <w:pPr>
      <w:spacing w:after="0" w:line="240" w:lineRule="auto"/>
    </w:pPr>
    <w:rPr>
      <w:lang w:eastAsia="en-US"/>
    </w:rPr>
  </w:style>
  <w:style w:type="character" w:customStyle="1" w:styleId="UnresolvedMention1">
    <w:name w:val="Unresolved Mention1"/>
    <w:basedOn w:val="DefaultParagraphFont"/>
    <w:uiPriority w:val="99"/>
    <w:semiHidden/>
    <w:unhideWhenUsed/>
    <w:rsid w:val="00BB660A"/>
    <w:rPr>
      <w:color w:val="808080"/>
      <w:shd w:val="clear" w:color="auto" w:fill="E6E6E6"/>
    </w:rPr>
  </w:style>
  <w:style w:type="paragraph" w:customStyle="1" w:styleId="xl63">
    <w:name w:val="xl63"/>
    <w:basedOn w:val="Normal"/>
    <w:rsid w:val="00BB660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UnresolvedMention2">
    <w:name w:val="Unresolved Mention2"/>
    <w:basedOn w:val="DefaultParagraphFont"/>
    <w:uiPriority w:val="99"/>
    <w:semiHidden/>
    <w:unhideWhenUsed/>
    <w:rsid w:val="00BB660A"/>
    <w:rPr>
      <w:color w:val="808080"/>
      <w:shd w:val="clear" w:color="auto" w:fill="E6E6E6"/>
    </w:rPr>
  </w:style>
  <w:style w:type="character" w:styleId="PlaceholderText">
    <w:name w:val="Placeholder Text"/>
    <w:basedOn w:val="DefaultParagraphFont"/>
    <w:uiPriority w:val="99"/>
    <w:semiHidden/>
    <w:rsid w:val="00BB660A"/>
    <w:rPr>
      <w:color w:val="808080"/>
    </w:rPr>
  </w:style>
  <w:style w:type="character" w:customStyle="1" w:styleId="UnresolvedMention3">
    <w:name w:val="Unresolved Mention3"/>
    <w:basedOn w:val="DefaultParagraphFont"/>
    <w:uiPriority w:val="99"/>
    <w:semiHidden/>
    <w:unhideWhenUsed/>
    <w:rsid w:val="00BB660A"/>
    <w:rPr>
      <w:color w:val="808080"/>
      <w:shd w:val="clear" w:color="auto" w:fill="E6E6E6"/>
    </w:rPr>
  </w:style>
  <w:style w:type="character" w:customStyle="1" w:styleId="UnresolvedMention4">
    <w:name w:val="Unresolved Mention4"/>
    <w:basedOn w:val="DefaultParagraphFont"/>
    <w:uiPriority w:val="99"/>
    <w:semiHidden/>
    <w:unhideWhenUsed/>
    <w:rsid w:val="00BB660A"/>
    <w:rPr>
      <w:color w:val="808080"/>
      <w:shd w:val="clear" w:color="auto" w:fill="E6E6E6"/>
    </w:rPr>
  </w:style>
  <w:style w:type="character" w:customStyle="1" w:styleId="UnresolvedMention5">
    <w:name w:val="Unresolved Mention5"/>
    <w:basedOn w:val="DefaultParagraphFont"/>
    <w:uiPriority w:val="99"/>
    <w:semiHidden/>
    <w:unhideWhenUsed/>
    <w:rsid w:val="00BB660A"/>
    <w:rPr>
      <w:color w:val="808080"/>
      <w:shd w:val="clear" w:color="auto" w:fill="E6E6E6"/>
    </w:rPr>
  </w:style>
  <w:style w:type="character" w:customStyle="1" w:styleId="UnresolvedMention6">
    <w:name w:val="Unresolved Mention6"/>
    <w:basedOn w:val="DefaultParagraphFont"/>
    <w:uiPriority w:val="99"/>
    <w:semiHidden/>
    <w:unhideWhenUsed/>
    <w:rsid w:val="00BB660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793162">
      <w:bodyDiv w:val="1"/>
      <w:marLeft w:val="0"/>
      <w:marRight w:val="0"/>
      <w:marTop w:val="0"/>
      <w:marBottom w:val="0"/>
      <w:divBdr>
        <w:top w:val="none" w:sz="0" w:space="0" w:color="auto"/>
        <w:left w:val="none" w:sz="0" w:space="0" w:color="auto"/>
        <w:bottom w:val="none" w:sz="0" w:space="0" w:color="auto"/>
        <w:right w:val="none" w:sz="0" w:space="0" w:color="auto"/>
      </w:divBdr>
    </w:div>
    <w:div w:id="162546999">
      <w:bodyDiv w:val="1"/>
      <w:marLeft w:val="0"/>
      <w:marRight w:val="0"/>
      <w:marTop w:val="0"/>
      <w:marBottom w:val="0"/>
      <w:divBdr>
        <w:top w:val="none" w:sz="0" w:space="0" w:color="auto"/>
        <w:left w:val="none" w:sz="0" w:space="0" w:color="auto"/>
        <w:bottom w:val="none" w:sz="0" w:space="0" w:color="auto"/>
        <w:right w:val="none" w:sz="0" w:space="0" w:color="auto"/>
      </w:divBdr>
    </w:div>
    <w:div w:id="363017182">
      <w:bodyDiv w:val="1"/>
      <w:marLeft w:val="0"/>
      <w:marRight w:val="0"/>
      <w:marTop w:val="0"/>
      <w:marBottom w:val="0"/>
      <w:divBdr>
        <w:top w:val="none" w:sz="0" w:space="0" w:color="auto"/>
        <w:left w:val="none" w:sz="0" w:space="0" w:color="auto"/>
        <w:bottom w:val="none" w:sz="0" w:space="0" w:color="auto"/>
        <w:right w:val="none" w:sz="0" w:space="0" w:color="auto"/>
      </w:divBdr>
    </w:div>
    <w:div w:id="370761992">
      <w:bodyDiv w:val="1"/>
      <w:marLeft w:val="0"/>
      <w:marRight w:val="0"/>
      <w:marTop w:val="0"/>
      <w:marBottom w:val="0"/>
      <w:divBdr>
        <w:top w:val="none" w:sz="0" w:space="0" w:color="auto"/>
        <w:left w:val="none" w:sz="0" w:space="0" w:color="auto"/>
        <w:bottom w:val="none" w:sz="0" w:space="0" w:color="auto"/>
        <w:right w:val="none" w:sz="0" w:space="0" w:color="auto"/>
      </w:divBdr>
    </w:div>
    <w:div w:id="409422326">
      <w:bodyDiv w:val="1"/>
      <w:marLeft w:val="0"/>
      <w:marRight w:val="0"/>
      <w:marTop w:val="0"/>
      <w:marBottom w:val="0"/>
      <w:divBdr>
        <w:top w:val="none" w:sz="0" w:space="0" w:color="auto"/>
        <w:left w:val="none" w:sz="0" w:space="0" w:color="auto"/>
        <w:bottom w:val="none" w:sz="0" w:space="0" w:color="auto"/>
        <w:right w:val="none" w:sz="0" w:space="0" w:color="auto"/>
      </w:divBdr>
    </w:div>
    <w:div w:id="428699991">
      <w:bodyDiv w:val="1"/>
      <w:marLeft w:val="0"/>
      <w:marRight w:val="0"/>
      <w:marTop w:val="0"/>
      <w:marBottom w:val="0"/>
      <w:divBdr>
        <w:top w:val="none" w:sz="0" w:space="0" w:color="auto"/>
        <w:left w:val="none" w:sz="0" w:space="0" w:color="auto"/>
        <w:bottom w:val="none" w:sz="0" w:space="0" w:color="auto"/>
        <w:right w:val="none" w:sz="0" w:space="0" w:color="auto"/>
      </w:divBdr>
    </w:div>
    <w:div w:id="479462310">
      <w:bodyDiv w:val="1"/>
      <w:marLeft w:val="0"/>
      <w:marRight w:val="0"/>
      <w:marTop w:val="0"/>
      <w:marBottom w:val="0"/>
      <w:divBdr>
        <w:top w:val="none" w:sz="0" w:space="0" w:color="auto"/>
        <w:left w:val="none" w:sz="0" w:space="0" w:color="auto"/>
        <w:bottom w:val="none" w:sz="0" w:space="0" w:color="auto"/>
        <w:right w:val="none" w:sz="0" w:space="0" w:color="auto"/>
      </w:divBdr>
    </w:div>
    <w:div w:id="579485115">
      <w:bodyDiv w:val="1"/>
      <w:marLeft w:val="0"/>
      <w:marRight w:val="0"/>
      <w:marTop w:val="0"/>
      <w:marBottom w:val="0"/>
      <w:divBdr>
        <w:top w:val="none" w:sz="0" w:space="0" w:color="auto"/>
        <w:left w:val="none" w:sz="0" w:space="0" w:color="auto"/>
        <w:bottom w:val="none" w:sz="0" w:space="0" w:color="auto"/>
        <w:right w:val="none" w:sz="0" w:space="0" w:color="auto"/>
      </w:divBdr>
      <w:divsChild>
        <w:div w:id="917206135">
          <w:marLeft w:val="0"/>
          <w:marRight w:val="0"/>
          <w:marTop w:val="0"/>
          <w:marBottom w:val="150"/>
          <w:divBdr>
            <w:top w:val="none" w:sz="0" w:space="0" w:color="auto"/>
            <w:left w:val="none" w:sz="0" w:space="0" w:color="auto"/>
            <w:bottom w:val="none" w:sz="0" w:space="0" w:color="auto"/>
            <w:right w:val="none" w:sz="0" w:space="0" w:color="auto"/>
          </w:divBdr>
          <w:divsChild>
            <w:div w:id="1284850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0653429">
      <w:bodyDiv w:val="1"/>
      <w:marLeft w:val="0"/>
      <w:marRight w:val="0"/>
      <w:marTop w:val="0"/>
      <w:marBottom w:val="0"/>
      <w:divBdr>
        <w:top w:val="none" w:sz="0" w:space="0" w:color="auto"/>
        <w:left w:val="none" w:sz="0" w:space="0" w:color="auto"/>
        <w:bottom w:val="none" w:sz="0" w:space="0" w:color="auto"/>
        <w:right w:val="none" w:sz="0" w:space="0" w:color="auto"/>
      </w:divBdr>
    </w:div>
    <w:div w:id="996769049">
      <w:bodyDiv w:val="1"/>
      <w:marLeft w:val="0"/>
      <w:marRight w:val="0"/>
      <w:marTop w:val="0"/>
      <w:marBottom w:val="0"/>
      <w:divBdr>
        <w:top w:val="none" w:sz="0" w:space="0" w:color="auto"/>
        <w:left w:val="none" w:sz="0" w:space="0" w:color="auto"/>
        <w:bottom w:val="none" w:sz="0" w:space="0" w:color="auto"/>
        <w:right w:val="none" w:sz="0" w:space="0" w:color="auto"/>
      </w:divBdr>
    </w:div>
    <w:div w:id="1080444083">
      <w:bodyDiv w:val="1"/>
      <w:marLeft w:val="0"/>
      <w:marRight w:val="0"/>
      <w:marTop w:val="0"/>
      <w:marBottom w:val="0"/>
      <w:divBdr>
        <w:top w:val="none" w:sz="0" w:space="0" w:color="auto"/>
        <w:left w:val="none" w:sz="0" w:space="0" w:color="auto"/>
        <w:bottom w:val="none" w:sz="0" w:space="0" w:color="auto"/>
        <w:right w:val="none" w:sz="0" w:space="0" w:color="auto"/>
      </w:divBdr>
    </w:div>
    <w:div w:id="1108508211">
      <w:bodyDiv w:val="1"/>
      <w:marLeft w:val="0"/>
      <w:marRight w:val="0"/>
      <w:marTop w:val="0"/>
      <w:marBottom w:val="0"/>
      <w:divBdr>
        <w:top w:val="none" w:sz="0" w:space="0" w:color="auto"/>
        <w:left w:val="none" w:sz="0" w:space="0" w:color="auto"/>
        <w:bottom w:val="none" w:sz="0" w:space="0" w:color="auto"/>
        <w:right w:val="none" w:sz="0" w:space="0" w:color="auto"/>
      </w:divBdr>
    </w:div>
    <w:div w:id="1211190869">
      <w:bodyDiv w:val="1"/>
      <w:marLeft w:val="0"/>
      <w:marRight w:val="0"/>
      <w:marTop w:val="0"/>
      <w:marBottom w:val="0"/>
      <w:divBdr>
        <w:top w:val="none" w:sz="0" w:space="0" w:color="auto"/>
        <w:left w:val="none" w:sz="0" w:space="0" w:color="auto"/>
        <w:bottom w:val="none" w:sz="0" w:space="0" w:color="auto"/>
        <w:right w:val="none" w:sz="0" w:space="0" w:color="auto"/>
      </w:divBdr>
    </w:div>
    <w:div w:id="1255475847">
      <w:bodyDiv w:val="1"/>
      <w:marLeft w:val="0"/>
      <w:marRight w:val="0"/>
      <w:marTop w:val="0"/>
      <w:marBottom w:val="0"/>
      <w:divBdr>
        <w:top w:val="none" w:sz="0" w:space="0" w:color="auto"/>
        <w:left w:val="none" w:sz="0" w:space="0" w:color="auto"/>
        <w:bottom w:val="none" w:sz="0" w:space="0" w:color="auto"/>
        <w:right w:val="none" w:sz="0" w:space="0" w:color="auto"/>
      </w:divBdr>
    </w:div>
    <w:div w:id="1443377030">
      <w:bodyDiv w:val="1"/>
      <w:marLeft w:val="0"/>
      <w:marRight w:val="0"/>
      <w:marTop w:val="0"/>
      <w:marBottom w:val="0"/>
      <w:divBdr>
        <w:top w:val="none" w:sz="0" w:space="0" w:color="auto"/>
        <w:left w:val="none" w:sz="0" w:space="0" w:color="auto"/>
        <w:bottom w:val="none" w:sz="0" w:space="0" w:color="auto"/>
        <w:right w:val="none" w:sz="0" w:space="0" w:color="auto"/>
      </w:divBdr>
    </w:div>
    <w:div w:id="1444955757">
      <w:bodyDiv w:val="1"/>
      <w:marLeft w:val="0"/>
      <w:marRight w:val="0"/>
      <w:marTop w:val="0"/>
      <w:marBottom w:val="0"/>
      <w:divBdr>
        <w:top w:val="none" w:sz="0" w:space="0" w:color="auto"/>
        <w:left w:val="none" w:sz="0" w:space="0" w:color="auto"/>
        <w:bottom w:val="none" w:sz="0" w:space="0" w:color="auto"/>
        <w:right w:val="none" w:sz="0" w:space="0" w:color="auto"/>
      </w:divBdr>
    </w:div>
    <w:div w:id="1510177508">
      <w:bodyDiv w:val="1"/>
      <w:marLeft w:val="0"/>
      <w:marRight w:val="0"/>
      <w:marTop w:val="0"/>
      <w:marBottom w:val="0"/>
      <w:divBdr>
        <w:top w:val="none" w:sz="0" w:space="0" w:color="auto"/>
        <w:left w:val="none" w:sz="0" w:space="0" w:color="auto"/>
        <w:bottom w:val="none" w:sz="0" w:space="0" w:color="auto"/>
        <w:right w:val="none" w:sz="0" w:space="0" w:color="auto"/>
      </w:divBdr>
    </w:div>
    <w:div w:id="1518500657">
      <w:bodyDiv w:val="1"/>
      <w:marLeft w:val="0"/>
      <w:marRight w:val="0"/>
      <w:marTop w:val="0"/>
      <w:marBottom w:val="0"/>
      <w:divBdr>
        <w:top w:val="none" w:sz="0" w:space="0" w:color="auto"/>
        <w:left w:val="none" w:sz="0" w:space="0" w:color="auto"/>
        <w:bottom w:val="none" w:sz="0" w:space="0" w:color="auto"/>
        <w:right w:val="none" w:sz="0" w:space="0" w:color="auto"/>
      </w:divBdr>
    </w:div>
    <w:div w:id="1526555312">
      <w:bodyDiv w:val="1"/>
      <w:marLeft w:val="0"/>
      <w:marRight w:val="0"/>
      <w:marTop w:val="0"/>
      <w:marBottom w:val="0"/>
      <w:divBdr>
        <w:top w:val="none" w:sz="0" w:space="0" w:color="auto"/>
        <w:left w:val="none" w:sz="0" w:space="0" w:color="auto"/>
        <w:bottom w:val="none" w:sz="0" w:space="0" w:color="auto"/>
        <w:right w:val="none" w:sz="0" w:space="0" w:color="auto"/>
      </w:divBdr>
    </w:div>
    <w:div w:id="1688290180">
      <w:bodyDiv w:val="1"/>
      <w:marLeft w:val="0"/>
      <w:marRight w:val="0"/>
      <w:marTop w:val="0"/>
      <w:marBottom w:val="0"/>
      <w:divBdr>
        <w:top w:val="none" w:sz="0" w:space="0" w:color="auto"/>
        <w:left w:val="none" w:sz="0" w:space="0" w:color="auto"/>
        <w:bottom w:val="none" w:sz="0" w:space="0" w:color="auto"/>
        <w:right w:val="none" w:sz="0" w:space="0" w:color="auto"/>
      </w:divBdr>
    </w:div>
    <w:div w:id="1762485632">
      <w:bodyDiv w:val="1"/>
      <w:marLeft w:val="0"/>
      <w:marRight w:val="0"/>
      <w:marTop w:val="0"/>
      <w:marBottom w:val="0"/>
      <w:divBdr>
        <w:top w:val="none" w:sz="0" w:space="0" w:color="auto"/>
        <w:left w:val="none" w:sz="0" w:space="0" w:color="auto"/>
        <w:bottom w:val="none" w:sz="0" w:space="0" w:color="auto"/>
        <w:right w:val="none" w:sz="0" w:space="0" w:color="auto"/>
      </w:divBdr>
    </w:div>
    <w:div w:id="1803376328">
      <w:bodyDiv w:val="1"/>
      <w:marLeft w:val="0"/>
      <w:marRight w:val="0"/>
      <w:marTop w:val="0"/>
      <w:marBottom w:val="0"/>
      <w:divBdr>
        <w:top w:val="none" w:sz="0" w:space="0" w:color="auto"/>
        <w:left w:val="none" w:sz="0" w:space="0" w:color="auto"/>
        <w:bottom w:val="none" w:sz="0" w:space="0" w:color="auto"/>
        <w:right w:val="none" w:sz="0" w:space="0" w:color="auto"/>
      </w:divBdr>
    </w:div>
    <w:div w:id="1805660322">
      <w:bodyDiv w:val="1"/>
      <w:marLeft w:val="0"/>
      <w:marRight w:val="0"/>
      <w:marTop w:val="0"/>
      <w:marBottom w:val="0"/>
      <w:divBdr>
        <w:top w:val="none" w:sz="0" w:space="0" w:color="auto"/>
        <w:left w:val="none" w:sz="0" w:space="0" w:color="auto"/>
        <w:bottom w:val="none" w:sz="0" w:space="0" w:color="auto"/>
        <w:right w:val="none" w:sz="0" w:space="0" w:color="auto"/>
      </w:divBdr>
    </w:div>
    <w:div w:id="1826050605">
      <w:bodyDiv w:val="1"/>
      <w:marLeft w:val="0"/>
      <w:marRight w:val="0"/>
      <w:marTop w:val="0"/>
      <w:marBottom w:val="0"/>
      <w:divBdr>
        <w:top w:val="none" w:sz="0" w:space="0" w:color="auto"/>
        <w:left w:val="none" w:sz="0" w:space="0" w:color="auto"/>
        <w:bottom w:val="none" w:sz="0" w:space="0" w:color="auto"/>
        <w:right w:val="none" w:sz="0" w:space="0" w:color="auto"/>
      </w:divBdr>
    </w:div>
    <w:div w:id="1872913336">
      <w:bodyDiv w:val="1"/>
      <w:marLeft w:val="0"/>
      <w:marRight w:val="0"/>
      <w:marTop w:val="0"/>
      <w:marBottom w:val="0"/>
      <w:divBdr>
        <w:top w:val="none" w:sz="0" w:space="0" w:color="auto"/>
        <w:left w:val="none" w:sz="0" w:space="0" w:color="auto"/>
        <w:bottom w:val="none" w:sz="0" w:space="0" w:color="auto"/>
        <w:right w:val="none" w:sz="0" w:space="0" w:color="auto"/>
      </w:divBdr>
    </w:div>
    <w:div w:id="1889026015">
      <w:bodyDiv w:val="1"/>
      <w:marLeft w:val="0"/>
      <w:marRight w:val="0"/>
      <w:marTop w:val="0"/>
      <w:marBottom w:val="0"/>
      <w:divBdr>
        <w:top w:val="none" w:sz="0" w:space="0" w:color="auto"/>
        <w:left w:val="none" w:sz="0" w:space="0" w:color="auto"/>
        <w:bottom w:val="none" w:sz="0" w:space="0" w:color="auto"/>
        <w:right w:val="none" w:sz="0" w:space="0" w:color="auto"/>
      </w:divBdr>
    </w:div>
    <w:div w:id="1928348911">
      <w:bodyDiv w:val="1"/>
      <w:marLeft w:val="0"/>
      <w:marRight w:val="0"/>
      <w:marTop w:val="0"/>
      <w:marBottom w:val="0"/>
      <w:divBdr>
        <w:top w:val="none" w:sz="0" w:space="0" w:color="auto"/>
        <w:left w:val="none" w:sz="0" w:space="0" w:color="auto"/>
        <w:bottom w:val="none" w:sz="0" w:space="0" w:color="auto"/>
        <w:right w:val="none" w:sz="0" w:space="0" w:color="auto"/>
      </w:divBdr>
    </w:div>
    <w:div w:id="2095852729">
      <w:bodyDiv w:val="1"/>
      <w:marLeft w:val="0"/>
      <w:marRight w:val="0"/>
      <w:marTop w:val="0"/>
      <w:marBottom w:val="0"/>
      <w:divBdr>
        <w:top w:val="none" w:sz="0" w:space="0" w:color="auto"/>
        <w:left w:val="none" w:sz="0" w:space="0" w:color="auto"/>
        <w:bottom w:val="none" w:sz="0" w:space="0" w:color="auto"/>
        <w:right w:val="none" w:sz="0" w:space="0" w:color="auto"/>
      </w:divBdr>
    </w:div>
    <w:div w:id="2130393722">
      <w:bodyDiv w:val="1"/>
      <w:marLeft w:val="0"/>
      <w:marRight w:val="0"/>
      <w:marTop w:val="0"/>
      <w:marBottom w:val="0"/>
      <w:divBdr>
        <w:top w:val="none" w:sz="0" w:space="0" w:color="auto"/>
        <w:left w:val="none" w:sz="0" w:space="0" w:color="auto"/>
        <w:bottom w:val="none" w:sz="0" w:space="0" w:color="auto"/>
        <w:right w:val="none" w:sz="0" w:space="0" w:color="auto"/>
      </w:divBdr>
    </w:div>
    <w:div w:id="2134322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B58E73-3FF5-4027-9984-94066A4F07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7174</Words>
  <Characters>40896</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Texas A&amp;M University College of Education</Company>
  <LinksUpToDate>false</LinksUpToDate>
  <CharactersWithSpaces>47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Wei-Ju</dc:creator>
  <cp:keywords/>
  <dc:description/>
  <cp:lastModifiedBy>HW</cp:lastModifiedBy>
  <cp:revision>3</cp:revision>
  <dcterms:created xsi:type="dcterms:W3CDTF">2021-07-19T15:50:00Z</dcterms:created>
  <dcterms:modified xsi:type="dcterms:W3CDTF">2021-07-19T16:13:00Z</dcterms:modified>
</cp:coreProperties>
</file>